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B13487" w:rsidR="00AB06A8" w:rsidP="51473B51" w:rsidRDefault="2925205D" w14:paraId="24B49F36" w14:textId="2B938141">
      <w:pPr>
        <w:pStyle w:val="EndNoteBibliography"/>
        <w:spacing w:after="0" w:line="480" w:lineRule="auto"/>
        <w:rPr>
          <w:rFonts w:ascii="Arial" w:hAnsi="Arial" w:cs="Arial"/>
          <w:b/>
          <w:bCs/>
          <w:color w:val="2A2A2A"/>
        </w:rPr>
      </w:pPr>
      <w:r w:rsidRPr="51473B51">
        <w:rPr>
          <w:rFonts w:ascii="Arial" w:hAnsi="Arial" w:cs="Arial"/>
          <w:b/>
          <w:bCs/>
          <w:color w:val="2A2A2A"/>
        </w:rPr>
        <w:t xml:space="preserve">Supplementary File 1: </w:t>
      </w:r>
      <w:r w:rsidRPr="51473B51" w:rsidR="2DC62A53">
        <w:rPr>
          <w:rFonts w:ascii="Arial" w:hAnsi="Arial" w:cs="Arial"/>
          <w:b/>
          <w:bCs/>
          <w:color w:val="2A2A2A"/>
        </w:rPr>
        <w:t xml:space="preserve">Semi-structured </w:t>
      </w:r>
      <w:r w:rsidRPr="51473B51">
        <w:rPr>
          <w:rFonts w:ascii="Arial" w:hAnsi="Arial" w:cs="Arial"/>
          <w:b/>
          <w:bCs/>
          <w:color w:val="2A2A2A"/>
        </w:rPr>
        <w:t xml:space="preserve">Interview </w:t>
      </w:r>
      <w:r w:rsidRPr="51473B51" w:rsidR="2AED10D3">
        <w:rPr>
          <w:rFonts w:ascii="Arial" w:hAnsi="Arial" w:cs="Arial"/>
          <w:b/>
          <w:bCs/>
          <w:color w:val="2A2A2A"/>
        </w:rPr>
        <w:t>Schedule</w:t>
      </w:r>
    </w:p>
    <w:p w:rsidR="1CAF2DAF" w:rsidP="1CAF2DAF" w:rsidRDefault="1CAF2DAF" w14:paraId="08883AD9" w14:textId="1AC372FE">
      <w:pPr>
        <w:spacing w:line="480" w:lineRule="auto"/>
        <w:rPr>
          <w:rFonts w:ascii="Arial" w:hAnsi="Arial" w:cs="Arial"/>
          <w:b/>
          <w:bCs/>
          <w:color w:val="2A2A2A"/>
        </w:rPr>
      </w:pPr>
    </w:p>
    <w:p w:rsidR="264B237A" w:rsidP="1CAF2DAF" w:rsidRDefault="361D3931" w14:paraId="038C8147" w14:textId="2EEB6C3D">
      <w:pPr>
        <w:jc w:val="center"/>
        <w:rPr>
          <w:rFonts w:ascii="Arial" w:hAnsi="Arial" w:eastAsia="Arial" w:cs="Arial"/>
          <w:color w:val="000000" w:themeColor="text1"/>
          <w:lang w:val="en-US"/>
        </w:rPr>
      </w:pPr>
      <w:r w:rsidRPr="0ED0DA03">
        <w:rPr>
          <w:rFonts w:ascii="Arial" w:hAnsi="Arial" w:eastAsia="Arial" w:cs="Arial"/>
          <w:b/>
          <w:bCs/>
          <w:color w:val="000000" w:themeColor="text1"/>
          <w:u w:val="single"/>
        </w:rPr>
        <w:t>Interview Schedule</w:t>
      </w:r>
    </w:p>
    <w:p w:rsidR="264B237A" w:rsidP="1CAF2DAF" w:rsidRDefault="361D3931" w14:paraId="5D860F61" w14:textId="5296426A">
      <w:pPr>
        <w:jc w:val="center"/>
        <w:rPr>
          <w:rFonts w:ascii="Arial" w:hAnsi="Arial" w:eastAsia="Arial" w:cs="Arial"/>
          <w:color w:val="000000" w:themeColor="text1"/>
          <w:lang w:val="en-US"/>
        </w:rPr>
      </w:pPr>
      <w:r w:rsidRPr="0ED0DA03">
        <w:rPr>
          <w:rFonts w:ascii="Arial" w:hAnsi="Arial" w:eastAsia="Arial" w:cs="Arial"/>
          <w:b/>
          <w:bCs/>
          <w:color w:val="000000" w:themeColor="text1"/>
          <w:u w:val="single"/>
        </w:rPr>
        <w:t>Developing a shared decision-making tool for sodium valproate prescribing for individuals of childbearing potential</w:t>
      </w:r>
    </w:p>
    <w:p w:rsidR="1CAF2DAF" w:rsidP="1CAF2DAF" w:rsidRDefault="1CAF2DAF" w14:paraId="3E5B40D5" w14:textId="558D7FC9">
      <w:pPr>
        <w:spacing w:after="200" w:line="276" w:lineRule="auto"/>
        <w:rPr>
          <w:rFonts w:ascii="Arial" w:hAnsi="Arial" w:eastAsia="Arial" w:cs="Arial"/>
          <w:color w:val="000000" w:themeColor="text1"/>
          <w:lang w:val="en-US"/>
        </w:rPr>
      </w:pPr>
    </w:p>
    <w:p w:rsidR="264B237A" w:rsidP="0ED0DA03" w:rsidRDefault="361D3931" w14:paraId="45ACEF36" w14:textId="132558AF">
      <w:pPr>
        <w:pStyle w:val="paragraph"/>
        <w:spacing w:beforeAutospacing="0" w:afterAutospacing="0" w:line="240" w:lineRule="auto"/>
        <w:rPr>
          <w:rFonts w:ascii="Arial" w:hAnsi="Arial" w:eastAsia="Arial" w:cs="Arial"/>
          <w:color w:val="000000" w:themeColor="text1"/>
          <w:sz w:val="22"/>
          <w:szCs w:val="22"/>
          <w:lang w:val="en-US"/>
        </w:rPr>
      </w:pPr>
      <w:r w:rsidRPr="0ED0DA03">
        <w:rPr>
          <w:rFonts w:ascii="Arial" w:hAnsi="Arial" w:eastAsia="Arial" w:cs="Arial"/>
          <w:color w:val="000000" w:themeColor="text1"/>
          <w:sz w:val="22"/>
          <w:szCs w:val="22"/>
          <w:u w:val="single"/>
        </w:rPr>
        <w:t>General prompts for use at any point during the interview</w:t>
      </w:r>
    </w:p>
    <w:p w:rsidR="264B237A" w:rsidP="0ED0DA03" w:rsidRDefault="361D3931" w14:paraId="6340F8B6" w14:textId="511F195A">
      <w:pPr>
        <w:pStyle w:val="paragraph"/>
        <w:spacing w:beforeAutospacing="0" w:after="0" w:afterAutospacing="0" w:line="240" w:lineRule="auto"/>
        <w:rPr>
          <w:rFonts w:ascii="Arial" w:hAnsi="Arial" w:eastAsia="Arial" w:cs="Arial"/>
          <w:color w:val="000000" w:themeColor="text1"/>
          <w:sz w:val="22"/>
          <w:szCs w:val="22"/>
          <w:lang w:val="en-US"/>
        </w:rPr>
      </w:pPr>
      <w:r w:rsidRPr="0ED0DA03">
        <w:rPr>
          <w:rFonts w:ascii="Arial" w:hAnsi="Arial" w:eastAsia="Arial" w:cs="Arial"/>
          <w:i/>
          <w:iCs/>
          <w:color w:val="000000" w:themeColor="text1"/>
          <w:sz w:val="22"/>
          <w:szCs w:val="22"/>
        </w:rPr>
        <w:t>Can you tell me more about that?</w:t>
      </w:r>
    </w:p>
    <w:p w:rsidR="264B237A" w:rsidP="0ED0DA03" w:rsidRDefault="361D3931" w14:paraId="10A0AA17" w14:textId="6A488358">
      <w:pPr>
        <w:pStyle w:val="paragraph"/>
        <w:spacing w:beforeAutospacing="0" w:after="0" w:afterAutospacing="0" w:line="240" w:lineRule="auto"/>
        <w:rPr>
          <w:rFonts w:ascii="Arial" w:hAnsi="Arial" w:eastAsia="Arial" w:cs="Arial"/>
          <w:color w:val="000000" w:themeColor="text1"/>
          <w:sz w:val="22"/>
          <w:szCs w:val="22"/>
          <w:lang w:val="en-US"/>
        </w:rPr>
      </w:pPr>
      <w:r w:rsidRPr="0ED0DA03">
        <w:rPr>
          <w:rFonts w:ascii="Arial" w:hAnsi="Arial" w:eastAsia="Arial" w:cs="Arial"/>
          <w:i/>
          <w:iCs/>
          <w:color w:val="000000" w:themeColor="text1"/>
          <w:sz w:val="22"/>
          <w:szCs w:val="22"/>
        </w:rPr>
        <w:t>How does that make you feel?</w:t>
      </w:r>
    </w:p>
    <w:p w:rsidR="264B237A" w:rsidP="0ED0DA03" w:rsidRDefault="361D3931" w14:paraId="55A75FB1" w14:textId="7FE325CB">
      <w:pPr>
        <w:pStyle w:val="paragraph"/>
        <w:spacing w:beforeAutospacing="0" w:after="0" w:afterAutospacing="0" w:line="240" w:lineRule="auto"/>
        <w:rPr>
          <w:rFonts w:ascii="Arial" w:hAnsi="Arial" w:eastAsia="Arial" w:cs="Arial"/>
          <w:color w:val="000000" w:themeColor="text1"/>
          <w:sz w:val="22"/>
          <w:szCs w:val="22"/>
          <w:lang w:val="en-US"/>
        </w:rPr>
      </w:pPr>
      <w:r w:rsidRPr="0ED0DA03">
        <w:rPr>
          <w:rFonts w:ascii="Arial" w:hAnsi="Arial" w:eastAsia="Arial" w:cs="Arial"/>
          <w:i/>
          <w:iCs/>
          <w:color w:val="000000" w:themeColor="text1"/>
          <w:sz w:val="22"/>
          <w:szCs w:val="22"/>
        </w:rPr>
        <w:t>Can you give an example?</w:t>
      </w:r>
    </w:p>
    <w:p w:rsidR="264B237A" w:rsidP="0ED0DA03" w:rsidRDefault="361D3931" w14:paraId="1589FED8" w14:textId="4D637CC8">
      <w:pPr>
        <w:pStyle w:val="paragraph"/>
        <w:spacing w:beforeAutospacing="0" w:after="0" w:afterAutospacing="0" w:line="240" w:lineRule="auto"/>
        <w:rPr>
          <w:rFonts w:ascii="Arial" w:hAnsi="Arial" w:eastAsia="Arial" w:cs="Arial"/>
          <w:color w:val="000000" w:themeColor="text1"/>
          <w:sz w:val="22"/>
          <w:szCs w:val="22"/>
          <w:lang w:val="en-US"/>
        </w:rPr>
      </w:pPr>
      <w:r w:rsidRPr="0ED0DA03">
        <w:rPr>
          <w:rFonts w:ascii="Arial" w:hAnsi="Arial" w:eastAsia="Arial" w:cs="Arial"/>
          <w:i/>
          <w:iCs/>
          <w:color w:val="000000" w:themeColor="text1"/>
          <w:sz w:val="22"/>
          <w:szCs w:val="22"/>
        </w:rPr>
        <w:t>Why would you say that is?</w:t>
      </w:r>
    </w:p>
    <w:p w:rsidR="264B237A" w:rsidP="0ED0DA03" w:rsidRDefault="361D3931" w14:paraId="2A891009" w14:textId="7889DC51">
      <w:pPr>
        <w:pStyle w:val="paragraph"/>
        <w:spacing w:beforeAutospacing="0" w:after="0" w:afterAutospacing="0" w:line="240" w:lineRule="auto"/>
        <w:rPr>
          <w:rFonts w:ascii="Arial" w:hAnsi="Arial" w:eastAsia="Arial" w:cs="Arial"/>
          <w:color w:val="000000" w:themeColor="text1"/>
          <w:sz w:val="22"/>
          <w:szCs w:val="22"/>
          <w:lang w:val="en-US"/>
        </w:rPr>
      </w:pPr>
      <w:r w:rsidRPr="0ED0DA03">
        <w:rPr>
          <w:rFonts w:ascii="Arial" w:hAnsi="Arial" w:eastAsia="Arial" w:cs="Arial"/>
          <w:i/>
          <w:iCs/>
          <w:color w:val="000000" w:themeColor="text1"/>
          <w:sz w:val="22"/>
          <w:szCs w:val="22"/>
        </w:rPr>
        <w:t>That’s interesting; what makes you say that?</w:t>
      </w:r>
    </w:p>
    <w:p w:rsidR="264B237A" w:rsidP="0ED0DA03" w:rsidRDefault="361D3931" w14:paraId="36BAFB0F" w14:textId="153671EC">
      <w:pPr>
        <w:pStyle w:val="paragraph"/>
        <w:spacing w:beforeAutospacing="0" w:after="0" w:afterAutospacing="0" w:line="240" w:lineRule="auto"/>
        <w:rPr>
          <w:rFonts w:ascii="Arial" w:hAnsi="Arial" w:eastAsia="Arial" w:cs="Arial"/>
          <w:color w:val="000000" w:themeColor="text1"/>
          <w:sz w:val="22"/>
          <w:szCs w:val="22"/>
          <w:lang w:val="en-US"/>
        </w:rPr>
      </w:pPr>
      <w:r w:rsidRPr="0ED0DA03">
        <w:rPr>
          <w:rFonts w:ascii="Arial" w:hAnsi="Arial" w:eastAsia="Arial" w:cs="Arial"/>
          <w:i/>
          <w:iCs/>
          <w:color w:val="000000" w:themeColor="text1"/>
          <w:sz w:val="22"/>
          <w:szCs w:val="22"/>
        </w:rPr>
        <w:t>Is there anything else you would like to suggest?</w:t>
      </w:r>
    </w:p>
    <w:p w:rsidR="264B237A" w:rsidP="0ED0DA03" w:rsidRDefault="361D3931" w14:paraId="38B2D92D" w14:textId="7C80A02F">
      <w:pPr>
        <w:pStyle w:val="paragraph"/>
        <w:spacing w:beforeAutospacing="0" w:after="0" w:afterAutospacing="0" w:line="240" w:lineRule="auto"/>
        <w:rPr>
          <w:rFonts w:ascii="Arial" w:hAnsi="Arial" w:eastAsia="Arial" w:cs="Arial"/>
          <w:color w:val="000000" w:themeColor="text1"/>
          <w:sz w:val="22"/>
          <w:szCs w:val="22"/>
          <w:lang w:val="en-US"/>
        </w:rPr>
      </w:pPr>
      <w:r w:rsidRPr="0ED0DA03">
        <w:rPr>
          <w:rFonts w:ascii="Arial" w:hAnsi="Arial" w:eastAsia="Arial" w:cs="Arial"/>
          <w:i/>
          <w:iCs/>
          <w:color w:val="000000" w:themeColor="text1"/>
          <w:sz w:val="22"/>
          <w:szCs w:val="22"/>
        </w:rPr>
        <w:t>Are there any reasons why you think this might / might not help?</w:t>
      </w:r>
    </w:p>
    <w:p w:rsidR="1CAF2DAF" w:rsidP="1CAF2DAF" w:rsidRDefault="1CAF2DAF" w14:paraId="491F97C6" w14:textId="0A6ACDAE">
      <w:pPr>
        <w:spacing w:after="0" w:line="240" w:lineRule="auto"/>
        <w:rPr>
          <w:rFonts w:ascii="Arial" w:hAnsi="Arial" w:eastAsia="Arial" w:cs="Arial"/>
          <w:color w:val="000000" w:themeColor="text1"/>
          <w:lang w:val="en-US"/>
        </w:rPr>
      </w:pPr>
    </w:p>
    <w:p w:rsidR="1CAF2DAF" w:rsidP="1CAF2DAF" w:rsidRDefault="1CAF2DAF" w14:paraId="3635A623" w14:textId="1A232BE6">
      <w:pPr>
        <w:spacing w:after="0" w:line="240" w:lineRule="auto"/>
        <w:rPr>
          <w:rFonts w:ascii="Arial" w:hAnsi="Arial" w:eastAsia="Arial" w:cs="Arial"/>
          <w:color w:val="000000" w:themeColor="text1"/>
          <w:lang w:val="en-US"/>
        </w:rPr>
      </w:pPr>
    </w:p>
    <w:p w:rsidR="264B237A" w:rsidP="1CAF2DAF" w:rsidRDefault="361D3931" w14:paraId="51236857" w14:textId="06E283FA">
      <w:pPr>
        <w:rPr>
          <w:rFonts w:ascii="Arial" w:hAnsi="Arial" w:eastAsia="Arial" w:cs="Arial"/>
          <w:color w:val="0E101A"/>
          <w:lang w:val="en-US"/>
        </w:rPr>
      </w:pPr>
      <w:r w:rsidRPr="0ED0DA03">
        <w:rPr>
          <w:rFonts w:ascii="Arial" w:hAnsi="Arial" w:eastAsia="Arial" w:cs="Arial"/>
          <w:color w:val="0E101A"/>
          <w:lang w:val="en-US"/>
        </w:rPr>
        <w:t>Reminder:</w:t>
      </w:r>
    </w:p>
    <w:p w:rsidR="264B237A" w:rsidP="1CAF2DAF" w:rsidRDefault="361D3931" w14:paraId="15107D12" w14:textId="7FF50971">
      <w:pPr>
        <w:pStyle w:val="ListParagraph"/>
        <w:numPr>
          <w:ilvl w:val="0"/>
          <w:numId w:val="29"/>
        </w:numPr>
        <w:rPr>
          <w:rFonts w:ascii="Arial" w:hAnsi="Arial" w:eastAsia="Arial" w:cs="Arial"/>
          <w:color w:val="0E101A"/>
        </w:rPr>
      </w:pPr>
      <w:r w:rsidRPr="0ED0DA03">
        <w:rPr>
          <w:rFonts w:ascii="Arial" w:hAnsi="Arial" w:eastAsia="Arial" w:cs="Arial"/>
          <w:color w:val="0E101A"/>
        </w:rPr>
        <w:t xml:space="preserve">Seek out what is most important </w:t>
      </w:r>
      <w:proofErr w:type="gramStart"/>
      <w:r w:rsidRPr="0ED0DA03">
        <w:rPr>
          <w:rFonts w:ascii="Arial" w:hAnsi="Arial" w:eastAsia="Arial" w:cs="Arial"/>
          <w:color w:val="0E101A"/>
        </w:rPr>
        <w:t>to</w:t>
      </w:r>
      <w:proofErr w:type="gramEnd"/>
      <w:r w:rsidRPr="0ED0DA03">
        <w:rPr>
          <w:rFonts w:ascii="Arial" w:hAnsi="Arial" w:eastAsia="Arial" w:cs="Arial"/>
          <w:color w:val="0E101A"/>
        </w:rPr>
        <w:t xml:space="preserve"> the participant.</w:t>
      </w:r>
    </w:p>
    <w:p w:rsidR="264B237A" w:rsidP="1CAF2DAF" w:rsidRDefault="361D3931" w14:paraId="139F33D9" w14:textId="3E97E692">
      <w:pPr>
        <w:pStyle w:val="ListParagraph"/>
        <w:numPr>
          <w:ilvl w:val="0"/>
          <w:numId w:val="29"/>
        </w:numPr>
        <w:rPr>
          <w:rFonts w:ascii="Arial" w:hAnsi="Arial" w:eastAsia="Arial" w:cs="Arial"/>
          <w:color w:val="0E101A"/>
        </w:rPr>
      </w:pPr>
      <w:r w:rsidRPr="0ED0DA03">
        <w:rPr>
          <w:rFonts w:ascii="Arial" w:hAnsi="Arial" w:eastAsia="Arial" w:cs="Arial"/>
          <w:color w:val="0E101A"/>
        </w:rPr>
        <w:t>Be led by the participant.</w:t>
      </w:r>
    </w:p>
    <w:p w:rsidR="264B237A" w:rsidP="1CAF2DAF" w:rsidRDefault="361D3931" w14:paraId="15F65119" w14:textId="69137391">
      <w:pPr>
        <w:pStyle w:val="ListParagraph"/>
        <w:numPr>
          <w:ilvl w:val="0"/>
          <w:numId w:val="29"/>
        </w:numPr>
        <w:rPr>
          <w:rFonts w:ascii="Arial" w:hAnsi="Arial" w:eastAsia="Arial" w:cs="Arial"/>
          <w:color w:val="0E101A"/>
        </w:rPr>
      </w:pPr>
      <w:r w:rsidRPr="0ED0DA03">
        <w:rPr>
          <w:rFonts w:ascii="Arial" w:hAnsi="Arial" w:eastAsia="Arial" w:cs="Arial"/>
          <w:color w:val="0E101A"/>
        </w:rPr>
        <w:t>Focus on what is important to them.</w:t>
      </w:r>
    </w:p>
    <w:p w:rsidR="1CAF2DAF" w:rsidP="1CAF2DAF" w:rsidRDefault="1CAF2DAF" w14:paraId="62D360C0" w14:textId="2F0748DE">
      <w:pPr>
        <w:rPr>
          <w:rFonts w:ascii="Arial" w:hAnsi="Arial" w:eastAsia="Arial" w:cs="Arial"/>
          <w:color w:val="000000" w:themeColor="text1"/>
          <w:lang w:val="en-US"/>
        </w:rPr>
      </w:pPr>
    </w:p>
    <w:p w:rsidR="264B237A" w:rsidP="1CAF2DAF" w:rsidRDefault="361D3931" w14:paraId="1C9904FE" w14:textId="569E4749">
      <w:pPr>
        <w:rPr>
          <w:rFonts w:ascii="Arial" w:hAnsi="Arial" w:eastAsia="Arial" w:cs="Arial"/>
          <w:color w:val="000000" w:themeColor="text1"/>
          <w:lang w:val="en-US"/>
        </w:rPr>
      </w:pPr>
      <w:r w:rsidRPr="0ED0DA03">
        <w:rPr>
          <w:rFonts w:ascii="Arial" w:hAnsi="Arial" w:eastAsia="Arial" w:cs="Arial"/>
          <w:color w:val="000000" w:themeColor="text1"/>
          <w:lang w:val="en-US"/>
        </w:rPr>
        <w:t xml:space="preserve">Adopt a narrative approach and encourage the </w:t>
      </w:r>
      <w:proofErr w:type="gramStart"/>
      <w:r w:rsidRPr="0ED0DA03">
        <w:rPr>
          <w:rFonts w:ascii="Arial" w:hAnsi="Arial" w:eastAsia="Arial" w:cs="Arial"/>
          <w:color w:val="000000" w:themeColor="text1"/>
          <w:lang w:val="en-US"/>
        </w:rPr>
        <w:t>participant</w:t>
      </w:r>
      <w:proofErr w:type="gramEnd"/>
      <w:r w:rsidRPr="0ED0DA03">
        <w:rPr>
          <w:rFonts w:ascii="Arial" w:hAnsi="Arial" w:eastAsia="Arial" w:cs="Arial"/>
          <w:color w:val="000000" w:themeColor="text1"/>
          <w:lang w:val="en-US"/>
        </w:rPr>
        <w:t xml:space="preserve"> to tell their story.</w:t>
      </w:r>
    </w:p>
    <w:p w:rsidR="1CAF2DAF" w:rsidP="1CAF2DAF" w:rsidRDefault="1CAF2DAF" w14:paraId="2F2C9FC2" w14:textId="7521F50A">
      <w:pPr>
        <w:rPr>
          <w:rFonts w:ascii="Arial" w:hAnsi="Arial" w:eastAsia="Arial" w:cs="Arial"/>
          <w:color w:val="000000" w:themeColor="text1"/>
          <w:lang w:val="en-US"/>
        </w:rPr>
      </w:pPr>
    </w:p>
    <w:p w:rsidR="264B237A" w:rsidP="1CAF2DAF" w:rsidRDefault="361D3931" w14:paraId="5A37B892" w14:textId="6F7F94DF">
      <w:pPr>
        <w:rPr>
          <w:rFonts w:ascii="Arial" w:hAnsi="Arial" w:eastAsia="Arial" w:cs="Arial"/>
          <w:color w:val="000000" w:themeColor="text1"/>
          <w:lang w:val="en-US"/>
        </w:rPr>
      </w:pPr>
      <w:r w:rsidRPr="0ED0DA03">
        <w:rPr>
          <w:rFonts w:ascii="Arial" w:hAnsi="Arial" w:eastAsia="Arial" w:cs="Arial"/>
          <w:color w:val="000000" w:themeColor="text1"/>
          <w:u w:val="single"/>
          <w:lang w:val="en-US"/>
        </w:rPr>
        <w:t>Interview Introduction</w:t>
      </w:r>
    </w:p>
    <w:p w:rsidR="264B237A" w:rsidP="1CAF2DAF" w:rsidRDefault="361D3931" w14:paraId="68036B3A" w14:textId="69F24EC5">
      <w:pPr>
        <w:pStyle w:val="ListParagraph"/>
        <w:numPr>
          <w:ilvl w:val="0"/>
          <w:numId w:val="26"/>
        </w:numPr>
        <w:rPr>
          <w:rFonts w:ascii="Arial" w:hAnsi="Arial" w:eastAsia="Arial" w:cs="Arial"/>
          <w:color w:val="000000" w:themeColor="text1"/>
        </w:rPr>
      </w:pPr>
      <w:r w:rsidRPr="0ED0DA03">
        <w:rPr>
          <w:rFonts w:ascii="Arial" w:hAnsi="Arial" w:eastAsia="Arial" w:cs="Arial"/>
          <w:color w:val="000000" w:themeColor="text1"/>
        </w:rPr>
        <w:t>Please start by introducing yourself.</w:t>
      </w:r>
    </w:p>
    <w:p w:rsidR="264B237A" w:rsidP="1CAF2DAF" w:rsidRDefault="361D3931" w14:paraId="0277389F" w14:textId="4CAE84DA">
      <w:pPr>
        <w:pStyle w:val="ListParagraph"/>
        <w:numPr>
          <w:ilvl w:val="0"/>
          <w:numId w:val="26"/>
        </w:numPr>
        <w:rPr>
          <w:rFonts w:ascii="Arial" w:hAnsi="Arial" w:eastAsia="Arial" w:cs="Arial"/>
          <w:color w:val="000000" w:themeColor="text1"/>
        </w:rPr>
      </w:pPr>
      <w:r w:rsidRPr="0ED0DA03">
        <w:rPr>
          <w:rFonts w:ascii="Arial" w:hAnsi="Arial" w:eastAsia="Arial" w:cs="Arial"/>
          <w:color w:val="000000" w:themeColor="text1"/>
        </w:rPr>
        <w:t>Current role and purpose of interview.</w:t>
      </w:r>
    </w:p>
    <w:p w:rsidR="264B237A" w:rsidP="1CAF2DAF" w:rsidRDefault="361D3931" w14:paraId="4B984AC2" w14:textId="31755A78">
      <w:pPr>
        <w:pStyle w:val="ListParagraph"/>
        <w:numPr>
          <w:ilvl w:val="0"/>
          <w:numId w:val="26"/>
        </w:numPr>
        <w:rPr>
          <w:rFonts w:ascii="Arial" w:hAnsi="Arial" w:eastAsia="Arial" w:cs="Arial"/>
          <w:color w:val="000000" w:themeColor="text1"/>
        </w:rPr>
      </w:pPr>
      <w:r w:rsidRPr="0ED0DA03">
        <w:rPr>
          <w:rFonts w:ascii="Arial" w:hAnsi="Arial" w:eastAsia="Arial" w:cs="Arial"/>
          <w:color w:val="000000" w:themeColor="text1"/>
        </w:rPr>
        <w:t>Purpose of the study</w:t>
      </w:r>
    </w:p>
    <w:p w:rsidR="1CAF2DAF" w:rsidP="1CAF2DAF" w:rsidRDefault="1CAF2DAF" w14:paraId="7A72BD6B" w14:textId="3AD95FED">
      <w:pPr>
        <w:rPr>
          <w:rFonts w:ascii="Arial" w:hAnsi="Arial" w:eastAsia="Arial" w:cs="Arial"/>
          <w:color w:val="000000" w:themeColor="text1"/>
          <w:lang w:val="en-US"/>
        </w:rPr>
      </w:pPr>
    </w:p>
    <w:p w:rsidR="264B237A" w:rsidP="1CAF2DAF" w:rsidRDefault="361D3931" w14:paraId="2E52832D" w14:textId="69FE9C53">
      <w:pPr>
        <w:rPr>
          <w:rFonts w:ascii="Arial" w:hAnsi="Arial" w:eastAsia="Arial" w:cs="Arial"/>
          <w:color w:val="000000" w:themeColor="text1"/>
          <w:lang w:val="en-US"/>
        </w:rPr>
      </w:pPr>
      <w:r w:rsidRPr="0ED0DA03">
        <w:rPr>
          <w:rFonts w:ascii="Arial" w:hAnsi="Arial" w:eastAsia="Arial" w:cs="Arial"/>
          <w:color w:val="000000" w:themeColor="text1"/>
          <w:u w:val="single"/>
          <w:lang w:val="en-US"/>
        </w:rPr>
        <w:t>Part 1: Timeline</w:t>
      </w:r>
    </w:p>
    <w:p w:rsidR="264B237A" w:rsidP="1CAF2DAF" w:rsidRDefault="361D3931" w14:paraId="36CD12EB" w14:textId="09522B1C">
      <w:pPr>
        <w:rPr>
          <w:rFonts w:ascii="Arial" w:hAnsi="Arial" w:eastAsia="Arial" w:cs="Arial"/>
          <w:color w:val="000000" w:themeColor="text1"/>
          <w:lang w:val="en-US"/>
        </w:rPr>
      </w:pPr>
      <w:r w:rsidRPr="1A00BA3A" w:rsidR="361D3931">
        <w:rPr>
          <w:rFonts w:ascii="Arial" w:hAnsi="Arial" w:eastAsia="Arial" w:cs="Arial"/>
          <w:color w:val="000000" w:themeColor="text1" w:themeTint="FF" w:themeShade="FF"/>
          <w:lang w:val="en-US"/>
        </w:rPr>
        <w:t>Introduce</w:t>
      </w:r>
      <w:r w:rsidRPr="1A00BA3A" w:rsidR="361D3931">
        <w:rPr>
          <w:rFonts w:ascii="Arial" w:hAnsi="Arial" w:eastAsia="Arial" w:cs="Arial"/>
          <w:color w:val="000000" w:themeColor="text1" w:themeTint="FF" w:themeShade="FF"/>
          <w:lang w:val="en-US"/>
        </w:rPr>
        <w:t xml:space="preserve"> </w:t>
      </w:r>
      <w:r w:rsidRPr="1A00BA3A" w:rsidR="6A1B571B">
        <w:rPr>
          <w:rFonts w:ascii="Arial" w:hAnsi="Arial" w:eastAsia="Arial" w:cs="Arial"/>
          <w:color w:val="000000" w:themeColor="text1" w:themeTint="FF" w:themeShade="FF"/>
          <w:lang w:val="en-US"/>
        </w:rPr>
        <w:t>the timeline</w:t>
      </w:r>
      <w:r w:rsidRPr="1A00BA3A" w:rsidR="361D3931">
        <w:rPr>
          <w:rFonts w:ascii="Arial" w:hAnsi="Arial" w:eastAsia="Arial" w:cs="Arial"/>
          <w:color w:val="000000" w:themeColor="text1" w:themeTint="FF" w:themeShade="FF"/>
          <w:lang w:val="en-US"/>
        </w:rPr>
        <w:t xml:space="preserve">. Has the participant had a chance to complete the </w:t>
      </w:r>
      <w:r w:rsidRPr="1A00BA3A" w:rsidR="4A06E149">
        <w:rPr>
          <w:rFonts w:ascii="Arial" w:hAnsi="Arial" w:eastAsia="Arial" w:cs="Arial"/>
          <w:color w:val="000000" w:themeColor="text1" w:themeTint="FF" w:themeShade="FF"/>
          <w:lang w:val="en-US"/>
        </w:rPr>
        <w:t>timeline,</w:t>
      </w:r>
      <w:r w:rsidRPr="1A00BA3A" w:rsidR="361D3931">
        <w:rPr>
          <w:rFonts w:ascii="Arial" w:hAnsi="Arial" w:eastAsia="Arial" w:cs="Arial"/>
          <w:color w:val="000000" w:themeColor="text1" w:themeTint="FF" w:themeShade="FF"/>
          <w:lang w:val="en-US"/>
        </w:rPr>
        <w:t xml:space="preserve"> or would they like to look at the timeline now?</w:t>
      </w:r>
    </w:p>
    <w:p w:rsidR="264B237A" w:rsidP="1CAF2DAF" w:rsidRDefault="361D3931" w14:paraId="0DB3AB86" w14:textId="0F1BC357">
      <w:pPr>
        <w:rPr>
          <w:rFonts w:ascii="Arial" w:hAnsi="Arial" w:eastAsia="Arial" w:cs="Arial"/>
          <w:color w:val="000000" w:themeColor="text1"/>
          <w:lang w:val="en-US"/>
        </w:rPr>
      </w:pPr>
      <w:r w:rsidRPr="0ED0DA03">
        <w:rPr>
          <w:rFonts w:ascii="Arial" w:hAnsi="Arial" w:eastAsia="Arial" w:cs="Arial"/>
          <w:color w:val="000000" w:themeColor="text1"/>
          <w:lang w:val="en-US"/>
        </w:rPr>
        <w:t>Ask the participant if they are happy for you to have a copy of their timeline (emailed or screenshot) to help you understand their story. (Alternatively, post at the end of the interview).</w:t>
      </w:r>
    </w:p>
    <w:p w:rsidR="1CAF2DAF" w:rsidP="1CAF2DAF" w:rsidRDefault="2925205D" w14:paraId="19869433" w14:textId="2FDAC398">
      <w:pPr>
        <w:rPr>
          <w:rFonts w:ascii="Arial" w:hAnsi="Arial" w:eastAsia="Arial" w:cs="Arial"/>
          <w:color w:val="000000" w:themeColor="text1"/>
          <w:lang w:val="en-US"/>
        </w:rPr>
      </w:pPr>
      <w:r w:rsidRPr="1A00BA3A" w:rsidR="2925205D">
        <w:rPr>
          <w:rFonts w:ascii="Arial" w:hAnsi="Arial" w:eastAsia="Arial" w:cs="Arial"/>
          <w:color w:val="000000" w:themeColor="text1" w:themeTint="FF" w:themeShade="FF"/>
          <w:lang w:val="en-US"/>
        </w:rPr>
        <w:t xml:space="preserve">Use prompts (above) where </w:t>
      </w:r>
      <w:r w:rsidRPr="1A00BA3A" w:rsidR="2925205D">
        <w:rPr>
          <w:rFonts w:ascii="Arial" w:hAnsi="Arial" w:eastAsia="Arial" w:cs="Arial"/>
          <w:color w:val="000000" w:themeColor="text1" w:themeTint="FF" w:themeShade="FF"/>
          <w:lang w:val="en-US"/>
        </w:rPr>
        <w:t>appropriate throughout</w:t>
      </w:r>
      <w:r w:rsidRPr="1A00BA3A" w:rsidR="2925205D">
        <w:rPr>
          <w:rFonts w:ascii="Arial" w:hAnsi="Arial" w:eastAsia="Arial" w:cs="Arial"/>
          <w:color w:val="000000" w:themeColor="text1" w:themeTint="FF" w:themeShade="FF"/>
          <w:lang w:val="en-US"/>
        </w:rPr>
        <w:t xml:space="preserve"> the interview and invite the participant to add to the timeline whenever they wish. Explore each relevant question point but be fluid and led by</w:t>
      </w:r>
      <w:r w:rsidRPr="1A00BA3A" w:rsidR="4D966183">
        <w:rPr>
          <w:rFonts w:ascii="Arial" w:hAnsi="Arial" w:eastAsia="Arial" w:cs="Arial"/>
          <w:color w:val="000000" w:themeColor="text1" w:themeTint="FF" w:themeShade="FF"/>
          <w:lang w:val="en-US"/>
        </w:rPr>
        <w:t xml:space="preserve"> the</w:t>
      </w:r>
      <w:r w:rsidRPr="1A00BA3A" w:rsidR="2925205D">
        <w:rPr>
          <w:rFonts w:ascii="Arial" w:hAnsi="Arial" w:eastAsia="Arial" w:cs="Arial"/>
          <w:color w:val="000000" w:themeColor="text1" w:themeTint="FF" w:themeShade="FF"/>
          <w:lang w:val="en-US"/>
        </w:rPr>
        <w:t xml:space="preserve"> </w:t>
      </w:r>
      <w:r w:rsidRPr="1A00BA3A" w:rsidR="2925205D">
        <w:rPr>
          <w:rFonts w:ascii="Arial" w:hAnsi="Arial" w:eastAsia="Arial" w:cs="Arial"/>
          <w:color w:val="000000" w:themeColor="text1" w:themeTint="FF" w:themeShade="FF"/>
          <w:lang w:val="en-US"/>
        </w:rPr>
        <w:t>participant</w:t>
      </w:r>
      <w:r w:rsidRPr="1A00BA3A" w:rsidR="2925205D">
        <w:rPr>
          <w:rFonts w:ascii="Arial" w:hAnsi="Arial" w:eastAsia="Arial" w:cs="Arial"/>
          <w:color w:val="000000" w:themeColor="text1" w:themeTint="FF" w:themeShade="FF"/>
          <w:lang w:val="en-US"/>
        </w:rPr>
        <w:t>.</w:t>
      </w:r>
    </w:p>
    <w:p w:rsidR="264B237A" w:rsidP="1CAF2DAF" w:rsidRDefault="361D3931" w14:paraId="31F5FAC4" w14:textId="023BA089">
      <w:pPr>
        <w:rPr>
          <w:rFonts w:ascii="Arial" w:hAnsi="Arial" w:eastAsia="Arial" w:cs="Arial"/>
          <w:color w:val="000000" w:themeColor="text1"/>
          <w:lang w:val="en-US"/>
        </w:rPr>
      </w:pPr>
      <w:r w:rsidRPr="0ED0DA03">
        <w:rPr>
          <w:rFonts w:ascii="Arial" w:hAnsi="Arial" w:eastAsia="Arial" w:cs="Arial"/>
          <w:color w:val="000000" w:themeColor="text1"/>
          <w:lang w:val="en-US"/>
        </w:rPr>
        <w:t>1) Can you tell me a little about your experience of epilepsy?</w:t>
      </w:r>
    </w:p>
    <w:p w:rsidR="264B237A" w:rsidP="1CAF2DAF" w:rsidRDefault="361D3931" w14:paraId="58720BB3" w14:textId="5DB97270">
      <w:pPr>
        <w:pStyle w:val="ListParagraph"/>
        <w:numPr>
          <w:ilvl w:val="0"/>
          <w:numId w:val="23"/>
        </w:numPr>
        <w:rPr>
          <w:rFonts w:ascii="Arial" w:hAnsi="Arial" w:eastAsia="Arial" w:cs="Arial"/>
          <w:color w:val="000000" w:themeColor="text1"/>
        </w:rPr>
      </w:pPr>
      <w:r w:rsidRPr="0ED0DA03">
        <w:rPr>
          <w:rFonts w:ascii="Arial" w:hAnsi="Arial" w:eastAsia="Arial" w:cs="Arial"/>
          <w:color w:val="000000" w:themeColor="text1"/>
        </w:rPr>
        <w:t>When did epilepsy start? Age/stage of life. Timeline</w:t>
      </w:r>
    </w:p>
    <w:p w:rsidR="1CAF2DAF" w:rsidP="1CAF2DAF" w:rsidRDefault="1CAF2DAF" w14:paraId="75BF5518" w14:textId="6F2578A7">
      <w:pPr>
        <w:rPr>
          <w:rFonts w:ascii="Arial" w:hAnsi="Arial" w:eastAsia="Arial" w:cs="Arial"/>
          <w:color w:val="000000" w:themeColor="text1"/>
          <w:lang w:val="en-US"/>
        </w:rPr>
      </w:pPr>
    </w:p>
    <w:p w:rsidR="264B237A" w:rsidP="1CAF2DAF" w:rsidRDefault="361D3931" w14:paraId="6D945E48" w14:textId="1ECCC731">
      <w:pPr>
        <w:rPr>
          <w:rFonts w:ascii="Arial" w:hAnsi="Arial" w:eastAsia="Arial" w:cs="Arial"/>
          <w:color w:val="000000" w:themeColor="text1"/>
          <w:lang w:val="en-US"/>
        </w:rPr>
      </w:pPr>
      <w:r w:rsidRPr="0ED0DA03">
        <w:rPr>
          <w:rFonts w:ascii="Arial" w:hAnsi="Arial" w:eastAsia="Arial" w:cs="Arial"/>
          <w:color w:val="000000" w:themeColor="text1"/>
          <w:lang w:val="en-US"/>
        </w:rPr>
        <w:t xml:space="preserve">Now I’d like to talk to you about your epilepsy medication sodium valproate (you may know it as </w:t>
      </w:r>
      <w:proofErr w:type="spellStart"/>
      <w:r w:rsidRPr="0ED0DA03">
        <w:rPr>
          <w:rFonts w:ascii="Arial" w:hAnsi="Arial" w:eastAsia="Arial" w:cs="Arial"/>
          <w:color w:val="000000" w:themeColor="text1"/>
          <w:lang w:val="en-US"/>
        </w:rPr>
        <w:t>Dyzantil</w:t>
      </w:r>
      <w:proofErr w:type="spellEnd"/>
      <w:r w:rsidRPr="0ED0DA03">
        <w:rPr>
          <w:rFonts w:ascii="Arial" w:hAnsi="Arial" w:eastAsia="Arial" w:cs="Arial"/>
          <w:color w:val="000000" w:themeColor="text1"/>
          <w:lang w:val="en-US"/>
        </w:rPr>
        <w:t xml:space="preserve">, Epilim, </w:t>
      </w:r>
      <w:proofErr w:type="spellStart"/>
      <w:r w:rsidRPr="0ED0DA03">
        <w:rPr>
          <w:rFonts w:ascii="Arial" w:hAnsi="Arial" w:eastAsia="Arial" w:cs="Arial"/>
          <w:color w:val="000000" w:themeColor="text1"/>
          <w:lang w:val="en-US"/>
        </w:rPr>
        <w:t>Episenta</w:t>
      </w:r>
      <w:proofErr w:type="spellEnd"/>
      <w:r w:rsidRPr="0ED0DA03">
        <w:rPr>
          <w:rFonts w:ascii="Arial" w:hAnsi="Arial" w:eastAsia="Arial" w:cs="Arial"/>
          <w:color w:val="000000" w:themeColor="text1"/>
          <w:lang w:val="en-US"/>
        </w:rPr>
        <w:t xml:space="preserve">, </w:t>
      </w:r>
      <w:proofErr w:type="spellStart"/>
      <w:r w:rsidRPr="0ED0DA03">
        <w:rPr>
          <w:rFonts w:ascii="Arial" w:hAnsi="Arial" w:eastAsia="Arial" w:cs="Arial"/>
          <w:color w:val="000000" w:themeColor="text1"/>
          <w:lang w:val="en-US"/>
        </w:rPr>
        <w:t>Epival</w:t>
      </w:r>
      <w:proofErr w:type="spellEnd"/>
      <w:r w:rsidRPr="0ED0DA03">
        <w:rPr>
          <w:rFonts w:ascii="Arial" w:hAnsi="Arial" w:eastAsia="Arial" w:cs="Arial"/>
          <w:color w:val="000000" w:themeColor="text1"/>
          <w:lang w:val="en-US"/>
        </w:rPr>
        <w:t xml:space="preserve">) (Find out which name participant is familiar with and use throughout interview). </w:t>
      </w:r>
    </w:p>
    <w:p w:rsidR="264B237A" w:rsidP="1CAF2DAF" w:rsidRDefault="361D3931" w14:paraId="417616E4" w14:textId="65BE7150">
      <w:pPr>
        <w:rPr>
          <w:rFonts w:ascii="Arial" w:hAnsi="Arial" w:eastAsia="Arial" w:cs="Arial"/>
          <w:color w:val="000000" w:themeColor="text1"/>
          <w:lang w:val="en-US"/>
        </w:rPr>
      </w:pPr>
      <w:r w:rsidRPr="0ED0DA03">
        <w:rPr>
          <w:rFonts w:ascii="Arial" w:hAnsi="Arial" w:eastAsia="Arial" w:cs="Arial"/>
          <w:color w:val="000000" w:themeColor="text1"/>
          <w:lang w:val="en-US"/>
        </w:rPr>
        <w:t>2) How do you/did you feel about using valproate?</w:t>
      </w:r>
    </w:p>
    <w:p w:rsidR="264B237A" w:rsidP="1CAF2DAF" w:rsidRDefault="361D3931" w14:paraId="738EB88C" w14:textId="53E2B39E">
      <w:pPr>
        <w:pStyle w:val="ListParagraph"/>
        <w:numPr>
          <w:ilvl w:val="0"/>
          <w:numId w:val="23"/>
        </w:numPr>
        <w:rPr>
          <w:rFonts w:ascii="Arial" w:hAnsi="Arial" w:eastAsia="Arial" w:cs="Arial"/>
          <w:color w:val="000000" w:themeColor="text1"/>
        </w:rPr>
      </w:pPr>
      <w:r w:rsidRPr="1A00BA3A" w:rsidR="361D3931">
        <w:rPr>
          <w:rFonts w:ascii="Arial" w:hAnsi="Arial" w:eastAsia="Arial" w:cs="Arial"/>
          <w:color w:val="000000" w:themeColor="text1" w:themeTint="FF" w:themeShade="FF"/>
        </w:rPr>
        <w:t>How long has</w:t>
      </w:r>
      <w:r w:rsidRPr="1A00BA3A" w:rsidR="06584862">
        <w:rPr>
          <w:rFonts w:ascii="Arial" w:hAnsi="Arial" w:eastAsia="Arial" w:cs="Arial"/>
          <w:color w:val="000000" w:themeColor="text1" w:themeTint="FF" w:themeShade="FF"/>
        </w:rPr>
        <w:t xml:space="preserve"> the</w:t>
      </w:r>
      <w:r w:rsidRPr="1A00BA3A" w:rsidR="361D3931">
        <w:rPr>
          <w:rFonts w:ascii="Arial" w:hAnsi="Arial" w:eastAsia="Arial" w:cs="Arial"/>
          <w:color w:val="000000" w:themeColor="text1" w:themeTint="FF" w:themeShade="FF"/>
        </w:rPr>
        <w:t xml:space="preserve"> </w:t>
      </w:r>
      <w:r w:rsidRPr="1A00BA3A" w:rsidR="361D3931">
        <w:rPr>
          <w:rFonts w:ascii="Arial" w:hAnsi="Arial" w:eastAsia="Arial" w:cs="Arial"/>
          <w:color w:val="000000" w:themeColor="text1" w:themeTint="FF" w:themeShade="FF"/>
        </w:rPr>
        <w:t>participant</w:t>
      </w:r>
      <w:r w:rsidRPr="1A00BA3A" w:rsidR="361D3931">
        <w:rPr>
          <w:rFonts w:ascii="Arial" w:hAnsi="Arial" w:eastAsia="Arial" w:cs="Arial"/>
          <w:color w:val="000000" w:themeColor="text1" w:themeTint="FF" w:themeShade="FF"/>
        </w:rPr>
        <w:t xml:space="preserve"> been prescribed valproate? Age/stage of life when first prescribed? </w:t>
      </w:r>
    </w:p>
    <w:p w:rsidR="264B237A" w:rsidP="1CAF2DAF" w:rsidRDefault="361D3931" w14:paraId="15A5179C" w14:textId="57309686">
      <w:pPr>
        <w:pStyle w:val="ListParagraph"/>
        <w:numPr>
          <w:ilvl w:val="0"/>
          <w:numId w:val="23"/>
        </w:numPr>
        <w:rPr>
          <w:rFonts w:ascii="Arial" w:hAnsi="Arial" w:eastAsia="Arial" w:cs="Arial"/>
          <w:color w:val="000000" w:themeColor="text1"/>
        </w:rPr>
      </w:pPr>
      <w:r w:rsidRPr="0ED0DA03">
        <w:rPr>
          <w:rFonts w:ascii="Arial" w:hAnsi="Arial" w:eastAsia="Arial" w:cs="Arial"/>
          <w:color w:val="000000" w:themeColor="text1"/>
        </w:rPr>
        <w:t>Any concerns about using valproate?</w:t>
      </w:r>
    </w:p>
    <w:p w:rsidR="264B237A" w:rsidP="1CAF2DAF" w:rsidRDefault="361D3931" w14:paraId="6A23E8A1" w14:textId="76557CE6">
      <w:pPr>
        <w:pStyle w:val="ListParagraph"/>
        <w:numPr>
          <w:ilvl w:val="0"/>
          <w:numId w:val="23"/>
        </w:numPr>
        <w:rPr>
          <w:rFonts w:ascii="Arial" w:hAnsi="Arial" w:eastAsia="Arial" w:cs="Arial"/>
          <w:color w:val="000000" w:themeColor="text1"/>
        </w:rPr>
      </w:pPr>
      <w:r w:rsidRPr="0ED0DA03">
        <w:rPr>
          <w:rFonts w:ascii="Arial" w:hAnsi="Arial" w:eastAsia="Arial" w:cs="Arial"/>
          <w:color w:val="000000" w:themeColor="text1"/>
        </w:rPr>
        <w:t>Has it affected reproductive health goals/preferences? (e.g., family planning, contraception choice) (check with timeline if provided).</w:t>
      </w:r>
    </w:p>
    <w:p w:rsidR="264B237A" w:rsidP="1CAF2DAF" w:rsidRDefault="361D3931" w14:paraId="0D34E194" w14:textId="33A9290F">
      <w:pPr>
        <w:rPr>
          <w:rFonts w:ascii="Arial" w:hAnsi="Arial" w:eastAsia="Arial" w:cs="Arial"/>
          <w:color w:val="000000" w:themeColor="text1"/>
          <w:lang w:val="en-US"/>
        </w:rPr>
      </w:pPr>
      <w:r w:rsidRPr="0ED0DA03">
        <w:rPr>
          <w:rFonts w:ascii="Arial" w:hAnsi="Arial" w:eastAsia="Arial" w:cs="Arial"/>
          <w:color w:val="000000" w:themeColor="text1"/>
          <w:lang w:val="en-US"/>
        </w:rPr>
        <w:t>3) How well informed do you feel you have been about using sodium valproate and the risks of its use in pregnancy? Do you feel that you have had:</w:t>
      </w:r>
    </w:p>
    <w:p w:rsidR="264B237A" w:rsidP="1CAF2DAF" w:rsidRDefault="361D3931" w14:paraId="0B54714D" w14:textId="7D7EF8B2">
      <w:pPr>
        <w:pStyle w:val="ListParagraph"/>
        <w:numPr>
          <w:ilvl w:val="1"/>
          <w:numId w:val="19"/>
        </w:numPr>
        <w:rPr>
          <w:rFonts w:ascii="Arial" w:hAnsi="Arial" w:eastAsia="Arial" w:cs="Arial"/>
          <w:color w:val="000000" w:themeColor="text1"/>
        </w:rPr>
      </w:pPr>
      <w:r w:rsidRPr="0ED0DA03">
        <w:rPr>
          <w:rFonts w:ascii="Arial" w:hAnsi="Arial" w:eastAsia="Arial" w:cs="Arial"/>
          <w:color w:val="000000" w:themeColor="text1"/>
        </w:rPr>
        <w:t>too much information</w:t>
      </w:r>
    </w:p>
    <w:p w:rsidR="264B237A" w:rsidP="1CAF2DAF" w:rsidRDefault="361D3931" w14:paraId="304A626E" w14:textId="1708A339">
      <w:pPr>
        <w:pStyle w:val="ListParagraph"/>
        <w:numPr>
          <w:ilvl w:val="1"/>
          <w:numId w:val="19"/>
        </w:numPr>
        <w:rPr>
          <w:rFonts w:ascii="Arial" w:hAnsi="Arial" w:eastAsia="Arial" w:cs="Arial"/>
          <w:color w:val="000000" w:themeColor="text1"/>
        </w:rPr>
      </w:pPr>
      <w:r w:rsidRPr="0ED0DA03">
        <w:rPr>
          <w:rFonts w:ascii="Arial" w:hAnsi="Arial" w:eastAsia="Arial" w:cs="Arial"/>
          <w:color w:val="000000" w:themeColor="text1"/>
        </w:rPr>
        <w:t>enough information.</w:t>
      </w:r>
    </w:p>
    <w:p w:rsidR="264B237A" w:rsidP="1CAF2DAF" w:rsidRDefault="361D3931" w14:paraId="1CE2697F" w14:textId="2B808931">
      <w:pPr>
        <w:pStyle w:val="ListParagraph"/>
        <w:numPr>
          <w:ilvl w:val="1"/>
          <w:numId w:val="19"/>
        </w:numPr>
        <w:rPr>
          <w:rFonts w:ascii="Arial" w:hAnsi="Arial" w:eastAsia="Arial" w:cs="Arial"/>
          <w:color w:val="000000" w:themeColor="text1"/>
        </w:rPr>
      </w:pPr>
      <w:r w:rsidRPr="0ED0DA03">
        <w:rPr>
          <w:rFonts w:ascii="Arial" w:hAnsi="Arial" w:eastAsia="Arial" w:cs="Arial"/>
          <w:color w:val="000000" w:themeColor="text1"/>
        </w:rPr>
        <w:t>not enough information.</w:t>
      </w:r>
    </w:p>
    <w:p w:rsidR="1CAF2DAF" w:rsidP="51473B51" w:rsidRDefault="2925205D" w14:paraId="207E7370" w14:textId="0D1AD67E">
      <w:pPr>
        <w:pStyle w:val="ListParagraph"/>
        <w:numPr>
          <w:ilvl w:val="1"/>
          <w:numId w:val="19"/>
        </w:numPr>
        <w:rPr>
          <w:rFonts w:ascii="Arial" w:hAnsi="Arial" w:eastAsia="Arial" w:cs="Arial"/>
          <w:color w:val="000000" w:themeColor="text1"/>
        </w:rPr>
      </w:pPr>
      <w:r w:rsidRPr="51473B51">
        <w:rPr>
          <w:rFonts w:ascii="Arial" w:hAnsi="Arial" w:eastAsia="Arial" w:cs="Arial"/>
          <w:color w:val="000000" w:themeColor="text1"/>
        </w:rPr>
        <w:t>I don’t need any information; I rely on my healthcare provider to tell me what medicines I need to take to control my epilepsy.</w:t>
      </w:r>
    </w:p>
    <w:p w:rsidR="264B237A" w:rsidP="1CAF2DAF" w:rsidRDefault="361D3931" w14:paraId="72353F1D" w14:textId="5E8F1A87">
      <w:pPr>
        <w:rPr>
          <w:rFonts w:ascii="Arial" w:hAnsi="Arial" w:eastAsia="Arial" w:cs="Arial"/>
          <w:color w:val="000000" w:themeColor="text1"/>
          <w:lang w:val="en-US"/>
        </w:rPr>
      </w:pPr>
      <w:r w:rsidRPr="0ED0DA03">
        <w:rPr>
          <w:rFonts w:ascii="Arial" w:hAnsi="Arial" w:eastAsia="Arial" w:cs="Arial"/>
          <w:color w:val="000000" w:themeColor="text1"/>
          <w:u w:val="single"/>
          <w:lang w:val="en-US"/>
        </w:rPr>
        <w:t>Part 2: Information Video Regarding Valproate</w:t>
      </w:r>
    </w:p>
    <w:p w:rsidR="264B237A" w:rsidP="1CAF2DAF" w:rsidRDefault="361D3931" w14:paraId="699383FA" w14:textId="5BB380F9">
      <w:pPr>
        <w:rPr>
          <w:rFonts w:ascii="Arial" w:hAnsi="Arial" w:eastAsia="Arial" w:cs="Arial"/>
          <w:color w:val="000000" w:themeColor="text1"/>
          <w:lang w:val="en-US"/>
        </w:rPr>
      </w:pPr>
      <w:r w:rsidRPr="0ED0DA03">
        <w:rPr>
          <w:rFonts w:ascii="Arial" w:hAnsi="Arial" w:eastAsia="Arial" w:cs="Arial"/>
          <w:color w:val="000000" w:themeColor="text1"/>
          <w:lang w:val="en-US"/>
        </w:rPr>
        <w:t xml:space="preserve">Next, I’d like to show you a short information video produced by the Welsh Government. The government in Wales wants to make sure that the best support is given to people with epilepsy. </w:t>
      </w:r>
      <w:proofErr w:type="gramStart"/>
      <w:r w:rsidRPr="0ED0DA03">
        <w:rPr>
          <w:rFonts w:ascii="Arial" w:hAnsi="Arial" w:eastAsia="Arial" w:cs="Arial"/>
          <w:color w:val="000000" w:themeColor="text1"/>
          <w:lang w:val="en-US"/>
        </w:rPr>
        <w:t>In particular when</w:t>
      </w:r>
      <w:proofErr w:type="gramEnd"/>
      <w:r w:rsidRPr="0ED0DA03">
        <w:rPr>
          <w:rFonts w:ascii="Arial" w:hAnsi="Arial" w:eastAsia="Arial" w:cs="Arial"/>
          <w:color w:val="000000" w:themeColor="text1"/>
          <w:lang w:val="en-US"/>
        </w:rPr>
        <w:t xml:space="preserve"> the medicine valproate is used for individuals who could become pregnant. I’ll show you the video and then ask you a few questions about it. </w:t>
      </w:r>
    </w:p>
    <w:p w:rsidR="264B237A" w:rsidP="1CAF2DAF" w:rsidRDefault="361D3931" w14:paraId="49B48E9E" w14:textId="65224166">
      <w:pPr>
        <w:rPr>
          <w:rFonts w:ascii="Arial" w:hAnsi="Arial" w:eastAsia="Arial" w:cs="Arial"/>
          <w:color w:val="000000" w:themeColor="text1"/>
          <w:lang w:val="en-US"/>
        </w:rPr>
      </w:pPr>
      <w:r w:rsidRPr="0ED0DA03">
        <w:rPr>
          <w:rFonts w:ascii="Arial" w:hAnsi="Arial" w:eastAsia="Arial" w:cs="Arial"/>
          <w:color w:val="000000" w:themeColor="text1"/>
          <w:lang w:val="en-US"/>
        </w:rPr>
        <w:t>Show video</w:t>
      </w:r>
    </w:p>
    <w:p w:rsidR="264B237A" w:rsidP="1CAF2DAF" w:rsidRDefault="361D3931" w14:paraId="79118104" w14:textId="5D80D466">
      <w:pPr>
        <w:rPr>
          <w:rFonts w:ascii="Arial" w:hAnsi="Arial" w:eastAsia="Arial" w:cs="Arial"/>
          <w:color w:val="000000" w:themeColor="text1"/>
          <w:lang w:val="en-US"/>
        </w:rPr>
      </w:pPr>
      <w:r w:rsidRPr="0ED0DA03">
        <w:rPr>
          <w:rFonts w:ascii="Arial" w:hAnsi="Arial" w:eastAsia="Arial" w:cs="Arial"/>
          <w:color w:val="000000" w:themeColor="text1"/>
          <w:lang w:val="en-US"/>
        </w:rPr>
        <w:t>4) What do you think about the video?</w:t>
      </w:r>
    </w:p>
    <w:p w:rsidR="1CAF2DAF" w:rsidP="51473B51" w:rsidRDefault="2925205D" w14:paraId="3364CDC5" w14:textId="02E35942">
      <w:pPr>
        <w:pStyle w:val="ListParagraph"/>
        <w:numPr>
          <w:ilvl w:val="0"/>
          <w:numId w:val="15"/>
        </w:numPr>
        <w:rPr>
          <w:rFonts w:ascii="Arial" w:hAnsi="Arial" w:eastAsia="Arial" w:cs="Arial"/>
          <w:color w:val="000000" w:themeColor="text1"/>
        </w:rPr>
      </w:pPr>
      <w:r w:rsidRPr="51473B51">
        <w:rPr>
          <w:rFonts w:ascii="Arial" w:hAnsi="Arial" w:eastAsia="Arial" w:cs="Arial"/>
          <w:color w:val="000000" w:themeColor="text1"/>
        </w:rPr>
        <w:t>Anything particularly liked/disliked?</w:t>
      </w:r>
    </w:p>
    <w:p w:rsidR="264B237A" w:rsidP="1CAF2DAF" w:rsidRDefault="361D3931" w14:paraId="5BDCE20C" w14:textId="3479911E">
      <w:pPr>
        <w:rPr>
          <w:rFonts w:ascii="Arial" w:hAnsi="Arial" w:eastAsia="Arial" w:cs="Arial"/>
          <w:color w:val="000000" w:themeColor="text1"/>
          <w:lang w:val="en-US"/>
        </w:rPr>
      </w:pPr>
      <w:r w:rsidRPr="1A00BA3A" w:rsidR="361D3931">
        <w:rPr>
          <w:rFonts w:ascii="Arial" w:hAnsi="Arial" w:eastAsia="Arial" w:cs="Arial"/>
          <w:color w:val="000000" w:themeColor="text1" w:themeTint="FF" w:themeShade="FF"/>
          <w:lang w:val="en-US"/>
        </w:rPr>
        <w:t xml:space="preserve">5) When do you think this video would be most useful to show individuals with childbearing potential who are prescribed/talking about valproate? </w:t>
      </w:r>
    </w:p>
    <w:p w:rsidR="264B237A" w:rsidP="1CAF2DAF" w:rsidRDefault="361D3931" w14:paraId="6C06E777" w14:textId="797D6C6D">
      <w:pPr>
        <w:pStyle w:val="ListParagraph"/>
        <w:numPr>
          <w:ilvl w:val="0"/>
          <w:numId w:val="14"/>
        </w:numPr>
        <w:rPr>
          <w:rFonts w:ascii="Arial" w:hAnsi="Arial" w:eastAsia="Arial" w:cs="Arial"/>
          <w:color w:val="000000" w:themeColor="text1"/>
        </w:rPr>
      </w:pPr>
      <w:r w:rsidRPr="1A00BA3A" w:rsidR="361D3931">
        <w:rPr>
          <w:rFonts w:ascii="Arial" w:hAnsi="Arial" w:eastAsia="Arial" w:cs="Arial"/>
          <w:color w:val="000000" w:themeColor="text1" w:themeTint="FF" w:themeShade="FF"/>
        </w:rPr>
        <w:t>(e.g., first specialist consultation, annual review, pharmacy prescription service as</w:t>
      </w:r>
      <w:r w:rsidRPr="1A00BA3A" w:rsidR="7C563A39">
        <w:rPr>
          <w:rFonts w:ascii="Arial" w:hAnsi="Arial" w:eastAsia="Arial" w:cs="Arial"/>
          <w:color w:val="000000" w:themeColor="text1" w:themeTint="FF" w:themeShade="FF"/>
        </w:rPr>
        <w:t xml:space="preserve"> an</w:t>
      </w:r>
      <w:r w:rsidRPr="1A00BA3A" w:rsidR="361D3931">
        <w:rPr>
          <w:rFonts w:ascii="Arial" w:hAnsi="Arial" w:eastAsia="Arial" w:cs="Arial"/>
          <w:color w:val="000000" w:themeColor="text1" w:themeTint="FF" w:themeShade="FF"/>
        </w:rPr>
        <w:t xml:space="preserve"> </w:t>
      </w:r>
      <w:r w:rsidRPr="1A00BA3A" w:rsidR="361D3931">
        <w:rPr>
          <w:rFonts w:ascii="Arial" w:hAnsi="Arial" w:eastAsia="Arial" w:cs="Arial"/>
          <w:color w:val="000000" w:themeColor="text1" w:themeTint="FF" w:themeShade="FF"/>
        </w:rPr>
        <w:t>ongoing</w:t>
      </w:r>
      <w:r w:rsidRPr="1A00BA3A" w:rsidR="361D3931">
        <w:rPr>
          <w:rFonts w:ascii="Arial" w:hAnsi="Arial" w:eastAsia="Arial" w:cs="Arial"/>
          <w:color w:val="000000" w:themeColor="text1" w:themeTint="FF" w:themeShade="FF"/>
        </w:rPr>
        <w:t xml:space="preserve"> reminder).</w:t>
      </w:r>
    </w:p>
    <w:p w:rsidR="264B237A" w:rsidP="1CAF2DAF" w:rsidRDefault="361D3931" w14:paraId="5092F17D" w14:textId="58F4A131">
      <w:pPr>
        <w:pStyle w:val="ListParagraph"/>
        <w:numPr>
          <w:ilvl w:val="0"/>
          <w:numId w:val="14"/>
        </w:numPr>
        <w:rPr>
          <w:rFonts w:ascii="Arial" w:hAnsi="Arial" w:eastAsia="Arial" w:cs="Arial"/>
          <w:color w:val="000000" w:themeColor="text1"/>
        </w:rPr>
      </w:pPr>
      <w:r w:rsidRPr="0ED0DA03">
        <w:rPr>
          <w:rFonts w:ascii="Arial" w:hAnsi="Arial" w:eastAsia="Arial" w:cs="Arial"/>
          <w:color w:val="000000" w:themeColor="text1"/>
        </w:rPr>
        <w:t>Where/how: In clinic? At review? Pharmacy dispensing-repeat prescription (e.g., QR code on box)?</w:t>
      </w:r>
    </w:p>
    <w:p w:rsidR="264B237A" w:rsidP="1CAF2DAF" w:rsidRDefault="361D3931" w14:paraId="73CBBB4C" w14:textId="6821D6F4">
      <w:pPr>
        <w:pStyle w:val="ListParagraph"/>
        <w:numPr>
          <w:ilvl w:val="0"/>
          <w:numId w:val="14"/>
        </w:numPr>
        <w:rPr>
          <w:rFonts w:ascii="Arial" w:hAnsi="Arial" w:eastAsia="Arial" w:cs="Arial"/>
          <w:color w:val="000000" w:themeColor="text1"/>
        </w:rPr>
      </w:pPr>
      <w:r w:rsidRPr="0ED0DA03">
        <w:rPr>
          <w:rFonts w:ascii="Arial" w:hAnsi="Arial" w:eastAsia="Arial" w:cs="Arial"/>
          <w:color w:val="000000" w:themeColor="text1"/>
        </w:rPr>
        <w:t>Thoughts on visual delivery of vital information. Acceptability. Usability.</w:t>
      </w:r>
    </w:p>
    <w:p w:rsidR="264B237A" w:rsidP="1CAF2DAF" w:rsidRDefault="361D3931" w14:paraId="2F356048" w14:textId="2472A9C6">
      <w:pPr>
        <w:pStyle w:val="ListParagraph"/>
        <w:numPr>
          <w:ilvl w:val="0"/>
          <w:numId w:val="14"/>
        </w:numPr>
        <w:rPr>
          <w:rFonts w:ascii="Arial" w:hAnsi="Arial" w:eastAsia="Arial" w:cs="Arial"/>
          <w:color w:val="000000" w:themeColor="text1"/>
        </w:rPr>
      </w:pPr>
      <w:r w:rsidRPr="0ED0DA03">
        <w:rPr>
          <w:rFonts w:ascii="Arial" w:hAnsi="Arial" w:eastAsia="Arial" w:cs="Arial"/>
          <w:color w:val="000000" w:themeColor="text1"/>
        </w:rPr>
        <w:t>Thoughts on easily accessed/digestible information. E.g., video.</w:t>
      </w:r>
    </w:p>
    <w:p w:rsidR="264B237A" w:rsidP="1CAF2DAF" w:rsidRDefault="361D3931" w14:paraId="28F3BE32" w14:textId="18447A5E">
      <w:pPr>
        <w:rPr>
          <w:rFonts w:ascii="Arial" w:hAnsi="Arial" w:eastAsia="Arial" w:cs="Arial"/>
          <w:color w:val="000000" w:themeColor="text1"/>
          <w:lang w:val="en-US"/>
        </w:rPr>
      </w:pPr>
      <w:r w:rsidRPr="0ED0DA03">
        <w:rPr>
          <w:rFonts w:ascii="Arial" w:hAnsi="Arial" w:eastAsia="Arial" w:cs="Arial"/>
          <w:color w:val="000000" w:themeColor="text1"/>
          <w:lang w:val="en-US"/>
        </w:rPr>
        <w:t>6) Where do you think this video would have, or could now, fit into your valproate care pathway or experience? Explore.</w:t>
      </w:r>
    </w:p>
    <w:p w:rsidR="264B237A" w:rsidP="1CAF2DAF" w:rsidRDefault="361D3931" w14:paraId="1646F83E" w14:textId="116167BC">
      <w:pPr>
        <w:rPr>
          <w:rFonts w:ascii="Arial" w:hAnsi="Arial" w:eastAsia="Arial" w:cs="Arial"/>
          <w:color w:val="000000" w:themeColor="text1"/>
          <w:lang w:val="en-US"/>
        </w:rPr>
      </w:pPr>
      <w:r w:rsidRPr="0ED0DA03">
        <w:rPr>
          <w:rFonts w:ascii="Arial" w:hAnsi="Arial" w:eastAsia="Arial" w:cs="Arial"/>
          <w:color w:val="000000" w:themeColor="text1"/>
          <w:lang w:val="en-US"/>
        </w:rPr>
        <w:t>7) Is there any information from the video you wish you knew earlier/sooner? Timeline</w:t>
      </w:r>
    </w:p>
    <w:p w:rsidR="264B237A" w:rsidP="1CAF2DAF" w:rsidRDefault="361D3931" w14:paraId="5FA51E93" w14:textId="602224E5">
      <w:pPr>
        <w:rPr>
          <w:rFonts w:ascii="Arial" w:hAnsi="Arial" w:eastAsia="Arial" w:cs="Arial"/>
          <w:color w:val="000000" w:themeColor="text1"/>
          <w:lang w:val="en-US"/>
        </w:rPr>
      </w:pPr>
      <w:r w:rsidRPr="0ED0DA03">
        <w:rPr>
          <w:rFonts w:ascii="Arial" w:hAnsi="Arial" w:eastAsia="Arial" w:cs="Arial"/>
          <w:color w:val="000000" w:themeColor="text1"/>
          <w:lang w:val="en-US"/>
        </w:rPr>
        <w:t xml:space="preserve">8) After watching the video, how well informed do you now feel you were previously about using valproate and the risks of use in pregnancy? </w:t>
      </w:r>
    </w:p>
    <w:p w:rsidR="264B237A" w:rsidP="1CAF2DAF" w:rsidRDefault="361D3931" w14:paraId="4A95D3E7" w14:textId="593F32D1">
      <w:pPr>
        <w:rPr>
          <w:rFonts w:ascii="Arial" w:hAnsi="Arial" w:eastAsia="Arial" w:cs="Arial"/>
          <w:color w:val="000000" w:themeColor="text1"/>
          <w:lang w:val="en-US"/>
        </w:rPr>
      </w:pPr>
      <w:r w:rsidRPr="0ED0DA03">
        <w:rPr>
          <w:rFonts w:ascii="Arial" w:hAnsi="Arial" w:eastAsia="Arial" w:cs="Arial"/>
          <w:color w:val="000000" w:themeColor="text1"/>
          <w:lang w:val="en-US"/>
        </w:rPr>
        <w:t>Things to follow up on if relevant (if participant has children/indicated a desire to have children). Be sensitive.</w:t>
      </w:r>
    </w:p>
    <w:p w:rsidR="264B237A" w:rsidP="1CAF2DAF" w:rsidRDefault="361D3931" w14:paraId="08BCD561" w14:textId="466C8F02">
      <w:pPr>
        <w:pStyle w:val="ListParagraph"/>
        <w:numPr>
          <w:ilvl w:val="0"/>
          <w:numId w:val="10"/>
        </w:numPr>
        <w:rPr>
          <w:rFonts w:ascii="Arial" w:hAnsi="Arial" w:eastAsia="Arial" w:cs="Arial"/>
          <w:color w:val="000000" w:themeColor="text1"/>
        </w:rPr>
      </w:pPr>
      <w:r w:rsidRPr="0ED0DA03">
        <w:rPr>
          <w:rFonts w:ascii="Arial" w:hAnsi="Arial" w:eastAsia="Arial" w:cs="Arial"/>
          <w:color w:val="000000" w:themeColor="text1"/>
        </w:rPr>
        <w:lastRenderedPageBreak/>
        <w:t xml:space="preserve">Family/children: has </w:t>
      </w:r>
      <w:proofErr w:type="gramStart"/>
      <w:r w:rsidRPr="0ED0DA03">
        <w:rPr>
          <w:rFonts w:ascii="Arial" w:hAnsi="Arial" w:eastAsia="Arial" w:cs="Arial"/>
          <w:color w:val="000000" w:themeColor="text1"/>
        </w:rPr>
        <w:t>valproate use</w:t>
      </w:r>
      <w:proofErr w:type="gramEnd"/>
      <w:r w:rsidRPr="0ED0DA03">
        <w:rPr>
          <w:rFonts w:ascii="Arial" w:hAnsi="Arial" w:eastAsia="Arial" w:cs="Arial"/>
          <w:color w:val="000000" w:themeColor="text1"/>
        </w:rPr>
        <w:t xml:space="preserve"> influenced reproductive health choices? </w:t>
      </w:r>
    </w:p>
    <w:p w:rsidR="264B237A" w:rsidP="1CAF2DAF" w:rsidRDefault="361D3931" w14:paraId="5C948F78" w14:textId="5285D8A2">
      <w:pPr>
        <w:pStyle w:val="ListParagraph"/>
        <w:numPr>
          <w:ilvl w:val="0"/>
          <w:numId w:val="10"/>
        </w:numPr>
        <w:rPr>
          <w:rFonts w:ascii="Arial" w:hAnsi="Arial" w:eastAsia="Arial" w:cs="Arial"/>
          <w:color w:val="000000" w:themeColor="text1"/>
        </w:rPr>
      </w:pPr>
      <w:r w:rsidRPr="1A00BA3A" w:rsidR="361D3931">
        <w:rPr>
          <w:rFonts w:ascii="Arial" w:hAnsi="Arial" w:eastAsia="Arial" w:cs="Arial"/>
          <w:color w:val="000000" w:themeColor="text1" w:themeTint="FF" w:themeShade="FF"/>
        </w:rPr>
        <w:t xml:space="preserve">What (if any) preconception guidance/counselling </w:t>
      </w:r>
      <w:r w:rsidRPr="1A00BA3A" w:rsidR="361D3931">
        <w:rPr>
          <w:rFonts w:ascii="Arial" w:hAnsi="Arial" w:eastAsia="Arial" w:cs="Arial"/>
          <w:color w:val="000000" w:themeColor="text1" w:themeTint="FF" w:themeShade="FF"/>
        </w:rPr>
        <w:t>regarding</w:t>
      </w:r>
      <w:r w:rsidRPr="1A00BA3A" w:rsidR="361D3931">
        <w:rPr>
          <w:rFonts w:ascii="Arial" w:hAnsi="Arial" w:eastAsia="Arial" w:cs="Arial"/>
          <w:color w:val="000000" w:themeColor="text1" w:themeTint="FF" w:themeShade="FF"/>
        </w:rPr>
        <w:t xml:space="preserve"> valproate use did/would they </w:t>
      </w:r>
      <w:r w:rsidRPr="1A00BA3A" w:rsidR="361D3931">
        <w:rPr>
          <w:rFonts w:ascii="Arial" w:hAnsi="Arial" w:eastAsia="Arial" w:cs="Arial"/>
          <w:color w:val="000000" w:themeColor="text1" w:themeTint="FF" w:themeShade="FF"/>
        </w:rPr>
        <w:t>seek</w:t>
      </w:r>
      <w:r w:rsidRPr="1A00BA3A" w:rsidR="361D3931">
        <w:rPr>
          <w:rFonts w:ascii="Arial" w:hAnsi="Arial" w:eastAsia="Arial" w:cs="Arial"/>
          <w:color w:val="000000" w:themeColor="text1" w:themeTint="FF" w:themeShade="FF"/>
        </w:rPr>
        <w:t xml:space="preserve"> before pregnancy contemplation/planning stages? Ha</w:t>
      </w:r>
      <w:r w:rsidRPr="1A00BA3A" w:rsidR="7866B250">
        <w:rPr>
          <w:rFonts w:ascii="Arial" w:hAnsi="Arial" w:eastAsia="Arial" w:cs="Arial"/>
          <w:color w:val="000000" w:themeColor="text1" w:themeTint="FF" w:themeShade="FF"/>
        </w:rPr>
        <w:t>ve</w:t>
      </w:r>
      <w:r w:rsidRPr="1A00BA3A" w:rsidR="361D3931">
        <w:rPr>
          <w:rFonts w:ascii="Arial" w:hAnsi="Arial" w:eastAsia="Arial" w:cs="Arial"/>
          <w:color w:val="000000" w:themeColor="text1" w:themeTint="FF" w:themeShade="FF"/>
        </w:rPr>
        <w:t xml:space="preserve"> they heard about preconception counselling? Was this offered/available to them?</w:t>
      </w:r>
    </w:p>
    <w:p w:rsidR="264B237A" w:rsidP="1CAF2DAF" w:rsidRDefault="361D3931" w14:paraId="420490BD" w14:textId="660B7BBD">
      <w:pPr>
        <w:rPr>
          <w:rFonts w:ascii="Arial" w:hAnsi="Arial" w:eastAsia="Arial" w:cs="Arial"/>
          <w:color w:val="000000" w:themeColor="text1"/>
          <w:lang w:val="en-US"/>
        </w:rPr>
      </w:pPr>
      <w:r w:rsidRPr="0ED0DA03">
        <w:rPr>
          <w:rFonts w:ascii="Arial" w:hAnsi="Arial" w:eastAsia="Arial" w:cs="Arial"/>
          <w:color w:val="000000" w:themeColor="text1"/>
          <w:lang w:val="en-US"/>
        </w:rPr>
        <w:t>9) In addition to the information in the video, what else does the participant think can be done to support individuals with childbearing potential to decide about taking valproate?</w:t>
      </w:r>
    </w:p>
    <w:p w:rsidR="264B237A" w:rsidP="1CAF2DAF" w:rsidRDefault="361D3931" w14:paraId="52BF5756" w14:textId="554D3531">
      <w:pPr>
        <w:pStyle w:val="ListParagraph"/>
        <w:numPr>
          <w:ilvl w:val="0"/>
          <w:numId w:val="8"/>
        </w:numPr>
        <w:rPr>
          <w:rFonts w:ascii="Arial" w:hAnsi="Arial" w:eastAsia="Arial" w:cs="Arial"/>
          <w:color w:val="000000" w:themeColor="text1"/>
        </w:rPr>
      </w:pPr>
      <w:r w:rsidRPr="0ED0DA03">
        <w:rPr>
          <w:rFonts w:ascii="Arial" w:hAnsi="Arial" w:eastAsia="Arial" w:cs="Arial"/>
          <w:color w:val="000000" w:themeColor="text1"/>
        </w:rPr>
        <w:t>What else may the participant have benefitted from? (Explore the timeline).</w:t>
      </w:r>
    </w:p>
    <w:p w:rsidR="264B237A" w:rsidP="1CAF2DAF" w:rsidRDefault="361D3931" w14:paraId="4CE4A98B" w14:textId="7C9543D7">
      <w:pPr>
        <w:rPr>
          <w:rFonts w:ascii="Arial" w:hAnsi="Arial" w:eastAsia="Arial" w:cs="Arial"/>
          <w:color w:val="000000" w:themeColor="text1"/>
          <w:lang w:val="en-US"/>
        </w:rPr>
      </w:pPr>
      <w:r w:rsidRPr="0ED0DA03">
        <w:rPr>
          <w:rFonts w:ascii="Arial" w:hAnsi="Arial" w:eastAsia="Arial" w:cs="Arial"/>
          <w:color w:val="000000" w:themeColor="text1"/>
          <w:lang w:val="en-US"/>
        </w:rPr>
        <w:t xml:space="preserve">10) From their experience, how is information about valproate use and the pregnancy prevention </w:t>
      </w:r>
      <w:proofErr w:type="spellStart"/>
      <w:r w:rsidRPr="0ED0DA03">
        <w:rPr>
          <w:rFonts w:ascii="Arial" w:hAnsi="Arial" w:eastAsia="Arial" w:cs="Arial"/>
          <w:color w:val="000000" w:themeColor="text1"/>
          <w:lang w:val="en-US"/>
        </w:rPr>
        <w:t>programme</w:t>
      </w:r>
      <w:proofErr w:type="spellEnd"/>
      <w:r w:rsidRPr="0ED0DA03">
        <w:rPr>
          <w:rFonts w:ascii="Arial" w:hAnsi="Arial" w:eastAsia="Arial" w:cs="Arial"/>
          <w:color w:val="000000" w:themeColor="text1"/>
          <w:lang w:val="en-US"/>
        </w:rPr>
        <w:t xml:space="preserve"> shared with patients? </w:t>
      </w:r>
    </w:p>
    <w:p w:rsidR="264B237A" w:rsidP="1CAF2DAF" w:rsidRDefault="361D3931" w14:paraId="55A70CA0" w14:textId="04D5CCF9">
      <w:pPr>
        <w:pStyle w:val="ListParagraph"/>
        <w:numPr>
          <w:ilvl w:val="0"/>
          <w:numId w:val="7"/>
        </w:numPr>
        <w:rPr>
          <w:rFonts w:ascii="Arial" w:hAnsi="Arial" w:eastAsia="Arial" w:cs="Arial"/>
          <w:color w:val="000000" w:themeColor="text1"/>
        </w:rPr>
      </w:pPr>
      <w:r w:rsidRPr="0ED0DA03">
        <w:rPr>
          <w:rFonts w:ascii="Arial" w:hAnsi="Arial" w:eastAsia="Arial" w:cs="Arial"/>
          <w:color w:val="000000" w:themeColor="text1"/>
        </w:rPr>
        <w:t xml:space="preserve">What do conversations with healthcare providers really look like? </w:t>
      </w:r>
      <w:proofErr w:type="gramStart"/>
      <w:r w:rsidRPr="0ED0DA03">
        <w:rPr>
          <w:rFonts w:ascii="Arial" w:hAnsi="Arial" w:eastAsia="Arial" w:cs="Arial"/>
          <w:color w:val="000000" w:themeColor="text1"/>
        </w:rPr>
        <w:t>What has</w:t>
      </w:r>
      <w:proofErr w:type="gramEnd"/>
      <w:r w:rsidRPr="0ED0DA03">
        <w:rPr>
          <w:rFonts w:ascii="Arial" w:hAnsi="Arial" w:eastAsia="Arial" w:cs="Arial"/>
          <w:color w:val="000000" w:themeColor="text1"/>
        </w:rPr>
        <w:t xml:space="preserve"> their experience looked like. </w:t>
      </w:r>
    </w:p>
    <w:p w:rsidR="264B237A" w:rsidP="1CAF2DAF" w:rsidRDefault="361D3931" w14:paraId="6A1D7270" w14:textId="3FE82A1D">
      <w:pPr>
        <w:pStyle w:val="ListParagraph"/>
        <w:numPr>
          <w:ilvl w:val="0"/>
          <w:numId w:val="7"/>
        </w:numPr>
        <w:rPr>
          <w:rFonts w:ascii="Arial" w:hAnsi="Arial" w:eastAsia="Arial" w:cs="Arial"/>
          <w:color w:val="000000" w:themeColor="text1"/>
        </w:rPr>
      </w:pPr>
      <w:r w:rsidRPr="0ED0DA03">
        <w:rPr>
          <w:rFonts w:ascii="Arial" w:hAnsi="Arial" w:eastAsia="Arial" w:cs="Arial"/>
          <w:color w:val="000000" w:themeColor="text1"/>
        </w:rPr>
        <w:t xml:space="preserve">What are their experiences of reproductive choice support (Pregnancy Prevention </w:t>
      </w:r>
      <w:proofErr w:type="spellStart"/>
      <w:r w:rsidRPr="0ED0DA03">
        <w:rPr>
          <w:rFonts w:ascii="Arial" w:hAnsi="Arial" w:eastAsia="Arial" w:cs="Arial"/>
          <w:color w:val="000000" w:themeColor="text1"/>
        </w:rPr>
        <w:t>Programme</w:t>
      </w:r>
      <w:proofErr w:type="spellEnd"/>
      <w:r w:rsidRPr="0ED0DA03">
        <w:rPr>
          <w:rFonts w:ascii="Arial" w:hAnsi="Arial" w:eastAsia="Arial" w:cs="Arial"/>
          <w:color w:val="000000" w:themeColor="text1"/>
        </w:rPr>
        <w:t>/contraception options/access to counselling)?</w:t>
      </w:r>
    </w:p>
    <w:p w:rsidR="264B237A" w:rsidP="1CAF2DAF" w:rsidRDefault="361D3931" w14:paraId="114971C7" w14:textId="7E0F754E">
      <w:pPr>
        <w:pStyle w:val="ListParagraph"/>
        <w:numPr>
          <w:ilvl w:val="0"/>
          <w:numId w:val="7"/>
        </w:numPr>
        <w:rPr>
          <w:rFonts w:ascii="Arial" w:hAnsi="Arial" w:eastAsia="Arial" w:cs="Arial"/>
          <w:color w:val="000000" w:themeColor="text1"/>
        </w:rPr>
      </w:pPr>
      <w:r w:rsidRPr="0ED0DA03">
        <w:rPr>
          <w:rFonts w:ascii="Arial" w:hAnsi="Arial" w:eastAsia="Arial" w:cs="Arial"/>
          <w:color w:val="000000" w:themeColor="text1"/>
        </w:rPr>
        <w:t>Who is their preferred healthcare provider in relation to reproductive health choice questions/information finding (epilepsy/neurologist specialist, epilepsy nurse, GP etc.)</w:t>
      </w:r>
    </w:p>
    <w:p w:rsidR="1CAF2DAF" w:rsidP="1CAF2DAF" w:rsidRDefault="1CAF2DAF" w14:paraId="2938EDD9" w14:textId="0DB398B8">
      <w:pPr>
        <w:rPr>
          <w:rFonts w:ascii="Arial" w:hAnsi="Arial" w:eastAsia="Arial" w:cs="Arial"/>
          <w:color w:val="000000" w:themeColor="text1"/>
          <w:lang w:val="en-US"/>
        </w:rPr>
      </w:pPr>
    </w:p>
    <w:p w:rsidR="264B237A" w:rsidP="1CAF2DAF" w:rsidRDefault="361D3931" w14:paraId="4C220418" w14:textId="49788193">
      <w:pPr>
        <w:rPr>
          <w:rFonts w:ascii="Arial" w:hAnsi="Arial" w:eastAsia="Arial" w:cs="Arial"/>
          <w:color w:val="000000" w:themeColor="text1"/>
          <w:lang w:val="en-US"/>
        </w:rPr>
      </w:pPr>
      <w:r w:rsidRPr="0ED0DA03">
        <w:rPr>
          <w:rFonts w:ascii="Arial" w:hAnsi="Arial" w:eastAsia="Arial" w:cs="Arial"/>
          <w:color w:val="000000" w:themeColor="text1"/>
          <w:u w:val="single"/>
          <w:lang w:val="en-US"/>
        </w:rPr>
        <w:t>Part 3: Experiences with Epilepsy Specialist</w:t>
      </w:r>
    </w:p>
    <w:p w:rsidR="264B237A" w:rsidP="1CAF2DAF" w:rsidRDefault="361D3931" w14:paraId="12908B79" w14:textId="0587670C">
      <w:pPr>
        <w:rPr>
          <w:rFonts w:ascii="Arial" w:hAnsi="Arial" w:eastAsia="Arial" w:cs="Arial"/>
          <w:color w:val="000000" w:themeColor="text1"/>
          <w:lang w:val="en-US"/>
        </w:rPr>
      </w:pPr>
      <w:r w:rsidRPr="0ED0DA03">
        <w:rPr>
          <w:rFonts w:ascii="Arial" w:hAnsi="Arial" w:eastAsia="Arial" w:cs="Arial"/>
          <w:color w:val="000000" w:themeColor="text1"/>
          <w:lang w:val="en-US"/>
        </w:rPr>
        <w:t>11) How would the participant describe their relationship with their valproate prescribing epilepsy specialist?</w:t>
      </w:r>
    </w:p>
    <w:p w:rsidR="264B237A" w:rsidP="1CAF2DAF" w:rsidRDefault="361D3931" w14:paraId="17DCF7D9" w14:textId="73D75E02">
      <w:pPr>
        <w:rPr>
          <w:rFonts w:ascii="Arial" w:hAnsi="Arial" w:eastAsia="Arial" w:cs="Arial"/>
          <w:color w:val="000000" w:themeColor="text1"/>
          <w:lang w:val="en-US"/>
        </w:rPr>
      </w:pPr>
      <w:r w:rsidRPr="0ED0DA03">
        <w:rPr>
          <w:rFonts w:ascii="Arial" w:hAnsi="Arial" w:eastAsia="Arial" w:cs="Arial"/>
          <w:color w:val="000000" w:themeColor="text1"/>
          <w:lang w:val="en-US"/>
        </w:rPr>
        <w:t>Prompt: Do they feel comfortable/able to contact their specialist or preferred healthcare provider if they had any concerns/questions about valproate and reproductive health choices? (Check timeline and stages of life).</w:t>
      </w:r>
    </w:p>
    <w:p w:rsidR="264B237A" w:rsidP="1CAF2DAF" w:rsidRDefault="361D3931" w14:paraId="2129E7F3" w14:textId="220F9082">
      <w:pPr>
        <w:pStyle w:val="ListParagraph"/>
        <w:numPr>
          <w:ilvl w:val="0"/>
          <w:numId w:val="4"/>
        </w:numPr>
        <w:rPr>
          <w:rFonts w:ascii="Arial" w:hAnsi="Arial" w:eastAsia="Arial" w:cs="Arial"/>
          <w:color w:val="000000" w:themeColor="text1"/>
        </w:rPr>
      </w:pPr>
      <w:r w:rsidRPr="0ED0DA03">
        <w:rPr>
          <w:rFonts w:ascii="Arial" w:hAnsi="Arial" w:eastAsia="Arial" w:cs="Arial"/>
          <w:color w:val="000000" w:themeColor="text1"/>
        </w:rPr>
        <w:t>Role of epilepsy specialist/nurse/ pharmacist. Experiences of the valproate delivery stages. Most accessible/approachable?</w:t>
      </w:r>
    </w:p>
    <w:p w:rsidR="264B237A" w:rsidP="1CAF2DAF" w:rsidRDefault="361D3931" w14:paraId="0F14D241" w14:textId="53D737FA">
      <w:pPr>
        <w:rPr>
          <w:rFonts w:ascii="Arial" w:hAnsi="Arial" w:eastAsia="Arial" w:cs="Arial"/>
          <w:color w:val="000000" w:themeColor="text1"/>
          <w:lang w:val="en-US"/>
        </w:rPr>
      </w:pPr>
      <w:r w:rsidRPr="0ED0DA03">
        <w:rPr>
          <w:rFonts w:ascii="Arial" w:hAnsi="Arial" w:eastAsia="Arial" w:cs="Arial"/>
          <w:color w:val="000000" w:themeColor="text1"/>
          <w:u w:val="single"/>
          <w:lang w:val="en-US"/>
        </w:rPr>
        <w:t>Part 4: Support in Decision-Making (Shared Decision-Making Experiences)</w:t>
      </w:r>
    </w:p>
    <w:p w:rsidR="264B237A" w:rsidP="1CAF2DAF" w:rsidRDefault="361D3931" w14:paraId="5D56E441" w14:textId="08118EAD">
      <w:pPr>
        <w:rPr>
          <w:rFonts w:ascii="Arial" w:hAnsi="Arial" w:eastAsia="Arial" w:cs="Arial"/>
          <w:color w:val="000000" w:themeColor="text1"/>
          <w:lang w:val="en-US"/>
        </w:rPr>
      </w:pPr>
      <w:r w:rsidRPr="0ED0DA03">
        <w:rPr>
          <w:rFonts w:ascii="Arial" w:hAnsi="Arial" w:eastAsia="Arial" w:cs="Arial"/>
          <w:color w:val="000000" w:themeColor="text1"/>
          <w:lang w:val="en-US"/>
        </w:rPr>
        <w:t>12) How well do they feel their healthcare provider involved them in deciding if valproate was the right treatment for them considering their reproductive health choices, goals and preferences?</w:t>
      </w:r>
    </w:p>
    <w:p w:rsidR="264B237A" w:rsidP="1CAF2DAF" w:rsidRDefault="361D3931" w14:paraId="0E8F0076" w14:textId="5C3B4528">
      <w:pPr>
        <w:rPr>
          <w:rFonts w:ascii="Arial" w:hAnsi="Arial" w:eastAsia="Arial" w:cs="Arial"/>
          <w:color w:val="000000" w:themeColor="text1"/>
          <w:lang w:val="en-US"/>
        </w:rPr>
      </w:pPr>
      <w:r w:rsidRPr="0ED0DA03">
        <w:rPr>
          <w:rFonts w:ascii="Arial" w:hAnsi="Arial" w:eastAsia="Arial" w:cs="Arial"/>
          <w:color w:val="000000" w:themeColor="text1"/>
          <w:lang w:val="en-US"/>
        </w:rPr>
        <w:t>13) How well does participant feel their specialist listened/listens if they have questions or concerns about valproate use and their reproductive health?</w:t>
      </w:r>
    </w:p>
    <w:p w:rsidR="264B237A" w:rsidP="1CAF2DAF" w:rsidRDefault="361D3931" w14:paraId="66025A1A" w14:textId="2CAEACAD">
      <w:pPr>
        <w:rPr>
          <w:rFonts w:ascii="Arial" w:hAnsi="Arial" w:eastAsia="Arial" w:cs="Arial"/>
          <w:color w:val="000000" w:themeColor="text1"/>
          <w:lang w:val="en-US"/>
        </w:rPr>
      </w:pPr>
      <w:r w:rsidRPr="1A00BA3A" w:rsidR="361D3931">
        <w:rPr>
          <w:rFonts w:ascii="Arial" w:hAnsi="Arial" w:eastAsia="Arial" w:cs="Arial"/>
          <w:color w:val="000000" w:themeColor="text1" w:themeTint="FF" w:themeShade="FF"/>
          <w:lang w:val="en-US"/>
        </w:rPr>
        <w:t xml:space="preserve">14) Has </w:t>
      </w:r>
      <w:r w:rsidRPr="1A00BA3A" w:rsidR="4EECA425">
        <w:rPr>
          <w:rFonts w:ascii="Arial" w:hAnsi="Arial" w:eastAsia="Arial" w:cs="Arial"/>
          <w:color w:val="000000" w:themeColor="text1" w:themeTint="FF" w:themeShade="FF"/>
          <w:lang w:val="en-US"/>
        </w:rPr>
        <w:t xml:space="preserve">the </w:t>
      </w:r>
      <w:r w:rsidRPr="1A00BA3A" w:rsidR="361D3931">
        <w:rPr>
          <w:rFonts w:ascii="Arial" w:hAnsi="Arial" w:eastAsia="Arial" w:cs="Arial"/>
          <w:color w:val="000000" w:themeColor="text1" w:themeTint="FF" w:themeShade="FF"/>
          <w:lang w:val="en-US"/>
        </w:rPr>
        <w:t xml:space="preserve">participant heard about shared decision making? (If not provide </w:t>
      </w:r>
      <w:r w:rsidRPr="1A00BA3A" w:rsidR="092DE9D3">
        <w:rPr>
          <w:rFonts w:ascii="Arial" w:hAnsi="Arial" w:eastAsia="Arial" w:cs="Arial"/>
          <w:color w:val="000000" w:themeColor="text1" w:themeTint="FF" w:themeShade="FF"/>
          <w:lang w:val="en-US"/>
        </w:rPr>
        <w:t xml:space="preserve">a </w:t>
      </w:r>
      <w:r w:rsidRPr="1A00BA3A" w:rsidR="361D3931">
        <w:rPr>
          <w:rFonts w:ascii="Arial" w:hAnsi="Arial" w:eastAsia="Arial" w:cs="Arial"/>
          <w:color w:val="000000" w:themeColor="text1" w:themeTint="FF" w:themeShade="FF"/>
          <w:lang w:val="en-US"/>
        </w:rPr>
        <w:t>brief</w:t>
      </w:r>
      <w:r w:rsidRPr="1A00BA3A" w:rsidR="361D3931">
        <w:rPr>
          <w:rFonts w:ascii="Arial" w:hAnsi="Arial" w:eastAsia="Arial" w:cs="Arial"/>
          <w:color w:val="000000" w:themeColor="text1" w:themeTint="FF" w:themeShade="FF"/>
          <w:lang w:val="en-US"/>
        </w:rPr>
        <w:t xml:space="preserve"> explanation</w:t>
      </w:r>
      <w:r w:rsidRPr="1A00BA3A" w:rsidR="1E1B32DD">
        <w:rPr>
          <w:rFonts w:ascii="Arial" w:hAnsi="Arial" w:eastAsia="Arial" w:cs="Arial"/>
          <w:color w:val="000000" w:themeColor="text1" w:themeTint="FF" w:themeShade="FF"/>
          <w:lang w:val="en-US"/>
        </w:rPr>
        <w:t>.</w:t>
      </w:r>
      <w:r w:rsidRPr="1A00BA3A" w:rsidR="361D3931">
        <w:rPr>
          <w:rFonts w:ascii="Arial" w:hAnsi="Arial" w:eastAsia="Arial" w:cs="Arial"/>
          <w:color w:val="000000" w:themeColor="text1" w:themeTint="FF" w:themeShade="FF"/>
          <w:lang w:val="en-US"/>
        </w:rPr>
        <w:t>)</w:t>
      </w:r>
    </w:p>
    <w:p w:rsidR="264B237A" w:rsidP="1CAF2DAF" w:rsidRDefault="361D3931" w14:paraId="397BEDE7" w14:textId="11C3F1C4">
      <w:pPr>
        <w:rPr>
          <w:rFonts w:ascii="Arial" w:hAnsi="Arial" w:eastAsia="Arial" w:cs="Arial"/>
          <w:color w:val="000000" w:themeColor="text1"/>
          <w:lang w:val="en-US"/>
        </w:rPr>
      </w:pPr>
      <w:r w:rsidRPr="0ED0DA03">
        <w:rPr>
          <w:rFonts w:ascii="Arial" w:hAnsi="Arial" w:eastAsia="Arial" w:cs="Arial"/>
          <w:color w:val="000000" w:themeColor="text1"/>
          <w:lang w:val="en-US"/>
        </w:rPr>
        <w:t>15) Did friends/ family/significant other help with decisions about if valproate was the right option (when/if valproate was recommended by HCP)?</w:t>
      </w:r>
    </w:p>
    <w:p w:rsidR="264B237A" w:rsidP="1CAF2DAF" w:rsidRDefault="361D3931" w14:paraId="1071386E" w14:textId="26E628D6">
      <w:pPr>
        <w:rPr>
          <w:rFonts w:ascii="Arial" w:hAnsi="Arial" w:eastAsia="Arial" w:cs="Arial"/>
          <w:color w:val="000000" w:themeColor="text1"/>
          <w:lang w:val="en-US"/>
        </w:rPr>
      </w:pPr>
      <w:r w:rsidRPr="1A00BA3A" w:rsidR="361D3931">
        <w:rPr>
          <w:rFonts w:ascii="Arial" w:hAnsi="Arial" w:eastAsia="Arial" w:cs="Arial"/>
          <w:color w:val="000000" w:themeColor="text1" w:themeTint="FF" w:themeShade="FF"/>
          <w:lang w:val="en-US"/>
        </w:rPr>
        <w:t>16) How well supported by their epilepsy healthcare provider did</w:t>
      </w:r>
      <w:r w:rsidRPr="1A00BA3A" w:rsidR="7FE47D05">
        <w:rPr>
          <w:rFonts w:ascii="Arial" w:hAnsi="Arial" w:eastAsia="Arial" w:cs="Arial"/>
          <w:color w:val="000000" w:themeColor="text1" w:themeTint="FF" w:themeShade="FF"/>
          <w:lang w:val="en-US"/>
        </w:rPr>
        <w:t xml:space="preserve"> the</w:t>
      </w:r>
      <w:r w:rsidRPr="1A00BA3A" w:rsidR="361D3931">
        <w:rPr>
          <w:rFonts w:ascii="Arial" w:hAnsi="Arial" w:eastAsia="Arial" w:cs="Arial"/>
          <w:color w:val="000000" w:themeColor="text1" w:themeTint="FF" w:themeShade="FF"/>
          <w:lang w:val="en-US"/>
        </w:rPr>
        <w:t xml:space="preserve"> </w:t>
      </w:r>
      <w:r w:rsidRPr="1A00BA3A" w:rsidR="361D3931">
        <w:rPr>
          <w:rFonts w:ascii="Arial" w:hAnsi="Arial" w:eastAsia="Arial" w:cs="Arial"/>
          <w:color w:val="000000" w:themeColor="text1" w:themeTint="FF" w:themeShade="FF"/>
          <w:lang w:val="en-US"/>
        </w:rPr>
        <w:t>participant</w:t>
      </w:r>
      <w:r w:rsidRPr="1A00BA3A" w:rsidR="361D3931">
        <w:rPr>
          <w:rFonts w:ascii="Arial" w:hAnsi="Arial" w:eastAsia="Arial" w:cs="Arial"/>
          <w:color w:val="000000" w:themeColor="text1" w:themeTint="FF" w:themeShade="FF"/>
          <w:lang w:val="en-US"/>
        </w:rPr>
        <w:t xml:space="preserve"> feel in making the decision to start taking valproate?</w:t>
      </w:r>
    </w:p>
    <w:p w:rsidR="264B237A" w:rsidP="1CAF2DAF" w:rsidRDefault="361D3931" w14:paraId="3DA21417" w14:textId="07FD2F55">
      <w:pPr>
        <w:pStyle w:val="ListParagraph"/>
        <w:numPr>
          <w:ilvl w:val="0"/>
          <w:numId w:val="3"/>
        </w:numPr>
        <w:rPr>
          <w:rFonts w:ascii="Arial" w:hAnsi="Arial" w:eastAsia="Arial" w:cs="Arial"/>
          <w:color w:val="000000" w:themeColor="text1"/>
        </w:rPr>
      </w:pPr>
      <w:r w:rsidRPr="0ED0DA03">
        <w:rPr>
          <w:rFonts w:ascii="Arial" w:hAnsi="Arial" w:eastAsia="Arial" w:cs="Arial"/>
          <w:color w:val="000000" w:themeColor="text1"/>
        </w:rPr>
        <w:t>How much were individual’s reproductive health choices or preferences considered by the specialist when patient/HCP were planning treatment?</w:t>
      </w:r>
    </w:p>
    <w:p w:rsidR="264B237A" w:rsidP="1CAF2DAF" w:rsidRDefault="484139CA" w14:paraId="25297AB1" w14:textId="7A129D12">
      <w:pPr>
        <w:pStyle w:val="ListParagraph"/>
        <w:numPr>
          <w:ilvl w:val="0"/>
          <w:numId w:val="3"/>
        </w:numPr>
        <w:rPr>
          <w:rFonts w:ascii="Arial" w:hAnsi="Arial" w:eastAsia="Arial" w:cs="Arial"/>
          <w:color w:val="000000" w:themeColor="text1"/>
        </w:rPr>
      </w:pPr>
      <w:r w:rsidRPr="1A00BA3A" w:rsidR="484139CA">
        <w:rPr>
          <w:rFonts w:ascii="Arial" w:hAnsi="Arial" w:eastAsia="Arial" w:cs="Arial"/>
          <w:color w:val="000000" w:themeColor="text1" w:themeTint="FF" w:themeShade="FF"/>
        </w:rPr>
        <w:t xml:space="preserve">How involved was the participant in deciding </w:t>
      </w:r>
      <w:r w:rsidRPr="1A00BA3A" w:rsidR="09450153">
        <w:rPr>
          <w:rFonts w:ascii="Arial" w:hAnsi="Arial" w:eastAsia="Arial" w:cs="Arial"/>
          <w:color w:val="000000" w:themeColor="text1" w:themeTint="FF" w:themeShade="FF"/>
        </w:rPr>
        <w:t xml:space="preserve">on </w:t>
      </w:r>
      <w:r w:rsidRPr="1A00BA3A" w:rsidR="3E7CA1ED">
        <w:rPr>
          <w:rFonts w:ascii="Arial" w:hAnsi="Arial" w:eastAsia="Arial" w:cs="Arial"/>
          <w:color w:val="000000" w:themeColor="text1" w:themeTint="FF" w:themeShade="FF"/>
        </w:rPr>
        <w:t>antiseizure</w:t>
      </w:r>
      <w:r w:rsidRPr="1A00BA3A" w:rsidR="484139CA">
        <w:rPr>
          <w:rFonts w:ascii="Arial" w:hAnsi="Arial" w:eastAsia="Arial" w:cs="Arial"/>
          <w:color w:val="000000" w:themeColor="text1" w:themeTint="FF" w:themeShade="FF"/>
        </w:rPr>
        <w:t xml:space="preserve"> medication? Was this by choice? (E.g., did the participant </w:t>
      </w:r>
      <w:r w:rsidRPr="1A00BA3A" w:rsidR="484139CA">
        <w:rPr>
          <w:rFonts w:ascii="Arial" w:hAnsi="Arial" w:eastAsia="Arial" w:cs="Arial"/>
          <w:color w:val="000000" w:themeColor="text1" w:themeTint="FF" w:themeShade="FF"/>
        </w:rPr>
        <w:t>cho</w:t>
      </w:r>
      <w:r w:rsidRPr="1A00BA3A" w:rsidR="305F2F35">
        <w:rPr>
          <w:rFonts w:ascii="Arial" w:hAnsi="Arial" w:eastAsia="Arial" w:cs="Arial"/>
          <w:color w:val="000000" w:themeColor="text1" w:themeTint="FF" w:themeShade="FF"/>
        </w:rPr>
        <w:t>o</w:t>
      </w:r>
      <w:r w:rsidRPr="1A00BA3A" w:rsidR="484139CA">
        <w:rPr>
          <w:rFonts w:ascii="Arial" w:hAnsi="Arial" w:eastAsia="Arial" w:cs="Arial"/>
          <w:color w:val="000000" w:themeColor="text1" w:themeTint="FF" w:themeShade="FF"/>
        </w:rPr>
        <w:t>se</w:t>
      </w:r>
      <w:r w:rsidRPr="1A00BA3A" w:rsidR="484139CA">
        <w:rPr>
          <w:rFonts w:ascii="Arial" w:hAnsi="Arial" w:eastAsia="Arial" w:cs="Arial"/>
          <w:color w:val="000000" w:themeColor="text1" w:themeTint="FF" w:themeShade="FF"/>
        </w:rPr>
        <w:t xml:space="preserve"> to rely on HCP or did they want to be actively involved in the treatment planning).</w:t>
      </w:r>
    </w:p>
    <w:p w:rsidR="264B237A" w:rsidP="1CAF2DAF" w:rsidRDefault="361D3931" w14:paraId="20DDBA52" w14:textId="32EE50AB">
      <w:pPr>
        <w:rPr>
          <w:rFonts w:ascii="Arial" w:hAnsi="Arial" w:eastAsia="Arial" w:cs="Arial"/>
          <w:color w:val="000000" w:themeColor="text1"/>
          <w:lang w:val="en-US"/>
        </w:rPr>
      </w:pPr>
      <w:r w:rsidRPr="0ED0DA03">
        <w:rPr>
          <w:rFonts w:ascii="Arial" w:hAnsi="Arial" w:eastAsia="Arial" w:cs="Arial"/>
          <w:color w:val="000000" w:themeColor="text1"/>
          <w:lang w:val="en-US"/>
        </w:rPr>
        <w:lastRenderedPageBreak/>
        <w:t>17) Can participant think of anything that could have helped support them more meaningfully (or could help support another woman) to decide about whether to start taking valproate?</w:t>
      </w:r>
    </w:p>
    <w:p w:rsidR="264B237A" w:rsidP="1CAF2DAF" w:rsidRDefault="361D3931" w14:paraId="1ED8D6A7" w14:textId="38C21DB8">
      <w:pPr>
        <w:pStyle w:val="ListParagraph"/>
        <w:numPr>
          <w:ilvl w:val="0"/>
          <w:numId w:val="1"/>
        </w:numPr>
        <w:rPr>
          <w:rFonts w:ascii="Arial" w:hAnsi="Arial" w:eastAsia="Arial" w:cs="Arial"/>
          <w:color w:val="000000" w:themeColor="text1"/>
        </w:rPr>
      </w:pPr>
      <w:r w:rsidRPr="0ED0DA03">
        <w:rPr>
          <w:rFonts w:ascii="Arial" w:hAnsi="Arial" w:eastAsia="Arial" w:cs="Arial"/>
          <w:color w:val="000000" w:themeColor="text1"/>
        </w:rPr>
        <w:t>What does support/input from healthcare provider (consultant)/epilepsy nurse/GP/pharmacist) look like (if support was provided)?</w:t>
      </w:r>
    </w:p>
    <w:p w:rsidR="264B237A" w:rsidP="1CAF2DAF" w:rsidRDefault="361D3931" w14:paraId="10290AA5" w14:textId="456DA451">
      <w:pPr>
        <w:rPr>
          <w:rFonts w:ascii="Arial" w:hAnsi="Arial" w:eastAsia="Arial" w:cs="Arial"/>
          <w:color w:val="000000" w:themeColor="text1"/>
          <w:lang w:val="en-US"/>
        </w:rPr>
      </w:pPr>
      <w:r w:rsidRPr="0ED0DA03">
        <w:rPr>
          <w:rFonts w:ascii="Arial" w:hAnsi="Arial" w:eastAsia="Arial" w:cs="Arial"/>
          <w:color w:val="000000" w:themeColor="text1"/>
          <w:lang w:val="en-US"/>
        </w:rPr>
        <w:t>18) Is there anything that has not been covered that the participant would like to talk about, or is there anything they would like to add?</w:t>
      </w:r>
    </w:p>
    <w:p w:rsidR="264B237A" w:rsidP="1CAF2DAF" w:rsidRDefault="361D3931" w14:paraId="0659E4C4" w14:textId="4A165156">
      <w:pPr>
        <w:rPr>
          <w:rFonts w:ascii="Arial" w:hAnsi="Arial" w:eastAsia="Arial" w:cs="Arial"/>
          <w:color w:val="000000" w:themeColor="text1"/>
          <w:lang w:val="en-US"/>
        </w:rPr>
      </w:pPr>
      <w:r w:rsidRPr="1A00BA3A" w:rsidR="361D3931">
        <w:rPr>
          <w:rFonts w:ascii="Arial" w:hAnsi="Arial" w:eastAsia="Arial" w:cs="Arial"/>
          <w:color w:val="000000" w:themeColor="text1" w:themeTint="FF" w:themeShade="FF"/>
          <w:lang w:val="en-US"/>
        </w:rPr>
        <w:t xml:space="preserve">19) Would participant be happy </w:t>
      </w:r>
      <w:r w:rsidRPr="1A00BA3A" w:rsidR="183CE973">
        <w:rPr>
          <w:rFonts w:ascii="Arial" w:hAnsi="Arial" w:eastAsia="Arial" w:cs="Arial"/>
          <w:color w:val="000000" w:themeColor="text1" w:themeTint="FF" w:themeShade="FF"/>
          <w:lang w:val="en-US"/>
        </w:rPr>
        <w:t xml:space="preserve">for the </w:t>
      </w:r>
      <w:r w:rsidRPr="1A00BA3A" w:rsidR="361D3931">
        <w:rPr>
          <w:rFonts w:ascii="Arial" w:hAnsi="Arial" w:eastAsia="Arial" w:cs="Arial"/>
          <w:color w:val="000000" w:themeColor="text1" w:themeTint="FF" w:themeShade="FF"/>
          <w:lang w:val="en-US"/>
        </w:rPr>
        <w:t>interviewer (or a member of the research team) to contact them in the future to look at decision aid support tools that may help patients decide if valproate is the right epilepsy medication for them when considering their reproductive health choices?</w:t>
      </w:r>
    </w:p>
    <w:p w:rsidR="1CAF2DAF" w:rsidP="1CAF2DAF" w:rsidRDefault="1CAF2DAF" w14:paraId="5498D4CF" w14:textId="7F45E63F">
      <w:pPr>
        <w:rPr>
          <w:rFonts w:ascii="Arial" w:hAnsi="Arial" w:eastAsia="Arial" w:cs="Arial"/>
          <w:color w:val="000000" w:themeColor="text1"/>
          <w:lang w:val="en-US"/>
        </w:rPr>
      </w:pPr>
    </w:p>
    <w:p w:rsidR="264B237A" w:rsidP="0ED0DA03" w:rsidRDefault="361D3931" w14:paraId="5E2C4EFB" w14:textId="34CC67F2">
      <w:pPr>
        <w:pStyle w:val="paragraph"/>
        <w:spacing w:beforeAutospacing="0" w:after="0" w:afterAutospacing="0" w:line="240" w:lineRule="auto"/>
        <w:rPr>
          <w:rFonts w:ascii="Arial" w:hAnsi="Arial" w:eastAsia="Arial" w:cs="Arial"/>
          <w:color w:val="000000" w:themeColor="text1"/>
          <w:sz w:val="22"/>
          <w:szCs w:val="22"/>
          <w:lang w:val="en-US"/>
        </w:rPr>
      </w:pPr>
      <w:r w:rsidRPr="0ED0DA03">
        <w:rPr>
          <w:rFonts w:ascii="Arial" w:hAnsi="Arial" w:eastAsia="Arial" w:cs="Arial"/>
          <w:color w:val="000000" w:themeColor="text1"/>
          <w:sz w:val="22"/>
          <w:szCs w:val="22"/>
          <w:u w:val="single"/>
        </w:rPr>
        <w:t>Part 5: Closing</w:t>
      </w:r>
    </w:p>
    <w:p w:rsidR="1CAF2DAF" w:rsidP="1CAF2DAF" w:rsidRDefault="1CAF2DAF" w14:paraId="2D19B6B1" w14:textId="07D67421">
      <w:pPr>
        <w:spacing w:after="0" w:line="240" w:lineRule="auto"/>
        <w:rPr>
          <w:rFonts w:ascii="Arial" w:hAnsi="Arial" w:eastAsia="Arial" w:cs="Arial"/>
          <w:color w:val="000000" w:themeColor="text1"/>
          <w:lang w:val="en-US"/>
        </w:rPr>
      </w:pPr>
    </w:p>
    <w:p w:rsidR="264B237A" w:rsidP="1CAF2DAF" w:rsidRDefault="361D3931" w14:paraId="5EC95E61" w14:textId="7E400BB9">
      <w:pPr>
        <w:spacing w:after="200" w:line="276" w:lineRule="auto"/>
        <w:rPr>
          <w:rFonts w:ascii="Arial" w:hAnsi="Arial" w:eastAsia="Arial" w:cs="Arial"/>
          <w:color w:val="000000" w:themeColor="text1"/>
          <w:lang w:val="en-US"/>
        </w:rPr>
      </w:pPr>
      <w:r w:rsidRPr="0ED0DA03">
        <w:rPr>
          <w:rFonts w:ascii="Arial" w:hAnsi="Arial" w:eastAsia="Arial" w:cs="Arial"/>
          <w:color w:val="000000" w:themeColor="text1"/>
        </w:rPr>
        <w:t>Thank the participant for taking part in this study.</w:t>
      </w:r>
    </w:p>
    <w:p w:rsidR="264B237A" w:rsidP="1CAF2DAF" w:rsidRDefault="361D3931" w14:paraId="7CEA89FE" w14:textId="7709C57D">
      <w:pPr>
        <w:spacing w:after="200" w:line="276" w:lineRule="auto"/>
        <w:rPr>
          <w:rFonts w:ascii="Arial" w:hAnsi="Arial" w:eastAsia="Arial" w:cs="Arial"/>
          <w:color w:val="000000" w:themeColor="text1"/>
          <w:lang w:val="en-US"/>
        </w:rPr>
      </w:pPr>
      <w:r w:rsidRPr="0ED0DA03">
        <w:rPr>
          <w:rFonts w:ascii="Arial" w:hAnsi="Arial" w:eastAsia="Arial" w:cs="Arial"/>
          <w:color w:val="000000" w:themeColor="text1"/>
        </w:rPr>
        <w:t>Is there anything the participant is concerned or worried about and would like to talk about before finishing the interview?</w:t>
      </w:r>
    </w:p>
    <w:p w:rsidR="264B237A" w:rsidP="1CAF2DAF" w:rsidRDefault="361D3931" w14:paraId="213F79C7" w14:textId="326CFDEE">
      <w:pPr>
        <w:spacing w:after="200" w:line="276" w:lineRule="auto"/>
        <w:rPr>
          <w:rFonts w:ascii="Arial" w:hAnsi="Arial" w:eastAsia="Arial" w:cs="Arial"/>
          <w:color w:val="000000" w:themeColor="text1"/>
          <w:lang w:val="en-US"/>
        </w:rPr>
      </w:pPr>
      <w:r w:rsidRPr="0ED0DA03">
        <w:rPr>
          <w:rFonts w:ascii="Arial" w:hAnsi="Arial" w:eastAsia="Arial" w:cs="Arial"/>
          <w:color w:val="000000" w:themeColor="text1"/>
        </w:rPr>
        <w:t xml:space="preserve">If the participant has any concerns, please address them. Remind the participant that there are some helplines on the participant information sheet. Moreover, if the participant wants to discuss anything about the interview over the coming days, they are more than welcome to contact interviewer or the project supervisors who would be more than happy to speak to them about any queries. </w:t>
      </w:r>
    </w:p>
    <w:p w:rsidR="264B237A" w:rsidP="1CAF2DAF" w:rsidRDefault="484139CA" w14:paraId="0F328365" w14:textId="629FE5CD">
      <w:pPr>
        <w:spacing w:after="200" w:line="276" w:lineRule="auto"/>
        <w:rPr>
          <w:rFonts w:ascii="Arial" w:hAnsi="Arial" w:eastAsia="Arial" w:cs="Arial"/>
          <w:color w:val="000000" w:themeColor="text1"/>
          <w:lang w:val="en-US"/>
        </w:rPr>
      </w:pPr>
      <w:r w:rsidRPr="2EC4744A">
        <w:rPr>
          <w:rFonts w:ascii="Arial" w:hAnsi="Arial" w:eastAsia="Arial" w:cs="Arial"/>
          <w:color w:val="000000" w:themeColor="text1"/>
        </w:rPr>
        <w:t xml:space="preserve">Please ask the participant to contact their GP or specialist healthcare provider if they feel they need advice regarding their epilepsy care or </w:t>
      </w:r>
      <w:r w:rsidRPr="2EC4744A" w:rsidR="3E7CA1ED">
        <w:rPr>
          <w:rFonts w:ascii="Arial" w:hAnsi="Arial" w:eastAsia="Arial" w:cs="Arial"/>
          <w:color w:val="000000" w:themeColor="text1"/>
        </w:rPr>
        <w:t>antiseizure</w:t>
      </w:r>
      <w:r w:rsidRPr="2EC4744A">
        <w:rPr>
          <w:rFonts w:ascii="Arial" w:hAnsi="Arial" w:eastAsia="Arial" w:cs="Arial"/>
          <w:color w:val="000000" w:themeColor="text1"/>
        </w:rPr>
        <w:t xml:space="preserve"> medication management. </w:t>
      </w:r>
    </w:p>
    <w:p w:rsidR="264B237A" w:rsidP="1CAF2DAF" w:rsidRDefault="361D3931" w14:paraId="4F7D2B36" w14:textId="41687F6B">
      <w:pPr>
        <w:spacing w:after="200" w:line="276" w:lineRule="auto"/>
        <w:rPr>
          <w:rFonts w:ascii="Arial" w:hAnsi="Arial" w:eastAsia="Arial" w:cs="Arial"/>
          <w:color w:val="000000" w:themeColor="text1"/>
          <w:lang w:val="en-US"/>
        </w:rPr>
      </w:pPr>
      <w:r w:rsidRPr="0ED0DA03">
        <w:rPr>
          <w:rFonts w:ascii="Arial" w:hAnsi="Arial" w:eastAsia="Arial" w:cs="Arial"/>
          <w:color w:val="000000" w:themeColor="text1"/>
        </w:rPr>
        <w:t xml:space="preserve">Remind participant that it is </w:t>
      </w:r>
      <w:proofErr w:type="gramStart"/>
      <w:r w:rsidRPr="0ED0DA03">
        <w:rPr>
          <w:rFonts w:ascii="Arial" w:hAnsi="Arial" w:eastAsia="Arial" w:cs="Arial"/>
          <w:color w:val="000000" w:themeColor="text1"/>
        </w:rPr>
        <w:t>really important</w:t>
      </w:r>
      <w:proofErr w:type="gramEnd"/>
      <w:r w:rsidRPr="0ED0DA03">
        <w:rPr>
          <w:rFonts w:ascii="Arial" w:hAnsi="Arial" w:eastAsia="Arial" w:cs="Arial"/>
          <w:color w:val="000000" w:themeColor="text1"/>
        </w:rPr>
        <w:t xml:space="preserve"> not to stop or change anything about their prescription medication without first speaking to their healthcare provider.</w:t>
      </w:r>
    </w:p>
    <w:p w:rsidR="264B237A" w:rsidP="1CAF2DAF" w:rsidRDefault="361D3931" w14:paraId="42C50393" w14:textId="2252B8B2">
      <w:pPr>
        <w:spacing w:after="200" w:line="276" w:lineRule="auto"/>
        <w:rPr>
          <w:rFonts w:ascii="Arial" w:hAnsi="Arial" w:eastAsia="Arial" w:cs="Arial"/>
          <w:color w:val="000000" w:themeColor="text1"/>
          <w:lang w:val="en-US"/>
        </w:rPr>
      </w:pPr>
      <w:r w:rsidRPr="0ED0DA03">
        <w:rPr>
          <w:rFonts w:ascii="Arial" w:hAnsi="Arial" w:eastAsia="Arial" w:cs="Arial"/>
          <w:color w:val="000000" w:themeColor="text1"/>
        </w:rPr>
        <w:t>Arrange to get a copy of the completed timeline (if not already in possession of a copy).</w:t>
      </w:r>
    </w:p>
    <w:p w:rsidR="264B237A" w:rsidP="1CAF2DAF" w:rsidRDefault="361D3931" w14:paraId="02EFFD5A" w14:textId="3FA028CB">
      <w:pPr>
        <w:spacing w:after="200" w:line="276" w:lineRule="auto"/>
        <w:rPr>
          <w:rFonts w:ascii="Arial" w:hAnsi="Arial" w:eastAsia="Arial" w:cs="Arial"/>
          <w:color w:val="000000" w:themeColor="text1"/>
          <w:lang w:val="en-US"/>
        </w:rPr>
      </w:pPr>
      <w:r w:rsidRPr="0ED0DA03">
        <w:rPr>
          <w:rFonts w:ascii="Arial" w:hAnsi="Arial" w:eastAsia="Arial" w:cs="Arial"/>
          <w:color w:val="000000" w:themeColor="text1"/>
        </w:rPr>
        <w:t>Arrange delivery of Amazon voucher</w:t>
      </w:r>
    </w:p>
    <w:p w:rsidRPr="00B13487" w:rsidR="00AB06A8" w:rsidP="51473B51" w:rsidRDefault="2925205D" w14:paraId="09BD3700" w14:textId="4A915D64">
      <w:pPr>
        <w:spacing w:after="200" w:line="276" w:lineRule="auto"/>
        <w:rPr>
          <w:rFonts w:ascii="Arial" w:hAnsi="Arial" w:eastAsia="Times New Roman" w:cs="Arial"/>
          <w:b/>
          <w:bCs/>
          <w:color w:val="000000" w:themeColor="text1"/>
        </w:rPr>
      </w:pPr>
      <w:r w:rsidRPr="51473B51">
        <w:rPr>
          <w:rFonts w:ascii="Arial" w:hAnsi="Arial" w:eastAsia="Arial" w:cs="Arial"/>
          <w:color w:val="000000" w:themeColor="text1"/>
        </w:rPr>
        <w:t>If the participant is satisfied with information, thank them again for their time and the interview can conclude.</w:t>
      </w:r>
    </w:p>
    <w:p w:rsidRPr="00B13487" w:rsidR="00AB06A8" w:rsidP="00017C07" w:rsidRDefault="2043AEEC" w14:paraId="5D747171" w14:textId="3D1392A2">
      <w:pPr>
        <w:spacing w:after="200" w:line="480" w:lineRule="auto"/>
      </w:pPr>
      <w:r>
        <w:br w:type="page"/>
      </w:r>
    </w:p>
    <w:p w:rsidRPr="00B13487" w:rsidR="00AB06A8" w:rsidP="51473B51" w:rsidRDefault="74116AE9" w14:paraId="06FEA57A" w14:textId="71121E50">
      <w:pPr>
        <w:spacing w:after="200" w:line="276" w:lineRule="auto"/>
        <w:rPr>
          <w:rFonts w:ascii="Arial" w:hAnsi="Arial" w:eastAsia="Times New Roman" w:cs="Arial"/>
          <w:b/>
          <w:bCs/>
          <w:color w:val="000000" w:themeColor="text1"/>
        </w:rPr>
      </w:pPr>
      <w:r w:rsidRPr="51473B51">
        <w:rPr>
          <w:rFonts w:ascii="Arial" w:hAnsi="Arial" w:eastAsia="Times New Roman" w:cs="Arial"/>
          <w:b/>
          <w:bCs/>
          <w:color w:val="000000" w:themeColor="text1"/>
        </w:rPr>
        <w:lastRenderedPageBreak/>
        <w:t>Supplementary File 2: Visual Timeline Templates</w:t>
      </w:r>
    </w:p>
    <w:p w:rsidR="00AB06A8" w:rsidP="00017C07" w:rsidRDefault="00AB06A8" w14:paraId="6BB23B03" w14:textId="77777777">
      <w:pPr>
        <w:spacing w:after="200" w:line="480" w:lineRule="auto"/>
        <w:rPr>
          <w:rFonts w:ascii="Arial" w:hAnsi="Arial" w:eastAsia="Times New Roman" w:cs="Arial"/>
          <w:b/>
          <w:bCs/>
          <w:color w:val="000000" w:themeColor="text1"/>
        </w:rPr>
      </w:pPr>
    </w:p>
    <w:p w:rsidR="00FD4093" w:rsidP="00017C07" w:rsidRDefault="00FD4093" w14:paraId="2A4E24E6" w14:textId="77777777">
      <w:pPr>
        <w:spacing w:after="200" w:line="480" w:lineRule="auto"/>
        <w:rPr>
          <w:rFonts w:ascii="Arial" w:hAnsi="Arial" w:eastAsia="Times New Roman" w:cs="Arial"/>
          <w:b/>
          <w:bCs/>
          <w:color w:val="000000" w:themeColor="text1"/>
        </w:rPr>
      </w:pPr>
    </w:p>
    <w:p w:rsidRPr="00FD4093" w:rsidR="00FD4093" w:rsidP="00FD4093" w:rsidRDefault="00FD4093" w14:paraId="521A0E37" w14:textId="77777777">
      <w:pPr>
        <w:spacing w:after="200" w:line="480" w:lineRule="auto"/>
        <w:rPr>
          <w:rFonts w:ascii="Arial" w:hAnsi="Arial" w:eastAsia="Times New Roman" w:cs="Arial"/>
          <w:b/>
          <w:bCs/>
          <w:color w:val="000000" w:themeColor="text1"/>
          <w:lang w:val="en-US"/>
        </w:rPr>
      </w:pPr>
      <w:r w:rsidRPr="00FD4093">
        <w:rPr>
          <w:rFonts w:ascii="Arial" w:hAnsi="Arial" w:eastAsia="Times New Roman" w:cs="Arial"/>
          <w:b/>
          <w:bCs/>
          <w:color w:val="000000" w:themeColor="text1"/>
          <w:lang w:val="en-US"/>
        </w:rPr>
        <w:t>Figure 1</w:t>
      </w:r>
    </w:p>
    <w:p w:rsidRPr="00FD4093" w:rsidR="00FD4093" w:rsidP="00017C07" w:rsidRDefault="00FD4093" w14:paraId="44914D41" w14:textId="45FBFF47">
      <w:pPr>
        <w:spacing w:after="200" w:line="480" w:lineRule="auto"/>
        <w:rPr>
          <w:rFonts w:ascii="Arial" w:hAnsi="Arial" w:eastAsia="Times New Roman" w:cs="Arial"/>
          <w:b/>
          <w:bCs/>
          <w:i/>
          <w:iCs/>
          <w:color w:val="000000" w:themeColor="text1"/>
        </w:rPr>
      </w:pPr>
      <w:r w:rsidRPr="00FD4093">
        <w:rPr>
          <w:rFonts w:ascii="Arial" w:hAnsi="Arial" w:eastAsia="Times New Roman" w:cs="Arial"/>
          <w:i/>
          <w:iCs/>
          <w:color w:val="000000" w:themeColor="text1"/>
          <w:lang w:val="en-US"/>
        </w:rPr>
        <w:t>Blank timeline template for participant completion</w:t>
      </w:r>
    </w:p>
    <w:p w:rsidRPr="00B13487" w:rsidR="00F1246C" w:rsidP="00017C07" w:rsidRDefault="2E7E88CB" w14:paraId="646F0894" w14:textId="0148C897">
      <w:pPr>
        <w:spacing w:after="200" w:line="480" w:lineRule="auto"/>
        <w:rPr>
          <w:rFonts w:ascii="Arial" w:hAnsi="Arial" w:eastAsia="Times New Roman" w:cs="Arial"/>
          <w:color w:val="000000" w:themeColor="text1"/>
        </w:rPr>
      </w:pPr>
      <w:r>
        <w:rPr>
          <w:noProof/>
        </w:rPr>
        <w:drawing>
          <wp:inline distT="0" distB="0" distL="0" distR="0" wp14:anchorId="4341E122" wp14:editId="7909E86F">
            <wp:extent cx="5715000" cy="3028950"/>
            <wp:effectExtent l="0" t="0" r="0" b="0"/>
            <wp:docPr id="645046170" name="Picture 645046170" descr="A chart with whit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5046170"/>
                    <pic:cNvPicPr/>
                  </pic:nvPicPr>
                  <pic:blipFill>
                    <a:blip r:embed="rId11">
                      <a:extLst>
                        <a:ext uri="{28A0092B-C50C-407E-A947-70E740481C1C}">
                          <a14:useLocalDpi xmlns:a14="http://schemas.microsoft.com/office/drawing/2010/main" val="0"/>
                        </a:ext>
                      </a:extLst>
                    </a:blip>
                    <a:stretch>
                      <a:fillRect/>
                    </a:stretch>
                  </pic:blipFill>
                  <pic:spPr>
                    <a:xfrm>
                      <a:off x="0" y="0"/>
                      <a:ext cx="5715000" cy="3028950"/>
                    </a:xfrm>
                    <a:prstGeom prst="rect">
                      <a:avLst/>
                    </a:prstGeom>
                  </pic:spPr>
                </pic:pic>
              </a:graphicData>
            </a:graphic>
          </wp:inline>
        </w:drawing>
      </w:r>
      <w:r w:rsidR="00F1246C">
        <w:br/>
      </w:r>
    </w:p>
    <w:p w:rsidR="00F1246C" w:rsidP="00017C07" w:rsidRDefault="00F1246C" w14:paraId="12A90C01" w14:textId="77777777">
      <w:pPr>
        <w:spacing w:after="200" w:line="480" w:lineRule="auto"/>
        <w:rPr>
          <w:rFonts w:ascii="Arial" w:hAnsi="Arial" w:eastAsia="Times New Roman" w:cs="Arial"/>
          <w:color w:val="000000" w:themeColor="text1"/>
        </w:rPr>
      </w:pPr>
    </w:p>
    <w:p w:rsidR="00FD4093" w:rsidP="00017C07" w:rsidRDefault="00FD4093" w14:paraId="0499FFD9" w14:textId="77777777">
      <w:pPr>
        <w:spacing w:after="200" w:line="480" w:lineRule="auto"/>
        <w:rPr>
          <w:rFonts w:ascii="Arial" w:hAnsi="Arial" w:eastAsia="Times New Roman" w:cs="Arial"/>
          <w:color w:val="000000" w:themeColor="text1"/>
        </w:rPr>
      </w:pPr>
    </w:p>
    <w:p w:rsidR="00FD4093" w:rsidP="00017C07" w:rsidRDefault="00FD4093" w14:paraId="3E6A09BC" w14:textId="77777777">
      <w:pPr>
        <w:spacing w:after="200" w:line="480" w:lineRule="auto"/>
        <w:rPr>
          <w:rFonts w:ascii="Arial" w:hAnsi="Arial" w:eastAsia="Times New Roman" w:cs="Arial"/>
          <w:color w:val="000000" w:themeColor="text1"/>
        </w:rPr>
      </w:pPr>
    </w:p>
    <w:p w:rsidR="00FD4093" w:rsidP="00017C07" w:rsidRDefault="00FD4093" w14:paraId="1227BF5A" w14:textId="77777777">
      <w:pPr>
        <w:spacing w:after="200" w:line="480" w:lineRule="auto"/>
        <w:rPr>
          <w:rFonts w:ascii="Arial" w:hAnsi="Arial" w:eastAsia="Times New Roman" w:cs="Arial"/>
          <w:color w:val="000000" w:themeColor="text1"/>
        </w:rPr>
      </w:pPr>
    </w:p>
    <w:p w:rsidR="00FD4093" w:rsidP="00017C07" w:rsidRDefault="00FD4093" w14:paraId="74C5E46D" w14:textId="77777777">
      <w:pPr>
        <w:spacing w:after="200" w:line="480" w:lineRule="auto"/>
        <w:rPr>
          <w:rFonts w:ascii="Arial" w:hAnsi="Arial" w:eastAsia="Times New Roman" w:cs="Arial"/>
          <w:color w:val="000000" w:themeColor="text1"/>
        </w:rPr>
      </w:pPr>
    </w:p>
    <w:p w:rsidR="00FD4093" w:rsidP="00017C07" w:rsidRDefault="00FD4093" w14:paraId="2FD5A0E2" w14:textId="77777777">
      <w:pPr>
        <w:spacing w:after="200" w:line="480" w:lineRule="auto"/>
        <w:rPr>
          <w:rFonts w:ascii="Arial" w:hAnsi="Arial" w:eastAsia="Times New Roman" w:cs="Arial"/>
          <w:color w:val="000000" w:themeColor="text1"/>
        </w:rPr>
      </w:pPr>
    </w:p>
    <w:p w:rsidR="00FD4093" w:rsidP="00017C07" w:rsidRDefault="00FD4093" w14:paraId="0CD850A3" w14:textId="77777777">
      <w:pPr>
        <w:spacing w:after="200" w:line="480" w:lineRule="auto"/>
        <w:rPr>
          <w:rFonts w:ascii="Arial" w:hAnsi="Arial" w:eastAsia="Times New Roman" w:cs="Arial"/>
          <w:color w:val="000000" w:themeColor="text1"/>
        </w:rPr>
      </w:pPr>
    </w:p>
    <w:p w:rsidRPr="00FD4093" w:rsidR="00FD4093" w:rsidP="00017C07" w:rsidRDefault="00FD4093" w14:paraId="3B2AC447" w14:textId="77777777">
      <w:pPr>
        <w:spacing w:after="200" w:line="480" w:lineRule="auto"/>
        <w:rPr>
          <w:rFonts w:ascii="Arial" w:hAnsi="Arial" w:eastAsia="Times New Roman" w:cs="Arial"/>
          <w:b/>
          <w:bCs/>
          <w:color w:val="000000" w:themeColor="text1"/>
          <w:lang w:val="en-US"/>
        </w:rPr>
      </w:pPr>
      <w:r w:rsidRPr="00FD4093">
        <w:rPr>
          <w:rFonts w:ascii="Arial" w:hAnsi="Arial" w:eastAsia="Times New Roman" w:cs="Arial"/>
          <w:b/>
          <w:bCs/>
          <w:color w:val="000000" w:themeColor="text1"/>
          <w:lang w:val="en-US"/>
        </w:rPr>
        <w:lastRenderedPageBreak/>
        <w:t>Figure 2</w:t>
      </w:r>
    </w:p>
    <w:p w:rsidRPr="00FD4093" w:rsidR="00FD4093" w:rsidP="00017C07" w:rsidRDefault="00FD4093" w14:paraId="4CBF78F2" w14:textId="345DB030">
      <w:pPr>
        <w:spacing w:after="200" w:line="480" w:lineRule="auto"/>
        <w:rPr>
          <w:rFonts w:ascii="Arial" w:hAnsi="Arial" w:eastAsia="Times New Roman" w:cs="Arial"/>
          <w:i/>
          <w:iCs/>
          <w:color w:val="000000" w:themeColor="text1"/>
        </w:rPr>
      </w:pPr>
      <w:r w:rsidRPr="00FD4093">
        <w:rPr>
          <w:rFonts w:ascii="Arial" w:hAnsi="Arial" w:eastAsia="Times New Roman" w:cs="Arial"/>
          <w:i/>
          <w:iCs/>
          <w:color w:val="000000" w:themeColor="text1"/>
          <w:lang w:val="en-US"/>
        </w:rPr>
        <w:t>Example completed timeline</w:t>
      </w:r>
    </w:p>
    <w:p w:rsidR="77CA2943" w:rsidP="0ED0DA03" w:rsidRDefault="1A2BA8C5" w14:paraId="06F46BF4" w14:textId="1F8D0658">
      <w:pPr>
        <w:spacing w:after="200" w:line="480" w:lineRule="auto"/>
        <w:rPr>
          <w:rFonts w:ascii="Arial" w:hAnsi="Arial" w:eastAsia="Times New Roman" w:cs="Arial"/>
          <w:color w:val="000000" w:themeColor="text1"/>
          <w:lang w:val="en-US"/>
        </w:rPr>
      </w:pPr>
      <w:r>
        <w:rPr>
          <w:noProof/>
        </w:rPr>
        <w:drawing>
          <wp:inline distT="0" distB="0" distL="0" distR="0" wp14:anchorId="6DA62216" wp14:editId="0175C2A9">
            <wp:extent cx="5715000" cy="3200400"/>
            <wp:effectExtent l="0" t="0" r="0" b="0"/>
            <wp:docPr id="1024567244" name="Picture 1024567244" descr="A diagram of a health care syste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4567244"/>
                    <pic:cNvPicPr/>
                  </pic:nvPicPr>
                  <pic:blipFill>
                    <a:blip r:embed="rId12">
                      <a:extLst>
                        <a:ext uri="{28A0092B-C50C-407E-A947-70E740481C1C}">
                          <a14:useLocalDpi xmlns:a14="http://schemas.microsoft.com/office/drawing/2010/main" val="0"/>
                        </a:ext>
                      </a:extLst>
                    </a:blip>
                    <a:stretch>
                      <a:fillRect/>
                    </a:stretch>
                  </pic:blipFill>
                  <pic:spPr>
                    <a:xfrm>
                      <a:off x="0" y="0"/>
                      <a:ext cx="5715000" cy="3200400"/>
                    </a:xfrm>
                    <a:prstGeom prst="rect">
                      <a:avLst/>
                    </a:prstGeom>
                  </pic:spPr>
                </pic:pic>
              </a:graphicData>
            </a:graphic>
          </wp:inline>
        </w:drawing>
      </w:r>
      <w:r w:rsidR="77CA2943">
        <w:br/>
      </w:r>
    </w:p>
    <w:p w:rsidR="51473B51" w:rsidRDefault="51473B51" w14:paraId="6BFC902B" w14:textId="1DFC4167">
      <w:r>
        <w:br w:type="page"/>
      </w:r>
    </w:p>
    <w:p w:rsidR="00BC14E9" w:rsidP="51473B51" w:rsidRDefault="41E1A734" w14:paraId="78380DC8" w14:textId="77777777">
      <w:pPr>
        <w:spacing w:after="200" w:line="480" w:lineRule="auto"/>
        <w:rPr>
          <w:rFonts w:ascii="Arial" w:hAnsi="Arial" w:eastAsia="Arial" w:cs="Arial"/>
          <w:b/>
          <w:bCs/>
          <w:color w:val="000000" w:themeColor="text1"/>
        </w:rPr>
      </w:pPr>
      <w:r w:rsidRPr="51473B51">
        <w:rPr>
          <w:rFonts w:ascii="Arial" w:hAnsi="Arial" w:eastAsia="Arial" w:cs="Arial"/>
          <w:b/>
          <w:bCs/>
          <w:color w:val="000000" w:themeColor="text1"/>
        </w:rPr>
        <w:lastRenderedPageBreak/>
        <w:t>Supplementary File 3: Reflexivity</w:t>
      </w:r>
      <w:r w:rsidRPr="51473B51" w:rsidR="7301A283">
        <w:rPr>
          <w:rFonts w:ascii="Arial" w:hAnsi="Arial" w:eastAsia="Arial" w:cs="Arial"/>
          <w:b/>
          <w:bCs/>
          <w:color w:val="000000" w:themeColor="text1"/>
        </w:rPr>
        <w:t xml:space="preserve"> </w:t>
      </w:r>
    </w:p>
    <w:p w:rsidR="1C04F021" w:rsidP="51473B51" w:rsidRDefault="41E1A734" w14:paraId="7EE6C81F" w14:textId="233447BC">
      <w:pPr>
        <w:spacing w:after="200" w:line="480" w:lineRule="auto"/>
        <w:rPr>
          <w:rFonts w:ascii="Arial" w:hAnsi="Arial" w:eastAsia="Arial" w:cs="Arial"/>
          <w:color w:val="000000" w:themeColor="text1"/>
          <w:lang w:val="en-US"/>
        </w:rPr>
      </w:pPr>
      <w:r w:rsidRPr="51473B51">
        <w:rPr>
          <w:rFonts w:ascii="Arial" w:hAnsi="Arial" w:eastAsia="Arial" w:cs="Arial"/>
          <w:color w:val="000000" w:themeColor="text1"/>
        </w:rPr>
        <w:t>The lead researcher (</w:t>
      </w:r>
      <w:r w:rsidR="00650F6E">
        <w:rPr>
          <w:rFonts w:ascii="Arial" w:hAnsi="Arial" w:eastAsia="Arial" w:cs="Arial"/>
          <w:color w:val="000000" w:themeColor="text1"/>
        </w:rPr>
        <w:t>SG</w:t>
      </w:r>
      <w:r w:rsidRPr="51473B51">
        <w:rPr>
          <w:rFonts w:ascii="Arial" w:hAnsi="Arial" w:eastAsia="Arial" w:cs="Arial"/>
          <w:color w:val="000000" w:themeColor="text1"/>
        </w:rPr>
        <w:t>), who conducted all interviews and coded the data, adopted reflexivity throughout the study data collection and analysis to appraise personal involvement and bias (</w:t>
      </w:r>
      <w:r w:rsidR="007770DF">
        <w:rPr>
          <w:rFonts w:ascii="Arial" w:hAnsi="Arial" w:eastAsia="Arial" w:cs="Arial"/>
          <w:color w:val="000000" w:themeColor="text1"/>
        </w:rPr>
        <w:t>Braun &amp; Clarke, 2022</w:t>
      </w:r>
      <w:r w:rsidRPr="51473B51">
        <w:rPr>
          <w:rFonts w:ascii="Arial" w:hAnsi="Arial" w:eastAsia="Arial" w:cs="Arial"/>
          <w:color w:val="000000" w:themeColor="text1"/>
        </w:rPr>
        <w:t xml:space="preserve">). </w:t>
      </w:r>
      <w:r w:rsidR="00433B53">
        <w:rPr>
          <w:rFonts w:ascii="Arial" w:hAnsi="Arial" w:eastAsia="Arial" w:cs="Arial"/>
          <w:color w:val="000000" w:themeColor="text1"/>
        </w:rPr>
        <w:t>SG</w:t>
      </w:r>
      <w:r w:rsidRPr="51473B51">
        <w:rPr>
          <w:rFonts w:ascii="Arial" w:hAnsi="Arial" w:eastAsia="Arial" w:cs="Arial"/>
          <w:color w:val="000000" w:themeColor="text1"/>
        </w:rPr>
        <w:t xml:space="preserve"> is a </w:t>
      </w:r>
      <w:r w:rsidR="001C5EAF">
        <w:rPr>
          <w:rFonts w:ascii="Arial" w:hAnsi="Arial" w:eastAsia="Arial" w:cs="Arial"/>
          <w:color w:val="000000" w:themeColor="text1"/>
        </w:rPr>
        <w:t>W</w:t>
      </w:r>
      <w:r w:rsidRPr="51473B51">
        <w:rPr>
          <w:rFonts w:ascii="Arial" w:hAnsi="Arial" w:eastAsia="Arial" w:cs="Arial"/>
          <w:color w:val="000000" w:themeColor="text1"/>
        </w:rPr>
        <w:t>hite</w:t>
      </w:r>
      <w:r w:rsidR="001C5EAF">
        <w:rPr>
          <w:rFonts w:ascii="Arial" w:hAnsi="Arial" w:eastAsia="Arial" w:cs="Arial"/>
          <w:color w:val="000000" w:themeColor="text1"/>
        </w:rPr>
        <w:t xml:space="preserve"> </w:t>
      </w:r>
      <w:r w:rsidRPr="51473B51">
        <w:rPr>
          <w:rFonts w:ascii="Arial" w:hAnsi="Arial" w:eastAsia="Arial" w:cs="Arial"/>
          <w:color w:val="000000" w:themeColor="text1"/>
        </w:rPr>
        <w:t>British cisgender woman</w:t>
      </w:r>
      <w:r w:rsidR="00FF6798">
        <w:rPr>
          <w:rFonts w:ascii="Arial" w:hAnsi="Arial" w:eastAsia="Arial" w:cs="Arial"/>
          <w:color w:val="000000" w:themeColor="text1"/>
        </w:rPr>
        <w:t>, was at the time of study</w:t>
      </w:r>
      <w:r w:rsidRPr="51473B51">
        <w:rPr>
          <w:rFonts w:ascii="Arial" w:hAnsi="Arial" w:eastAsia="Arial" w:cs="Arial"/>
          <w:color w:val="000000" w:themeColor="text1"/>
        </w:rPr>
        <w:t xml:space="preserve"> in her </w:t>
      </w:r>
      <w:r w:rsidR="00FF6798">
        <w:rPr>
          <w:rFonts w:ascii="Arial" w:hAnsi="Arial" w:eastAsia="Arial" w:cs="Arial"/>
          <w:color w:val="000000" w:themeColor="text1"/>
        </w:rPr>
        <w:t>4</w:t>
      </w:r>
      <w:r w:rsidRPr="51473B51" w:rsidR="7F7B3FFD">
        <w:rPr>
          <w:rFonts w:ascii="Arial" w:hAnsi="Arial" w:eastAsia="Arial" w:cs="Arial"/>
          <w:color w:val="000000" w:themeColor="text1"/>
        </w:rPr>
        <w:t>0</w:t>
      </w:r>
      <w:r w:rsidRPr="51473B51">
        <w:rPr>
          <w:rFonts w:ascii="Arial" w:hAnsi="Arial" w:eastAsia="Arial" w:cs="Arial"/>
          <w:color w:val="000000" w:themeColor="text1"/>
        </w:rPr>
        <w:t>s</w:t>
      </w:r>
      <w:r w:rsidR="00FF6798">
        <w:rPr>
          <w:rFonts w:ascii="Arial" w:hAnsi="Arial" w:eastAsia="Arial" w:cs="Arial"/>
          <w:color w:val="000000" w:themeColor="text1"/>
        </w:rPr>
        <w:t>,</w:t>
      </w:r>
      <w:r w:rsidRPr="51473B51">
        <w:rPr>
          <w:rFonts w:ascii="Arial" w:hAnsi="Arial" w:eastAsia="Arial" w:cs="Arial"/>
          <w:color w:val="000000" w:themeColor="text1"/>
        </w:rPr>
        <w:t xml:space="preserve"> and identified with similar life-stage-specific experiences to many of the participants in the study. </w:t>
      </w:r>
      <w:r w:rsidR="000A6AFC">
        <w:rPr>
          <w:rFonts w:ascii="Arial" w:hAnsi="Arial" w:eastAsia="Arial" w:cs="Arial"/>
          <w:color w:val="000000" w:themeColor="text1"/>
        </w:rPr>
        <w:t>SG</w:t>
      </w:r>
      <w:r w:rsidRPr="51473B51" w:rsidR="112765A9">
        <w:rPr>
          <w:rFonts w:ascii="Arial" w:hAnsi="Arial" w:eastAsia="Arial" w:cs="Arial"/>
          <w:color w:val="000000" w:themeColor="text1"/>
        </w:rPr>
        <w:t xml:space="preserve"> had</w:t>
      </w:r>
      <w:r w:rsidRPr="51473B51">
        <w:rPr>
          <w:rFonts w:ascii="Arial" w:hAnsi="Arial" w:eastAsia="Arial" w:cs="Arial"/>
          <w:color w:val="000000" w:themeColor="text1"/>
        </w:rPr>
        <w:t xml:space="preserve"> no personal experience of epilepsy or valproate prescription. However, </w:t>
      </w:r>
      <w:r w:rsidRPr="51473B51" w:rsidR="03595F30">
        <w:rPr>
          <w:rFonts w:ascii="Arial" w:hAnsi="Arial" w:eastAsia="Arial" w:cs="Arial"/>
          <w:color w:val="000000" w:themeColor="text1"/>
        </w:rPr>
        <w:t>she</w:t>
      </w:r>
      <w:r w:rsidRPr="51473B51">
        <w:rPr>
          <w:rFonts w:ascii="Arial" w:hAnsi="Arial" w:eastAsia="Arial" w:cs="Arial"/>
          <w:color w:val="000000" w:themeColor="text1"/>
        </w:rPr>
        <w:t xml:space="preserve"> could relate to the </w:t>
      </w:r>
      <w:r w:rsidR="004D3663">
        <w:rPr>
          <w:rFonts w:ascii="Arial" w:hAnsi="Arial" w:eastAsia="Arial" w:cs="Arial"/>
          <w:color w:val="000000" w:themeColor="text1"/>
        </w:rPr>
        <w:t xml:space="preserve">reproductive </w:t>
      </w:r>
      <w:r w:rsidRPr="51473B51">
        <w:rPr>
          <w:rFonts w:ascii="Arial" w:hAnsi="Arial" w:eastAsia="Arial" w:cs="Arial"/>
          <w:color w:val="000000" w:themeColor="text1"/>
        </w:rPr>
        <w:t>life-stage</w:t>
      </w:r>
      <w:r w:rsidR="004D3663">
        <w:rPr>
          <w:rFonts w:ascii="Arial" w:hAnsi="Arial" w:eastAsia="Arial" w:cs="Arial"/>
          <w:color w:val="000000" w:themeColor="text1"/>
        </w:rPr>
        <w:t xml:space="preserve"> and</w:t>
      </w:r>
      <w:r w:rsidRPr="51473B51">
        <w:rPr>
          <w:rFonts w:ascii="Arial" w:hAnsi="Arial" w:eastAsia="Arial" w:cs="Arial"/>
          <w:color w:val="000000" w:themeColor="text1"/>
        </w:rPr>
        <w:t xml:space="preserve"> experiences of many of the participants. Reflecting analytically, </w:t>
      </w:r>
      <w:r w:rsidRPr="51473B51" w:rsidR="5CEB0E65">
        <w:rPr>
          <w:rFonts w:ascii="Arial" w:hAnsi="Arial" w:eastAsia="Arial" w:cs="Arial"/>
          <w:color w:val="000000" w:themeColor="text1"/>
        </w:rPr>
        <w:t>she</w:t>
      </w:r>
      <w:r w:rsidRPr="51473B51">
        <w:rPr>
          <w:rFonts w:ascii="Arial" w:hAnsi="Arial" w:eastAsia="Arial" w:cs="Arial"/>
          <w:color w:val="000000" w:themeColor="text1"/>
        </w:rPr>
        <w:t xml:space="preserve"> acknowledge</w:t>
      </w:r>
      <w:r w:rsidRPr="51473B51" w:rsidR="718DE9AC">
        <w:rPr>
          <w:rFonts w:ascii="Arial" w:hAnsi="Arial" w:eastAsia="Arial" w:cs="Arial"/>
          <w:color w:val="000000" w:themeColor="text1"/>
        </w:rPr>
        <w:t>d</w:t>
      </w:r>
      <w:r w:rsidRPr="51473B51">
        <w:rPr>
          <w:rFonts w:ascii="Arial" w:hAnsi="Arial" w:eastAsia="Arial" w:cs="Arial"/>
          <w:color w:val="000000" w:themeColor="text1"/>
        </w:rPr>
        <w:t xml:space="preserve"> that </w:t>
      </w:r>
      <w:r w:rsidRPr="51473B51" w:rsidR="25D9E878">
        <w:rPr>
          <w:rFonts w:ascii="Arial" w:hAnsi="Arial" w:eastAsia="Arial" w:cs="Arial"/>
          <w:color w:val="000000" w:themeColor="text1"/>
        </w:rPr>
        <w:t>her</w:t>
      </w:r>
      <w:r w:rsidRPr="51473B51">
        <w:rPr>
          <w:rFonts w:ascii="Arial" w:hAnsi="Arial" w:eastAsia="Arial" w:cs="Arial"/>
          <w:color w:val="000000" w:themeColor="text1"/>
        </w:rPr>
        <w:t xml:space="preserve"> attitudes, life journey experiences, values and preconceived notions about the participant’s experiences of epilepsy, valproate prescription, seizure control, and </w:t>
      </w:r>
      <w:r w:rsidRPr="51473B51" w:rsidR="72D3A19E">
        <w:rPr>
          <w:rFonts w:ascii="Arial" w:hAnsi="Arial" w:eastAsia="Arial" w:cs="Arial"/>
          <w:color w:val="000000" w:themeColor="text1"/>
        </w:rPr>
        <w:t xml:space="preserve">experiences of possible </w:t>
      </w:r>
      <w:r w:rsidRPr="51473B51">
        <w:rPr>
          <w:rFonts w:ascii="Arial" w:hAnsi="Arial" w:eastAsia="Arial" w:cs="Arial"/>
          <w:color w:val="000000" w:themeColor="text1"/>
        </w:rPr>
        <w:t>clinic</w:t>
      </w:r>
      <w:r w:rsidRPr="51473B51" w:rsidR="714460F2">
        <w:rPr>
          <w:rFonts w:ascii="Arial" w:hAnsi="Arial" w:eastAsia="Arial" w:cs="Arial"/>
          <w:color w:val="000000" w:themeColor="text1"/>
        </w:rPr>
        <w:t>ian</w:t>
      </w:r>
      <w:r w:rsidRPr="51473B51">
        <w:rPr>
          <w:rFonts w:ascii="Arial" w:hAnsi="Arial" w:eastAsia="Arial" w:cs="Arial"/>
          <w:color w:val="000000" w:themeColor="text1"/>
        </w:rPr>
        <w:t xml:space="preserve">/patient power imbalance might influence preconceived perceptions about the narrative expression of the participant's lived experiences. </w:t>
      </w:r>
    </w:p>
    <w:p w:rsidR="1C04F021" w:rsidP="0ED0DA03" w:rsidRDefault="00DA2CF5" w14:paraId="78A2FE64" w14:textId="2FDFF252">
      <w:pPr>
        <w:spacing w:after="200" w:line="480" w:lineRule="auto"/>
        <w:rPr>
          <w:rFonts w:ascii="Arial" w:hAnsi="Arial" w:eastAsia="Arial" w:cs="Arial"/>
          <w:color w:val="000000" w:themeColor="text1"/>
          <w:lang w:val="en-US"/>
        </w:rPr>
      </w:pPr>
      <w:r>
        <w:rPr>
          <w:rFonts w:ascii="Arial" w:hAnsi="Arial" w:eastAsia="Arial" w:cs="Arial"/>
          <w:color w:val="000000" w:themeColor="text1"/>
        </w:rPr>
        <w:t>SG</w:t>
      </w:r>
      <w:r w:rsidRPr="51473B51" w:rsidR="41E1A734">
        <w:rPr>
          <w:rFonts w:ascii="Arial" w:hAnsi="Arial" w:eastAsia="Arial" w:cs="Arial"/>
          <w:color w:val="000000" w:themeColor="text1"/>
        </w:rPr>
        <w:t xml:space="preserve"> endeavo</w:t>
      </w:r>
      <w:r w:rsidRPr="51473B51" w:rsidR="116EF338">
        <w:rPr>
          <w:rFonts w:ascii="Arial" w:hAnsi="Arial" w:eastAsia="Arial" w:cs="Arial"/>
          <w:color w:val="000000" w:themeColor="text1"/>
        </w:rPr>
        <w:t>u</w:t>
      </w:r>
      <w:r w:rsidRPr="51473B51" w:rsidR="41E1A734">
        <w:rPr>
          <w:rFonts w:ascii="Arial" w:hAnsi="Arial" w:eastAsia="Arial" w:cs="Arial"/>
          <w:color w:val="000000" w:themeColor="text1"/>
        </w:rPr>
        <w:t xml:space="preserve">red to deepen </w:t>
      </w:r>
      <w:r w:rsidRPr="51473B51" w:rsidR="5B5B1FBC">
        <w:rPr>
          <w:rFonts w:ascii="Arial" w:hAnsi="Arial" w:eastAsia="Arial" w:cs="Arial"/>
          <w:color w:val="000000" w:themeColor="text1"/>
        </w:rPr>
        <w:t>her</w:t>
      </w:r>
      <w:r w:rsidRPr="51473B51" w:rsidR="41E1A734">
        <w:rPr>
          <w:rFonts w:ascii="Arial" w:hAnsi="Arial" w:eastAsia="Arial" w:cs="Arial"/>
          <w:color w:val="000000" w:themeColor="text1"/>
        </w:rPr>
        <w:t xml:space="preserve"> understanding of the participant’s lived experience to strengthen the robustness of the findings (</w:t>
      </w:r>
      <w:r w:rsidR="000E5DFC">
        <w:rPr>
          <w:rFonts w:ascii="Arial" w:hAnsi="Arial" w:eastAsia="Arial" w:cs="Arial"/>
          <w:color w:val="000000" w:themeColor="text1"/>
        </w:rPr>
        <w:t>Macbeth, 2001</w:t>
      </w:r>
      <w:r w:rsidRPr="51473B51" w:rsidR="41E1A734">
        <w:rPr>
          <w:rFonts w:ascii="Arial" w:hAnsi="Arial" w:eastAsia="Arial" w:cs="Arial"/>
          <w:color w:val="000000" w:themeColor="text1"/>
        </w:rPr>
        <w:t xml:space="preserve">). </w:t>
      </w:r>
      <w:r w:rsidR="005D382B">
        <w:rPr>
          <w:rFonts w:ascii="Arial" w:hAnsi="Arial" w:eastAsia="Arial" w:cs="Arial"/>
          <w:color w:val="000000" w:themeColor="text1"/>
        </w:rPr>
        <w:t>SG</w:t>
      </w:r>
      <w:r w:rsidRPr="51473B51" w:rsidR="41E1A734">
        <w:rPr>
          <w:rFonts w:ascii="Arial" w:hAnsi="Arial" w:eastAsia="Arial" w:cs="Arial"/>
          <w:color w:val="000000" w:themeColor="text1"/>
        </w:rPr>
        <w:t xml:space="preserve"> considered the dynamic of the interviewer/participant relationship and was aware of the need to adopt an unbiased and non-directive approach to the interviews as opposed to a counselling approach. </w:t>
      </w:r>
      <w:r w:rsidR="005D382B">
        <w:rPr>
          <w:rFonts w:ascii="Arial" w:hAnsi="Arial" w:eastAsia="Arial" w:cs="Arial"/>
          <w:color w:val="000000" w:themeColor="text1"/>
        </w:rPr>
        <w:t>SG</w:t>
      </w:r>
      <w:r w:rsidRPr="51473B51" w:rsidR="41E1A734">
        <w:rPr>
          <w:rFonts w:ascii="Arial" w:hAnsi="Arial" w:eastAsia="Arial" w:cs="Arial"/>
          <w:color w:val="000000" w:themeColor="text1"/>
        </w:rPr>
        <w:t xml:space="preserve"> had no prior relationship with the interviewees. During interviews, the interviewer/interviewee relationship was open, amenable, warm, and comfortable, facilitating free-flowing dialogue. Co-authors had no direct</w:t>
      </w:r>
      <w:r w:rsidRPr="51473B51" w:rsidR="75618D8D">
        <w:rPr>
          <w:rFonts w:ascii="Arial" w:hAnsi="Arial" w:eastAsia="Arial" w:cs="Arial"/>
          <w:color w:val="000000" w:themeColor="text1"/>
        </w:rPr>
        <w:t xml:space="preserve"> research</w:t>
      </w:r>
      <w:r w:rsidRPr="51473B51" w:rsidR="41E1A734">
        <w:rPr>
          <w:rFonts w:ascii="Arial" w:hAnsi="Arial" w:eastAsia="Arial" w:cs="Arial"/>
          <w:color w:val="000000" w:themeColor="text1"/>
        </w:rPr>
        <w:t xml:space="preserve"> contact with interviewees but contribute</w:t>
      </w:r>
      <w:r w:rsidRPr="51473B51" w:rsidR="7875BF54">
        <w:rPr>
          <w:rFonts w:ascii="Arial" w:hAnsi="Arial" w:eastAsia="Arial" w:cs="Arial"/>
          <w:color w:val="000000" w:themeColor="text1"/>
        </w:rPr>
        <w:t>d</w:t>
      </w:r>
      <w:r w:rsidRPr="51473B51" w:rsidR="41E1A734">
        <w:rPr>
          <w:rFonts w:ascii="Arial" w:hAnsi="Arial" w:eastAsia="Arial" w:cs="Arial"/>
          <w:color w:val="000000" w:themeColor="text1"/>
        </w:rPr>
        <w:t xml:space="preserve"> to the development of the coding framework and interpretation of findings. </w:t>
      </w:r>
    </w:p>
    <w:p w:rsidR="41E1A734" w:rsidP="51473B51" w:rsidRDefault="41E1A734" w14:paraId="705A8DCB" w14:textId="69F96AF5">
      <w:pPr>
        <w:spacing w:after="200" w:line="480" w:lineRule="auto"/>
        <w:rPr>
          <w:rFonts w:ascii="Arial" w:hAnsi="Arial" w:eastAsia="Arial" w:cs="Arial"/>
          <w:color w:val="000000" w:themeColor="text1"/>
          <w:lang w:val="en-US"/>
        </w:rPr>
      </w:pPr>
      <w:r w:rsidRPr="51473B51">
        <w:rPr>
          <w:rFonts w:ascii="Arial" w:hAnsi="Arial" w:eastAsia="Arial" w:cs="Arial"/>
          <w:color w:val="000000" w:themeColor="text1"/>
        </w:rPr>
        <w:t xml:space="preserve">Two of the authors are cisgender males, and the remaining authors are cisgender females. They are from differing professional backgrounds, including </w:t>
      </w:r>
      <w:r w:rsidR="00951EE9">
        <w:rPr>
          <w:rFonts w:ascii="Arial" w:hAnsi="Arial" w:eastAsia="Arial" w:cs="Arial"/>
          <w:color w:val="000000" w:themeColor="text1"/>
        </w:rPr>
        <w:t xml:space="preserve">health </w:t>
      </w:r>
      <w:r w:rsidRPr="51473B51">
        <w:rPr>
          <w:rFonts w:ascii="Arial" w:hAnsi="Arial" w:eastAsia="Arial" w:cs="Arial"/>
          <w:color w:val="000000" w:themeColor="text1"/>
        </w:rPr>
        <w:t>psychology, sexual health outreach, pharmacy, patient safety, health policy, and (clinically practicing) neurology.</w:t>
      </w:r>
    </w:p>
    <w:p w:rsidR="51473B51" w:rsidRDefault="51473B51" w14:paraId="71B9A9A0" w14:textId="41003564">
      <w:r>
        <w:br w:type="page"/>
      </w:r>
    </w:p>
    <w:p w:rsidR="00BC14E9" w:rsidP="51473B51" w:rsidRDefault="585A1DCB" w14:paraId="155586D1" w14:textId="511AC951">
      <w:pPr>
        <w:spacing w:line="279" w:lineRule="auto"/>
        <w:rPr>
          <w:rFonts w:ascii="Arial" w:hAnsi="Arial" w:eastAsia="Arial" w:cs="Arial"/>
          <w:b/>
          <w:bCs/>
          <w:color w:val="000000" w:themeColor="text1"/>
        </w:rPr>
      </w:pPr>
      <w:r w:rsidRPr="51473B51">
        <w:rPr>
          <w:rFonts w:ascii="Arial" w:hAnsi="Arial" w:eastAsia="Arial" w:cs="Arial"/>
          <w:b/>
          <w:bCs/>
          <w:color w:val="000000" w:themeColor="text1"/>
        </w:rPr>
        <w:lastRenderedPageBreak/>
        <w:t>Supplementary File 4:</w:t>
      </w:r>
      <w:r w:rsidR="00414A05">
        <w:rPr>
          <w:rFonts w:ascii="Arial" w:hAnsi="Arial" w:eastAsia="Arial" w:cs="Arial"/>
          <w:b/>
          <w:bCs/>
          <w:color w:val="000000" w:themeColor="text1"/>
        </w:rPr>
        <w:t xml:space="preserve"> COREQ Checklist</w:t>
      </w:r>
    </w:p>
    <w:p w:rsidR="585A1DCB" w:rsidP="51473B51" w:rsidRDefault="585A1DCB" w14:paraId="43B5E910" w14:textId="5F387E63">
      <w:pPr>
        <w:spacing w:line="279" w:lineRule="auto"/>
        <w:rPr>
          <w:rFonts w:ascii="Arial" w:hAnsi="Arial" w:eastAsia="Arial" w:cs="Arial"/>
          <w:b/>
          <w:bCs/>
          <w:color w:val="2A2A2A"/>
        </w:rPr>
      </w:pPr>
      <w:r w:rsidRPr="51473B51">
        <w:rPr>
          <w:rFonts w:ascii="Arial" w:hAnsi="Arial" w:eastAsia="Arial" w:cs="Arial"/>
          <w:b/>
          <w:bCs/>
          <w:color w:val="2A2A2A"/>
          <w:lang w:val="en-US"/>
        </w:rPr>
        <w:t>Consolidated criteria for reporting qualitative studies (COREQ): 32-item checklist</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1110"/>
        <w:gridCol w:w="3555"/>
        <w:gridCol w:w="3585"/>
        <w:gridCol w:w="1080"/>
      </w:tblGrid>
      <w:tr w:rsidR="51473B51" w:rsidTr="51473B51" w14:paraId="4ED42FDD" w14:textId="77777777">
        <w:trPr>
          <w:trHeight w:val="300"/>
        </w:trPr>
        <w:tc>
          <w:tcPr>
            <w:tcW w:w="1110" w:type="dxa"/>
            <w:tcBorders>
              <w:top w:val="single" w:color="auto" w:sz="6" w:space="0"/>
              <w:left w:val="single" w:color="auto" w:sz="6" w:space="0"/>
            </w:tcBorders>
            <w:tcMar>
              <w:left w:w="90" w:type="dxa"/>
              <w:right w:w="90" w:type="dxa"/>
            </w:tcMar>
          </w:tcPr>
          <w:p w:rsidR="51473B51" w:rsidP="51473B51" w:rsidRDefault="51473B51" w14:paraId="188C4AF7" w14:textId="1FE9BC1F">
            <w:pPr>
              <w:rPr>
                <w:rFonts w:ascii="Aptos" w:hAnsi="Aptos" w:eastAsia="Aptos" w:cs="Aptos"/>
                <w:sz w:val="24"/>
                <w:szCs w:val="24"/>
              </w:rPr>
            </w:pPr>
            <w:r w:rsidRPr="51473B51">
              <w:rPr>
                <w:rFonts w:ascii="Aptos" w:hAnsi="Aptos" w:eastAsia="Aptos" w:cs="Aptos"/>
                <w:sz w:val="24"/>
                <w:szCs w:val="24"/>
              </w:rPr>
              <w:t>No</w:t>
            </w:r>
          </w:p>
        </w:tc>
        <w:tc>
          <w:tcPr>
            <w:tcW w:w="3555" w:type="dxa"/>
            <w:tcBorders>
              <w:top w:val="single" w:color="auto" w:sz="6" w:space="0"/>
            </w:tcBorders>
            <w:tcMar>
              <w:left w:w="90" w:type="dxa"/>
              <w:right w:w="90" w:type="dxa"/>
            </w:tcMar>
          </w:tcPr>
          <w:p w:rsidR="51473B51" w:rsidP="51473B51" w:rsidRDefault="51473B51" w14:paraId="37AFCC5E" w14:textId="2F2E56AC">
            <w:pPr>
              <w:rPr>
                <w:rFonts w:ascii="Aptos" w:hAnsi="Aptos" w:eastAsia="Aptos" w:cs="Aptos"/>
                <w:sz w:val="24"/>
                <w:szCs w:val="24"/>
              </w:rPr>
            </w:pPr>
            <w:r w:rsidRPr="51473B51">
              <w:rPr>
                <w:rFonts w:ascii="Aptos" w:hAnsi="Aptos" w:eastAsia="Aptos" w:cs="Aptos"/>
                <w:sz w:val="24"/>
                <w:szCs w:val="24"/>
              </w:rPr>
              <w:t>Item</w:t>
            </w:r>
          </w:p>
        </w:tc>
        <w:tc>
          <w:tcPr>
            <w:tcW w:w="3585" w:type="dxa"/>
            <w:tcBorders>
              <w:top w:val="single" w:color="auto" w:sz="6" w:space="0"/>
            </w:tcBorders>
            <w:tcMar>
              <w:left w:w="90" w:type="dxa"/>
              <w:right w:w="90" w:type="dxa"/>
            </w:tcMar>
          </w:tcPr>
          <w:p w:rsidR="51473B51" w:rsidP="51473B51" w:rsidRDefault="51473B51" w14:paraId="5F6E3EE0" w14:textId="713E4FA0">
            <w:pPr>
              <w:rPr>
                <w:rFonts w:ascii="Aptos" w:hAnsi="Aptos" w:eastAsia="Aptos" w:cs="Aptos"/>
                <w:sz w:val="24"/>
                <w:szCs w:val="24"/>
              </w:rPr>
            </w:pPr>
            <w:r w:rsidRPr="51473B51">
              <w:rPr>
                <w:rFonts w:ascii="Aptos" w:hAnsi="Aptos" w:eastAsia="Aptos" w:cs="Aptos"/>
                <w:sz w:val="24"/>
                <w:szCs w:val="24"/>
              </w:rPr>
              <w:t>Guide question/description</w:t>
            </w:r>
          </w:p>
        </w:tc>
        <w:tc>
          <w:tcPr>
            <w:tcW w:w="1080" w:type="dxa"/>
            <w:tcBorders>
              <w:top w:val="single" w:color="auto" w:sz="6" w:space="0"/>
              <w:right w:val="single" w:color="auto" w:sz="6" w:space="0"/>
            </w:tcBorders>
            <w:tcMar>
              <w:left w:w="90" w:type="dxa"/>
              <w:right w:w="90" w:type="dxa"/>
            </w:tcMar>
          </w:tcPr>
          <w:p w:rsidR="51473B51" w:rsidP="51473B51" w:rsidRDefault="51473B51" w14:paraId="18C71806" w14:textId="41A4CF48">
            <w:pPr>
              <w:rPr>
                <w:rFonts w:ascii="Aptos" w:hAnsi="Aptos" w:eastAsia="Aptos" w:cs="Aptos"/>
                <w:sz w:val="24"/>
                <w:szCs w:val="24"/>
              </w:rPr>
            </w:pPr>
            <w:r w:rsidRPr="51473B51">
              <w:rPr>
                <w:rFonts w:ascii="Aptos" w:hAnsi="Aptos" w:eastAsia="Aptos" w:cs="Aptos"/>
                <w:sz w:val="24"/>
                <w:szCs w:val="24"/>
              </w:rPr>
              <w:t>Page number</w:t>
            </w:r>
          </w:p>
        </w:tc>
      </w:tr>
      <w:tr w:rsidR="51473B51" w:rsidTr="51473B51" w14:paraId="1751A70B" w14:textId="77777777">
        <w:trPr>
          <w:trHeight w:val="300"/>
        </w:trPr>
        <w:tc>
          <w:tcPr>
            <w:tcW w:w="9330" w:type="dxa"/>
            <w:gridSpan w:val="4"/>
            <w:tcBorders>
              <w:left w:val="single" w:color="auto" w:sz="6" w:space="0"/>
              <w:right w:val="single" w:color="auto" w:sz="6" w:space="0"/>
            </w:tcBorders>
            <w:tcMar>
              <w:left w:w="90" w:type="dxa"/>
              <w:right w:w="90" w:type="dxa"/>
            </w:tcMar>
          </w:tcPr>
          <w:p w:rsidR="51473B51" w:rsidP="51473B51" w:rsidRDefault="51473B51" w14:paraId="0EF989E6" w14:textId="0B0DF451">
            <w:pPr>
              <w:rPr>
                <w:rFonts w:ascii="Arial" w:hAnsi="Arial" w:eastAsia="Arial" w:cs="Arial"/>
                <w:color w:val="000000" w:themeColor="text1"/>
              </w:rPr>
            </w:pPr>
            <w:r w:rsidRPr="51473B51">
              <w:rPr>
                <w:rStyle w:val="Strong"/>
                <w:rFonts w:ascii="Arial" w:hAnsi="Arial" w:eastAsia="Arial" w:cs="Arial"/>
                <w:color w:val="000000" w:themeColor="text1"/>
                <w:lang w:val="en-GB"/>
              </w:rPr>
              <w:t>Domain 1: Research team and reflexivity</w:t>
            </w:r>
            <w:r w:rsidRPr="51473B51">
              <w:rPr>
                <w:rFonts w:ascii="Arial" w:hAnsi="Arial" w:eastAsia="Arial" w:cs="Arial"/>
                <w:color w:val="000000" w:themeColor="text1"/>
                <w:lang w:val="en-GB"/>
              </w:rPr>
              <w:t> </w:t>
            </w:r>
          </w:p>
          <w:p w:rsidR="51473B51" w:rsidP="51473B51" w:rsidRDefault="51473B51" w14:paraId="28F10F33" w14:textId="740737FA">
            <w:pPr>
              <w:rPr>
                <w:rFonts w:ascii="Arial" w:hAnsi="Arial" w:eastAsia="Arial" w:cs="Arial"/>
                <w:color w:val="000000" w:themeColor="text1"/>
              </w:rPr>
            </w:pPr>
            <w:r w:rsidRPr="51473B51">
              <w:rPr>
                <w:rFonts w:ascii="Arial" w:hAnsi="Arial" w:eastAsia="Arial" w:cs="Arial"/>
                <w:color w:val="000000" w:themeColor="text1"/>
                <w:lang w:val="en-GB"/>
              </w:rPr>
              <w:t> </w:t>
            </w:r>
          </w:p>
        </w:tc>
      </w:tr>
      <w:tr w:rsidR="51473B51" w:rsidTr="51473B51" w14:paraId="6C57FB6B" w14:textId="77777777">
        <w:trPr>
          <w:trHeight w:val="300"/>
        </w:trPr>
        <w:tc>
          <w:tcPr>
            <w:tcW w:w="9330" w:type="dxa"/>
            <w:gridSpan w:val="4"/>
            <w:tcBorders>
              <w:left w:val="single" w:color="auto" w:sz="6" w:space="0"/>
              <w:right w:val="single" w:color="auto" w:sz="6" w:space="0"/>
            </w:tcBorders>
            <w:tcMar>
              <w:left w:w="90" w:type="dxa"/>
              <w:right w:w="90" w:type="dxa"/>
            </w:tcMar>
          </w:tcPr>
          <w:p w:rsidR="51473B51" w:rsidP="51473B51" w:rsidRDefault="51473B51" w14:paraId="60FAA73C" w14:textId="227613F4">
            <w:pPr>
              <w:rPr>
                <w:rFonts w:ascii="Arial" w:hAnsi="Arial" w:eastAsia="Arial" w:cs="Arial"/>
                <w:color w:val="000000" w:themeColor="text1"/>
              </w:rPr>
            </w:pPr>
            <w:r w:rsidRPr="51473B51">
              <w:rPr>
                <w:rFonts w:ascii="Arial" w:hAnsi="Arial" w:eastAsia="Arial" w:cs="Arial"/>
                <w:color w:val="000000" w:themeColor="text1"/>
                <w:lang w:val="en-GB"/>
              </w:rPr>
              <w:t>Personal</w:t>
            </w:r>
          </w:p>
          <w:p w:rsidR="51473B51" w:rsidP="51473B51" w:rsidRDefault="51473B51" w14:paraId="56F74699" w14:textId="13577D7F">
            <w:pPr>
              <w:rPr>
                <w:rFonts w:ascii="Arial" w:hAnsi="Arial" w:eastAsia="Arial" w:cs="Arial"/>
                <w:color w:val="000000" w:themeColor="text1"/>
              </w:rPr>
            </w:pPr>
            <w:r w:rsidRPr="51473B51">
              <w:rPr>
                <w:rFonts w:ascii="Arial" w:hAnsi="Arial" w:eastAsia="Arial" w:cs="Arial"/>
                <w:color w:val="000000" w:themeColor="text1"/>
                <w:lang w:val="en-GB"/>
              </w:rPr>
              <w:t>Characteristics  </w:t>
            </w:r>
          </w:p>
        </w:tc>
      </w:tr>
      <w:tr w:rsidR="51473B51" w:rsidTr="51473B51" w14:paraId="33210890" w14:textId="77777777">
        <w:trPr>
          <w:trHeight w:val="300"/>
        </w:trPr>
        <w:tc>
          <w:tcPr>
            <w:tcW w:w="1110" w:type="dxa"/>
            <w:tcBorders>
              <w:left w:val="single" w:color="auto" w:sz="6" w:space="0"/>
              <w:right w:val="single" w:color="auto" w:sz="6" w:space="0"/>
            </w:tcBorders>
            <w:tcMar>
              <w:left w:w="90" w:type="dxa"/>
              <w:right w:w="90" w:type="dxa"/>
            </w:tcMar>
          </w:tcPr>
          <w:p w:rsidR="51473B51" w:rsidP="51473B51" w:rsidRDefault="51473B51" w14:paraId="6170C741" w14:textId="6E3DD153">
            <w:pPr>
              <w:rPr>
                <w:rFonts w:ascii="Arial" w:hAnsi="Arial" w:eastAsia="Arial" w:cs="Arial"/>
                <w:color w:val="000000" w:themeColor="text1"/>
              </w:rPr>
            </w:pPr>
            <w:r w:rsidRPr="51473B51">
              <w:rPr>
                <w:rFonts w:ascii="Arial" w:hAnsi="Arial" w:eastAsia="Arial" w:cs="Arial"/>
                <w:color w:val="000000" w:themeColor="text1"/>
                <w:lang w:val="en-GB"/>
              </w:rPr>
              <w:t>1. </w:t>
            </w:r>
          </w:p>
        </w:tc>
        <w:tc>
          <w:tcPr>
            <w:tcW w:w="3555" w:type="dxa"/>
            <w:tcMar>
              <w:left w:w="90" w:type="dxa"/>
              <w:right w:w="90" w:type="dxa"/>
            </w:tcMar>
          </w:tcPr>
          <w:p w:rsidR="51473B51" w:rsidP="51473B51" w:rsidRDefault="51473B51" w14:paraId="295990F1" w14:textId="525A57DE">
            <w:pPr>
              <w:rPr>
                <w:rFonts w:ascii="Arial" w:hAnsi="Arial" w:eastAsia="Arial" w:cs="Arial"/>
                <w:color w:val="000000" w:themeColor="text1"/>
              </w:rPr>
            </w:pPr>
            <w:r w:rsidRPr="51473B51">
              <w:rPr>
                <w:rFonts w:ascii="Arial" w:hAnsi="Arial" w:eastAsia="Arial" w:cs="Arial"/>
                <w:color w:val="000000" w:themeColor="text1"/>
                <w:lang w:val="en-GB"/>
              </w:rPr>
              <w:t>Interviewer/facilitator </w:t>
            </w:r>
          </w:p>
        </w:tc>
        <w:tc>
          <w:tcPr>
            <w:tcW w:w="3585" w:type="dxa"/>
            <w:tcMar>
              <w:left w:w="90" w:type="dxa"/>
              <w:right w:w="90" w:type="dxa"/>
            </w:tcMar>
          </w:tcPr>
          <w:p w:rsidR="51473B51" w:rsidP="51473B51" w:rsidRDefault="51473B51" w14:paraId="23879AA3" w14:textId="6036DA52">
            <w:pPr>
              <w:rPr>
                <w:rFonts w:ascii="Arial" w:hAnsi="Arial" w:eastAsia="Arial" w:cs="Arial"/>
                <w:color w:val="000000" w:themeColor="text1"/>
              </w:rPr>
            </w:pPr>
            <w:r w:rsidRPr="51473B51">
              <w:rPr>
                <w:rFonts w:ascii="Arial" w:hAnsi="Arial" w:eastAsia="Arial" w:cs="Arial"/>
                <w:color w:val="000000" w:themeColor="text1"/>
                <w:lang w:val="en-GB"/>
              </w:rPr>
              <w:t>Which author/s conducted the interview or focus group? </w:t>
            </w:r>
          </w:p>
        </w:tc>
        <w:tc>
          <w:tcPr>
            <w:tcW w:w="1080" w:type="dxa"/>
            <w:tcBorders>
              <w:right w:val="single" w:color="auto" w:sz="6" w:space="0"/>
            </w:tcBorders>
            <w:tcMar>
              <w:left w:w="90" w:type="dxa"/>
              <w:right w:w="90" w:type="dxa"/>
            </w:tcMar>
          </w:tcPr>
          <w:p w:rsidR="51473B51" w:rsidP="51473B51" w:rsidRDefault="51473B51" w14:paraId="5DA50FCB" w14:textId="6626C7EE">
            <w:pPr>
              <w:rPr>
                <w:rFonts w:ascii="Aptos" w:hAnsi="Aptos" w:eastAsia="Aptos" w:cs="Aptos"/>
                <w:sz w:val="24"/>
                <w:szCs w:val="24"/>
              </w:rPr>
            </w:pPr>
            <w:r w:rsidRPr="51473B51">
              <w:rPr>
                <w:rFonts w:ascii="Aptos" w:hAnsi="Aptos" w:eastAsia="Aptos" w:cs="Aptos"/>
                <w:sz w:val="24"/>
                <w:szCs w:val="24"/>
              </w:rPr>
              <w:t>11</w:t>
            </w:r>
          </w:p>
        </w:tc>
      </w:tr>
      <w:tr w:rsidR="51473B51" w:rsidTr="51473B51" w14:paraId="70E8D85F" w14:textId="77777777">
        <w:trPr>
          <w:trHeight w:val="300"/>
        </w:trPr>
        <w:tc>
          <w:tcPr>
            <w:tcW w:w="1110" w:type="dxa"/>
            <w:tcBorders>
              <w:left w:val="single" w:color="auto" w:sz="6" w:space="0"/>
            </w:tcBorders>
            <w:tcMar>
              <w:left w:w="90" w:type="dxa"/>
              <w:right w:w="90" w:type="dxa"/>
            </w:tcMar>
          </w:tcPr>
          <w:p w:rsidR="51473B51" w:rsidP="51473B51" w:rsidRDefault="51473B51" w14:paraId="242641A5" w14:textId="025D3ACF">
            <w:pPr>
              <w:rPr>
                <w:rFonts w:ascii="Arial" w:hAnsi="Arial" w:eastAsia="Arial" w:cs="Arial"/>
                <w:color w:val="000000" w:themeColor="text1"/>
              </w:rPr>
            </w:pPr>
            <w:r w:rsidRPr="51473B51">
              <w:rPr>
                <w:rFonts w:ascii="Arial" w:hAnsi="Arial" w:eastAsia="Arial" w:cs="Arial"/>
                <w:color w:val="000000" w:themeColor="text1"/>
                <w:lang w:val="en-GB"/>
              </w:rPr>
              <w:t>2. </w:t>
            </w:r>
          </w:p>
        </w:tc>
        <w:tc>
          <w:tcPr>
            <w:tcW w:w="3555" w:type="dxa"/>
            <w:tcMar>
              <w:left w:w="90" w:type="dxa"/>
              <w:right w:w="90" w:type="dxa"/>
            </w:tcMar>
          </w:tcPr>
          <w:p w:rsidR="51473B51" w:rsidP="51473B51" w:rsidRDefault="51473B51" w14:paraId="2F9A9C3F" w14:textId="2DFDAA5D">
            <w:pPr>
              <w:rPr>
                <w:rFonts w:ascii="Arial" w:hAnsi="Arial" w:eastAsia="Arial" w:cs="Arial"/>
                <w:color w:val="000000" w:themeColor="text1"/>
              </w:rPr>
            </w:pPr>
            <w:r w:rsidRPr="51473B51">
              <w:rPr>
                <w:rFonts w:ascii="Arial" w:hAnsi="Arial" w:eastAsia="Arial" w:cs="Arial"/>
                <w:color w:val="000000" w:themeColor="text1"/>
                <w:lang w:val="en-GB"/>
              </w:rPr>
              <w:t>Credentials </w:t>
            </w:r>
          </w:p>
        </w:tc>
        <w:tc>
          <w:tcPr>
            <w:tcW w:w="3585" w:type="dxa"/>
            <w:tcMar>
              <w:left w:w="90" w:type="dxa"/>
              <w:right w:w="90" w:type="dxa"/>
            </w:tcMar>
          </w:tcPr>
          <w:p w:rsidR="51473B51" w:rsidP="51473B51" w:rsidRDefault="51473B51" w14:paraId="6CE010B5" w14:textId="7905712B">
            <w:pPr>
              <w:rPr>
                <w:rFonts w:ascii="Arial" w:hAnsi="Arial" w:eastAsia="Arial" w:cs="Arial"/>
                <w:color w:val="000000" w:themeColor="text1"/>
              </w:rPr>
            </w:pPr>
            <w:r w:rsidRPr="51473B51">
              <w:rPr>
                <w:rFonts w:ascii="Arial" w:hAnsi="Arial" w:eastAsia="Arial" w:cs="Arial"/>
                <w:color w:val="000000" w:themeColor="text1"/>
                <w:lang w:val="en-GB"/>
              </w:rPr>
              <w:t>What were the researcher's credentials? </w:t>
            </w:r>
            <w:r w:rsidRPr="51473B51">
              <w:rPr>
                <w:rStyle w:val="Emphasis"/>
                <w:rFonts w:ascii="Arial" w:hAnsi="Arial" w:eastAsia="Arial" w:cs="Arial"/>
                <w:color w:val="000000" w:themeColor="text1"/>
                <w:lang w:val="en-GB"/>
              </w:rPr>
              <w:t>E.g. PhD, MD</w:t>
            </w:r>
            <w:r w:rsidRPr="51473B51">
              <w:rPr>
                <w:rFonts w:ascii="Arial" w:hAnsi="Arial" w:eastAsia="Arial" w:cs="Arial"/>
                <w:color w:val="000000" w:themeColor="text1"/>
                <w:lang w:val="en-GB"/>
              </w:rPr>
              <w:t> </w:t>
            </w:r>
          </w:p>
        </w:tc>
        <w:tc>
          <w:tcPr>
            <w:tcW w:w="1080" w:type="dxa"/>
            <w:tcBorders>
              <w:right w:val="single" w:color="auto" w:sz="6" w:space="0"/>
            </w:tcBorders>
            <w:tcMar>
              <w:left w:w="90" w:type="dxa"/>
              <w:right w:w="90" w:type="dxa"/>
            </w:tcMar>
          </w:tcPr>
          <w:p w:rsidR="51473B51" w:rsidP="51473B51" w:rsidRDefault="51473B51" w14:paraId="313A174A" w14:textId="65C7A07D">
            <w:pPr>
              <w:rPr>
                <w:rFonts w:ascii="Aptos" w:hAnsi="Aptos" w:eastAsia="Aptos" w:cs="Aptos"/>
                <w:sz w:val="24"/>
                <w:szCs w:val="24"/>
              </w:rPr>
            </w:pPr>
            <w:r w:rsidRPr="51473B51">
              <w:rPr>
                <w:rFonts w:ascii="Aptos" w:hAnsi="Aptos" w:eastAsia="Aptos" w:cs="Aptos"/>
                <w:sz w:val="24"/>
                <w:szCs w:val="24"/>
              </w:rPr>
              <w:t>11</w:t>
            </w:r>
          </w:p>
        </w:tc>
      </w:tr>
      <w:tr w:rsidR="51473B51" w:rsidTr="51473B51" w14:paraId="16842AAB" w14:textId="77777777">
        <w:trPr>
          <w:trHeight w:val="300"/>
        </w:trPr>
        <w:tc>
          <w:tcPr>
            <w:tcW w:w="1110" w:type="dxa"/>
            <w:tcBorders>
              <w:left w:val="single" w:color="auto" w:sz="6" w:space="0"/>
            </w:tcBorders>
            <w:tcMar>
              <w:left w:w="90" w:type="dxa"/>
              <w:right w:w="90" w:type="dxa"/>
            </w:tcMar>
          </w:tcPr>
          <w:p w:rsidR="51473B51" w:rsidP="51473B51" w:rsidRDefault="51473B51" w14:paraId="2F0F2511" w14:textId="35A0E89A">
            <w:pPr>
              <w:rPr>
                <w:rFonts w:ascii="Arial" w:hAnsi="Arial" w:eastAsia="Arial" w:cs="Arial"/>
                <w:color w:val="000000" w:themeColor="text1"/>
              </w:rPr>
            </w:pPr>
            <w:r w:rsidRPr="51473B51">
              <w:rPr>
                <w:rFonts w:ascii="Arial" w:hAnsi="Arial" w:eastAsia="Arial" w:cs="Arial"/>
                <w:color w:val="000000" w:themeColor="text1"/>
                <w:lang w:val="en-GB"/>
              </w:rPr>
              <w:t>3. </w:t>
            </w:r>
          </w:p>
        </w:tc>
        <w:tc>
          <w:tcPr>
            <w:tcW w:w="3555" w:type="dxa"/>
            <w:tcMar>
              <w:left w:w="90" w:type="dxa"/>
              <w:right w:w="90" w:type="dxa"/>
            </w:tcMar>
          </w:tcPr>
          <w:p w:rsidR="51473B51" w:rsidP="51473B51" w:rsidRDefault="51473B51" w14:paraId="3C3A741B" w14:textId="4C9BFB8A">
            <w:pPr>
              <w:rPr>
                <w:rFonts w:ascii="Arial" w:hAnsi="Arial" w:eastAsia="Arial" w:cs="Arial"/>
                <w:color w:val="000000" w:themeColor="text1"/>
              </w:rPr>
            </w:pPr>
            <w:r w:rsidRPr="51473B51">
              <w:rPr>
                <w:rFonts w:ascii="Arial" w:hAnsi="Arial" w:eastAsia="Arial" w:cs="Arial"/>
                <w:color w:val="000000" w:themeColor="text1"/>
                <w:lang w:val="en-GB"/>
              </w:rPr>
              <w:t>Occupation </w:t>
            </w:r>
          </w:p>
        </w:tc>
        <w:tc>
          <w:tcPr>
            <w:tcW w:w="3585" w:type="dxa"/>
            <w:tcMar>
              <w:left w:w="90" w:type="dxa"/>
              <w:right w:w="90" w:type="dxa"/>
            </w:tcMar>
          </w:tcPr>
          <w:p w:rsidR="51473B51" w:rsidP="51473B51" w:rsidRDefault="51473B51" w14:paraId="6F744E5E" w14:textId="6D9367F1">
            <w:pPr>
              <w:rPr>
                <w:rFonts w:ascii="Arial" w:hAnsi="Arial" w:eastAsia="Arial" w:cs="Arial"/>
                <w:color w:val="000000" w:themeColor="text1"/>
              </w:rPr>
            </w:pPr>
            <w:r w:rsidRPr="51473B51">
              <w:rPr>
                <w:rFonts w:ascii="Arial" w:hAnsi="Arial" w:eastAsia="Arial" w:cs="Arial"/>
                <w:color w:val="000000" w:themeColor="text1"/>
                <w:lang w:val="en-GB"/>
              </w:rPr>
              <w:t>What was their occupation at the time of the study? </w:t>
            </w:r>
          </w:p>
        </w:tc>
        <w:tc>
          <w:tcPr>
            <w:tcW w:w="1080" w:type="dxa"/>
            <w:tcBorders>
              <w:right w:val="single" w:color="auto" w:sz="6" w:space="0"/>
            </w:tcBorders>
            <w:tcMar>
              <w:left w:w="90" w:type="dxa"/>
              <w:right w:w="90" w:type="dxa"/>
            </w:tcMar>
          </w:tcPr>
          <w:p w:rsidR="51473B51" w:rsidP="51473B51" w:rsidRDefault="51473B51" w14:paraId="20EAA455" w14:textId="2DABC106">
            <w:pPr>
              <w:rPr>
                <w:rFonts w:ascii="Aptos" w:hAnsi="Aptos" w:eastAsia="Aptos" w:cs="Aptos"/>
                <w:sz w:val="24"/>
                <w:szCs w:val="24"/>
              </w:rPr>
            </w:pPr>
            <w:r w:rsidRPr="51473B51">
              <w:rPr>
                <w:rFonts w:ascii="Aptos" w:hAnsi="Aptos" w:eastAsia="Aptos" w:cs="Aptos"/>
                <w:sz w:val="24"/>
                <w:szCs w:val="24"/>
              </w:rPr>
              <w:t>11</w:t>
            </w:r>
          </w:p>
        </w:tc>
      </w:tr>
      <w:tr w:rsidR="51473B51" w:rsidTr="51473B51" w14:paraId="24116A85" w14:textId="77777777">
        <w:trPr>
          <w:trHeight w:val="300"/>
        </w:trPr>
        <w:tc>
          <w:tcPr>
            <w:tcW w:w="1110" w:type="dxa"/>
            <w:tcBorders>
              <w:left w:val="single" w:color="auto" w:sz="6" w:space="0"/>
            </w:tcBorders>
            <w:tcMar>
              <w:left w:w="90" w:type="dxa"/>
              <w:right w:w="90" w:type="dxa"/>
            </w:tcMar>
          </w:tcPr>
          <w:p w:rsidR="51473B51" w:rsidP="51473B51" w:rsidRDefault="51473B51" w14:paraId="62781BB4" w14:textId="6B06C276">
            <w:pPr>
              <w:rPr>
                <w:rFonts w:ascii="Arial" w:hAnsi="Arial" w:eastAsia="Arial" w:cs="Arial"/>
                <w:color w:val="000000" w:themeColor="text1"/>
              </w:rPr>
            </w:pPr>
            <w:r w:rsidRPr="51473B51">
              <w:rPr>
                <w:rFonts w:ascii="Arial" w:hAnsi="Arial" w:eastAsia="Arial" w:cs="Arial"/>
                <w:color w:val="000000" w:themeColor="text1"/>
                <w:lang w:val="en-GB"/>
              </w:rPr>
              <w:t>4. </w:t>
            </w:r>
          </w:p>
        </w:tc>
        <w:tc>
          <w:tcPr>
            <w:tcW w:w="3555" w:type="dxa"/>
            <w:tcMar>
              <w:left w:w="90" w:type="dxa"/>
              <w:right w:w="90" w:type="dxa"/>
            </w:tcMar>
          </w:tcPr>
          <w:p w:rsidR="51473B51" w:rsidP="51473B51" w:rsidRDefault="51473B51" w14:paraId="272E76DB" w14:textId="7BB0CFCC">
            <w:pPr>
              <w:rPr>
                <w:rFonts w:ascii="Arial" w:hAnsi="Arial" w:eastAsia="Arial" w:cs="Arial"/>
                <w:color w:val="000000" w:themeColor="text1"/>
              </w:rPr>
            </w:pPr>
            <w:r w:rsidRPr="51473B51">
              <w:rPr>
                <w:rFonts w:ascii="Arial" w:hAnsi="Arial" w:eastAsia="Arial" w:cs="Arial"/>
                <w:color w:val="000000" w:themeColor="text1"/>
                <w:lang w:val="en-GB"/>
              </w:rPr>
              <w:t>Gender </w:t>
            </w:r>
          </w:p>
        </w:tc>
        <w:tc>
          <w:tcPr>
            <w:tcW w:w="3585" w:type="dxa"/>
            <w:tcMar>
              <w:left w:w="90" w:type="dxa"/>
              <w:right w:w="90" w:type="dxa"/>
            </w:tcMar>
          </w:tcPr>
          <w:p w:rsidR="51473B51" w:rsidP="51473B51" w:rsidRDefault="51473B51" w14:paraId="301E11EA" w14:textId="74A61810">
            <w:pPr>
              <w:rPr>
                <w:rFonts w:ascii="Arial" w:hAnsi="Arial" w:eastAsia="Arial" w:cs="Arial"/>
                <w:color w:val="000000" w:themeColor="text1"/>
              </w:rPr>
            </w:pPr>
            <w:r w:rsidRPr="51473B51">
              <w:rPr>
                <w:rFonts w:ascii="Arial" w:hAnsi="Arial" w:eastAsia="Arial" w:cs="Arial"/>
                <w:color w:val="000000" w:themeColor="text1"/>
                <w:lang w:val="en-GB"/>
              </w:rPr>
              <w:t>Was the researcher male or female? </w:t>
            </w:r>
          </w:p>
        </w:tc>
        <w:tc>
          <w:tcPr>
            <w:tcW w:w="1080" w:type="dxa"/>
            <w:tcBorders>
              <w:right w:val="single" w:color="auto" w:sz="6" w:space="0"/>
            </w:tcBorders>
            <w:tcMar>
              <w:left w:w="90" w:type="dxa"/>
              <w:right w:w="90" w:type="dxa"/>
            </w:tcMar>
          </w:tcPr>
          <w:p w:rsidR="51473B51" w:rsidP="51473B51" w:rsidRDefault="51473B51" w14:paraId="7A51B6D9" w14:textId="0303FC00">
            <w:pPr>
              <w:rPr>
                <w:rFonts w:ascii="Aptos" w:hAnsi="Aptos" w:eastAsia="Aptos" w:cs="Aptos"/>
                <w:sz w:val="24"/>
                <w:szCs w:val="24"/>
              </w:rPr>
            </w:pPr>
            <w:r w:rsidRPr="51473B51">
              <w:rPr>
                <w:rFonts w:ascii="Aptos" w:hAnsi="Aptos" w:eastAsia="Aptos" w:cs="Aptos"/>
                <w:sz w:val="24"/>
                <w:szCs w:val="24"/>
              </w:rPr>
              <w:t>11</w:t>
            </w:r>
          </w:p>
        </w:tc>
      </w:tr>
      <w:tr w:rsidR="51473B51" w:rsidTr="51473B51" w14:paraId="7AE43F90" w14:textId="77777777">
        <w:trPr>
          <w:trHeight w:val="300"/>
        </w:trPr>
        <w:tc>
          <w:tcPr>
            <w:tcW w:w="1110" w:type="dxa"/>
            <w:tcBorders>
              <w:left w:val="single" w:color="auto" w:sz="6" w:space="0"/>
            </w:tcBorders>
            <w:tcMar>
              <w:left w:w="90" w:type="dxa"/>
              <w:right w:w="90" w:type="dxa"/>
            </w:tcMar>
          </w:tcPr>
          <w:p w:rsidR="51473B51" w:rsidP="51473B51" w:rsidRDefault="51473B51" w14:paraId="79677553" w14:textId="43BEF4B2">
            <w:pPr>
              <w:rPr>
                <w:rFonts w:ascii="Arial" w:hAnsi="Arial" w:eastAsia="Arial" w:cs="Arial"/>
                <w:color w:val="000000" w:themeColor="text1"/>
              </w:rPr>
            </w:pPr>
            <w:r w:rsidRPr="51473B51">
              <w:rPr>
                <w:rFonts w:ascii="Arial" w:hAnsi="Arial" w:eastAsia="Arial" w:cs="Arial"/>
                <w:color w:val="000000" w:themeColor="text1"/>
                <w:lang w:val="en-GB"/>
              </w:rPr>
              <w:t>5. </w:t>
            </w:r>
          </w:p>
        </w:tc>
        <w:tc>
          <w:tcPr>
            <w:tcW w:w="3555" w:type="dxa"/>
            <w:tcMar>
              <w:left w:w="90" w:type="dxa"/>
              <w:right w:w="90" w:type="dxa"/>
            </w:tcMar>
          </w:tcPr>
          <w:p w:rsidR="51473B51" w:rsidP="51473B51" w:rsidRDefault="51473B51" w14:paraId="1C8ADD33" w14:textId="02BE04D1">
            <w:pPr>
              <w:rPr>
                <w:rFonts w:ascii="Arial" w:hAnsi="Arial" w:eastAsia="Arial" w:cs="Arial"/>
                <w:color w:val="000000" w:themeColor="text1"/>
              </w:rPr>
            </w:pPr>
            <w:r w:rsidRPr="51473B51">
              <w:rPr>
                <w:rFonts w:ascii="Arial" w:hAnsi="Arial" w:eastAsia="Arial" w:cs="Arial"/>
                <w:color w:val="000000" w:themeColor="text1"/>
                <w:lang w:val="en-GB"/>
              </w:rPr>
              <w:t>Experience and training </w:t>
            </w:r>
          </w:p>
        </w:tc>
        <w:tc>
          <w:tcPr>
            <w:tcW w:w="3585" w:type="dxa"/>
            <w:tcMar>
              <w:left w:w="90" w:type="dxa"/>
              <w:right w:w="90" w:type="dxa"/>
            </w:tcMar>
          </w:tcPr>
          <w:p w:rsidR="51473B51" w:rsidP="51473B51" w:rsidRDefault="51473B51" w14:paraId="6FED9AED" w14:textId="4E8930DF">
            <w:pPr>
              <w:rPr>
                <w:rFonts w:ascii="Arial" w:hAnsi="Arial" w:eastAsia="Arial" w:cs="Arial"/>
                <w:color w:val="000000" w:themeColor="text1"/>
              </w:rPr>
            </w:pPr>
            <w:r w:rsidRPr="51473B51">
              <w:rPr>
                <w:rFonts w:ascii="Arial" w:hAnsi="Arial" w:eastAsia="Arial" w:cs="Arial"/>
                <w:color w:val="000000" w:themeColor="text1"/>
                <w:lang w:val="en-GB"/>
              </w:rPr>
              <w:t>What experience or training did the researcher have? </w:t>
            </w:r>
          </w:p>
        </w:tc>
        <w:tc>
          <w:tcPr>
            <w:tcW w:w="1080" w:type="dxa"/>
            <w:tcBorders>
              <w:right w:val="single" w:color="auto" w:sz="6" w:space="0"/>
            </w:tcBorders>
            <w:tcMar>
              <w:left w:w="90" w:type="dxa"/>
              <w:right w:w="90" w:type="dxa"/>
            </w:tcMar>
          </w:tcPr>
          <w:p w:rsidR="51473B51" w:rsidP="51473B51" w:rsidRDefault="51473B51" w14:paraId="2AD0F32A" w14:textId="1CDBCDF6">
            <w:pPr>
              <w:rPr>
                <w:rFonts w:ascii="Aptos" w:hAnsi="Aptos" w:eastAsia="Aptos" w:cs="Aptos"/>
                <w:sz w:val="24"/>
                <w:szCs w:val="24"/>
              </w:rPr>
            </w:pPr>
            <w:r w:rsidRPr="51473B51">
              <w:rPr>
                <w:rFonts w:ascii="Aptos" w:hAnsi="Aptos" w:eastAsia="Aptos" w:cs="Aptos"/>
                <w:sz w:val="24"/>
                <w:szCs w:val="24"/>
              </w:rPr>
              <w:t>11</w:t>
            </w:r>
          </w:p>
        </w:tc>
      </w:tr>
      <w:tr w:rsidR="51473B51" w:rsidTr="51473B51" w14:paraId="439BEC3B" w14:textId="77777777">
        <w:trPr>
          <w:trHeight w:val="300"/>
        </w:trPr>
        <w:tc>
          <w:tcPr>
            <w:tcW w:w="9330" w:type="dxa"/>
            <w:gridSpan w:val="4"/>
            <w:tcBorders>
              <w:left w:val="single" w:color="auto" w:sz="6" w:space="0"/>
              <w:right w:val="single" w:color="auto" w:sz="6" w:space="0"/>
            </w:tcBorders>
            <w:tcMar>
              <w:left w:w="90" w:type="dxa"/>
              <w:right w:w="90" w:type="dxa"/>
            </w:tcMar>
          </w:tcPr>
          <w:p w:rsidR="51473B51" w:rsidP="51473B51" w:rsidRDefault="51473B51" w14:paraId="6BAA48E7" w14:textId="1D49D8F4">
            <w:pPr>
              <w:spacing w:beforeAutospacing="1"/>
              <w:rPr>
                <w:rFonts w:ascii="Arial" w:hAnsi="Arial" w:eastAsia="Arial" w:cs="Arial"/>
                <w:color w:val="000000" w:themeColor="text1"/>
              </w:rPr>
            </w:pPr>
            <w:r w:rsidRPr="51473B51">
              <w:rPr>
                <w:rFonts w:ascii="Arial" w:hAnsi="Arial" w:eastAsia="Arial" w:cs="Arial"/>
                <w:color w:val="000000" w:themeColor="text1"/>
                <w:lang w:val="en-GB"/>
              </w:rPr>
              <w:t>Relationship</w:t>
            </w:r>
          </w:p>
          <w:p w:rsidR="51473B51" w:rsidP="51473B51" w:rsidRDefault="51473B51" w14:paraId="6B4698C1" w14:textId="5E518FFC">
            <w:pPr>
              <w:spacing w:beforeAutospacing="1"/>
              <w:rPr>
                <w:rFonts w:ascii="Arial" w:hAnsi="Arial" w:eastAsia="Arial" w:cs="Arial"/>
                <w:color w:val="000000" w:themeColor="text1"/>
              </w:rPr>
            </w:pPr>
            <w:r w:rsidRPr="51473B51">
              <w:rPr>
                <w:rFonts w:ascii="Arial" w:hAnsi="Arial" w:eastAsia="Arial" w:cs="Arial"/>
                <w:color w:val="000000" w:themeColor="text1"/>
                <w:lang w:val="en-GB"/>
              </w:rPr>
              <w:t>with</w:t>
            </w:r>
          </w:p>
          <w:p w:rsidR="51473B51" w:rsidP="51473B51" w:rsidRDefault="51473B51" w14:paraId="764A1204" w14:textId="4ED67928">
            <w:pPr>
              <w:spacing w:beforeAutospacing="1"/>
              <w:rPr>
                <w:rFonts w:ascii="Arial" w:hAnsi="Arial" w:eastAsia="Arial" w:cs="Arial"/>
                <w:color w:val="000000" w:themeColor="text1"/>
              </w:rPr>
            </w:pPr>
            <w:r w:rsidRPr="51473B51">
              <w:rPr>
                <w:rFonts w:ascii="Arial" w:hAnsi="Arial" w:eastAsia="Arial" w:cs="Arial"/>
                <w:color w:val="000000" w:themeColor="text1"/>
                <w:lang w:val="en-GB"/>
              </w:rPr>
              <w:t>participants  </w:t>
            </w:r>
          </w:p>
        </w:tc>
      </w:tr>
      <w:tr w:rsidR="51473B51" w:rsidTr="51473B51" w14:paraId="046B637B" w14:textId="77777777">
        <w:trPr>
          <w:trHeight w:val="300"/>
        </w:trPr>
        <w:tc>
          <w:tcPr>
            <w:tcW w:w="1110" w:type="dxa"/>
            <w:tcBorders>
              <w:left w:val="single" w:color="auto" w:sz="6" w:space="0"/>
              <w:right w:val="single" w:color="auto" w:sz="6" w:space="0"/>
            </w:tcBorders>
            <w:tcMar>
              <w:left w:w="90" w:type="dxa"/>
              <w:right w:w="90" w:type="dxa"/>
            </w:tcMar>
          </w:tcPr>
          <w:p w:rsidR="51473B51" w:rsidP="51473B51" w:rsidRDefault="51473B51" w14:paraId="07362B78" w14:textId="2B86254B">
            <w:pPr>
              <w:rPr>
                <w:rFonts w:ascii="Arial" w:hAnsi="Arial" w:eastAsia="Arial" w:cs="Arial"/>
                <w:color w:val="000000" w:themeColor="text1"/>
              </w:rPr>
            </w:pPr>
            <w:r w:rsidRPr="51473B51">
              <w:rPr>
                <w:rFonts w:ascii="Arial" w:hAnsi="Arial" w:eastAsia="Arial" w:cs="Arial"/>
                <w:color w:val="000000" w:themeColor="text1"/>
                <w:lang w:val="en-GB"/>
              </w:rPr>
              <w:t>6. </w:t>
            </w:r>
          </w:p>
        </w:tc>
        <w:tc>
          <w:tcPr>
            <w:tcW w:w="3555" w:type="dxa"/>
            <w:tcMar>
              <w:left w:w="90" w:type="dxa"/>
              <w:right w:w="90" w:type="dxa"/>
            </w:tcMar>
          </w:tcPr>
          <w:p w:rsidR="51473B51" w:rsidP="51473B51" w:rsidRDefault="51473B51" w14:paraId="24A78779" w14:textId="6714361F">
            <w:pPr>
              <w:rPr>
                <w:rFonts w:ascii="Arial" w:hAnsi="Arial" w:eastAsia="Arial" w:cs="Arial"/>
                <w:color w:val="000000" w:themeColor="text1"/>
              </w:rPr>
            </w:pPr>
            <w:r w:rsidRPr="51473B51">
              <w:rPr>
                <w:rFonts w:ascii="Arial" w:hAnsi="Arial" w:eastAsia="Arial" w:cs="Arial"/>
                <w:color w:val="000000" w:themeColor="text1"/>
                <w:lang w:val="en-GB"/>
              </w:rPr>
              <w:t>Relationship established </w:t>
            </w:r>
          </w:p>
        </w:tc>
        <w:tc>
          <w:tcPr>
            <w:tcW w:w="3585" w:type="dxa"/>
            <w:tcMar>
              <w:left w:w="90" w:type="dxa"/>
              <w:right w:w="90" w:type="dxa"/>
            </w:tcMar>
          </w:tcPr>
          <w:p w:rsidR="51473B51" w:rsidP="51473B51" w:rsidRDefault="51473B51" w14:paraId="724DBE3B" w14:textId="135D5505">
            <w:pPr>
              <w:rPr>
                <w:rFonts w:ascii="Arial" w:hAnsi="Arial" w:eastAsia="Arial" w:cs="Arial"/>
                <w:color w:val="000000" w:themeColor="text1"/>
              </w:rPr>
            </w:pPr>
            <w:r w:rsidRPr="51473B51">
              <w:rPr>
                <w:rFonts w:ascii="Arial" w:hAnsi="Arial" w:eastAsia="Arial" w:cs="Arial"/>
                <w:color w:val="000000" w:themeColor="text1"/>
                <w:lang w:val="en-GB"/>
              </w:rPr>
              <w:t>Was a relationship established prior to study commencement? </w:t>
            </w:r>
          </w:p>
        </w:tc>
        <w:tc>
          <w:tcPr>
            <w:tcW w:w="1080" w:type="dxa"/>
            <w:tcBorders>
              <w:right w:val="single" w:color="auto" w:sz="6" w:space="0"/>
            </w:tcBorders>
            <w:tcMar>
              <w:left w:w="90" w:type="dxa"/>
              <w:right w:w="90" w:type="dxa"/>
            </w:tcMar>
          </w:tcPr>
          <w:p w:rsidR="51473B51" w:rsidP="51473B51" w:rsidRDefault="51473B51" w14:paraId="596CD717" w14:textId="769115CA">
            <w:pPr>
              <w:rPr>
                <w:rFonts w:ascii="Aptos" w:hAnsi="Aptos" w:eastAsia="Aptos" w:cs="Aptos"/>
                <w:sz w:val="24"/>
                <w:szCs w:val="24"/>
              </w:rPr>
            </w:pPr>
            <w:r w:rsidRPr="51473B51">
              <w:rPr>
                <w:rFonts w:ascii="Aptos" w:hAnsi="Aptos" w:eastAsia="Aptos" w:cs="Aptos"/>
                <w:sz w:val="24"/>
                <w:szCs w:val="24"/>
              </w:rPr>
              <w:t>11</w:t>
            </w:r>
          </w:p>
        </w:tc>
      </w:tr>
      <w:tr w:rsidR="51473B51" w:rsidTr="51473B51" w14:paraId="017BF48E" w14:textId="77777777">
        <w:trPr>
          <w:trHeight w:val="300"/>
        </w:trPr>
        <w:tc>
          <w:tcPr>
            <w:tcW w:w="1110" w:type="dxa"/>
            <w:tcBorders>
              <w:left w:val="single" w:color="auto" w:sz="6" w:space="0"/>
            </w:tcBorders>
            <w:tcMar>
              <w:left w:w="90" w:type="dxa"/>
              <w:right w:w="90" w:type="dxa"/>
            </w:tcMar>
          </w:tcPr>
          <w:p w:rsidR="51473B51" w:rsidP="51473B51" w:rsidRDefault="51473B51" w14:paraId="247AB8DC" w14:textId="5B6AD69E">
            <w:pPr>
              <w:rPr>
                <w:rFonts w:ascii="Arial" w:hAnsi="Arial" w:eastAsia="Arial" w:cs="Arial"/>
                <w:color w:val="000000" w:themeColor="text1"/>
              </w:rPr>
            </w:pPr>
            <w:r w:rsidRPr="51473B51">
              <w:rPr>
                <w:rFonts w:ascii="Arial" w:hAnsi="Arial" w:eastAsia="Arial" w:cs="Arial"/>
                <w:color w:val="000000" w:themeColor="text1"/>
                <w:lang w:val="en-GB"/>
              </w:rPr>
              <w:t>7. </w:t>
            </w:r>
          </w:p>
        </w:tc>
        <w:tc>
          <w:tcPr>
            <w:tcW w:w="3555" w:type="dxa"/>
            <w:tcMar>
              <w:left w:w="90" w:type="dxa"/>
              <w:right w:w="90" w:type="dxa"/>
            </w:tcMar>
          </w:tcPr>
          <w:p w:rsidR="51473B51" w:rsidP="51473B51" w:rsidRDefault="51473B51" w14:paraId="07A096EB" w14:textId="59331118">
            <w:pPr>
              <w:rPr>
                <w:rFonts w:ascii="Arial" w:hAnsi="Arial" w:eastAsia="Arial" w:cs="Arial"/>
                <w:color w:val="000000" w:themeColor="text1"/>
              </w:rPr>
            </w:pPr>
            <w:r w:rsidRPr="51473B51">
              <w:rPr>
                <w:rFonts w:ascii="Arial" w:hAnsi="Arial" w:eastAsia="Arial" w:cs="Arial"/>
                <w:color w:val="000000" w:themeColor="text1"/>
                <w:lang w:val="en-GB"/>
              </w:rPr>
              <w:t>Participant knowledge of the interviewer </w:t>
            </w:r>
          </w:p>
        </w:tc>
        <w:tc>
          <w:tcPr>
            <w:tcW w:w="3585" w:type="dxa"/>
            <w:tcMar>
              <w:left w:w="90" w:type="dxa"/>
              <w:right w:w="90" w:type="dxa"/>
            </w:tcMar>
          </w:tcPr>
          <w:p w:rsidR="51473B51" w:rsidP="51473B51" w:rsidRDefault="51473B51" w14:paraId="38ED024D" w14:textId="399C5A11">
            <w:pPr>
              <w:rPr>
                <w:rFonts w:ascii="Arial" w:hAnsi="Arial" w:eastAsia="Arial" w:cs="Arial"/>
                <w:color w:val="000000" w:themeColor="text1"/>
              </w:rPr>
            </w:pPr>
            <w:r w:rsidRPr="51473B51">
              <w:rPr>
                <w:rFonts w:ascii="Arial" w:hAnsi="Arial" w:eastAsia="Arial" w:cs="Arial"/>
                <w:color w:val="000000" w:themeColor="text1"/>
                <w:lang w:val="en-GB"/>
              </w:rPr>
              <w:t>What did the participants know about the researcher? e</w:t>
            </w:r>
            <w:r w:rsidRPr="51473B51">
              <w:rPr>
                <w:rStyle w:val="Emphasis"/>
                <w:rFonts w:ascii="Arial" w:hAnsi="Arial" w:eastAsia="Arial" w:cs="Arial"/>
                <w:color w:val="000000" w:themeColor="text1"/>
                <w:lang w:val="en-GB"/>
              </w:rPr>
              <w:t>.g. personal goals, reasons for doing the research</w:t>
            </w:r>
            <w:r w:rsidRPr="51473B51">
              <w:rPr>
                <w:rFonts w:ascii="Arial" w:hAnsi="Arial" w:eastAsia="Arial" w:cs="Arial"/>
                <w:color w:val="000000" w:themeColor="text1"/>
                <w:lang w:val="en-GB"/>
              </w:rPr>
              <w:t> </w:t>
            </w:r>
          </w:p>
        </w:tc>
        <w:tc>
          <w:tcPr>
            <w:tcW w:w="1080" w:type="dxa"/>
            <w:tcBorders>
              <w:right w:val="single" w:color="auto" w:sz="6" w:space="0"/>
            </w:tcBorders>
            <w:tcMar>
              <w:left w:w="90" w:type="dxa"/>
              <w:right w:w="90" w:type="dxa"/>
            </w:tcMar>
          </w:tcPr>
          <w:p w:rsidR="51473B51" w:rsidP="51473B51" w:rsidRDefault="51473B51" w14:paraId="3A379E0B" w14:textId="0F05E3AA">
            <w:pPr>
              <w:rPr>
                <w:rFonts w:ascii="Aptos" w:hAnsi="Aptos" w:eastAsia="Aptos" w:cs="Aptos"/>
                <w:sz w:val="24"/>
                <w:szCs w:val="24"/>
              </w:rPr>
            </w:pPr>
            <w:r w:rsidRPr="51473B51">
              <w:rPr>
                <w:rFonts w:ascii="Aptos" w:hAnsi="Aptos" w:eastAsia="Aptos" w:cs="Aptos"/>
                <w:sz w:val="24"/>
                <w:szCs w:val="24"/>
              </w:rPr>
              <w:t>11</w:t>
            </w:r>
          </w:p>
        </w:tc>
      </w:tr>
      <w:tr w:rsidR="51473B51" w:rsidTr="51473B51" w14:paraId="32FDA070" w14:textId="77777777">
        <w:trPr>
          <w:trHeight w:val="300"/>
        </w:trPr>
        <w:tc>
          <w:tcPr>
            <w:tcW w:w="1110" w:type="dxa"/>
            <w:tcBorders>
              <w:left w:val="single" w:color="auto" w:sz="6" w:space="0"/>
            </w:tcBorders>
            <w:tcMar>
              <w:left w:w="90" w:type="dxa"/>
              <w:right w:w="90" w:type="dxa"/>
            </w:tcMar>
          </w:tcPr>
          <w:p w:rsidR="51473B51" w:rsidP="51473B51" w:rsidRDefault="51473B51" w14:paraId="29D0CAD1" w14:textId="488784D8">
            <w:pPr>
              <w:rPr>
                <w:rFonts w:ascii="Arial" w:hAnsi="Arial" w:eastAsia="Arial" w:cs="Arial"/>
                <w:color w:val="000000" w:themeColor="text1"/>
              </w:rPr>
            </w:pPr>
            <w:r w:rsidRPr="51473B51">
              <w:rPr>
                <w:rFonts w:ascii="Arial" w:hAnsi="Arial" w:eastAsia="Arial" w:cs="Arial"/>
                <w:color w:val="000000" w:themeColor="text1"/>
                <w:lang w:val="en-GB"/>
              </w:rPr>
              <w:t>8. </w:t>
            </w:r>
          </w:p>
        </w:tc>
        <w:tc>
          <w:tcPr>
            <w:tcW w:w="3555" w:type="dxa"/>
            <w:tcMar>
              <w:left w:w="90" w:type="dxa"/>
              <w:right w:w="90" w:type="dxa"/>
            </w:tcMar>
          </w:tcPr>
          <w:p w:rsidR="51473B51" w:rsidP="51473B51" w:rsidRDefault="51473B51" w14:paraId="174FDC8F" w14:textId="361E3E03">
            <w:pPr>
              <w:rPr>
                <w:rFonts w:ascii="Arial" w:hAnsi="Arial" w:eastAsia="Arial" w:cs="Arial"/>
                <w:color w:val="000000" w:themeColor="text1"/>
              </w:rPr>
            </w:pPr>
            <w:r w:rsidRPr="51473B51">
              <w:rPr>
                <w:rFonts w:ascii="Arial" w:hAnsi="Arial" w:eastAsia="Arial" w:cs="Arial"/>
                <w:color w:val="000000" w:themeColor="text1"/>
                <w:lang w:val="en-GB"/>
              </w:rPr>
              <w:t>Interviewer characteristics </w:t>
            </w:r>
          </w:p>
        </w:tc>
        <w:tc>
          <w:tcPr>
            <w:tcW w:w="3585" w:type="dxa"/>
            <w:tcMar>
              <w:left w:w="90" w:type="dxa"/>
              <w:right w:w="90" w:type="dxa"/>
            </w:tcMar>
          </w:tcPr>
          <w:p w:rsidR="51473B51" w:rsidP="51473B51" w:rsidRDefault="51473B51" w14:paraId="6E770CD0" w14:textId="6AF591FF">
            <w:pPr>
              <w:rPr>
                <w:rFonts w:ascii="Arial" w:hAnsi="Arial" w:eastAsia="Arial" w:cs="Arial"/>
                <w:color w:val="000000" w:themeColor="text1"/>
              </w:rPr>
            </w:pPr>
            <w:r w:rsidRPr="51473B51">
              <w:rPr>
                <w:rFonts w:ascii="Arial" w:hAnsi="Arial" w:eastAsia="Arial" w:cs="Arial"/>
                <w:color w:val="000000" w:themeColor="text1"/>
                <w:lang w:val="en-GB"/>
              </w:rPr>
              <w:t>What characteristics were reported about the interviewer/facilitator? e.g. </w:t>
            </w:r>
            <w:r w:rsidRPr="51473B51">
              <w:rPr>
                <w:rStyle w:val="Emphasis"/>
                <w:rFonts w:ascii="Arial" w:hAnsi="Arial" w:eastAsia="Arial" w:cs="Arial"/>
                <w:color w:val="000000" w:themeColor="text1"/>
                <w:lang w:val="en-GB"/>
              </w:rPr>
              <w:t>Bias, assumptions, reasons and interests in the research topic</w:t>
            </w:r>
            <w:r w:rsidRPr="51473B51">
              <w:rPr>
                <w:rFonts w:ascii="Arial" w:hAnsi="Arial" w:eastAsia="Arial" w:cs="Arial"/>
                <w:color w:val="000000" w:themeColor="text1"/>
                <w:lang w:val="en-GB"/>
              </w:rPr>
              <w:t> </w:t>
            </w:r>
          </w:p>
        </w:tc>
        <w:tc>
          <w:tcPr>
            <w:tcW w:w="1080" w:type="dxa"/>
            <w:tcBorders>
              <w:right w:val="single" w:color="auto" w:sz="6" w:space="0"/>
            </w:tcBorders>
            <w:tcMar>
              <w:left w:w="90" w:type="dxa"/>
              <w:right w:w="90" w:type="dxa"/>
            </w:tcMar>
          </w:tcPr>
          <w:p w:rsidR="51473B51" w:rsidP="51473B51" w:rsidRDefault="51473B51" w14:paraId="5924FD01" w14:textId="607E2421">
            <w:pPr>
              <w:rPr>
                <w:rFonts w:ascii="Aptos" w:hAnsi="Aptos" w:eastAsia="Aptos" w:cs="Aptos"/>
              </w:rPr>
            </w:pPr>
            <w:r w:rsidRPr="51473B51">
              <w:rPr>
                <w:rFonts w:ascii="Aptos" w:hAnsi="Aptos" w:eastAsia="Aptos" w:cs="Aptos"/>
                <w:sz w:val="24"/>
                <w:szCs w:val="24"/>
              </w:rPr>
              <w:t xml:space="preserve">50 </w:t>
            </w:r>
            <w:r w:rsidRPr="51473B51">
              <w:rPr>
                <w:rFonts w:ascii="Aptos" w:hAnsi="Aptos" w:eastAsia="Aptos" w:cs="Aptos"/>
              </w:rPr>
              <w:t>(Supple-</w:t>
            </w:r>
            <w:proofErr w:type="spellStart"/>
            <w:r w:rsidRPr="51473B51">
              <w:rPr>
                <w:rFonts w:ascii="Aptos" w:hAnsi="Aptos" w:eastAsia="Aptos" w:cs="Aptos"/>
              </w:rPr>
              <w:t>mentary</w:t>
            </w:r>
            <w:proofErr w:type="spellEnd"/>
            <w:r w:rsidRPr="51473B51">
              <w:rPr>
                <w:rFonts w:ascii="Aptos" w:hAnsi="Aptos" w:eastAsia="Aptos" w:cs="Aptos"/>
              </w:rPr>
              <w:t xml:space="preserve"> File 3)</w:t>
            </w:r>
          </w:p>
        </w:tc>
      </w:tr>
      <w:tr w:rsidR="51473B51" w:rsidTr="51473B51" w14:paraId="1B5A3F52" w14:textId="77777777">
        <w:trPr>
          <w:trHeight w:val="300"/>
        </w:trPr>
        <w:tc>
          <w:tcPr>
            <w:tcW w:w="9330" w:type="dxa"/>
            <w:gridSpan w:val="4"/>
            <w:tcBorders>
              <w:left w:val="single" w:color="auto" w:sz="6" w:space="0"/>
              <w:right w:val="single" w:color="auto" w:sz="6" w:space="0"/>
            </w:tcBorders>
            <w:tcMar>
              <w:left w:w="90" w:type="dxa"/>
              <w:right w:w="90" w:type="dxa"/>
            </w:tcMar>
          </w:tcPr>
          <w:p w:rsidR="51473B51" w:rsidP="51473B51" w:rsidRDefault="51473B51" w14:paraId="6316259A" w14:textId="09BEFDA4">
            <w:pPr>
              <w:rPr>
                <w:rFonts w:ascii="Arial" w:hAnsi="Arial" w:eastAsia="Arial" w:cs="Arial"/>
                <w:color w:val="000000" w:themeColor="text1"/>
              </w:rPr>
            </w:pPr>
            <w:r w:rsidRPr="51473B51">
              <w:rPr>
                <w:rStyle w:val="Strong"/>
                <w:rFonts w:ascii="Arial" w:hAnsi="Arial" w:eastAsia="Arial" w:cs="Arial"/>
                <w:color w:val="000000" w:themeColor="text1"/>
                <w:lang w:val="en-GB"/>
              </w:rPr>
              <w:t>Domain 2: study design</w:t>
            </w:r>
            <w:r w:rsidRPr="51473B51">
              <w:rPr>
                <w:rFonts w:ascii="Arial" w:hAnsi="Arial" w:eastAsia="Arial" w:cs="Arial"/>
                <w:color w:val="000000" w:themeColor="text1"/>
                <w:lang w:val="en-GB"/>
              </w:rPr>
              <w:t>  </w:t>
            </w:r>
          </w:p>
          <w:p w:rsidR="51473B51" w:rsidP="51473B51" w:rsidRDefault="51473B51" w14:paraId="52A2BE04" w14:textId="78248FA2">
            <w:pPr>
              <w:rPr>
                <w:rFonts w:ascii="Arial" w:hAnsi="Arial" w:eastAsia="Arial" w:cs="Arial"/>
                <w:color w:val="000000" w:themeColor="text1"/>
              </w:rPr>
            </w:pPr>
            <w:r w:rsidRPr="51473B51">
              <w:rPr>
                <w:rFonts w:ascii="Arial" w:hAnsi="Arial" w:eastAsia="Arial" w:cs="Arial"/>
                <w:color w:val="000000" w:themeColor="text1"/>
                <w:lang w:val="en-GB"/>
              </w:rPr>
              <w:t> </w:t>
            </w:r>
          </w:p>
        </w:tc>
      </w:tr>
      <w:tr w:rsidR="51473B51" w:rsidTr="51473B51" w14:paraId="713471B1" w14:textId="77777777">
        <w:trPr>
          <w:trHeight w:val="300"/>
        </w:trPr>
        <w:tc>
          <w:tcPr>
            <w:tcW w:w="9330" w:type="dxa"/>
            <w:gridSpan w:val="4"/>
            <w:tcBorders>
              <w:left w:val="single" w:color="auto" w:sz="6" w:space="0"/>
              <w:right w:val="single" w:color="auto" w:sz="6" w:space="0"/>
            </w:tcBorders>
            <w:tcMar>
              <w:left w:w="90" w:type="dxa"/>
              <w:right w:w="90" w:type="dxa"/>
            </w:tcMar>
          </w:tcPr>
          <w:p w:rsidR="51473B51" w:rsidP="51473B51" w:rsidRDefault="51473B51" w14:paraId="6BE0B7E4" w14:textId="18F953D7">
            <w:pPr>
              <w:rPr>
                <w:rFonts w:ascii="Arial" w:hAnsi="Arial" w:eastAsia="Arial" w:cs="Arial"/>
                <w:color w:val="000000" w:themeColor="text1"/>
              </w:rPr>
            </w:pPr>
            <w:r w:rsidRPr="51473B51">
              <w:rPr>
                <w:rFonts w:ascii="Arial" w:hAnsi="Arial" w:eastAsia="Arial" w:cs="Arial"/>
                <w:color w:val="000000" w:themeColor="text1"/>
                <w:lang w:val="en-GB"/>
              </w:rPr>
              <w:t>Theoretical</w:t>
            </w:r>
          </w:p>
          <w:p w:rsidR="51473B51" w:rsidP="51473B51" w:rsidRDefault="51473B51" w14:paraId="51FCA357" w14:textId="46367D10">
            <w:pPr>
              <w:rPr>
                <w:rFonts w:ascii="Arial" w:hAnsi="Arial" w:eastAsia="Arial" w:cs="Arial"/>
                <w:color w:val="000000" w:themeColor="text1"/>
              </w:rPr>
            </w:pPr>
            <w:r w:rsidRPr="51473B51">
              <w:rPr>
                <w:rFonts w:ascii="Arial" w:hAnsi="Arial" w:eastAsia="Arial" w:cs="Arial"/>
                <w:color w:val="000000" w:themeColor="text1"/>
                <w:lang w:val="en-GB"/>
              </w:rPr>
              <w:t>framework  </w:t>
            </w:r>
          </w:p>
        </w:tc>
      </w:tr>
      <w:tr w:rsidR="51473B51" w:rsidTr="51473B51" w14:paraId="7A2B2F20" w14:textId="77777777">
        <w:trPr>
          <w:trHeight w:val="300"/>
        </w:trPr>
        <w:tc>
          <w:tcPr>
            <w:tcW w:w="1110" w:type="dxa"/>
            <w:tcBorders>
              <w:left w:val="single" w:color="auto" w:sz="6" w:space="0"/>
              <w:right w:val="single" w:color="auto" w:sz="6" w:space="0"/>
            </w:tcBorders>
            <w:tcMar>
              <w:left w:w="90" w:type="dxa"/>
              <w:right w:w="90" w:type="dxa"/>
            </w:tcMar>
          </w:tcPr>
          <w:p w:rsidR="51473B51" w:rsidP="51473B51" w:rsidRDefault="51473B51" w14:paraId="4502A50F" w14:textId="42E12A6D">
            <w:pPr>
              <w:rPr>
                <w:rFonts w:ascii="Arial" w:hAnsi="Arial" w:eastAsia="Arial" w:cs="Arial"/>
                <w:color w:val="000000" w:themeColor="text1"/>
              </w:rPr>
            </w:pPr>
            <w:r w:rsidRPr="51473B51">
              <w:rPr>
                <w:rFonts w:ascii="Arial" w:hAnsi="Arial" w:eastAsia="Arial" w:cs="Arial"/>
                <w:color w:val="000000" w:themeColor="text1"/>
                <w:lang w:val="en-GB"/>
              </w:rPr>
              <w:t>9. </w:t>
            </w:r>
          </w:p>
        </w:tc>
        <w:tc>
          <w:tcPr>
            <w:tcW w:w="3555" w:type="dxa"/>
            <w:tcMar>
              <w:left w:w="90" w:type="dxa"/>
              <w:right w:w="90" w:type="dxa"/>
            </w:tcMar>
          </w:tcPr>
          <w:p w:rsidR="51473B51" w:rsidP="51473B51" w:rsidRDefault="51473B51" w14:paraId="2F2A5D4C" w14:textId="6D1786F3">
            <w:pPr>
              <w:rPr>
                <w:rFonts w:ascii="Arial" w:hAnsi="Arial" w:eastAsia="Arial" w:cs="Arial"/>
                <w:color w:val="000000" w:themeColor="text1"/>
              </w:rPr>
            </w:pPr>
            <w:r w:rsidRPr="51473B51">
              <w:rPr>
                <w:rFonts w:ascii="Arial" w:hAnsi="Arial" w:eastAsia="Arial" w:cs="Arial"/>
                <w:color w:val="000000" w:themeColor="text1"/>
                <w:lang w:val="en-GB"/>
              </w:rPr>
              <w:t>Methodological orientation and Theory </w:t>
            </w:r>
          </w:p>
        </w:tc>
        <w:tc>
          <w:tcPr>
            <w:tcW w:w="3585" w:type="dxa"/>
            <w:tcMar>
              <w:left w:w="90" w:type="dxa"/>
              <w:right w:w="90" w:type="dxa"/>
            </w:tcMar>
          </w:tcPr>
          <w:p w:rsidR="51473B51" w:rsidP="51473B51" w:rsidRDefault="51473B51" w14:paraId="503E475C" w14:textId="2DB061B9">
            <w:pPr>
              <w:rPr>
                <w:rFonts w:ascii="Arial" w:hAnsi="Arial" w:eastAsia="Arial" w:cs="Arial"/>
                <w:color w:val="000000" w:themeColor="text1"/>
              </w:rPr>
            </w:pPr>
            <w:r w:rsidRPr="51473B51">
              <w:rPr>
                <w:rFonts w:ascii="Arial" w:hAnsi="Arial" w:eastAsia="Arial" w:cs="Arial"/>
                <w:color w:val="000000" w:themeColor="text1"/>
                <w:lang w:val="en-GB"/>
              </w:rPr>
              <w:t>What methodological orientation was stated to underpin the study? </w:t>
            </w:r>
            <w:r w:rsidRPr="51473B51">
              <w:rPr>
                <w:rStyle w:val="Emphasis"/>
                <w:rFonts w:ascii="Arial" w:hAnsi="Arial" w:eastAsia="Arial" w:cs="Arial"/>
                <w:color w:val="000000" w:themeColor="text1"/>
                <w:lang w:val="en-GB"/>
              </w:rPr>
              <w:t>e.g. grounded theory, discourse analysis, ethnography, phenomenology, content analysis</w:t>
            </w:r>
            <w:r w:rsidRPr="51473B51">
              <w:rPr>
                <w:rFonts w:ascii="Arial" w:hAnsi="Arial" w:eastAsia="Arial" w:cs="Arial"/>
                <w:color w:val="000000" w:themeColor="text1"/>
                <w:lang w:val="en-GB"/>
              </w:rPr>
              <w:t> </w:t>
            </w:r>
          </w:p>
        </w:tc>
        <w:tc>
          <w:tcPr>
            <w:tcW w:w="1080" w:type="dxa"/>
            <w:tcBorders>
              <w:right w:val="single" w:color="auto" w:sz="6" w:space="0"/>
            </w:tcBorders>
            <w:tcMar>
              <w:left w:w="90" w:type="dxa"/>
              <w:right w:w="90" w:type="dxa"/>
            </w:tcMar>
          </w:tcPr>
          <w:p w:rsidR="51473B51" w:rsidP="51473B51" w:rsidRDefault="51473B51" w14:paraId="4CA7AF82" w14:textId="2119196C">
            <w:pPr>
              <w:rPr>
                <w:rFonts w:ascii="Aptos" w:hAnsi="Aptos" w:eastAsia="Aptos" w:cs="Aptos"/>
                <w:sz w:val="24"/>
                <w:szCs w:val="24"/>
              </w:rPr>
            </w:pPr>
            <w:r w:rsidRPr="51473B51">
              <w:rPr>
                <w:rFonts w:ascii="Aptos" w:hAnsi="Aptos" w:eastAsia="Aptos" w:cs="Aptos"/>
                <w:sz w:val="24"/>
                <w:szCs w:val="24"/>
              </w:rPr>
              <w:t>8, 10, 12, 13</w:t>
            </w:r>
          </w:p>
        </w:tc>
      </w:tr>
      <w:tr w:rsidR="51473B51" w:rsidTr="51473B51" w14:paraId="30899077" w14:textId="77777777">
        <w:trPr>
          <w:trHeight w:val="300"/>
        </w:trPr>
        <w:tc>
          <w:tcPr>
            <w:tcW w:w="9330" w:type="dxa"/>
            <w:gridSpan w:val="4"/>
            <w:tcBorders>
              <w:left w:val="single" w:color="auto" w:sz="6" w:space="0"/>
              <w:right w:val="single" w:color="auto" w:sz="6" w:space="0"/>
            </w:tcBorders>
            <w:tcMar>
              <w:left w:w="90" w:type="dxa"/>
              <w:right w:w="90" w:type="dxa"/>
            </w:tcMar>
          </w:tcPr>
          <w:p w:rsidR="51473B51" w:rsidP="51473B51" w:rsidRDefault="51473B51" w14:paraId="7536274D" w14:textId="657B291C">
            <w:pPr>
              <w:rPr>
                <w:rFonts w:ascii="Arial" w:hAnsi="Arial" w:eastAsia="Arial" w:cs="Arial"/>
                <w:color w:val="000000" w:themeColor="text1"/>
              </w:rPr>
            </w:pPr>
            <w:r w:rsidRPr="51473B51">
              <w:rPr>
                <w:rFonts w:ascii="Arial" w:hAnsi="Arial" w:eastAsia="Arial" w:cs="Arial"/>
                <w:color w:val="000000" w:themeColor="text1"/>
                <w:lang w:val="en-GB"/>
              </w:rPr>
              <w:t>Participant</w:t>
            </w:r>
          </w:p>
          <w:p w:rsidR="51473B51" w:rsidP="51473B51" w:rsidRDefault="51473B51" w14:paraId="6E07FF64" w14:textId="37341057">
            <w:pPr>
              <w:rPr>
                <w:rFonts w:ascii="Arial" w:hAnsi="Arial" w:eastAsia="Arial" w:cs="Arial"/>
                <w:color w:val="000000" w:themeColor="text1"/>
              </w:rPr>
            </w:pPr>
            <w:r w:rsidRPr="51473B51">
              <w:rPr>
                <w:rFonts w:ascii="Arial" w:hAnsi="Arial" w:eastAsia="Arial" w:cs="Arial"/>
                <w:color w:val="000000" w:themeColor="text1"/>
                <w:lang w:val="en-GB"/>
              </w:rPr>
              <w:t>selection  </w:t>
            </w:r>
          </w:p>
        </w:tc>
      </w:tr>
      <w:tr w:rsidR="51473B51" w:rsidTr="51473B51" w14:paraId="5FDED52B" w14:textId="77777777">
        <w:trPr>
          <w:trHeight w:val="300"/>
        </w:trPr>
        <w:tc>
          <w:tcPr>
            <w:tcW w:w="1110" w:type="dxa"/>
            <w:tcBorders>
              <w:left w:val="single" w:color="auto" w:sz="6" w:space="0"/>
              <w:right w:val="single" w:color="auto" w:sz="6" w:space="0"/>
            </w:tcBorders>
            <w:tcMar>
              <w:left w:w="90" w:type="dxa"/>
              <w:right w:w="90" w:type="dxa"/>
            </w:tcMar>
          </w:tcPr>
          <w:p w:rsidR="51473B51" w:rsidP="51473B51" w:rsidRDefault="51473B51" w14:paraId="5E3695B4" w14:textId="4C61F688">
            <w:pPr>
              <w:rPr>
                <w:rFonts w:ascii="Arial" w:hAnsi="Arial" w:eastAsia="Arial" w:cs="Arial"/>
                <w:color w:val="000000" w:themeColor="text1"/>
              </w:rPr>
            </w:pPr>
            <w:r w:rsidRPr="51473B51">
              <w:rPr>
                <w:rFonts w:ascii="Arial" w:hAnsi="Arial" w:eastAsia="Arial" w:cs="Arial"/>
                <w:color w:val="000000" w:themeColor="text1"/>
                <w:lang w:val="en-GB"/>
              </w:rPr>
              <w:t>10. </w:t>
            </w:r>
          </w:p>
        </w:tc>
        <w:tc>
          <w:tcPr>
            <w:tcW w:w="3555" w:type="dxa"/>
            <w:tcMar>
              <w:left w:w="90" w:type="dxa"/>
              <w:right w:w="90" w:type="dxa"/>
            </w:tcMar>
          </w:tcPr>
          <w:p w:rsidR="51473B51" w:rsidP="51473B51" w:rsidRDefault="51473B51" w14:paraId="4C4926B7" w14:textId="7B9BD9D4">
            <w:pPr>
              <w:rPr>
                <w:rFonts w:ascii="Arial" w:hAnsi="Arial" w:eastAsia="Arial" w:cs="Arial"/>
                <w:color w:val="000000" w:themeColor="text1"/>
              </w:rPr>
            </w:pPr>
            <w:r w:rsidRPr="51473B51">
              <w:rPr>
                <w:rFonts w:ascii="Arial" w:hAnsi="Arial" w:eastAsia="Arial" w:cs="Arial"/>
                <w:color w:val="000000" w:themeColor="text1"/>
                <w:lang w:val="en-GB"/>
              </w:rPr>
              <w:t>Sampling </w:t>
            </w:r>
          </w:p>
        </w:tc>
        <w:tc>
          <w:tcPr>
            <w:tcW w:w="3585" w:type="dxa"/>
            <w:tcMar>
              <w:left w:w="90" w:type="dxa"/>
              <w:right w:w="90" w:type="dxa"/>
            </w:tcMar>
          </w:tcPr>
          <w:p w:rsidR="51473B51" w:rsidP="51473B51" w:rsidRDefault="51473B51" w14:paraId="51E45CC1" w14:textId="3B91E050">
            <w:pPr>
              <w:rPr>
                <w:rFonts w:ascii="Arial" w:hAnsi="Arial" w:eastAsia="Arial" w:cs="Arial"/>
                <w:color w:val="000000" w:themeColor="text1"/>
              </w:rPr>
            </w:pPr>
            <w:r w:rsidRPr="51473B51">
              <w:rPr>
                <w:rFonts w:ascii="Arial" w:hAnsi="Arial" w:eastAsia="Arial" w:cs="Arial"/>
                <w:color w:val="000000" w:themeColor="text1"/>
                <w:lang w:val="en-GB"/>
              </w:rPr>
              <w:t>How were participants selected? </w:t>
            </w:r>
            <w:r w:rsidRPr="51473B51">
              <w:rPr>
                <w:rStyle w:val="Emphasis"/>
                <w:rFonts w:ascii="Arial" w:hAnsi="Arial" w:eastAsia="Arial" w:cs="Arial"/>
                <w:color w:val="000000" w:themeColor="text1"/>
                <w:lang w:val="en-GB"/>
              </w:rPr>
              <w:t>e.g. purposive, convenience, consecutive, snowball</w:t>
            </w:r>
            <w:r w:rsidRPr="51473B51">
              <w:rPr>
                <w:rFonts w:ascii="Arial" w:hAnsi="Arial" w:eastAsia="Arial" w:cs="Arial"/>
                <w:color w:val="000000" w:themeColor="text1"/>
                <w:lang w:val="en-GB"/>
              </w:rPr>
              <w:t> </w:t>
            </w:r>
          </w:p>
        </w:tc>
        <w:tc>
          <w:tcPr>
            <w:tcW w:w="1080" w:type="dxa"/>
            <w:tcBorders>
              <w:right w:val="single" w:color="auto" w:sz="6" w:space="0"/>
            </w:tcBorders>
            <w:tcMar>
              <w:left w:w="90" w:type="dxa"/>
              <w:right w:w="90" w:type="dxa"/>
            </w:tcMar>
          </w:tcPr>
          <w:p w:rsidR="51473B51" w:rsidP="51473B51" w:rsidRDefault="51473B51" w14:paraId="2DD48307" w14:textId="5D55360C">
            <w:pPr>
              <w:rPr>
                <w:rFonts w:ascii="Aptos" w:hAnsi="Aptos" w:eastAsia="Aptos" w:cs="Aptos"/>
                <w:sz w:val="24"/>
                <w:szCs w:val="24"/>
              </w:rPr>
            </w:pPr>
            <w:r w:rsidRPr="51473B51">
              <w:rPr>
                <w:rFonts w:ascii="Aptos" w:hAnsi="Aptos" w:eastAsia="Aptos" w:cs="Aptos"/>
                <w:sz w:val="24"/>
                <w:szCs w:val="24"/>
              </w:rPr>
              <w:t>9</w:t>
            </w:r>
          </w:p>
        </w:tc>
      </w:tr>
      <w:tr w:rsidR="51473B51" w:rsidTr="51473B51" w14:paraId="55871475" w14:textId="77777777">
        <w:trPr>
          <w:trHeight w:val="300"/>
        </w:trPr>
        <w:tc>
          <w:tcPr>
            <w:tcW w:w="1110" w:type="dxa"/>
            <w:tcBorders>
              <w:left w:val="single" w:color="auto" w:sz="6" w:space="0"/>
            </w:tcBorders>
            <w:tcMar>
              <w:left w:w="90" w:type="dxa"/>
              <w:right w:w="90" w:type="dxa"/>
            </w:tcMar>
          </w:tcPr>
          <w:p w:rsidR="51473B51" w:rsidP="51473B51" w:rsidRDefault="51473B51" w14:paraId="3569EE8A" w14:textId="48FCDB10">
            <w:pPr>
              <w:rPr>
                <w:rFonts w:ascii="Arial" w:hAnsi="Arial" w:eastAsia="Arial" w:cs="Arial"/>
                <w:color w:val="000000" w:themeColor="text1"/>
              </w:rPr>
            </w:pPr>
            <w:r w:rsidRPr="51473B51">
              <w:rPr>
                <w:rFonts w:ascii="Arial" w:hAnsi="Arial" w:eastAsia="Arial" w:cs="Arial"/>
                <w:color w:val="000000" w:themeColor="text1"/>
                <w:lang w:val="en-GB"/>
              </w:rPr>
              <w:t>11. </w:t>
            </w:r>
          </w:p>
        </w:tc>
        <w:tc>
          <w:tcPr>
            <w:tcW w:w="3555" w:type="dxa"/>
            <w:tcMar>
              <w:left w:w="90" w:type="dxa"/>
              <w:right w:w="90" w:type="dxa"/>
            </w:tcMar>
          </w:tcPr>
          <w:p w:rsidR="51473B51" w:rsidP="51473B51" w:rsidRDefault="51473B51" w14:paraId="603A473C" w14:textId="215E1D31">
            <w:pPr>
              <w:rPr>
                <w:rFonts w:ascii="Arial" w:hAnsi="Arial" w:eastAsia="Arial" w:cs="Arial"/>
                <w:color w:val="000000" w:themeColor="text1"/>
              </w:rPr>
            </w:pPr>
            <w:r w:rsidRPr="51473B51">
              <w:rPr>
                <w:rFonts w:ascii="Arial" w:hAnsi="Arial" w:eastAsia="Arial" w:cs="Arial"/>
                <w:color w:val="000000" w:themeColor="text1"/>
                <w:lang w:val="en-GB"/>
              </w:rPr>
              <w:t>Method of approach </w:t>
            </w:r>
          </w:p>
        </w:tc>
        <w:tc>
          <w:tcPr>
            <w:tcW w:w="3585" w:type="dxa"/>
            <w:tcMar>
              <w:left w:w="90" w:type="dxa"/>
              <w:right w:w="90" w:type="dxa"/>
            </w:tcMar>
          </w:tcPr>
          <w:p w:rsidR="51473B51" w:rsidP="51473B51" w:rsidRDefault="51473B51" w14:paraId="6635BFB2" w14:textId="528E4AC1">
            <w:pPr>
              <w:rPr>
                <w:rFonts w:ascii="Arial" w:hAnsi="Arial" w:eastAsia="Arial" w:cs="Arial"/>
                <w:color w:val="000000" w:themeColor="text1"/>
              </w:rPr>
            </w:pPr>
            <w:r w:rsidRPr="51473B51">
              <w:rPr>
                <w:rFonts w:ascii="Arial" w:hAnsi="Arial" w:eastAsia="Arial" w:cs="Arial"/>
                <w:color w:val="000000" w:themeColor="text1"/>
                <w:lang w:val="en-GB"/>
              </w:rPr>
              <w:t>How were participants approached? e</w:t>
            </w:r>
            <w:r w:rsidRPr="51473B51">
              <w:rPr>
                <w:rStyle w:val="Emphasis"/>
                <w:rFonts w:ascii="Arial" w:hAnsi="Arial" w:eastAsia="Arial" w:cs="Arial"/>
                <w:color w:val="000000" w:themeColor="text1"/>
                <w:lang w:val="en-GB"/>
              </w:rPr>
              <w:t>.g. face-to-face, telephone, mail, email</w:t>
            </w:r>
            <w:r w:rsidRPr="51473B51">
              <w:rPr>
                <w:rFonts w:ascii="Arial" w:hAnsi="Arial" w:eastAsia="Arial" w:cs="Arial"/>
                <w:color w:val="000000" w:themeColor="text1"/>
                <w:lang w:val="en-GB"/>
              </w:rPr>
              <w:t> </w:t>
            </w:r>
          </w:p>
        </w:tc>
        <w:tc>
          <w:tcPr>
            <w:tcW w:w="1080" w:type="dxa"/>
            <w:tcBorders>
              <w:right w:val="single" w:color="auto" w:sz="6" w:space="0"/>
            </w:tcBorders>
            <w:tcMar>
              <w:left w:w="90" w:type="dxa"/>
              <w:right w:w="90" w:type="dxa"/>
            </w:tcMar>
          </w:tcPr>
          <w:p w:rsidR="51473B51" w:rsidP="51473B51" w:rsidRDefault="51473B51" w14:paraId="12CE8A24" w14:textId="614F9EA1">
            <w:pPr>
              <w:rPr>
                <w:rFonts w:ascii="Aptos" w:hAnsi="Aptos" w:eastAsia="Aptos" w:cs="Aptos"/>
                <w:sz w:val="24"/>
                <w:szCs w:val="24"/>
              </w:rPr>
            </w:pPr>
            <w:r w:rsidRPr="51473B51">
              <w:rPr>
                <w:rFonts w:ascii="Aptos" w:hAnsi="Aptos" w:eastAsia="Aptos" w:cs="Aptos"/>
                <w:sz w:val="24"/>
                <w:szCs w:val="24"/>
              </w:rPr>
              <w:t>9, 10</w:t>
            </w:r>
          </w:p>
        </w:tc>
      </w:tr>
      <w:tr w:rsidR="51473B51" w:rsidTr="51473B51" w14:paraId="4D1BDBF5" w14:textId="77777777">
        <w:trPr>
          <w:trHeight w:val="300"/>
        </w:trPr>
        <w:tc>
          <w:tcPr>
            <w:tcW w:w="1110" w:type="dxa"/>
            <w:tcBorders>
              <w:left w:val="single" w:color="auto" w:sz="6" w:space="0"/>
            </w:tcBorders>
            <w:tcMar>
              <w:left w:w="90" w:type="dxa"/>
              <w:right w:w="90" w:type="dxa"/>
            </w:tcMar>
          </w:tcPr>
          <w:p w:rsidR="51473B51" w:rsidP="51473B51" w:rsidRDefault="51473B51" w14:paraId="0A2C5415" w14:textId="0E7A042C">
            <w:pPr>
              <w:rPr>
                <w:rFonts w:ascii="Arial" w:hAnsi="Arial" w:eastAsia="Arial" w:cs="Arial"/>
                <w:color w:val="000000" w:themeColor="text1"/>
              </w:rPr>
            </w:pPr>
            <w:r w:rsidRPr="51473B51">
              <w:rPr>
                <w:rFonts w:ascii="Arial" w:hAnsi="Arial" w:eastAsia="Arial" w:cs="Arial"/>
                <w:color w:val="000000" w:themeColor="text1"/>
                <w:lang w:val="en-GB"/>
              </w:rPr>
              <w:lastRenderedPageBreak/>
              <w:t>12. </w:t>
            </w:r>
          </w:p>
        </w:tc>
        <w:tc>
          <w:tcPr>
            <w:tcW w:w="3555" w:type="dxa"/>
            <w:tcMar>
              <w:left w:w="90" w:type="dxa"/>
              <w:right w:w="90" w:type="dxa"/>
            </w:tcMar>
          </w:tcPr>
          <w:p w:rsidR="51473B51" w:rsidP="51473B51" w:rsidRDefault="51473B51" w14:paraId="37001391" w14:textId="07419B10">
            <w:pPr>
              <w:rPr>
                <w:rFonts w:ascii="Arial" w:hAnsi="Arial" w:eastAsia="Arial" w:cs="Arial"/>
                <w:color w:val="000000" w:themeColor="text1"/>
              </w:rPr>
            </w:pPr>
            <w:r w:rsidRPr="51473B51">
              <w:rPr>
                <w:rFonts w:ascii="Arial" w:hAnsi="Arial" w:eastAsia="Arial" w:cs="Arial"/>
                <w:color w:val="000000" w:themeColor="text1"/>
                <w:lang w:val="en-GB"/>
              </w:rPr>
              <w:t>Sample size </w:t>
            </w:r>
          </w:p>
        </w:tc>
        <w:tc>
          <w:tcPr>
            <w:tcW w:w="3585" w:type="dxa"/>
            <w:tcMar>
              <w:left w:w="90" w:type="dxa"/>
              <w:right w:w="90" w:type="dxa"/>
            </w:tcMar>
          </w:tcPr>
          <w:p w:rsidR="51473B51" w:rsidP="51473B51" w:rsidRDefault="51473B51" w14:paraId="7780D184" w14:textId="661EAC2C">
            <w:pPr>
              <w:rPr>
                <w:rFonts w:ascii="Arial" w:hAnsi="Arial" w:eastAsia="Arial" w:cs="Arial"/>
                <w:color w:val="000000" w:themeColor="text1"/>
              </w:rPr>
            </w:pPr>
            <w:r w:rsidRPr="51473B51">
              <w:rPr>
                <w:rFonts w:ascii="Arial" w:hAnsi="Arial" w:eastAsia="Arial" w:cs="Arial"/>
                <w:color w:val="000000" w:themeColor="text1"/>
                <w:lang w:val="en-GB"/>
              </w:rPr>
              <w:t>How many participants were in the study? </w:t>
            </w:r>
          </w:p>
        </w:tc>
        <w:tc>
          <w:tcPr>
            <w:tcW w:w="1080" w:type="dxa"/>
            <w:tcBorders>
              <w:right w:val="single" w:color="auto" w:sz="6" w:space="0"/>
            </w:tcBorders>
            <w:tcMar>
              <w:left w:w="90" w:type="dxa"/>
              <w:right w:w="90" w:type="dxa"/>
            </w:tcMar>
          </w:tcPr>
          <w:p w:rsidR="51473B51" w:rsidP="51473B51" w:rsidRDefault="51473B51" w14:paraId="73AB2DE9" w14:textId="4FC77D64">
            <w:pPr>
              <w:rPr>
                <w:rFonts w:ascii="Aptos" w:hAnsi="Aptos" w:eastAsia="Aptos" w:cs="Aptos"/>
                <w:sz w:val="24"/>
                <w:szCs w:val="24"/>
              </w:rPr>
            </w:pPr>
            <w:r w:rsidRPr="51473B51">
              <w:rPr>
                <w:rFonts w:ascii="Aptos" w:hAnsi="Aptos" w:eastAsia="Aptos" w:cs="Aptos"/>
                <w:sz w:val="24"/>
                <w:szCs w:val="24"/>
              </w:rPr>
              <w:t>14</w:t>
            </w:r>
          </w:p>
        </w:tc>
      </w:tr>
      <w:tr w:rsidR="51473B51" w:rsidTr="51473B51" w14:paraId="6284796D" w14:textId="77777777">
        <w:trPr>
          <w:trHeight w:val="300"/>
        </w:trPr>
        <w:tc>
          <w:tcPr>
            <w:tcW w:w="1110" w:type="dxa"/>
            <w:tcBorders>
              <w:left w:val="single" w:color="auto" w:sz="6" w:space="0"/>
            </w:tcBorders>
            <w:tcMar>
              <w:left w:w="90" w:type="dxa"/>
              <w:right w:w="90" w:type="dxa"/>
            </w:tcMar>
          </w:tcPr>
          <w:p w:rsidR="51473B51" w:rsidP="51473B51" w:rsidRDefault="51473B51" w14:paraId="321C0AAF" w14:textId="203F0B70">
            <w:pPr>
              <w:rPr>
                <w:rFonts w:ascii="Arial" w:hAnsi="Arial" w:eastAsia="Arial" w:cs="Arial"/>
                <w:color w:val="000000" w:themeColor="text1"/>
              </w:rPr>
            </w:pPr>
            <w:r w:rsidRPr="51473B51">
              <w:rPr>
                <w:rFonts w:ascii="Arial" w:hAnsi="Arial" w:eastAsia="Arial" w:cs="Arial"/>
                <w:color w:val="000000" w:themeColor="text1"/>
                <w:lang w:val="en-GB"/>
              </w:rPr>
              <w:t>13. </w:t>
            </w:r>
          </w:p>
        </w:tc>
        <w:tc>
          <w:tcPr>
            <w:tcW w:w="3555" w:type="dxa"/>
            <w:tcMar>
              <w:left w:w="90" w:type="dxa"/>
              <w:right w:w="90" w:type="dxa"/>
            </w:tcMar>
          </w:tcPr>
          <w:p w:rsidR="51473B51" w:rsidP="51473B51" w:rsidRDefault="51473B51" w14:paraId="5E5CEFA6" w14:textId="670688CF">
            <w:pPr>
              <w:rPr>
                <w:rFonts w:ascii="Arial" w:hAnsi="Arial" w:eastAsia="Arial" w:cs="Arial"/>
                <w:color w:val="000000" w:themeColor="text1"/>
              </w:rPr>
            </w:pPr>
            <w:r w:rsidRPr="51473B51">
              <w:rPr>
                <w:rFonts w:ascii="Arial" w:hAnsi="Arial" w:eastAsia="Arial" w:cs="Arial"/>
                <w:color w:val="000000" w:themeColor="text1"/>
                <w:lang w:val="en-GB"/>
              </w:rPr>
              <w:t>Non-participation </w:t>
            </w:r>
          </w:p>
        </w:tc>
        <w:tc>
          <w:tcPr>
            <w:tcW w:w="3585" w:type="dxa"/>
            <w:tcMar>
              <w:left w:w="90" w:type="dxa"/>
              <w:right w:w="90" w:type="dxa"/>
            </w:tcMar>
          </w:tcPr>
          <w:p w:rsidR="51473B51" w:rsidP="51473B51" w:rsidRDefault="51473B51" w14:paraId="543E0AF3" w14:textId="381EE01A">
            <w:pPr>
              <w:rPr>
                <w:rFonts w:ascii="Arial" w:hAnsi="Arial" w:eastAsia="Arial" w:cs="Arial"/>
                <w:color w:val="000000" w:themeColor="text1"/>
              </w:rPr>
            </w:pPr>
            <w:r w:rsidRPr="51473B51">
              <w:rPr>
                <w:rFonts w:ascii="Arial" w:hAnsi="Arial" w:eastAsia="Arial" w:cs="Arial"/>
                <w:color w:val="000000" w:themeColor="text1"/>
                <w:lang w:val="en-GB"/>
              </w:rPr>
              <w:t>How many people refused to participate or dropped out? Reasons? </w:t>
            </w:r>
          </w:p>
        </w:tc>
        <w:tc>
          <w:tcPr>
            <w:tcW w:w="1080" w:type="dxa"/>
            <w:tcBorders>
              <w:right w:val="single" w:color="auto" w:sz="6" w:space="0"/>
            </w:tcBorders>
            <w:tcMar>
              <w:left w:w="90" w:type="dxa"/>
              <w:right w:w="90" w:type="dxa"/>
            </w:tcMar>
          </w:tcPr>
          <w:p w:rsidR="51473B51" w:rsidP="51473B51" w:rsidRDefault="51473B51" w14:paraId="1E740AED" w14:textId="692419A8">
            <w:pPr>
              <w:rPr>
                <w:rFonts w:ascii="Aptos" w:hAnsi="Aptos" w:eastAsia="Aptos" w:cs="Aptos"/>
                <w:sz w:val="24"/>
                <w:szCs w:val="24"/>
              </w:rPr>
            </w:pPr>
            <w:r w:rsidRPr="51473B51">
              <w:rPr>
                <w:rFonts w:ascii="Aptos" w:hAnsi="Aptos" w:eastAsia="Aptos" w:cs="Aptos"/>
                <w:sz w:val="24"/>
                <w:szCs w:val="24"/>
              </w:rPr>
              <w:t>14</w:t>
            </w:r>
          </w:p>
        </w:tc>
      </w:tr>
      <w:tr w:rsidR="51473B51" w:rsidTr="51473B51" w14:paraId="6BDEA088" w14:textId="77777777">
        <w:trPr>
          <w:trHeight w:val="300"/>
        </w:trPr>
        <w:tc>
          <w:tcPr>
            <w:tcW w:w="1110" w:type="dxa"/>
            <w:tcBorders>
              <w:left w:val="single" w:color="auto" w:sz="6" w:space="0"/>
            </w:tcBorders>
            <w:tcMar>
              <w:left w:w="90" w:type="dxa"/>
              <w:right w:w="90" w:type="dxa"/>
            </w:tcMar>
          </w:tcPr>
          <w:p w:rsidR="51473B51" w:rsidP="51473B51" w:rsidRDefault="51473B51" w14:paraId="2FDEFF59" w14:textId="726B78EA">
            <w:pPr>
              <w:rPr>
                <w:rFonts w:ascii="Arial" w:hAnsi="Arial" w:eastAsia="Arial" w:cs="Arial"/>
                <w:color w:val="000000" w:themeColor="text1"/>
              </w:rPr>
            </w:pPr>
            <w:r w:rsidRPr="51473B51">
              <w:rPr>
                <w:rFonts w:ascii="Arial" w:hAnsi="Arial" w:eastAsia="Arial" w:cs="Arial"/>
                <w:color w:val="000000" w:themeColor="text1"/>
                <w:lang w:val="en-GB"/>
              </w:rPr>
              <w:t>Setting </w:t>
            </w:r>
          </w:p>
        </w:tc>
        <w:tc>
          <w:tcPr>
            <w:tcW w:w="3555" w:type="dxa"/>
            <w:tcMar>
              <w:left w:w="90" w:type="dxa"/>
              <w:right w:w="90" w:type="dxa"/>
            </w:tcMar>
          </w:tcPr>
          <w:p w:rsidR="51473B51" w:rsidP="51473B51" w:rsidRDefault="51473B51" w14:paraId="4484F622" w14:textId="7BC6F833">
            <w:pPr>
              <w:rPr>
                <w:rFonts w:ascii="Arial" w:hAnsi="Arial" w:eastAsia="Arial" w:cs="Arial"/>
                <w:color w:val="000000" w:themeColor="text1"/>
              </w:rPr>
            </w:pPr>
            <w:r w:rsidRPr="51473B51">
              <w:rPr>
                <w:rFonts w:ascii="Arial" w:hAnsi="Arial" w:eastAsia="Arial" w:cs="Arial"/>
                <w:color w:val="000000" w:themeColor="text1"/>
                <w:lang w:val="en-GB"/>
              </w:rPr>
              <w:t> </w:t>
            </w:r>
          </w:p>
        </w:tc>
        <w:tc>
          <w:tcPr>
            <w:tcW w:w="3585" w:type="dxa"/>
            <w:tcMar>
              <w:left w:w="90" w:type="dxa"/>
              <w:right w:w="90" w:type="dxa"/>
            </w:tcMar>
          </w:tcPr>
          <w:p w:rsidR="51473B51" w:rsidP="51473B51" w:rsidRDefault="51473B51" w14:paraId="336B46F2" w14:textId="0A3AF4AA">
            <w:pPr>
              <w:rPr>
                <w:rFonts w:ascii="Arial" w:hAnsi="Arial" w:eastAsia="Arial" w:cs="Arial"/>
                <w:color w:val="000000" w:themeColor="text1"/>
              </w:rPr>
            </w:pPr>
            <w:r w:rsidRPr="51473B51">
              <w:rPr>
                <w:rFonts w:ascii="Arial" w:hAnsi="Arial" w:eastAsia="Arial" w:cs="Arial"/>
                <w:color w:val="000000" w:themeColor="text1"/>
                <w:lang w:val="en-GB"/>
              </w:rPr>
              <w:t> </w:t>
            </w:r>
          </w:p>
        </w:tc>
        <w:tc>
          <w:tcPr>
            <w:tcW w:w="1080" w:type="dxa"/>
            <w:tcBorders>
              <w:right w:val="single" w:color="auto" w:sz="6" w:space="0"/>
            </w:tcBorders>
            <w:tcMar>
              <w:left w:w="90" w:type="dxa"/>
              <w:right w:w="90" w:type="dxa"/>
            </w:tcMar>
          </w:tcPr>
          <w:p w:rsidR="51473B51" w:rsidP="51473B51" w:rsidRDefault="51473B51" w14:paraId="02741F93" w14:textId="00FF796C">
            <w:pPr>
              <w:rPr>
                <w:rFonts w:ascii="Aptos" w:hAnsi="Aptos" w:eastAsia="Aptos" w:cs="Aptos"/>
                <w:sz w:val="24"/>
                <w:szCs w:val="24"/>
              </w:rPr>
            </w:pPr>
          </w:p>
        </w:tc>
      </w:tr>
      <w:tr w:rsidR="51473B51" w:rsidTr="51473B51" w14:paraId="2943FB40" w14:textId="77777777">
        <w:trPr>
          <w:trHeight w:val="300"/>
        </w:trPr>
        <w:tc>
          <w:tcPr>
            <w:tcW w:w="1110" w:type="dxa"/>
            <w:tcBorders>
              <w:left w:val="single" w:color="auto" w:sz="6" w:space="0"/>
            </w:tcBorders>
            <w:tcMar>
              <w:left w:w="90" w:type="dxa"/>
              <w:right w:w="90" w:type="dxa"/>
            </w:tcMar>
          </w:tcPr>
          <w:p w:rsidR="51473B51" w:rsidP="51473B51" w:rsidRDefault="51473B51" w14:paraId="1EA4FC2E" w14:textId="34A1E368">
            <w:pPr>
              <w:rPr>
                <w:rFonts w:ascii="Arial" w:hAnsi="Arial" w:eastAsia="Arial" w:cs="Arial"/>
                <w:color w:val="000000" w:themeColor="text1"/>
              </w:rPr>
            </w:pPr>
            <w:r w:rsidRPr="51473B51">
              <w:rPr>
                <w:rFonts w:ascii="Arial" w:hAnsi="Arial" w:eastAsia="Arial" w:cs="Arial"/>
                <w:color w:val="000000" w:themeColor="text1"/>
                <w:lang w:val="en-GB"/>
              </w:rPr>
              <w:t>14. </w:t>
            </w:r>
          </w:p>
        </w:tc>
        <w:tc>
          <w:tcPr>
            <w:tcW w:w="3555" w:type="dxa"/>
            <w:tcMar>
              <w:left w:w="90" w:type="dxa"/>
              <w:right w:w="90" w:type="dxa"/>
            </w:tcMar>
          </w:tcPr>
          <w:p w:rsidR="51473B51" w:rsidP="51473B51" w:rsidRDefault="51473B51" w14:paraId="10E29434" w14:textId="053404B8">
            <w:pPr>
              <w:rPr>
                <w:rFonts w:ascii="Arial" w:hAnsi="Arial" w:eastAsia="Arial" w:cs="Arial"/>
                <w:color w:val="000000" w:themeColor="text1"/>
              </w:rPr>
            </w:pPr>
            <w:r w:rsidRPr="51473B51">
              <w:rPr>
                <w:rFonts w:ascii="Arial" w:hAnsi="Arial" w:eastAsia="Arial" w:cs="Arial"/>
                <w:color w:val="000000" w:themeColor="text1"/>
                <w:lang w:val="en-GB"/>
              </w:rPr>
              <w:t>Setting of data collection </w:t>
            </w:r>
          </w:p>
        </w:tc>
        <w:tc>
          <w:tcPr>
            <w:tcW w:w="3585" w:type="dxa"/>
            <w:tcMar>
              <w:left w:w="90" w:type="dxa"/>
              <w:right w:w="90" w:type="dxa"/>
            </w:tcMar>
          </w:tcPr>
          <w:p w:rsidR="51473B51" w:rsidP="51473B51" w:rsidRDefault="51473B51" w14:paraId="048807AE" w14:textId="6897F12B">
            <w:pPr>
              <w:rPr>
                <w:rFonts w:ascii="Arial" w:hAnsi="Arial" w:eastAsia="Arial" w:cs="Arial"/>
                <w:color w:val="000000" w:themeColor="text1"/>
              </w:rPr>
            </w:pPr>
            <w:r w:rsidRPr="51473B51">
              <w:rPr>
                <w:rFonts w:ascii="Arial" w:hAnsi="Arial" w:eastAsia="Arial" w:cs="Arial"/>
                <w:color w:val="000000" w:themeColor="text1"/>
                <w:lang w:val="en-GB"/>
              </w:rPr>
              <w:t>Where was the data collected? e</w:t>
            </w:r>
            <w:r w:rsidRPr="51473B51">
              <w:rPr>
                <w:rStyle w:val="Emphasis"/>
                <w:rFonts w:ascii="Arial" w:hAnsi="Arial" w:eastAsia="Arial" w:cs="Arial"/>
                <w:color w:val="000000" w:themeColor="text1"/>
                <w:lang w:val="en-GB"/>
              </w:rPr>
              <w:t>.g. home, clinic, workplace</w:t>
            </w:r>
            <w:r w:rsidRPr="51473B51">
              <w:rPr>
                <w:rFonts w:ascii="Arial" w:hAnsi="Arial" w:eastAsia="Arial" w:cs="Arial"/>
                <w:color w:val="000000" w:themeColor="text1"/>
                <w:lang w:val="en-GB"/>
              </w:rPr>
              <w:t> </w:t>
            </w:r>
          </w:p>
        </w:tc>
        <w:tc>
          <w:tcPr>
            <w:tcW w:w="1080" w:type="dxa"/>
            <w:tcBorders>
              <w:right w:val="single" w:color="auto" w:sz="6" w:space="0"/>
            </w:tcBorders>
            <w:tcMar>
              <w:left w:w="90" w:type="dxa"/>
              <w:right w:w="90" w:type="dxa"/>
            </w:tcMar>
          </w:tcPr>
          <w:p w:rsidR="51473B51" w:rsidP="51473B51" w:rsidRDefault="51473B51" w14:paraId="7A773E57" w14:textId="5CAA45DA">
            <w:pPr>
              <w:rPr>
                <w:rFonts w:ascii="Aptos" w:hAnsi="Aptos" w:eastAsia="Aptos" w:cs="Aptos"/>
                <w:sz w:val="24"/>
                <w:szCs w:val="24"/>
              </w:rPr>
            </w:pPr>
            <w:r w:rsidRPr="51473B51">
              <w:rPr>
                <w:rFonts w:ascii="Aptos" w:hAnsi="Aptos" w:eastAsia="Aptos" w:cs="Aptos"/>
                <w:sz w:val="24"/>
                <w:szCs w:val="24"/>
              </w:rPr>
              <w:t>11</w:t>
            </w:r>
          </w:p>
        </w:tc>
      </w:tr>
      <w:tr w:rsidR="51473B51" w:rsidTr="51473B51" w14:paraId="51A3D526" w14:textId="77777777">
        <w:trPr>
          <w:trHeight w:val="300"/>
        </w:trPr>
        <w:tc>
          <w:tcPr>
            <w:tcW w:w="1110" w:type="dxa"/>
            <w:tcBorders>
              <w:left w:val="single" w:color="auto" w:sz="6" w:space="0"/>
            </w:tcBorders>
            <w:tcMar>
              <w:left w:w="90" w:type="dxa"/>
              <w:right w:w="90" w:type="dxa"/>
            </w:tcMar>
          </w:tcPr>
          <w:p w:rsidR="51473B51" w:rsidP="51473B51" w:rsidRDefault="51473B51" w14:paraId="30C961D1" w14:textId="5A91AD83">
            <w:pPr>
              <w:rPr>
                <w:rFonts w:ascii="Arial" w:hAnsi="Arial" w:eastAsia="Arial" w:cs="Arial"/>
                <w:color w:val="000000" w:themeColor="text1"/>
              </w:rPr>
            </w:pPr>
            <w:r w:rsidRPr="51473B51">
              <w:rPr>
                <w:rFonts w:ascii="Arial" w:hAnsi="Arial" w:eastAsia="Arial" w:cs="Arial"/>
                <w:color w:val="000000" w:themeColor="text1"/>
                <w:lang w:val="en-GB"/>
              </w:rPr>
              <w:t>15. </w:t>
            </w:r>
          </w:p>
        </w:tc>
        <w:tc>
          <w:tcPr>
            <w:tcW w:w="3555" w:type="dxa"/>
            <w:tcMar>
              <w:left w:w="90" w:type="dxa"/>
              <w:right w:w="90" w:type="dxa"/>
            </w:tcMar>
          </w:tcPr>
          <w:p w:rsidR="51473B51" w:rsidP="51473B51" w:rsidRDefault="51473B51" w14:paraId="18320FDE" w14:textId="7E9BA5FE">
            <w:pPr>
              <w:rPr>
                <w:rFonts w:ascii="Arial" w:hAnsi="Arial" w:eastAsia="Arial" w:cs="Arial"/>
                <w:color w:val="000000" w:themeColor="text1"/>
              </w:rPr>
            </w:pPr>
            <w:r w:rsidRPr="51473B51">
              <w:rPr>
                <w:rFonts w:ascii="Arial" w:hAnsi="Arial" w:eastAsia="Arial" w:cs="Arial"/>
                <w:color w:val="000000" w:themeColor="text1"/>
                <w:lang w:val="en-GB"/>
              </w:rPr>
              <w:t>Presence of non-participants </w:t>
            </w:r>
          </w:p>
        </w:tc>
        <w:tc>
          <w:tcPr>
            <w:tcW w:w="3585" w:type="dxa"/>
            <w:tcMar>
              <w:left w:w="90" w:type="dxa"/>
              <w:right w:w="90" w:type="dxa"/>
            </w:tcMar>
          </w:tcPr>
          <w:p w:rsidR="51473B51" w:rsidP="51473B51" w:rsidRDefault="51473B51" w14:paraId="5A8675DD" w14:textId="78816EE9">
            <w:pPr>
              <w:rPr>
                <w:rFonts w:ascii="Arial" w:hAnsi="Arial" w:eastAsia="Arial" w:cs="Arial"/>
                <w:color w:val="000000" w:themeColor="text1"/>
              </w:rPr>
            </w:pPr>
            <w:r w:rsidRPr="51473B51">
              <w:rPr>
                <w:rFonts w:ascii="Arial" w:hAnsi="Arial" w:eastAsia="Arial" w:cs="Arial"/>
                <w:color w:val="000000" w:themeColor="text1"/>
                <w:lang w:val="en-GB"/>
              </w:rPr>
              <w:t>Was anyone else present besides the participants and researchers? </w:t>
            </w:r>
          </w:p>
        </w:tc>
        <w:tc>
          <w:tcPr>
            <w:tcW w:w="1080" w:type="dxa"/>
            <w:tcBorders>
              <w:right w:val="single" w:color="auto" w:sz="6" w:space="0"/>
            </w:tcBorders>
            <w:tcMar>
              <w:left w:w="90" w:type="dxa"/>
              <w:right w:w="90" w:type="dxa"/>
            </w:tcMar>
          </w:tcPr>
          <w:p w:rsidR="51473B51" w:rsidP="51473B51" w:rsidRDefault="51473B51" w14:paraId="4B57FC3D" w14:textId="6D844976">
            <w:pPr>
              <w:rPr>
                <w:rFonts w:ascii="Aptos" w:hAnsi="Aptos" w:eastAsia="Aptos" w:cs="Aptos"/>
                <w:sz w:val="24"/>
                <w:szCs w:val="24"/>
              </w:rPr>
            </w:pPr>
            <w:r w:rsidRPr="51473B51">
              <w:rPr>
                <w:rFonts w:ascii="Aptos" w:hAnsi="Aptos" w:eastAsia="Aptos" w:cs="Aptos"/>
                <w:sz w:val="24"/>
                <w:szCs w:val="24"/>
              </w:rPr>
              <w:t>11</w:t>
            </w:r>
          </w:p>
        </w:tc>
      </w:tr>
      <w:tr w:rsidR="51473B51" w:rsidTr="51473B51" w14:paraId="32A30195" w14:textId="77777777">
        <w:trPr>
          <w:trHeight w:val="300"/>
        </w:trPr>
        <w:tc>
          <w:tcPr>
            <w:tcW w:w="1110" w:type="dxa"/>
            <w:tcBorders>
              <w:left w:val="single" w:color="auto" w:sz="6" w:space="0"/>
            </w:tcBorders>
            <w:tcMar>
              <w:left w:w="90" w:type="dxa"/>
              <w:right w:w="90" w:type="dxa"/>
            </w:tcMar>
          </w:tcPr>
          <w:p w:rsidR="51473B51" w:rsidP="51473B51" w:rsidRDefault="51473B51" w14:paraId="1BACFA08" w14:textId="1D5C39BF">
            <w:pPr>
              <w:rPr>
                <w:rFonts w:ascii="Arial" w:hAnsi="Arial" w:eastAsia="Arial" w:cs="Arial"/>
                <w:color w:val="000000" w:themeColor="text1"/>
              </w:rPr>
            </w:pPr>
            <w:r w:rsidRPr="51473B51">
              <w:rPr>
                <w:rFonts w:ascii="Arial" w:hAnsi="Arial" w:eastAsia="Arial" w:cs="Arial"/>
                <w:color w:val="000000" w:themeColor="text1"/>
                <w:lang w:val="en-GB"/>
              </w:rPr>
              <w:t>16. </w:t>
            </w:r>
          </w:p>
        </w:tc>
        <w:tc>
          <w:tcPr>
            <w:tcW w:w="3555" w:type="dxa"/>
            <w:tcMar>
              <w:left w:w="90" w:type="dxa"/>
              <w:right w:w="90" w:type="dxa"/>
            </w:tcMar>
          </w:tcPr>
          <w:p w:rsidR="51473B51" w:rsidP="51473B51" w:rsidRDefault="51473B51" w14:paraId="10A4A218" w14:textId="3C23B128">
            <w:pPr>
              <w:rPr>
                <w:rFonts w:ascii="Arial" w:hAnsi="Arial" w:eastAsia="Arial" w:cs="Arial"/>
                <w:color w:val="000000" w:themeColor="text1"/>
              </w:rPr>
            </w:pPr>
            <w:r w:rsidRPr="51473B51">
              <w:rPr>
                <w:rFonts w:ascii="Arial" w:hAnsi="Arial" w:eastAsia="Arial" w:cs="Arial"/>
                <w:color w:val="000000" w:themeColor="text1"/>
                <w:lang w:val="en-GB"/>
              </w:rPr>
              <w:t>Description of sample </w:t>
            </w:r>
          </w:p>
        </w:tc>
        <w:tc>
          <w:tcPr>
            <w:tcW w:w="3585" w:type="dxa"/>
            <w:tcMar>
              <w:left w:w="90" w:type="dxa"/>
              <w:right w:w="90" w:type="dxa"/>
            </w:tcMar>
          </w:tcPr>
          <w:p w:rsidR="51473B51" w:rsidP="51473B51" w:rsidRDefault="51473B51" w14:paraId="69F98171" w14:textId="42073636">
            <w:pPr>
              <w:rPr>
                <w:rFonts w:ascii="Arial" w:hAnsi="Arial" w:eastAsia="Arial" w:cs="Arial"/>
                <w:color w:val="000000" w:themeColor="text1"/>
              </w:rPr>
            </w:pPr>
            <w:r w:rsidRPr="51473B51">
              <w:rPr>
                <w:rFonts w:ascii="Arial" w:hAnsi="Arial" w:eastAsia="Arial" w:cs="Arial"/>
                <w:color w:val="000000" w:themeColor="text1"/>
                <w:lang w:val="en-GB"/>
              </w:rPr>
              <w:t>What are the important characteristics of the sample? </w:t>
            </w:r>
            <w:r w:rsidRPr="51473B51">
              <w:rPr>
                <w:rStyle w:val="Emphasis"/>
                <w:rFonts w:ascii="Arial" w:hAnsi="Arial" w:eastAsia="Arial" w:cs="Arial"/>
                <w:color w:val="000000" w:themeColor="text1"/>
                <w:lang w:val="en-GB"/>
              </w:rPr>
              <w:t>e.g. demographic data, date</w:t>
            </w:r>
            <w:r w:rsidRPr="51473B51">
              <w:rPr>
                <w:rFonts w:ascii="Arial" w:hAnsi="Arial" w:eastAsia="Arial" w:cs="Arial"/>
                <w:color w:val="000000" w:themeColor="text1"/>
                <w:lang w:val="en-GB"/>
              </w:rPr>
              <w:t> </w:t>
            </w:r>
          </w:p>
        </w:tc>
        <w:tc>
          <w:tcPr>
            <w:tcW w:w="1080" w:type="dxa"/>
            <w:tcBorders>
              <w:right w:val="single" w:color="auto" w:sz="6" w:space="0"/>
            </w:tcBorders>
            <w:tcMar>
              <w:left w:w="90" w:type="dxa"/>
              <w:right w:w="90" w:type="dxa"/>
            </w:tcMar>
          </w:tcPr>
          <w:p w:rsidR="51473B51" w:rsidP="51473B51" w:rsidRDefault="51473B51" w14:paraId="746044A1" w14:textId="3E96DCED">
            <w:pPr>
              <w:rPr>
                <w:rFonts w:ascii="Aptos" w:hAnsi="Aptos" w:eastAsia="Aptos" w:cs="Aptos"/>
                <w:sz w:val="24"/>
                <w:szCs w:val="24"/>
              </w:rPr>
            </w:pPr>
            <w:r w:rsidRPr="51473B51">
              <w:rPr>
                <w:rFonts w:ascii="Aptos" w:hAnsi="Aptos" w:eastAsia="Aptos" w:cs="Aptos"/>
                <w:sz w:val="24"/>
                <w:szCs w:val="24"/>
              </w:rPr>
              <w:t>14 (Figure 1)</w:t>
            </w:r>
          </w:p>
        </w:tc>
      </w:tr>
      <w:tr w:rsidR="51473B51" w:rsidTr="51473B51" w14:paraId="3F38D6B8" w14:textId="77777777">
        <w:trPr>
          <w:trHeight w:val="300"/>
        </w:trPr>
        <w:tc>
          <w:tcPr>
            <w:tcW w:w="9330" w:type="dxa"/>
            <w:gridSpan w:val="4"/>
            <w:tcBorders>
              <w:left w:val="single" w:color="auto" w:sz="6" w:space="0"/>
              <w:right w:val="single" w:color="auto" w:sz="6" w:space="0"/>
            </w:tcBorders>
            <w:tcMar>
              <w:left w:w="90" w:type="dxa"/>
              <w:right w:w="90" w:type="dxa"/>
            </w:tcMar>
          </w:tcPr>
          <w:p w:rsidR="51473B51" w:rsidP="51473B51" w:rsidRDefault="51473B51" w14:paraId="706208E4" w14:textId="2970464C">
            <w:pPr>
              <w:rPr>
                <w:rFonts w:ascii="Arial" w:hAnsi="Arial" w:eastAsia="Arial" w:cs="Arial"/>
                <w:color w:val="000000" w:themeColor="text1"/>
              </w:rPr>
            </w:pPr>
            <w:r w:rsidRPr="51473B51">
              <w:rPr>
                <w:rFonts w:ascii="Arial" w:hAnsi="Arial" w:eastAsia="Arial" w:cs="Arial"/>
                <w:color w:val="000000" w:themeColor="text1"/>
                <w:lang w:val="en-GB"/>
              </w:rPr>
              <w:t xml:space="preserve">Data </w:t>
            </w:r>
          </w:p>
          <w:p w:rsidR="51473B51" w:rsidP="51473B51" w:rsidRDefault="51473B51" w14:paraId="7894EE7A" w14:textId="34B5EE14">
            <w:pPr>
              <w:rPr>
                <w:rFonts w:ascii="Arial" w:hAnsi="Arial" w:eastAsia="Arial" w:cs="Arial"/>
                <w:color w:val="000000" w:themeColor="text1"/>
              </w:rPr>
            </w:pPr>
            <w:r w:rsidRPr="51473B51">
              <w:rPr>
                <w:rFonts w:ascii="Arial" w:hAnsi="Arial" w:eastAsia="Arial" w:cs="Arial"/>
                <w:color w:val="000000" w:themeColor="text1"/>
                <w:lang w:val="en-GB"/>
              </w:rPr>
              <w:t>collection  </w:t>
            </w:r>
          </w:p>
        </w:tc>
      </w:tr>
      <w:tr w:rsidR="51473B51" w:rsidTr="51473B51" w14:paraId="4318109D" w14:textId="77777777">
        <w:trPr>
          <w:trHeight w:val="300"/>
        </w:trPr>
        <w:tc>
          <w:tcPr>
            <w:tcW w:w="1110" w:type="dxa"/>
            <w:tcBorders>
              <w:left w:val="single" w:color="auto" w:sz="6" w:space="0"/>
              <w:right w:val="single" w:color="auto" w:sz="6" w:space="0"/>
            </w:tcBorders>
            <w:tcMar>
              <w:left w:w="90" w:type="dxa"/>
              <w:right w:w="90" w:type="dxa"/>
            </w:tcMar>
          </w:tcPr>
          <w:p w:rsidR="51473B51" w:rsidP="51473B51" w:rsidRDefault="51473B51" w14:paraId="7801814E" w14:textId="1C0CC021">
            <w:pPr>
              <w:rPr>
                <w:rFonts w:ascii="Arial" w:hAnsi="Arial" w:eastAsia="Arial" w:cs="Arial"/>
                <w:color w:val="000000" w:themeColor="text1"/>
              </w:rPr>
            </w:pPr>
            <w:r w:rsidRPr="51473B51">
              <w:rPr>
                <w:rFonts w:ascii="Arial" w:hAnsi="Arial" w:eastAsia="Arial" w:cs="Arial"/>
                <w:color w:val="000000" w:themeColor="text1"/>
                <w:lang w:val="en-GB"/>
              </w:rPr>
              <w:t>17. </w:t>
            </w:r>
          </w:p>
        </w:tc>
        <w:tc>
          <w:tcPr>
            <w:tcW w:w="3555" w:type="dxa"/>
            <w:tcMar>
              <w:left w:w="90" w:type="dxa"/>
              <w:right w:w="90" w:type="dxa"/>
            </w:tcMar>
          </w:tcPr>
          <w:p w:rsidR="51473B51" w:rsidP="51473B51" w:rsidRDefault="51473B51" w14:paraId="48FC391A" w14:textId="6279D8E2">
            <w:pPr>
              <w:rPr>
                <w:rFonts w:ascii="Arial" w:hAnsi="Arial" w:eastAsia="Arial" w:cs="Arial"/>
                <w:color w:val="000000" w:themeColor="text1"/>
              </w:rPr>
            </w:pPr>
            <w:r w:rsidRPr="51473B51">
              <w:rPr>
                <w:rFonts w:ascii="Arial" w:hAnsi="Arial" w:eastAsia="Arial" w:cs="Arial"/>
                <w:color w:val="000000" w:themeColor="text1"/>
                <w:lang w:val="en-GB"/>
              </w:rPr>
              <w:t>Interview guide </w:t>
            </w:r>
          </w:p>
        </w:tc>
        <w:tc>
          <w:tcPr>
            <w:tcW w:w="3585" w:type="dxa"/>
            <w:tcMar>
              <w:left w:w="90" w:type="dxa"/>
              <w:right w:w="90" w:type="dxa"/>
            </w:tcMar>
          </w:tcPr>
          <w:p w:rsidR="51473B51" w:rsidP="51473B51" w:rsidRDefault="51473B51" w14:paraId="4C90278D" w14:textId="14222E25">
            <w:pPr>
              <w:rPr>
                <w:rFonts w:ascii="Arial" w:hAnsi="Arial" w:eastAsia="Arial" w:cs="Arial"/>
                <w:color w:val="000000" w:themeColor="text1"/>
              </w:rPr>
            </w:pPr>
            <w:r w:rsidRPr="51473B51">
              <w:rPr>
                <w:rFonts w:ascii="Arial" w:hAnsi="Arial" w:eastAsia="Arial" w:cs="Arial"/>
                <w:color w:val="000000" w:themeColor="text1"/>
                <w:lang w:val="en-GB"/>
              </w:rPr>
              <w:t>Were questions, prompts, guides provided by the authors? Was it pilot tested? </w:t>
            </w:r>
          </w:p>
        </w:tc>
        <w:tc>
          <w:tcPr>
            <w:tcW w:w="1080" w:type="dxa"/>
            <w:tcBorders>
              <w:right w:val="single" w:color="auto" w:sz="6" w:space="0"/>
            </w:tcBorders>
            <w:tcMar>
              <w:left w:w="90" w:type="dxa"/>
              <w:right w:w="90" w:type="dxa"/>
            </w:tcMar>
          </w:tcPr>
          <w:p w:rsidR="51473B51" w:rsidP="51473B51" w:rsidRDefault="51473B51" w14:paraId="683B2015" w14:textId="7ADA8C0F">
            <w:pPr>
              <w:rPr>
                <w:rFonts w:ascii="Aptos" w:hAnsi="Aptos" w:eastAsia="Aptos" w:cs="Aptos"/>
                <w:sz w:val="24"/>
                <w:szCs w:val="24"/>
              </w:rPr>
            </w:pPr>
            <w:r w:rsidRPr="51473B51">
              <w:rPr>
                <w:rFonts w:ascii="Aptos" w:hAnsi="Aptos" w:eastAsia="Aptos" w:cs="Aptos"/>
                <w:sz w:val="24"/>
                <w:szCs w:val="24"/>
              </w:rPr>
              <w:t>10</w:t>
            </w:r>
          </w:p>
        </w:tc>
      </w:tr>
      <w:tr w:rsidR="51473B51" w:rsidTr="51473B51" w14:paraId="246B21B1" w14:textId="77777777">
        <w:trPr>
          <w:trHeight w:val="300"/>
        </w:trPr>
        <w:tc>
          <w:tcPr>
            <w:tcW w:w="1110" w:type="dxa"/>
            <w:tcBorders>
              <w:left w:val="single" w:color="auto" w:sz="6" w:space="0"/>
            </w:tcBorders>
            <w:tcMar>
              <w:left w:w="90" w:type="dxa"/>
              <w:right w:w="90" w:type="dxa"/>
            </w:tcMar>
          </w:tcPr>
          <w:p w:rsidR="51473B51" w:rsidP="51473B51" w:rsidRDefault="51473B51" w14:paraId="7B5245BD" w14:textId="454C199A">
            <w:pPr>
              <w:rPr>
                <w:rFonts w:ascii="Arial" w:hAnsi="Arial" w:eastAsia="Arial" w:cs="Arial"/>
                <w:color w:val="000000" w:themeColor="text1"/>
              </w:rPr>
            </w:pPr>
            <w:r w:rsidRPr="51473B51">
              <w:rPr>
                <w:rFonts w:ascii="Arial" w:hAnsi="Arial" w:eastAsia="Arial" w:cs="Arial"/>
                <w:color w:val="000000" w:themeColor="text1"/>
                <w:lang w:val="en-GB"/>
              </w:rPr>
              <w:t>18. </w:t>
            </w:r>
          </w:p>
        </w:tc>
        <w:tc>
          <w:tcPr>
            <w:tcW w:w="3555" w:type="dxa"/>
            <w:tcMar>
              <w:left w:w="90" w:type="dxa"/>
              <w:right w:w="90" w:type="dxa"/>
            </w:tcMar>
          </w:tcPr>
          <w:p w:rsidR="51473B51" w:rsidP="51473B51" w:rsidRDefault="51473B51" w14:paraId="4FE45620" w14:textId="4050F37B">
            <w:pPr>
              <w:rPr>
                <w:rFonts w:ascii="Arial" w:hAnsi="Arial" w:eastAsia="Arial" w:cs="Arial"/>
                <w:color w:val="000000" w:themeColor="text1"/>
              </w:rPr>
            </w:pPr>
            <w:r w:rsidRPr="51473B51">
              <w:rPr>
                <w:rFonts w:ascii="Arial" w:hAnsi="Arial" w:eastAsia="Arial" w:cs="Arial"/>
                <w:color w:val="000000" w:themeColor="text1"/>
                <w:lang w:val="en-GB"/>
              </w:rPr>
              <w:t>Repeat interviews </w:t>
            </w:r>
          </w:p>
        </w:tc>
        <w:tc>
          <w:tcPr>
            <w:tcW w:w="3585" w:type="dxa"/>
            <w:tcMar>
              <w:left w:w="90" w:type="dxa"/>
              <w:right w:w="90" w:type="dxa"/>
            </w:tcMar>
          </w:tcPr>
          <w:p w:rsidR="51473B51" w:rsidP="51473B51" w:rsidRDefault="51473B51" w14:paraId="0CC34BF9" w14:textId="0F82816C">
            <w:pPr>
              <w:rPr>
                <w:rFonts w:ascii="Arial" w:hAnsi="Arial" w:eastAsia="Arial" w:cs="Arial"/>
                <w:color w:val="000000" w:themeColor="text1"/>
              </w:rPr>
            </w:pPr>
            <w:r w:rsidRPr="51473B51">
              <w:rPr>
                <w:rFonts w:ascii="Arial" w:hAnsi="Arial" w:eastAsia="Arial" w:cs="Arial"/>
                <w:color w:val="000000" w:themeColor="text1"/>
                <w:lang w:val="en-GB"/>
              </w:rPr>
              <w:t>Were repeat interviews carried out? If yes, how many? </w:t>
            </w:r>
          </w:p>
        </w:tc>
        <w:tc>
          <w:tcPr>
            <w:tcW w:w="1080" w:type="dxa"/>
            <w:tcBorders>
              <w:right w:val="single" w:color="auto" w:sz="6" w:space="0"/>
            </w:tcBorders>
            <w:tcMar>
              <w:left w:w="90" w:type="dxa"/>
              <w:right w:w="90" w:type="dxa"/>
            </w:tcMar>
          </w:tcPr>
          <w:p w:rsidR="51473B51" w:rsidP="51473B51" w:rsidRDefault="51473B51" w14:paraId="75888E1F" w14:textId="26D89203">
            <w:pPr>
              <w:rPr>
                <w:rFonts w:ascii="Aptos" w:hAnsi="Aptos" w:eastAsia="Aptos" w:cs="Aptos"/>
                <w:sz w:val="24"/>
                <w:szCs w:val="24"/>
              </w:rPr>
            </w:pPr>
            <w:r w:rsidRPr="51473B51">
              <w:rPr>
                <w:rFonts w:ascii="Aptos" w:hAnsi="Aptos" w:eastAsia="Aptos" w:cs="Aptos"/>
                <w:sz w:val="24"/>
                <w:szCs w:val="24"/>
              </w:rPr>
              <w:t>12</w:t>
            </w:r>
          </w:p>
        </w:tc>
      </w:tr>
      <w:tr w:rsidR="51473B51" w:rsidTr="51473B51" w14:paraId="60CFF90F" w14:textId="77777777">
        <w:trPr>
          <w:trHeight w:val="300"/>
        </w:trPr>
        <w:tc>
          <w:tcPr>
            <w:tcW w:w="1110" w:type="dxa"/>
            <w:tcBorders>
              <w:left w:val="single" w:color="auto" w:sz="6" w:space="0"/>
            </w:tcBorders>
            <w:tcMar>
              <w:left w:w="90" w:type="dxa"/>
              <w:right w:w="90" w:type="dxa"/>
            </w:tcMar>
          </w:tcPr>
          <w:p w:rsidR="51473B51" w:rsidP="51473B51" w:rsidRDefault="51473B51" w14:paraId="48375024" w14:textId="781DB2A3">
            <w:pPr>
              <w:rPr>
                <w:rFonts w:ascii="Arial" w:hAnsi="Arial" w:eastAsia="Arial" w:cs="Arial"/>
                <w:color w:val="000000" w:themeColor="text1"/>
              </w:rPr>
            </w:pPr>
            <w:r w:rsidRPr="51473B51">
              <w:rPr>
                <w:rFonts w:ascii="Arial" w:hAnsi="Arial" w:eastAsia="Arial" w:cs="Arial"/>
                <w:color w:val="000000" w:themeColor="text1"/>
                <w:lang w:val="en-GB"/>
              </w:rPr>
              <w:t>19. </w:t>
            </w:r>
          </w:p>
        </w:tc>
        <w:tc>
          <w:tcPr>
            <w:tcW w:w="3555" w:type="dxa"/>
            <w:tcMar>
              <w:left w:w="90" w:type="dxa"/>
              <w:right w:w="90" w:type="dxa"/>
            </w:tcMar>
          </w:tcPr>
          <w:p w:rsidR="51473B51" w:rsidP="51473B51" w:rsidRDefault="51473B51" w14:paraId="54A1D621" w14:textId="5D6BAF7E">
            <w:pPr>
              <w:rPr>
                <w:rFonts w:ascii="Arial" w:hAnsi="Arial" w:eastAsia="Arial" w:cs="Arial"/>
                <w:color w:val="000000" w:themeColor="text1"/>
              </w:rPr>
            </w:pPr>
            <w:r w:rsidRPr="51473B51">
              <w:rPr>
                <w:rFonts w:ascii="Arial" w:hAnsi="Arial" w:eastAsia="Arial" w:cs="Arial"/>
                <w:color w:val="000000" w:themeColor="text1"/>
                <w:lang w:val="en-GB"/>
              </w:rPr>
              <w:t>Audio/visual recording </w:t>
            </w:r>
          </w:p>
        </w:tc>
        <w:tc>
          <w:tcPr>
            <w:tcW w:w="3585" w:type="dxa"/>
            <w:tcMar>
              <w:left w:w="90" w:type="dxa"/>
              <w:right w:w="90" w:type="dxa"/>
            </w:tcMar>
          </w:tcPr>
          <w:p w:rsidR="51473B51" w:rsidP="51473B51" w:rsidRDefault="51473B51" w14:paraId="44D0781A" w14:textId="2E904076">
            <w:pPr>
              <w:rPr>
                <w:rFonts w:ascii="Arial" w:hAnsi="Arial" w:eastAsia="Arial" w:cs="Arial"/>
                <w:color w:val="000000" w:themeColor="text1"/>
              </w:rPr>
            </w:pPr>
            <w:r w:rsidRPr="51473B51">
              <w:rPr>
                <w:rFonts w:ascii="Arial" w:hAnsi="Arial" w:eastAsia="Arial" w:cs="Arial"/>
                <w:color w:val="000000" w:themeColor="text1"/>
                <w:lang w:val="en-GB"/>
              </w:rPr>
              <w:t>Did the research use audio or visual recording to collect the data? </w:t>
            </w:r>
          </w:p>
        </w:tc>
        <w:tc>
          <w:tcPr>
            <w:tcW w:w="1080" w:type="dxa"/>
            <w:tcBorders>
              <w:right w:val="single" w:color="auto" w:sz="6" w:space="0"/>
            </w:tcBorders>
            <w:tcMar>
              <w:left w:w="90" w:type="dxa"/>
              <w:right w:w="90" w:type="dxa"/>
            </w:tcMar>
          </w:tcPr>
          <w:p w:rsidR="51473B51" w:rsidP="51473B51" w:rsidRDefault="51473B51" w14:paraId="62F2C5A6" w14:textId="577077A6">
            <w:pPr>
              <w:rPr>
                <w:rFonts w:ascii="Aptos" w:hAnsi="Aptos" w:eastAsia="Aptos" w:cs="Aptos"/>
                <w:sz w:val="24"/>
                <w:szCs w:val="24"/>
              </w:rPr>
            </w:pPr>
            <w:r w:rsidRPr="51473B51">
              <w:rPr>
                <w:rFonts w:ascii="Aptos" w:hAnsi="Aptos" w:eastAsia="Aptos" w:cs="Aptos"/>
                <w:sz w:val="24"/>
                <w:szCs w:val="24"/>
              </w:rPr>
              <w:t>12</w:t>
            </w:r>
          </w:p>
        </w:tc>
      </w:tr>
      <w:tr w:rsidR="51473B51" w:rsidTr="51473B51" w14:paraId="190F1ABC" w14:textId="77777777">
        <w:trPr>
          <w:trHeight w:val="300"/>
        </w:trPr>
        <w:tc>
          <w:tcPr>
            <w:tcW w:w="1110" w:type="dxa"/>
            <w:tcBorders>
              <w:left w:val="single" w:color="auto" w:sz="6" w:space="0"/>
            </w:tcBorders>
            <w:tcMar>
              <w:left w:w="90" w:type="dxa"/>
              <w:right w:w="90" w:type="dxa"/>
            </w:tcMar>
          </w:tcPr>
          <w:p w:rsidR="51473B51" w:rsidP="51473B51" w:rsidRDefault="51473B51" w14:paraId="4ED6D706" w14:textId="22E36249">
            <w:pPr>
              <w:rPr>
                <w:rFonts w:ascii="Arial" w:hAnsi="Arial" w:eastAsia="Arial" w:cs="Arial"/>
                <w:color w:val="000000" w:themeColor="text1"/>
              </w:rPr>
            </w:pPr>
            <w:r w:rsidRPr="51473B51">
              <w:rPr>
                <w:rFonts w:ascii="Arial" w:hAnsi="Arial" w:eastAsia="Arial" w:cs="Arial"/>
                <w:color w:val="000000" w:themeColor="text1"/>
                <w:lang w:val="en-GB"/>
              </w:rPr>
              <w:t>20. </w:t>
            </w:r>
          </w:p>
        </w:tc>
        <w:tc>
          <w:tcPr>
            <w:tcW w:w="3555" w:type="dxa"/>
            <w:tcMar>
              <w:left w:w="90" w:type="dxa"/>
              <w:right w:w="90" w:type="dxa"/>
            </w:tcMar>
          </w:tcPr>
          <w:p w:rsidR="51473B51" w:rsidP="51473B51" w:rsidRDefault="51473B51" w14:paraId="4008DCCC" w14:textId="02E227F2">
            <w:pPr>
              <w:rPr>
                <w:rFonts w:ascii="Arial" w:hAnsi="Arial" w:eastAsia="Arial" w:cs="Arial"/>
                <w:color w:val="000000" w:themeColor="text1"/>
              </w:rPr>
            </w:pPr>
            <w:r w:rsidRPr="51473B51">
              <w:rPr>
                <w:rFonts w:ascii="Arial" w:hAnsi="Arial" w:eastAsia="Arial" w:cs="Arial"/>
                <w:color w:val="000000" w:themeColor="text1"/>
                <w:lang w:val="en-GB"/>
              </w:rPr>
              <w:t>Field notes </w:t>
            </w:r>
          </w:p>
        </w:tc>
        <w:tc>
          <w:tcPr>
            <w:tcW w:w="3585" w:type="dxa"/>
            <w:tcMar>
              <w:left w:w="90" w:type="dxa"/>
              <w:right w:w="90" w:type="dxa"/>
            </w:tcMar>
          </w:tcPr>
          <w:p w:rsidR="51473B51" w:rsidP="51473B51" w:rsidRDefault="51473B51" w14:paraId="2CB75A6A" w14:textId="3FBA40D3">
            <w:pPr>
              <w:rPr>
                <w:rFonts w:ascii="Arial" w:hAnsi="Arial" w:eastAsia="Arial" w:cs="Arial"/>
                <w:color w:val="000000" w:themeColor="text1"/>
              </w:rPr>
            </w:pPr>
            <w:r w:rsidRPr="51473B51">
              <w:rPr>
                <w:rFonts w:ascii="Arial" w:hAnsi="Arial" w:eastAsia="Arial" w:cs="Arial"/>
                <w:color w:val="000000" w:themeColor="text1"/>
                <w:lang w:val="en-GB"/>
              </w:rPr>
              <w:t>Were field notes made during and/or after the interview or focus group? </w:t>
            </w:r>
          </w:p>
        </w:tc>
        <w:tc>
          <w:tcPr>
            <w:tcW w:w="1080" w:type="dxa"/>
            <w:tcBorders>
              <w:right w:val="single" w:color="auto" w:sz="6" w:space="0"/>
            </w:tcBorders>
            <w:tcMar>
              <w:left w:w="90" w:type="dxa"/>
              <w:right w:w="90" w:type="dxa"/>
            </w:tcMar>
          </w:tcPr>
          <w:p w:rsidR="51473B51" w:rsidP="51473B51" w:rsidRDefault="51473B51" w14:paraId="7A6F059F" w14:textId="0037154F">
            <w:pPr>
              <w:rPr>
                <w:rFonts w:ascii="Aptos" w:hAnsi="Aptos" w:eastAsia="Aptos" w:cs="Aptos"/>
                <w:sz w:val="24"/>
                <w:szCs w:val="24"/>
              </w:rPr>
            </w:pPr>
            <w:r w:rsidRPr="51473B51">
              <w:rPr>
                <w:rFonts w:ascii="Aptos" w:hAnsi="Aptos" w:eastAsia="Aptos" w:cs="Aptos"/>
                <w:sz w:val="24"/>
                <w:szCs w:val="24"/>
              </w:rPr>
              <w:t>12</w:t>
            </w:r>
          </w:p>
        </w:tc>
      </w:tr>
      <w:tr w:rsidR="51473B51" w:rsidTr="51473B51" w14:paraId="557D3359" w14:textId="77777777">
        <w:trPr>
          <w:trHeight w:val="300"/>
        </w:trPr>
        <w:tc>
          <w:tcPr>
            <w:tcW w:w="1110" w:type="dxa"/>
            <w:tcBorders>
              <w:left w:val="single" w:color="auto" w:sz="6" w:space="0"/>
            </w:tcBorders>
            <w:tcMar>
              <w:left w:w="90" w:type="dxa"/>
              <w:right w:w="90" w:type="dxa"/>
            </w:tcMar>
          </w:tcPr>
          <w:p w:rsidR="51473B51" w:rsidP="51473B51" w:rsidRDefault="51473B51" w14:paraId="628DEA2C" w14:textId="64E23E2C">
            <w:pPr>
              <w:rPr>
                <w:rFonts w:ascii="Arial" w:hAnsi="Arial" w:eastAsia="Arial" w:cs="Arial"/>
                <w:color w:val="000000" w:themeColor="text1"/>
              </w:rPr>
            </w:pPr>
            <w:r w:rsidRPr="51473B51">
              <w:rPr>
                <w:rFonts w:ascii="Arial" w:hAnsi="Arial" w:eastAsia="Arial" w:cs="Arial"/>
                <w:color w:val="000000" w:themeColor="text1"/>
                <w:lang w:val="en-GB"/>
              </w:rPr>
              <w:t>21. </w:t>
            </w:r>
          </w:p>
        </w:tc>
        <w:tc>
          <w:tcPr>
            <w:tcW w:w="3555" w:type="dxa"/>
            <w:tcMar>
              <w:left w:w="90" w:type="dxa"/>
              <w:right w:w="90" w:type="dxa"/>
            </w:tcMar>
          </w:tcPr>
          <w:p w:rsidR="51473B51" w:rsidP="51473B51" w:rsidRDefault="51473B51" w14:paraId="0E24C623" w14:textId="3B2C2F73">
            <w:pPr>
              <w:rPr>
                <w:rFonts w:ascii="Arial" w:hAnsi="Arial" w:eastAsia="Arial" w:cs="Arial"/>
                <w:color w:val="000000" w:themeColor="text1"/>
              </w:rPr>
            </w:pPr>
            <w:r w:rsidRPr="51473B51">
              <w:rPr>
                <w:rFonts w:ascii="Arial" w:hAnsi="Arial" w:eastAsia="Arial" w:cs="Arial"/>
                <w:color w:val="000000" w:themeColor="text1"/>
                <w:lang w:val="en-GB"/>
              </w:rPr>
              <w:t>Duration </w:t>
            </w:r>
          </w:p>
        </w:tc>
        <w:tc>
          <w:tcPr>
            <w:tcW w:w="3585" w:type="dxa"/>
            <w:tcMar>
              <w:left w:w="90" w:type="dxa"/>
              <w:right w:w="90" w:type="dxa"/>
            </w:tcMar>
          </w:tcPr>
          <w:p w:rsidR="51473B51" w:rsidP="51473B51" w:rsidRDefault="51473B51" w14:paraId="6A3E3B6A" w14:textId="76BCD59A">
            <w:pPr>
              <w:rPr>
                <w:rFonts w:ascii="Arial" w:hAnsi="Arial" w:eastAsia="Arial" w:cs="Arial"/>
                <w:color w:val="000000" w:themeColor="text1"/>
              </w:rPr>
            </w:pPr>
            <w:r w:rsidRPr="51473B51">
              <w:rPr>
                <w:rFonts w:ascii="Arial" w:hAnsi="Arial" w:eastAsia="Arial" w:cs="Arial"/>
                <w:color w:val="000000" w:themeColor="text1"/>
                <w:lang w:val="en-GB"/>
              </w:rPr>
              <w:t>What was the duration of the interviews or focus group? </w:t>
            </w:r>
          </w:p>
        </w:tc>
        <w:tc>
          <w:tcPr>
            <w:tcW w:w="1080" w:type="dxa"/>
            <w:tcBorders>
              <w:right w:val="single" w:color="auto" w:sz="6" w:space="0"/>
            </w:tcBorders>
            <w:tcMar>
              <w:left w:w="90" w:type="dxa"/>
              <w:right w:w="90" w:type="dxa"/>
            </w:tcMar>
          </w:tcPr>
          <w:p w:rsidR="51473B51" w:rsidP="51473B51" w:rsidRDefault="51473B51" w14:paraId="77CA6D8A" w14:textId="7F948EE5">
            <w:pPr>
              <w:rPr>
                <w:rFonts w:ascii="Aptos" w:hAnsi="Aptos" w:eastAsia="Aptos" w:cs="Aptos"/>
                <w:sz w:val="24"/>
                <w:szCs w:val="24"/>
              </w:rPr>
            </w:pPr>
            <w:r w:rsidRPr="51473B51">
              <w:rPr>
                <w:rFonts w:ascii="Aptos" w:hAnsi="Aptos" w:eastAsia="Aptos" w:cs="Aptos"/>
                <w:sz w:val="24"/>
                <w:szCs w:val="24"/>
              </w:rPr>
              <w:t>14</w:t>
            </w:r>
          </w:p>
        </w:tc>
      </w:tr>
      <w:tr w:rsidR="51473B51" w:rsidTr="51473B51" w14:paraId="728ED67E" w14:textId="77777777">
        <w:trPr>
          <w:trHeight w:val="300"/>
        </w:trPr>
        <w:tc>
          <w:tcPr>
            <w:tcW w:w="1110" w:type="dxa"/>
            <w:tcBorders>
              <w:left w:val="single" w:color="auto" w:sz="6" w:space="0"/>
            </w:tcBorders>
            <w:tcMar>
              <w:left w:w="90" w:type="dxa"/>
              <w:right w:w="90" w:type="dxa"/>
            </w:tcMar>
          </w:tcPr>
          <w:p w:rsidR="51473B51" w:rsidP="51473B51" w:rsidRDefault="51473B51" w14:paraId="6813798E" w14:textId="0BE79E20">
            <w:pPr>
              <w:rPr>
                <w:rFonts w:ascii="Arial" w:hAnsi="Arial" w:eastAsia="Arial" w:cs="Arial"/>
                <w:color w:val="000000" w:themeColor="text1"/>
              </w:rPr>
            </w:pPr>
            <w:r w:rsidRPr="51473B51">
              <w:rPr>
                <w:rFonts w:ascii="Arial" w:hAnsi="Arial" w:eastAsia="Arial" w:cs="Arial"/>
                <w:color w:val="000000" w:themeColor="text1"/>
                <w:lang w:val="en-GB"/>
              </w:rPr>
              <w:t>22. </w:t>
            </w:r>
          </w:p>
        </w:tc>
        <w:tc>
          <w:tcPr>
            <w:tcW w:w="3555" w:type="dxa"/>
            <w:tcMar>
              <w:left w:w="90" w:type="dxa"/>
              <w:right w:w="90" w:type="dxa"/>
            </w:tcMar>
          </w:tcPr>
          <w:p w:rsidR="51473B51" w:rsidP="51473B51" w:rsidRDefault="51473B51" w14:paraId="1D489279" w14:textId="03958299">
            <w:pPr>
              <w:rPr>
                <w:rFonts w:ascii="Arial" w:hAnsi="Arial" w:eastAsia="Arial" w:cs="Arial"/>
                <w:color w:val="000000" w:themeColor="text1"/>
              </w:rPr>
            </w:pPr>
            <w:r w:rsidRPr="51473B51">
              <w:rPr>
                <w:rFonts w:ascii="Arial" w:hAnsi="Arial" w:eastAsia="Arial" w:cs="Arial"/>
                <w:color w:val="000000" w:themeColor="text1"/>
                <w:lang w:val="en-GB"/>
              </w:rPr>
              <w:t>Data saturation </w:t>
            </w:r>
          </w:p>
        </w:tc>
        <w:tc>
          <w:tcPr>
            <w:tcW w:w="3585" w:type="dxa"/>
            <w:tcMar>
              <w:left w:w="90" w:type="dxa"/>
              <w:right w:w="90" w:type="dxa"/>
            </w:tcMar>
          </w:tcPr>
          <w:p w:rsidR="51473B51" w:rsidP="51473B51" w:rsidRDefault="51473B51" w14:paraId="30DF4CA5" w14:textId="24EDD8BD">
            <w:pPr>
              <w:rPr>
                <w:rFonts w:ascii="Arial" w:hAnsi="Arial" w:eastAsia="Arial" w:cs="Arial"/>
                <w:color w:val="000000" w:themeColor="text1"/>
              </w:rPr>
            </w:pPr>
            <w:r w:rsidRPr="51473B51">
              <w:rPr>
                <w:rFonts w:ascii="Arial" w:hAnsi="Arial" w:eastAsia="Arial" w:cs="Arial"/>
                <w:color w:val="000000" w:themeColor="text1"/>
                <w:lang w:val="en-GB"/>
              </w:rPr>
              <w:t>Was data saturation discussed? </w:t>
            </w:r>
          </w:p>
        </w:tc>
        <w:tc>
          <w:tcPr>
            <w:tcW w:w="1080" w:type="dxa"/>
            <w:tcBorders>
              <w:right w:val="single" w:color="auto" w:sz="6" w:space="0"/>
            </w:tcBorders>
            <w:tcMar>
              <w:left w:w="90" w:type="dxa"/>
              <w:right w:w="90" w:type="dxa"/>
            </w:tcMar>
          </w:tcPr>
          <w:p w:rsidR="51473B51" w:rsidP="51473B51" w:rsidRDefault="51473B51" w14:paraId="2CD5F5FE" w14:textId="5612589C">
            <w:pPr>
              <w:rPr>
                <w:rFonts w:ascii="Aptos" w:hAnsi="Aptos" w:eastAsia="Aptos" w:cs="Aptos"/>
                <w:sz w:val="24"/>
                <w:szCs w:val="24"/>
              </w:rPr>
            </w:pPr>
            <w:r w:rsidRPr="51473B51">
              <w:rPr>
                <w:rFonts w:ascii="Aptos" w:hAnsi="Aptos" w:eastAsia="Aptos" w:cs="Aptos"/>
                <w:sz w:val="24"/>
                <w:szCs w:val="24"/>
              </w:rPr>
              <w:t>10, 30</w:t>
            </w:r>
          </w:p>
        </w:tc>
      </w:tr>
      <w:tr w:rsidR="51473B51" w:rsidTr="51473B51" w14:paraId="47ECA9C0" w14:textId="77777777">
        <w:trPr>
          <w:trHeight w:val="300"/>
        </w:trPr>
        <w:tc>
          <w:tcPr>
            <w:tcW w:w="1110" w:type="dxa"/>
            <w:tcBorders>
              <w:left w:val="single" w:color="auto" w:sz="6" w:space="0"/>
            </w:tcBorders>
            <w:tcMar>
              <w:left w:w="90" w:type="dxa"/>
              <w:right w:w="90" w:type="dxa"/>
            </w:tcMar>
          </w:tcPr>
          <w:p w:rsidR="51473B51" w:rsidP="51473B51" w:rsidRDefault="51473B51" w14:paraId="2B22691E" w14:textId="3154D613">
            <w:pPr>
              <w:rPr>
                <w:rFonts w:ascii="Arial" w:hAnsi="Arial" w:eastAsia="Arial" w:cs="Arial"/>
                <w:color w:val="000000" w:themeColor="text1"/>
              </w:rPr>
            </w:pPr>
            <w:r w:rsidRPr="51473B51">
              <w:rPr>
                <w:rFonts w:ascii="Arial" w:hAnsi="Arial" w:eastAsia="Arial" w:cs="Arial"/>
                <w:color w:val="000000" w:themeColor="text1"/>
                <w:lang w:val="en-GB"/>
              </w:rPr>
              <w:t>23. </w:t>
            </w:r>
          </w:p>
        </w:tc>
        <w:tc>
          <w:tcPr>
            <w:tcW w:w="3555" w:type="dxa"/>
            <w:tcMar>
              <w:left w:w="90" w:type="dxa"/>
              <w:right w:w="90" w:type="dxa"/>
            </w:tcMar>
          </w:tcPr>
          <w:p w:rsidR="51473B51" w:rsidP="51473B51" w:rsidRDefault="51473B51" w14:paraId="41077254" w14:textId="238B65F6">
            <w:pPr>
              <w:rPr>
                <w:rFonts w:ascii="Arial" w:hAnsi="Arial" w:eastAsia="Arial" w:cs="Arial"/>
                <w:color w:val="000000" w:themeColor="text1"/>
              </w:rPr>
            </w:pPr>
            <w:r w:rsidRPr="51473B51">
              <w:rPr>
                <w:rFonts w:ascii="Arial" w:hAnsi="Arial" w:eastAsia="Arial" w:cs="Arial"/>
                <w:color w:val="000000" w:themeColor="text1"/>
                <w:lang w:val="en-GB"/>
              </w:rPr>
              <w:t>Transcripts returned </w:t>
            </w:r>
          </w:p>
        </w:tc>
        <w:tc>
          <w:tcPr>
            <w:tcW w:w="3585" w:type="dxa"/>
            <w:tcMar>
              <w:left w:w="90" w:type="dxa"/>
              <w:right w:w="90" w:type="dxa"/>
            </w:tcMar>
          </w:tcPr>
          <w:p w:rsidR="51473B51" w:rsidP="51473B51" w:rsidRDefault="51473B51" w14:paraId="64CC7BCF" w14:textId="077FDBA1">
            <w:pPr>
              <w:rPr>
                <w:rFonts w:ascii="Arial" w:hAnsi="Arial" w:eastAsia="Arial" w:cs="Arial"/>
                <w:color w:val="000000" w:themeColor="text1"/>
              </w:rPr>
            </w:pPr>
            <w:r w:rsidRPr="51473B51">
              <w:rPr>
                <w:rFonts w:ascii="Arial" w:hAnsi="Arial" w:eastAsia="Arial" w:cs="Arial"/>
                <w:color w:val="000000" w:themeColor="text1"/>
                <w:lang w:val="en-GB"/>
              </w:rPr>
              <w:t>Were transcripts returned to participants for comment and/or correction? </w:t>
            </w:r>
          </w:p>
        </w:tc>
        <w:tc>
          <w:tcPr>
            <w:tcW w:w="1080" w:type="dxa"/>
            <w:tcBorders>
              <w:right w:val="single" w:color="auto" w:sz="6" w:space="0"/>
            </w:tcBorders>
            <w:tcMar>
              <w:left w:w="90" w:type="dxa"/>
              <w:right w:w="90" w:type="dxa"/>
            </w:tcMar>
          </w:tcPr>
          <w:p w:rsidR="51473B51" w:rsidP="51473B51" w:rsidRDefault="51473B51" w14:paraId="628B2500" w14:textId="5D43E6D8">
            <w:pPr>
              <w:rPr>
                <w:rFonts w:ascii="Aptos" w:hAnsi="Aptos" w:eastAsia="Aptos" w:cs="Aptos"/>
                <w:sz w:val="24"/>
                <w:szCs w:val="24"/>
              </w:rPr>
            </w:pPr>
            <w:r w:rsidRPr="51473B51">
              <w:rPr>
                <w:rFonts w:ascii="Aptos" w:hAnsi="Aptos" w:eastAsia="Aptos" w:cs="Aptos"/>
                <w:sz w:val="24"/>
                <w:szCs w:val="24"/>
              </w:rPr>
              <w:t>12</w:t>
            </w:r>
          </w:p>
        </w:tc>
      </w:tr>
      <w:tr w:rsidR="51473B51" w:rsidTr="51473B51" w14:paraId="5F0771D5" w14:textId="77777777">
        <w:trPr>
          <w:trHeight w:val="300"/>
        </w:trPr>
        <w:tc>
          <w:tcPr>
            <w:tcW w:w="9330" w:type="dxa"/>
            <w:gridSpan w:val="4"/>
            <w:tcBorders>
              <w:left w:val="single" w:color="auto" w:sz="6" w:space="0"/>
              <w:right w:val="single" w:color="auto" w:sz="6" w:space="0"/>
            </w:tcBorders>
            <w:tcMar>
              <w:left w:w="90" w:type="dxa"/>
              <w:right w:w="90" w:type="dxa"/>
            </w:tcMar>
          </w:tcPr>
          <w:p w:rsidR="51473B51" w:rsidP="51473B51" w:rsidRDefault="51473B51" w14:paraId="0DE7F605" w14:textId="3F4AF90A">
            <w:pPr>
              <w:rPr>
                <w:rFonts w:ascii="Arial" w:hAnsi="Arial" w:eastAsia="Arial" w:cs="Arial"/>
                <w:color w:val="000000" w:themeColor="text1"/>
              </w:rPr>
            </w:pPr>
            <w:r w:rsidRPr="51473B51">
              <w:rPr>
                <w:rStyle w:val="Strong"/>
                <w:rFonts w:ascii="Arial" w:hAnsi="Arial" w:eastAsia="Arial" w:cs="Arial"/>
                <w:color w:val="000000" w:themeColor="text1"/>
                <w:lang w:val="en-GB"/>
              </w:rPr>
              <w:t xml:space="preserve">Domain 3: </w:t>
            </w:r>
          </w:p>
          <w:p w:rsidR="51473B51" w:rsidP="51473B51" w:rsidRDefault="51473B51" w14:paraId="4FED3ECF" w14:textId="4DBE9964">
            <w:pPr>
              <w:rPr>
                <w:rFonts w:ascii="Arial" w:hAnsi="Arial" w:eastAsia="Arial" w:cs="Arial"/>
                <w:color w:val="000000" w:themeColor="text1"/>
              </w:rPr>
            </w:pPr>
            <w:r w:rsidRPr="51473B51">
              <w:rPr>
                <w:rStyle w:val="Strong"/>
                <w:rFonts w:ascii="Arial" w:hAnsi="Arial" w:eastAsia="Arial" w:cs="Arial"/>
                <w:color w:val="000000" w:themeColor="text1"/>
                <w:lang w:val="en-GB"/>
              </w:rPr>
              <w:t xml:space="preserve">analysis and </w:t>
            </w:r>
          </w:p>
          <w:p w:rsidR="51473B51" w:rsidP="51473B51" w:rsidRDefault="51473B51" w14:paraId="14A50D18" w14:textId="778ADB59">
            <w:pPr>
              <w:rPr>
                <w:rFonts w:ascii="Arial" w:hAnsi="Arial" w:eastAsia="Arial" w:cs="Arial"/>
                <w:color w:val="000000" w:themeColor="text1"/>
              </w:rPr>
            </w:pPr>
            <w:r w:rsidRPr="51473B51">
              <w:rPr>
                <w:rStyle w:val="Strong"/>
                <w:rFonts w:ascii="Arial" w:hAnsi="Arial" w:eastAsia="Arial" w:cs="Arial"/>
                <w:color w:val="000000" w:themeColor="text1"/>
                <w:lang w:val="en-GB"/>
              </w:rPr>
              <w:t>findings</w:t>
            </w:r>
            <w:r w:rsidRPr="51473B51">
              <w:rPr>
                <w:rFonts w:ascii="Arial" w:hAnsi="Arial" w:eastAsia="Arial" w:cs="Arial"/>
                <w:color w:val="000000" w:themeColor="text1"/>
                <w:lang w:val="en-GB"/>
              </w:rPr>
              <w:t> </w:t>
            </w:r>
          </w:p>
        </w:tc>
      </w:tr>
      <w:tr w:rsidR="51473B51" w:rsidTr="51473B51" w14:paraId="01368C34" w14:textId="77777777">
        <w:trPr>
          <w:trHeight w:val="300"/>
        </w:trPr>
        <w:tc>
          <w:tcPr>
            <w:tcW w:w="1110" w:type="dxa"/>
            <w:tcBorders>
              <w:left w:val="single" w:color="auto" w:sz="6" w:space="0"/>
              <w:right w:val="single" w:color="auto" w:sz="6" w:space="0"/>
            </w:tcBorders>
            <w:tcMar>
              <w:left w:w="90" w:type="dxa"/>
              <w:right w:w="90" w:type="dxa"/>
            </w:tcMar>
          </w:tcPr>
          <w:p w:rsidR="51473B51" w:rsidP="51473B51" w:rsidRDefault="51473B51" w14:paraId="024F090B" w14:textId="65B5731E">
            <w:pPr>
              <w:rPr>
                <w:rFonts w:ascii="Arial" w:hAnsi="Arial" w:eastAsia="Arial" w:cs="Arial"/>
                <w:color w:val="000000" w:themeColor="text1"/>
              </w:rPr>
            </w:pPr>
            <w:r w:rsidRPr="51473B51">
              <w:rPr>
                <w:rFonts w:ascii="Arial" w:hAnsi="Arial" w:eastAsia="Arial" w:cs="Arial"/>
                <w:color w:val="000000" w:themeColor="text1"/>
                <w:lang w:val="en-GB"/>
              </w:rPr>
              <w:t>Data analysis </w:t>
            </w:r>
          </w:p>
        </w:tc>
        <w:tc>
          <w:tcPr>
            <w:tcW w:w="3555" w:type="dxa"/>
            <w:tcMar>
              <w:left w:w="90" w:type="dxa"/>
              <w:right w:w="90" w:type="dxa"/>
            </w:tcMar>
          </w:tcPr>
          <w:p w:rsidR="51473B51" w:rsidP="51473B51" w:rsidRDefault="51473B51" w14:paraId="4B263A71" w14:textId="3FB7D4D4">
            <w:pPr>
              <w:rPr>
                <w:rFonts w:ascii="Arial" w:hAnsi="Arial" w:eastAsia="Arial" w:cs="Arial"/>
                <w:color w:val="000000" w:themeColor="text1"/>
              </w:rPr>
            </w:pPr>
            <w:r w:rsidRPr="51473B51">
              <w:rPr>
                <w:rFonts w:ascii="Arial" w:hAnsi="Arial" w:eastAsia="Arial" w:cs="Arial"/>
                <w:color w:val="000000" w:themeColor="text1"/>
                <w:lang w:val="en-GB"/>
              </w:rPr>
              <w:t> </w:t>
            </w:r>
          </w:p>
        </w:tc>
        <w:tc>
          <w:tcPr>
            <w:tcW w:w="3585" w:type="dxa"/>
            <w:tcMar>
              <w:left w:w="90" w:type="dxa"/>
              <w:right w:w="90" w:type="dxa"/>
            </w:tcMar>
          </w:tcPr>
          <w:p w:rsidR="51473B51" w:rsidP="51473B51" w:rsidRDefault="51473B51" w14:paraId="062CB8D3" w14:textId="7004A83B">
            <w:pPr>
              <w:rPr>
                <w:rFonts w:ascii="Arial" w:hAnsi="Arial" w:eastAsia="Arial" w:cs="Arial"/>
                <w:color w:val="000000" w:themeColor="text1"/>
              </w:rPr>
            </w:pPr>
            <w:r w:rsidRPr="51473B51">
              <w:rPr>
                <w:rFonts w:ascii="Arial" w:hAnsi="Arial" w:eastAsia="Arial" w:cs="Arial"/>
                <w:color w:val="000000" w:themeColor="text1"/>
                <w:lang w:val="en-GB"/>
              </w:rPr>
              <w:t> </w:t>
            </w:r>
          </w:p>
        </w:tc>
        <w:tc>
          <w:tcPr>
            <w:tcW w:w="1080" w:type="dxa"/>
            <w:tcBorders>
              <w:right w:val="single" w:color="auto" w:sz="6" w:space="0"/>
            </w:tcBorders>
            <w:tcMar>
              <w:left w:w="90" w:type="dxa"/>
              <w:right w:w="90" w:type="dxa"/>
            </w:tcMar>
          </w:tcPr>
          <w:p w:rsidR="51473B51" w:rsidP="51473B51" w:rsidRDefault="51473B51" w14:paraId="10DDF375" w14:textId="6CC2B5F1">
            <w:pPr>
              <w:rPr>
                <w:rFonts w:ascii="Aptos" w:hAnsi="Aptos" w:eastAsia="Aptos" w:cs="Aptos"/>
                <w:sz w:val="24"/>
                <w:szCs w:val="24"/>
              </w:rPr>
            </w:pPr>
          </w:p>
        </w:tc>
      </w:tr>
      <w:tr w:rsidR="51473B51" w:rsidTr="51473B51" w14:paraId="5E385000" w14:textId="77777777">
        <w:trPr>
          <w:trHeight w:val="300"/>
        </w:trPr>
        <w:tc>
          <w:tcPr>
            <w:tcW w:w="1110" w:type="dxa"/>
            <w:tcBorders>
              <w:left w:val="single" w:color="auto" w:sz="6" w:space="0"/>
            </w:tcBorders>
            <w:tcMar>
              <w:left w:w="90" w:type="dxa"/>
              <w:right w:w="90" w:type="dxa"/>
            </w:tcMar>
          </w:tcPr>
          <w:p w:rsidR="51473B51" w:rsidP="51473B51" w:rsidRDefault="51473B51" w14:paraId="32037BDF" w14:textId="3BBA877C">
            <w:pPr>
              <w:rPr>
                <w:rFonts w:ascii="Arial" w:hAnsi="Arial" w:eastAsia="Arial" w:cs="Arial"/>
                <w:color w:val="000000" w:themeColor="text1"/>
              </w:rPr>
            </w:pPr>
            <w:r w:rsidRPr="51473B51">
              <w:rPr>
                <w:rFonts w:ascii="Arial" w:hAnsi="Arial" w:eastAsia="Arial" w:cs="Arial"/>
                <w:color w:val="000000" w:themeColor="text1"/>
                <w:lang w:val="en-GB"/>
              </w:rPr>
              <w:t>24. </w:t>
            </w:r>
          </w:p>
        </w:tc>
        <w:tc>
          <w:tcPr>
            <w:tcW w:w="3555" w:type="dxa"/>
            <w:tcMar>
              <w:left w:w="90" w:type="dxa"/>
              <w:right w:w="90" w:type="dxa"/>
            </w:tcMar>
          </w:tcPr>
          <w:p w:rsidR="51473B51" w:rsidP="51473B51" w:rsidRDefault="51473B51" w14:paraId="23665E02" w14:textId="3EDAF671">
            <w:pPr>
              <w:rPr>
                <w:rFonts w:ascii="Arial" w:hAnsi="Arial" w:eastAsia="Arial" w:cs="Arial"/>
                <w:color w:val="000000" w:themeColor="text1"/>
              </w:rPr>
            </w:pPr>
            <w:r w:rsidRPr="51473B51">
              <w:rPr>
                <w:rFonts w:ascii="Arial" w:hAnsi="Arial" w:eastAsia="Arial" w:cs="Arial"/>
                <w:color w:val="000000" w:themeColor="text1"/>
                <w:lang w:val="en-GB"/>
              </w:rPr>
              <w:t>Number of data coders </w:t>
            </w:r>
          </w:p>
        </w:tc>
        <w:tc>
          <w:tcPr>
            <w:tcW w:w="3585" w:type="dxa"/>
            <w:tcMar>
              <w:left w:w="90" w:type="dxa"/>
              <w:right w:w="90" w:type="dxa"/>
            </w:tcMar>
          </w:tcPr>
          <w:p w:rsidR="51473B51" w:rsidP="51473B51" w:rsidRDefault="51473B51" w14:paraId="7D548115" w14:textId="0C994648">
            <w:pPr>
              <w:rPr>
                <w:rFonts w:ascii="Arial" w:hAnsi="Arial" w:eastAsia="Arial" w:cs="Arial"/>
                <w:color w:val="000000" w:themeColor="text1"/>
              </w:rPr>
            </w:pPr>
            <w:r w:rsidRPr="51473B51">
              <w:rPr>
                <w:rFonts w:ascii="Arial" w:hAnsi="Arial" w:eastAsia="Arial" w:cs="Arial"/>
                <w:color w:val="000000" w:themeColor="text1"/>
                <w:lang w:val="en-GB"/>
              </w:rPr>
              <w:t>How many data coders coded the data? </w:t>
            </w:r>
          </w:p>
        </w:tc>
        <w:tc>
          <w:tcPr>
            <w:tcW w:w="1080" w:type="dxa"/>
            <w:tcBorders>
              <w:right w:val="single" w:color="auto" w:sz="6" w:space="0"/>
            </w:tcBorders>
            <w:tcMar>
              <w:left w:w="90" w:type="dxa"/>
              <w:right w:w="90" w:type="dxa"/>
            </w:tcMar>
          </w:tcPr>
          <w:p w:rsidR="51473B51" w:rsidP="51473B51" w:rsidRDefault="51473B51" w14:paraId="4D96D720" w14:textId="50D4AC83">
            <w:pPr>
              <w:rPr>
                <w:rFonts w:ascii="Aptos" w:hAnsi="Aptos" w:eastAsia="Aptos" w:cs="Aptos"/>
                <w:sz w:val="24"/>
                <w:szCs w:val="24"/>
              </w:rPr>
            </w:pPr>
            <w:r w:rsidRPr="51473B51">
              <w:rPr>
                <w:rFonts w:ascii="Aptos" w:hAnsi="Aptos" w:eastAsia="Aptos" w:cs="Aptos"/>
                <w:sz w:val="24"/>
                <w:szCs w:val="24"/>
              </w:rPr>
              <w:t>12</w:t>
            </w:r>
          </w:p>
        </w:tc>
      </w:tr>
      <w:tr w:rsidR="51473B51" w:rsidTr="51473B51" w14:paraId="383FABCE" w14:textId="77777777">
        <w:trPr>
          <w:trHeight w:val="300"/>
        </w:trPr>
        <w:tc>
          <w:tcPr>
            <w:tcW w:w="1110" w:type="dxa"/>
            <w:tcBorders>
              <w:left w:val="single" w:color="auto" w:sz="6" w:space="0"/>
            </w:tcBorders>
            <w:tcMar>
              <w:left w:w="90" w:type="dxa"/>
              <w:right w:w="90" w:type="dxa"/>
            </w:tcMar>
          </w:tcPr>
          <w:p w:rsidR="51473B51" w:rsidP="51473B51" w:rsidRDefault="51473B51" w14:paraId="629EC1AE" w14:textId="3F288761">
            <w:pPr>
              <w:rPr>
                <w:rFonts w:ascii="Arial" w:hAnsi="Arial" w:eastAsia="Arial" w:cs="Arial"/>
                <w:color w:val="000000" w:themeColor="text1"/>
              </w:rPr>
            </w:pPr>
            <w:r w:rsidRPr="51473B51">
              <w:rPr>
                <w:rFonts w:ascii="Arial" w:hAnsi="Arial" w:eastAsia="Arial" w:cs="Arial"/>
                <w:color w:val="000000" w:themeColor="text1"/>
                <w:lang w:val="en-GB"/>
              </w:rPr>
              <w:t>25. </w:t>
            </w:r>
          </w:p>
        </w:tc>
        <w:tc>
          <w:tcPr>
            <w:tcW w:w="3555" w:type="dxa"/>
            <w:tcMar>
              <w:left w:w="90" w:type="dxa"/>
              <w:right w:w="90" w:type="dxa"/>
            </w:tcMar>
          </w:tcPr>
          <w:p w:rsidR="51473B51" w:rsidP="51473B51" w:rsidRDefault="51473B51" w14:paraId="74C1DE55" w14:textId="383CFDF7">
            <w:pPr>
              <w:rPr>
                <w:rFonts w:ascii="Arial" w:hAnsi="Arial" w:eastAsia="Arial" w:cs="Arial"/>
                <w:color w:val="000000" w:themeColor="text1"/>
              </w:rPr>
            </w:pPr>
            <w:r w:rsidRPr="51473B51">
              <w:rPr>
                <w:rFonts w:ascii="Arial" w:hAnsi="Arial" w:eastAsia="Arial" w:cs="Arial"/>
                <w:color w:val="000000" w:themeColor="text1"/>
                <w:lang w:val="en-GB"/>
              </w:rPr>
              <w:t>Description of the coding tree </w:t>
            </w:r>
          </w:p>
        </w:tc>
        <w:tc>
          <w:tcPr>
            <w:tcW w:w="3585" w:type="dxa"/>
            <w:tcMar>
              <w:left w:w="90" w:type="dxa"/>
              <w:right w:w="90" w:type="dxa"/>
            </w:tcMar>
          </w:tcPr>
          <w:p w:rsidR="51473B51" w:rsidP="51473B51" w:rsidRDefault="51473B51" w14:paraId="003F9AD3" w14:textId="33D1D9B1">
            <w:pPr>
              <w:rPr>
                <w:rFonts w:ascii="Arial" w:hAnsi="Arial" w:eastAsia="Arial" w:cs="Arial"/>
                <w:color w:val="000000" w:themeColor="text1"/>
              </w:rPr>
            </w:pPr>
            <w:r w:rsidRPr="51473B51">
              <w:rPr>
                <w:rFonts w:ascii="Arial" w:hAnsi="Arial" w:eastAsia="Arial" w:cs="Arial"/>
                <w:color w:val="000000" w:themeColor="text1"/>
                <w:lang w:val="en-GB"/>
              </w:rPr>
              <w:t>Did authors provide a description of the coding tree? </w:t>
            </w:r>
          </w:p>
        </w:tc>
        <w:tc>
          <w:tcPr>
            <w:tcW w:w="1080" w:type="dxa"/>
            <w:tcBorders>
              <w:right w:val="single" w:color="auto" w:sz="6" w:space="0"/>
            </w:tcBorders>
            <w:tcMar>
              <w:left w:w="90" w:type="dxa"/>
              <w:right w:w="90" w:type="dxa"/>
            </w:tcMar>
          </w:tcPr>
          <w:p w:rsidR="51473B51" w:rsidP="51473B51" w:rsidRDefault="51473B51" w14:paraId="31D638DD" w14:textId="73A937EE">
            <w:pPr>
              <w:rPr>
                <w:rFonts w:ascii="Aptos" w:hAnsi="Aptos" w:eastAsia="Aptos" w:cs="Aptos"/>
                <w:sz w:val="24"/>
                <w:szCs w:val="24"/>
              </w:rPr>
            </w:pPr>
            <w:r w:rsidRPr="51473B51">
              <w:rPr>
                <w:rFonts w:ascii="Aptos" w:hAnsi="Aptos" w:eastAsia="Aptos" w:cs="Aptos"/>
                <w:sz w:val="24"/>
                <w:szCs w:val="24"/>
              </w:rPr>
              <w:t>13</w:t>
            </w:r>
          </w:p>
        </w:tc>
      </w:tr>
      <w:tr w:rsidR="51473B51" w:rsidTr="51473B51" w14:paraId="0116F7CF" w14:textId="77777777">
        <w:trPr>
          <w:trHeight w:val="300"/>
        </w:trPr>
        <w:tc>
          <w:tcPr>
            <w:tcW w:w="1110" w:type="dxa"/>
            <w:tcBorders>
              <w:left w:val="single" w:color="auto" w:sz="6" w:space="0"/>
            </w:tcBorders>
            <w:tcMar>
              <w:left w:w="90" w:type="dxa"/>
              <w:right w:w="90" w:type="dxa"/>
            </w:tcMar>
          </w:tcPr>
          <w:p w:rsidR="51473B51" w:rsidP="51473B51" w:rsidRDefault="51473B51" w14:paraId="76B002CD" w14:textId="50668769">
            <w:pPr>
              <w:rPr>
                <w:rFonts w:ascii="Arial" w:hAnsi="Arial" w:eastAsia="Arial" w:cs="Arial"/>
                <w:color w:val="000000" w:themeColor="text1"/>
              </w:rPr>
            </w:pPr>
            <w:r w:rsidRPr="51473B51">
              <w:rPr>
                <w:rFonts w:ascii="Arial" w:hAnsi="Arial" w:eastAsia="Arial" w:cs="Arial"/>
                <w:color w:val="000000" w:themeColor="text1"/>
                <w:lang w:val="en-GB"/>
              </w:rPr>
              <w:t>26. </w:t>
            </w:r>
          </w:p>
        </w:tc>
        <w:tc>
          <w:tcPr>
            <w:tcW w:w="3555" w:type="dxa"/>
            <w:tcMar>
              <w:left w:w="90" w:type="dxa"/>
              <w:right w:w="90" w:type="dxa"/>
            </w:tcMar>
          </w:tcPr>
          <w:p w:rsidR="51473B51" w:rsidP="51473B51" w:rsidRDefault="51473B51" w14:paraId="2E0BA6F9" w14:textId="62950412">
            <w:pPr>
              <w:rPr>
                <w:rFonts w:ascii="Arial" w:hAnsi="Arial" w:eastAsia="Arial" w:cs="Arial"/>
                <w:color w:val="000000" w:themeColor="text1"/>
              </w:rPr>
            </w:pPr>
            <w:r w:rsidRPr="51473B51">
              <w:rPr>
                <w:rFonts w:ascii="Arial" w:hAnsi="Arial" w:eastAsia="Arial" w:cs="Arial"/>
                <w:color w:val="000000" w:themeColor="text1"/>
                <w:lang w:val="en-GB"/>
              </w:rPr>
              <w:t>Derivation of themes </w:t>
            </w:r>
          </w:p>
        </w:tc>
        <w:tc>
          <w:tcPr>
            <w:tcW w:w="3585" w:type="dxa"/>
            <w:tcMar>
              <w:left w:w="90" w:type="dxa"/>
              <w:right w:w="90" w:type="dxa"/>
            </w:tcMar>
          </w:tcPr>
          <w:p w:rsidR="51473B51" w:rsidP="51473B51" w:rsidRDefault="51473B51" w14:paraId="4E93ABE1" w14:textId="774ED0D4">
            <w:pPr>
              <w:rPr>
                <w:rFonts w:ascii="Arial" w:hAnsi="Arial" w:eastAsia="Arial" w:cs="Arial"/>
                <w:color w:val="000000" w:themeColor="text1"/>
              </w:rPr>
            </w:pPr>
            <w:r w:rsidRPr="51473B51">
              <w:rPr>
                <w:rFonts w:ascii="Arial" w:hAnsi="Arial" w:eastAsia="Arial" w:cs="Arial"/>
                <w:color w:val="000000" w:themeColor="text1"/>
                <w:lang w:val="en-GB"/>
              </w:rPr>
              <w:t>Were themes identified in advance or derived from the data? </w:t>
            </w:r>
          </w:p>
        </w:tc>
        <w:tc>
          <w:tcPr>
            <w:tcW w:w="1080" w:type="dxa"/>
            <w:tcBorders>
              <w:right w:val="single" w:color="auto" w:sz="6" w:space="0"/>
            </w:tcBorders>
            <w:tcMar>
              <w:left w:w="90" w:type="dxa"/>
              <w:right w:w="90" w:type="dxa"/>
            </w:tcMar>
          </w:tcPr>
          <w:p w:rsidR="51473B51" w:rsidP="51473B51" w:rsidRDefault="51473B51" w14:paraId="078D53CC" w14:textId="2A76EA12">
            <w:pPr>
              <w:rPr>
                <w:rFonts w:ascii="Aptos" w:hAnsi="Aptos" w:eastAsia="Aptos" w:cs="Aptos"/>
                <w:sz w:val="24"/>
                <w:szCs w:val="24"/>
              </w:rPr>
            </w:pPr>
            <w:r w:rsidRPr="51473B51">
              <w:rPr>
                <w:rFonts w:ascii="Aptos" w:hAnsi="Aptos" w:eastAsia="Aptos" w:cs="Aptos"/>
                <w:sz w:val="24"/>
                <w:szCs w:val="24"/>
              </w:rPr>
              <w:t>12, 13</w:t>
            </w:r>
          </w:p>
        </w:tc>
      </w:tr>
      <w:tr w:rsidR="51473B51" w:rsidTr="51473B51" w14:paraId="2B7C9C25" w14:textId="77777777">
        <w:trPr>
          <w:trHeight w:val="300"/>
        </w:trPr>
        <w:tc>
          <w:tcPr>
            <w:tcW w:w="1110" w:type="dxa"/>
            <w:tcBorders>
              <w:left w:val="single" w:color="auto" w:sz="6" w:space="0"/>
            </w:tcBorders>
            <w:tcMar>
              <w:left w:w="90" w:type="dxa"/>
              <w:right w:w="90" w:type="dxa"/>
            </w:tcMar>
          </w:tcPr>
          <w:p w:rsidR="51473B51" w:rsidP="51473B51" w:rsidRDefault="51473B51" w14:paraId="02C68E9E" w14:textId="4606D0BA">
            <w:pPr>
              <w:rPr>
                <w:rFonts w:ascii="Arial" w:hAnsi="Arial" w:eastAsia="Arial" w:cs="Arial"/>
                <w:color w:val="000000" w:themeColor="text1"/>
              </w:rPr>
            </w:pPr>
            <w:r w:rsidRPr="51473B51">
              <w:rPr>
                <w:rFonts w:ascii="Arial" w:hAnsi="Arial" w:eastAsia="Arial" w:cs="Arial"/>
                <w:color w:val="000000" w:themeColor="text1"/>
                <w:lang w:val="en-GB"/>
              </w:rPr>
              <w:t>27. </w:t>
            </w:r>
          </w:p>
        </w:tc>
        <w:tc>
          <w:tcPr>
            <w:tcW w:w="3555" w:type="dxa"/>
            <w:tcMar>
              <w:left w:w="90" w:type="dxa"/>
              <w:right w:w="90" w:type="dxa"/>
            </w:tcMar>
          </w:tcPr>
          <w:p w:rsidR="51473B51" w:rsidP="51473B51" w:rsidRDefault="51473B51" w14:paraId="58A14558" w14:textId="6B37317D">
            <w:pPr>
              <w:rPr>
                <w:rFonts w:ascii="Arial" w:hAnsi="Arial" w:eastAsia="Arial" w:cs="Arial"/>
                <w:color w:val="000000" w:themeColor="text1"/>
              </w:rPr>
            </w:pPr>
            <w:r w:rsidRPr="51473B51">
              <w:rPr>
                <w:rFonts w:ascii="Arial" w:hAnsi="Arial" w:eastAsia="Arial" w:cs="Arial"/>
                <w:color w:val="000000" w:themeColor="text1"/>
                <w:lang w:val="en-GB"/>
              </w:rPr>
              <w:t>Software </w:t>
            </w:r>
          </w:p>
        </w:tc>
        <w:tc>
          <w:tcPr>
            <w:tcW w:w="3585" w:type="dxa"/>
            <w:tcMar>
              <w:left w:w="90" w:type="dxa"/>
              <w:right w:w="90" w:type="dxa"/>
            </w:tcMar>
          </w:tcPr>
          <w:p w:rsidR="51473B51" w:rsidP="51473B51" w:rsidRDefault="51473B51" w14:paraId="772F0699" w14:textId="33C29549">
            <w:pPr>
              <w:rPr>
                <w:rFonts w:ascii="Arial" w:hAnsi="Arial" w:eastAsia="Arial" w:cs="Arial"/>
                <w:color w:val="000000" w:themeColor="text1"/>
              </w:rPr>
            </w:pPr>
            <w:r w:rsidRPr="51473B51">
              <w:rPr>
                <w:rFonts w:ascii="Arial" w:hAnsi="Arial" w:eastAsia="Arial" w:cs="Arial"/>
                <w:color w:val="000000" w:themeColor="text1"/>
                <w:lang w:val="en-GB"/>
              </w:rPr>
              <w:t>What software, if applicable, was used to manage the data? </w:t>
            </w:r>
          </w:p>
        </w:tc>
        <w:tc>
          <w:tcPr>
            <w:tcW w:w="1080" w:type="dxa"/>
            <w:tcBorders>
              <w:right w:val="single" w:color="auto" w:sz="6" w:space="0"/>
            </w:tcBorders>
            <w:tcMar>
              <w:left w:w="90" w:type="dxa"/>
              <w:right w:w="90" w:type="dxa"/>
            </w:tcMar>
          </w:tcPr>
          <w:p w:rsidR="51473B51" w:rsidP="51473B51" w:rsidRDefault="51473B51" w14:paraId="4641CB31" w14:textId="5828C740">
            <w:pPr>
              <w:rPr>
                <w:rFonts w:ascii="Aptos" w:hAnsi="Aptos" w:eastAsia="Aptos" w:cs="Aptos"/>
                <w:sz w:val="24"/>
                <w:szCs w:val="24"/>
              </w:rPr>
            </w:pPr>
            <w:r w:rsidRPr="51473B51">
              <w:rPr>
                <w:rFonts w:ascii="Aptos" w:hAnsi="Aptos" w:eastAsia="Aptos" w:cs="Aptos"/>
                <w:sz w:val="24"/>
                <w:szCs w:val="24"/>
              </w:rPr>
              <w:t>12</w:t>
            </w:r>
          </w:p>
        </w:tc>
      </w:tr>
      <w:tr w:rsidR="51473B51" w:rsidTr="51473B51" w14:paraId="717E3BB6" w14:textId="77777777">
        <w:trPr>
          <w:trHeight w:val="300"/>
        </w:trPr>
        <w:tc>
          <w:tcPr>
            <w:tcW w:w="1110" w:type="dxa"/>
            <w:tcBorders>
              <w:left w:val="single" w:color="auto" w:sz="6" w:space="0"/>
            </w:tcBorders>
            <w:tcMar>
              <w:left w:w="90" w:type="dxa"/>
              <w:right w:w="90" w:type="dxa"/>
            </w:tcMar>
          </w:tcPr>
          <w:p w:rsidR="51473B51" w:rsidP="51473B51" w:rsidRDefault="51473B51" w14:paraId="285C5E77" w14:textId="41C208E8">
            <w:pPr>
              <w:rPr>
                <w:rFonts w:ascii="Arial" w:hAnsi="Arial" w:eastAsia="Arial" w:cs="Arial"/>
                <w:color w:val="000000" w:themeColor="text1"/>
              </w:rPr>
            </w:pPr>
            <w:r w:rsidRPr="51473B51">
              <w:rPr>
                <w:rFonts w:ascii="Arial" w:hAnsi="Arial" w:eastAsia="Arial" w:cs="Arial"/>
                <w:color w:val="000000" w:themeColor="text1"/>
                <w:lang w:val="en-GB"/>
              </w:rPr>
              <w:t>28. </w:t>
            </w:r>
          </w:p>
        </w:tc>
        <w:tc>
          <w:tcPr>
            <w:tcW w:w="3555" w:type="dxa"/>
            <w:tcMar>
              <w:left w:w="90" w:type="dxa"/>
              <w:right w:w="90" w:type="dxa"/>
            </w:tcMar>
          </w:tcPr>
          <w:p w:rsidR="51473B51" w:rsidP="51473B51" w:rsidRDefault="51473B51" w14:paraId="2A98E74F" w14:textId="0B4CF027">
            <w:pPr>
              <w:rPr>
                <w:rFonts w:ascii="Arial" w:hAnsi="Arial" w:eastAsia="Arial" w:cs="Arial"/>
                <w:color w:val="000000" w:themeColor="text1"/>
              </w:rPr>
            </w:pPr>
            <w:r w:rsidRPr="51473B51">
              <w:rPr>
                <w:rFonts w:ascii="Arial" w:hAnsi="Arial" w:eastAsia="Arial" w:cs="Arial"/>
                <w:color w:val="000000" w:themeColor="text1"/>
                <w:lang w:val="en-GB"/>
              </w:rPr>
              <w:t>Participant checking </w:t>
            </w:r>
          </w:p>
        </w:tc>
        <w:tc>
          <w:tcPr>
            <w:tcW w:w="3585" w:type="dxa"/>
            <w:tcMar>
              <w:left w:w="90" w:type="dxa"/>
              <w:right w:w="90" w:type="dxa"/>
            </w:tcMar>
          </w:tcPr>
          <w:p w:rsidR="51473B51" w:rsidP="51473B51" w:rsidRDefault="51473B51" w14:paraId="418292A9" w14:textId="2119EA56">
            <w:pPr>
              <w:rPr>
                <w:rFonts w:ascii="Arial" w:hAnsi="Arial" w:eastAsia="Arial" w:cs="Arial"/>
                <w:color w:val="000000" w:themeColor="text1"/>
              </w:rPr>
            </w:pPr>
            <w:r w:rsidRPr="51473B51">
              <w:rPr>
                <w:rFonts w:ascii="Arial" w:hAnsi="Arial" w:eastAsia="Arial" w:cs="Arial"/>
                <w:color w:val="000000" w:themeColor="text1"/>
                <w:lang w:val="en-GB"/>
              </w:rPr>
              <w:t>Did participants provide feedback on the findings? </w:t>
            </w:r>
          </w:p>
        </w:tc>
        <w:tc>
          <w:tcPr>
            <w:tcW w:w="1080" w:type="dxa"/>
            <w:tcBorders>
              <w:right w:val="single" w:color="auto" w:sz="6" w:space="0"/>
            </w:tcBorders>
            <w:tcMar>
              <w:left w:w="90" w:type="dxa"/>
              <w:right w:w="90" w:type="dxa"/>
            </w:tcMar>
          </w:tcPr>
          <w:p w:rsidR="51473B51" w:rsidP="51473B51" w:rsidRDefault="51473B51" w14:paraId="22B22C1B" w14:textId="218D944E">
            <w:pPr>
              <w:rPr>
                <w:rFonts w:ascii="Aptos" w:hAnsi="Aptos" w:eastAsia="Aptos" w:cs="Aptos"/>
                <w:sz w:val="24"/>
                <w:szCs w:val="24"/>
              </w:rPr>
            </w:pPr>
            <w:r w:rsidRPr="51473B51">
              <w:rPr>
                <w:rFonts w:ascii="Aptos" w:hAnsi="Aptos" w:eastAsia="Aptos" w:cs="Aptos"/>
                <w:sz w:val="24"/>
                <w:szCs w:val="24"/>
              </w:rPr>
              <w:t>N/A</w:t>
            </w:r>
          </w:p>
        </w:tc>
      </w:tr>
      <w:tr w:rsidR="51473B51" w:rsidTr="51473B51" w14:paraId="3C3477CC" w14:textId="77777777">
        <w:trPr>
          <w:trHeight w:val="300"/>
        </w:trPr>
        <w:tc>
          <w:tcPr>
            <w:tcW w:w="9330" w:type="dxa"/>
            <w:gridSpan w:val="4"/>
            <w:tcBorders>
              <w:left w:val="single" w:color="auto" w:sz="6" w:space="0"/>
              <w:right w:val="single" w:color="auto" w:sz="6" w:space="0"/>
            </w:tcBorders>
            <w:tcMar>
              <w:left w:w="90" w:type="dxa"/>
              <w:right w:w="90" w:type="dxa"/>
            </w:tcMar>
          </w:tcPr>
          <w:p w:rsidR="51473B51" w:rsidP="51473B51" w:rsidRDefault="51473B51" w14:paraId="5C94292F" w14:textId="605893CB">
            <w:pPr>
              <w:rPr>
                <w:rFonts w:ascii="Arial" w:hAnsi="Arial" w:eastAsia="Arial" w:cs="Arial"/>
                <w:color w:val="000000" w:themeColor="text1"/>
              </w:rPr>
            </w:pPr>
            <w:r w:rsidRPr="51473B51">
              <w:rPr>
                <w:rFonts w:ascii="Arial" w:hAnsi="Arial" w:eastAsia="Arial" w:cs="Arial"/>
                <w:color w:val="000000" w:themeColor="text1"/>
                <w:lang w:val="en-GB"/>
              </w:rPr>
              <w:t>Reporting </w:t>
            </w:r>
          </w:p>
        </w:tc>
      </w:tr>
      <w:tr w:rsidR="51473B51" w:rsidTr="51473B51" w14:paraId="46480816" w14:textId="77777777">
        <w:trPr>
          <w:trHeight w:val="300"/>
        </w:trPr>
        <w:tc>
          <w:tcPr>
            <w:tcW w:w="1110" w:type="dxa"/>
            <w:tcBorders>
              <w:left w:val="single" w:color="auto" w:sz="6" w:space="0"/>
              <w:right w:val="single" w:color="auto" w:sz="6" w:space="0"/>
            </w:tcBorders>
            <w:tcMar>
              <w:left w:w="90" w:type="dxa"/>
              <w:right w:w="90" w:type="dxa"/>
            </w:tcMar>
          </w:tcPr>
          <w:p w:rsidR="51473B51" w:rsidP="51473B51" w:rsidRDefault="51473B51" w14:paraId="47E5C7D4" w14:textId="79835D7A">
            <w:pPr>
              <w:rPr>
                <w:rFonts w:ascii="Arial" w:hAnsi="Arial" w:eastAsia="Arial" w:cs="Arial"/>
                <w:color w:val="000000" w:themeColor="text1"/>
              </w:rPr>
            </w:pPr>
            <w:r w:rsidRPr="51473B51">
              <w:rPr>
                <w:rFonts w:ascii="Arial" w:hAnsi="Arial" w:eastAsia="Arial" w:cs="Arial"/>
                <w:color w:val="000000" w:themeColor="text1"/>
                <w:lang w:val="en-GB"/>
              </w:rPr>
              <w:t>29. </w:t>
            </w:r>
          </w:p>
        </w:tc>
        <w:tc>
          <w:tcPr>
            <w:tcW w:w="3555" w:type="dxa"/>
            <w:tcMar>
              <w:left w:w="90" w:type="dxa"/>
              <w:right w:w="90" w:type="dxa"/>
            </w:tcMar>
          </w:tcPr>
          <w:p w:rsidR="51473B51" w:rsidP="51473B51" w:rsidRDefault="51473B51" w14:paraId="7E66D766" w14:textId="0989BBD6">
            <w:pPr>
              <w:rPr>
                <w:rFonts w:ascii="Arial" w:hAnsi="Arial" w:eastAsia="Arial" w:cs="Arial"/>
                <w:color w:val="000000" w:themeColor="text1"/>
              </w:rPr>
            </w:pPr>
            <w:r w:rsidRPr="51473B51">
              <w:rPr>
                <w:rFonts w:ascii="Arial" w:hAnsi="Arial" w:eastAsia="Arial" w:cs="Arial"/>
                <w:color w:val="000000" w:themeColor="text1"/>
                <w:lang w:val="en-GB"/>
              </w:rPr>
              <w:t>Quotations presented </w:t>
            </w:r>
          </w:p>
        </w:tc>
        <w:tc>
          <w:tcPr>
            <w:tcW w:w="3585" w:type="dxa"/>
            <w:tcMar>
              <w:left w:w="90" w:type="dxa"/>
              <w:right w:w="90" w:type="dxa"/>
            </w:tcMar>
          </w:tcPr>
          <w:p w:rsidR="51473B51" w:rsidP="51473B51" w:rsidRDefault="51473B51" w14:paraId="7C93D16F" w14:textId="112B392F">
            <w:pPr>
              <w:rPr>
                <w:rFonts w:ascii="Arial" w:hAnsi="Arial" w:eastAsia="Arial" w:cs="Arial"/>
                <w:color w:val="000000" w:themeColor="text1"/>
              </w:rPr>
            </w:pPr>
            <w:r w:rsidRPr="51473B51">
              <w:rPr>
                <w:rFonts w:ascii="Arial" w:hAnsi="Arial" w:eastAsia="Arial" w:cs="Arial"/>
                <w:color w:val="000000" w:themeColor="text1"/>
                <w:lang w:val="en-GB"/>
              </w:rPr>
              <w:t>Were participant quotations presented to illustrate the themes / findings? Was each quotation identified? e</w:t>
            </w:r>
            <w:r w:rsidRPr="51473B51">
              <w:rPr>
                <w:rStyle w:val="Emphasis"/>
                <w:rFonts w:ascii="Arial" w:hAnsi="Arial" w:eastAsia="Arial" w:cs="Arial"/>
                <w:color w:val="000000" w:themeColor="text1"/>
                <w:lang w:val="en-GB"/>
              </w:rPr>
              <w:t>.g. participant number</w:t>
            </w:r>
            <w:r w:rsidRPr="51473B51">
              <w:rPr>
                <w:rFonts w:ascii="Arial" w:hAnsi="Arial" w:eastAsia="Arial" w:cs="Arial"/>
                <w:color w:val="000000" w:themeColor="text1"/>
                <w:lang w:val="en-GB"/>
              </w:rPr>
              <w:t> </w:t>
            </w:r>
          </w:p>
        </w:tc>
        <w:tc>
          <w:tcPr>
            <w:tcW w:w="1080" w:type="dxa"/>
            <w:tcBorders>
              <w:right w:val="single" w:color="auto" w:sz="6" w:space="0"/>
            </w:tcBorders>
            <w:tcMar>
              <w:left w:w="90" w:type="dxa"/>
              <w:right w:w="90" w:type="dxa"/>
            </w:tcMar>
          </w:tcPr>
          <w:p w:rsidR="51473B51" w:rsidP="51473B51" w:rsidRDefault="51473B51" w14:paraId="77EB1D59" w14:textId="7CA6D115">
            <w:pPr>
              <w:rPr>
                <w:rFonts w:ascii="Aptos" w:hAnsi="Aptos" w:eastAsia="Aptos" w:cs="Aptos"/>
                <w:sz w:val="24"/>
                <w:szCs w:val="24"/>
              </w:rPr>
            </w:pPr>
            <w:r w:rsidRPr="51473B51">
              <w:rPr>
                <w:rFonts w:ascii="Aptos" w:hAnsi="Aptos" w:eastAsia="Aptos" w:cs="Aptos"/>
                <w:sz w:val="24"/>
                <w:szCs w:val="24"/>
              </w:rPr>
              <w:t>Yes (16–27)</w:t>
            </w:r>
          </w:p>
        </w:tc>
      </w:tr>
      <w:tr w:rsidR="51473B51" w:rsidTr="51473B51" w14:paraId="787F2104" w14:textId="77777777">
        <w:trPr>
          <w:trHeight w:val="300"/>
        </w:trPr>
        <w:tc>
          <w:tcPr>
            <w:tcW w:w="1110" w:type="dxa"/>
            <w:tcBorders>
              <w:left w:val="single" w:color="auto" w:sz="6" w:space="0"/>
            </w:tcBorders>
            <w:tcMar>
              <w:left w:w="90" w:type="dxa"/>
              <w:right w:w="90" w:type="dxa"/>
            </w:tcMar>
          </w:tcPr>
          <w:p w:rsidR="51473B51" w:rsidP="51473B51" w:rsidRDefault="51473B51" w14:paraId="0B1A1533" w14:textId="500E8365">
            <w:pPr>
              <w:rPr>
                <w:rFonts w:ascii="Arial" w:hAnsi="Arial" w:eastAsia="Arial" w:cs="Arial"/>
                <w:color w:val="000000" w:themeColor="text1"/>
              </w:rPr>
            </w:pPr>
            <w:r w:rsidRPr="51473B51">
              <w:rPr>
                <w:rFonts w:ascii="Arial" w:hAnsi="Arial" w:eastAsia="Arial" w:cs="Arial"/>
                <w:color w:val="000000" w:themeColor="text1"/>
                <w:lang w:val="en-GB"/>
              </w:rPr>
              <w:lastRenderedPageBreak/>
              <w:t>30. </w:t>
            </w:r>
          </w:p>
        </w:tc>
        <w:tc>
          <w:tcPr>
            <w:tcW w:w="3555" w:type="dxa"/>
            <w:tcMar>
              <w:left w:w="90" w:type="dxa"/>
              <w:right w:w="90" w:type="dxa"/>
            </w:tcMar>
          </w:tcPr>
          <w:p w:rsidR="51473B51" w:rsidP="51473B51" w:rsidRDefault="51473B51" w14:paraId="67A38194" w14:textId="5E0A2119">
            <w:pPr>
              <w:rPr>
                <w:rFonts w:ascii="Arial" w:hAnsi="Arial" w:eastAsia="Arial" w:cs="Arial"/>
                <w:color w:val="000000" w:themeColor="text1"/>
              </w:rPr>
            </w:pPr>
            <w:r w:rsidRPr="51473B51">
              <w:rPr>
                <w:rFonts w:ascii="Arial" w:hAnsi="Arial" w:eastAsia="Arial" w:cs="Arial"/>
                <w:color w:val="000000" w:themeColor="text1"/>
                <w:lang w:val="en-GB"/>
              </w:rPr>
              <w:t>Data and findings consistent </w:t>
            </w:r>
          </w:p>
        </w:tc>
        <w:tc>
          <w:tcPr>
            <w:tcW w:w="3585" w:type="dxa"/>
            <w:tcMar>
              <w:left w:w="90" w:type="dxa"/>
              <w:right w:w="90" w:type="dxa"/>
            </w:tcMar>
          </w:tcPr>
          <w:p w:rsidR="51473B51" w:rsidP="51473B51" w:rsidRDefault="51473B51" w14:paraId="79626733" w14:textId="6A91CB70">
            <w:pPr>
              <w:rPr>
                <w:rFonts w:ascii="Arial" w:hAnsi="Arial" w:eastAsia="Arial" w:cs="Arial"/>
                <w:color w:val="000000" w:themeColor="text1"/>
              </w:rPr>
            </w:pPr>
            <w:r w:rsidRPr="51473B51">
              <w:rPr>
                <w:rFonts w:ascii="Arial" w:hAnsi="Arial" w:eastAsia="Arial" w:cs="Arial"/>
                <w:color w:val="000000" w:themeColor="text1"/>
                <w:lang w:val="en-GB"/>
              </w:rPr>
              <w:t>Was there consistency between the data presented and the findings? </w:t>
            </w:r>
          </w:p>
        </w:tc>
        <w:tc>
          <w:tcPr>
            <w:tcW w:w="1080" w:type="dxa"/>
            <w:tcBorders>
              <w:right w:val="single" w:color="auto" w:sz="6" w:space="0"/>
            </w:tcBorders>
            <w:tcMar>
              <w:left w:w="90" w:type="dxa"/>
              <w:right w:w="90" w:type="dxa"/>
            </w:tcMar>
          </w:tcPr>
          <w:p w:rsidR="51473B51" w:rsidP="51473B51" w:rsidRDefault="51473B51" w14:paraId="51BCA497" w14:textId="0DBDAF67">
            <w:pPr>
              <w:rPr>
                <w:rFonts w:ascii="Aptos" w:hAnsi="Aptos" w:eastAsia="Aptos" w:cs="Aptos"/>
                <w:sz w:val="24"/>
                <w:szCs w:val="24"/>
              </w:rPr>
            </w:pPr>
            <w:r w:rsidRPr="51473B51">
              <w:rPr>
                <w:rFonts w:ascii="Aptos" w:hAnsi="Aptos" w:eastAsia="Aptos" w:cs="Aptos"/>
                <w:sz w:val="24"/>
                <w:szCs w:val="24"/>
              </w:rPr>
              <w:t>Yes (16-27)</w:t>
            </w:r>
          </w:p>
        </w:tc>
      </w:tr>
      <w:tr w:rsidR="51473B51" w:rsidTr="51473B51" w14:paraId="4EBEB6E1" w14:textId="77777777">
        <w:trPr>
          <w:trHeight w:val="300"/>
        </w:trPr>
        <w:tc>
          <w:tcPr>
            <w:tcW w:w="1110" w:type="dxa"/>
            <w:tcBorders>
              <w:left w:val="single" w:color="auto" w:sz="6" w:space="0"/>
            </w:tcBorders>
            <w:tcMar>
              <w:left w:w="90" w:type="dxa"/>
              <w:right w:w="90" w:type="dxa"/>
            </w:tcMar>
          </w:tcPr>
          <w:p w:rsidR="51473B51" w:rsidP="51473B51" w:rsidRDefault="51473B51" w14:paraId="00ED3367" w14:textId="7A95CFBA">
            <w:pPr>
              <w:rPr>
                <w:rFonts w:ascii="Arial" w:hAnsi="Arial" w:eastAsia="Arial" w:cs="Arial"/>
                <w:color w:val="000000" w:themeColor="text1"/>
              </w:rPr>
            </w:pPr>
            <w:r w:rsidRPr="51473B51">
              <w:rPr>
                <w:rFonts w:ascii="Arial" w:hAnsi="Arial" w:eastAsia="Arial" w:cs="Arial"/>
                <w:color w:val="000000" w:themeColor="text1"/>
                <w:lang w:val="en-GB"/>
              </w:rPr>
              <w:t>31. </w:t>
            </w:r>
          </w:p>
        </w:tc>
        <w:tc>
          <w:tcPr>
            <w:tcW w:w="3555" w:type="dxa"/>
            <w:tcMar>
              <w:left w:w="90" w:type="dxa"/>
              <w:right w:w="90" w:type="dxa"/>
            </w:tcMar>
          </w:tcPr>
          <w:p w:rsidR="51473B51" w:rsidP="51473B51" w:rsidRDefault="51473B51" w14:paraId="65C39679" w14:textId="187A3B53">
            <w:pPr>
              <w:rPr>
                <w:rFonts w:ascii="Arial" w:hAnsi="Arial" w:eastAsia="Arial" w:cs="Arial"/>
                <w:color w:val="000000" w:themeColor="text1"/>
              </w:rPr>
            </w:pPr>
            <w:r w:rsidRPr="51473B51">
              <w:rPr>
                <w:rFonts w:ascii="Arial" w:hAnsi="Arial" w:eastAsia="Arial" w:cs="Arial"/>
                <w:color w:val="000000" w:themeColor="text1"/>
                <w:lang w:val="en-GB"/>
              </w:rPr>
              <w:t>Clarity of major themes </w:t>
            </w:r>
          </w:p>
        </w:tc>
        <w:tc>
          <w:tcPr>
            <w:tcW w:w="3585" w:type="dxa"/>
            <w:tcMar>
              <w:left w:w="90" w:type="dxa"/>
              <w:right w:w="90" w:type="dxa"/>
            </w:tcMar>
          </w:tcPr>
          <w:p w:rsidR="51473B51" w:rsidP="51473B51" w:rsidRDefault="51473B51" w14:paraId="72AC5EC8" w14:textId="6EEE8341">
            <w:pPr>
              <w:rPr>
                <w:rFonts w:ascii="Arial" w:hAnsi="Arial" w:eastAsia="Arial" w:cs="Arial"/>
                <w:color w:val="000000" w:themeColor="text1"/>
              </w:rPr>
            </w:pPr>
            <w:r w:rsidRPr="51473B51">
              <w:rPr>
                <w:rFonts w:ascii="Arial" w:hAnsi="Arial" w:eastAsia="Arial" w:cs="Arial"/>
                <w:color w:val="000000" w:themeColor="text1"/>
                <w:lang w:val="en-GB"/>
              </w:rPr>
              <w:t>Were major themes clearly presented in the findings? </w:t>
            </w:r>
          </w:p>
        </w:tc>
        <w:tc>
          <w:tcPr>
            <w:tcW w:w="1080" w:type="dxa"/>
            <w:tcBorders>
              <w:right w:val="single" w:color="auto" w:sz="6" w:space="0"/>
            </w:tcBorders>
            <w:tcMar>
              <w:left w:w="90" w:type="dxa"/>
              <w:right w:w="90" w:type="dxa"/>
            </w:tcMar>
          </w:tcPr>
          <w:p w:rsidR="51473B51" w:rsidP="51473B51" w:rsidRDefault="51473B51" w14:paraId="5DDFD278" w14:textId="55F5A065">
            <w:pPr>
              <w:rPr>
                <w:rFonts w:ascii="Aptos" w:hAnsi="Aptos" w:eastAsia="Aptos" w:cs="Aptos"/>
                <w:sz w:val="24"/>
                <w:szCs w:val="24"/>
              </w:rPr>
            </w:pPr>
            <w:r w:rsidRPr="51473B51">
              <w:rPr>
                <w:rFonts w:ascii="Aptos" w:hAnsi="Aptos" w:eastAsia="Aptos" w:cs="Aptos"/>
                <w:sz w:val="24"/>
                <w:szCs w:val="24"/>
              </w:rPr>
              <w:t>Yes (16-31)</w:t>
            </w:r>
          </w:p>
        </w:tc>
      </w:tr>
      <w:tr w:rsidR="51473B51" w:rsidTr="51473B51" w14:paraId="5FCE1CD2" w14:textId="77777777">
        <w:trPr>
          <w:trHeight w:val="300"/>
        </w:trPr>
        <w:tc>
          <w:tcPr>
            <w:tcW w:w="1110" w:type="dxa"/>
            <w:tcBorders>
              <w:left w:val="single" w:color="auto" w:sz="6" w:space="0"/>
              <w:bottom w:val="single" w:color="auto" w:sz="6" w:space="0"/>
            </w:tcBorders>
            <w:tcMar>
              <w:left w:w="90" w:type="dxa"/>
              <w:right w:w="90" w:type="dxa"/>
            </w:tcMar>
          </w:tcPr>
          <w:p w:rsidR="51473B51" w:rsidP="51473B51" w:rsidRDefault="51473B51" w14:paraId="55AA42B7" w14:textId="17F2DC14">
            <w:pPr>
              <w:rPr>
                <w:rFonts w:ascii="Arial" w:hAnsi="Arial" w:eastAsia="Arial" w:cs="Arial"/>
                <w:color w:val="000000" w:themeColor="text1"/>
              </w:rPr>
            </w:pPr>
            <w:r w:rsidRPr="51473B51">
              <w:rPr>
                <w:rFonts w:ascii="Arial" w:hAnsi="Arial" w:eastAsia="Arial" w:cs="Arial"/>
                <w:color w:val="000000" w:themeColor="text1"/>
                <w:lang w:val="en-GB"/>
              </w:rPr>
              <w:t>32. </w:t>
            </w:r>
          </w:p>
        </w:tc>
        <w:tc>
          <w:tcPr>
            <w:tcW w:w="3555" w:type="dxa"/>
            <w:tcBorders>
              <w:bottom w:val="single" w:color="auto" w:sz="6" w:space="0"/>
            </w:tcBorders>
            <w:tcMar>
              <w:left w:w="90" w:type="dxa"/>
              <w:right w:w="90" w:type="dxa"/>
            </w:tcMar>
          </w:tcPr>
          <w:p w:rsidR="51473B51" w:rsidP="51473B51" w:rsidRDefault="51473B51" w14:paraId="7E03BAEF" w14:textId="0B37BE09">
            <w:pPr>
              <w:rPr>
                <w:rFonts w:ascii="Arial" w:hAnsi="Arial" w:eastAsia="Arial" w:cs="Arial"/>
                <w:color w:val="000000" w:themeColor="text1"/>
              </w:rPr>
            </w:pPr>
            <w:r w:rsidRPr="51473B51">
              <w:rPr>
                <w:rFonts w:ascii="Arial" w:hAnsi="Arial" w:eastAsia="Arial" w:cs="Arial"/>
                <w:color w:val="000000" w:themeColor="text1"/>
                <w:lang w:val="en-GB"/>
              </w:rPr>
              <w:t>Clarity of minor themes </w:t>
            </w:r>
          </w:p>
        </w:tc>
        <w:tc>
          <w:tcPr>
            <w:tcW w:w="3585" w:type="dxa"/>
            <w:tcBorders>
              <w:bottom w:val="single" w:color="auto" w:sz="6" w:space="0"/>
            </w:tcBorders>
            <w:tcMar>
              <w:left w:w="90" w:type="dxa"/>
              <w:right w:w="90" w:type="dxa"/>
            </w:tcMar>
          </w:tcPr>
          <w:p w:rsidR="51473B51" w:rsidP="51473B51" w:rsidRDefault="51473B51" w14:paraId="77F5BD64" w14:textId="1905B3C3">
            <w:pPr>
              <w:rPr>
                <w:rFonts w:ascii="Arial" w:hAnsi="Arial" w:eastAsia="Arial" w:cs="Arial"/>
                <w:color w:val="000000" w:themeColor="text1"/>
              </w:rPr>
            </w:pPr>
            <w:r w:rsidRPr="51473B51">
              <w:rPr>
                <w:rFonts w:ascii="Arial" w:hAnsi="Arial" w:eastAsia="Arial" w:cs="Arial"/>
                <w:color w:val="000000" w:themeColor="text1"/>
                <w:lang w:val="en-GB"/>
              </w:rPr>
              <w:t>Is there a description of diverse cases or discussion of minor themes? </w:t>
            </w:r>
          </w:p>
        </w:tc>
        <w:tc>
          <w:tcPr>
            <w:tcW w:w="1080" w:type="dxa"/>
            <w:tcBorders>
              <w:bottom w:val="single" w:color="auto" w:sz="6" w:space="0"/>
              <w:right w:val="single" w:color="auto" w:sz="6" w:space="0"/>
            </w:tcBorders>
            <w:tcMar>
              <w:left w:w="90" w:type="dxa"/>
              <w:right w:w="90" w:type="dxa"/>
            </w:tcMar>
          </w:tcPr>
          <w:p w:rsidR="51473B51" w:rsidP="51473B51" w:rsidRDefault="51473B51" w14:paraId="753CE9B8" w14:textId="45B6F0F7">
            <w:pPr>
              <w:rPr>
                <w:rFonts w:ascii="Aptos" w:hAnsi="Aptos" w:eastAsia="Aptos" w:cs="Aptos"/>
                <w:sz w:val="24"/>
                <w:szCs w:val="24"/>
              </w:rPr>
            </w:pPr>
            <w:r w:rsidRPr="51473B51">
              <w:rPr>
                <w:rFonts w:ascii="Aptos" w:hAnsi="Aptos" w:eastAsia="Aptos" w:cs="Aptos"/>
                <w:sz w:val="24"/>
                <w:szCs w:val="24"/>
              </w:rPr>
              <w:t>Yes (17-31)</w:t>
            </w:r>
          </w:p>
        </w:tc>
      </w:tr>
    </w:tbl>
    <w:p w:rsidR="51473B51" w:rsidP="51473B51" w:rsidRDefault="51473B51" w14:paraId="5459AB39" w14:textId="50DEBF6D">
      <w:pPr>
        <w:rPr>
          <w:rFonts w:ascii="Aptos" w:hAnsi="Aptos" w:eastAsia="Aptos" w:cs="Aptos"/>
          <w:color w:val="000000" w:themeColor="text1"/>
          <w:sz w:val="24"/>
          <w:szCs w:val="24"/>
        </w:rPr>
      </w:pPr>
    </w:p>
    <w:p w:rsidR="51473B51" w:rsidP="51473B51" w:rsidRDefault="51473B51" w14:paraId="78AFCA7A" w14:textId="46095D2A">
      <w:pPr>
        <w:rPr>
          <w:rFonts w:ascii="Aptos" w:hAnsi="Aptos" w:eastAsia="Aptos" w:cs="Aptos"/>
          <w:color w:val="000000" w:themeColor="text1"/>
          <w:sz w:val="24"/>
          <w:szCs w:val="24"/>
          <w:lang w:val="en-US"/>
        </w:rPr>
      </w:pPr>
    </w:p>
    <w:p w:rsidR="51473B51" w:rsidP="51473B51" w:rsidRDefault="51473B51" w14:paraId="191388F1" w14:textId="12BFB860">
      <w:pPr>
        <w:rPr>
          <w:rFonts w:ascii="Aptos" w:hAnsi="Aptos" w:eastAsia="Aptos" w:cs="Aptos"/>
          <w:color w:val="000000" w:themeColor="text1"/>
          <w:sz w:val="24"/>
          <w:szCs w:val="24"/>
          <w:lang w:val="en-US"/>
        </w:rPr>
      </w:pPr>
    </w:p>
    <w:p w:rsidR="51473B51" w:rsidP="51473B51" w:rsidRDefault="51473B51" w14:paraId="7DD3F301" w14:textId="4EC72B57">
      <w:pPr>
        <w:rPr>
          <w:rFonts w:ascii="Aptos" w:hAnsi="Aptos" w:eastAsia="Aptos" w:cs="Aptos"/>
          <w:color w:val="000000" w:themeColor="text1"/>
          <w:sz w:val="24"/>
          <w:szCs w:val="24"/>
        </w:rPr>
      </w:pPr>
    </w:p>
    <w:p w:rsidR="51473B51" w:rsidP="51473B51" w:rsidRDefault="51473B51" w14:paraId="24DA6BAD" w14:textId="7095057A">
      <w:pPr>
        <w:rPr>
          <w:rFonts w:ascii="Aptos" w:hAnsi="Aptos" w:eastAsia="Aptos" w:cs="Aptos"/>
          <w:color w:val="000000" w:themeColor="text1"/>
          <w:sz w:val="24"/>
          <w:szCs w:val="24"/>
        </w:rPr>
      </w:pPr>
    </w:p>
    <w:p w:rsidR="51473B51" w:rsidP="51473B51" w:rsidRDefault="51473B51" w14:paraId="45AD17AA" w14:textId="0ED4117A" w14:noSpellErr="1">
      <w:pPr>
        <w:rPr>
          <w:rFonts w:ascii="Aptos" w:hAnsi="Aptos" w:eastAsia="Aptos" w:cs="Aptos"/>
          <w:color w:val="000000" w:themeColor="text1"/>
          <w:sz w:val="24"/>
          <w:szCs w:val="24"/>
          <w:lang w:val="en-US"/>
        </w:rPr>
      </w:pPr>
    </w:p>
    <w:p w:rsidR="1A00BA3A" w:rsidP="1A00BA3A" w:rsidRDefault="1A00BA3A" w14:paraId="07CE5B2B" w14:textId="2537D105">
      <w:pPr>
        <w:rPr>
          <w:rFonts w:ascii="Aptos" w:hAnsi="Aptos" w:eastAsia="Aptos" w:cs="Aptos"/>
          <w:color w:val="000000" w:themeColor="text1" w:themeTint="FF" w:themeShade="FF"/>
          <w:sz w:val="24"/>
          <w:szCs w:val="24"/>
          <w:lang w:val="en-US"/>
        </w:rPr>
      </w:pPr>
    </w:p>
    <w:p w:rsidR="1A00BA3A" w:rsidP="1A00BA3A" w:rsidRDefault="1A00BA3A" w14:paraId="6F57F01C" w14:textId="02E6E931">
      <w:pPr>
        <w:rPr>
          <w:rFonts w:ascii="Aptos" w:hAnsi="Aptos" w:eastAsia="Aptos" w:cs="Aptos"/>
          <w:color w:val="000000" w:themeColor="text1" w:themeTint="FF" w:themeShade="FF"/>
          <w:sz w:val="24"/>
          <w:szCs w:val="24"/>
          <w:lang w:val="en-US"/>
        </w:rPr>
      </w:pPr>
    </w:p>
    <w:p w:rsidR="1A00BA3A" w:rsidP="1A00BA3A" w:rsidRDefault="1A00BA3A" w14:paraId="3D6BF5E9" w14:textId="69E508D2">
      <w:pPr>
        <w:rPr>
          <w:rFonts w:ascii="Aptos" w:hAnsi="Aptos" w:eastAsia="Aptos" w:cs="Aptos"/>
          <w:color w:val="000000" w:themeColor="text1" w:themeTint="FF" w:themeShade="FF"/>
          <w:sz w:val="24"/>
          <w:szCs w:val="24"/>
          <w:lang w:val="en-US"/>
        </w:rPr>
      </w:pPr>
    </w:p>
    <w:p w:rsidR="1A00BA3A" w:rsidP="1A00BA3A" w:rsidRDefault="1A00BA3A" w14:paraId="04859EC6" w14:textId="02C7B287">
      <w:pPr>
        <w:rPr>
          <w:rFonts w:ascii="Aptos" w:hAnsi="Aptos" w:eastAsia="Aptos" w:cs="Aptos"/>
          <w:color w:val="000000" w:themeColor="text1" w:themeTint="FF" w:themeShade="FF"/>
          <w:sz w:val="24"/>
          <w:szCs w:val="24"/>
          <w:lang w:val="en-US"/>
        </w:rPr>
      </w:pPr>
    </w:p>
    <w:p w:rsidR="1A00BA3A" w:rsidP="1A00BA3A" w:rsidRDefault="1A00BA3A" w14:paraId="131A4A12" w14:textId="7A83FAFF">
      <w:pPr>
        <w:rPr>
          <w:rFonts w:ascii="Aptos" w:hAnsi="Aptos" w:eastAsia="Aptos" w:cs="Aptos"/>
          <w:color w:val="000000" w:themeColor="text1" w:themeTint="FF" w:themeShade="FF"/>
          <w:sz w:val="24"/>
          <w:szCs w:val="24"/>
          <w:lang w:val="en-US"/>
        </w:rPr>
      </w:pPr>
    </w:p>
    <w:p w:rsidR="1A00BA3A" w:rsidP="1A00BA3A" w:rsidRDefault="1A00BA3A" w14:paraId="72805945" w14:textId="149C5A38">
      <w:pPr>
        <w:rPr>
          <w:rFonts w:ascii="Aptos" w:hAnsi="Aptos" w:eastAsia="Aptos" w:cs="Aptos"/>
          <w:color w:val="000000" w:themeColor="text1" w:themeTint="FF" w:themeShade="FF"/>
          <w:sz w:val="24"/>
          <w:szCs w:val="24"/>
          <w:lang w:val="en-US"/>
        </w:rPr>
      </w:pPr>
    </w:p>
    <w:p w:rsidR="1A00BA3A" w:rsidP="1A00BA3A" w:rsidRDefault="1A00BA3A" w14:paraId="196FFC6C" w14:textId="66F6AE07">
      <w:pPr>
        <w:rPr>
          <w:rFonts w:ascii="Aptos" w:hAnsi="Aptos" w:eastAsia="Aptos" w:cs="Aptos"/>
          <w:color w:val="000000" w:themeColor="text1" w:themeTint="FF" w:themeShade="FF"/>
          <w:sz w:val="24"/>
          <w:szCs w:val="24"/>
          <w:lang w:val="en-US"/>
        </w:rPr>
      </w:pPr>
    </w:p>
    <w:p w:rsidR="1A00BA3A" w:rsidP="1A00BA3A" w:rsidRDefault="1A00BA3A" w14:paraId="6DDF90E1" w14:textId="000654C6">
      <w:pPr>
        <w:rPr>
          <w:rFonts w:ascii="Aptos" w:hAnsi="Aptos" w:eastAsia="Aptos" w:cs="Aptos"/>
          <w:color w:val="000000" w:themeColor="text1" w:themeTint="FF" w:themeShade="FF"/>
          <w:sz w:val="24"/>
          <w:szCs w:val="24"/>
          <w:lang w:val="en-US"/>
        </w:rPr>
      </w:pPr>
    </w:p>
    <w:p w:rsidR="1A00BA3A" w:rsidP="1A00BA3A" w:rsidRDefault="1A00BA3A" w14:paraId="53BE8C20" w14:textId="58AC83F9">
      <w:pPr>
        <w:rPr>
          <w:rFonts w:ascii="Aptos" w:hAnsi="Aptos" w:eastAsia="Aptos" w:cs="Aptos"/>
          <w:color w:val="000000" w:themeColor="text1" w:themeTint="FF" w:themeShade="FF"/>
          <w:sz w:val="24"/>
          <w:szCs w:val="24"/>
          <w:lang w:val="en-US"/>
        </w:rPr>
      </w:pPr>
    </w:p>
    <w:p w:rsidR="1A00BA3A" w:rsidP="1A00BA3A" w:rsidRDefault="1A00BA3A" w14:paraId="2F99FB1E" w14:textId="168821C2">
      <w:pPr>
        <w:rPr>
          <w:rFonts w:ascii="Aptos" w:hAnsi="Aptos" w:eastAsia="Aptos" w:cs="Aptos"/>
          <w:color w:val="000000" w:themeColor="text1" w:themeTint="FF" w:themeShade="FF"/>
          <w:sz w:val="24"/>
          <w:szCs w:val="24"/>
          <w:lang w:val="en-US"/>
        </w:rPr>
      </w:pPr>
    </w:p>
    <w:p w:rsidR="1A00BA3A" w:rsidP="1A00BA3A" w:rsidRDefault="1A00BA3A" w14:paraId="1C5B9C8C" w14:textId="55CB0BA4">
      <w:pPr>
        <w:rPr>
          <w:rFonts w:ascii="Aptos" w:hAnsi="Aptos" w:eastAsia="Aptos" w:cs="Aptos"/>
          <w:color w:val="000000" w:themeColor="text1" w:themeTint="FF" w:themeShade="FF"/>
          <w:sz w:val="24"/>
          <w:szCs w:val="24"/>
          <w:lang w:val="en-US"/>
        </w:rPr>
      </w:pPr>
    </w:p>
    <w:p w:rsidR="1A00BA3A" w:rsidP="1A00BA3A" w:rsidRDefault="1A00BA3A" w14:paraId="7DB25A1C" w14:textId="18B4F004">
      <w:pPr>
        <w:rPr>
          <w:rFonts w:ascii="Aptos" w:hAnsi="Aptos" w:eastAsia="Aptos" w:cs="Aptos"/>
          <w:color w:val="000000" w:themeColor="text1" w:themeTint="FF" w:themeShade="FF"/>
          <w:sz w:val="24"/>
          <w:szCs w:val="24"/>
          <w:lang w:val="en-US"/>
        </w:rPr>
      </w:pPr>
    </w:p>
    <w:p w:rsidR="1A00BA3A" w:rsidP="1A00BA3A" w:rsidRDefault="1A00BA3A" w14:paraId="5CB36DA3" w14:textId="471787FA">
      <w:pPr>
        <w:rPr>
          <w:rFonts w:ascii="Aptos" w:hAnsi="Aptos" w:eastAsia="Aptos" w:cs="Aptos"/>
          <w:color w:val="000000" w:themeColor="text1" w:themeTint="FF" w:themeShade="FF"/>
          <w:sz w:val="24"/>
          <w:szCs w:val="24"/>
          <w:lang w:val="en-US"/>
        </w:rPr>
      </w:pPr>
    </w:p>
    <w:p w:rsidR="1A00BA3A" w:rsidP="1A00BA3A" w:rsidRDefault="1A00BA3A" w14:paraId="0CA886A0" w14:textId="23E893C3">
      <w:pPr>
        <w:rPr>
          <w:rFonts w:ascii="Aptos" w:hAnsi="Aptos" w:eastAsia="Aptos" w:cs="Aptos"/>
          <w:color w:val="000000" w:themeColor="text1" w:themeTint="FF" w:themeShade="FF"/>
          <w:sz w:val="24"/>
          <w:szCs w:val="24"/>
          <w:lang w:val="en-US"/>
        </w:rPr>
      </w:pPr>
    </w:p>
    <w:p w:rsidR="1A00BA3A" w:rsidP="1A00BA3A" w:rsidRDefault="1A00BA3A" w14:paraId="784C95DB" w14:textId="1F01BF79">
      <w:pPr>
        <w:rPr>
          <w:rFonts w:ascii="Aptos" w:hAnsi="Aptos" w:eastAsia="Aptos" w:cs="Aptos"/>
          <w:color w:val="000000" w:themeColor="text1" w:themeTint="FF" w:themeShade="FF"/>
          <w:sz w:val="24"/>
          <w:szCs w:val="24"/>
          <w:lang w:val="en-US"/>
        </w:rPr>
      </w:pPr>
    </w:p>
    <w:p w:rsidR="1A00BA3A" w:rsidP="1A00BA3A" w:rsidRDefault="1A00BA3A" w14:paraId="55442802" w14:textId="6A26334F">
      <w:pPr>
        <w:rPr>
          <w:rFonts w:ascii="Aptos" w:hAnsi="Aptos" w:eastAsia="Aptos" w:cs="Aptos"/>
          <w:color w:val="000000" w:themeColor="text1" w:themeTint="FF" w:themeShade="FF"/>
          <w:sz w:val="24"/>
          <w:szCs w:val="24"/>
          <w:lang w:val="en-US"/>
        </w:rPr>
      </w:pPr>
    </w:p>
    <w:p w:rsidR="1A00BA3A" w:rsidP="1A00BA3A" w:rsidRDefault="1A00BA3A" w14:paraId="630F996C" w14:textId="46D49F19">
      <w:pPr>
        <w:rPr>
          <w:rFonts w:ascii="Aptos" w:hAnsi="Aptos" w:eastAsia="Aptos" w:cs="Aptos"/>
          <w:color w:val="000000" w:themeColor="text1" w:themeTint="FF" w:themeShade="FF"/>
          <w:sz w:val="24"/>
          <w:szCs w:val="24"/>
          <w:lang w:val="en-US"/>
        </w:rPr>
      </w:pPr>
    </w:p>
    <w:p w:rsidR="2B84B380" w:rsidP="1A00BA3A" w:rsidRDefault="2B84B380" w14:paraId="360D64A2" w14:textId="32F78186">
      <w:pPr>
        <w:rPr>
          <w:rFonts w:ascii="Aptos" w:hAnsi="Aptos" w:eastAsia="Aptos" w:cs="Aptos"/>
          <w:b w:val="1"/>
          <w:bCs w:val="1"/>
          <w:color w:val="000000" w:themeColor="text1" w:themeTint="FF" w:themeShade="FF"/>
          <w:sz w:val="24"/>
          <w:szCs w:val="24"/>
          <w:lang w:val="en-US"/>
        </w:rPr>
      </w:pPr>
      <w:r w:rsidRPr="1A00BA3A" w:rsidR="2B84B380">
        <w:rPr>
          <w:rFonts w:ascii="Aptos" w:hAnsi="Aptos" w:eastAsia="Aptos" w:cs="Aptos"/>
          <w:b w:val="1"/>
          <w:bCs w:val="1"/>
          <w:color w:val="000000" w:themeColor="text1" w:themeTint="FF" w:themeShade="FF"/>
          <w:sz w:val="24"/>
          <w:szCs w:val="24"/>
          <w:lang w:val="en-US"/>
        </w:rPr>
        <w:t>Supplementary File 5</w:t>
      </w:r>
    </w:p>
    <w:p w:rsidR="2B84B380" w:rsidP="1A00BA3A" w:rsidRDefault="2B84B380" w14:paraId="72EC4683" w14:textId="6E40245E">
      <w:pPr>
        <w:rPr>
          <w:rFonts w:ascii="Aptos" w:hAnsi="Aptos" w:eastAsia="Aptos" w:cs="Aptos"/>
          <w:b w:val="1"/>
          <w:bCs w:val="1"/>
          <w:color w:val="000000" w:themeColor="text1" w:themeTint="FF" w:themeShade="FF"/>
          <w:sz w:val="24"/>
          <w:szCs w:val="24"/>
          <w:lang w:val="en-US"/>
        </w:rPr>
      </w:pPr>
      <w:r w:rsidRPr="1A00BA3A" w:rsidR="2B84B380">
        <w:rPr>
          <w:rFonts w:ascii="Aptos" w:hAnsi="Aptos" w:eastAsia="Aptos" w:cs="Aptos"/>
          <w:b w:val="1"/>
          <w:bCs w:val="1"/>
          <w:color w:val="000000" w:themeColor="text1" w:themeTint="FF" w:themeShade="FF"/>
          <w:sz w:val="24"/>
          <w:szCs w:val="24"/>
          <w:lang w:val="en-US"/>
        </w:rPr>
        <w:t>The Contributor Role Taxonomy (</w:t>
      </w:r>
      <w:r w:rsidRPr="1A00BA3A" w:rsidR="2B84B380">
        <w:rPr>
          <w:rFonts w:ascii="Aptos" w:hAnsi="Aptos" w:eastAsia="Aptos" w:cs="Aptos"/>
          <w:b w:val="1"/>
          <w:bCs w:val="1"/>
          <w:color w:val="000000" w:themeColor="text1" w:themeTint="FF" w:themeShade="FF"/>
          <w:sz w:val="24"/>
          <w:szCs w:val="24"/>
          <w:lang w:val="en-US"/>
        </w:rPr>
        <w:t>CRediT</w:t>
      </w:r>
      <w:r w:rsidRPr="1A00BA3A" w:rsidR="2B84B380">
        <w:rPr>
          <w:rFonts w:ascii="Aptos" w:hAnsi="Aptos" w:eastAsia="Aptos" w:cs="Aptos"/>
          <w:b w:val="1"/>
          <w:bCs w:val="1"/>
          <w:color w:val="000000" w:themeColor="text1" w:themeTint="FF" w:themeShade="FF"/>
          <w:sz w:val="24"/>
          <w:szCs w:val="24"/>
          <w:lang w:val="en-US"/>
        </w:rPr>
        <w:t>)</w:t>
      </w: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3120"/>
        <w:gridCol w:w="3120"/>
        <w:gridCol w:w="3120"/>
      </w:tblGrid>
      <w:tr w:rsidR="1A00BA3A" w:rsidTr="1A00BA3A" w14:paraId="2278BB35">
        <w:trPr>
          <w:trHeight w:val="285"/>
        </w:trPr>
        <w:tc>
          <w:tcPr>
            <w:tcW w:w="3120" w:type="dxa"/>
            <w:tcMar>
              <w:left w:w="105" w:type="dxa"/>
              <w:right w:w="105" w:type="dxa"/>
            </w:tcMar>
            <w:vAlign w:val="top"/>
          </w:tcPr>
          <w:p w:rsidR="1A00BA3A" w:rsidP="1A00BA3A" w:rsidRDefault="1A00BA3A" w14:paraId="62A5A6E5" w14:textId="0506A478">
            <w:pPr>
              <w:jc w:val="cente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Term</w:t>
            </w:r>
          </w:p>
        </w:tc>
        <w:tc>
          <w:tcPr>
            <w:tcW w:w="3120" w:type="dxa"/>
            <w:tcMar>
              <w:left w:w="105" w:type="dxa"/>
              <w:right w:w="105" w:type="dxa"/>
            </w:tcMar>
            <w:vAlign w:val="top"/>
          </w:tcPr>
          <w:p w:rsidR="1A00BA3A" w:rsidP="1A00BA3A" w:rsidRDefault="1A00BA3A" w14:paraId="7F08A5BB" w14:textId="4CF73BD1">
            <w:pPr>
              <w:jc w:val="cente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Definition</w:t>
            </w:r>
          </w:p>
        </w:tc>
        <w:tc>
          <w:tcPr>
            <w:tcW w:w="3120" w:type="dxa"/>
            <w:tcMar>
              <w:left w:w="105" w:type="dxa"/>
              <w:right w:w="105" w:type="dxa"/>
            </w:tcMar>
            <w:vAlign w:val="top"/>
          </w:tcPr>
          <w:p w:rsidR="1A00BA3A" w:rsidP="1A00BA3A" w:rsidRDefault="1A00BA3A" w14:paraId="1B6D1596" w14:textId="24815183">
            <w:pPr>
              <w:jc w:val="cente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Name</w:t>
            </w:r>
          </w:p>
        </w:tc>
      </w:tr>
      <w:tr w:rsidR="1A00BA3A" w:rsidTr="1A00BA3A" w14:paraId="6247291B">
        <w:trPr>
          <w:trHeight w:val="285"/>
        </w:trPr>
        <w:tc>
          <w:tcPr>
            <w:tcW w:w="3120" w:type="dxa"/>
            <w:tcMar>
              <w:left w:w="105" w:type="dxa"/>
              <w:right w:w="105" w:type="dxa"/>
            </w:tcMar>
            <w:vAlign w:val="top"/>
          </w:tcPr>
          <w:p w:rsidR="1A00BA3A" w:rsidP="1A00BA3A" w:rsidRDefault="1A00BA3A" w14:paraId="37E3E8C0" w14:textId="1FA57E66">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Conceptualization</w:t>
            </w:r>
          </w:p>
        </w:tc>
        <w:tc>
          <w:tcPr>
            <w:tcW w:w="3120" w:type="dxa"/>
            <w:tcMar>
              <w:left w:w="105" w:type="dxa"/>
              <w:right w:w="105" w:type="dxa"/>
            </w:tcMar>
            <w:vAlign w:val="top"/>
          </w:tcPr>
          <w:p w:rsidR="1A00BA3A" w:rsidP="1A00BA3A" w:rsidRDefault="1A00BA3A" w14:paraId="4F5E270E" w14:textId="3F0EBFCD">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Ideas; formulation or evolution of overarching research goals and aims</w:t>
            </w:r>
          </w:p>
        </w:tc>
        <w:tc>
          <w:tcPr>
            <w:tcW w:w="3120" w:type="dxa"/>
            <w:tcMar>
              <w:left w:w="105" w:type="dxa"/>
              <w:right w:w="105" w:type="dxa"/>
            </w:tcMar>
            <w:vAlign w:val="top"/>
          </w:tcPr>
          <w:p w:rsidR="1A00BA3A" w:rsidP="1A00BA3A" w:rsidRDefault="1A00BA3A" w14:paraId="716684A4" w14:textId="3EC8EB38">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Andrew Evans, Lynette James, Delyth James, Rhiannon Phillips, Sarah Griffiths.</w:t>
            </w:r>
          </w:p>
        </w:tc>
      </w:tr>
      <w:tr w:rsidR="1A00BA3A" w:rsidTr="1A00BA3A" w14:paraId="575ABD2F">
        <w:trPr>
          <w:trHeight w:val="285"/>
        </w:trPr>
        <w:tc>
          <w:tcPr>
            <w:tcW w:w="3120" w:type="dxa"/>
            <w:tcMar>
              <w:left w:w="105" w:type="dxa"/>
              <w:right w:w="105" w:type="dxa"/>
            </w:tcMar>
            <w:vAlign w:val="top"/>
          </w:tcPr>
          <w:p w:rsidR="1A00BA3A" w:rsidP="1A00BA3A" w:rsidRDefault="1A00BA3A" w14:paraId="315E70F8" w14:textId="61F4574F">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Methodology</w:t>
            </w:r>
          </w:p>
        </w:tc>
        <w:tc>
          <w:tcPr>
            <w:tcW w:w="3120" w:type="dxa"/>
            <w:tcMar>
              <w:left w:w="105" w:type="dxa"/>
              <w:right w:w="105" w:type="dxa"/>
            </w:tcMar>
            <w:vAlign w:val="top"/>
          </w:tcPr>
          <w:p w:rsidR="1A00BA3A" w:rsidP="1A00BA3A" w:rsidRDefault="1A00BA3A" w14:paraId="606880E3" w14:textId="53CA96E2">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Development or design of methodology; creation of models</w:t>
            </w:r>
          </w:p>
        </w:tc>
        <w:tc>
          <w:tcPr>
            <w:tcW w:w="3120" w:type="dxa"/>
            <w:tcMar>
              <w:left w:w="105" w:type="dxa"/>
              <w:right w:w="105" w:type="dxa"/>
            </w:tcMar>
            <w:vAlign w:val="top"/>
          </w:tcPr>
          <w:p w:rsidR="1A00BA3A" w:rsidP="1A00BA3A" w:rsidRDefault="1A00BA3A" w14:paraId="1BAB1D79" w14:textId="14026371">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Sarah Griffiths, Delyth James, Rhiannon Phillips.</w:t>
            </w:r>
          </w:p>
        </w:tc>
      </w:tr>
      <w:tr w:rsidR="1A00BA3A" w:rsidTr="1A00BA3A" w14:paraId="6D394BB0">
        <w:trPr>
          <w:trHeight w:val="285"/>
        </w:trPr>
        <w:tc>
          <w:tcPr>
            <w:tcW w:w="3120" w:type="dxa"/>
            <w:tcMar>
              <w:left w:w="105" w:type="dxa"/>
              <w:right w:w="105" w:type="dxa"/>
            </w:tcMar>
            <w:vAlign w:val="top"/>
          </w:tcPr>
          <w:p w:rsidR="1A00BA3A" w:rsidP="1A00BA3A" w:rsidRDefault="1A00BA3A" w14:paraId="1E6F529D" w14:textId="51785BB9">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Software</w:t>
            </w:r>
          </w:p>
        </w:tc>
        <w:tc>
          <w:tcPr>
            <w:tcW w:w="3120" w:type="dxa"/>
            <w:tcMar>
              <w:left w:w="105" w:type="dxa"/>
              <w:right w:w="105" w:type="dxa"/>
            </w:tcMar>
            <w:vAlign w:val="top"/>
          </w:tcPr>
          <w:p w:rsidR="1A00BA3A" w:rsidP="1A00BA3A" w:rsidRDefault="1A00BA3A" w14:paraId="6A69B5AD" w14:textId="47BF24D4">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Programming, software development; designing computer programs; implementation of the computer code and supporting algorithms; testing of existing code components</w:t>
            </w:r>
          </w:p>
        </w:tc>
        <w:tc>
          <w:tcPr>
            <w:tcW w:w="3120" w:type="dxa"/>
            <w:tcMar>
              <w:left w:w="105" w:type="dxa"/>
              <w:right w:w="105" w:type="dxa"/>
            </w:tcMar>
            <w:vAlign w:val="top"/>
          </w:tcPr>
          <w:p w:rsidR="1A00BA3A" w:rsidP="1A00BA3A" w:rsidRDefault="1A00BA3A" w14:paraId="2C5CD939" w14:textId="1BC8F3EE">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 xml:space="preserve">N/A </w:t>
            </w:r>
          </w:p>
          <w:p w:rsidR="1A00BA3A" w:rsidP="1A00BA3A" w:rsidRDefault="1A00BA3A" w14:paraId="0B684D53" w14:textId="54428DAF">
            <w:pPr>
              <w:rPr>
                <w:rFonts w:ascii="Arial" w:hAnsi="Arial" w:eastAsia="Arial" w:cs="Arial"/>
                <w:b w:val="0"/>
                <w:bCs w:val="0"/>
                <w:i w:val="0"/>
                <w:iCs w:val="0"/>
                <w:caps w:val="0"/>
                <w:smallCaps w:val="0"/>
                <w:color w:val="141415"/>
                <w:sz w:val="22"/>
                <w:szCs w:val="22"/>
              </w:rPr>
            </w:pPr>
          </w:p>
        </w:tc>
      </w:tr>
      <w:tr w:rsidR="1A00BA3A" w:rsidTr="1A00BA3A" w14:paraId="50F325D5">
        <w:trPr>
          <w:trHeight w:val="285"/>
        </w:trPr>
        <w:tc>
          <w:tcPr>
            <w:tcW w:w="3120" w:type="dxa"/>
            <w:tcMar>
              <w:left w:w="105" w:type="dxa"/>
              <w:right w:w="105" w:type="dxa"/>
            </w:tcMar>
            <w:vAlign w:val="top"/>
          </w:tcPr>
          <w:p w:rsidR="1A00BA3A" w:rsidP="1A00BA3A" w:rsidRDefault="1A00BA3A" w14:paraId="57D7AD5C" w14:textId="69C9449E">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Validation</w:t>
            </w:r>
          </w:p>
        </w:tc>
        <w:tc>
          <w:tcPr>
            <w:tcW w:w="3120" w:type="dxa"/>
            <w:tcMar>
              <w:left w:w="105" w:type="dxa"/>
              <w:right w:w="105" w:type="dxa"/>
            </w:tcMar>
            <w:vAlign w:val="top"/>
          </w:tcPr>
          <w:p w:rsidR="1A00BA3A" w:rsidP="1A00BA3A" w:rsidRDefault="1A00BA3A" w14:paraId="304A6955" w14:textId="1519F0BD">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Verification, whether as a part of the activity or separate, of the overall replication/ reproducibility of results/experiments and other research outputs</w:t>
            </w:r>
          </w:p>
        </w:tc>
        <w:tc>
          <w:tcPr>
            <w:tcW w:w="3120" w:type="dxa"/>
            <w:tcMar>
              <w:left w:w="105" w:type="dxa"/>
              <w:right w:w="105" w:type="dxa"/>
            </w:tcMar>
            <w:vAlign w:val="top"/>
          </w:tcPr>
          <w:p w:rsidR="1A00BA3A" w:rsidP="1A00BA3A" w:rsidRDefault="1A00BA3A" w14:paraId="58E9DE12" w14:textId="463F3673">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Sarah Griffiths, Delyth James, Rhiannon Phillips.</w:t>
            </w:r>
          </w:p>
        </w:tc>
      </w:tr>
      <w:tr w:rsidR="1A00BA3A" w:rsidTr="1A00BA3A" w14:paraId="18F3FA4B">
        <w:trPr>
          <w:trHeight w:val="285"/>
        </w:trPr>
        <w:tc>
          <w:tcPr>
            <w:tcW w:w="3120" w:type="dxa"/>
            <w:tcMar>
              <w:left w:w="105" w:type="dxa"/>
              <w:right w:w="105" w:type="dxa"/>
            </w:tcMar>
            <w:vAlign w:val="top"/>
          </w:tcPr>
          <w:p w:rsidR="1A00BA3A" w:rsidP="1A00BA3A" w:rsidRDefault="1A00BA3A" w14:paraId="45869CBA" w14:textId="389C46E6">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Formal analysis</w:t>
            </w:r>
          </w:p>
        </w:tc>
        <w:tc>
          <w:tcPr>
            <w:tcW w:w="3120" w:type="dxa"/>
            <w:tcMar>
              <w:left w:w="105" w:type="dxa"/>
              <w:right w:w="105" w:type="dxa"/>
            </w:tcMar>
            <w:vAlign w:val="top"/>
          </w:tcPr>
          <w:p w:rsidR="1A00BA3A" w:rsidP="1A00BA3A" w:rsidRDefault="1A00BA3A" w14:paraId="78C534CC" w14:textId="1F2C33D4">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Application of statistical, mathematical, computational, or other formal techniques to analyze or synthesize study data</w:t>
            </w:r>
          </w:p>
        </w:tc>
        <w:tc>
          <w:tcPr>
            <w:tcW w:w="3120" w:type="dxa"/>
            <w:tcMar>
              <w:left w:w="105" w:type="dxa"/>
              <w:right w:w="105" w:type="dxa"/>
            </w:tcMar>
            <w:vAlign w:val="top"/>
          </w:tcPr>
          <w:p w:rsidR="1A00BA3A" w:rsidP="1A00BA3A" w:rsidRDefault="1A00BA3A" w14:paraId="4A3CACBE" w14:textId="009AC9A1">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Sarah Griffiths, Delyth James, Rhiannon Phillips, Denitza Williams.</w:t>
            </w:r>
          </w:p>
          <w:p w:rsidR="1A00BA3A" w:rsidP="1A00BA3A" w:rsidRDefault="1A00BA3A" w14:paraId="4A505CC2" w14:textId="6F836523">
            <w:pPr>
              <w:rPr>
                <w:rFonts w:ascii="Arial" w:hAnsi="Arial" w:eastAsia="Arial" w:cs="Arial"/>
                <w:b w:val="0"/>
                <w:bCs w:val="0"/>
                <w:i w:val="0"/>
                <w:iCs w:val="0"/>
                <w:caps w:val="0"/>
                <w:smallCaps w:val="0"/>
                <w:color w:val="141415"/>
                <w:sz w:val="22"/>
                <w:szCs w:val="22"/>
              </w:rPr>
            </w:pPr>
          </w:p>
        </w:tc>
      </w:tr>
      <w:tr w:rsidR="1A00BA3A" w:rsidTr="1A00BA3A" w14:paraId="5DDA662B">
        <w:trPr>
          <w:trHeight w:val="285"/>
        </w:trPr>
        <w:tc>
          <w:tcPr>
            <w:tcW w:w="3120" w:type="dxa"/>
            <w:tcMar>
              <w:left w:w="105" w:type="dxa"/>
              <w:right w:w="105" w:type="dxa"/>
            </w:tcMar>
            <w:vAlign w:val="top"/>
          </w:tcPr>
          <w:p w:rsidR="1A00BA3A" w:rsidP="1A00BA3A" w:rsidRDefault="1A00BA3A" w14:paraId="1C26F44A" w14:textId="5956D2BE">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Investigation</w:t>
            </w:r>
          </w:p>
        </w:tc>
        <w:tc>
          <w:tcPr>
            <w:tcW w:w="3120" w:type="dxa"/>
            <w:tcMar>
              <w:left w:w="105" w:type="dxa"/>
              <w:right w:w="105" w:type="dxa"/>
            </w:tcMar>
            <w:vAlign w:val="top"/>
          </w:tcPr>
          <w:p w:rsidR="1A00BA3A" w:rsidP="1A00BA3A" w:rsidRDefault="1A00BA3A" w14:paraId="29BC9A79" w14:textId="60C95097">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Conducting a research and investigation process, specifically performing the experiments, or data/evidence collection</w:t>
            </w:r>
          </w:p>
        </w:tc>
        <w:tc>
          <w:tcPr>
            <w:tcW w:w="3120" w:type="dxa"/>
            <w:tcMar>
              <w:left w:w="105" w:type="dxa"/>
              <w:right w:w="105" w:type="dxa"/>
            </w:tcMar>
            <w:vAlign w:val="top"/>
          </w:tcPr>
          <w:p w:rsidR="1A00BA3A" w:rsidP="1A00BA3A" w:rsidRDefault="1A00BA3A" w14:paraId="6A688A16" w14:textId="0200B61D">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Sarah Griffiths.</w:t>
            </w:r>
          </w:p>
        </w:tc>
      </w:tr>
      <w:tr w:rsidR="1A00BA3A" w:rsidTr="1A00BA3A" w14:paraId="2D015DD0">
        <w:trPr>
          <w:trHeight w:val="285"/>
        </w:trPr>
        <w:tc>
          <w:tcPr>
            <w:tcW w:w="3120" w:type="dxa"/>
            <w:tcMar>
              <w:left w:w="105" w:type="dxa"/>
              <w:right w:w="105" w:type="dxa"/>
            </w:tcMar>
            <w:vAlign w:val="top"/>
          </w:tcPr>
          <w:p w:rsidR="1A00BA3A" w:rsidP="1A00BA3A" w:rsidRDefault="1A00BA3A" w14:paraId="764B3662" w14:textId="3EFA2D46">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Resources</w:t>
            </w:r>
          </w:p>
        </w:tc>
        <w:tc>
          <w:tcPr>
            <w:tcW w:w="3120" w:type="dxa"/>
            <w:tcMar>
              <w:left w:w="105" w:type="dxa"/>
              <w:right w:w="105" w:type="dxa"/>
            </w:tcMar>
            <w:vAlign w:val="top"/>
          </w:tcPr>
          <w:p w:rsidR="1A00BA3A" w:rsidP="1A00BA3A" w:rsidRDefault="1A00BA3A" w14:paraId="6B3676D6" w14:textId="48BAC13E">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Provision of study materials, reagents, materials, patients, laboratory samples, animals, instrumentation, computing resources, or other analysis tools</w:t>
            </w:r>
          </w:p>
        </w:tc>
        <w:tc>
          <w:tcPr>
            <w:tcW w:w="3120" w:type="dxa"/>
            <w:tcMar>
              <w:left w:w="105" w:type="dxa"/>
              <w:right w:w="105" w:type="dxa"/>
            </w:tcMar>
            <w:vAlign w:val="top"/>
          </w:tcPr>
          <w:p w:rsidR="1A00BA3A" w:rsidP="1A00BA3A" w:rsidRDefault="1A00BA3A" w14:paraId="53E52EC9" w14:textId="0B98005A">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Sarah Griffiths, Delyth James, Rhiannon Phillips.</w:t>
            </w:r>
          </w:p>
        </w:tc>
      </w:tr>
      <w:tr w:rsidR="1A00BA3A" w:rsidTr="1A00BA3A" w14:paraId="07AC71EF">
        <w:trPr>
          <w:trHeight w:val="285"/>
        </w:trPr>
        <w:tc>
          <w:tcPr>
            <w:tcW w:w="3120" w:type="dxa"/>
            <w:tcMar>
              <w:left w:w="105" w:type="dxa"/>
              <w:right w:w="105" w:type="dxa"/>
            </w:tcMar>
            <w:vAlign w:val="top"/>
          </w:tcPr>
          <w:p w:rsidR="1A00BA3A" w:rsidP="1A00BA3A" w:rsidRDefault="1A00BA3A" w14:paraId="702668BE" w14:textId="0A7BE07A">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Data Curation</w:t>
            </w:r>
          </w:p>
        </w:tc>
        <w:tc>
          <w:tcPr>
            <w:tcW w:w="3120" w:type="dxa"/>
            <w:tcMar>
              <w:left w:w="105" w:type="dxa"/>
              <w:right w:w="105" w:type="dxa"/>
            </w:tcMar>
            <w:vAlign w:val="top"/>
          </w:tcPr>
          <w:p w:rsidR="1A00BA3A" w:rsidP="1A00BA3A" w:rsidRDefault="1A00BA3A" w14:paraId="78E015E1" w14:textId="1DA30295">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Management activities to annotate (produce metadata), scrub data and maintain research data (including software code, where it is necessary for interpreting the data itself) for initial use and later reuse</w:t>
            </w:r>
          </w:p>
        </w:tc>
        <w:tc>
          <w:tcPr>
            <w:tcW w:w="3120" w:type="dxa"/>
            <w:tcMar>
              <w:left w:w="105" w:type="dxa"/>
              <w:right w:w="105" w:type="dxa"/>
            </w:tcMar>
            <w:vAlign w:val="top"/>
          </w:tcPr>
          <w:p w:rsidR="1A00BA3A" w:rsidP="1A00BA3A" w:rsidRDefault="1A00BA3A" w14:paraId="7549D456" w14:textId="6E5886CA">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Sarah Griffiths, Delyth James, Rhiannon Phillips.</w:t>
            </w:r>
          </w:p>
          <w:p w:rsidR="1A00BA3A" w:rsidP="1A00BA3A" w:rsidRDefault="1A00BA3A" w14:paraId="0C1F0579" w14:textId="3B2C9B04">
            <w:pPr>
              <w:rPr>
                <w:rFonts w:ascii="Arial" w:hAnsi="Arial" w:eastAsia="Arial" w:cs="Arial"/>
                <w:b w:val="0"/>
                <w:bCs w:val="0"/>
                <w:i w:val="0"/>
                <w:iCs w:val="0"/>
                <w:caps w:val="0"/>
                <w:smallCaps w:val="0"/>
                <w:color w:val="141415"/>
                <w:sz w:val="22"/>
                <w:szCs w:val="22"/>
              </w:rPr>
            </w:pPr>
          </w:p>
        </w:tc>
      </w:tr>
      <w:tr w:rsidR="1A00BA3A" w:rsidTr="1A00BA3A" w14:paraId="194C1C68">
        <w:trPr>
          <w:trHeight w:val="285"/>
        </w:trPr>
        <w:tc>
          <w:tcPr>
            <w:tcW w:w="3120" w:type="dxa"/>
            <w:tcMar>
              <w:left w:w="105" w:type="dxa"/>
              <w:right w:w="105" w:type="dxa"/>
            </w:tcMar>
            <w:vAlign w:val="top"/>
          </w:tcPr>
          <w:p w:rsidR="1A00BA3A" w:rsidP="1A00BA3A" w:rsidRDefault="1A00BA3A" w14:paraId="44024FD6" w14:textId="20050631">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Writing - Original Draft</w:t>
            </w:r>
          </w:p>
        </w:tc>
        <w:tc>
          <w:tcPr>
            <w:tcW w:w="3120" w:type="dxa"/>
            <w:tcMar>
              <w:left w:w="105" w:type="dxa"/>
              <w:right w:w="105" w:type="dxa"/>
            </w:tcMar>
            <w:vAlign w:val="top"/>
          </w:tcPr>
          <w:p w:rsidR="1A00BA3A" w:rsidP="1A00BA3A" w:rsidRDefault="1A00BA3A" w14:paraId="33CCBEA7" w14:textId="3EC1AA02">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Preparation, creation and/or presentation of the published work, specifically writing the initial draft (including substantive translation)</w:t>
            </w:r>
          </w:p>
        </w:tc>
        <w:tc>
          <w:tcPr>
            <w:tcW w:w="3120" w:type="dxa"/>
            <w:tcMar>
              <w:left w:w="105" w:type="dxa"/>
              <w:right w:w="105" w:type="dxa"/>
            </w:tcMar>
            <w:vAlign w:val="top"/>
          </w:tcPr>
          <w:p w:rsidR="1A00BA3A" w:rsidP="1A00BA3A" w:rsidRDefault="1A00BA3A" w14:paraId="6AA5E75C" w14:textId="6D9B2888">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Sarah Griffiths.</w:t>
            </w:r>
          </w:p>
        </w:tc>
      </w:tr>
      <w:tr w:rsidR="1A00BA3A" w:rsidTr="1A00BA3A" w14:paraId="700149DD">
        <w:trPr>
          <w:trHeight w:val="285"/>
        </w:trPr>
        <w:tc>
          <w:tcPr>
            <w:tcW w:w="3120" w:type="dxa"/>
            <w:tcMar>
              <w:left w:w="105" w:type="dxa"/>
              <w:right w:w="105" w:type="dxa"/>
            </w:tcMar>
            <w:vAlign w:val="top"/>
          </w:tcPr>
          <w:p w:rsidR="1A00BA3A" w:rsidP="1A00BA3A" w:rsidRDefault="1A00BA3A" w14:paraId="31044215" w14:textId="28632274">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Writing - Review &amp; Editing</w:t>
            </w:r>
          </w:p>
        </w:tc>
        <w:tc>
          <w:tcPr>
            <w:tcW w:w="3120" w:type="dxa"/>
            <w:tcMar>
              <w:left w:w="105" w:type="dxa"/>
              <w:right w:w="105" w:type="dxa"/>
            </w:tcMar>
            <w:vAlign w:val="top"/>
          </w:tcPr>
          <w:p w:rsidR="1A00BA3A" w:rsidP="1A00BA3A" w:rsidRDefault="1A00BA3A" w14:paraId="32CBE99E" w14:textId="7B6563DD">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Preparation, creation and/or presentation of the published work by those from the original research group, specifically critical review, commentary or revision – including pre-or postpublication stages</w:t>
            </w:r>
          </w:p>
        </w:tc>
        <w:tc>
          <w:tcPr>
            <w:tcW w:w="3120" w:type="dxa"/>
            <w:tcMar>
              <w:left w:w="105" w:type="dxa"/>
              <w:right w:w="105" w:type="dxa"/>
            </w:tcMar>
            <w:vAlign w:val="top"/>
          </w:tcPr>
          <w:p w:rsidR="1A00BA3A" w:rsidP="1A00BA3A" w:rsidRDefault="1A00BA3A" w14:paraId="1FC9A531" w14:textId="1B83417A">
            <w:pPr>
              <w:rPr>
                <w:rFonts w:ascii="Arial" w:hAnsi="Arial" w:eastAsia="Arial" w:cs="Arial"/>
                <w:b w:val="0"/>
                <w:bCs w:val="0"/>
                <w:i w:val="0"/>
                <w:iCs w:val="0"/>
                <w:caps w:val="0"/>
                <w:smallCaps w:val="0"/>
                <w:color w:val="000000" w:themeColor="text1" w:themeTint="FF" w:themeShade="FF"/>
                <w:sz w:val="22"/>
                <w:szCs w:val="22"/>
              </w:rPr>
            </w:pPr>
            <w:r w:rsidRPr="1A00BA3A" w:rsidR="1A00BA3A">
              <w:rPr>
                <w:rFonts w:ascii="Arial" w:hAnsi="Arial" w:eastAsia="Arial" w:cs="Arial"/>
                <w:b w:val="0"/>
                <w:bCs w:val="0"/>
                <w:i w:val="0"/>
                <w:iCs w:val="0"/>
                <w:caps w:val="0"/>
                <w:smallCaps w:val="0"/>
                <w:color w:val="000000" w:themeColor="text1" w:themeTint="FF" w:themeShade="FF"/>
                <w:sz w:val="22"/>
                <w:szCs w:val="22"/>
                <w:lang w:val="en-GB"/>
              </w:rPr>
              <w:t>Sarah Griffiths, Delyth James, Rhiannon Phillips, Denitza Williams, Lynette James, Andrew Evans, William O Pickrell, Christine McKnight, Sarah Brown.</w:t>
            </w:r>
          </w:p>
        </w:tc>
      </w:tr>
      <w:tr w:rsidR="1A00BA3A" w:rsidTr="1A00BA3A" w14:paraId="7493C63B">
        <w:trPr>
          <w:trHeight w:val="285"/>
        </w:trPr>
        <w:tc>
          <w:tcPr>
            <w:tcW w:w="3120" w:type="dxa"/>
            <w:tcMar>
              <w:left w:w="105" w:type="dxa"/>
              <w:right w:w="105" w:type="dxa"/>
            </w:tcMar>
            <w:vAlign w:val="top"/>
          </w:tcPr>
          <w:p w:rsidR="1A00BA3A" w:rsidP="1A00BA3A" w:rsidRDefault="1A00BA3A" w14:paraId="6F5454B7" w14:textId="4C939D2C">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Visualization</w:t>
            </w:r>
          </w:p>
        </w:tc>
        <w:tc>
          <w:tcPr>
            <w:tcW w:w="3120" w:type="dxa"/>
            <w:tcMar>
              <w:left w:w="105" w:type="dxa"/>
              <w:right w:w="105" w:type="dxa"/>
            </w:tcMar>
            <w:vAlign w:val="top"/>
          </w:tcPr>
          <w:p w:rsidR="1A00BA3A" w:rsidP="1A00BA3A" w:rsidRDefault="1A00BA3A" w14:paraId="552FB290" w14:textId="48C3429E">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Preparation, creation and/or presentation of the published work, specifically visualization/ data presentation</w:t>
            </w:r>
          </w:p>
        </w:tc>
        <w:tc>
          <w:tcPr>
            <w:tcW w:w="3120" w:type="dxa"/>
            <w:tcMar>
              <w:left w:w="105" w:type="dxa"/>
              <w:right w:w="105" w:type="dxa"/>
            </w:tcMar>
            <w:vAlign w:val="top"/>
          </w:tcPr>
          <w:p w:rsidR="1A00BA3A" w:rsidP="1A00BA3A" w:rsidRDefault="1A00BA3A" w14:paraId="105BE844" w14:textId="54DC90C4">
            <w:pPr>
              <w:rPr>
                <w:rFonts w:ascii="Arial" w:hAnsi="Arial" w:eastAsia="Arial" w:cs="Arial"/>
                <w:b w:val="0"/>
                <w:bCs w:val="0"/>
                <w:i w:val="0"/>
                <w:iCs w:val="0"/>
                <w:caps w:val="0"/>
                <w:smallCaps w:val="0"/>
                <w:color w:val="000000" w:themeColor="text1" w:themeTint="FF" w:themeShade="FF"/>
                <w:sz w:val="22"/>
                <w:szCs w:val="22"/>
              </w:rPr>
            </w:pPr>
            <w:r w:rsidRPr="1A00BA3A" w:rsidR="1A00BA3A">
              <w:rPr>
                <w:rFonts w:ascii="Arial" w:hAnsi="Arial" w:eastAsia="Arial" w:cs="Arial"/>
                <w:b w:val="0"/>
                <w:bCs w:val="0"/>
                <w:i w:val="0"/>
                <w:iCs w:val="0"/>
                <w:caps w:val="0"/>
                <w:smallCaps w:val="0"/>
                <w:color w:val="000000" w:themeColor="text1" w:themeTint="FF" w:themeShade="FF"/>
                <w:sz w:val="22"/>
                <w:szCs w:val="22"/>
                <w:lang w:val="en-GB"/>
              </w:rPr>
              <w:t>Sarah Griffiths, Delyth James, Rhiannon Phillips, Denitza Williams, Lynette James, Andrew Evans, William O Pickrell, Christine McKnight, Sarah Brown.</w:t>
            </w:r>
          </w:p>
          <w:p w:rsidR="1A00BA3A" w:rsidP="1A00BA3A" w:rsidRDefault="1A00BA3A" w14:paraId="50BEB7D8" w14:textId="0B8F9E8B">
            <w:pPr>
              <w:rPr>
                <w:rFonts w:ascii="Arial" w:hAnsi="Arial" w:eastAsia="Arial" w:cs="Arial"/>
                <w:b w:val="0"/>
                <w:bCs w:val="0"/>
                <w:i w:val="0"/>
                <w:iCs w:val="0"/>
                <w:caps w:val="0"/>
                <w:smallCaps w:val="0"/>
                <w:color w:val="141415"/>
                <w:sz w:val="22"/>
                <w:szCs w:val="22"/>
              </w:rPr>
            </w:pPr>
          </w:p>
        </w:tc>
      </w:tr>
      <w:tr w:rsidR="1A00BA3A" w:rsidTr="1A00BA3A" w14:paraId="714155EB">
        <w:trPr>
          <w:trHeight w:val="285"/>
        </w:trPr>
        <w:tc>
          <w:tcPr>
            <w:tcW w:w="3120" w:type="dxa"/>
            <w:tcMar>
              <w:left w:w="105" w:type="dxa"/>
              <w:right w:w="105" w:type="dxa"/>
            </w:tcMar>
            <w:vAlign w:val="top"/>
          </w:tcPr>
          <w:p w:rsidR="1A00BA3A" w:rsidP="1A00BA3A" w:rsidRDefault="1A00BA3A" w14:paraId="3EFCF6C2" w14:textId="268AEA19">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Supervision</w:t>
            </w:r>
          </w:p>
        </w:tc>
        <w:tc>
          <w:tcPr>
            <w:tcW w:w="3120" w:type="dxa"/>
            <w:tcMar>
              <w:left w:w="105" w:type="dxa"/>
              <w:right w:w="105" w:type="dxa"/>
            </w:tcMar>
            <w:vAlign w:val="top"/>
          </w:tcPr>
          <w:p w:rsidR="1A00BA3A" w:rsidP="1A00BA3A" w:rsidRDefault="1A00BA3A" w14:paraId="7C0353CD" w14:textId="50BC9E6D">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Oversight and leadership responsibility for the research activity planning and execution, including mentorship external to the core team</w:t>
            </w:r>
          </w:p>
        </w:tc>
        <w:tc>
          <w:tcPr>
            <w:tcW w:w="3120" w:type="dxa"/>
            <w:tcMar>
              <w:left w:w="105" w:type="dxa"/>
              <w:right w:w="105" w:type="dxa"/>
            </w:tcMar>
            <w:vAlign w:val="top"/>
          </w:tcPr>
          <w:p w:rsidR="1A00BA3A" w:rsidP="1A00BA3A" w:rsidRDefault="1A00BA3A" w14:paraId="57AA07FD" w14:textId="48076138">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Delyth James, Rhiannon Phillips.</w:t>
            </w:r>
          </w:p>
        </w:tc>
      </w:tr>
      <w:tr w:rsidR="1A00BA3A" w:rsidTr="1A00BA3A" w14:paraId="58F54DBA">
        <w:trPr>
          <w:trHeight w:val="285"/>
        </w:trPr>
        <w:tc>
          <w:tcPr>
            <w:tcW w:w="3120" w:type="dxa"/>
            <w:tcMar>
              <w:left w:w="105" w:type="dxa"/>
              <w:right w:w="105" w:type="dxa"/>
            </w:tcMar>
            <w:vAlign w:val="top"/>
          </w:tcPr>
          <w:p w:rsidR="1A00BA3A" w:rsidP="1A00BA3A" w:rsidRDefault="1A00BA3A" w14:paraId="4D63C790" w14:textId="7482256E">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Project administration</w:t>
            </w:r>
          </w:p>
        </w:tc>
        <w:tc>
          <w:tcPr>
            <w:tcW w:w="3120" w:type="dxa"/>
            <w:tcMar>
              <w:left w:w="105" w:type="dxa"/>
              <w:right w:w="105" w:type="dxa"/>
            </w:tcMar>
            <w:vAlign w:val="top"/>
          </w:tcPr>
          <w:p w:rsidR="1A00BA3A" w:rsidP="1A00BA3A" w:rsidRDefault="1A00BA3A" w14:paraId="30B04122" w14:textId="4926B73E">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Management and coordination responsibility for the research activity planning and execution</w:t>
            </w:r>
          </w:p>
        </w:tc>
        <w:tc>
          <w:tcPr>
            <w:tcW w:w="3120" w:type="dxa"/>
            <w:tcMar>
              <w:left w:w="105" w:type="dxa"/>
              <w:right w:w="105" w:type="dxa"/>
            </w:tcMar>
            <w:vAlign w:val="top"/>
          </w:tcPr>
          <w:p w:rsidR="1A00BA3A" w:rsidP="1A00BA3A" w:rsidRDefault="1A00BA3A" w14:paraId="52B07B33" w14:textId="1CB39326">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Sarah Griffiths, Delyth James, Rhiannon Phillips.</w:t>
            </w:r>
          </w:p>
        </w:tc>
      </w:tr>
      <w:tr w:rsidR="1A00BA3A" w:rsidTr="1A00BA3A" w14:paraId="65E06698">
        <w:trPr>
          <w:trHeight w:val="285"/>
        </w:trPr>
        <w:tc>
          <w:tcPr>
            <w:tcW w:w="3120" w:type="dxa"/>
            <w:tcMar>
              <w:left w:w="105" w:type="dxa"/>
              <w:right w:w="105" w:type="dxa"/>
            </w:tcMar>
            <w:vAlign w:val="top"/>
          </w:tcPr>
          <w:p w:rsidR="1A00BA3A" w:rsidP="1A00BA3A" w:rsidRDefault="1A00BA3A" w14:paraId="238F066C" w14:textId="7E5F2DEF">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Funding acquisition</w:t>
            </w:r>
          </w:p>
        </w:tc>
        <w:tc>
          <w:tcPr>
            <w:tcW w:w="3120" w:type="dxa"/>
            <w:tcMar>
              <w:left w:w="105" w:type="dxa"/>
              <w:right w:w="105" w:type="dxa"/>
            </w:tcMar>
            <w:vAlign w:val="top"/>
          </w:tcPr>
          <w:p w:rsidR="1A00BA3A" w:rsidP="1A00BA3A" w:rsidRDefault="1A00BA3A" w14:paraId="02DE01BA" w14:textId="56304C39">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Acquisition of the financial support for the project leading to this publication</w:t>
            </w:r>
          </w:p>
        </w:tc>
        <w:tc>
          <w:tcPr>
            <w:tcW w:w="3120" w:type="dxa"/>
            <w:tcMar>
              <w:left w:w="105" w:type="dxa"/>
              <w:right w:w="105" w:type="dxa"/>
            </w:tcMar>
            <w:vAlign w:val="top"/>
          </w:tcPr>
          <w:p w:rsidR="1A00BA3A" w:rsidP="1A00BA3A" w:rsidRDefault="1A00BA3A" w14:paraId="0454678C" w14:textId="61054325">
            <w:pPr>
              <w:rPr>
                <w:rFonts w:ascii="Arial" w:hAnsi="Arial" w:eastAsia="Arial" w:cs="Arial"/>
                <w:b w:val="0"/>
                <w:bCs w:val="0"/>
                <w:i w:val="0"/>
                <w:iCs w:val="0"/>
                <w:caps w:val="0"/>
                <w:smallCaps w:val="0"/>
                <w:color w:val="141415"/>
                <w:sz w:val="22"/>
                <w:szCs w:val="22"/>
              </w:rPr>
            </w:pPr>
            <w:r w:rsidRPr="1A00BA3A" w:rsidR="1A00BA3A">
              <w:rPr>
                <w:rFonts w:ascii="Arial" w:hAnsi="Arial" w:eastAsia="Arial" w:cs="Arial"/>
                <w:b w:val="0"/>
                <w:bCs w:val="0"/>
                <w:i w:val="0"/>
                <w:iCs w:val="0"/>
                <w:caps w:val="0"/>
                <w:smallCaps w:val="0"/>
                <w:color w:val="141415"/>
                <w:sz w:val="22"/>
                <w:szCs w:val="22"/>
                <w:lang w:val="en-US"/>
              </w:rPr>
              <w:t>Andrew Evans, Lynette James, Delyth James, Rhiannon Phillips.</w:t>
            </w:r>
          </w:p>
        </w:tc>
      </w:tr>
    </w:tbl>
    <w:p w:rsidR="51473B51" w:rsidP="51473B51" w:rsidRDefault="51473B51" w14:paraId="0077301C" w14:textId="706F600C">
      <w:pPr>
        <w:rPr>
          <w:rFonts w:ascii="Aptos" w:hAnsi="Aptos" w:eastAsia="Aptos" w:cs="Aptos"/>
          <w:color w:val="000000" w:themeColor="text1"/>
          <w:sz w:val="24"/>
          <w:szCs w:val="24"/>
        </w:rPr>
      </w:pPr>
    </w:p>
    <w:p w:rsidR="51473B51" w:rsidP="51473B51" w:rsidRDefault="51473B51" w14:paraId="0EF15443" w14:textId="00FBBB0B">
      <w:pPr>
        <w:spacing w:after="200" w:line="480" w:lineRule="auto"/>
        <w:rPr>
          <w:rFonts w:ascii="Arial" w:hAnsi="Arial" w:eastAsia="Arial" w:cs="Arial"/>
          <w:color w:val="000000" w:themeColor="text1"/>
        </w:rPr>
      </w:pPr>
    </w:p>
    <w:sectPr w:rsidR="51473B51" w:rsidSect="00C0596E">
      <w:headerReference w:type="default" r:id="rId13"/>
      <w:footerReference w:type="default" r:id="rId14"/>
      <w:pgSz w:w="11906" w:h="16838" w:orient="portrait"/>
      <w:pgMar w:top="1440" w:right="1440" w:bottom="1440" w:left="1440" w:header="708" w:footer="708" w:gutter="0"/>
      <w:pgNumType w:start="4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B02B8" w:rsidP="004D5241" w:rsidRDefault="00DB02B8" w14:paraId="5836F403" w14:textId="77777777">
      <w:pPr>
        <w:spacing w:after="0" w:line="240" w:lineRule="auto"/>
      </w:pPr>
      <w:r>
        <w:separator/>
      </w:r>
    </w:p>
  </w:endnote>
  <w:endnote w:type="continuationSeparator" w:id="0">
    <w:p w:rsidR="00DB02B8" w:rsidP="004D5241" w:rsidRDefault="00DB02B8" w14:paraId="4B799668" w14:textId="77777777">
      <w:pPr>
        <w:spacing w:after="0" w:line="240" w:lineRule="auto"/>
      </w:pPr>
      <w:r>
        <w:continuationSeparator/>
      </w:r>
    </w:p>
  </w:endnote>
  <w:endnote w:type="continuationNotice" w:id="1">
    <w:p w:rsidR="00DB02B8" w:rsidRDefault="00DB02B8" w14:paraId="1CD18251"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168417" w:rsidTr="22F08023" w14:paraId="7E2CA483" w14:textId="77777777">
      <w:trPr>
        <w:trHeight w:val="300"/>
      </w:trPr>
      <w:tc>
        <w:tcPr>
          <w:tcW w:w="3005" w:type="dxa"/>
        </w:tcPr>
        <w:p w:rsidR="00168417" w:rsidP="22F08023" w:rsidRDefault="00168417" w14:paraId="510902E2" w14:textId="38DBEB30">
          <w:pPr>
            <w:pStyle w:val="Header"/>
            <w:ind w:left="-115"/>
          </w:pPr>
        </w:p>
      </w:tc>
      <w:tc>
        <w:tcPr>
          <w:tcW w:w="3005" w:type="dxa"/>
        </w:tcPr>
        <w:p w:rsidR="00168417" w:rsidP="22F08023" w:rsidRDefault="00168417" w14:paraId="15ECC338" w14:textId="7AC75CB3">
          <w:pPr>
            <w:pStyle w:val="Header"/>
            <w:jc w:val="center"/>
          </w:pPr>
        </w:p>
      </w:tc>
      <w:tc>
        <w:tcPr>
          <w:tcW w:w="3005" w:type="dxa"/>
        </w:tcPr>
        <w:p w:rsidR="00168417" w:rsidP="22F08023" w:rsidRDefault="00168417" w14:paraId="5C415CD2" w14:textId="69F0F2F4">
          <w:pPr>
            <w:pStyle w:val="Header"/>
            <w:ind w:right="-115"/>
            <w:jc w:val="right"/>
          </w:pPr>
        </w:p>
      </w:tc>
    </w:tr>
  </w:tbl>
  <w:p w:rsidR="00168417" w:rsidP="22F08023" w:rsidRDefault="00168417" w14:paraId="47D957BF" w14:textId="27B577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B02B8" w:rsidP="004D5241" w:rsidRDefault="00DB02B8" w14:paraId="772CF225" w14:textId="77777777">
      <w:pPr>
        <w:spacing w:after="0" w:line="240" w:lineRule="auto"/>
      </w:pPr>
      <w:r>
        <w:separator/>
      </w:r>
    </w:p>
  </w:footnote>
  <w:footnote w:type="continuationSeparator" w:id="0">
    <w:p w:rsidR="00DB02B8" w:rsidP="004D5241" w:rsidRDefault="00DB02B8" w14:paraId="018C1735" w14:textId="77777777">
      <w:pPr>
        <w:spacing w:after="0" w:line="240" w:lineRule="auto"/>
      </w:pPr>
      <w:r>
        <w:continuationSeparator/>
      </w:r>
    </w:p>
  </w:footnote>
  <w:footnote w:type="continuationNotice" w:id="1">
    <w:p w:rsidR="00DB02B8" w:rsidRDefault="00DB02B8" w14:paraId="4BC07FB9"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168417" w:rsidTr="1A00BA3A" w14:paraId="0D904716" w14:textId="77777777">
      <w:trPr>
        <w:trHeight w:val="300"/>
      </w:trPr>
      <w:tc>
        <w:tcPr>
          <w:tcW w:w="3005" w:type="dxa"/>
          <w:tcMar/>
        </w:tcPr>
        <w:p w:rsidR="00168417" w:rsidP="1A00BA3A" w:rsidRDefault="00168417" w14:paraId="06CFD4BE" w14:noSpellErr="1" w14:textId="6D0242FD">
          <w:pPr>
            <w:pStyle w:val="Header"/>
            <w:ind w:left="-115"/>
            <w:rPr>
              <w:noProof/>
            </w:rPr>
          </w:pPr>
        </w:p>
      </w:tc>
      <w:tc>
        <w:tcPr>
          <w:tcW w:w="3005" w:type="dxa"/>
          <w:tcMar/>
        </w:tcPr>
        <w:p w:rsidR="00168417" w:rsidP="22F08023" w:rsidRDefault="00168417" w14:paraId="6631D9BE" w14:textId="6A1B058B">
          <w:pPr>
            <w:pStyle w:val="Header"/>
            <w:jc w:val="center"/>
          </w:pPr>
        </w:p>
      </w:tc>
      <w:tc>
        <w:tcPr>
          <w:tcW w:w="3005" w:type="dxa"/>
          <w:tcMar/>
        </w:tcPr>
        <w:p w:rsidR="00168417" w:rsidP="22F08023" w:rsidRDefault="00168417" w14:paraId="0B0288CA" w14:textId="5967C6B0">
          <w:pPr>
            <w:pStyle w:val="Header"/>
            <w:ind w:right="-115"/>
            <w:jc w:val="right"/>
          </w:pPr>
        </w:p>
      </w:tc>
    </w:tr>
  </w:tbl>
  <w:p w:rsidR="00168417" w:rsidP="22F08023" w:rsidRDefault="00168417" w14:paraId="4B578B38" w14:textId="60424E4A">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7CB30"/>
    <w:multiLevelType w:val="hybridMultilevel"/>
    <w:tmpl w:val="67326D40"/>
    <w:lvl w:ilvl="0" w:tplc="0902F0C0">
      <w:start w:val="1"/>
      <w:numFmt w:val="bullet"/>
      <w:lvlText w:val=""/>
      <w:lvlJc w:val="left"/>
      <w:pPr>
        <w:ind w:left="720" w:hanging="360"/>
      </w:pPr>
      <w:rPr>
        <w:rFonts w:hint="default" w:ascii="Symbol" w:hAnsi="Symbol"/>
      </w:rPr>
    </w:lvl>
    <w:lvl w:ilvl="1" w:tplc="AB268278">
      <w:start w:val="1"/>
      <w:numFmt w:val="bullet"/>
      <w:lvlText w:val="o"/>
      <w:lvlJc w:val="left"/>
      <w:pPr>
        <w:ind w:left="1440" w:hanging="360"/>
      </w:pPr>
      <w:rPr>
        <w:rFonts w:hint="default" w:ascii="Courier New" w:hAnsi="Courier New"/>
      </w:rPr>
    </w:lvl>
    <w:lvl w:ilvl="2" w:tplc="C8F6289E">
      <w:start w:val="1"/>
      <w:numFmt w:val="bullet"/>
      <w:lvlText w:val=""/>
      <w:lvlJc w:val="left"/>
      <w:pPr>
        <w:ind w:left="2160" w:hanging="360"/>
      </w:pPr>
      <w:rPr>
        <w:rFonts w:hint="default" w:ascii="Wingdings" w:hAnsi="Wingdings"/>
      </w:rPr>
    </w:lvl>
    <w:lvl w:ilvl="3" w:tplc="BFEAEA08">
      <w:start w:val="1"/>
      <w:numFmt w:val="bullet"/>
      <w:lvlText w:val=""/>
      <w:lvlJc w:val="left"/>
      <w:pPr>
        <w:ind w:left="2880" w:hanging="360"/>
      </w:pPr>
      <w:rPr>
        <w:rFonts w:hint="default" w:ascii="Symbol" w:hAnsi="Symbol"/>
      </w:rPr>
    </w:lvl>
    <w:lvl w:ilvl="4" w:tplc="D7F806AA">
      <w:start w:val="1"/>
      <w:numFmt w:val="bullet"/>
      <w:lvlText w:val="o"/>
      <w:lvlJc w:val="left"/>
      <w:pPr>
        <w:ind w:left="3600" w:hanging="360"/>
      </w:pPr>
      <w:rPr>
        <w:rFonts w:hint="default" w:ascii="Courier New" w:hAnsi="Courier New"/>
      </w:rPr>
    </w:lvl>
    <w:lvl w:ilvl="5" w:tplc="FC0E71F6">
      <w:start w:val="1"/>
      <w:numFmt w:val="bullet"/>
      <w:lvlText w:val=""/>
      <w:lvlJc w:val="left"/>
      <w:pPr>
        <w:ind w:left="4320" w:hanging="360"/>
      </w:pPr>
      <w:rPr>
        <w:rFonts w:hint="default" w:ascii="Wingdings" w:hAnsi="Wingdings"/>
      </w:rPr>
    </w:lvl>
    <w:lvl w:ilvl="6" w:tplc="804C74E6">
      <w:start w:val="1"/>
      <w:numFmt w:val="bullet"/>
      <w:lvlText w:val=""/>
      <w:lvlJc w:val="left"/>
      <w:pPr>
        <w:ind w:left="5040" w:hanging="360"/>
      </w:pPr>
      <w:rPr>
        <w:rFonts w:hint="default" w:ascii="Symbol" w:hAnsi="Symbol"/>
      </w:rPr>
    </w:lvl>
    <w:lvl w:ilvl="7" w:tplc="0B6C80CC">
      <w:start w:val="1"/>
      <w:numFmt w:val="bullet"/>
      <w:lvlText w:val="o"/>
      <w:lvlJc w:val="left"/>
      <w:pPr>
        <w:ind w:left="5760" w:hanging="360"/>
      </w:pPr>
      <w:rPr>
        <w:rFonts w:hint="default" w:ascii="Courier New" w:hAnsi="Courier New"/>
      </w:rPr>
    </w:lvl>
    <w:lvl w:ilvl="8" w:tplc="921A60FA">
      <w:start w:val="1"/>
      <w:numFmt w:val="bullet"/>
      <w:lvlText w:val=""/>
      <w:lvlJc w:val="left"/>
      <w:pPr>
        <w:ind w:left="6480" w:hanging="360"/>
      </w:pPr>
      <w:rPr>
        <w:rFonts w:hint="default" w:ascii="Wingdings" w:hAnsi="Wingdings"/>
      </w:rPr>
    </w:lvl>
  </w:abstractNum>
  <w:abstractNum w:abstractNumId="1" w15:restartNumberingAfterBreak="0">
    <w:nsid w:val="01FC0760"/>
    <w:multiLevelType w:val="hybridMultilevel"/>
    <w:tmpl w:val="A064C09C"/>
    <w:lvl w:ilvl="0" w:tplc="4FF61B96">
      <w:start w:val="1"/>
      <w:numFmt w:val="bullet"/>
      <w:lvlText w:val=""/>
      <w:lvlJc w:val="left"/>
      <w:pPr>
        <w:ind w:left="720" w:hanging="360"/>
      </w:pPr>
      <w:rPr>
        <w:rFonts w:hint="default" w:ascii="Symbol" w:hAnsi="Symbol"/>
      </w:rPr>
    </w:lvl>
    <w:lvl w:ilvl="1" w:tplc="9472600C">
      <w:start w:val="1"/>
      <w:numFmt w:val="bullet"/>
      <w:lvlText w:val="o"/>
      <w:lvlJc w:val="left"/>
      <w:pPr>
        <w:ind w:left="1440" w:hanging="360"/>
      </w:pPr>
      <w:rPr>
        <w:rFonts w:hint="default" w:ascii="Courier New" w:hAnsi="Courier New"/>
      </w:rPr>
    </w:lvl>
    <w:lvl w:ilvl="2" w:tplc="252ED2F0">
      <w:start w:val="1"/>
      <w:numFmt w:val="bullet"/>
      <w:lvlText w:val=""/>
      <w:lvlJc w:val="left"/>
      <w:pPr>
        <w:ind w:left="2160" w:hanging="360"/>
      </w:pPr>
      <w:rPr>
        <w:rFonts w:hint="default" w:ascii="Wingdings" w:hAnsi="Wingdings"/>
      </w:rPr>
    </w:lvl>
    <w:lvl w:ilvl="3" w:tplc="EB56F824">
      <w:start w:val="1"/>
      <w:numFmt w:val="bullet"/>
      <w:lvlText w:val=""/>
      <w:lvlJc w:val="left"/>
      <w:pPr>
        <w:ind w:left="2880" w:hanging="360"/>
      </w:pPr>
      <w:rPr>
        <w:rFonts w:hint="default" w:ascii="Symbol" w:hAnsi="Symbol"/>
      </w:rPr>
    </w:lvl>
    <w:lvl w:ilvl="4" w:tplc="0400EA68">
      <w:start w:val="1"/>
      <w:numFmt w:val="bullet"/>
      <w:lvlText w:val="o"/>
      <w:lvlJc w:val="left"/>
      <w:pPr>
        <w:ind w:left="3600" w:hanging="360"/>
      </w:pPr>
      <w:rPr>
        <w:rFonts w:hint="default" w:ascii="Courier New" w:hAnsi="Courier New"/>
      </w:rPr>
    </w:lvl>
    <w:lvl w:ilvl="5" w:tplc="53C04424">
      <w:start w:val="1"/>
      <w:numFmt w:val="bullet"/>
      <w:lvlText w:val=""/>
      <w:lvlJc w:val="left"/>
      <w:pPr>
        <w:ind w:left="4320" w:hanging="360"/>
      </w:pPr>
      <w:rPr>
        <w:rFonts w:hint="default" w:ascii="Wingdings" w:hAnsi="Wingdings"/>
      </w:rPr>
    </w:lvl>
    <w:lvl w:ilvl="6" w:tplc="A75AA3DC">
      <w:start w:val="1"/>
      <w:numFmt w:val="bullet"/>
      <w:lvlText w:val=""/>
      <w:lvlJc w:val="left"/>
      <w:pPr>
        <w:ind w:left="5040" w:hanging="360"/>
      </w:pPr>
      <w:rPr>
        <w:rFonts w:hint="default" w:ascii="Symbol" w:hAnsi="Symbol"/>
      </w:rPr>
    </w:lvl>
    <w:lvl w:ilvl="7" w:tplc="A4968E00">
      <w:start w:val="1"/>
      <w:numFmt w:val="bullet"/>
      <w:lvlText w:val="o"/>
      <w:lvlJc w:val="left"/>
      <w:pPr>
        <w:ind w:left="5760" w:hanging="360"/>
      </w:pPr>
      <w:rPr>
        <w:rFonts w:hint="default" w:ascii="Courier New" w:hAnsi="Courier New"/>
      </w:rPr>
    </w:lvl>
    <w:lvl w:ilvl="8" w:tplc="36A01C0E">
      <w:start w:val="1"/>
      <w:numFmt w:val="bullet"/>
      <w:lvlText w:val=""/>
      <w:lvlJc w:val="left"/>
      <w:pPr>
        <w:ind w:left="6480" w:hanging="360"/>
      </w:pPr>
      <w:rPr>
        <w:rFonts w:hint="default" w:ascii="Wingdings" w:hAnsi="Wingdings"/>
      </w:rPr>
    </w:lvl>
  </w:abstractNum>
  <w:abstractNum w:abstractNumId="2" w15:restartNumberingAfterBreak="0">
    <w:nsid w:val="12BC75E0"/>
    <w:multiLevelType w:val="hybridMultilevel"/>
    <w:tmpl w:val="ED686CF4"/>
    <w:lvl w:ilvl="0" w:tplc="E0DAA660">
      <w:start w:val="1"/>
      <w:numFmt w:val="bullet"/>
      <w:lvlText w:val=""/>
      <w:lvlJc w:val="left"/>
      <w:pPr>
        <w:ind w:left="720" w:hanging="360"/>
      </w:pPr>
      <w:rPr>
        <w:rFonts w:hint="default" w:ascii="Symbol" w:hAnsi="Symbol"/>
      </w:rPr>
    </w:lvl>
    <w:lvl w:ilvl="1" w:tplc="60CE509E">
      <w:start w:val="1"/>
      <w:numFmt w:val="bullet"/>
      <w:lvlText w:val="o"/>
      <w:lvlJc w:val="left"/>
      <w:pPr>
        <w:ind w:left="1440" w:hanging="360"/>
      </w:pPr>
      <w:rPr>
        <w:rFonts w:hint="default" w:ascii="Courier New" w:hAnsi="Courier New"/>
      </w:rPr>
    </w:lvl>
    <w:lvl w:ilvl="2" w:tplc="4A26EF00">
      <w:start w:val="1"/>
      <w:numFmt w:val="bullet"/>
      <w:lvlText w:val=""/>
      <w:lvlJc w:val="left"/>
      <w:pPr>
        <w:ind w:left="2160" w:hanging="360"/>
      </w:pPr>
      <w:rPr>
        <w:rFonts w:hint="default" w:ascii="Wingdings" w:hAnsi="Wingdings"/>
      </w:rPr>
    </w:lvl>
    <w:lvl w:ilvl="3" w:tplc="6A18797E">
      <w:start w:val="1"/>
      <w:numFmt w:val="bullet"/>
      <w:lvlText w:val=""/>
      <w:lvlJc w:val="left"/>
      <w:pPr>
        <w:ind w:left="2880" w:hanging="360"/>
      </w:pPr>
      <w:rPr>
        <w:rFonts w:hint="default" w:ascii="Symbol" w:hAnsi="Symbol"/>
      </w:rPr>
    </w:lvl>
    <w:lvl w:ilvl="4" w:tplc="43D47FC2">
      <w:start w:val="1"/>
      <w:numFmt w:val="bullet"/>
      <w:lvlText w:val="o"/>
      <w:lvlJc w:val="left"/>
      <w:pPr>
        <w:ind w:left="3600" w:hanging="360"/>
      </w:pPr>
      <w:rPr>
        <w:rFonts w:hint="default" w:ascii="Courier New" w:hAnsi="Courier New"/>
      </w:rPr>
    </w:lvl>
    <w:lvl w:ilvl="5" w:tplc="D012F26C">
      <w:start w:val="1"/>
      <w:numFmt w:val="bullet"/>
      <w:lvlText w:val=""/>
      <w:lvlJc w:val="left"/>
      <w:pPr>
        <w:ind w:left="4320" w:hanging="360"/>
      </w:pPr>
      <w:rPr>
        <w:rFonts w:hint="default" w:ascii="Wingdings" w:hAnsi="Wingdings"/>
      </w:rPr>
    </w:lvl>
    <w:lvl w:ilvl="6" w:tplc="C3FAF126">
      <w:start w:val="1"/>
      <w:numFmt w:val="bullet"/>
      <w:lvlText w:val=""/>
      <w:lvlJc w:val="left"/>
      <w:pPr>
        <w:ind w:left="5040" w:hanging="360"/>
      </w:pPr>
      <w:rPr>
        <w:rFonts w:hint="default" w:ascii="Symbol" w:hAnsi="Symbol"/>
      </w:rPr>
    </w:lvl>
    <w:lvl w:ilvl="7" w:tplc="0840C172">
      <w:start w:val="1"/>
      <w:numFmt w:val="bullet"/>
      <w:lvlText w:val="o"/>
      <w:lvlJc w:val="left"/>
      <w:pPr>
        <w:ind w:left="5760" w:hanging="360"/>
      </w:pPr>
      <w:rPr>
        <w:rFonts w:hint="default" w:ascii="Courier New" w:hAnsi="Courier New"/>
      </w:rPr>
    </w:lvl>
    <w:lvl w:ilvl="8" w:tplc="EA846770">
      <w:start w:val="1"/>
      <w:numFmt w:val="bullet"/>
      <w:lvlText w:val=""/>
      <w:lvlJc w:val="left"/>
      <w:pPr>
        <w:ind w:left="6480" w:hanging="360"/>
      </w:pPr>
      <w:rPr>
        <w:rFonts w:hint="default" w:ascii="Wingdings" w:hAnsi="Wingdings"/>
      </w:rPr>
    </w:lvl>
  </w:abstractNum>
  <w:abstractNum w:abstractNumId="3" w15:restartNumberingAfterBreak="0">
    <w:nsid w:val="19A32D0D"/>
    <w:multiLevelType w:val="hybridMultilevel"/>
    <w:tmpl w:val="FFFFFFFF"/>
    <w:lvl w:ilvl="0" w:tplc="077EE40C">
      <w:start w:val="1"/>
      <w:numFmt w:val="decimal"/>
      <w:lvlText w:val="%1."/>
      <w:lvlJc w:val="left"/>
      <w:pPr>
        <w:ind w:left="720" w:hanging="360"/>
      </w:pPr>
    </w:lvl>
    <w:lvl w:ilvl="1" w:tplc="3AC88BCA">
      <w:start w:val="1"/>
      <w:numFmt w:val="lowerLetter"/>
      <w:lvlText w:val="%2."/>
      <w:lvlJc w:val="left"/>
      <w:pPr>
        <w:ind w:left="1440" w:hanging="360"/>
      </w:pPr>
    </w:lvl>
    <w:lvl w:ilvl="2" w:tplc="675E13A6">
      <w:start w:val="1"/>
      <w:numFmt w:val="lowerRoman"/>
      <w:lvlText w:val="%3."/>
      <w:lvlJc w:val="right"/>
      <w:pPr>
        <w:ind w:left="2160" w:hanging="180"/>
      </w:pPr>
    </w:lvl>
    <w:lvl w:ilvl="3" w:tplc="20E43802">
      <w:start w:val="1"/>
      <w:numFmt w:val="decimal"/>
      <w:lvlText w:val="%4."/>
      <w:lvlJc w:val="left"/>
      <w:pPr>
        <w:ind w:left="2880" w:hanging="360"/>
      </w:pPr>
    </w:lvl>
    <w:lvl w:ilvl="4" w:tplc="16844902">
      <w:start w:val="1"/>
      <w:numFmt w:val="lowerLetter"/>
      <w:lvlText w:val="%5."/>
      <w:lvlJc w:val="left"/>
      <w:pPr>
        <w:ind w:left="3600" w:hanging="360"/>
      </w:pPr>
    </w:lvl>
    <w:lvl w:ilvl="5" w:tplc="4D10CE90">
      <w:start w:val="1"/>
      <w:numFmt w:val="lowerRoman"/>
      <w:lvlText w:val="%6."/>
      <w:lvlJc w:val="right"/>
      <w:pPr>
        <w:ind w:left="4320" w:hanging="180"/>
      </w:pPr>
    </w:lvl>
    <w:lvl w:ilvl="6" w:tplc="E7067310">
      <w:start w:val="1"/>
      <w:numFmt w:val="decimal"/>
      <w:lvlText w:val="%7."/>
      <w:lvlJc w:val="left"/>
      <w:pPr>
        <w:ind w:left="5040" w:hanging="360"/>
      </w:pPr>
    </w:lvl>
    <w:lvl w:ilvl="7" w:tplc="9DCC0776">
      <w:start w:val="1"/>
      <w:numFmt w:val="lowerLetter"/>
      <w:lvlText w:val="%8."/>
      <w:lvlJc w:val="left"/>
      <w:pPr>
        <w:ind w:left="5760" w:hanging="360"/>
      </w:pPr>
    </w:lvl>
    <w:lvl w:ilvl="8" w:tplc="88302658">
      <w:start w:val="1"/>
      <w:numFmt w:val="lowerRoman"/>
      <w:lvlText w:val="%9."/>
      <w:lvlJc w:val="right"/>
      <w:pPr>
        <w:ind w:left="6480" w:hanging="180"/>
      </w:pPr>
    </w:lvl>
  </w:abstractNum>
  <w:abstractNum w:abstractNumId="4" w15:restartNumberingAfterBreak="0">
    <w:nsid w:val="1A223C35"/>
    <w:multiLevelType w:val="hybridMultilevel"/>
    <w:tmpl w:val="FFFFFFFF"/>
    <w:lvl w:ilvl="0" w:tplc="98848074">
      <w:start w:val="1"/>
      <w:numFmt w:val="bullet"/>
      <w:lvlText w:val=""/>
      <w:lvlJc w:val="left"/>
      <w:pPr>
        <w:ind w:left="720" w:hanging="360"/>
      </w:pPr>
      <w:rPr>
        <w:rFonts w:hint="default" w:ascii="Symbol" w:hAnsi="Symbol"/>
      </w:rPr>
    </w:lvl>
    <w:lvl w:ilvl="1" w:tplc="60563004">
      <w:start w:val="1"/>
      <w:numFmt w:val="bullet"/>
      <w:lvlText w:val="o"/>
      <w:lvlJc w:val="left"/>
      <w:pPr>
        <w:ind w:left="1440" w:hanging="360"/>
      </w:pPr>
      <w:rPr>
        <w:rFonts w:hint="default" w:ascii="Courier New" w:hAnsi="Courier New"/>
      </w:rPr>
    </w:lvl>
    <w:lvl w:ilvl="2" w:tplc="5E1A6A9E">
      <w:start w:val="1"/>
      <w:numFmt w:val="bullet"/>
      <w:lvlText w:val=""/>
      <w:lvlJc w:val="left"/>
      <w:pPr>
        <w:ind w:left="2160" w:hanging="360"/>
      </w:pPr>
      <w:rPr>
        <w:rFonts w:hint="default" w:ascii="Wingdings" w:hAnsi="Wingdings"/>
      </w:rPr>
    </w:lvl>
    <w:lvl w:ilvl="3" w:tplc="C90209A0">
      <w:start w:val="1"/>
      <w:numFmt w:val="bullet"/>
      <w:lvlText w:val=""/>
      <w:lvlJc w:val="left"/>
      <w:pPr>
        <w:ind w:left="2880" w:hanging="360"/>
      </w:pPr>
      <w:rPr>
        <w:rFonts w:hint="default" w:ascii="Symbol" w:hAnsi="Symbol"/>
      </w:rPr>
    </w:lvl>
    <w:lvl w:ilvl="4" w:tplc="AA342B50">
      <w:start w:val="1"/>
      <w:numFmt w:val="bullet"/>
      <w:lvlText w:val="o"/>
      <w:lvlJc w:val="left"/>
      <w:pPr>
        <w:ind w:left="3600" w:hanging="360"/>
      </w:pPr>
      <w:rPr>
        <w:rFonts w:hint="default" w:ascii="Courier New" w:hAnsi="Courier New"/>
      </w:rPr>
    </w:lvl>
    <w:lvl w:ilvl="5" w:tplc="221626DA">
      <w:start w:val="1"/>
      <w:numFmt w:val="bullet"/>
      <w:lvlText w:val=""/>
      <w:lvlJc w:val="left"/>
      <w:pPr>
        <w:ind w:left="4320" w:hanging="360"/>
      </w:pPr>
      <w:rPr>
        <w:rFonts w:hint="default" w:ascii="Wingdings" w:hAnsi="Wingdings"/>
      </w:rPr>
    </w:lvl>
    <w:lvl w:ilvl="6" w:tplc="D592045A">
      <w:start w:val="1"/>
      <w:numFmt w:val="bullet"/>
      <w:lvlText w:val=""/>
      <w:lvlJc w:val="left"/>
      <w:pPr>
        <w:ind w:left="5040" w:hanging="360"/>
      </w:pPr>
      <w:rPr>
        <w:rFonts w:hint="default" w:ascii="Symbol" w:hAnsi="Symbol"/>
      </w:rPr>
    </w:lvl>
    <w:lvl w:ilvl="7" w:tplc="2B38825A">
      <w:start w:val="1"/>
      <w:numFmt w:val="bullet"/>
      <w:lvlText w:val="o"/>
      <w:lvlJc w:val="left"/>
      <w:pPr>
        <w:ind w:left="5760" w:hanging="360"/>
      </w:pPr>
      <w:rPr>
        <w:rFonts w:hint="default" w:ascii="Courier New" w:hAnsi="Courier New"/>
      </w:rPr>
    </w:lvl>
    <w:lvl w:ilvl="8" w:tplc="3E1295D8">
      <w:start w:val="1"/>
      <w:numFmt w:val="bullet"/>
      <w:lvlText w:val=""/>
      <w:lvlJc w:val="left"/>
      <w:pPr>
        <w:ind w:left="6480" w:hanging="360"/>
      </w:pPr>
      <w:rPr>
        <w:rFonts w:hint="default" w:ascii="Wingdings" w:hAnsi="Wingdings"/>
      </w:rPr>
    </w:lvl>
  </w:abstractNum>
  <w:abstractNum w:abstractNumId="5" w15:restartNumberingAfterBreak="0">
    <w:nsid w:val="1FC1D561"/>
    <w:multiLevelType w:val="hybridMultilevel"/>
    <w:tmpl w:val="FFFFFFFF"/>
    <w:lvl w:ilvl="0" w:tplc="DA5A71DC">
      <w:start w:val="1"/>
      <w:numFmt w:val="bullet"/>
      <w:lvlText w:val=""/>
      <w:lvlJc w:val="left"/>
      <w:pPr>
        <w:ind w:left="720" w:hanging="360"/>
      </w:pPr>
      <w:rPr>
        <w:rFonts w:hint="default" w:ascii="Symbol" w:hAnsi="Symbol"/>
      </w:rPr>
    </w:lvl>
    <w:lvl w:ilvl="1" w:tplc="634CF170">
      <w:start w:val="1"/>
      <w:numFmt w:val="bullet"/>
      <w:lvlText w:val="o"/>
      <w:lvlJc w:val="left"/>
      <w:pPr>
        <w:ind w:left="1440" w:hanging="360"/>
      </w:pPr>
      <w:rPr>
        <w:rFonts w:hint="default" w:ascii="Courier New" w:hAnsi="Courier New"/>
      </w:rPr>
    </w:lvl>
    <w:lvl w:ilvl="2" w:tplc="1FEE3EFA">
      <w:start w:val="1"/>
      <w:numFmt w:val="bullet"/>
      <w:lvlText w:val=""/>
      <w:lvlJc w:val="left"/>
      <w:pPr>
        <w:ind w:left="2160" w:hanging="360"/>
      </w:pPr>
      <w:rPr>
        <w:rFonts w:hint="default" w:ascii="Wingdings" w:hAnsi="Wingdings"/>
      </w:rPr>
    </w:lvl>
    <w:lvl w:ilvl="3" w:tplc="53648898">
      <w:start w:val="1"/>
      <w:numFmt w:val="bullet"/>
      <w:lvlText w:val=""/>
      <w:lvlJc w:val="left"/>
      <w:pPr>
        <w:ind w:left="2880" w:hanging="360"/>
      </w:pPr>
      <w:rPr>
        <w:rFonts w:hint="default" w:ascii="Symbol" w:hAnsi="Symbol"/>
      </w:rPr>
    </w:lvl>
    <w:lvl w:ilvl="4" w:tplc="C0A07492">
      <w:start w:val="1"/>
      <w:numFmt w:val="bullet"/>
      <w:lvlText w:val="o"/>
      <w:lvlJc w:val="left"/>
      <w:pPr>
        <w:ind w:left="3600" w:hanging="360"/>
      </w:pPr>
      <w:rPr>
        <w:rFonts w:hint="default" w:ascii="Courier New" w:hAnsi="Courier New"/>
      </w:rPr>
    </w:lvl>
    <w:lvl w:ilvl="5" w:tplc="6598FEA6">
      <w:start w:val="1"/>
      <w:numFmt w:val="bullet"/>
      <w:lvlText w:val=""/>
      <w:lvlJc w:val="left"/>
      <w:pPr>
        <w:ind w:left="4320" w:hanging="360"/>
      </w:pPr>
      <w:rPr>
        <w:rFonts w:hint="default" w:ascii="Wingdings" w:hAnsi="Wingdings"/>
      </w:rPr>
    </w:lvl>
    <w:lvl w:ilvl="6" w:tplc="B27E345E">
      <w:start w:val="1"/>
      <w:numFmt w:val="bullet"/>
      <w:lvlText w:val=""/>
      <w:lvlJc w:val="left"/>
      <w:pPr>
        <w:ind w:left="5040" w:hanging="360"/>
      </w:pPr>
      <w:rPr>
        <w:rFonts w:hint="default" w:ascii="Symbol" w:hAnsi="Symbol"/>
      </w:rPr>
    </w:lvl>
    <w:lvl w:ilvl="7" w:tplc="5082E1FC">
      <w:start w:val="1"/>
      <w:numFmt w:val="bullet"/>
      <w:lvlText w:val="o"/>
      <w:lvlJc w:val="left"/>
      <w:pPr>
        <w:ind w:left="5760" w:hanging="360"/>
      </w:pPr>
      <w:rPr>
        <w:rFonts w:hint="default" w:ascii="Courier New" w:hAnsi="Courier New"/>
      </w:rPr>
    </w:lvl>
    <w:lvl w:ilvl="8" w:tplc="45FE7C08">
      <w:start w:val="1"/>
      <w:numFmt w:val="bullet"/>
      <w:lvlText w:val=""/>
      <w:lvlJc w:val="left"/>
      <w:pPr>
        <w:ind w:left="6480" w:hanging="360"/>
      </w:pPr>
      <w:rPr>
        <w:rFonts w:hint="default" w:ascii="Wingdings" w:hAnsi="Wingdings"/>
      </w:rPr>
    </w:lvl>
  </w:abstractNum>
  <w:abstractNum w:abstractNumId="6" w15:restartNumberingAfterBreak="0">
    <w:nsid w:val="2098F010"/>
    <w:multiLevelType w:val="hybridMultilevel"/>
    <w:tmpl w:val="FFFFFFFF"/>
    <w:lvl w:ilvl="0" w:tplc="8746EB68">
      <w:start w:val="1"/>
      <w:numFmt w:val="bullet"/>
      <w:lvlText w:val=""/>
      <w:lvlJc w:val="left"/>
      <w:pPr>
        <w:ind w:left="720" w:hanging="360"/>
      </w:pPr>
      <w:rPr>
        <w:rFonts w:hint="default" w:ascii="Symbol" w:hAnsi="Symbol"/>
      </w:rPr>
    </w:lvl>
    <w:lvl w:ilvl="1" w:tplc="A7784B66">
      <w:start w:val="1"/>
      <w:numFmt w:val="bullet"/>
      <w:lvlText w:val="o"/>
      <w:lvlJc w:val="left"/>
      <w:pPr>
        <w:ind w:left="1440" w:hanging="360"/>
      </w:pPr>
      <w:rPr>
        <w:rFonts w:hint="default" w:ascii="Courier New" w:hAnsi="Courier New"/>
      </w:rPr>
    </w:lvl>
    <w:lvl w:ilvl="2" w:tplc="0EB82796">
      <w:start w:val="1"/>
      <w:numFmt w:val="bullet"/>
      <w:lvlText w:val=""/>
      <w:lvlJc w:val="left"/>
      <w:pPr>
        <w:ind w:left="2160" w:hanging="360"/>
      </w:pPr>
      <w:rPr>
        <w:rFonts w:hint="default" w:ascii="Wingdings" w:hAnsi="Wingdings"/>
      </w:rPr>
    </w:lvl>
    <w:lvl w:ilvl="3" w:tplc="0CB26194">
      <w:start w:val="1"/>
      <w:numFmt w:val="bullet"/>
      <w:lvlText w:val=""/>
      <w:lvlJc w:val="left"/>
      <w:pPr>
        <w:ind w:left="2880" w:hanging="360"/>
      </w:pPr>
      <w:rPr>
        <w:rFonts w:hint="default" w:ascii="Symbol" w:hAnsi="Symbol"/>
      </w:rPr>
    </w:lvl>
    <w:lvl w:ilvl="4" w:tplc="E0163ABE">
      <w:start w:val="1"/>
      <w:numFmt w:val="bullet"/>
      <w:lvlText w:val="o"/>
      <w:lvlJc w:val="left"/>
      <w:pPr>
        <w:ind w:left="3600" w:hanging="360"/>
      </w:pPr>
      <w:rPr>
        <w:rFonts w:hint="default" w:ascii="Courier New" w:hAnsi="Courier New"/>
      </w:rPr>
    </w:lvl>
    <w:lvl w:ilvl="5" w:tplc="E6AC0922">
      <w:start w:val="1"/>
      <w:numFmt w:val="bullet"/>
      <w:lvlText w:val=""/>
      <w:lvlJc w:val="left"/>
      <w:pPr>
        <w:ind w:left="4320" w:hanging="360"/>
      </w:pPr>
      <w:rPr>
        <w:rFonts w:hint="default" w:ascii="Wingdings" w:hAnsi="Wingdings"/>
      </w:rPr>
    </w:lvl>
    <w:lvl w:ilvl="6" w:tplc="D728B2CC">
      <w:start w:val="1"/>
      <w:numFmt w:val="bullet"/>
      <w:lvlText w:val=""/>
      <w:lvlJc w:val="left"/>
      <w:pPr>
        <w:ind w:left="5040" w:hanging="360"/>
      </w:pPr>
      <w:rPr>
        <w:rFonts w:hint="default" w:ascii="Symbol" w:hAnsi="Symbol"/>
      </w:rPr>
    </w:lvl>
    <w:lvl w:ilvl="7" w:tplc="B7C23F80">
      <w:start w:val="1"/>
      <w:numFmt w:val="bullet"/>
      <w:lvlText w:val="o"/>
      <w:lvlJc w:val="left"/>
      <w:pPr>
        <w:ind w:left="5760" w:hanging="360"/>
      </w:pPr>
      <w:rPr>
        <w:rFonts w:hint="default" w:ascii="Courier New" w:hAnsi="Courier New"/>
      </w:rPr>
    </w:lvl>
    <w:lvl w:ilvl="8" w:tplc="6F18771A">
      <w:start w:val="1"/>
      <w:numFmt w:val="bullet"/>
      <w:lvlText w:val=""/>
      <w:lvlJc w:val="left"/>
      <w:pPr>
        <w:ind w:left="6480" w:hanging="360"/>
      </w:pPr>
      <w:rPr>
        <w:rFonts w:hint="default" w:ascii="Wingdings" w:hAnsi="Wingdings"/>
      </w:rPr>
    </w:lvl>
  </w:abstractNum>
  <w:abstractNum w:abstractNumId="7" w15:restartNumberingAfterBreak="0">
    <w:nsid w:val="21512735"/>
    <w:multiLevelType w:val="hybridMultilevel"/>
    <w:tmpl w:val="FFFFFFFF"/>
    <w:lvl w:ilvl="0" w:tplc="89E82FB6">
      <w:start w:val="1"/>
      <w:numFmt w:val="bullet"/>
      <w:lvlText w:val=""/>
      <w:lvlJc w:val="left"/>
      <w:pPr>
        <w:ind w:left="720" w:hanging="360"/>
      </w:pPr>
      <w:rPr>
        <w:rFonts w:hint="default" w:ascii="Symbol" w:hAnsi="Symbol"/>
      </w:rPr>
    </w:lvl>
    <w:lvl w:ilvl="1" w:tplc="AF96C218">
      <w:start w:val="1"/>
      <w:numFmt w:val="bullet"/>
      <w:lvlText w:val="o"/>
      <w:lvlJc w:val="left"/>
      <w:pPr>
        <w:ind w:left="1440" w:hanging="360"/>
      </w:pPr>
      <w:rPr>
        <w:rFonts w:hint="default" w:ascii="Courier New" w:hAnsi="Courier New"/>
      </w:rPr>
    </w:lvl>
    <w:lvl w:ilvl="2" w:tplc="A64C39B6">
      <w:start w:val="1"/>
      <w:numFmt w:val="bullet"/>
      <w:lvlText w:val=""/>
      <w:lvlJc w:val="left"/>
      <w:pPr>
        <w:ind w:left="2160" w:hanging="360"/>
      </w:pPr>
      <w:rPr>
        <w:rFonts w:hint="default" w:ascii="Wingdings" w:hAnsi="Wingdings"/>
      </w:rPr>
    </w:lvl>
    <w:lvl w:ilvl="3" w:tplc="4330FAE4">
      <w:start w:val="1"/>
      <w:numFmt w:val="bullet"/>
      <w:lvlText w:val=""/>
      <w:lvlJc w:val="left"/>
      <w:pPr>
        <w:ind w:left="2880" w:hanging="360"/>
      </w:pPr>
      <w:rPr>
        <w:rFonts w:hint="default" w:ascii="Symbol" w:hAnsi="Symbol"/>
      </w:rPr>
    </w:lvl>
    <w:lvl w:ilvl="4" w:tplc="9036C9DE">
      <w:start w:val="1"/>
      <w:numFmt w:val="bullet"/>
      <w:lvlText w:val="o"/>
      <w:lvlJc w:val="left"/>
      <w:pPr>
        <w:ind w:left="3600" w:hanging="360"/>
      </w:pPr>
      <w:rPr>
        <w:rFonts w:hint="default" w:ascii="Courier New" w:hAnsi="Courier New"/>
      </w:rPr>
    </w:lvl>
    <w:lvl w:ilvl="5" w:tplc="04EA092E">
      <w:start w:val="1"/>
      <w:numFmt w:val="bullet"/>
      <w:lvlText w:val=""/>
      <w:lvlJc w:val="left"/>
      <w:pPr>
        <w:ind w:left="4320" w:hanging="360"/>
      </w:pPr>
      <w:rPr>
        <w:rFonts w:hint="default" w:ascii="Wingdings" w:hAnsi="Wingdings"/>
      </w:rPr>
    </w:lvl>
    <w:lvl w:ilvl="6" w:tplc="A4329166">
      <w:start w:val="1"/>
      <w:numFmt w:val="bullet"/>
      <w:lvlText w:val=""/>
      <w:lvlJc w:val="left"/>
      <w:pPr>
        <w:ind w:left="5040" w:hanging="360"/>
      </w:pPr>
      <w:rPr>
        <w:rFonts w:hint="default" w:ascii="Symbol" w:hAnsi="Symbol"/>
      </w:rPr>
    </w:lvl>
    <w:lvl w:ilvl="7" w:tplc="692E89B8">
      <w:start w:val="1"/>
      <w:numFmt w:val="bullet"/>
      <w:lvlText w:val="o"/>
      <w:lvlJc w:val="left"/>
      <w:pPr>
        <w:ind w:left="5760" w:hanging="360"/>
      </w:pPr>
      <w:rPr>
        <w:rFonts w:hint="default" w:ascii="Courier New" w:hAnsi="Courier New"/>
      </w:rPr>
    </w:lvl>
    <w:lvl w:ilvl="8" w:tplc="D6E24002">
      <w:start w:val="1"/>
      <w:numFmt w:val="bullet"/>
      <w:lvlText w:val=""/>
      <w:lvlJc w:val="left"/>
      <w:pPr>
        <w:ind w:left="6480" w:hanging="360"/>
      </w:pPr>
      <w:rPr>
        <w:rFonts w:hint="default" w:ascii="Wingdings" w:hAnsi="Wingdings"/>
      </w:rPr>
    </w:lvl>
  </w:abstractNum>
  <w:abstractNum w:abstractNumId="8" w15:restartNumberingAfterBreak="0">
    <w:nsid w:val="2894ACDA"/>
    <w:multiLevelType w:val="hybridMultilevel"/>
    <w:tmpl w:val="FFFFFFFF"/>
    <w:lvl w:ilvl="0" w:tplc="C55A8F2E">
      <w:start w:val="1"/>
      <w:numFmt w:val="bullet"/>
      <w:lvlText w:val=""/>
      <w:lvlJc w:val="left"/>
      <w:pPr>
        <w:ind w:left="720" w:hanging="360"/>
      </w:pPr>
      <w:rPr>
        <w:rFonts w:hint="default" w:ascii="Symbol" w:hAnsi="Symbol"/>
      </w:rPr>
    </w:lvl>
    <w:lvl w:ilvl="1" w:tplc="576A1982">
      <w:start w:val="1"/>
      <w:numFmt w:val="bullet"/>
      <w:lvlText w:val="o"/>
      <w:lvlJc w:val="left"/>
      <w:pPr>
        <w:ind w:left="1440" w:hanging="360"/>
      </w:pPr>
      <w:rPr>
        <w:rFonts w:hint="default" w:ascii="Courier New" w:hAnsi="Courier New"/>
      </w:rPr>
    </w:lvl>
    <w:lvl w:ilvl="2" w:tplc="070EED5A">
      <w:start w:val="1"/>
      <w:numFmt w:val="bullet"/>
      <w:lvlText w:val=""/>
      <w:lvlJc w:val="left"/>
      <w:pPr>
        <w:ind w:left="2160" w:hanging="360"/>
      </w:pPr>
      <w:rPr>
        <w:rFonts w:hint="default" w:ascii="Wingdings" w:hAnsi="Wingdings"/>
      </w:rPr>
    </w:lvl>
    <w:lvl w:ilvl="3" w:tplc="26BEB2DC">
      <w:start w:val="1"/>
      <w:numFmt w:val="bullet"/>
      <w:lvlText w:val=""/>
      <w:lvlJc w:val="left"/>
      <w:pPr>
        <w:ind w:left="2880" w:hanging="360"/>
      </w:pPr>
      <w:rPr>
        <w:rFonts w:hint="default" w:ascii="Symbol" w:hAnsi="Symbol"/>
      </w:rPr>
    </w:lvl>
    <w:lvl w:ilvl="4" w:tplc="0F1E4CA4">
      <w:start w:val="1"/>
      <w:numFmt w:val="bullet"/>
      <w:lvlText w:val="o"/>
      <w:lvlJc w:val="left"/>
      <w:pPr>
        <w:ind w:left="3600" w:hanging="360"/>
      </w:pPr>
      <w:rPr>
        <w:rFonts w:hint="default" w:ascii="Courier New" w:hAnsi="Courier New"/>
      </w:rPr>
    </w:lvl>
    <w:lvl w:ilvl="5" w:tplc="C152E0A6">
      <w:start w:val="1"/>
      <w:numFmt w:val="bullet"/>
      <w:lvlText w:val=""/>
      <w:lvlJc w:val="left"/>
      <w:pPr>
        <w:ind w:left="4320" w:hanging="360"/>
      </w:pPr>
      <w:rPr>
        <w:rFonts w:hint="default" w:ascii="Wingdings" w:hAnsi="Wingdings"/>
      </w:rPr>
    </w:lvl>
    <w:lvl w:ilvl="6" w:tplc="C612378E">
      <w:start w:val="1"/>
      <w:numFmt w:val="bullet"/>
      <w:lvlText w:val=""/>
      <w:lvlJc w:val="left"/>
      <w:pPr>
        <w:ind w:left="5040" w:hanging="360"/>
      </w:pPr>
      <w:rPr>
        <w:rFonts w:hint="default" w:ascii="Symbol" w:hAnsi="Symbol"/>
      </w:rPr>
    </w:lvl>
    <w:lvl w:ilvl="7" w:tplc="CBD8B504">
      <w:start w:val="1"/>
      <w:numFmt w:val="bullet"/>
      <w:lvlText w:val="o"/>
      <w:lvlJc w:val="left"/>
      <w:pPr>
        <w:ind w:left="5760" w:hanging="360"/>
      </w:pPr>
      <w:rPr>
        <w:rFonts w:hint="default" w:ascii="Courier New" w:hAnsi="Courier New"/>
      </w:rPr>
    </w:lvl>
    <w:lvl w:ilvl="8" w:tplc="E138DA84">
      <w:start w:val="1"/>
      <w:numFmt w:val="bullet"/>
      <w:lvlText w:val=""/>
      <w:lvlJc w:val="left"/>
      <w:pPr>
        <w:ind w:left="6480" w:hanging="360"/>
      </w:pPr>
      <w:rPr>
        <w:rFonts w:hint="default" w:ascii="Wingdings" w:hAnsi="Wingdings"/>
      </w:rPr>
    </w:lvl>
  </w:abstractNum>
  <w:abstractNum w:abstractNumId="9" w15:restartNumberingAfterBreak="0">
    <w:nsid w:val="2B2EA749"/>
    <w:multiLevelType w:val="hybridMultilevel"/>
    <w:tmpl w:val="FFFFFFFF"/>
    <w:lvl w:ilvl="0" w:tplc="88C67D94">
      <w:start w:val="1"/>
      <w:numFmt w:val="bullet"/>
      <w:lvlText w:val=""/>
      <w:lvlJc w:val="left"/>
      <w:pPr>
        <w:ind w:left="720" w:hanging="360"/>
      </w:pPr>
      <w:rPr>
        <w:rFonts w:hint="default" w:ascii="Symbol" w:hAnsi="Symbol"/>
      </w:rPr>
    </w:lvl>
    <w:lvl w:ilvl="1" w:tplc="0FA4628C">
      <w:start w:val="1"/>
      <w:numFmt w:val="bullet"/>
      <w:lvlText w:val="o"/>
      <w:lvlJc w:val="left"/>
      <w:pPr>
        <w:ind w:left="1440" w:hanging="360"/>
      </w:pPr>
      <w:rPr>
        <w:rFonts w:hint="default" w:ascii="Courier New" w:hAnsi="Courier New"/>
      </w:rPr>
    </w:lvl>
    <w:lvl w:ilvl="2" w:tplc="08A4DDDC">
      <w:start w:val="1"/>
      <w:numFmt w:val="bullet"/>
      <w:lvlText w:val=""/>
      <w:lvlJc w:val="left"/>
      <w:pPr>
        <w:ind w:left="2160" w:hanging="360"/>
      </w:pPr>
      <w:rPr>
        <w:rFonts w:hint="default" w:ascii="Wingdings" w:hAnsi="Wingdings"/>
      </w:rPr>
    </w:lvl>
    <w:lvl w:ilvl="3" w:tplc="FE1C0066">
      <w:start w:val="1"/>
      <w:numFmt w:val="bullet"/>
      <w:lvlText w:val=""/>
      <w:lvlJc w:val="left"/>
      <w:pPr>
        <w:ind w:left="2880" w:hanging="360"/>
      </w:pPr>
      <w:rPr>
        <w:rFonts w:hint="default" w:ascii="Symbol" w:hAnsi="Symbol"/>
      </w:rPr>
    </w:lvl>
    <w:lvl w:ilvl="4" w:tplc="8EF4B0BE">
      <w:start w:val="1"/>
      <w:numFmt w:val="bullet"/>
      <w:lvlText w:val="o"/>
      <w:lvlJc w:val="left"/>
      <w:pPr>
        <w:ind w:left="3600" w:hanging="360"/>
      </w:pPr>
      <w:rPr>
        <w:rFonts w:hint="default" w:ascii="Courier New" w:hAnsi="Courier New"/>
      </w:rPr>
    </w:lvl>
    <w:lvl w:ilvl="5" w:tplc="D97AA640">
      <w:start w:val="1"/>
      <w:numFmt w:val="bullet"/>
      <w:lvlText w:val=""/>
      <w:lvlJc w:val="left"/>
      <w:pPr>
        <w:ind w:left="4320" w:hanging="360"/>
      </w:pPr>
      <w:rPr>
        <w:rFonts w:hint="default" w:ascii="Wingdings" w:hAnsi="Wingdings"/>
      </w:rPr>
    </w:lvl>
    <w:lvl w:ilvl="6" w:tplc="6B2C085E">
      <w:start w:val="1"/>
      <w:numFmt w:val="bullet"/>
      <w:lvlText w:val=""/>
      <w:lvlJc w:val="left"/>
      <w:pPr>
        <w:ind w:left="5040" w:hanging="360"/>
      </w:pPr>
      <w:rPr>
        <w:rFonts w:hint="default" w:ascii="Symbol" w:hAnsi="Symbol"/>
      </w:rPr>
    </w:lvl>
    <w:lvl w:ilvl="7" w:tplc="5F9C785E">
      <w:start w:val="1"/>
      <w:numFmt w:val="bullet"/>
      <w:lvlText w:val="o"/>
      <w:lvlJc w:val="left"/>
      <w:pPr>
        <w:ind w:left="5760" w:hanging="360"/>
      </w:pPr>
      <w:rPr>
        <w:rFonts w:hint="default" w:ascii="Courier New" w:hAnsi="Courier New"/>
      </w:rPr>
    </w:lvl>
    <w:lvl w:ilvl="8" w:tplc="5452331A">
      <w:start w:val="1"/>
      <w:numFmt w:val="bullet"/>
      <w:lvlText w:val=""/>
      <w:lvlJc w:val="left"/>
      <w:pPr>
        <w:ind w:left="6480" w:hanging="360"/>
      </w:pPr>
      <w:rPr>
        <w:rFonts w:hint="default" w:ascii="Wingdings" w:hAnsi="Wingdings"/>
      </w:rPr>
    </w:lvl>
  </w:abstractNum>
  <w:abstractNum w:abstractNumId="10" w15:restartNumberingAfterBreak="0">
    <w:nsid w:val="2DB2545C"/>
    <w:multiLevelType w:val="hybridMultilevel"/>
    <w:tmpl w:val="FFFFFFFF"/>
    <w:lvl w:ilvl="0" w:tplc="5FB07FB8">
      <w:start w:val="1"/>
      <w:numFmt w:val="bullet"/>
      <w:lvlText w:val=""/>
      <w:lvlJc w:val="left"/>
      <w:pPr>
        <w:ind w:left="720" w:hanging="360"/>
      </w:pPr>
      <w:rPr>
        <w:rFonts w:hint="default" w:ascii="Symbol" w:hAnsi="Symbol"/>
      </w:rPr>
    </w:lvl>
    <w:lvl w:ilvl="1" w:tplc="34E83202">
      <w:start w:val="1"/>
      <w:numFmt w:val="bullet"/>
      <w:lvlText w:val="o"/>
      <w:lvlJc w:val="left"/>
      <w:pPr>
        <w:ind w:left="1440" w:hanging="360"/>
      </w:pPr>
      <w:rPr>
        <w:rFonts w:hint="default" w:ascii="Courier New" w:hAnsi="Courier New"/>
      </w:rPr>
    </w:lvl>
    <w:lvl w:ilvl="2" w:tplc="DF901D66">
      <w:start w:val="1"/>
      <w:numFmt w:val="bullet"/>
      <w:lvlText w:val=""/>
      <w:lvlJc w:val="left"/>
      <w:pPr>
        <w:ind w:left="2160" w:hanging="360"/>
      </w:pPr>
      <w:rPr>
        <w:rFonts w:hint="default" w:ascii="Wingdings" w:hAnsi="Wingdings"/>
      </w:rPr>
    </w:lvl>
    <w:lvl w:ilvl="3" w:tplc="510804AE">
      <w:start w:val="1"/>
      <w:numFmt w:val="bullet"/>
      <w:lvlText w:val=""/>
      <w:lvlJc w:val="left"/>
      <w:pPr>
        <w:ind w:left="2880" w:hanging="360"/>
      </w:pPr>
      <w:rPr>
        <w:rFonts w:hint="default" w:ascii="Symbol" w:hAnsi="Symbol"/>
      </w:rPr>
    </w:lvl>
    <w:lvl w:ilvl="4" w:tplc="086216D2">
      <w:start w:val="1"/>
      <w:numFmt w:val="bullet"/>
      <w:lvlText w:val="o"/>
      <w:lvlJc w:val="left"/>
      <w:pPr>
        <w:ind w:left="3600" w:hanging="360"/>
      </w:pPr>
      <w:rPr>
        <w:rFonts w:hint="default" w:ascii="Courier New" w:hAnsi="Courier New"/>
      </w:rPr>
    </w:lvl>
    <w:lvl w:ilvl="5" w:tplc="B64AA5A8">
      <w:start w:val="1"/>
      <w:numFmt w:val="bullet"/>
      <w:lvlText w:val=""/>
      <w:lvlJc w:val="left"/>
      <w:pPr>
        <w:ind w:left="4320" w:hanging="360"/>
      </w:pPr>
      <w:rPr>
        <w:rFonts w:hint="default" w:ascii="Wingdings" w:hAnsi="Wingdings"/>
      </w:rPr>
    </w:lvl>
    <w:lvl w:ilvl="6" w:tplc="8B8E6D68">
      <w:start w:val="1"/>
      <w:numFmt w:val="bullet"/>
      <w:lvlText w:val=""/>
      <w:lvlJc w:val="left"/>
      <w:pPr>
        <w:ind w:left="5040" w:hanging="360"/>
      </w:pPr>
      <w:rPr>
        <w:rFonts w:hint="default" w:ascii="Symbol" w:hAnsi="Symbol"/>
      </w:rPr>
    </w:lvl>
    <w:lvl w:ilvl="7" w:tplc="CDB2DFAE">
      <w:start w:val="1"/>
      <w:numFmt w:val="bullet"/>
      <w:lvlText w:val="o"/>
      <w:lvlJc w:val="left"/>
      <w:pPr>
        <w:ind w:left="5760" w:hanging="360"/>
      </w:pPr>
      <w:rPr>
        <w:rFonts w:hint="default" w:ascii="Courier New" w:hAnsi="Courier New"/>
      </w:rPr>
    </w:lvl>
    <w:lvl w:ilvl="8" w:tplc="9496E260">
      <w:start w:val="1"/>
      <w:numFmt w:val="bullet"/>
      <w:lvlText w:val=""/>
      <w:lvlJc w:val="left"/>
      <w:pPr>
        <w:ind w:left="6480" w:hanging="360"/>
      </w:pPr>
      <w:rPr>
        <w:rFonts w:hint="default" w:ascii="Wingdings" w:hAnsi="Wingdings"/>
      </w:rPr>
    </w:lvl>
  </w:abstractNum>
  <w:abstractNum w:abstractNumId="11" w15:restartNumberingAfterBreak="0">
    <w:nsid w:val="2DBBF84A"/>
    <w:multiLevelType w:val="hybridMultilevel"/>
    <w:tmpl w:val="7E5AA170"/>
    <w:lvl w:ilvl="0" w:tplc="B394E226">
      <w:start w:val="1"/>
      <w:numFmt w:val="bullet"/>
      <w:lvlText w:val=""/>
      <w:lvlJc w:val="left"/>
      <w:pPr>
        <w:ind w:left="720" w:hanging="360"/>
      </w:pPr>
      <w:rPr>
        <w:rFonts w:hint="default" w:ascii="Symbol" w:hAnsi="Symbol"/>
      </w:rPr>
    </w:lvl>
    <w:lvl w:ilvl="1" w:tplc="8C6CB46E">
      <w:start w:val="1"/>
      <w:numFmt w:val="bullet"/>
      <w:lvlText w:val="o"/>
      <w:lvlJc w:val="left"/>
      <w:pPr>
        <w:ind w:left="1440" w:hanging="360"/>
      </w:pPr>
      <w:rPr>
        <w:rFonts w:hint="default" w:ascii="Courier New" w:hAnsi="Courier New"/>
      </w:rPr>
    </w:lvl>
    <w:lvl w:ilvl="2" w:tplc="76227FF8">
      <w:start w:val="1"/>
      <w:numFmt w:val="bullet"/>
      <w:lvlText w:val=""/>
      <w:lvlJc w:val="left"/>
      <w:pPr>
        <w:ind w:left="2160" w:hanging="360"/>
      </w:pPr>
      <w:rPr>
        <w:rFonts w:hint="default" w:ascii="Wingdings" w:hAnsi="Wingdings"/>
      </w:rPr>
    </w:lvl>
    <w:lvl w:ilvl="3" w:tplc="C0284922">
      <w:start w:val="1"/>
      <w:numFmt w:val="bullet"/>
      <w:lvlText w:val=""/>
      <w:lvlJc w:val="left"/>
      <w:pPr>
        <w:ind w:left="2880" w:hanging="360"/>
      </w:pPr>
      <w:rPr>
        <w:rFonts w:hint="default" w:ascii="Symbol" w:hAnsi="Symbol"/>
      </w:rPr>
    </w:lvl>
    <w:lvl w:ilvl="4" w:tplc="2B54A6BC">
      <w:start w:val="1"/>
      <w:numFmt w:val="bullet"/>
      <w:lvlText w:val="o"/>
      <w:lvlJc w:val="left"/>
      <w:pPr>
        <w:ind w:left="3600" w:hanging="360"/>
      </w:pPr>
      <w:rPr>
        <w:rFonts w:hint="default" w:ascii="Courier New" w:hAnsi="Courier New"/>
      </w:rPr>
    </w:lvl>
    <w:lvl w:ilvl="5" w:tplc="1CC40018">
      <w:start w:val="1"/>
      <w:numFmt w:val="bullet"/>
      <w:lvlText w:val=""/>
      <w:lvlJc w:val="left"/>
      <w:pPr>
        <w:ind w:left="4320" w:hanging="360"/>
      </w:pPr>
      <w:rPr>
        <w:rFonts w:hint="default" w:ascii="Wingdings" w:hAnsi="Wingdings"/>
      </w:rPr>
    </w:lvl>
    <w:lvl w:ilvl="6" w:tplc="0BC2679E">
      <w:start w:val="1"/>
      <w:numFmt w:val="bullet"/>
      <w:lvlText w:val=""/>
      <w:lvlJc w:val="left"/>
      <w:pPr>
        <w:ind w:left="5040" w:hanging="360"/>
      </w:pPr>
      <w:rPr>
        <w:rFonts w:hint="default" w:ascii="Symbol" w:hAnsi="Symbol"/>
      </w:rPr>
    </w:lvl>
    <w:lvl w:ilvl="7" w:tplc="8850D936">
      <w:start w:val="1"/>
      <w:numFmt w:val="bullet"/>
      <w:lvlText w:val="o"/>
      <w:lvlJc w:val="left"/>
      <w:pPr>
        <w:ind w:left="5760" w:hanging="360"/>
      </w:pPr>
      <w:rPr>
        <w:rFonts w:hint="default" w:ascii="Courier New" w:hAnsi="Courier New"/>
      </w:rPr>
    </w:lvl>
    <w:lvl w:ilvl="8" w:tplc="7E6C5712">
      <w:start w:val="1"/>
      <w:numFmt w:val="bullet"/>
      <w:lvlText w:val=""/>
      <w:lvlJc w:val="left"/>
      <w:pPr>
        <w:ind w:left="6480" w:hanging="360"/>
      </w:pPr>
      <w:rPr>
        <w:rFonts w:hint="default" w:ascii="Wingdings" w:hAnsi="Wingdings"/>
      </w:rPr>
    </w:lvl>
  </w:abstractNum>
  <w:abstractNum w:abstractNumId="12" w15:restartNumberingAfterBreak="0">
    <w:nsid w:val="2DEF24F8"/>
    <w:multiLevelType w:val="hybridMultilevel"/>
    <w:tmpl w:val="FFFFFFFF"/>
    <w:lvl w:ilvl="0" w:tplc="B6685848">
      <w:start w:val="1"/>
      <w:numFmt w:val="bullet"/>
      <w:lvlText w:val=""/>
      <w:lvlJc w:val="left"/>
      <w:pPr>
        <w:ind w:left="360" w:hanging="360"/>
      </w:pPr>
      <w:rPr>
        <w:rFonts w:hint="default" w:ascii="Symbol" w:hAnsi="Symbol"/>
      </w:rPr>
    </w:lvl>
    <w:lvl w:ilvl="1" w:tplc="3A36A01C">
      <w:start w:val="1"/>
      <w:numFmt w:val="bullet"/>
      <w:lvlText w:val="o"/>
      <w:lvlJc w:val="left"/>
      <w:pPr>
        <w:ind w:left="1440" w:hanging="360"/>
      </w:pPr>
      <w:rPr>
        <w:rFonts w:hint="default" w:ascii="Courier New" w:hAnsi="Courier New"/>
      </w:rPr>
    </w:lvl>
    <w:lvl w:ilvl="2" w:tplc="BCF6C136">
      <w:start w:val="1"/>
      <w:numFmt w:val="bullet"/>
      <w:lvlText w:val=""/>
      <w:lvlJc w:val="left"/>
      <w:pPr>
        <w:ind w:left="2160" w:hanging="360"/>
      </w:pPr>
      <w:rPr>
        <w:rFonts w:hint="default" w:ascii="Wingdings" w:hAnsi="Wingdings"/>
      </w:rPr>
    </w:lvl>
    <w:lvl w:ilvl="3" w:tplc="D8281DAE">
      <w:start w:val="1"/>
      <w:numFmt w:val="bullet"/>
      <w:lvlText w:val=""/>
      <w:lvlJc w:val="left"/>
      <w:pPr>
        <w:ind w:left="2880" w:hanging="360"/>
      </w:pPr>
      <w:rPr>
        <w:rFonts w:hint="default" w:ascii="Symbol" w:hAnsi="Symbol"/>
      </w:rPr>
    </w:lvl>
    <w:lvl w:ilvl="4" w:tplc="E1D65A20">
      <w:start w:val="1"/>
      <w:numFmt w:val="bullet"/>
      <w:lvlText w:val="o"/>
      <w:lvlJc w:val="left"/>
      <w:pPr>
        <w:ind w:left="3600" w:hanging="360"/>
      </w:pPr>
      <w:rPr>
        <w:rFonts w:hint="default" w:ascii="Courier New" w:hAnsi="Courier New"/>
      </w:rPr>
    </w:lvl>
    <w:lvl w:ilvl="5" w:tplc="E4F2CDD8">
      <w:start w:val="1"/>
      <w:numFmt w:val="bullet"/>
      <w:lvlText w:val=""/>
      <w:lvlJc w:val="left"/>
      <w:pPr>
        <w:ind w:left="4320" w:hanging="360"/>
      </w:pPr>
      <w:rPr>
        <w:rFonts w:hint="default" w:ascii="Wingdings" w:hAnsi="Wingdings"/>
      </w:rPr>
    </w:lvl>
    <w:lvl w:ilvl="6" w:tplc="57BC3D6E">
      <w:start w:val="1"/>
      <w:numFmt w:val="bullet"/>
      <w:lvlText w:val=""/>
      <w:lvlJc w:val="left"/>
      <w:pPr>
        <w:ind w:left="5040" w:hanging="360"/>
      </w:pPr>
      <w:rPr>
        <w:rFonts w:hint="default" w:ascii="Symbol" w:hAnsi="Symbol"/>
      </w:rPr>
    </w:lvl>
    <w:lvl w:ilvl="7" w:tplc="185A7294">
      <w:start w:val="1"/>
      <w:numFmt w:val="bullet"/>
      <w:lvlText w:val="o"/>
      <w:lvlJc w:val="left"/>
      <w:pPr>
        <w:ind w:left="5760" w:hanging="360"/>
      </w:pPr>
      <w:rPr>
        <w:rFonts w:hint="default" w:ascii="Courier New" w:hAnsi="Courier New"/>
      </w:rPr>
    </w:lvl>
    <w:lvl w:ilvl="8" w:tplc="2E1C3008">
      <w:start w:val="1"/>
      <w:numFmt w:val="bullet"/>
      <w:lvlText w:val=""/>
      <w:lvlJc w:val="left"/>
      <w:pPr>
        <w:ind w:left="6480" w:hanging="360"/>
      </w:pPr>
      <w:rPr>
        <w:rFonts w:hint="default" w:ascii="Wingdings" w:hAnsi="Wingdings"/>
      </w:rPr>
    </w:lvl>
  </w:abstractNum>
  <w:abstractNum w:abstractNumId="13" w15:restartNumberingAfterBreak="0">
    <w:nsid w:val="2EC606C5"/>
    <w:multiLevelType w:val="hybridMultilevel"/>
    <w:tmpl w:val="FFFFFFFF"/>
    <w:lvl w:ilvl="0" w:tplc="6C849278">
      <w:start w:val="1"/>
      <w:numFmt w:val="bullet"/>
      <w:lvlText w:val=""/>
      <w:lvlJc w:val="left"/>
      <w:pPr>
        <w:ind w:left="720" w:hanging="360"/>
      </w:pPr>
      <w:rPr>
        <w:rFonts w:hint="default" w:ascii="Symbol" w:hAnsi="Symbol"/>
      </w:rPr>
    </w:lvl>
    <w:lvl w:ilvl="1" w:tplc="AF422D82">
      <w:start w:val="1"/>
      <w:numFmt w:val="bullet"/>
      <w:lvlText w:val=""/>
      <w:lvlJc w:val="left"/>
      <w:pPr>
        <w:ind w:left="1440" w:hanging="360"/>
      </w:pPr>
      <w:rPr>
        <w:rFonts w:hint="default" w:ascii="Symbol" w:hAnsi="Symbol"/>
      </w:rPr>
    </w:lvl>
    <w:lvl w:ilvl="2" w:tplc="648CA732">
      <w:start w:val="1"/>
      <w:numFmt w:val="bullet"/>
      <w:lvlText w:val=""/>
      <w:lvlJc w:val="left"/>
      <w:pPr>
        <w:ind w:left="2160" w:hanging="360"/>
      </w:pPr>
      <w:rPr>
        <w:rFonts w:hint="default" w:ascii="Wingdings" w:hAnsi="Wingdings"/>
      </w:rPr>
    </w:lvl>
    <w:lvl w:ilvl="3" w:tplc="B94E907E">
      <w:start w:val="1"/>
      <w:numFmt w:val="bullet"/>
      <w:lvlText w:val=""/>
      <w:lvlJc w:val="left"/>
      <w:pPr>
        <w:ind w:left="2880" w:hanging="360"/>
      </w:pPr>
      <w:rPr>
        <w:rFonts w:hint="default" w:ascii="Symbol" w:hAnsi="Symbol"/>
      </w:rPr>
    </w:lvl>
    <w:lvl w:ilvl="4" w:tplc="A212F98E">
      <w:start w:val="1"/>
      <w:numFmt w:val="bullet"/>
      <w:lvlText w:val="o"/>
      <w:lvlJc w:val="left"/>
      <w:pPr>
        <w:ind w:left="3600" w:hanging="360"/>
      </w:pPr>
      <w:rPr>
        <w:rFonts w:hint="default" w:ascii="Courier New" w:hAnsi="Courier New"/>
      </w:rPr>
    </w:lvl>
    <w:lvl w:ilvl="5" w:tplc="444441AC">
      <w:start w:val="1"/>
      <w:numFmt w:val="bullet"/>
      <w:lvlText w:val=""/>
      <w:lvlJc w:val="left"/>
      <w:pPr>
        <w:ind w:left="4320" w:hanging="360"/>
      </w:pPr>
      <w:rPr>
        <w:rFonts w:hint="default" w:ascii="Wingdings" w:hAnsi="Wingdings"/>
      </w:rPr>
    </w:lvl>
    <w:lvl w:ilvl="6" w:tplc="AE54417C">
      <w:start w:val="1"/>
      <w:numFmt w:val="bullet"/>
      <w:lvlText w:val=""/>
      <w:lvlJc w:val="left"/>
      <w:pPr>
        <w:ind w:left="5040" w:hanging="360"/>
      </w:pPr>
      <w:rPr>
        <w:rFonts w:hint="default" w:ascii="Symbol" w:hAnsi="Symbol"/>
      </w:rPr>
    </w:lvl>
    <w:lvl w:ilvl="7" w:tplc="A5FA0860">
      <w:start w:val="1"/>
      <w:numFmt w:val="bullet"/>
      <w:lvlText w:val="o"/>
      <w:lvlJc w:val="left"/>
      <w:pPr>
        <w:ind w:left="5760" w:hanging="360"/>
      </w:pPr>
      <w:rPr>
        <w:rFonts w:hint="default" w:ascii="Courier New" w:hAnsi="Courier New"/>
      </w:rPr>
    </w:lvl>
    <w:lvl w:ilvl="8" w:tplc="AC68A5C0">
      <w:start w:val="1"/>
      <w:numFmt w:val="bullet"/>
      <w:lvlText w:val=""/>
      <w:lvlJc w:val="left"/>
      <w:pPr>
        <w:ind w:left="6480" w:hanging="360"/>
      </w:pPr>
      <w:rPr>
        <w:rFonts w:hint="default" w:ascii="Wingdings" w:hAnsi="Wingdings"/>
      </w:rPr>
    </w:lvl>
  </w:abstractNum>
  <w:abstractNum w:abstractNumId="14" w15:restartNumberingAfterBreak="0">
    <w:nsid w:val="2F951DD6"/>
    <w:multiLevelType w:val="hybridMultilevel"/>
    <w:tmpl w:val="FFFFFFFF"/>
    <w:lvl w:ilvl="0" w:tplc="93525186">
      <w:start w:val="1"/>
      <w:numFmt w:val="bullet"/>
      <w:lvlText w:val=""/>
      <w:lvlJc w:val="left"/>
      <w:pPr>
        <w:ind w:left="720" w:hanging="360"/>
      </w:pPr>
      <w:rPr>
        <w:rFonts w:hint="default" w:ascii="Symbol" w:hAnsi="Symbol"/>
      </w:rPr>
    </w:lvl>
    <w:lvl w:ilvl="1" w:tplc="15EE9F14">
      <w:start w:val="1"/>
      <w:numFmt w:val="bullet"/>
      <w:lvlText w:val="o"/>
      <w:lvlJc w:val="left"/>
      <w:pPr>
        <w:ind w:left="1440" w:hanging="360"/>
      </w:pPr>
      <w:rPr>
        <w:rFonts w:hint="default" w:ascii="Courier New" w:hAnsi="Courier New"/>
      </w:rPr>
    </w:lvl>
    <w:lvl w:ilvl="2" w:tplc="737001F0">
      <w:start w:val="1"/>
      <w:numFmt w:val="bullet"/>
      <w:lvlText w:val=""/>
      <w:lvlJc w:val="left"/>
      <w:pPr>
        <w:ind w:left="2160" w:hanging="360"/>
      </w:pPr>
      <w:rPr>
        <w:rFonts w:hint="default" w:ascii="Wingdings" w:hAnsi="Wingdings"/>
      </w:rPr>
    </w:lvl>
    <w:lvl w:ilvl="3" w:tplc="8CA288AE">
      <w:start w:val="1"/>
      <w:numFmt w:val="bullet"/>
      <w:lvlText w:val=""/>
      <w:lvlJc w:val="left"/>
      <w:pPr>
        <w:ind w:left="2880" w:hanging="360"/>
      </w:pPr>
      <w:rPr>
        <w:rFonts w:hint="default" w:ascii="Symbol" w:hAnsi="Symbol"/>
      </w:rPr>
    </w:lvl>
    <w:lvl w:ilvl="4" w:tplc="F3B6279A">
      <w:start w:val="1"/>
      <w:numFmt w:val="bullet"/>
      <w:lvlText w:val="o"/>
      <w:lvlJc w:val="left"/>
      <w:pPr>
        <w:ind w:left="3600" w:hanging="360"/>
      </w:pPr>
      <w:rPr>
        <w:rFonts w:hint="default" w:ascii="Courier New" w:hAnsi="Courier New"/>
      </w:rPr>
    </w:lvl>
    <w:lvl w:ilvl="5" w:tplc="B7D2834A">
      <w:start w:val="1"/>
      <w:numFmt w:val="bullet"/>
      <w:lvlText w:val=""/>
      <w:lvlJc w:val="left"/>
      <w:pPr>
        <w:ind w:left="4320" w:hanging="360"/>
      </w:pPr>
      <w:rPr>
        <w:rFonts w:hint="default" w:ascii="Wingdings" w:hAnsi="Wingdings"/>
      </w:rPr>
    </w:lvl>
    <w:lvl w:ilvl="6" w:tplc="315ACA26">
      <w:start w:val="1"/>
      <w:numFmt w:val="bullet"/>
      <w:lvlText w:val=""/>
      <w:lvlJc w:val="left"/>
      <w:pPr>
        <w:ind w:left="5040" w:hanging="360"/>
      </w:pPr>
      <w:rPr>
        <w:rFonts w:hint="default" w:ascii="Symbol" w:hAnsi="Symbol"/>
      </w:rPr>
    </w:lvl>
    <w:lvl w:ilvl="7" w:tplc="C9240612">
      <w:start w:val="1"/>
      <w:numFmt w:val="bullet"/>
      <w:lvlText w:val="o"/>
      <w:lvlJc w:val="left"/>
      <w:pPr>
        <w:ind w:left="5760" w:hanging="360"/>
      </w:pPr>
      <w:rPr>
        <w:rFonts w:hint="default" w:ascii="Courier New" w:hAnsi="Courier New"/>
      </w:rPr>
    </w:lvl>
    <w:lvl w:ilvl="8" w:tplc="5106AF24">
      <w:start w:val="1"/>
      <w:numFmt w:val="bullet"/>
      <w:lvlText w:val=""/>
      <w:lvlJc w:val="left"/>
      <w:pPr>
        <w:ind w:left="6480" w:hanging="360"/>
      </w:pPr>
      <w:rPr>
        <w:rFonts w:hint="default" w:ascii="Wingdings" w:hAnsi="Wingdings"/>
      </w:rPr>
    </w:lvl>
  </w:abstractNum>
  <w:abstractNum w:abstractNumId="15" w15:restartNumberingAfterBreak="0">
    <w:nsid w:val="30C06DCD"/>
    <w:multiLevelType w:val="hybridMultilevel"/>
    <w:tmpl w:val="FFFFFFFF"/>
    <w:lvl w:ilvl="0" w:tplc="E8E056A0">
      <w:start w:val="1"/>
      <w:numFmt w:val="decimal"/>
      <w:lvlText w:val="%1."/>
      <w:lvlJc w:val="left"/>
      <w:pPr>
        <w:ind w:left="720" w:hanging="360"/>
      </w:pPr>
    </w:lvl>
    <w:lvl w:ilvl="1" w:tplc="C9B01ADE">
      <w:start w:val="1"/>
      <w:numFmt w:val="lowerLetter"/>
      <w:lvlText w:val="%2."/>
      <w:lvlJc w:val="left"/>
      <w:pPr>
        <w:ind w:left="1440" w:hanging="360"/>
      </w:pPr>
    </w:lvl>
    <w:lvl w:ilvl="2" w:tplc="2710E8B8">
      <w:start w:val="1"/>
      <w:numFmt w:val="lowerRoman"/>
      <w:lvlText w:val="%3."/>
      <w:lvlJc w:val="right"/>
      <w:pPr>
        <w:ind w:left="2160" w:hanging="180"/>
      </w:pPr>
    </w:lvl>
    <w:lvl w:ilvl="3" w:tplc="5F722226">
      <w:start w:val="1"/>
      <w:numFmt w:val="decimal"/>
      <w:lvlText w:val="%4."/>
      <w:lvlJc w:val="left"/>
      <w:pPr>
        <w:ind w:left="2880" w:hanging="360"/>
      </w:pPr>
    </w:lvl>
    <w:lvl w:ilvl="4" w:tplc="7622721E">
      <w:start w:val="1"/>
      <w:numFmt w:val="lowerLetter"/>
      <w:lvlText w:val="%5."/>
      <w:lvlJc w:val="left"/>
      <w:pPr>
        <w:ind w:left="3600" w:hanging="360"/>
      </w:pPr>
    </w:lvl>
    <w:lvl w:ilvl="5" w:tplc="50401B16">
      <w:start w:val="1"/>
      <w:numFmt w:val="lowerRoman"/>
      <w:lvlText w:val="%6."/>
      <w:lvlJc w:val="right"/>
      <w:pPr>
        <w:ind w:left="4320" w:hanging="180"/>
      </w:pPr>
    </w:lvl>
    <w:lvl w:ilvl="6" w:tplc="5E7C50C8">
      <w:start w:val="1"/>
      <w:numFmt w:val="decimal"/>
      <w:lvlText w:val="%7."/>
      <w:lvlJc w:val="left"/>
      <w:pPr>
        <w:ind w:left="5040" w:hanging="360"/>
      </w:pPr>
    </w:lvl>
    <w:lvl w:ilvl="7" w:tplc="639E43FA">
      <w:start w:val="1"/>
      <w:numFmt w:val="lowerLetter"/>
      <w:lvlText w:val="%8."/>
      <w:lvlJc w:val="left"/>
      <w:pPr>
        <w:ind w:left="5760" w:hanging="360"/>
      </w:pPr>
    </w:lvl>
    <w:lvl w:ilvl="8" w:tplc="59C6985C">
      <w:start w:val="1"/>
      <w:numFmt w:val="lowerRoman"/>
      <w:lvlText w:val="%9."/>
      <w:lvlJc w:val="right"/>
      <w:pPr>
        <w:ind w:left="6480" w:hanging="180"/>
      </w:pPr>
    </w:lvl>
  </w:abstractNum>
  <w:abstractNum w:abstractNumId="16" w15:restartNumberingAfterBreak="0">
    <w:nsid w:val="32BD9BCC"/>
    <w:multiLevelType w:val="hybridMultilevel"/>
    <w:tmpl w:val="FFFFFFFF"/>
    <w:lvl w:ilvl="0" w:tplc="65308264">
      <w:start w:val="1"/>
      <w:numFmt w:val="bullet"/>
      <w:lvlText w:val=""/>
      <w:lvlJc w:val="left"/>
      <w:pPr>
        <w:ind w:left="720" w:hanging="360"/>
      </w:pPr>
      <w:rPr>
        <w:rFonts w:hint="default" w:ascii="Symbol" w:hAnsi="Symbol"/>
      </w:rPr>
    </w:lvl>
    <w:lvl w:ilvl="1" w:tplc="B650D2D4">
      <w:start w:val="1"/>
      <w:numFmt w:val="bullet"/>
      <w:lvlText w:val=""/>
      <w:lvlJc w:val="left"/>
      <w:pPr>
        <w:ind w:left="1440" w:hanging="360"/>
      </w:pPr>
      <w:rPr>
        <w:rFonts w:hint="default" w:ascii="Symbol" w:hAnsi="Symbol"/>
      </w:rPr>
    </w:lvl>
    <w:lvl w:ilvl="2" w:tplc="850A4674">
      <w:start w:val="1"/>
      <w:numFmt w:val="bullet"/>
      <w:lvlText w:val=""/>
      <w:lvlJc w:val="left"/>
      <w:pPr>
        <w:ind w:left="2160" w:hanging="360"/>
      </w:pPr>
      <w:rPr>
        <w:rFonts w:hint="default" w:ascii="Wingdings" w:hAnsi="Wingdings"/>
      </w:rPr>
    </w:lvl>
    <w:lvl w:ilvl="3" w:tplc="3CC4A7C4">
      <w:start w:val="1"/>
      <w:numFmt w:val="bullet"/>
      <w:lvlText w:val=""/>
      <w:lvlJc w:val="left"/>
      <w:pPr>
        <w:ind w:left="2880" w:hanging="360"/>
      </w:pPr>
      <w:rPr>
        <w:rFonts w:hint="default" w:ascii="Symbol" w:hAnsi="Symbol"/>
      </w:rPr>
    </w:lvl>
    <w:lvl w:ilvl="4" w:tplc="7494E2C8">
      <w:start w:val="1"/>
      <w:numFmt w:val="bullet"/>
      <w:lvlText w:val="o"/>
      <w:lvlJc w:val="left"/>
      <w:pPr>
        <w:ind w:left="3600" w:hanging="360"/>
      </w:pPr>
      <w:rPr>
        <w:rFonts w:hint="default" w:ascii="Courier New" w:hAnsi="Courier New"/>
      </w:rPr>
    </w:lvl>
    <w:lvl w:ilvl="5" w:tplc="99EC5920">
      <w:start w:val="1"/>
      <w:numFmt w:val="bullet"/>
      <w:lvlText w:val=""/>
      <w:lvlJc w:val="left"/>
      <w:pPr>
        <w:ind w:left="4320" w:hanging="360"/>
      </w:pPr>
      <w:rPr>
        <w:rFonts w:hint="default" w:ascii="Wingdings" w:hAnsi="Wingdings"/>
      </w:rPr>
    </w:lvl>
    <w:lvl w:ilvl="6" w:tplc="A6360AC8">
      <w:start w:val="1"/>
      <w:numFmt w:val="bullet"/>
      <w:lvlText w:val=""/>
      <w:lvlJc w:val="left"/>
      <w:pPr>
        <w:ind w:left="5040" w:hanging="360"/>
      </w:pPr>
      <w:rPr>
        <w:rFonts w:hint="default" w:ascii="Symbol" w:hAnsi="Symbol"/>
      </w:rPr>
    </w:lvl>
    <w:lvl w:ilvl="7" w:tplc="F446E2B8">
      <w:start w:val="1"/>
      <w:numFmt w:val="bullet"/>
      <w:lvlText w:val="o"/>
      <w:lvlJc w:val="left"/>
      <w:pPr>
        <w:ind w:left="5760" w:hanging="360"/>
      </w:pPr>
      <w:rPr>
        <w:rFonts w:hint="default" w:ascii="Courier New" w:hAnsi="Courier New"/>
      </w:rPr>
    </w:lvl>
    <w:lvl w:ilvl="8" w:tplc="54A25EC8">
      <w:start w:val="1"/>
      <w:numFmt w:val="bullet"/>
      <w:lvlText w:val=""/>
      <w:lvlJc w:val="left"/>
      <w:pPr>
        <w:ind w:left="6480" w:hanging="360"/>
      </w:pPr>
      <w:rPr>
        <w:rFonts w:hint="default" w:ascii="Wingdings" w:hAnsi="Wingdings"/>
      </w:rPr>
    </w:lvl>
  </w:abstractNum>
  <w:abstractNum w:abstractNumId="17" w15:restartNumberingAfterBreak="0">
    <w:nsid w:val="39962685"/>
    <w:multiLevelType w:val="hybridMultilevel"/>
    <w:tmpl w:val="FFFFFFFF"/>
    <w:lvl w:ilvl="0" w:tplc="1D581A2A">
      <w:start w:val="1"/>
      <w:numFmt w:val="bullet"/>
      <w:lvlText w:val=""/>
      <w:lvlJc w:val="left"/>
      <w:pPr>
        <w:ind w:left="720" w:hanging="360"/>
      </w:pPr>
      <w:rPr>
        <w:rFonts w:hint="default" w:ascii="Symbol" w:hAnsi="Symbol"/>
      </w:rPr>
    </w:lvl>
    <w:lvl w:ilvl="1" w:tplc="1156876C">
      <w:start w:val="1"/>
      <w:numFmt w:val="bullet"/>
      <w:lvlText w:val="o"/>
      <w:lvlJc w:val="left"/>
      <w:pPr>
        <w:ind w:left="1440" w:hanging="360"/>
      </w:pPr>
      <w:rPr>
        <w:rFonts w:hint="default" w:ascii="Courier New" w:hAnsi="Courier New"/>
      </w:rPr>
    </w:lvl>
    <w:lvl w:ilvl="2" w:tplc="A0A69526">
      <w:start w:val="1"/>
      <w:numFmt w:val="bullet"/>
      <w:lvlText w:val=""/>
      <w:lvlJc w:val="left"/>
      <w:pPr>
        <w:ind w:left="2160" w:hanging="360"/>
      </w:pPr>
      <w:rPr>
        <w:rFonts w:hint="default" w:ascii="Wingdings" w:hAnsi="Wingdings"/>
      </w:rPr>
    </w:lvl>
    <w:lvl w:ilvl="3" w:tplc="4664F39E">
      <w:start w:val="1"/>
      <w:numFmt w:val="bullet"/>
      <w:lvlText w:val=""/>
      <w:lvlJc w:val="left"/>
      <w:pPr>
        <w:ind w:left="2880" w:hanging="360"/>
      </w:pPr>
      <w:rPr>
        <w:rFonts w:hint="default" w:ascii="Symbol" w:hAnsi="Symbol"/>
      </w:rPr>
    </w:lvl>
    <w:lvl w:ilvl="4" w:tplc="B34E3180">
      <w:start w:val="1"/>
      <w:numFmt w:val="bullet"/>
      <w:lvlText w:val="o"/>
      <w:lvlJc w:val="left"/>
      <w:pPr>
        <w:ind w:left="3600" w:hanging="360"/>
      </w:pPr>
      <w:rPr>
        <w:rFonts w:hint="default" w:ascii="Courier New" w:hAnsi="Courier New"/>
      </w:rPr>
    </w:lvl>
    <w:lvl w:ilvl="5" w:tplc="5C0004E6">
      <w:start w:val="1"/>
      <w:numFmt w:val="bullet"/>
      <w:lvlText w:val=""/>
      <w:lvlJc w:val="left"/>
      <w:pPr>
        <w:ind w:left="4320" w:hanging="360"/>
      </w:pPr>
      <w:rPr>
        <w:rFonts w:hint="default" w:ascii="Wingdings" w:hAnsi="Wingdings"/>
      </w:rPr>
    </w:lvl>
    <w:lvl w:ilvl="6" w:tplc="4AFC2816">
      <w:start w:val="1"/>
      <w:numFmt w:val="bullet"/>
      <w:lvlText w:val=""/>
      <w:lvlJc w:val="left"/>
      <w:pPr>
        <w:ind w:left="5040" w:hanging="360"/>
      </w:pPr>
      <w:rPr>
        <w:rFonts w:hint="default" w:ascii="Symbol" w:hAnsi="Symbol"/>
      </w:rPr>
    </w:lvl>
    <w:lvl w:ilvl="7" w:tplc="1D8490D8">
      <w:start w:val="1"/>
      <w:numFmt w:val="bullet"/>
      <w:lvlText w:val="o"/>
      <w:lvlJc w:val="left"/>
      <w:pPr>
        <w:ind w:left="5760" w:hanging="360"/>
      </w:pPr>
      <w:rPr>
        <w:rFonts w:hint="default" w:ascii="Courier New" w:hAnsi="Courier New"/>
      </w:rPr>
    </w:lvl>
    <w:lvl w:ilvl="8" w:tplc="23583C08">
      <w:start w:val="1"/>
      <w:numFmt w:val="bullet"/>
      <w:lvlText w:val=""/>
      <w:lvlJc w:val="left"/>
      <w:pPr>
        <w:ind w:left="6480" w:hanging="360"/>
      </w:pPr>
      <w:rPr>
        <w:rFonts w:hint="default" w:ascii="Wingdings" w:hAnsi="Wingdings"/>
      </w:rPr>
    </w:lvl>
  </w:abstractNum>
  <w:abstractNum w:abstractNumId="18" w15:restartNumberingAfterBreak="0">
    <w:nsid w:val="3CA5169E"/>
    <w:multiLevelType w:val="hybridMultilevel"/>
    <w:tmpl w:val="FFFFFFFF"/>
    <w:lvl w:ilvl="0" w:tplc="3192FED8">
      <w:start w:val="1"/>
      <w:numFmt w:val="bullet"/>
      <w:lvlText w:val=""/>
      <w:lvlJc w:val="left"/>
      <w:pPr>
        <w:ind w:left="720" w:hanging="360"/>
      </w:pPr>
      <w:rPr>
        <w:rFonts w:hint="default" w:ascii="Symbol" w:hAnsi="Symbol"/>
      </w:rPr>
    </w:lvl>
    <w:lvl w:ilvl="1" w:tplc="4DA0565A">
      <w:start w:val="1"/>
      <w:numFmt w:val="bullet"/>
      <w:lvlText w:val="o"/>
      <w:lvlJc w:val="left"/>
      <w:pPr>
        <w:ind w:left="1440" w:hanging="360"/>
      </w:pPr>
      <w:rPr>
        <w:rFonts w:hint="default" w:ascii="Courier New" w:hAnsi="Courier New"/>
      </w:rPr>
    </w:lvl>
    <w:lvl w:ilvl="2" w:tplc="54B4EE48">
      <w:start w:val="1"/>
      <w:numFmt w:val="bullet"/>
      <w:lvlText w:val=""/>
      <w:lvlJc w:val="left"/>
      <w:pPr>
        <w:ind w:left="2160" w:hanging="360"/>
      </w:pPr>
      <w:rPr>
        <w:rFonts w:hint="default" w:ascii="Wingdings" w:hAnsi="Wingdings"/>
      </w:rPr>
    </w:lvl>
    <w:lvl w:ilvl="3" w:tplc="F3DA8244">
      <w:start w:val="1"/>
      <w:numFmt w:val="bullet"/>
      <w:lvlText w:val=""/>
      <w:lvlJc w:val="left"/>
      <w:pPr>
        <w:ind w:left="2880" w:hanging="360"/>
      </w:pPr>
      <w:rPr>
        <w:rFonts w:hint="default" w:ascii="Symbol" w:hAnsi="Symbol"/>
      </w:rPr>
    </w:lvl>
    <w:lvl w:ilvl="4" w:tplc="CFE4E002">
      <w:start w:val="1"/>
      <w:numFmt w:val="bullet"/>
      <w:lvlText w:val="o"/>
      <w:lvlJc w:val="left"/>
      <w:pPr>
        <w:ind w:left="3600" w:hanging="360"/>
      </w:pPr>
      <w:rPr>
        <w:rFonts w:hint="default" w:ascii="Courier New" w:hAnsi="Courier New"/>
      </w:rPr>
    </w:lvl>
    <w:lvl w:ilvl="5" w:tplc="6F08FC8E">
      <w:start w:val="1"/>
      <w:numFmt w:val="bullet"/>
      <w:lvlText w:val=""/>
      <w:lvlJc w:val="left"/>
      <w:pPr>
        <w:ind w:left="4320" w:hanging="360"/>
      </w:pPr>
      <w:rPr>
        <w:rFonts w:hint="default" w:ascii="Wingdings" w:hAnsi="Wingdings"/>
      </w:rPr>
    </w:lvl>
    <w:lvl w:ilvl="6" w:tplc="8C08A576">
      <w:start w:val="1"/>
      <w:numFmt w:val="bullet"/>
      <w:lvlText w:val=""/>
      <w:lvlJc w:val="left"/>
      <w:pPr>
        <w:ind w:left="5040" w:hanging="360"/>
      </w:pPr>
      <w:rPr>
        <w:rFonts w:hint="default" w:ascii="Symbol" w:hAnsi="Symbol"/>
      </w:rPr>
    </w:lvl>
    <w:lvl w:ilvl="7" w:tplc="3AA2C56E">
      <w:start w:val="1"/>
      <w:numFmt w:val="bullet"/>
      <w:lvlText w:val="o"/>
      <w:lvlJc w:val="left"/>
      <w:pPr>
        <w:ind w:left="5760" w:hanging="360"/>
      </w:pPr>
      <w:rPr>
        <w:rFonts w:hint="default" w:ascii="Courier New" w:hAnsi="Courier New"/>
      </w:rPr>
    </w:lvl>
    <w:lvl w:ilvl="8" w:tplc="9496A77E">
      <w:start w:val="1"/>
      <w:numFmt w:val="bullet"/>
      <w:lvlText w:val=""/>
      <w:lvlJc w:val="left"/>
      <w:pPr>
        <w:ind w:left="6480" w:hanging="360"/>
      </w:pPr>
      <w:rPr>
        <w:rFonts w:hint="default" w:ascii="Wingdings" w:hAnsi="Wingdings"/>
      </w:rPr>
    </w:lvl>
  </w:abstractNum>
  <w:abstractNum w:abstractNumId="19" w15:restartNumberingAfterBreak="0">
    <w:nsid w:val="3FECA149"/>
    <w:multiLevelType w:val="hybridMultilevel"/>
    <w:tmpl w:val="FFFFFFFF"/>
    <w:lvl w:ilvl="0" w:tplc="FF8E7668">
      <w:start w:val="1"/>
      <w:numFmt w:val="bullet"/>
      <w:lvlText w:val=""/>
      <w:lvlJc w:val="left"/>
      <w:pPr>
        <w:ind w:left="720" w:hanging="360"/>
      </w:pPr>
      <w:rPr>
        <w:rFonts w:hint="default" w:ascii="Symbol" w:hAnsi="Symbol"/>
      </w:rPr>
    </w:lvl>
    <w:lvl w:ilvl="1" w:tplc="D604ED6C">
      <w:start w:val="1"/>
      <w:numFmt w:val="bullet"/>
      <w:lvlText w:val=""/>
      <w:lvlJc w:val="left"/>
      <w:pPr>
        <w:ind w:left="1440" w:hanging="360"/>
      </w:pPr>
      <w:rPr>
        <w:rFonts w:hint="default" w:ascii="Symbol" w:hAnsi="Symbol"/>
      </w:rPr>
    </w:lvl>
    <w:lvl w:ilvl="2" w:tplc="CF8CD4EA">
      <w:start w:val="1"/>
      <w:numFmt w:val="bullet"/>
      <w:lvlText w:val=""/>
      <w:lvlJc w:val="left"/>
      <w:pPr>
        <w:ind w:left="2160" w:hanging="360"/>
      </w:pPr>
      <w:rPr>
        <w:rFonts w:hint="default" w:ascii="Wingdings" w:hAnsi="Wingdings"/>
      </w:rPr>
    </w:lvl>
    <w:lvl w:ilvl="3" w:tplc="8C62F7B8">
      <w:start w:val="1"/>
      <w:numFmt w:val="bullet"/>
      <w:lvlText w:val=""/>
      <w:lvlJc w:val="left"/>
      <w:pPr>
        <w:ind w:left="2880" w:hanging="360"/>
      </w:pPr>
      <w:rPr>
        <w:rFonts w:hint="default" w:ascii="Symbol" w:hAnsi="Symbol"/>
      </w:rPr>
    </w:lvl>
    <w:lvl w:ilvl="4" w:tplc="EA1CDFDE">
      <w:start w:val="1"/>
      <w:numFmt w:val="bullet"/>
      <w:lvlText w:val="o"/>
      <w:lvlJc w:val="left"/>
      <w:pPr>
        <w:ind w:left="3600" w:hanging="360"/>
      </w:pPr>
      <w:rPr>
        <w:rFonts w:hint="default" w:ascii="Courier New" w:hAnsi="Courier New"/>
      </w:rPr>
    </w:lvl>
    <w:lvl w:ilvl="5" w:tplc="F0F23730">
      <w:start w:val="1"/>
      <w:numFmt w:val="bullet"/>
      <w:lvlText w:val=""/>
      <w:lvlJc w:val="left"/>
      <w:pPr>
        <w:ind w:left="4320" w:hanging="360"/>
      </w:pPr>
      <w:rPr>
        <w:rFonts w:hint="default" w:ascii="Wingdings" w:hAnsi="Wingdings"/>
      </w:rPr>
    </w:lvl>
    <w:lvl w:ilvl="6" w:tplc="935CC8AC">
      <w:start w:val="1"/>
      <w:numFmt w:val="bullet"/>
      <w:lvlText w:val=""/>
      <w:lvlJc w:val="left"/>
      <w:pPr>
        <w:ind w:left="5040" w:hanging="360"/>
      </w:pPr>
      <w:rPr>
        <w:rFonts w:hint="default" w:ascii="Symbol" w:hAnsi="Symbol"/>
      </w:rPr>
    </w:lvl>
    <w:lvl w:ilvl="7" w:tplc="23F2663A">
      <w:start w:val="1"/>
      <w:numFmt w:val="bullet"/>
      <w:lvlText w:val="o"/>
      <w:lvlJc w:val="left"/>
      <w:pPr>
        <w:ind w:left="5760" w:hanging="360"/>
      </w:pPr>
      <w:rPr>
        <w:rFonts w:hint="default" w:ascii="Courier New" w:hAnsi="Courier New"/>
      </w:rPr>
    </w:lvl>
    <w:lvl w:ilvl="8" w:tplc="412213BA">
      <w:start w:val="1"/>
      <w:numFmt w:val="bullet"/>
      <w:lvlText w:val=""/>
      <w:lvlJc w:val="left"/>
      <w:pPr>
        <w:ind w:left="6480" w:hanging="360"/>
      </w:pPr>
      <w:rPr>
        <w:rFonts w:hint="default" w:ascii="Wingdings" w:hAnsi="Wingdings"/>
      </w:rPr>
    </w:lvl>
  </w:abstractNum>
  <w:abstractNum w:abstractNumId="20" w15:restartNumberingAfterBreak="0">
    <w:nsid w:val="430B7C6B"/>
    <w:multiLevelType w:val="hybridMultilevel"/>
    <w:tmpl w:val="4AFADEE0"/>
    <w:lvl w:ilvl="0" w:tplc="0FA458B6">
      <w:start w:val="1"/>
      <w:numFmt w:val="bullet"/>
      <w:lvlText w:val=""/>
      <w:lvlJc w:val="left"/>
      <w:pPr>
        <w:ind w:left="720" w:hanging="360"/>
      </w:pPr>
      <w:rPr>
        <w:rFonts w:hint="default" w:ascii="Symbol" w:hAnsi="Symbol"/>
      </w:rPr>
    </w:lvl>
    <w:lvl w:ilvl="1" w:tplc="B110224A">
      <w:start w:val="1"/>
      <w:numFmt w:val="bullet"/>
      <w:lvlText w:val="o"/>
      <w:lvlJc w:val="left"/>
      <w:pPr>
        <w:ind w:left="1440" w:hanging="360"/>
      </w:pPr>
      <w:rPr>
        <w:rFonts w:hint="default" w:ascii="Courier New" w:hAnsi="Courier New"/>
      </w:rPr>
    </w:lvl>
    <w:lvl w:ilvl="2" w:tplc="E2186B1E">
      <w:start w:val="1"/>
      <w:numFmt w:val="bullet"/>
      <w:lvlText w:val=""/>
      <w:lvlJc w:val="left"/>
      <w:pPr>
        <w:ind w:left="2160" w:hanging="360"/>
      </w:pPr>
      <w:rPr>
        <w:rFonts w:hint="default" w:ascii="Wingdings" w:hAnsi="Wingdings"/>
      </w:rPr>
    </w:lvl>
    <w:lvl w:ilvl="3" w:tplc="E4A2C5DE">
      <w:start w:val="1"/>
      <w:numFmt w:val="bullet"/>
      <w:lvlText w:val=""/>
      <w:lvlJc w:val="left"/>
      <w:pPr>
        <w:ind w:left="2880" w:hanging="360"/>
      </w:pPr>
      <w:rPr>
        <w:rFonts w:hint="default" w:ascii="Symbol" w:hAnsi="Symbol"/>
      </w:rPr>
    </w:lvl>
    <w:lvl w:ilvl="4" w:tplc="57526906">
      <w:start w:val="1"/>
      <w:numFmt w:val="bullet"/>
      <w:lvlText w:val="o"/>
      <w:lvlJc w:val="left"/>
      <w:pPr>
        <w:ind w:left="3600" w:hanging="360"/>
      </w:pPr>
      <w:rPr>
        <w:rFonts w:hint="default" w:ascii="Courier New" w:hAnsi="Courier New"/>
      </w:rPr>
    </w:lvl>
    <w:lvl w:ilvl="5" w:tplc="7ED88E42">
      <w:start w:val="1"/>
      <w:numFmt w:val="bullet"/>
      <w:lvlText w:val=""/>
      <w:lvlJc w:val="left"/>
      <w:pPr>
        <w:ind w:left="4320" w:hanging="360"/>
      </w:pPr>
      <w:rPr>
        <w:rFonts w:hint="default" w:ascii="Wingdings" w:hAnsi="Wingdings"/>
      </w:rPr>
    </w:lvl>
    <w:lvl w:ilvl="6" w:tplc="F1D07A98">
      <w:start w:val="1"/>
      <w:numFmt w:val="bullet"/>
      <w:lvlText w:val=""/>
      <w:lvlJc w:val="left"/>
      <w:pPr>
        <w:ind w:left="5040" w:hanging="360"/>
      </w:pPr>
      <w:rPr>
        <w:rFonts w:hint="default" w:ascii="Symbol" w:hAnsi="Symbol"/>
      </w:rPr>
    </w:lvl>
    <w:lvl w:ilvl="7" w:tplc="977624BA">
      <w:start w:val="1"/>
      <w:numFmt w:val="bullet"/>
      <w:lvlText w:val="o"/>
      <w:lvlJc w:val="left"/>
      <w:pPr>
        <w:ind w:left="5760" w:hanging="360"/>
      </w:pPr>
      <w:rPr>
        <w:rFonts w:hint="default" w:ascii="Courier New" w:hAnsi="Courier New"/>
      </w:rPr>
    </w:lvl>
    <w:lvl w:ilvl="8" w:tplc="76CE3376">
      <w:start w:val="1"/>
      <w:numFmt w:val="bullet"/>
      <w:lvlText w:val=""/>
      <w:lvlJc w:val="left"/>
      <w:pPr>
        <w:ind w:left="6480" w:hanging="360"/>
      </w:pPr>
      <w:rPr>
        <w:rFonts w:hint="default" w:ascii="Wingdings" w:hAnsi="Wingdings"/>
      </w:rPr>
    </w:lvl>
  </w:abstractNum>
  <w:abstractNum w:abstractNumId="21" w15:restartNumberingAfterBreak="0">
    <w:nsid w:val="4657E6AE"/>
    <w:multiLevelType w:val="hybridMultilevel"/>
    <w:tmpl w:val="FFFFFFFF"/>
    <w:lvl w:ilvl="0" w:tplc="1512C166">
      <w:start w:val="2"/>
      <w:numFmt w:val="decimal"/>
      <w:lvlText w:val="%1."/>
      <w:lvlJc w:val="left"/>
      <w:pPr>
        <w:ind w:left="720" w:hanging="360"/>
      </w:pPr>
    </w:lvl>
    <w:lvl w:ilvl="1" w:tplc="0F9AF3AE">
      <w:start w:val="1"/>
      <w:numFmt w:val="lowerLetter"/>
      <w:lvlText w:val="%2."/>
      <w:lvlJc w:val="left"/>
      <w:pPr>
        <w:ind w:left="1440" w:hanging="360"/>
      </w:pPr>
    </w:lvl>
    <w:lvl w:ilvl="2" w:tplc="0B228DDE">
      <w:start w:val="1"/>
      <w:numFmt w:val="lowerRoman"/>
      <w:lvlText w:val="%3."/>
      <w:lvlJc w:val="right"/>
      <w:pPr>
        <w:ind w:left="2160" w:hanging="180"/>
      </w:pPr>
    </w:lvl>
    <w:lvl w:ilvl="3" w:tplc="F07A415C">
      <w:start w:val="1"/>
      <w:numFmt w:val="decimal"/>
      <w:lvlText w:val="%4."/>
      <w:lvlJc w:val="left"/>
      <w:pPr>
        <w:ind w:left="2880" w:hanging="360"/>
      </w:pPr>
    </w:lvl>
    <w:lvl w:ilvl="4" w:tplc="B14C29E8">
      <w:start w:val="1"/>
      <w:numFmt w:val="lowerLetter"/>
      <w:lvlText w:val="%5."/>
      <w:lvlJc w:val="left"/>
      <w:pPr>
        <w:ind w:left="3600" w:hanging="360"/>
      </w:pPr>
    </w:lvl>
    <w:lvl w:ilvl="5" w:tplc="0058AFC2">
      <w:start w:val="1"/>
      <w:numFmt w:val="lowerRoman"/>
      <w:lvlText w:val="%6."/>
      <w:lvlJc w:val="right"/>
      <w:pPr>
        <w:ind w:left="4320" w:hanging="180"/>
      </w:pPr>
    </w:lvl>
    <w:lvl w:ilvl="6" w:tplc="4D308E20">
      <w:start w:val="1"/>
      <w:numFmt w:val="decimal"/>
      <w:lvlText w:val="%7."/>
      <w:lvlJc w:val="left"/>
      <w:pPr>
        <w:ind w:left="5040" w:hanging="360"/>
      </w:pPr>
    </w:lvl>
    <w:lvl w:ilvl="7" w:tplc="087854B0">
      <w:start w:val="1"/>
      <w:numFmt w:val="lowerLetter"/>
      <w:lvlText w:val="%8."/>
      <w:lvlJc w:val="left"/>
      <w:pPr>
        <w:ind w:left="5760" w:hanging="360"/>
      </w:pPr>
    </w:lvl>
    <w:lvl w:ilvl="8" w:tplc="3C5CEFF8">
      <w:start w:val="1"/>
      <w:numFmt w:val="lowerRoman"/>
      <w:lvlText w:val="%9."/>
      <w:lvlJc w:val="right"/>
      <w:pPr>
        <w:ind w:left="6480" w:hanging="180"/>
      </w:pPr>
    </w:lvl>
  </w:abstractNum>
  <w:abstractNum w:abstractNumId="22" w15:restartNumberingAfterBreak="0">
    <w:nsid w:val="47EE2226"/>
    <w:multiLevelType w:val="hybridMultilevel"/>
    <w:tmpl w:val="FFFFFFFF"/>
    <w:lvl w:ilvl="0" w:tplc="88FCA07E">
      <w:start w:val="1"/>
      <w:numFmt w:val="decimal"/>
      <w:lvlText w:val="%1."/>
      <w:lvlJc w:val="left"/>
      <w:pPr>
        <w:ind w:left="720" w:hanging="360"/>
      </w:pPr>
    </w:lvl>
    <w:lvl w:ilvl="1" w:tplc="7BD044B2">
      <w:start w:val="1"/>
      <w:numFmt w:val="lowerLetter"/>
      <w:lvlText w:val="%2."/>
      <w:lvlJc w:val="left"/>
      <w:pPr>
        <w:ind w:left="1440" w:hanging="360"/>
      </w:pPr>
    </w:lvl>
    <w:lvl w:ilvl="2" w:tplc="AEB4C134">
      <w:start w:val="1"/>
      <w:numFmt w:val="lowerRoman"/>
      <w:lvlText w:val="%3."/>
      <w:lvlJc w:val="right"/>
      <w:pPr>
        <w:ind w:left="2160" w:hanging="180"/>
      </w:pPr>
    </w:lvl>
    <w:lvl w:ilvl="3" w:tplc="68CCB458">
      <w:start w:val="1"/>
      <w:numFmt w:val="decimal"/>
      <w:lvlText w:val="%4."/>
      <w:lvlJc w:val="left"/>
      <w:pPr>
        <w:ind w:left="2880" w:hanging="360"/>
      </w:pPr>
    </w:lvl>
    <w:lvl w:ilvl="4" w:tplc="184EE186">
      <w:start w:val="1"/>
      <w:numFmt w:val="lowerLetter"/>
      <w:lvlText w:val="%5."/>
      <w:lvlJc w:val="left"/>
      <w:pPr>
        <w:ind w:left="3600" w:hanging="360"/>
      </w:pPr>
    </w:lvl>
    <w:lvl w:ilvl="5" w:tplc="703C1518">
      <w:start w:val="1"/>
      <w:numFmt w:val="lowerRoman"/>
      <w:lvlText w:val="%6."/>
      <w:lvlJc w:val="right"/>
      <w:pPr>
        <w:ind w:left="4320" w:hanging="180"/>
      </w:pPr>
    </w:lvl>
    <w:lvl w:ilvl="6" w:tplc="C23C0760">
      <w:start w:val="1"/>
      <w:numFmt w:val="decimal"/>
      <w:lvlText w:val="%7."/>
      <w:lvlJc w:val="left"/>
      <w:pPr>
        <w:ind w:left="5040" w:hanging="360"/>
      </w:pPr>
    </w:lvl>
    <w:lvl w:ilvl="7" w:tplc="59B4EA82">
      <w:start w:val="1"/>
      <w:numFmt w:val="lowerLetter"/>
      <w:lvlText w:val="%8."/>
      <w:lvlJc w:val="left"/>
      <w:pPr>
        <w:ind w:left="5760" w:hanging="360"/>
      </w:pPr>
    </w:lvl>
    <w:lvl w:ilvl="8" w:tplc="01D2226E">
      <w:start w:val="1"/>
      <w:numFmt w:val="lowerRoman"/>
      <w:lvlText w:val="%9."/>
      <w:lvlJc w:val="right"/>
      <w:pPr>
        <w:ind w:left="6480" w:hanging="180"/>
      </w:pPr>
    </w:lvl>
  </w:abstractNum>
  <w:abstractNum w:abstractNumId="23" w15:restartNumberingAfterBreak="0">
    <w:nsid w:val="4D53D37F"/>
    <w:multiLevelType w:val="hybridMultilevel"/>
    <w:tmpl w:val="FFFFFFFF"/>
    <w:lvl w:ilvl="0" w:tplc="DE086CB8">
      <w:start w:val="1"/>
      <w:numFmt w:val="bullet"/>
      <w:lvlText w:val=""/>
      <w:lvlJc w:val="left"/>
      <w:pPr>
        <w:ind w:left="720" w:hanging="360"/>
      </w:pPr>
      <w:rPr>
        <w:rFonts w:hint="default" w:ascii="Symbol" w:hAnsi="Symbol"/>
      </w:rPr>
    </w:lvl>
    <w:lvl w:ilvl="1" w:tplc="32B247D8">
      <w:start w:val="1"/>
      <w:numFmt w:val="bullet"/>
      <w:lvlText w:val="o"/>
      <w:lvlJc w:val="left"/>
      <w:pPr>
        <w:ind w:left="1440" w:hanging="360"/>
      </w:pPr>
      <w:rPr>
        <w:rFonts w:hint="default" w:ascii="Courier New" w:hAnsi="Courier New"/>
      </w:rPr>
    </w:lvl>
    <w:lvl w:ilvl="2" w:tplc="A12ED40E">
      <w:start w:val="1"/>
      <w:numFmt w:val="bullet"/>
      <w:lvlText w:val=""/>
      <w:lvlJc w:val="left"/>
      <w:pPr>
        <w:ind w:left="2160" w:hanging="360"/>
      </w:pPr>
      <w:rPr>
        <w:rFonts w:hint="default" w:ascii="Wingdings" w:hAnsi="Wingdings"/>
      </w:rPr>
    </w:lvl>
    <w:lvl w:ilvl="3" w:tplc="A77E0B1A">
      <w:start w:val="1"/>
      <w:numFmt w:val="bullet"/>
      <w:lvlText w:val=""/>
      <w:lvlJc w:val="left"/>
      <w:pPr>
        <w:ind w:left="2880" w:hanging="360"/>
      </w:pPr>
      <w:rPr>
        <w:rFonts w:hint="default" w:ascii="Symbol" w:hAnsi="Symbol"/>
      </w:rPr>
    </w:lvl>
    <w:lvl w:ilvl="4" w:tplc="2F7619C6">
      <w:start w:val="1"/>
      <w:numFmt w:val="bullet"/>
      <w:lvlText w:val="o"/>
      <w:lvlJc w:val="left"/>
      <w:pPr>
        <w:ind w:left="3600" w:hanging="360"/>
      </w:pPr>
      <w:rPr>
        <w:rFonts w:hint="default" w:ascii="Courier New" w:hAnsi="Courier New"/>
      </w:rPr>
    </w:lvl>
    <w:lvl w:ilvl="5" w:tplc="260C20E4">
      <w:start w:val="1"/>
      <w:numFmt w:val="bullet"/>
      <w:lvlText w:val=""/>
      <w:lvlJc w:val="left"/>
      <w:pPr>
        <w:ind w:left="4320" w:hanging="360"/>
      </w:pPr>
      <w:rPr>
        <w:rFonts w:hint="default" w:ascii="Wingdings" w:hAnsi="Wingdings"/>
      </w:rPr>
    </w:lvl>
    <w:lvl w:ilvl="6" w:tplc="3B84AA48">
      <w:start w:val="1"/>
      <w:numFmt w:val="bullet"/>
      <w:lvlText w:val=""/>
      <w:lvlJc w:val="left"/>
      <w:pPr>
        <w:ind w:left="5040" w:hanging="360"/>
      </w:pPr>
      <w:rPr>
        <w:rFonts w:hint="default" w:ascii="Symbol" w:hAnsi="Symbol"/>
      </w:rPr>
    </w:lvl>
    <w:lvl w:ilvl="7" w:tplc="FB8818E8">
      <w:start w:val="1"/>
      <w:numFmt w:val="bullet"/>
      <w:lvlText w:val="o"/>
      <w:lvlJc w:val="left"/>
      <w:pPr>
        <w:ind w:left="5760" w:hanging="360"/>
      </w:pPr>
      <w:rPr>
        <w:rFonts w:hint="default" w:ascii="Courier New" w:hAnsi="Courier New"/>
      </w:rPr>
    </w:lvl>
    <w:lvl w:ilvl="8" w:tplc="FE222AF2">
      <w:start w:val="1"/>
      <w:numFmt w:val="bullet"/>
      <w:lvlText w:val=""/>
      <w:lvlJc w:val="left"/>
      <w:pPr>
        <w:ind w:left="6480" w:hanging="360"/>
      </w:pPr>
      <w:rPr>
        <w:rFonts w:hint="default" w:ascii="Wingdings" w:hAnsi="Wingdings"/>
      </w:rPr>
    </w:lvl>
  </w:abstractNum>
  <w:abstractNum w:abstractNumId="24" w15:restartNumberingAfterBreak="0">
    <w:nsid w:val="5126CFF0"/>
    <w:multiLevelType w:val="hybridMultilevel"/>
    <w:tmpl w:val="FFFFFFFF"/>
    <w:lvl w:ilvl="0" w:tplc="ED6019AC">
      <w:start w:val="1"/>
      <w:numFmt w:val="decimal"/>
      <w:lvlText w:val="%1."/>
      <w:lvlJc w:val="left"/>
      <w:pPr>
        <w:ind w:left="720" w:hanging="360"/>
      </w:pPr>
    </w:lvl>
    <w:lvl w:ilvl="1" w:tplc="5038DFA6">
      <w:start w:val="1"/>
      <w:numFmt w:val="lowerLetter"/>
      <w:lvlText w:val="%2."/>
      <w:lvlJc w:val="left"/>
      <w:pPr>
        <w:ind w:left="1440" w:hanging="360"/>
      </w:pPr>
    </w:lvl>
    <w:lvl w:ilvl="2" w:tplc="9508D140">
      <w:start w:val="1"/>
      <w:numFmt w:val="lowerRoman"/>
      <w:lvlText w:val="%3."/>
      <w:lvlJc w:val="right"/>
      <w:pPr>
        <w:ind w:left="2160" w:hanging="180"/>
      </w:pPr>
    </w:lvl>
    <w:lvl w:ilvl="3" w:tplc="0F8EF7F6">
      <w:start w:val="1"/>
      <w:numFmt w:val="decimal"/>
      <w:lvlText w:val="%4."/>
      <w:lvlJc w:val="left"/>
      <w:pPr>
        <w:ind w:left="2880" w:hanging="360"/>
      </w:pPr>
    </w:lvl>
    <w:lvl w:ilvl="4" w:tplc="245642CA">
      <w:start w:val="1"/>
      <w:numFmt w:val="lowerLetter"/>
      <w:lvlText w:val="%5."/>
      <w:lvlJc w:val="left"/>
      <w:pPr>
        <w:ind w:left="3600" w:hanging="360"/>
      </w:pPr>
    </w:lvl>
    <w:lvl w:ilvl="5" w:tplc="B608EB02">
      <w:start w:val="1"/>
      <w:numFmt w:val="lowerRoman"/>
      <w:lvlText w:val="%6."/>
      <w:lvlJc w:val="right"/>
      <w:pPr>
        <w:ind w:left="4320" w:hanging="180"/>
      </w:pPr>
    </w:lvl>
    <w:lvl w:ilvl="6" w:tplc="6D105A8E">
      <w:start w:val="1"/>
      <w:numFmt w:val="decimal"/>
      <w:lvlText w:val="%7."/>
      <w:lvlJc w:val="left"/>
      <w:pPr>
        <w:ind w:left="5040" w:hanging="360"/>
      </w:pPr>
    </w:lvl>
    <w:lvl w:ilvl="7" w:tplc="5268BB30">
      <w:start w:val="1"/>
      <w:numFmt w:val="lowerLetter"/>
      <w:lvlText w:val="%8."/>
      <w:lvlJc w:val="left"/>
      <w:pPr>
        <w:ind w:left="5760" w:hanging="360"/>
      </w:pPr>
    </w:lvl>
    <w:lvl w:ilvl="8" w:tplc="CF64D9C4">
      <w:start w:val="1"/>
      <w:numFmt w:val="lowerRoman"/>
      <w:lvlText w:val="%9."/>
      <w:lvlJc w:val="right"/>
      <w:pPr>
        <w:ind w:left="6480" w:hanging="180"/>
      </w:pPr>
    </w:lvl>
  </w:abstractNum>
  <w:abstractNum w:abstractNumId="25" w15:restartNumberingAfterBreak="0">
    <w:nsid w:val="52F7FE93"/>
    <w:multiLevelType w:val="hybridMultilevel"/>
    <w:tmpl w:val="FFFFFFFF"/>
    <w:lvl w:ilvl="0" w:tplc="0BBCAE08">
      <w:start w:val="1"/>
      <w:numFmt w:val="bullet"/>
      <w:lvlText w:val=""/>
      <w:lvlJc w:val="left"/>
      <w:pPr>
        <w:ind w:left="720" w:hanging="360"/>
      </w:pPr>
      <w:rPr>
        <w:rFonts w:hint="default" w:ascii="Symbol" w:hAnsi="Symbol"/>
      </w:rPr>
    </w:lvl>
    <w:lvl w:ilvl="1" w:tplc="04B6FCA2">
      <w:start w:val="1"/>
      <w:numFmt w:val="bullet"/>
      <w:lvlText w:val="o"/>
      <w:lvlJc w:val="left"/>
      <w:pPr>
        <w:ind w:left="1440" w:hanging="360"/>
      </w:pPr>
      <w:rPr>
        <w:rFonts w:hint="default" w:ascii="Courier New" w:hAnsi="Courier New"/>
      </w:rPr>
    </w:lvl>
    <w:lvl w:ilvl="2" w:tplc="81E496F8">
      <w:start w:val="1"/>
      <w:numFmt w:val="bullet"/>
      <w:lvlText w:val=""/>
      <w:lvlJc w:val="left"/>
      <w:pPr>
        <w:ind w:left="2160" w:hanging="360"/>
      </w:pPr>
      <w:rPr>
        <w:rFonts w:hint="default" w:ascii="Wingdings" w:hAnsi="Wingdings"/>
      </w:rPr>
    </w:lvl>
    <w:lvl w:ilvl="3" w:tplc="41548D38">
      <w:start w:val="1"/>
      <w:numFmt w:val="bullet"/>
      <w:lvlText w:val=""/>
      <w:lvlJc w:val="left"/>
      <w:pPr>
        <w:ind w:left="2880" w:hanging="360"/>
      </w:pPr>
      <w:rPr>
        <w:rFonts w:hint="default" w:ascii="Symbol" w:hAnsi="Symbol"/>
      </w:rPr>
    </w:lvl>
    <w:lvl w:ilvl="4" w:tplc="4900E9B8">
      <w:start w:val="1"/>
      <w:numFmt w:val="bullet"/>
      <w:lvlText w:val="o"/>
      <w:lvlJc w:val="left"/>
      <w:pPr>
        <w:ind w:left="3600" w:hanging="360"/>
      </w:pPr>
      <w:rPr>
        <w:rFonts w:hint="default" w:ascii="Courier New" w:hAnsi="Courier New"/>
      </w:rPr>
    </w:lvl>
    <w:lvl w:ilvl="5" w:tplc="C5364904">
      <w:start w:val="1"/>
      <w:numFmt w:val="bullet"/>
      <w:lvlText w:val=""/>
      <w:lvlJc w:val="left"/>
      <w:pPr>
        <w:ind w:left="4320" w:hanging="360"/>
      </w:pPr>
      <w:rPr>
        <w:rFonts w:hint="default" w:ascii="Wingdings" w:hAnsi="Wingdings"/>
      </w:rPr>
    </w:lvl>
    <w:lvl w:ilvl="6" w:tplc="B2D4F97C">
      <w:start w:val="1"/>
      <w:numFmt w:val="bullet"/>
      <w:lvlText w:val=""/>
      <w:lvlJc w:val="left"/>
      <w:pPr>
        <w:ind w:left="5040" w:hanging="360"/>
      </w:pPr>
      <w:rPr>
        <w:rFonts w:hint="default" w:ascii="Symbol" w:hAnsi="Symbol"/>
      </w:rPr>
    </w:lvl>
    <w:lvl w:ilvl="7" w:tplc="A0623974">
      <w:start w:val="1"/>
      <w:numFmt w:val="bullet"/>
      <w:lvlText w:val="o"/>
      <w:lvlJc w:val="left"/>
      <w:pPr>
        <w:ind w:left="5760" w:hanging="360"/>
      </w:pPr>
      <w:rPr>
        <w:rFonts w:hint="default" w:ascii="Courier New" w:hAnsi="Courier New"/>
      </w:rPr>
    </w:lvl>
    <w:lvl w:ilvl="8" w:tplc="74A08C86">
      <w:start w:val="1"/>
      <w:numFmt w:val="bullet"/>
      <w:lvlText w:val=""/>
      <w:lvlJc w:val="left"/>
      <w:pPr>
        <w:ind w:left="6480" w:hanging="360"/>
      </w:pPr>
      <w:rPr>
        <w:rFonts w:hint="default" w:ascii="Wingdings" w:hAnsi="Wingdings"/>
      </w:rPr>
    </w:lvl>
  </w:abstractNum>
  <w:abstractNum w:abstractNumId="26" w15:restartNumberingAfterBreak="0">
    <w:nsid w:val="5B45366E"/>
    <w:multiLevelType w:val="hybridMultilevel"/>
    <w:tmpl w:val="FFFFFFFF"/>
    <w:lvl w:ilvl="0" w:tplc="1966C054">
      <w:start w:val="1"/>
      <w:numFmt w:val="bullet"/>
      <w:lvlText w:val=""/>
      <w:lvlJc w:val="left"/>
      <w:pPr>
        <w:ind w:left="360" w:hanging="360"/>
      </w:pPr>
      <w:rPr>
        <w:rFonts w:hint="default" w:ascii="Symbol" w:hAnsi="Symbol"/>
      </w:rPr>
    </w:lvl>
    <w:lvl w:ilvl="1" w:tplc="C8145042">
      <w:start w:val="1"/>
      <w:numFmt w:val="bullet"/>
      <w:lvlText w:val="o"/>
      <w:lvlJc w:val="left"/>
      <w:pPr>
        <w:ind w:left="1440" w:hanging="360"/>
      </w:pPr>
      <w:rPr>
        <w:rFonts w:hint="default" w:ascii="Courier New" w:hAnsi="Courier New"/>
      </w:rPr>
    </w:lvl>
    <w:lvl w:ilvl="2" w:tplc="7EB0A6A2">
      <w:start w:val="1"/>
      <w:numFmt w:val="bullet"/>
      <w:lvlText w:val=""/>
      <w:lvlJc w:val="left"/>
      <w:pPr>
        <w:ind w:left="2160" w:hanging="360"/>
      </w:pPr>
      <w:rPr>
        <w:rFonts w:hint="default" w:ascii="Wingdings" w:hAnsi="Wingdings"/>
      </w:rPr>
    </w:lvl>
    <w:lvl w:ilvl="3" w:tplc="06D472F6">
      <w:start w:val="1"/>
      <w:numFmt w:val="bullet"/>
      <w:lvlText w:val=""/>
      <w:lvlJc w:val="left"/>
      <w:pPr>
        <w:ind w:left="2880" w:hanging="360"/>
      </w:pPr>
      <w:rPr>
        <w:rFonts w:hint="default" w:ascii="Symbol" w:hAnsi="Symbol"/>
      </w:rPr>
    </w:lvl>
    <w:lvl w:ilvl="4" w:tplc="CDE8BBEC">
      <w:start w:val="1"/>
      <w:numFmt w:val="bullet"/>
      <w:lvlText w:val="o"/>
      <w:lvlJc w:val="left"/>
      <w:pPr>
        <w:ind w:left="3600" w:hanging="360"/>
      </w:pPr>
      <w:rPr>
        <w:rFonts w:hint="default" w:ascii="Courier New" w:hAnsi="Courier New"/>
      </w:rPr>
    </w:lvl>
    <w:lvl w:ilvl="5" w:tplc="D02EF804">
      <w:start w:val="1"/>
      <w:numFmt w:val="bullet"/>
      <w:lvlText w:val=""/>
      <w:lvlJc w:val="left"/>
      <w:pPr>
        <w:ind w:left="4320" w:hanging="360"/>
      </w:pPr>
      <w:rPr>
        <w:rFonts w:hint="default" w:ascii="Wingdings" w:hAnsi="Wingdings"/>
      </w:rPr>
    </w:lvl>
    <w:lvl w:ilvl="6" w:tplc="3F949B04">
      <w:start w:val="1"/>
      <w:numFmt w:val="bullet"/>
      <w:lvlText w:val=""/>
      <w:lvlJc w:val="left"/>
      <w:pPr>
        <w:ind w:left="5040" w:hanging="360"/>
      </w:pPr>
      <w:rPr>
        <w:rFonts w:hint="default" w:ascii="Symbol" w:hAnsi="Symbol"/>
      </w:rPr>
    </w:lvl>
    <w:lvl w:ilvl="7" w:tplc="82B60F88">
      <w:start w:val="1"/>
      <w:numFmt w:val="bullet"/>
      <w:lvlText w:val="o"/>
      <w:lvlJc w:val="left"/>
      <w:pPr>
        <w:ind w:left="5760" w:hanging="360"/>
      </w:pPr>
      <w:rPr>
        <w:rFonts w:hint="default" w:ascii="Courier New" w:hAnsi="Courier New"/>
      </w:rPr>
    </w:lvl>
    <w:lvl w:ilvl="8" w:tplc="2E780C2A">
      <w:start w:val="1"/>
      <w:numFmt w:val="bullet"/>
      <w:lvlText w:val=""/>
      <w:lvlJc w:val="left"/>
      <w:pPr>
        <w:ind w:left="6480" w:hanging="360"/>
      </w:pPr>
      <w:rPr>
        <w:rFonts w:hint="default" w:ascii="Wingdings" w:hAnsi="Wingdings"/>
      </w:rPr>
    </w:lvl>
  </w:abstractNum>
  <w:abstractNum w:abstractNumId="27" w15:restartNumberingAfterBreak="0">
    <w:nsid w:val="5CCF570F"/>
    <w:multiLevelType w:val="hybridMultilevel"/>
    <w:tmpl w:val="A050C52E"/>
    <w:lvl w:ilvl="0" w:tplc="02DC19EE">
      <w:start w:val="1"/>
      <w:numFmt w:val="bullet"/>
      <w:lvlText w:val=""/>
      <w:lvlJc w:val="left"/>
      <w:pPr>
        <w:ind w:left="720" w:hanging="360"/>
      </w:pPr>
      <w:rPr>
        <w:rFonts w:hint="default" w:ascii="Symbol" w:hAnsi="Symbol"/>
      </w:rPr>
    </w:lvl>
    <w:lvl w:ilvl="1" w:tplc="287C6ADE">
      <w:start w:val="1"/>
      <w:numFmt w:val="bullet"/>
      <w:lvlText w:val="o"/>
      <w:lvlJc w:val="left"/>
      <w:pPr>
        <w:ind w:left="1440" w:hanging="360"/>
      </w:pPr>
      <w:rPr>
        <w:rFonts w:hint="default" w:ascii="Courier New" w:hAnsi="Courier New"/>
      </w:rPr>
    </w:lvl>
    <w:lvl w:ilvl="2" w:tplc="59B4CE54">
      <w:start w:val="1"/>
      <w:numFmt w:val="bullet"/>
      <w:lvlText w:val=""/>
      <w:lvlJc w:val="left"/>
      <w:pPr>
        <w:ind w:left="2160" w:hanging="360"/>
      </w:pPr>
      <w:rPr>
        <w:rFonts w:hint="default" w:ascii="Wingdings" w:hAnsi="Wingdings"/>
      </w:rPr>
    </w:lvl>
    <w:lvl w:ilvl="3" w:tplc="EF16E5C2">
      <w:start w:val="1"/>
      <w:numFmt w:val="bullet"/>
      <w:lvlText w:val=""/>
      <w:lvlJc w:val="left"/>
      <w:pPr>
        <w:ind w:left="2880" w:hanging="360"/>
      </w:pPr>
      <w:rPr>
        <w:rFonts w:hint="default" w:ascii="Symbol" w:hAnsi="Symbol"/>
      </w:rPr>
    </w:lvl>
    <w:lvl w:ilvl="4" w:tplc="04EC2294">
      <w:start w:val="1"/>
      <w:numFmt w:val="bullet"/>
      <w:lvlText w:val="o"/>
      <w:lvlJc w:val="left"/>
      <w:pPr>
        <w:ind w:left="3600" w:hanging="360"/>
      </w:pPr>
      <w:rPr>
        <w:rFonts w:hint="default" w:ascii="Courier New" w:hAnsi="Courier New"/>
      </w:rPr>
    </w:lvl>
    <w:lvl w:ilvl="5" w:tplc="CA1084A8">
      <w:start w:val="1"/>
      <w:numFmt w:val="bullet"/>
      <w:lvlText w:val=""/>
      <w:lvlJc w:val="left"/>
      <w:pPr>
        <w:ind w:left="4320" w:hanging="360"/>
      </w:pPr>
      <w:rPr>
        <w:rFonts w:hint="default" w:ascii="Wingdings" w:hAnsi="Wingdings"/>
      </w:rPr>
    </w:lvl>
    <w:lvl w:ilvl="6" w:tplc="CB9252FA">
      <w:start w:val="1"/>
      <w:numFmt w:val="bullet"/>
      <w:lvlText w:val=""/>
      <w:lvlJc w:val="left"/>
      <w:pPr>
        <w:ind w:left="5040" w:hanging="360"/>
      </w:pPr>
      <w:rPr>
        <w:rFonts w:hint="default" w:ascii="Symbol" w:hAnsi="Symbol"/>
      </w:rPr>
    </w:lvl>
    <w:lvl w:ilvl="7" w:tplc="A2AC4F5E">
      <w:start w:val="1"/>
      <w:numFmt w:val="bullet"/>
      <w:lvlText w:val="o"/>
      <w:lvlJc w:val="left"/>
      <w:pPr>
        <w:ind w:left="5760" w:hanging="360"/>
      </w:pPr>
      <w:rPr>
        <w:rFonts w:hint="default" w:ascii="Courier New" w:hAnsi="Courier New"/>
      </w:rPr>
    </w:lvl>
    <w:lvl w:ilvl="8" w:tplc="517C9810">
      <w:start w:val="1"/>
      <w:numFmt w:val="bullet"/>
      <w:lvlText w:val=""/>
      <w:lvlJc w:val="left"/>
      <w:pPr>
        <w:ind w:left="6480" w:hanging="360"/>
      </w:pPr>
      <w:rPr>
        <w:rFonts w:hint="default" w:ascii="Wingdings" w:hAnsi="Wingdings"/>
      </w:rPr>
    </w:lvl>
  </w:abstractNum>
  <w:abstractNum w:abstractNumId="28" w15:restartNumberingAfterBreak="0">
    <w:nsid w:val="5E7ECB80"/>
    <w:multiLevelType w:val="hybridMultilevel"/>
    <w:tmpl w:val="FFFFFFFF"/>
    <w:lvl w:ilvl="0" w:tplc="4A2C096E">
      <w:start w:val="1"/>
      <w:numFmt w:val="bullet"/>
      <w:lvlText w:val=""/>
      <w:lvlJc w:val="left"/>
      <w:pPr>
        <w:ind w:left="720" w:hanging="360"/>
      </w:pPr>
      <w:rPr>
        <w:rFonts w:hint="default" w:ascii="Symbol" w:hAnsi="Symbol"/>
      </w:rPr>
    </w:lvl>
    <w:lvl w:ilvl="1" w:tplc="176602AA">
      <w:start w:val="1"/>
      <w:numFmt w:val="bullet"/>
      <w:lvlText w:val=""/>
      <w:lvlJc w:val="left"/>
      <w:pPr>
        <w:ind w:left="1440" w:hanging="360"/>
      </w:pPr>
      <w:rPr>
        <w:rFonts w:hint="default" w:ascii="Symbol" w:hAnsi="Symbol"/>
      </w:rPr>
    </w:lvl>
    <w:lvl w:ilvl="2" w:tplc="6E3A31DA">
      <w:start w:val="1"/>
      <w:numFmt w:val="bullet"/>
      <w:lvlText w:val=""/>
      <w:lvlJc w:val="left"/>
      <w:pPr>
        <w:ind w:left="2160" w:hanging="360"/>
      </w:pPr>
      <w:rPr>
        <w:rFonts w:hint="default" w:ascii="Wingdings" w:hAnsi="Wingdings"/>
      </w:rPr>
    </w:lvl>
    <w:lvl w:ilvl="3" w:tplc="F188A772">
      <w:start w:val="1"/>
      <w:numFmt w:val="bullet"/>
      <w:lvlText w:val=""/>
      <w:lvlJc w:val="left"/>
      <w:pPr>
        <w:ind w:left="2880" w:hanging="360"/>
      </w:pPr>
      <w:rPr>
        <w:rFonts w:hint="default" w:ascii="Symbol" w:hAnsi="Symbol"/>
      </w:rPr>
    </w:lvl>
    <w:lvl w:ilvl="4" w:tplc="601EF930">
      <w:start w:val="1"/>
      <w:numFmt w:val="bullet"/>
      <w:lvlText w:val="o"/>
      <w:lvlJc w:val="left"/>
      <w:pPr>
        <w:ind w:left="3600" w:hanging="360"/>
      </w:pPr>
      <w:rPr>
        <w:rFonts w:hint="default" w:ascii="Courier New" w:hAnsi="Courier New"/>
      </w:rPr>
    </w:lvl>
    <w:lvl w:ilvl="5" w:tplc="42984630">
      <w:start w:val="1"/>
      <w:numFmt w:val="bullet"/>
      <w:lvlText w:val=""/>
      <w:lvlJc w:val="left"/>
      <w:pPr>
        <w:ind w:left="4320" w:hanging="360"/>
      </w:pPr>
      <w:rPr>
        <w:rFonts w:hint="default" w:ascii="Wingdings" w:hAnsi="Wingdings"/>
      </w:rPr>
    </w:lvl>
    <w:lvl w:ilvl="6" w:tplc="2EB2A6EA">
      <w:start w:val="1"/>
      <w:numFmt w:val="bullet"/>
      <w:lvlText w:val=""/>
      <w:lvlJc w:val="left"/>
      <w:pPr>
        <w:ind w:left="5040" w:hanging="360"/>
      </w:pPr>
      <w:rPr>
        <w:rFonts w:hint="default" w:ascii="Symbol" w:hAnsi="Symbol"/>
      </w:rPr>
    </w:lvl>
    <w:lvl w:ilvl="7" w:tplc="FD821F90">
      <w:start w:val="1"/>
      <w:numFmt w:val="bullet"/>
      <w:lvlText w:val="o"/>
      <w:lvlJc w:val="left"/>
      <w:pPr>
        <w:ind w:left="5760" w:hanging="360"/>
      </w:pPr>
      <w:rPr>
        <w:rFonts w:hint="default" w:ascii="Courier New" w:hAnsi="Courier New"/>
      </w:rPr>
    </w:lvl>
    <w:lvl w:ilvl="8" w:tplc="5B4CE13E">
      <w:start w:val="1"/>
      <w:numFmt w:val="bullet"/>
      <w:lvlText w:val=""/>
      <w:lvlJc w:val="left"/>
      <w:pPr>
        <w:ind w:left="6480" w:hanging="360"/>
      </w:pPr>
      <w:rPr>
        <w:rFonts w:hint="default" w:ascii="Wingdings" w:hAnsi="Wingdings"/>
      </w:rPr>
    </w:lvl>
  </w:abstractNum>
  <w:abstractNum w:abstractNumId="29" w15:restartNumberingAfterBreak="0">
    <w:nsid w:val="66688726"/>
    <w:multiLevelType w:val="hybridMultilevel"/>
    <w:tmpl w:val="FFFFFFFF"/>
    <w:lvl w:ilvl="0" w:tplc="D7F43F56">
      <w:start w:val="1"/>
      <w:numFmt w:val="bullet"/>
      <w:lvlText w:val=""/>
      <w:lvlJc w:val="left"/>
      <w:pPr>
        <w:ind w:left="720" w:hanging="360"/>
      </w:pPr>
      <w:rPr>
        <w:rFonts w:hint="default" w:ascii="Symbol" w:hAnsi="Symbol"/>
      </w:rPr>
    </w:lvl>
    <w:lvl w:ilvl="1" w:tplc="26642648">
      <w:start w:val="1"/>
      <w:numFmt w:val="bullet"/>
      <w:lvlText w:val="o"/>
      <w:lvlJc w:val="left"/>
      <w:pPr>
        <w:ind w:left="1440" w:hanging="360"/>
      </w:pPr>
      <w:rPr>
        <w:rFonts w:hint="default" w:ascii="Courier New" w:hAnsi="Courier New"/>
      </w:rPr>
    </w:lvl>
    <w:lvl w:ilvl="2" w:tplc="DDF21E20">
      <w:start w:val="1"/>
      <w:numFmt w:val="bullet"/>
      <w:lvlText w:val=""/>
      <w:lvlJc w:val="left"/>
      <w:pPr>
        <w:ind w:left="2160" w:hanging="360"/>
      </w:pPr>
      <w:rPr>
        <w:rFonts w:hint="default" w:ascii="Wingdings" w:hAnsi="Wingdings"/>
      </w:rPr>
    </w:lvl>
    <w:lvl w:ilvl="3" w:tplc="FC062C92">
      <w:start w:val="1"/>
      <w:numFmt w:val="bullet"/>
      <w:lvlText w:val=""/>
      <w:lvlJc w:val="left"/>
      <w:pPr>
        <w:ind w:left="2880" w:hanging="360"/>
      </w:pPr>
      <w:rPr>
        <w:rFonts w:hint="default" w:ascii="Symbol" w:hAnsi="Symbol"/>
      </w:rPr>
    </w:lvl>
    <w:lvl w:ilvl="4" w:tplc="39946CDE">
      <w:start w:val="1"/>
      <w:numFmt w:val="bullet"/>
      <w:lvlText w:val="o"/>
      <w:lvlJc w:val="left"/>
      <w:pPr>
        <w:ind w:left="3600" w:hanging="360"/>
      </w:pPr>
      <w:rPr>
        <w:rFonts w:hint="default" w:ascii="Courier New" w:hAnsi="Courier New"/>
      </w:rPr>
    </w:lvl>
    <w:lvl w:ilvl="5" w:tplc="1C7E6DDE">
      <w:start w:val="1"/>
      <w:numFmt w:val="bullet"/>
      <w:lvlText w:val=""/>
      <w:lvlJc w:val="left"/>
      <w:pPr>
        <w:ind w:left="4320" w:hanging="360"/>
      </w:pPr>
      <w:rPr>
        <w:rFonts w:hint="default" w:ascii="Wingdings" w:hAnsi="Wingdings"/>
      </w:rPr>
    </w:lvl>
    <w:lvl w:ilvl="6" w:tplc="760897B8">
      <w:start w:val="1"/>
      <w:numFmt w:val="bullet"/>
      <w:lvlText w:val=""/>
      <w:lvlJc w:val="left"/>
      <w:pPr>
        <w:ind w:left="5040" w:hanging="360"/>
      </w:pPr>
      <w:rPr>
        <w:rFonts w:hint="default" w:ascii="Symbol" w:hAnsi="Symbol"/>
      </w:rPr>
    </w:lvl>
    <w:lvl w:ilvl="7" w:tplc="DF7AFF4E">
      <w:start w:val="1"/>
      <w:numFmt w:val="bullet"/>
      <w:lvlText w:val="o"/>
      <w:lvlJc w:val="left"/>
      <w:pPr>
        <w:ind w:left="5760" w:hanging="360"/>
      </w:pPr>
      <w:rPr>
        <w:rFonts w:hint="default" w:ascii="Courier New" w:hAnsi="Courier New"/>
      </w:rPr>
    </w:lvl>
    <w:lvl w:ilvl="8" w:tplc="F86AA5E4">
      <w:start w:val="1"/>
      <w:numFmt w:val="bullet"/>
      <w:lvlText w:val=""/>
      <w:lvlJc w:val="left"/>
      <w:pPr>
        <w:ind w:left="6480" w:hanging="360"/>
      </w:pPr>
      <w:rPr>
        <w:rFonts w:hint="default" w:ascii="Wingdings" w:hAnsi="Wingdings"/>
      </w:rPr>
    </w:lvl>
  </w:abstractNum>
  <w:abstractNum w:abstractNumId="30" w15:restartNumberingAfterBreak="0">
    <w:nsid w:val="672CE106"/>
    <w:multiLevelType w:val="hybridMultilevel"/>
    <w:tmpl w:val="031CAEB6"/>
    <w:lvl w:ilvl="0" w:tplc="DA2A3ECC">
      <w:start w:val="1"/>
      <w:numFmt w:val="bullet"/>
      <w:lvlText w:val=""/>
      <w:lvlJc w:val="left"/>
      <w:pPr>
        <w:ind w:left="720" w:hanging="360"/>
      </w:pPr>
      <w:rPr>
        <w:rFonts w:hint="default" w:ascii="Symbol" w:hAnsi="Symbol"/>
      </w:rPr>
    </w:lvl>
    <w:lvl w:ilvl="1" w:tplc="ABD8E8AE">
      <w:start w:val="1"/>
      <w:numFmt w:val="bullet"/>
      <w:lvlText w:val="o"/>
      <w:lvlJc w:val="left"/>
      <w:pPr>
        <w:ind w:left="1440" w:hanging="360"/>
      </w:pPr>
      <w:rPr>
        <w:rFonts w:hint="default" w:ascii="Courier New" w:hAnsi="Courier New"/>
      </w:rPr>
    </w:lvl>
    <w:lvl w:ilvl="2" w:tplc="0D26BE82">
      <w:start w:val="1"/>
      <w:numFmt w:val="bullet"/>
      <w:lvlText w:val=""/>
      <w:lvlJc w:val="left"/>
      <w:pPr>
        <w:ind w:left="2160" w:hanging="360"/>
      </w:pPr>
      <w:rPr>
        <w:rFonts w:hint="default" w:ascii="Wingdings" w:hAnsi="Wingdings"/>
      </w:rPr>
    </w:lvl>
    <w:lvl w:ilvl="3" w:tplc="130AB02E">
      <w:start w:val="1"/>
      <w:numFmt w:val="bullet"/>
      <w:lvlText w:val=""/>
      <w:lvlJc w:val="left"/>
      <w:pPr>
        <w:ind w:left="2880" w:hanging="360"/>
      </w:pPr>
      <w:rPr>
        <w:rFonts w:hint="default" w:ascii="Symbol" w:hAnsi="Symbol"/>
      </w:rPr>
    </w:lvl>
    <w:lvl w:ilvl="4" w:tplc="4B5C5DDC">
      <w:start w:val="1"/>
      <w:numFmt w:val="bullet"/>
      <w:lvlText w:val="o"/>
      <w:lvlJc w:val="left"/>
      <w:pPr>
        <w:ind w:left="3600" w:hanging="360"/>
      </w:pPr>
      <w:rPr>
        <w:rFonts w:hint="default" w:ascii="Courier New" w:hAnsi="Courier New"/>
      </w:rPr>
    </w:lvl>
    <w:lvl w:ilvl="5" w:tplc="25CA1A06">
      <w:start w:val="1"/>
      <w:numFmt w:val="bullet"/>
      <w:lvlText w:val=""/>
      <w:lvlJc w:val="left"/>
      <w:pPr>
        <w:ind w:left="4320" w:hanging="360"/>
      </w:pPr>
      <w:rPr>
        <w:rFonts w:hint="default" w:ascii="Wingdings" w:hAnsi="Wingdings"/>
      </w:rPr>
    </w:lvl>
    <w:lvl w:ilvl="6" w:tplc="AD62FEDE">
      <w:start w:val="1"/>
      <w:numFmt w:val="bullet"/>
      <w:lvlText w:val=""/>
      <w:lvlJc w:val="left"/>
      <w:pPr>
        <w:ind w:left="5040" w:hanging="360"/>
      </w:pPr>
      <w:rPr>
        <w:rFonts w:hint="default" w:ascii="Symbol" w:hAnsi="Symbol"/>
      </w:rPr>
    </w:lvl>
    <w:lvl w:ilvl="7" w:tplc="28DCC32A">
      <w:start w:val="1"/>
      <w:numFmt w:val="bullet"/>
      <w:lvlText w:val="o"/>
      <w:lvlJc w:val="left"/>
      <w:pPr>
        <w:ind w:left="5760" w:hanging="360"/>
      </w:pPr>
      <w:rPr>
        <w:rFonts w:hint="default" w:ascii="Courier New" w:hAnsi="Courier New"/>
      </w:rPr>
    </w:lvl>
    <w:lvl w:ilvl="8" w:tplc="97F88C56">
      <w:start w:val="1"/>
      <w:numFmt w:val="bullet"/>
      <w:lvlText w:val=""/>
      <w:lvlJc w:val="left"/>
      <w:pPr>
        <w:ind w:left="6480" w:hanging="360"/>
      </w:pPr>
      <w:rPr>
        <w:rFonts w:hint="default" w:ascii="Wingdings" w:hAnsi="Wingdings"/>
      </w:rPr>
    </w:lvl>
  </w:abstractNum>
  <w:abstractNum w:abstractNumId="31" w15:restartNumberingAfterBreak="0">
    <w:nsid w:val="71068A94"/>
    <w:multiLevelType w:val="hybridMultilevel"/>
    <w:tmpl w:val="FFFFFFFF"/>
    <w:lvl w:ilvl="0" w:tplc="ED9C2DBC">
      <w:start w:val="1"/>
      <w:numFmt w:val="bullet"/>
      <w:lvlText w:val=""/>
      <w:lvlJc w:val="left"/>
      <w:pPr>
        <w:ind w:left="720" w:hanging="360"/>
      </w:pPr>
      <w:rPr>
        <w:rFonts w:hint="default" w:ascii="Symbol" w:hAnsi="Symbol"/>
      </w:rPr>
    </w:lvl>
    <w:lvl w:ilvl="1" w:tplc="D1BEE03E">
      <w:start w:val="1"/>
      <w:numFmt w:val="bullet"/>
      <w:lvlText w:val="o"/>
      <w:lvlJc w:val="left"/>
      <w:pPr>
        <w:ind w:left="1440" w:hanging="360"/>
      </w:pPr>
      <w:rPr>
        <w:rFonts w:hint="default" w:ascii="Courier New" w:hAnsi="Courier New"/>
      </w:rPr>
    </w:lvl>
    <w:lvl w:ilvl="2" w:tplc="3F481588">
      <w:start w:val="1"/>
      <w:numFmt w:val="bullet"/>
      <w:lvlText w:val=""/>
      <w:lvlJc w:val="left"/>
      <w:pPr>
        <w:ind w:left="2160" w:hanging="360"/>
      </w:pPr>
      <w:rPr>
        <w:rFonts w:hint="default" w:ascii="Wingdings" w:hAnsi="Wingdings"/>
      </w:rPr>
    </w:lvl>
    <w:lvl w:ilvl="3" w:tplc="6476668E">
      <w:start w:val="1"/>
      <w:numFmt w:val="bullet"/>
      <w:lvlText w:val=""/>
      <w:lvlJc w:val="left"/>
      <w:pPr>
        <w:ind w:left="2880" w:hanging="360"/>
      </w:pPr>
      <w:rPr>
        <w:rFonts w:hint="default" w:ascii="Symbol" w:hAnsi="Symbol"/>
      </w:rPr>
    </w:lvl>
    <w:lvl w:ilvl="4" w:tplc="B30426C2">
      <w:start w:val="1"/>
      <w:numFmt w:val="bullet"/>
      <w:lvlText w:val="o"/>
      <w:lvlJc w:val="left"/>
      <w:pPr>
        <w:ind w:left="3600" w:hanging="360"/>
      </w:pPr>
      <w:rPr>
        <w:rFonts w:hint="default" w:ascii="Courier New" w:hAnsi="Courier New"/>
      </w:rPr>
    </w:lvl>
    <w:lvl w:ilvl="5" w:tplc="2B8A9C0A">
      <w:start w:val="1"/>
      <w:numFmt w:val="bullet"/>
      <w:lvlText w:val=""/>
      <w:lvlJc w:val="left"/>
      <w:pPr>
        <w:ind w:left="4320" w:hanging="360"/>
      </w:pPr>
      <w:rPr>
        <w:rFonts w:hint="default" w:ascii="Wingdings" w:hAnsi="Wingdings"/>
      </w:rPr>
    </w:lvl>
    <w:lvl w:ilvl="6" w:tplc="B4EA2E06">
      <w:start w:val="1"/>
      <w:numFmt w:val="bullet"/>
      <w:lvlText w:val=""/>
      <w:lvlJc w:val="left"/>
      <w:pPr>
        <w:ind w:left="5040" w:hanging="360"/>
      </w:pPr>
      <w:rPr>
        <w:rFonts w:hint="default" w:ascii="Symbol" w:hAnsi="Symbol"/>
      </w:rPr>
    </w:lvl>
    <w:lvl w:ilvl="7" w:tplc="01E6471E">
      <w:start w:val="1"/>
      <w:numFmt w:val="bullet"/>
      <w:lvlText w:val="o"/>
      <w:lvlJc w:val="left"/>
      <w:pPr>
        <w:ind w:left="5760" w:hanging="360"/>
      </w:pPr>
      <w:rPr>
        <w:rFonts w:hint="default" w:ascii="Courier New" w:hAnsi="Courier New"/>
      </w:rPr>
    </w:lvl>
    <w:lvl w:ilvl="8" w:tplc="B4A49CFA">
      <w:start w:val="1"/>
      <w:numFmt w:val="bullet"/>
      <w:lvlText w:val=""/>
      <w:lvlJc w:val="left"/>
      <w:pPr>
        <w:ind w:left="6480" w:hanging="360"/>
      </w:pPr>
      <w:rPr>
        <w:rFonts w:hint="default" w:ascii="Wingdings" w:hAnsi="Wingdings"/>
      </w:rPr>
    </w:lvl>
  </w:abstractNum>
  <w:abstractNum w:abstractNumId="32" w15:restartNumberingAfterBreak="0">
    <w:nsid w:val="74209A61"/>
    <w:multiLevelType w:val="hybridMultilevel"/>
    <w:tmpl w:val="FFFFFFFF"/>
    <w:lvl w:ilvl="0" w:tplc="C972C648">
      <w:start w:val="3"/>
      <w:numFmt w:val="decimal"/>
      <w:lvlText w:val="%1."/>
      <w:lvlJc w:val="left"/>
      <w:pPr>
        <w:ind w:left="720" w:hanging="360"/>
      </w:pPr>
    </w:lvl>
    <w:lvl w:ilvl="1" w:tplc="71A65D3A">
      <w:start w:val="1"/>
      <w:numFmt w:val="lowerLetter"/>
      <w:lvlText w:val="%2."/>
      <w:lvlJc w:val="left"/>
      <w:pPr>
        <w:ind w:left="1440" w:hanging="360"/>
      </w:pPr>
    </w:lvl>
    <w:lvl w:ilvl="2" w:tplc="F50C7464">
      <w:start w:val="1"/>
      <w:numFmt w:val="lowerRoman"/>
      <w:lvlText w:val="%3."/>
      <w:lvlJc w:val="right"/>
      <w:pPr>
        <w:ind w:left="2160" w:hanging="180"/>
      </w:pPr>
    </w:lvl>
    <w:lvl w:ilvl="3" w:tplc="958A5FD8">
      <w:start w:val="1"/>
      <w:numFmt w:val="decimal"/>
      <w:lvlText w:val="%4."/>
      <w:lvlJc w:val="left"/>
      <w:pPr>
        <w:ind w:left="2880" w:hanging="360"/>
      </w:pPr>
    </w:lvl>
    <w:lvl w:ilvl="4" w:tplc="4FE8DD78">
      <w:start w:val="1"/>
      <w:numFmt w:val="lowerLetter"/>
      <w:lvlText w:val="%5."/>
      <w:lvlJc w:val="left"/>
      <w:pPr>
        <w:ind w:left="3600" w:hanging="360"/>
      </w:pPr>
    </w:lvl>
    <w:lvl w:ilvl="5" w:tplc="BE1CF23A">
      <w:start w:val="1"/>
      <w:numFmt w:val="lowerRoman"/>
      <w:lvlText w:val="%6."/>
      <w:lvlJc w:val="right"/>
      <w:pPr>
        <w:ind w:left="4320" w:hanging="180"/>
      </w:pPr>
    </w:lvl>
    <w:lvl w:ilvl="6" w:tplc="337472F0">
      <w:start w:val="1"/>
      <w:numFmt w:val="decimal"/>
      <w:lvlText w:val="%7."/>
      <w:lvlJc w:val="left"/>
      <w:pPr>
        <w:ind w:left="5040" w:hanging="360"/>
      </w:pPr>
    </w:lvl>
    <w:lvl w:ilvl="7" w:tplc="EA707FB6">
      <w:start w:val="1"/>
      <w:numFmt w:val="lowerLetter"/>
      <w:lvlText w:val="%8."/>
      <w:lvlJc w:val="left"/>
      <w:pPr>
        <w:ind w:left="5760" w:hanging="360"/>
      </w:pPr>
    </w:lvl>
    <w:lvl w:ilvl="8" w:tplc="F4B68D26">
      <w:start w:val="1"/>
      <w:numFmt w:val="lowerRoman"/>
      <w:lvlText w:val="%9."/>
      <w:lvlJc w:val="right"/>
      <w:pPr>
        <w:ind w:left="6480" w:hanging="180"/>
      </w:pPr>
    </w:lvl>
  </w:abstractNum>
  <w:abstractNum w:abstractNumId="33" w15:restartNumberingAfterBreak="0">
    <w:nsid w:val="77EED142"/>
    <w:multiLevelType w:val="hybridMultilevel"/>
    <w:tmpl w:val="FFFFFFFF"/>
    <w:lvl w:ilvl="0" w:tplc="22EE69E6">
      <w:start w:val="1"/>
      <w:numFmt w:val="bullet"/>
      <w:lvlText w:val=""/>
      <w:lvlJc w:val="left"/>
      <w:pPr>
        <w:ind w:left="360" w:hanging="360"/>
      </w:pPr>
      <w:rPr>
        <w:rFonts w:hint="default" w:ascii="Symbol" w:hAnsi="Symbol"/>
      </w:rPr>
    </w:lvl>
    <w:lvl w:ilvl="1" w:tplc="188ADE36">
      <w:start w:val="1"/>
      <w:numFmt w:val="bullet"/>
      <w:lvlText w:val="o"/>
      <w:lvlJc w:val="left"/>
      <w:pPr>
        <w:ind w:left="1440" w:hanging="360"/>
      </w:pPr>
      <w:rPr>
        <w:rFonts w:hint="default" w:ascii="Courier New" w:hAnsi="Courier New"/>
      </w:rPr>
    </w:lvl>
    <w:lvl w:ilvl="2" w:tplc="81AE60EA">
      <w:start w:val="1"/>
      <w:numFmt w:val="bullet"/>
      <w:lvlText w:val=""/>
      <w:lvlJc w:val="left"/>
      <w:pPr>
        <w:ind w:left="2160" w:hanging="360"/>
      </w:pPr>
      <w:rPr>
        <w:rFonts w:hint="default" w:ascii="Wingdings" w:hAnsi="Wingdings"/>
      </w:rPr>
    </w:lvl>
    <w:lvl w:ilvl="3" w:tplc="5F6ACDE2">
      <w:start w:val="1"/>
      <w:numFmt w:val="bullet"/>
      <w:lvlText w:val=""/>
      <w:lvlJc w:val="left"/>
      <w:pPr>
        <w:ind w:left="2880" w:hanging="360"/>
      </w:pPr>
      <w:rPr>
        <w:rFonts w:hint="default" w:ascii="Symbol" w:hAnsi="Symbol"/>
      </w:rPr>
    </w:lvl>
    <w:lvl w:ilvl="4" w:tplc="CF12701E">
      <w:start w:val="1"/>
      <w:numFmt w:val="bullet"/>
      <w:lvlText w:val="o"/>
      <w:lvlJc w:val="left"/>
      <w:pPr>
        <w:ind w:left="3600" w:hanging="360"/>
      </w:pPr>
      <w:rPr>
        <w:rFonts w:hint="default" w:ascii="Courier New" w:hAnsi="Courier New"/>
      </w:rPr>
    </w:lvl>
    <w:lvl w:ilvl="5" w:tplc="C2AA68A4">
      <w:start w:val="1"/>
      <w:numFmt w:val="bullet"/>
      <w:lvlText w:val=""/>
      <w:lvlJc w:val="left"/>
      <w:pPr>
        <w:ind w:left="4320" w:hanging="360"/>
      </w:pPr>
      <w:rPr>
        <w:rFonts w:hint="default" w:ascii="Wingdings" w:hAnsi="Wingdings"/>
      </w:rPr>
    </w:lvl>
    <w:lvl w:ilvl="6" w:tplc="FA983B0E">
      <w:start w:val="1"/>
      <w:numFmt w:val="bullet"/>
      <w:lvlText w:val=""/>
      <w:lvlJc w:val="left"/>
      <w:pPr>
        <w:ind w:left="5040" w:hanging="360"/>
      </w:pPr>
      <w:rPr>
        <w:rFonts w:hint="default" w:ascii="Symbol" w:hAnsi="Symbol"/>
      </w:rPr>
    </w:lvl>
    <w:lvl w:ilvl="7" w:tplc="F1D4D2FC">
      <w:start w:val="1"/>
      <w:numFmt w:val="bullet"/>
      <w:lvlText w:val="o"/>
      <w:lvlJc w:val="left"/>
      <w:pPr>
        <w:ind w:left="5760" w:hanging="360"/>
      </w:pPr>
      <w:rPr>
        <w:rFonts w:hint="default" w:ascii="Courier New" w:hAnsi="Courier New"/>
      </w:rPr>
    </w:lvl>
    <w:lvl w:ilvl="8" w:tplc="BE5C4032">
      <w:start w:val="1"/>
      <w:numFmt w:val="bullet"/>
      <w:lvlText w:val=""/>
      <w:lvlJc w:val="left"/>
      <w:pPr>
        <w:ind w:left="6480" w:hanging="360"/>
      </w:pPr>
      <w:rPr>
        <w:rFonts w:hint="default" w:ascii="Wingdings" w:hAnsi="Wingdings"/>
      </w:rPr>
    </w:lvl>
  </w:abstractNum>
  <w:abstractNum w:abstractNumId="34" w15:restartNumberingAfterBreak="0">
    <w:nsid w:val="7845BC8C"/>
    <w:multiLevelType w:val="hybridMultilevel"/>
    <w:tmpl w:val="FFFFFFFF"/>
    <w:lvl w:ilvl="0" w:tplc="F2A661FA">
      <w:start w:val="1"/>
      <w:numFmt w:val="bullet"/>
      <w:lvlText w:val=""/>
      <w:lvlJc w:val="left"/>
      <w:pPr>
        <w:ind w:left="720" w:hanging="360"/>
      </w:pPr>
      <w:rPr>
        <w:rFonts w:hint="default" w:ascii="Symbol" w:hAnsi="Symbol"/>
      </w:rPr>
    </w:lvl>
    <w:lvl w:ilvl="1" w:tplc="2E68CDF6">
      <w:start w:val="1"/>
      <w:numFmt w:val="bullet"/>
      <w:lvlText w:val="o"/>
      <w:lvlJc w:val="left"/>
      <w:pPr>
        <w:ind w:left="1440" w:hanging="360"/>
      </w:pPr>
      <w:rPr>
        <w:rFonts w:hint="default" w:ascii="Courier New" w:hAnsi="Courier New"/>
      </w:rPr>
    </w:lvl>
    <w:lvl w:ilvl="2" w:tplc="CBDE8BC6">
      <w:start w:val="1"/>
      <w:numFmt w:val="bullet"/>
      <w:lvlText w:val=""/>
      <w:lvlJc w:val="left"/>
      <w:pPr>
        <w:ind w:left="2160" w:hanging="360"/>
      </w:pPr>
      <w:rPr>
        <w:rFonts w:hint="default" w:ascii="Wingdings" w:hAnsi="Wingdings"/>
      </w:rPr>
    </w:lvl>
    <w:lvl w:ilvl="3" w:tplc="B2C81FA4">
      <w:start w:val="1"/>
      <w:numFmt w:val="bullet"/>
      <w:lvlText w:val=""/>
      <w:lvlJc w:val="left"/>
      <w:pPr>
        <w:ind w:left="2880" w:hanging="360"/>
      </w:pPr>
      <w:rPr>
        <w:rFonts w:hint="default" w:ascii="Symbol" w:hAnsi="Symbol"/>
      </w:rPr>
    </w:lvl>
    <w:lvl w:ilvl="4" w:tplc="42A2A292">
      <w:start w:val="1"/>
      <w:numFmt w:val="bullet"/>
      <w:lvlText w:val="o"/>
      <w:lvlJc w:val="left"/>
      <w:pPr>
        <w:ind w:left="3600" w:hanging="360"/>
      </w:pPr>
      <w:rPr>
        <w:rFonts w:hint="default" w:ascii="Courier New" w:hAnsi="Courier New"/>
      </w:rPr>
    </w:lvl>
    <w:lvl w:ilvl="5" w:tplc="49F845AE">
      <w:start w:val="1"/>
      <w:numFmt w:val="bullet"/>
      <w:lvlText w:val=""/>
      <w:lvlJc w:val="left"/>
      <w:pPr>
        <w:ind w:left="4320" w:hanging="360"/>
      </w:pPr>
      <w:rPr>
        <w:rFonts w:hint="default" w:ascii="Wingdings" w:hAnsi="Wingdings"/>
      </w:rPr>
    </w:lvl>
    <w:lvl w:ilvl="6" w:tplc="9D7C08AC">
      <w:start w:val="1"/>
      <w:numFmt w:val="bullet"/>
      <w:lvlText w:val=""/>
      <w:lvlJc w:val="left"/>
      <w:pPr>
        <w:ind w:left="5040" w:hanging="360"/>
      </w:pPr>
      <w:rPr>
        <w:rFonts w:hint="default" w:ascii="Symbol" w:hAnsi="Symbol"/>
      </w:rPr>
    </w:lvl>
    <w:lvl w:ilvl="7" w:tplc="EA3A3576">
      <w:start w:val="1"/>
      <w:numFmt w:val="bullet"/>
      <w:lvlText w:val="o"/>
      <w:lvlJc w:val="left"/>
      <w:pPr>
        <w:ind w:left="5760" w:hanging="360"/>
      </w:pPr>
      <w:rPr>
        <w:rFonts w:hint="default" w:ascii="Courier New" w:hAnsi="Courier New"/>
      </w:rPr>
    </w:lvl>
    <w:lvl w:ilvl="8" w:tplc="37762CBC">
      <w:start w:val="1"/>
      <w:numFmt w:val="bullet"/>
      <w:lvlText w:val=""/>
      <w:lvlJc w:val="left"/>
      <w:pPr>
        <w:ind w:left="6480" w:hanging="360"/>
      </w:pPr>
      <w:rPr>
        <w:rFonts w:hint="default" w:ascii="Wingdings" w:hAnsi="Wingdings"/>
      </w:rPr>
    </w:lvl>
  </w:abstractNum>
  <w:abstractNum w:abstractNumId="35" w15:restartNumberingAfterBreak="0">
    <w:nsid w:val="79FAE2B2"/>
    <w:multiLevelType w:val="hybridMultilevel"/>
    <w:tmpl w:val="FFFFFFFF"/>
    <w:lvl w:ilvl="0" w:tplc="942CD22C">
      <w:start w:val="1"/>
      <w:numFmt w:val="bullet"/>
      <w:lvlText w:val=""/>
      <w:lvlJc w:val="left"/>
      <w:pPr>
        <w:ind w:left="360" w:hanging="360"/>
      </w:pPr>
      <w:rPr>
        <w:rFonts w:hint="default" w:ascii="Symbol" w:hAnsi="Symbol"/>
      </w:rPr>
    </w:lvl>
    <w:lvl w:ilvl="1" w:tplc="965A9520">
      <w:start w:val="1"/>
      <w:numFmt w:val="bullet"/>
      <w:lvlText w:val="o"/>
      <w:lvlJc w:val="left"/>
      <w:pPr>
        <w:ind w:left="1440" w:hanging="360"/>
      </w:pPr>
      <w:rPr>
        <w:rFonts w:hint="default" w:ascii="Courier New" w:hAnsi="Courier New"/>
      </w:rPr>
    </w:lvl>
    <w:lvl w:ilvl="2" w:tplc="619AB46C">
      <w:start w:val="1"/>
      <w:numFmt w:val="bullet"/>
      <w:lvlText w:val=""/>
      <w:lvlJc w:val="left"/>
      <w:pPr>
        <w:ind w:left="2160" w:hanging="360"/>
      </w:pPr>
      <w:rPr>
        <w:rFonts w:hint="default" w:ascii="Wingdings" w:hAnsi="Wingdings"/>
      </w:rPr>
    </w:lvl>
    <w:lvl w:ilvl="3" w:tplc="3ED85526">
      <w:start w:val="1"/>
      <w:numFmt w:val="bullet"/>
      <w:lvlText w:val=""/>
      <w:lvlJc w:val="left"/>
      <w:pPr>
        <w:ind w:left="2880" w:hanging="360"/>
      </w:pPr>
      <w:rPr>
        <w:rFonts w:hint="default" w:ascii="Symbol" w:hAnsi="Symbol"/>
      </w:rPr>
    </w:lvl>
    <w:lvl w:ilvl="4" w:tplc="1D42BC30">
      <w:start w:val="1"/>
      <w:numFmt w:val="bullet"/>
      <w:lvlText w:val="o"/>
      <w:lvlJc w:val="left"/>
      <w:pPr>
        <w:ind w:left="3600" w:hanging="360"/>
      </w:pPr>
      <w:rPr>
        <w:rFonts w:hint="default" w:ascii="Courier New" w:hAnsi="Courier New"/>
      </w:rPr>
    </w:lvl>
    <w:lvl w:ilvl="5" w:tplc="37FC4D98">
      <w:start w:val="1"/>
      <w:numFmt w:val="bullet"/>
      <w:lvlText w:val=""/>
      <w:lvlJc w:val="left"/>
      <w:pPr>
        <w:ind w:left="4320" w:hanging="360"/>
      </w:pPr>
      <w:rPr>
        <w:rFonts w:hint="default" w:ascii="Wingdings" w:hAnsi="Wingdings"/>
      </w:rPr>
    </w:lvl>
    <w:lvl w:ilvl="6" w:tplc="34B8C9E6">
      <w:start w:val="1"/>
      <w:numFmt w:val="bullet"/>
      <w:lvlText w:val=""/>
      <w:lvlJc w:val="left"/>
      <w:pPr>
        <w:ind w:left="5040" w:hanging="360"/>
      </w:pPr>
      <w:rPr>
        <w:rFonts w:hint="default" w:ascii="Symbol" w:hAnsi="Symbol"/>
      </w:rPr>
    </w:lvl>
    <w:lvl w:ilvl="7" w:tplc="0DB653F8">
      <w:start w:val="1"/>
      <w:numFmt w:val="bullet"/>
      <w:lvlText w:val="o"/>
      <w:lvlJc w:val="left"/>
      <w:pPr>
        <w:ind w:left="5760" w:hanging="360"/>
      </w:pPr>
      <w:rPr>
        <w:rFonts w:hint="default" w:ascii="Courier New" w:hAnsi="Courier New"/>
      </w:rPr>
    </w:lvl>
    <w:lvl w:ilvl="8" w:tplc="CFBC0F42">
      <w:start w:val="1"/>
      <w:numFmt w:val="bullet"/>
      <w:lvlText w:val=""/>
      <w:lvlJc w:val="left"/>
      <w:pPr>
        <w:ind w:left="6480" w:hanging="360"/>
      </w:pPr>
      <w:rPr>
        <w:rFonts w:hint="default" w:ascii="Wingdings" w:hAnsi="Wingdings"/>
      </w:rPr>
    </w:lvl>
  </w:abstractNum>
  <w:abstractNum w:abstractNumId="36" w15:restartNumberingAfterBreak="0">
    <w:nsid w:val="7C4591CC"/>
    <w:multiLevelType w:val="hybridMultilevel"/>
    <w:tmpl w:val="7FA6A622"/>
    <w:lvl w:ilvl="0" w:tplc="D4264542">
      <w:start w:val="1"/>
      <w:numFmt w:val="bullet"/>
      <w:lvlText w:val=""/>
      <w:lvlJc w:val="left"/>
      <w:pPr>
        <w:ind w:left="720" w:hanging="360"/>
      </w:pPr>
      <w:rPr>
        <w:rFonts w:hint="default" w:ascii="Symbol" w:hAnsi="Symbol"/>
      </w:rPr>
    </w:lvl>
    <w:lvl w:ilvl="1" w:tplc="40708F40">
      <w:start w:val="1"/>
      <w:numFmt w:val="bullet"/>
      <w:lvlText w:val="o"/>
      <w:lvlJc w:val="left"/>
      <w:pPr>
        <w:ind w:left="1440" w:hanging="360"/>
      </w:pPr>
      <w:rPr>
        <w:rFonts w:hint="default" w:ascii="Courier New" w:hAnsi="Courier New"/>
      </w:rPr>
    </w:lvl>
    <w:lvl w:ilvl="2" w:tplc="1B00258C">
      <w:start w:val="1"/>
      <w:numFmt w:val="bullet"/>
      <w:lvlText w:val=""/>
      <w:lvlJc w:val="left"/>
      <w:pPr>
        <w:ind w:left="2160" w:hanging="360"/>
      </w:pPr>
      <w:rPr>
        <w:rFonts w:hint="default" w:ascii="Wingdings" w:hAnsi="Wingdings"/>
      </w:rPr>
    </w:lvl>
    <w:lvl w:ilvl="3" w:tplc="AE2E9630">
      <w:start w:val="1"/>
      <w:numFmt w:val="bullet"/>
      <w:lvlText w:val=""/>
      <w:lvlJc w:val="left"/>
      <w:pPr>
        <w:ind w:left="2880" w:hanging="360"/>
      </w:pPr>
      <w:rPr>
        <w:rFonts w:hint="default" w:ascii="Symbol" w:hAnsi="Symbol"/>
      </w:rPr>
    </w:lvl>
    <w:lvl w:ilvl="4" w:tplc="4CC2240E">
      <w:start w:val="1"/>
      <w:numFmt w:val="bullet"/>
      <w:lvlText w:val="o"/>
      <w:lvlJc w:val="left"/>
      <w:pPr>
        <w:ind w:left="3600" w:hanging="360"/>
      </w:pPr>
      <w:rPr>
        <w:rFonts w:hint="default" w:ascii="Courier New" w:hAnsi="Courier New"/>
      </w:rPr>
    </w:lvl>
    <w:lvl w:ilvl="5" w:tplc="A3384B12">
      <w:start w:val="1"/>
      <w:numFmt w:val="bullet"/>
      <w:lvlText w:val=""/>
      <w:lvlJc w:val="left"/>
      <w:pPr>
        <w:ind w:left="4320" w:hanging="360"/>
      </w:pPr>
      <w:rPr>
        <w:rFonts w:hint="default" w:ascii="Wingdings" w:hAnsi="Wingdings"/>
      </w:rPr>
    </w:lvl>
    <w:lvl w:ilvl="6" w:tplc="6A523708">
      <w:start w:val="1"/>
      <w:numFmt w:val="bullet"/>
      <w:lvlText w:val=""/>
      <w:lvlJc w:val="left"/>
      <w:pPr>
        <w:ind w:left="5040" w:hanging="360"/>
      </w:pPr>
      <w:rPr>
        <w:rFonts w:hint="default" w:ascii="Symbol" w:hAnsi="Symbol"/>
      </w:rPr>
    </w:lvl>
    <w:lvl w:ilvl="7" w:tplc="B45A73A4">
      <w:start w:val="1"/>
      <w:numFmt w:val="bullet"/>
      <w:lvlText w:val="o"/>
      <w:lvlJc w:val="left"/>
      <w:pPr>
        <w:ind w:left="5760" w:hanging="360"/>
      </w:pPr>
      <w:rPr>
        <w:rFonts w:hint="default" w:ascii="Courier New" w:hAnsi="Courier New"/>
      </w:rPr>
    </w:lvl>
    <w:lvl w:ilvl="8" w:tplc="E8022E2C">
      <w:start w:val="1"/>
      <w:numFmt w:val="bullet"/>
      <w:lvlText w:val=""/>
      <w:lvlJc w:val="left"/>
      <w:pPr>
        <w:ind w:left="6480" w:hanging="360"/>
      </w:pPr>
      <w:rPr>
        <w:rFonts w:hint="default" w:ascii="Wingdings" w:hAnsi="Wingdings"/>
      </w:rPr>
    </w:lvl>
  </w:abstractNum>
  <w:num w:numId="1" w16cid:durableId="769278308">
    <w:abstractNumId w:val="5"/>
  </w:num>
  <w:num w:numId="2" w16cid:durableId="541408676">
    <w:abstractNumId w:val="7"/>
  </w:num>
  <w:num w:numId="3" w16cid:durableId="988168970">
    <w:abstractNumId w:val="17"/>
  </w:num>
  <w:num w:numId="4" w16cid:durableId="1441101574">
    <w:abstractNumId w:val="14"/>
  </w:num>
  <w:num w:numId="5" w16cid:durableId="1820151008">
    <w:abstractNumId w:val="8"/>
  </w:num>
  <w:num w:numId="6" w16cid:durableId="1299914925">
    <w:abstractNumId w:val="9"/>
  </w:num>
  <w:num w:numId="7" w16cid:durableId="503712543">
    <w:abstractNumId w:val="18"/>
  </w:num>
  <w:num w:numId="8" w16cid:durableId="1144853779">
    <w:abstractNumId w:val="4"/>
  </w:num>
  <w:num w:numId="9" w16cid:durableId="1166091405">
    <w:abstractNumId w:val="34"/>
  </w:num>
  <w:num w:numId="10" w16cid:durableId="857544219">
    <w:abstractNumId w:val="29"/>
  </w:num>
  <w:num w:numId="11" w16cid:durableId="226579023">
    <w:abstractNumId w:val="25"/>
  </w:num>
  <w:num w:numId="12" w16cid:durableId="78186802">
    <w:abstractNumId w:val="31"/>
  </w:num>
  <w:num w:numId="13" w16cid:durableId="55518815">
    <w:abstractNumId w:val="23"/>
  </w:num>
  <w:num w:numId="14" w16cid:durableId="1982732991">
    <w:abstractNumId w:val="6"/>
  </w:num>
  <w:num w:numId="15" w16cid:durableId="808669459">
    <w:abstractNumId w:val="10"/>
  </w:num>
  <w:num w:numId="16" w16cid:durableId="1391073760">
    <w:abstractNumId w:val="16"/>
  </w:num>
  <w:num w:numId="17" w16cid:durableId="770203755">
    <w:abstractNumId w:val="13"/>
  </w:num>
  <w:num w:numId="18" w16cid:durableId="733741233">
    <w:abstractNumId w:val="19"/>
  </w:num>
  <w:num w:numId="19" w16cid:durableId="1113090269">
    <w:abstractNumId w:val="28"/>
  </w:num>
  <w:num w:numId="20" w16cid:durableId="413555797">
    <w:abstractNumId w:val="12"/>
  </w:num>
  <w:num w:numId="21" w16cid:durableId="1541279499">
    <w:abstractNumId w:val="35"/>
  </w:num>
  <w:num w:numId="22" w16cid:durableId="95685284">
    <w:abstractNumId w:val="33"/>
  </w:num>
  <w:num w:numId="23" w16cid:durableId="1075586346">
    <w:abstractNumId w:val="26"/>
  </w:num>
  <w:num w:numId="24" w16cid:durableId="993486443">
    <w:abstractNumId w:val="32"/>
  </w:num>
  <w:num w:numId="25" w16cid:durableId="2081561889">
    <w:abstractNumId w:val="21"/>
  </w:num>
  <w:num w:numId="26" w16cid:durableId="506748868">
    <w:abstractNumId w:val="15"/>
  </w:num>
  <w:num w:numId="27" w16cid:durableId="165634836">
    <w:abstractNumId w:val="3"/>
  </w:num>
  <w:num w:numId="28" w16cid:durableId="100073756">
    <w:abstractNumId w:val="24"/>
  </w:num>
  <w:num w:numId="29" w16cid:durableId="1485969811">
    <w:abstractNumId w:val="22"/>
  </w:num>
  <w:num w:numId="30" w16cid:durableId="564688253">
    <w:abstractNumId w:val="0"/>
  </w:num>
  <w:num w:numId="31" w16cid:durableId="2126267510">
    <w:abstractNumId w:val="11"/>
  </w:num>
  <w:num w:numId="32" w16cid:durableId="754403324">
    <w:abstractNumId w:val="27"/>
  </w:num>
  <w:num w:numId="33" w16cid:durableId="1303802602">
    <w:abstractNumId w:val="36"/>
  </w:num>
  <w:num w:numId="34" w16cid:durableId="1446537806">
    <w:abstractNumId w:val="1"/>
  </w:num>
  <w:num w:numId="35" w16cid:durableId="1857845887">
    <w:abstractNumId w:val="2"/>
  </w:num>
  <w:num w:numId="36" w16cid:durableId="1050761143">
    <w:abstractNumId w:val="20"/>
  </w:num>
  <w:num w:numId="37" w16cid:durableId="1658802106">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d2pffrowzpagerxe4xxwvzdtdx5twwxz0r&quot;&gt;Sodium valproate&lt;record-ids&gt;&lt;item&gt;1&lt;/item&gt;&lt;item&gt;2&lt;/item&gt;&lt;item&gt;6&lt;/item&gt;&lt;item&gt;9&lt;/item&gt;&lt;item&gt;10&lt;/item&gt;&lt;item&gt;12&lt;/item&gt;&lt;item&gt;14&lt;/item&gt;&lt;item&gt;16&lt;/item&gt;&lt;item&gt;21&lt;/item&gt;&lt;item&gt;36&lt;/item&gt;&lt;item&gt;41&lt;/item&gt;&lt;item&gt;58&lt;/item&gt;&lt;item&gt;60&lt;/item&gt;&lt;item&gt;66&lt;/item&gt;&lt;item&gt;74&lt;/item&gt;&lt;item&gt;78&lt;/item&gt;&lt;item&gt;81&lt;/item&gt;&lt;item&gt;82&lt;/item&gt;&lt;item&gt;94&lt;/item&gt;&lt;item&gt;103&lt;/item&gt;&lt;item&gt;107&lt;/item&gt;&lt;item&gt;110&lt;/item&gt;&lt;item&gt;111&lt;/item&gt;&lt;item&gt;114&lt;/item&gt;&lt;item&gt;115&lt;/item&gt;&lt;item&gt;116&lt;/item&gt;&lt;item&gt;117&lt;/item&gt;&lt;item&gt;119&lt;/item&gt;&lt;item&gt;120&lt;/item&gt;&lt;item&gt;121&lt;/item&gt;&lt;item&gt;124&lt;/item&gt;&lt;item&gt;125&lt;/item&gt;&lt;item&gt;126&lt;/item&gt;&lt;item&gt;128&lt;/item&gt;&lt;item&gt;129&lt;/item&gt;&lt;item&gt;130&lt;/item&gt;&lt;item&gt;131&lt;/item&gt;&lt;item&gt;132&lt;/item&gt;&lt;item&gt;133&lt;/item&gt;&lt;item&gt;134&lt;/item&gt;&lt;item&gt;136&lt;/item&gt;&lt;item&gt;137&lt;/item&gt;&lt;item&gt;138&lt;/item&gt;&lt;item&gt;139&lt;/item&gt;&lt;item&gt;140&lt;/item&gt;&lt;item&gt;141&lt;/item&gt;&lt;item&gt;142&lt;/item&gt;&lt;item&gt;143&lt;/item&gt;&lt;item&gt;144&lt;/item&gt;&lt;item&gt;145&lt;/item&gt;&lt;item&gt;146&lt;/item&gt;&lt;item&gt;149&lt;/item&gt;&lt;/record-ids&gt;&lt;/item&gt;&lt;/Libraries&gt;"/>
  </w:docVars>
  <w:rsids>
    <w:rsidRoot w:val="00885EC5"/>
    <w:rsid w:val="00000541"/>
    <w:rsid w:val="00000768"/>
    <w:rsid w:val="00003AAE"/>
    <w:rsid w:val="00005534"/>
    <w:rsid w:val="00006D49"/>
    <w:rsid w:val="000077A9"/>
    <w:rsid w:val="000109BF"/>
    <w:rsid w:val="0001423C"/>
    <w:rsid w:val="000160BE"/>
    <w:rsid w:val="000172BA"/>
    <w:rsid w:val="00017C07"/>
    <w:rsid w:val="00022DA4"/>
    <w:rsid w:val="00022DE4"/>
    <w:rsid w:val="00024C39"/>
    <w:rsid w:val="00025F88"/>
    <w:rsid w:val="00026276"/>
    <w:rsid w:val="000265F4"/>
    <w:rsid w:val="00027896"/>
    <w:rsid w:val="000305C6"/>
    <w:rsid w:val="00030A14"/>
    <w:rsid w:val="00031C07"/>
    <w:rsid w:val="00031C80"/>
    <w:rsid w:val="00031F40"/>
    <w:rsid w:val="00031FA0"/>
    <w:rsid w:val="000327A3"/>
    <w:rsid w:val="00033BEB"/>
    <w:rsid w:val="00035F7D"/>
    <w:rsid w:val="00036399"/>
    <w:rsid w:val="00037E2A"/>
    <w:rsid w:val="000462F2"/>
    <w:rsid w:val="00046D4B"/>
    <w:rsid w:val="00047C6E"/>
    <w:rsid w:val="000527DD"/>
    <w:rsid w:val="00052CBC"/>
    <w:rsid w:val="0005B3C2"/>
    <w:rsid w:val="00063FB2"/>
    <w:rsid w:val="000645DF"/>
    <w:rsid w:val="00065E64"/>
    <w:rsid w:val="00067E09"/>
    <w:rsid w:val="00074610"/>
    <w:rsid w:val="00074A2D"/>
    <w:rsid w:val="000770EF"/>
    <w:rsid w:val="00077A99"/>
    <w:rsid w:val="0007C9EE"/>
    <w:rsid w:val="00080A7C"/>
    <w:rsid w:val="0008183F"/>
    <w:rsid w:val="00084107"/>
    <w:rsid w:val="00085259"/>
    <w:rsid w:val="00092611"/>
    <w:rsid w:val="000964D0"/>
    <w:rsid w:val="00097ADC"/>
    <w:rsid w:val="000A1F1C"/>
    <w:rsid w:val="000A28C5"/>
    <w:rsid w:val="000A608D"/>
    <w:rsid w:val="000A6AFC"/>
    <w:rsid w:val="000AD98B"/>
    <w:rsid w:val="000B0269"/>
    <w:rsid w:val="000B077E"/>
    <w:rsid w:val="000B6603"/>
    <w:rsid w:val="000B76BF"/>
    <w:rsid w:val="000B7CCE"/>
    <w:rsid w:val="000B7F3A"/>
    <w:rsid w:val="000C2032"/>
    <w:rsid w:val="000C2399"/>
    <w:rsid w:val="000C31F4"/>
    <w:rsid w:val="000C3F56"/>
    <w:rsid w:val="000C43EF"/>
    <w:rsid w:val="000C4CC6"/>
    <w:rsid w:val="000D1E6F"/>
    <w:rsid w:val="000D216F"/>
    <w:rsid w:val="000D3697"/>
    <w:rsid w:val="000D5505"/>
    <w:rsid w:val="000E15CC"/>
    <w:rsid w:val="000E2FA9"/>
    <w:rsid w:val="000E5DFC"/>
    <w:rsid w:val="000E62A6"/>
    <w:rsid w:val="000E7320"/>
    <w:rsid w:val="000E73EB"/>
    <w:rsid w:val="000E7726"/>
    <w:rsid w:val="000F1068"/>
    <w:rsid w:val="000F2C56"/>
    <w:rsid w:val="000F2F4C"/>
    <w:rsid w:val="00101B36"/>
    <w:rsid w:val="001056CB"/>
    <w:rsid w:val="00107BEF"/>
    <w:rsid w:val="0011049B"/>
    <w:rsid w:val="00113C8E"/>
    <w:rsid w:val="00116C72"/>
    <w:rsid w:val="00120281"/>
    <w:rsid w:val="00122209"/>
    <w:rsid w:val="00123202"/>
    <w:rsid w:val="0012662E"/>
    <w:rsid w:val="00127552"/>
    <w:rsid w:val="0012BE89"/>
    <w:rsid w:val="001310CC"/>
    <w:rsid w:val="00132D97"/>
    <w:rsid w:val="00133070"/>
    <w:rsid w:val="00135F9B"/>
    <w:rsid w:val="00137CB7"/>
    <w:rsid w:val="00144C07"/>
    <w:rsid w:val="00145C1C"/>
    <w:rsid w:val="001468DA"/>
    <w:rsid w:val="00146CBC"/>
    <w:rsid w:val="0014709B"/>
    <w:rsid w:val="001472A2"/>
    <w:rsid w:val="00147377"/>
    <w:rsid w:val="00153154"/>
    <w:rsid w:val="00155839"/>
    <w:rsid w:val="00160BF6"/>
    <w:rsid w:val="0016512F"/>
    <w:rsid w:val="00168417"/>
    <w:rsid w:val="00170015"/>
    <w:rsid w:val="00171A89"/>
    <w:rsid w:val="00173D71"/>
    <w:rsid w:val="0017558C"/>
    <w:rsid w:val="0017572F"/>
    <w:rsid w:val="001758E0"/>
    <w:rsid w:val="00175FDF"/>
    <w:rsid w:val="00181920"/>
    <w:rsid w:val="00181A17"/>
    <w:rsid w:val="00182063"/>
    <w:rsid w:val="0019001E"/>
    <w:rsid w:val="0019055F"/>
    <w:rsid w:val="00191723"/>
    <w:rsid w:val="001930CC"/>
    <w:rsid w:val="001937A2"/>
    <w:rsid w:val="00194EE5"/>
    <w:rsid w:val="00196EC1"/>
    <w:rsid w:val="0019C13A"/>
    <w:rsid w:val="001A26CF"/>
    <w:rsid w:val="001A35DA"/>
    <w:rsid w:val="001B023D"/>
    <w:rsid w:val="001B18F0"/>
    <w:rsid w:val="001B275B"/>
    <w:rsid w:val="001B7E4D"/>
    <w:rsid w:val="001C2C5D"/>
    <w:rsid w:val="001C435D"/>
    <w:rsid w:val="001C5EAF"/>
    <w:rsid w:val="001C6921"/>
    <w:rsid w:val="001C6E81"/>
    <w:rsid w:val="001C7112"/>
    <w:rsid w:val="001CE2C5"/>
    <w:rsid w:val="001D1315"/>
    <w:rsid w:val="001D1C09"/>
    <w:rsid w:val="001D44D0"/>
    <w:rsid w:val="001D4D14"/>
    <w:rsid w:val="001D77E0"/>
    <w:rsid w:val="001D7F46"/>
    <w:rsid w:val="001DAED7"/>
    <w:rsid w:val="001E206C"/>
    <w:rsid w:val="001E2A6C"/>
    <w:rsid w:val="001E4CC1"/>
    <w:rsid w:val="001E5691"/>
    <w:rsid w:val="001F0154"/>
    <w:rsid w:val="001F328F"/>
    <w:rsid w:val="001F5493"/>
    <w:rsid w:val="001F5734"/>
    <w:rsid w:val="001F7919"/>
    <w:rsid w:val="002016D9"/>
    <w:rsid w:val="002020A1"/>
    <w:rsid w:val="0020393B"/>
    <w:rsid w:val="00203DB0"/>
    <w:rsid w:val="002041B6"/>
    <w:rsid w:val="0020519B"/>
    <w:rsid w:val="00206E91"/>
    <w:rsid w:val="00207C39"/>
    <w:rsid w:val="00210355"/>
    <w:rsid w:val="00213DC1"/>
    <w:rsid w:val="0021FE8C"/>
    <w:rsid w:val="00220913"/>
    <w:rsid w:val="0022111B"/>
    <w:rsid w:val="002221E7"/>
    <w:rsid w:val="002239D0"/>
    <w:rsid w:val="00225201"/>
    <w:rsid w:val="00227E3B"/>
    <w:rsid w:val="00229CEA"/>
    <w:rsid w:val="00230FFB"/>
    <w:rsid w:val="0023239A"/>
    <w:rsid w:val="002332A2"/>
    <w:rsid w:val="002333EA"/>
    <w:rsid w:val="00233587"/>
    <w:rsid w:val="00234AF0"/>
    <w:rsid w:val="0023915C"/>
    <w:rsid w:val="002404A9"/>
    <w:rsid w:val="00240C65"/>
    <w:rsid w:val="002442BA"/>
    <w:rsid w:val="00245B74"/>
    <w:rsid w:val="00246764"/>
    <w:rsid w:val="00246B4D"/>
    <w:rsid w:val="00246D97"/>
    <w:rsid w:val="00247CBA"/>
    <w:rsid w:val="00251854"/>
    <w:rsid w:val="002550E2"/>
    <w:rsid w:val="0025690B"/>
    <w:rsid w:val="00256AF6"/>
    <w:rsid w:val="00257525"/>
    <w:rsid w:val="00261655"/>
    <w:rsid w:val="00262F1B"/>
    <w:rsid w:val="002660B5"/>
    <w:rsid w:val="002733A4"/>
    <w:rsid w:val="00274715"/>
    <w:rsid w:val="00275851"/>
    <w:rsid w:val="00277CEA"/>
    <w:rsid w:val="0027E62C"/>
    <w:rsid w:val="0028204F"/>
    <w:rsid w:val="002824F3"/>
    <w:rsid w:val="00283545"/>
    <w:rsid w:val="0028582B"/>
    <w:rsid w:val="00286747"/>
    <w:rsid w:val="00287402"/>
    <w:rsid w:val="002911A1"/>
    <w:rsid w:val="002921F6"/>
    <w:rsid w:val="002927F1"/>
    <w:rsid w:val="00292A9F"/>
    <w:rsid w:val="00292C26"/>
    <w:rsid w:val="002930E6"/>
    <w:rsid w:val="002946F0"/>
    <w:rsid w:val="002A19AA"/>
    <w:rsid w:val="002A1AB2"/>
    <w:rsid w:val="002A3EC9"/>
    <w:rsid w:val="002A65D9"/>
    <w:rsid w:val="002A6DD3"/>
    <w:rsid w:val="002B0A12"/>
    <w:rsid w:val="002B330F"/>
    <w:rsid w:val="002B5386"/>
    <w:rsid w:val="002B5F74"/>
    <w:rsid w:val="002B6AE3"/>
    <w:rsid w:val="002B6BF3"/>
    <w:rsid w:val="002C05F3"/>
    <w:rsid w:val="002C46B6"/>
    <w:rsid w:val="002C5263"/>
    <w:rsid w:val="002C685E"/>
    <w:rsid w:val="002C741A"/>
    <w:rsid w:val="002D32C4"/>
    <w:rsid w:val="002D5141"/>
    <w:rsid w:val="002D77A3"/>
    <w:rsid w:val="002D7E7C"/>
    <w:rsid w:val="002D7EB1"/>
    <w:rsid w:val="002E061B"/>
    <w:rsid w:val="002E17D2"/>
    <w:rsid w:val="002E2D3E"/>
    <w:rsid w:val="002E2FFE"/>
    <w:rsid w:val="002E5022"/>
    <w:rsid w:val="002E66FF"/>
    <w:rsid w:val="002E7267"/>
    <w:rsid w:val="002F2079"/>
    <w:rsid w:val="002F6A31"/>
    <w:rsid w:val="002FBC84"/>
    <w:rsid w:val="00300626"/>
    <w:rsid w:val="00300A9B"/>
    <w:rsid w:val="003021C1"/>
    <w:rsid w:val="003025E5"/>
    <w:rsid w:val="00304BBB"/>
    <w:rsid w:val="00305A64"/>
    <w:rsid w:val="00306AA4"/>
    <w:rsid w:val="003071F8"/>
    <w:rsid w:val="00307E3E"/>
    <w:rsid w:val="00311934"/>
    <w:rsid w:val="003128FC"/>
    <w:rsid w:val="00312923"/>
    <w:rsid w:val="00312999"/>
    <w:rsid w:val="00313D24"/>
    <w:rsid w:val="00316A70"/>
    <w:rsid w:val="00317AF4"/>
    <w:rsid w:val="00321B14"/>
    <w:rsid w:val="00323CE2"/>
    <w:rsid w:val="0032653C"/>
    <w:rsid w:val="0033024B"/>
    <w:rsid w:val="0033060E"/>
    <w:rsid w:val="003327F9"/>
    <w:rsid w:val="003337C5"/>
    <w:rsid w:val="00335360"/>
    <w:rsid w:val="0033C614"/>
    <w:rsid w:val="00340F65"/>
    <w:rsid w:val="00341763"/>
    <w:rsid w:val="00342225"/>
    <w:rsid w:val="00345FBF"/>
    <w:rsid w:val="00347974"/>
    <w:rsid w:val="00350119"/>
    <w:rsid w:val="00350F78"/>
    <w:rsid w:val="00351709"/>
    <w:rsid w:val="00352EDF"/>
    <w:rsid w:val="00353971"/>
    <w:rsid w:val="003563DB"/>
    <w:rsid w:val="00357F6D"/>
    <w:rsid w:val="00370D34"/>
    <w:rsid w:val="00371AEB"/>
    <w:rsid w:val="003726AD"/>
    <w:rsid w:val="00373A8A"/>
    <w:rsid w:val="00375B38"/>
    <w:rsid w:val="00382BA7"/>
    <w:rsid w:val="0038630F"/>
    <w:rsid w:val="0038AE58"/>
    <w:rsid w:val="003911A2"/>
    <w:rsid w:val="003958FA"/>
    <w:rsid w:val="003A14EB"/>
    <w:rsid w:val="003A1782"/>
    <w:rsid w:val="003A2BE3"/>
    <w:rsid w:val="003A40E5"/>
    <w:rsid w:val="003A4746"/>
    <w:rsid w:val="003A49FD"/>
    <w:rsid w:val="003A4A3E"/>
    <w:rsid w:val="003B05E3"/>
    <w:rsid w:val="003B1818"/>
    <w:rsid w:val="003B1825"/>
    <w:rsid w:val="003B59FD"/>
    <w:rsid w:val="003B7017"/>
    <w:rsid w:val="003C297A"/>
    <w:rsid w:val="003C4A2C"/>
    <w:rsid w:val="003C5D5B"/>
    <w:rsid w:val="003C6CE0"/>
    <w:rsid w:val="003CA3F7"/>
    <w:rsid w:val="003D1458"/>
    <w:rsid w:val="003D601B"/>
    <w:rsid w:val="003D701F"/>
    <w:rsid w:val="003D7064"/>
    <w:rsid w:val="003E05B2"/>
    <w:rsid w:val="003E1D97"/>
    <w:rsid w:val="003E2A43"/>
    <w:rsid w:val="003E3A38"/>
    <w:rsid w:val="003E5D02"/>
    <w:rsid w:val="003F028F"/>
    <w:rsid w:val="003F0B4C"/>
    <w:rsid w:val="003F1F40"/>
    <w:rsid w:val="003F3295"/>
    <w:rsid w:val="003F75F8"/>
    <w:rsid w:val="0040073C"/>
    <w:rsid w:val="0040275A"/>
    <w:rsid w:val="00404D8A"/>
    <w:rsid w:val="004075B3"/>
    <w:rsid w:val="0040C9E2"/>
    <w:rsid w:val="00411E4B"/>
    <w:rsid w:val="00411EC3"/>
    <w:rsid w:val="00414A05"/>
    <w:rsid w:val="00415912"/>
    <w:rsid w:val="00415B54"/>
    <w:rsid w:val="00417136"/>
    <w:rsid w:val="00420D10"/>
    <w:rsid w:val="004214FF"/>
    <w:rsid w:val="00422C2A"/>
    <w:rsid w:val="00423357"/>
    <w:rsid w:val="00426FC5"/>
    <w:rsid w:val="0042AA05"/>
    <w:rsid w:val="0043022A"/>
    <w:rsid w:val="00431B0E"/>
    <w:rsid w:val="00433B53"/>
    <w:rsid w:val="004343F6"/>
    <w:rsid w:val="00434447"/>
    <w:rsid w:val="004431C0"/>
    <w:rsid w:val="0044488C"/>
    <w:rsid w:val="00450462"/>
    <w:rsid w:val="00453F9E"/>
    <w:rsid w:val="00461D75"/>
    <w:rsid w:val="00464152"/>
    <w:rsid w:val="00465BD7"/>
    <w:rsid w:val="00467645"/>
    <w:rsid w:val="004678C9"/>
    <w:rsid w:val="004755CE"/>
    <w:rsid w:val="00475E4F"/>
    <w:rsid w:val="00477805"/>
    <w:rsid w:val="004779CD"/>
    <w:rsid w:val="0047A69D"/>
    <w:rsid w:val="0047D6B2"/>
    <w:rsid w:val="004827E5"/>
    <w:rsid w:val="00482F50"/>
    <w:rsid w:val="00483B37"/>
    <w:rsid w:val="00483C4D"/>
    <w:rsid w:val="00486307"/>
    <w:rsid w:val="00487501"/>
    <w:rsid w:val="004913FE"/>
    <w:rsid w:val="00493937"/>
    <w:rsid w:val="0049447C"/>
    <w:rsid w:val="00494883"/>
    <w:rsid w:val="004A488A"/>
    <w:rsid w:val="004A697F"/>
    <w:rsid w:val="004A6A51"/>
    <w:rsid w:val="004B1561"/>
    <w:rsid w:val="004B1CBA"/>
    <w:rsid w:val="004B261C"/>
    <w:rsid w:val="004B3E09"/>
    <w:rsid w:val="004B4AFC"/>
    <w:rsid w:val="004B673F"/>
    <w:rsid w:val="004B700A"/>
    <w:rsid w:val="004C3292"/>
    <w:rsid w:val="004C5E4E"/>
    <w:rsid w:val="004C63A5"/>
    <w:rsid w:val="004C6AA1"/>
    <w:rsid w:val="004C7819"/>
    <w:rsid w:val="004D3663"/>
    <w:rsid w:val="004D367F"/>
    <w:rsid w:val="004D49E9"/>
    <w:rsid w:val="004D5241"/>
    <w:rsid w:val="004D6481"/>
    <w:rsid w:val="004DC2D5"/>
    <w:rsid w:val="004E24C0"/>
    <w:rsid w:val="004E466B"/>
    <w:rsid w:val="004F0AB0"/>
    <w:rsid w:val="004F20BB"/>
    <w:rsid w:val="004F2F3A"/>
    <w:rsid w:val="004F41EE"/>
    <w:rsid w:val="004F42BE"/>
    <w:rsid w:val="004F6C04"/>
    <w:rsid w:val="00500F16"/>
    <w:rsid w:val="00513464"/>
    <w:rsid w:val="00518A9A"/>
    <w:rsid w:val="00520BCF"/>
    <w:rsid w:val="005228D8"/>
    <w:rsid w:val="00522CA9"/>
    <w:rsid w:val="00524121"/>
    <w:rsid w:val="00525253"/>
    <w:rsid w:val="005261DB"/>
    <w:rsid w:val="0052676E"/>
    <w:rsid w:val="00534B91"/>
    <w:rsid w:val="00534C10"/>
    <w:rsid w:val="00537A2A"/>
    <w:rsid w:val="0053F856"/>
    <w:rsid w:val="00540195"/>
    <w:rsid w:val="005403E4"/>
    <w:rsid w:val="00541BC9"/>
    <w:rsid w:val="005446CA"/>
    <w:rsid w:val="00544DE0"/>
    <w:rsid w:val="00546D4B"/>
    <w:rsid w:val="005518BA"/>
    <w:rsid w:val="00552963"/>
    <w:rsid w:val="00556D5E"/>
    <w:rsid w:val="00564D2E"/>
    <w:rsid w:val="00565171"/>
    <w:rsid w:val="00570289"/>
    <w:rsid w:val="00572DFD"/>
    <w:rsid w:val="00574D8C"/>
    <w:rsid w:val="00574E30"/>
    <w:rsid w:val="00575A06"/>
    <w:rsid w:val="00577E4E"/>
    <w:rsid w:val="00581C9C"/>
    <w:rsid w:val="005825F7"/>
    <w:rsid w:val="0058376C"/>
    <w:rsid w:val="00584ECB"/>
    <w:rsid w:val="005875C1"/>
    <w:rsid w:val="00592705"/>
    <w:rsid w:val="00593A8C"/>
    <w:rsid w:val="00594E6A"/>
    <w:rsid w:val="005A4E31"/>
    <w:rsid w:val="005A5443"/>
    <w:rsid w:val="005B08EA"/>
    <w:rsid w:val="005B31A3"/>
    <w:rsid w:val="005B6D99"/>
    <w:rsid w:val="005C2001"/>
    <w:rsid w:val="005C4AA9"/>
    <w:rsid w:val="005C8C52"/>
    <w:rsid w:val="005CBE3C"/>
    <w:rsid w:val="005D1478"/>
    <w:rsid w:val="005D34CC"/>
    <w:rsid w:val="005D382B"/>
    <w:rsid w:val="005D5094"/>
    <w:rsid w:val="005D7771"/>
    <w:rsid w:val="005D78CF"/>
    <w:rsid w:val="005E10F7"/>
    <w:rsid w:val="005E1E18"/>
    <w:rsid w:val="005E6568"/>
    <w:rsid w:val="005E77FF"/>
    <w:rsid w:val="005F0964"/>
    <w:rsid w:val="005F1DE7"/>
    <w:rsid w:val="005F28D5"/>
    <w:rsid w:val="005F3625"/>
    <w:rsid w:val="005F3F8E"/>
    <w:rsid w:val="00601624"/>
    <w:rsid w:val="00605C32"/>
    <w:rsid w:val="0060680E"/>
    <w:rsid w:val="0061559B"/>
    <w:rsid w:val="00617AA5"/>
    <w:rsid w:val="00621942"/>
    <w:rsid w:val="00621F61"/>
    <w:rsid w:val="00622429"/>
    <w:rsid w:val="006236D8"/>
    <w:rsid w:val="00625B0F"/>
    <w:rsid w:val="00627221"/>
    <w:rsid w:val="0062731A"/>
    <w:rsid w:val="00627B35"/>
    <w:rsid w:val="0063294A"/>
    <w:rsid w:val="006339E9"/>
    <w:rsid w:val="00633A1C"/>
    <w:rsid w:val="00633E23"/>
    <w:rsid w:val="00639A89"/>
    <w:rsid w:val="00641E44"/>
    <w:rsid w:val="00641ED0"/>
    <w:rsid w:val="006420C8"/>
    <w:rsid w:val="006426FD"/>
    <w:rsid w:val="00646E01"/>
    <w:rsid w:val="00647417"/>
    <w:rsid w:val="00647528"/>
    <w:rsid w:val="00647C7E"/>
    <w:rsid w:val="00650F6E"/>
    <w:rsid w:val="006513ED"/>
    <w:rsid w:val="00651C07"/>
    <w:rsid w:val="00654BAD"/>
    <w:rsid w:val="00655C4E"/>
    <w:rsid w:val="00657C5D"/>
    <w:rsid w:val="0065918B"/>
    <w:rsid w:val="00662783"/>
    <w:rsid w:val="00662C8E"/>
    <w:rsid w:val="00663D75"/>
    <w:rsid w:val="0066FE32"/>
    <w:rsid w:val="00672C84"/>
    <w:rsid w:val="00673236"/>
    <w:rsid w:val="0067608A"/>
    <w:rsid w:val="0068030C"/>
    <w:rsid w:val="00685276"/>
    <w:rsid w:val="0068598A"/>
    <w:rsid w:val="00685B12"/>
    <w:rsid w:val="00685BE8"/>
    <w:rsid w:val="00685C05"/>
    <w:rsid w:val="006903E0"/>
    <w:rsid w:val="00696441"/>
    <w:rsid w:val="0069E78C"/>
    <w:rsid w:val="006A07CE"/>
    <w:rsid w:val="006A24ED"/>
    <w:rsid w:val="006A6EDA"/>
    <w:rsid w:val="006B0CAC"/>
    <w:rsid w:val="006B5481"/>
    <w:rsid w:val="006B6AA8"/>
    <w:rsid w:val="006B6B6C"/>
    <w:rsid w:val="006B6C5B"/>
    <w:rsid w:val="006C009F"/>
    <w:rsid w:val="006C021C"/>
    <w:rsid w:val="006C02B9"/>
    <w:rsid w:val="006C5474"/>
    <w:rsid w:val="006C5984"/>
    <w:rsid w:val="006C674F"/>
    <w:rsid w:val="006C68E5"/>
    <w:rsid w:val="006C7E3A"/>
    <w:rsid w:val="006D025B"/>
    <w:rsid w:val="006D04D9"/>
    <w:rsid w:val="006D244A"/>
    <w:rsid w:val="006D2E30"/>
    <w:rsid w:val="006D2EF5"/>
    <w:rsid w:val="006D3E4C"/>
    <w:rsid w:val="006D4D8D"/>
    <w:rsid w:val="006D62AF"/>
    <w:rsid w:val="006D62FF"/>
    <w:rsid w:val="006E20E2"/>
    <w:rsid w:val="006E5909"/>
    <w:rsid w:val="006E7337"/>
    <w:rsid w:val="006F0F67"/>
    <w:rsid w:val="006F2D76"/>
    <w:rsid w:val="006F3EEC"/>
    <w:rsid w:val="006F4B67"/>
    <w:rsid w:val="006F5B53"/>
    <w:rsid w:val="006F61FE"/>
    <w:rsid w:val="006F6BFB"/>
    <w:rsid w:val="006F7650"/>
    <w:rsid w:val="007021EA"/>
    <w:rsid w:val="0070263C"/>
    <w:rsid w:val="00704110"/>
    <w:rsid w:val="00711321"/>
    <w:rsid w:val="007117CF"/>
    <w:rsid w:val="00713826"/>
    <w:rsid w:val="00717E70"/>
    <w:rsid w:val="0071B371"/>
    <w:rsid w:val="007218C9"/>
    <w:rsid w:val="00730917"/>
    <w:rsid w:val="0073209D"/>
    <w:rsid w:val="00733378"/>
    <w:rsid w:val="007335D2"/>
    <w:rsid w:val="007342B0"/>
    <w:rsid w:val="00735EE6"/>
    <w:rsid w:val="007435B1"/>
    <w:rsid w:val="00744D6F"/>
    <w:rsid w:val="00752740"/>
    <w:rsid w:val="00753C25"/>
    <w:rsid w:val="00754301"/>
    <w:rsid w:val="007554BB"/>
    <w:rsid w:val="007560C6"/>
    <w:rsid w:val="00756CBD"/>
    <w:rsid w:val="00767A1E"/>
    <w:rsid w:val="00770F90"/>
    <w:rsid w:val="00771B18"/>
    <w:rsid w:val="00771D19"/>
    <w:rsid w:val="007728E1"/>
    <w:rsid w:val="0077370C"/>
    <w:rsid w:val="0077639D"/>
    <w:rsid w:val="007770DF"/>
    <w:rsid w:val="00784E7E"/>
    <w:rsid w:val="0078632A"/>
    <w:rsid w:val="007864EC"/>
    <w:rsid w:val="00790A13"/>
    <w:rsid w:val="007A0AD2"/>
    <w:rsid w:val="007A5957"/>
    <w:rsid w:val="007B1956"/>
    <w:rsid w:val="007B25AF"/>
    <w:rsid w:val="007B7A14"/>
    <w:rsid w:val="007C35FA"/>
    <w:rsid w:val="007C63B6"/>
    <w:rsid w:val="007D400E"/>
    <w:rsid w:val="007D44D9"/>
    <w:rsid w:val="007D52BC"/>
    <w:rsid w:val="007D61C6"/>
    <w:rsid w:val="007D6693"/>
    <w:rsid w:val="007E1B0D"/>
    <w:rsid w:val="007E1F73"/>
    <w:rsid w:val="007E3A01"/>
    <w:rsid w:val="007E6343"/>
    <w:rsid w:val="007E6751"/>
    <w:rsid w:val="007F1734"/>
    <w:rsid w:val="007F197A"/>
    <w:rsid w:val="007F35B3"/>
    <w:rsid w:val="0080138D"/>
    <w:rsid w:val="00802E3D"/>
    <w:rsid w:val="008041AF"/>
    <w:rsid w:val="008052B4"/>
    <w:rsid w:val="00805E79"/>
    <w:rsid w:val="008064D8"/>
    <w:rsid w:val="00812849"/>
    <w:rsid w:val="00812B68"/>
    <w:rsid w:val="00815C8B"/>
    <w:rsid w:val="008162C7"/>
    <w:rsid w:val="008166F9"/>
    <w:rsid w:val="00817366"/>
    <w:rsid w:val="00824C4A"/>
    <w:rsid w:val="00824FCF"/>
    <w:rsid w:val="00825599"/>
    <w:rsid w:val="0082A802"/>
    <w:rsid w:val="00830751"/>
    <w:rsid w:val="00830F51"/>
    <w:rsid w:val="00830F7A"/>
    <w:rsid w:val="008322F4"/>
    <w:rsid w:val="00832F84"/>
    <w:rsid w:val="00834035"/>
    <w:rsid w:val="0083439E"/>
    <w:rsid w:val="008364F3"/>
    <w:rsid w:val="00840A8C"/>
    <w:rsid w:val="00853780"/>
    <w:rsid w:val="00862022"/>
    <w:rsid w:val="008647A8"/>
    <w:rsid w:val="0086714C"/>
    <w:rsid w:val="008724F0"/>
    <w:rsid w:val="0087296E"/>
    <w:rsid w:val="00873D38"/>
    <w:rsid w:val="008741E8"/>
    <w:rsid w:val="00874882"/>
    <w:rsid w:val="008754E5"/>
    <w:rsid w:val="0087696B"/>
    <w:rsid w:val="0088073F"/>
    <w:rsid w:val="00881553"/>
    <w:rsid w:val="00881B45"/>
    <w:rsid w:val="008830BA"/>
    <w:rsid w:val="00885220"/>
    <w:rsid w:val="00885BF1"/>
    <w:rsid w:val="00885EC5"/>
    <w:rsid w:val="00887755"/>
    <w:rsid w:val="00887AEB"/>
    <w:rsid w:val="00890AE0"/>
    <w:rsid w:val="00892009"/>
    <w:rsid w:val="00894ADD"/>
    <w:rsid w:val="00895D7E"/>
    <w:rsid w:val="00897B2B"/>
    <w:rsid w:val="008A048C"/>
    <w:rsid w:val="008A1B2C"/>
    <w:rsid w:val="008A2743"/>
    <w:rsid w:val="008A2DAF"/>
    <w:rsid w:val="008A74D9"/>
    <w:rsid w:val="008B2228"/>
    <w:rsid w:val="008B54AA"/>
    <w:rsid w:val="008B691B"/>
    <w:rsid w:val="008C2650"/>
    <w:rsid w:val="008C3FBD"/>
    <w:rsid w:val="008C60D2"/>
    <w:rsid w:val="008C6A23"/>
    <w:rsid w:val="008D11CF"/>
    <w:rsid w:val="008D2D4A"/>
    <w:rsid w:val="008D6147"/>
    <w:rsid w:val="008D7343"/>
    <w:rsid w:val="008E0798"/>
    <w:rsid w:val="008E1BED"/>
    <w:rsid w:val="008E22F7"/>
    <w:rsid w:val="008E35CB"/>
    <w:rsid w:val="008E5230"/>
    <w:rsid w:val="008F006F"/>
    <w:rsid w:val="008F0FD2"/>
    <w:rsid w:val="008F3007"/>
    <w:rsid w:val="008F38FB"/>
    <w:rsid w:val="008F3EA9"/>
    <w:rsid w:val="008F4F91"/>
    <w:rsid w:val="008F5387"/>
    <w:rsid w:val="008F765A"/>
    <w:rsid w:val="009008DE"/>
    <w:rsid w:val="00902391"/>
    <w:rsid w:val="00902D12"/>
    <w:rsid w:val="00903922"/>
    <w:rsid w:val="009040FA"/>
    <w:rsid w:val="009070AB"/>
    <w:rsid w:val="00907D20"/>
    <w:rsid w:val="009134BD"/>
    <w:rsid w:val="00915D74"/>
    <w:rsid w:val="009171E1"/>
    <w:rsid w:val="0092532D"/>
    <w:rsid w:val="009262EC"/>
    <w:rsid w:val="0092700C"/>
    <w:rsid w:val="009301CC"/>
    <w:rsid w:val="0094037C"/>
    <w:rsid w:val="009403D9"/>
    <w:rsid w:val="0094E208"/>
    <w:rsid w:val="00951EE9"/>
    <w:rsid w:val="009526F3"/>
    <w:rsid w:val="00952C0E"/>
    <w:rsid w:val="009530FE"/>
    <w:rsid w:val="00955EC9"/>
    <w:rsid w:val="00960C42"/>
    <w:rsid w:val="009629B4"/>
    <w:rsid w:val="009656AB"/>
    <w:rsid w:val="00965B4E"/>
    <w:rsid w:val="00974C5E"/>
    <w:rsid w:val="0097538C"/>
    <w:rsid w:val="009829A0"/>
    <w:rsid w:val="009854E4"/>
    <w:rsid w:val="00987160"/>
    <w:rsid w:val="00990485"/>
    <w:rsid w:val="009911D1"/>
    <w:rsid w:val="00991AA4"/>
    <w:rsid w:val="00993946"/>
    <w:rsid w:val="0099460D"/>
    <w:rsid w:val="009A3A09"/>
    <w:rsid w:val="009A7F57"/>
    <w:rsid w:val="009B130C"/>
    <w:rsid w:val="009B1A0C"/>
    <w:rsid w:val="009B398F"/>
    <w:rsid w:val="009B43DC"/>
    <w:rsid w:val="009B51E9"/>
    <w:rsid w:val="009B5B4B"/>
    <w:rsid w:val="009C0280"/>
    <w:rsid w:val="009D0834"/>
    <w:rsid w:val="009D1E4B"/>
    <w:rsid w:val="009D2A21"/>
    <w:rsid w:val="009D389D"/>
    <w:rsid w:val="009D4CD5"/>
    <w:rsid w:val="009D5545"/>
    <w:rsid w:val="009D757A"/>
    <w:rsid w:val="009D7C96"/>
    <w:rsid w:val="009E0BB7"/>
    <w:rsid w:val="009E17F4"/>
    <w:rsid w:val="009E289C"/>
    <w:rsid w:val="009E3DD0"/>
    <w:rsid w:val="009EAD02"/>
    <w:rsid w:val="009F0660"/>
    <w:rsid w:val="009F1EB0"/>
    <w:rsid w:val="009F2702"/>
    <w:rsid w:val="009F3802"/>
    <w:rsid w:val="009F4EDB"/>
    <w:rsid w:val="009F544D"/>
    <w:rsid w:val="00A03564"/>
    <w:rsid w:val="00A04865"/>
    <w:rsid w:val="00A13125"/>
    <w:rsid w:val="00A134DC"/>
    <w:rsid w:val="00A143C7"/>
    <w:rsid w:val="00A147CA"/>
    <w:rsid w:val="00A14F4B"/>
    <w:rsid w:val="00A14FDC"/>
    <w:rsid w:val="00A15DF2"/>
    <w:rsid w:val="00A17C74"/>
    <w:rsid w:val="00A1F5B8"/>
    <w:rsid w:val="00A220BE"/>
    <w:rsid w:val="00A26CD7"/>
    <w:rsid w:val="00A2A60D"/>
    <w:rsid w:val="00A30988"/>
    <w:rsid w:val="00A35FD9"/>
    <w:rsid w:val="00A37AAF"/>
    <w:rsid w:val="00A412FA"/>
    <w:rsid w:val="00A453A9"/>
    <w:rsid w:val="00A4543B"/>
    <w:rsid w:val="00A526B4"/>
    <w:rsid w:val="00A52CF2"/>
    <w:rsid w:val="00A53FBF"/>
    <w:rsid w:val="00A5653B"/>
    <w:rsid w:val="00A5FD49"/>
    <w:rsid w:val="00A605D6"/>
    <w:rsid w:val="00A6227B"/>
    <w:rsid w:val="00A6277B"/>
    <w:rsid w:val="00A627D9"/>
    <w:rsid w:val="00A64FB0"/>
    <w:rsid w:val="00A655AF"/>
    <w:rsid w:val="00A70FE7"/>
    <w:rsid w:val="00A76AC4"/>
    <w:rsid w:val="00A79B47"/>
    <w:rsid w:val="00A83979"/>
    <w:rsid w:val="00A83BE3"/>
    <w:rsid w:val="00A92B89"/>
    <w:rsid w:val="00A93672"/>
    <w:rsid w:val="00A93CAC"/>
    <w:rsid w:val="00A93DA9"/>
    <w:rsid w:val="00A956A3"/>
    <w:rsid w:val="00A95881"/>
    <w:rsid w:val="00A958EE"/>
    <w:rsid w:val="00A96BAF"/>
    <w:rsid w:val="00A9AB1A"/>
    <w:rsid w:val="00AA0DC6"/>
    <w:rsid w:val="00AA285B"/>
    <w:rsid w:val="00AA2FC4"/>
    <w:rsid w:val="00AA3E72"/>
    <w:rsid w:val="00AA5EF9"/>
    <w:rsid w:val="00AAF0EB"/>
    <w:rsid w:val="00AB06A8"/>
    <w:rsid w:val="00AB3B5B"/>
    <w:rsid w:val="00AB4610"/>
    <w:rsid w:val="00AB5CDC"/>
    <w:rsid w:val="00AC03CC"/>
    <w:rsid w:val="00AC6743"/>
    <w:rsid w:val="00AC7354"/>
    <w:rsid w:val="00AC7BBA"/>
    <w:rsid w:val="00AD1C0A"/>
    <w:rsid w:val="00AE30A8"/>
    <w:rsid w:val="00AE30ED"/>
    <w:rsid w:val="00AE3DE9"/>
    <w:rsid w:val="00AE4333"/>
    <w:rsid w:val="00AE645C"/>
    <w:rsid w:val="00AE6507"/>
    <w:rsid w:val="00AE6876"/>
    <w:rsid w:val="00AF5839"/>
    <w:rsid w:val="00AF6720"/>
    <w:rsid w:val="00AF733A"/>
    <w:rsid w:val="00B02600"/>
    <w:rsid w:val="00B071AE"/>
    <w:rsid w:val="00B07E67"/>
    <w:rsid w:val="00B10D2E"/>
    <w:rsid w:val="00B13487"/>
    <w:rsid w:val="00B166AB"/>
    <w:rsid w:val="00B21E46"/>
    <w:rsid w:val="00B2207F"/>
    <w:rsid w:val="00B24B3D"/>
    <w:rsid w:val="00B257BE"/>
    <w:rsid w:val="00B33A00"/>
    <w:rsid w:val="00B33E61"/>
    <w:rsid w:val="00B34135"/>
    <w:rsid w:val="00B3439A"/>
    <w:rsid w:val="00B3442E"/>
    <w:rsid w:val="00B358F8"/>
    <w:rsid w:val="00B35A95"/>
    <w:rsid w:val="00B35FAE"/>
    <w:rsid w:val="00B372F8"/>
    <w:rsid w:val="00B37864"/>
    <w:rsid w:val="00B406E1"/>
    <w:rsid w:val="00B43357"/>
    <w:rsid w:val="00B4412E"/>
    <w:rsid w:val="00B4482E"/>
    <w:rsid w:val="00B46171"/>
    <w:rsid w:val="00B47AB9"/>
    <w:rsid w:val="00B50082"/>
    <w:rsid w:val="00B53D33"/>
    <w:rsid w:val="00B54C34"/>
    <w:rsid w:val="00B58315"/>
    <w:rsid w:val="00B602CD"/>
    <w:rsid w:val="00B63D45"/>
    <w:rsid w:val="00B697AA"/>
    <w:rsid w:val="00B6A183"/>
    <w:rsid w:val="00B75603"/>
    <w:rsid w:val="00B8111C"/>
    <w:rsid w:val="00B81E1D"/>
    <w:rsid w:val="00B83A27"/>
    <w:rsid w:val="00B83E58"/>
    <w:rsid w:val="00B85073"/>
    <w:rsid w:val="00B86E5C"/>
    <w:rsid w:val="00B87D09"/>
    <w:rsid w:val="00B88C8E"/>
    <w:rsid w:val="00B92558"/>
    <w:rsid w:val="00B9391C"/>
    <w:rsid w:val="00B95080"/>
    <w:rsid w:val="00BA0366"/>
    <w:rsid w:val="00BA21C7"/>
    <w:rsid w:val="00BA39F7"/>
    <w:rsid w:val="00BB26DD"/>
    <w:rsid w:val="00BB32D9"/>
    <w:rsid w:val="00BB47BF"/>
    <w:rsid w:val="00BB564D"/>
    <w:rsid w:val="00BB61D2"/>
    <w:rsid w:val="00BB62F1"/>
    <w:rsid w:val="00BB6A07"/>
    <w:rsid w:val="00BC14E9"/>
    <w:rsid w:val="00BC183D"/>
    <w:rsid w:val="00BC4244"/>
    <w:rsid w:val="00BC619F"/>
    <w:rsid w:val="00BC6AB3"/>
    <w:rsid w:val="00BC7002"/>
    <w:rsid w:val="00BD03FA"/>
    <w:rsid w:val="00BD0A03"/>
    <w:rsid w:val="00BD7238"/>
    <w:rsid w:val="00BE56DA"/>
    <w:rsid w:val="00BE7F2B"/>
    <w:rsid w:val="00BF0418"/>
    <w:rsid w:val="00BF5CB7"/>
    <w:rsid w:val="00BF7622"/>
    <w:rsid w:val="00C05158"/>
    <w:rsid w:val="00C0596E"/>
    <w:rsid w:val="00C06089"/>
    <w:rsid w:val="00C0645F"/>
    <w:rsid w:val="00C066F3"/>
    <w:rsid w:val="00C0AD8C"/>
    <w:rsid w:val="00C11A6C"/>
    <w:rsid w:val="00C22940"/>
    <w:rsid w:val="00C238CD"/>
    <w:rsid w:val="00C27932"/>
    <w:rsid w:val="00C32628"/>
    <w:rsid w:val="00C338E0"/>
    <w:rsid w:val="00C36172"/>
    <w:rsid w:val="00C36423"/>
    <w:rsid w:val="00C36573"/>
    <w:rsid w:val="00C40CF1"/>
    <w:rsid w:val="00C417A5"/>
    <w:rsid w:val="00C423A3"/>
    <w:rsid w:val="00C423F4"/>
    <w:rsid w:val="00C43256"/>
    <w:rsid w:val="00C4A9D1"/>
    <w:rsid w:val="00C501E0"/>
    <w:rsid w:val="00C519E1"/>
    <w:rsid w:val="00C5203D"/>
    <w:rsid w:val="00C56B7A"/>
    <w:rsid w:val="00C615E2"/>
    <w:rsid w:val="00C62A0A"/>
    <w:rsid w:val="00C63AC0"/>
    <w:rsid w:val="00C64146"/>
    <w:rsid w:val="00C71137"/>
    <w:rsid w:val="00C71409"/>
    <w:rsid w:val="00C73868"/>
    <w:rsid w:val="00C760BD"/>
    <w:rsid w:val="00C779AB"/>
    <w:rsid w:val="00C81C9E"/>
    <w:rsid w:val="00C83A69"/>
    <w:rsid w:val="00C8474E"/>
    <w:rsid w:val="00C874DE"/>
    <w:rsid w:val="00C94A01"/>
    <w:rsid w:val="00C9A27C"/>
    <w:rsid w:val="00CA096A"/>
    <w:rsid w:val="00CA1657"/>
    <w:rsid w:val="00CA29EB"/>
    <w:rsid w:val="00CA3033"/>
    <w:rsid w:val="00CA48D0"/>
    <w:rsid w:val="00CA6B6A"/>
    <w:rsid w:val="00CAF24B"/>
    <w:rsid w:val="00CB1F20"/>
    <w:rsid w:val="00CB363B"/>
    <w:rsid w:val="00CB3BBA"/>
    <w:rsid w:val="00CB7D4C"/>
    <w:rsid w:val="00CC0DBD"/>
    <w:rsid w:val="00CC434C"/>
    <w:rsid w:val="00CC48E7"/>
    <w:rsid w:val="00CC4AF3"/>
    <w:rsid w:val="00CC5305"/>
    <w:rsid w:val="00CC5433"/>
    <w:rsid w:val="00CC7665"/>
    <w:rsid w:val="00CC7FCD"/>
    <w:rsid w:val="00CD1D0E"/>
    <w:rsid w:val="00CD1F05"/>
    <w:rsid w:val="00CD4D7B"/>
    <w:rsid w:val="00CD6368"/>
    <w:rsid w:val="00CD6587"/>
    <w:rsid w:val="00CE2E44"/>
    <w:rsid w:val="00CE3A18"/>
    <w:rsid w:val="00CE4867"/>
    <w:rsid w:val="00CE9A30"/>
    <w:rsid w:val="00CF22C1"/>
    <w:rsid w:val="00CF2563"/>
    <w:rsid w:val="00CF7C97"/>
    <w:rsid w:val="00D04276"/>
    <w:rsid w:val="00D04360"/>
    <w:rsid w:val="00D04DC5"/>
    <w:rsid w:val="00D115AB"/>
    <w:rsid w:val="00D164EE"/>
    <w:rsid w:val="00D20474"/>
    <w:rsid w:val="00D22A71"/>
    <w:rsid w:val="00D26C75"/>
    <w:rsid w:val="00D26DD0"/>
    <w:rsid w:val="00D31037"/>
    <w:rsid w:val="00D31FF1"/>
    <w:rsid w:val="00D3233A"/>
    <w:rsid w:val="00D402E4"/>
    <w:rsid w:val="00D40ED7"/>
    <w:rsid w:val="00D46103"/>
    <w:rsid w:val="00D46192"/>
    <w:rsid w:val="00D476BB"/>
    <w:rsid w:val="00D478F0"/>
    <w:rsid w:val="00D4D595"/>
    <w:rsid w:val="00D50342"/>
    <w:rsid w:val="00D50378"/>
    <w:rsid w:val="00D52FD6"/>
    <w:rsid w:val="00D53F01"/>
    <w:rsid w:val="00D571E3"/>
    <w:rsid w:val="00D6429A"/>
    <w:rsid w:val="00D67B10"/>
    <w:rsid w:val="00D706E2"/>
    <w:rsid w:val="00D70C4D"/>
    <w:rsid w:val="00D731C0"/>
    <w:rsid w:val="00D733D0"/>
    <w:rsid w:val="00D76AB3"/>
    <w:rsid w:val="00D804E3"/>
    <w:rsid w:val="00D84061"/>
    <w:rsid w:val="00D843AE"/>
    <w:rsid w:val="00D9140B"/>
    <w:rsid w:val="00D91B40"/>
    <w:rsid w:val="00D95716"/>
    <w:rsid w:val="00D97CAC"/>
    <w:rsid w:val="00DA08DB"/>
    <w:rsid w:val="00DA2CF5"/>
    <w:rsid w:val="00DA46C8"/>
    <w:rsid w:val="00DB02B8"/>
    <w:rsid w:val="00DB1E3E"/>
    <w:rsid w:val="00DB496A"/>
    <w:rsid w:val="00DB651E"/>
    <w:rsid w:val="00DB6C02"/>
    <w:rsid w:val="00DB7ABD"/>
    <w:rsid w:val="00DC11BB"/>
    <w:rsid w:val="00DC2001"/>
    <w:rsid w:val="00DC26D9"/>
    <w:rsid w:val="00DC46B3"/>
    <w:rsid w:val="00DC7D0F"/>
    <w:rsid w:val="00DC7F87"/>
    <w:rsid w:val="00DD1D2E"/>
    <w:rsid w:val="00DD1F95"/>
    <w:rsid w:val="00DD2B3F"/>
    <w:rsid w:val="00DD6999"/>
    <w:rsid w:val="00DE33D1"/>
    <w:rsid w:val="00DE3833"/>
    <w:rsid w:val="00DE41CE"/>
    <w:rsid w:val="00DE79A9"/>
    <w:rsid w:val="00DF17A3"/>
    <w:rsid w:val="00E00CB9"/>
    <w:rsid w:val="00E01343"/>
    <w:rsid w:val="00E0148A"/>
    <w:rsid w:val="00E04901"/>
    <w:rsid w:val="00E04BC5"/>
    <w:rsid w:val="00E113FC"/>
    <w:rsid w:val="00E131AD"/>
    <w:rsid w:val="00E13354"/>
    <w:rsid w:val="00E13BEF"/>
    <w:rsid w:val="00E152C0"/>
    <w:rsid w:val="00E233AB"/>
    <w:rsid w:val="00E24312"/>
    <w:rsid w:val="00E26AC9"/>
    <w:rsid w:val="00E26F2F"/>
    <w:rsid w:val="00E26FD3"/>
    <w:rsid w:val="00E31427"/>
    <w:rsid w:val="00E33A44"/>
    <w:rsid w:val="00E34AD3"/>
    <w:rsid w:val="00E352F0"/>
    <w:rsid w:val="00E35AAF"/>
    <w:rsid w:val="00E36B19"/>
    <w:rsid w:val="00E37931"/>
    <w:rsid w:val="00E37C2E"/>
    <w:rsid w:val="00E410AF"/>
    <w:rsid w:val="00E417C8"/>
    <w:rsid w:val="00E44F0A"/>
    <w:rsid w:val="00E46178"/>
    <w:rsid w:val="00E46DFF"/>
    <w:rsid w:val="00E5112F"/>
    <w:rsid w:val="00E53FAE"/>
    <w:rsid w:val="00E56A2C"/>
    <w:rsid w:val="00E61BFF"/>
    <w:rsid w:val="00E61D54"/>
    <w:rsid w:val="00E622CD"/>
    <w:rsid w:val="00E62A66"/>
    <w:rsid w:val="00E66C69"/>
    <w:rsid w:val="00E703E8"/>
    <w:rsid w:val="00E72889"/>
    <w:rsid w:val="00E737FC"/>
    <w:rsid w:val="00E76206"/>
    <w:rsid w:val="00E77B4B"/>
    <w:rsid w:val="00E77EC9"/>
    <w:rsid w:val="00E8090E"/>
    <w:rsid w:val="00E828EA"/>
    <w:rsid w:val="00E82CEE"/>
    <w:rsid w:val="00E83764"/>
    <w:rsid w:val="00E83829"/>
    <w:rsid w:val="00E83C7B"/>
    <w:rsid w:val="00E84388"/>
    <w:rsid w:val="00E8448D"/>
    <w:rsid w:val="00E84A0B"/>
    <w:rsid w:val="00E84AA8"/>
    <w:rsid w:val="00E85357"/>
    <w:rsid w:val="00E85A90"/>
    <w:rsid w:val="00E8738E"/>
    <w:rsid w:val="00E93FB8"/>
    <w:rsid w:val="00E94FA4"/>
    <w:rsid w:val="00E95DC0"/>
    <w:rsid w:val="00EA12CA"/>
    <w:rsid w:val="00EA31C0"/>
    <w:rsid w:val="00EA32D6"/>
    <w:rsid w:val="00EA6F94"/>
    <w:rsid w:val="00EB15B9"/>
    <w:rsid w:val="00EB18EA"/>
    <w:rsid w:val="00EB2DA6"/>
    <w:rsid w:val="00EB4BD8"/>
    <w:rsid w:val="00EB538B"/>
    <w:rsid w:val="00EB550C"/>
    <w:rsid w:val="00EB5CE2"/>
    <w:rsid w:val="00EC0007"/>
    <w:rsid w:val="00EC167D"/>
    <w:rsid w:val="00EC1F54"/>
    <w:rsid w:val="00EC1FFA"/>
    <w:rsid w:val="00EC24E0"/>
    <w:rsid w:val="00EC5E71"/>
    <w:rsid w:val="00EC7326"/>
    <w:rsid w:val="00ED2B0B"/>
    <w:rsid w:val="00ED3359"/>
    <w:rsid w:val="00EE3BF3"/>
    <w:rsid w:val="00EE5620"/>
    <w:rsid w:val="00EE668D"/>
    <w:rsid w:val="00EF241C"/>
    <w:rsid w:val="00EF41A1"/>
    <w:rsid w:val="00EF5378"/>
    <w:rsid w:val="00F0029F"/>
    <w:rsid w:val="00F04997"/>
    <w:rsid w:val="00F10563"/>
    <w:rsid w:val="00F12074"/>
    <w:rsid w:val="00F1246C"/>
    <w:rsid w:val="00F12657"/>
    <w:rsid w:val="00F12A49"/>
    <w:rsid w:val="00F12BAB"/>
    <w:rsid w:val="00F13004"/>
    <w:rsid w:val="00F15666"/>
    <w:rsid w:val="00F15CF8"/>
    <w:rsid w:val="00F17EFD"/>
    <w:rsid w:val="00F21062"/>
    <w:rsid w:val="00F30268"/>
    <w:rsid w:val="00F30D61"/>
    <w:rsid w:val="00F3232B"/>
    <w:rsid w:val="00F32F03"/>
    <w:rsid w:val="00F40B4A"/>
    <w:rsid w:val="00F412A6"/>
    <w:rsid w:val="00F42495"/>
    <w:rsid w:val="00F4684C"/>
    <w:rsid w:val="00F4718A"/>
    <w:rsid w:val="00F4DC65"/>
    <w:rsid w:val="00F51CA8"/>
    <w:rsid w:val="00F53584"/>
    <w:rsid w:val="00F552F2"/>
    <w:rsid w:val="00F55E8A"/>
    <w:rsid w:val="00F5D44E"/>
    <w:rsid w:val="00F63D16"/>
    <w:rsid w:val="00F65767"/>
    <w:rsid w:val="00F71DB0"/>
    <w:rsid w:val="00F72AD2"/>
    <w:rsid w:val="00F72C72"/>
    <w:rsid w:val="00F80BD5"/>
    <w:rsid w:val="00F858C0"/>
    <w:rsid w:val="00F8646C"/>
    <w:rsid w:val="00F87685"/>
    <w:rsid w:val="00F90DD6"/>
    <w:rsid w:val="00F9156A"/>
    <w:rsid w:val="00F916DC"/>
    <w:rsid w:val="00F92953"/>
    <w:rsid w:val="00F92E36"/>
    <w:rsid w:val="00F94F57"/>
    <w:rsid w:val="00F954FB"/>
    <w:rsid w:val="00F95B40"/>
    <w:rsid w:val="00FA1137"/>
    <w:rsid w:val="00FA3B41"/>
    <w:rsid w:val="00FA6B8E"/>
    <w:rsid w:val="00FB391C"/>
    <w:rsid w:val="00FB6056"/>
    <w:rsid w:val="00FB6607"/>
    <w:rsid w:val="00FB77CB"/>
    <w:rsid w:val="00FB7F18"/>
    <w:rsid w:val="00FC070C"/>
    <w:rsid w:val="00FC31F1"/>
    <w:rsid w:val="00FC481B"/>
    <w:rsid w:val="00FC5909"/>
    <w:rsid w:val="00FC6680"/>
    <w:rsid w:val="00FD2C2E"/>
    <w:rsid w:val="00FD4093"/>
    <w:rsid w:val="00FD5063"/>
    <w:rsid w:val="00FD5CA8"/>
    <w:rsid w:val="00FD617A"/>
    <w:rsid w:val="00FE32FC"/>
    <w:rsid w:val="00FE4825"/>
    <w:rsid w:val="00FE4CF8"/>
    <w:rsid w:val="00FE6587"/>
    <w:rsid w:val="00FE77D6"/>
    <w:rsid w:val="00FF023B"/>
    <w:rsid w:val="00FF0913"/>
    <w:rsid w:val="00FF0970"/>
    <w:rsid w:val="00FF09DD"/>
    <w:rsid w:val="00FF19FE"/>
    <w:rsid w:val="00FF6798"/>
    <w:rsid w:val="00FF67E3"/>
    <w:rsid w:val="01038557"/>
    <w:rsid w:val="0104912B"/>
    <w:rsid w:val="01073FE6"/>
    <w:rsid w:val="011643A7"/>
    <w:rsid w:val="0118F613"/>
    <w:rsid w:val="011AAF53"/>
    <w:rsid w:val="011D873B"/>
    <w:rsid w:val="011D9B22"/>
    <w:rsid w:val="01205001"/>
    <w:rsid w:val="0124D74C"/>
    <w:rsid w:val="01267DAB"/>
    <w:rsid w:val="012723D5"/>
    <w:rsid w:val="01282A7F"/>
    <w:rsid w:val="0129BF13"/>
    <w:rsid w:val="012B021D"/>
    <w:rsid w:val="012C295D"/>
    <w:rsid w:val="012EF7D7"/>
    <w:rsid w:val="013438B9"/>
    <w:rsid w:val="01391BE5"/>
    <w:rsid w:val="01391E8D"/>
    <w:rsid w:val="013B5735"/>
    <w:rsid w:val="013E5D50"/>
    <w:rsid w:val="013F738E"/>
    <w:rsid w:val="013FE4B2"/>
    <w:rsid w:val="0141B996"/>
    <w:rsid w:val="01476803"/>
    <w:rsid w:val="014AC7A6"/>
    <w:rsid w:val="014CC0F5"/>
    <w:rsid w:val="015558D7"/>
    <w:rsid w:val="0158C393"/>
    <w:rsid w:val="01592A24"/>
    <w:rsid w:val="0159876A"/>
    <w:rsid w:val="015B47F9"/>
    <w:rsid w:val="0160C231"/>
    <w:rsid w:val="0161A350"/>
    <w:rsid w:val="016601F0"/>
    <w:rsid w:val="01669661"/>
    <w:rsid w:val="016A42C9"/>
    <w:rsid w:val="016B0FDD"/>
    <w:rsid w:val="016B7E3E"/>
    <w:rsid w:val="016D2401"/>
    <w:rsid w:val="016E85D2"/>
    <w:rsid w:val="016FB02B"/>
    <w:rsid w:val="0172DC7C"/>
    <w:rsid w:val="0175DBD1"/>
    <w:rsid w:val="017616F5"/>
    <w:rsid w:val="0177CDE0"/>
    <w:rsid w:val="017A7983"/>
    <w:rsid w:val="017B4473"/>
    <w:rsid w:val="017BF645"/>
    <w:rsid w:val="017F71DA"/>
    <w:rsid w:val="01837BD1"/>
    <w:rsid w:val="01845820"/>
    <w:rsid w:val="0184EB1A"/>
    <w:rsid w:val="018C54AD"/>
    <w:rsid w:val="018CA173"/>
    <w:rsid w:val="018E6CEC"/>
    <w:rsid w:val="01903BAD"/>
    <w:rsid w:val="0191EC11"/>
    <w:rsid w:val="01924A5C"/>
    <w:rsid w:val="01946B42"/>
    <w:rsid w:val="01970CFD"/>
    <w:rsid w:val="019CCEE1"/>
    <w:rsid w:val="019E5F83"/>
    <w:rsid w:val="019E5F83"/>
    <w:rsid w:val="01A39C4D"/>
    <w:rsid w:val="01A4149A"/>
    <w:rsid w:val="01A74D1B"/>
    <w:rsid w:val="01A8DA78"/>
    <w:rsid w:val="01AAC625"/>
    <w:rsid w:val="01AEF4DD"/>
    <w:rsid w:val="01AF0A52"/>
    <w:rsid w:val="01B3BFD3"/>
    <w:rsid w:val="01B518FB"/>
    <w:rsid w:val="01B6AAAA"/>
    <w:rsid w:val="01BD2594"/>
    <w:rsid w:val="01C06956"/>
    <w:rsid w:val="01C1F453"/>
    <w:rsid w:val="01C49BDC"/>
    <w:rsid w:val="01C6ABDF"/>
    <w:rsid w:val="01C70394"/>
    <w:rsid w:val="01CA48EB"/>
    <w:rsid w:val="01CC87E8"/>
    <w:rsid w:val="01D15EAA"/>
    <w:rsid w:val="01D18C73"/>
    <w:rsid w:val="01D20E52"/>
    <w:rsid w:val="01D6F574"/>
    <w:rsid w:val="01DAD595"/>
    <w:rsid w:val="01DDDC4E"/>
    <w:rsid w:val="01DFF0D2"/>
    <w:rsid w:val="01E00FBA"/>
    <w:rsid w:val="01E0C619"/>
    <w:rsid w:val="01E41EC8"/>
    <w:rsid w:val="01E4D298"/>
    <w:rsid w:val="01E527A1"/>
    <w:rsid w:val="01E55B63"/>
    <w:rsid w:val="01E8A15D"/>
    <w:rsid w:val="01EA0EA4"/>
    <w:rsid w:val="01EC6AAD"/>
    <w:rsid w:val="01ED653C"/>
    <w:rsid w:val="01F1B238"/>
    <w:rsid w:val="01F38E2C"/>
    <w:rsid w:val="01F42CC0"/>
    <w:rsid w:val="01F654BA"/>
    <w:rsid w:val="01F6EBA6"/>
    <w:rsid w:val="01FA907E"/>
    <w:rsid w:val="01FE2385"/>
    <w:rsid w:val="0202541B"/>
    <w:rsid w:val="02037D28"/>
    <w:rsid w:val="02045F90"/>
    <w:rsid w:val="02049B7A"/>
    <w:rsid w:val="02078023"/>
    <w:rsid w:val="02094E56"/>
    <w:rsid w:val="0209BBE3"/>
    <w:rsid w:val="021023E7"/>
    <w:rsid w:val="0212E4FE"/>
    <w:rsid w:val="021855C5"/>
    <w:rsid w:val="02191FC1"/>
    <w:rsid w:val="02201A89"/>
    <w:rsid w:val="0221BB5D"/>
    <w:rsid w:val="02244107"/>
    <w:rsid w:val="0226463B"/>
    <w:rsid w:val="0229F1D4"/>
    <w:rsid w:val="022C90C2"/>
    <w:rsid w:val="022E1A54"/>
    <w:rsid w:val="02378EFB"/>
    <w:rsid w:val="023C9C78"/>
    <w:rsid w:val="023D05FA"/>
    <w:rsid w:val="02403C01"/>
    <w:rsid w:val="02413F3D"/>
    <w:rsid w:val="0241F79A"/>
    <w:rsid w:val="0242010E"/>
    <w:rsid w:val="024277AB"/>
    <w:rsid w:val="02428942"/>
    <w:rsid w:val="0244E6FE"/>
    <w:rsid w:val="0246EEE1"/>
    <w:rsid w:val="02489DA6"/>
    <w:rsid w:val="0248BC0A"/>
    <w:rsid w:val="024A4286"/>
    <w:rsid w:val="024CBC28"/>
    <w:rsid w:val="024CD154"/>
    <w:rsid w:val="024E0E00"/>
    <w:rsid w:val="02517C56"/>
    <w:rsid w:val="0254DEAB"/>
    <w:rsid w:val="02574686"/>
    <w:rsid w:val="0258B1E4"/>
    <w:rsid w:val="025C4C30"/>
    <w:rsid w:val="0260D94E"/>
    <w:rsid w:val="0263D04A"/>
    <w:rsid w:val="026659C6"/>
    <w:rsid w:val="026930D0"/>
    <w:rsid w:val="026A0FA0"/>
    <w:rsid w:val="026FD275"/>
    <w:rsid w:val="02714F7C"/>
    <w:rsid w:val="02728FE1"/>
    <w:rsid w:val="02794E2C"/>
    <w:rsid w:val="027A9E13"/>
    <w:rsid w:val="027B8B3B"/>
    <w:rsid w:val="027E7097"/>
    <w:rsid w:val="027FBD88"/>
    <w:rsid w:val="0286DB63"/>
    <w:rsid w:val="0287E51C"/>
    <w:rsid w:val="028CECCF"/>
    <w:rsid w:val="0292BF74"/>
    <w:rsid w:val="02950E54"/>
    <w:rsid w:val="029531EE"/>
    <w:rsid w:val="02954455"/>
    <w:rsid w:val="029C52ED"/>
    <w:rsid w:val="029F4B81"/>
    <w:rsid w:val="02A02666"/>
    <w:rsid w:val="02ABFD24"/>
    <w:rsid w:val="02AD0099"/>
    <w:rsid w:val="02B46142"/>
    <w:rsid w:val="02BA56A9"/>
    <w:rsid w:val="02C001B3"/>
    <w:rsid w:val="02C06BCC"/>
    <w:rsid w:val="02C0AADE"/>
    <w:rsid w:val="02CB3479"/>
    <w:rsid w:val="02CF0E53"/>
    <w:rsid w:val="02D5CE4F"/>
    <w:rsid w:val="02DDB582"/>
    <w:rsid w:val="02DE6191"/>
    <w:rsid w:val="02E30691"/>
    <w:rsid w:val="02E38E30"/>
    <w:rsid w:val="02E9456C"/>
    <w:rsid w:val="02EE13EC"/>
    <w:rsid w:val="02F19976"/>
    <w:rsid w:val="02F30938"/>
    <w:rsid w:val="02F50DF7"/>
    <w:rsid w:val="02F92086"/>
    <w:rsid w:val="02F9458A"/>
    <w:rsid w:val="02FB197E"/>
    <w:rsid w:val="02FDB6A0"/>
    <w:rsid w:val="03002C2A"/>
    <w:rsid w:val="0304EFE0"/>
    <w:rsid w:val="0306293F"/>
    <w:rsid w:val="03076800"/>
    <w:rsid w:val="03078580"/>
    <w:rsid w:val="03095359"/>
    <w:rsid w:val="0309C344"/>
    <w:rsid w:val="030C4032"/>
    <w:rsid w:val="030C544F"/>
    <w:rsid w:val="030D7B0A"/>
    <w:rsid w:val="030E94C8"/>
    <w:rsid w:val="030EB7AE"/>
    <w:rsid w:val="030FF783"/>
    <w:rsid w:val="03138610"/>
    <w:rsid w:val="031F52C0"/>
    <w:rsid w:val="031FF221"/>
    <w:rsid w:val="0322B89A"/>
    <w:rsid w:val="0323115B"/>
    <w:rsid w:val="032B81C7"/>
    <w:rsid w:val="032CDC8C"/>
    <w:rsid w:val="032F3865"/>
    <w:rsid w:val="032F53F1"/>
    <w:rsid w:val="0331341A"/>
    <w:rsid w:val="033369D4"/>
    <w:rsid w:val="03356CD7"/>
    <w:rsid w:val="0335E6D9"/>
    <w:rsid w:val="0335FCE5"/>
    <w:rsid w:val="03368CDE"/>
    <w:rsid w:val="03399169"/>
    <w:rsid w:val="033AD559"/>
    <w:rsid w:val="033E3CB5"/>
    <w:rsid w:val="033F9173"/>
    <w:rsid w:val="033FD787"/>
    <w:rsid w:val="03413CFF"/>
    <w:rsid w:val="0343AEF1"/>
    <w:rsid w:val="034502CD"/>
    <w:rsid w:val="03475EB8"/>
    <w:rsid w:val="034916CE"/>
    <w:rsid w:val="034F3A80"/>
    <w:rsid w:val="034FB02B"/>
    <w:rsid w:val="03522D14"/>
    <w:rsid w:val="0356DAF6"/>
    <w:rsid w:val="03579562"/>
    <w:rsid w:val="03585722"/>
    <w:rsid w:val="03595F30"/>
    <w:rsid w:val="035A0F4F"/>
    <w:rsid w:val="035AA5AA"/>
    <w:rsid w:val="035B77EC"/>
    <w:rsid w:val="035FA8A0"/>
    <w:rsid w:val="03625B69"/>
    <w:rsid w:val="03646B50"/>
    <w:rsid w:val="03695D14"/>
    <w:rsid w:val="0376D487"/>
    <w:rsid w:val="0379956C"/>
    <w:rsid w:val="037E8442"/>
    <w:rsid w:val="0384C4A2"/>
    <w:rsid w:val="03855879"/>
    <w:rsid w:val="0388EAF8"/>
    <w:rsid w:val="0389B52E"/>
    <w:rsid w:val="0389E296"/>
    <w:rsid w:val="038DB907"/>
    <w:rsid w:val="038EC2B4"/>
    <w:rsid w:val="0390FF5C"/>
    <w:rsid w:val="03920034"/>
    <w:rsid w:val="03922AAF"/>
    <w:rsid w:val="03934C1E"/>
    <w:rsid w:val="0393DFBB"/>
    <w:rsid w:val="0393EB89"/>
    <w:rsid w:val="03965067"/>
    <w:rsid w:val="03977833"/>
    <w:rsid w:val="039783E0"/>
    <w:rsid w:val="0399248C"/>
    <w:rsid w:val="0399F3E6"/>
    <w:rsid w:val="039DDFF5"/>
    <w:rsid w:val="039DF3D6"/>
    <w:rsid w:val="039E62C4"/>
    <w:rsid w:val="039ED804"/>
    <w:rsid w:val="039FE753"/>
    <w:rsid w:val="03A1309C"/>
    <w:rsid w:val="03A43DC7"/>
    <w:rsid w:val="03A96533"/>
    <w:rsid w:val="03AD0B77"/>
    <w:rsid w:val="03B17968"/>
    <w:rsid w:val="03B2E022"/>
    <w:rsid w:val="03B469A9"/>
    <w:rsid w:val="03B5F164"/>
    <w:rsid w:val="03BA8F5C"/>
    <w:rsid w:val="03BD580B"/>
    <w:rsid w:val="03BF4C99"/>
    <w:rsid w:val="03C25686"/>
    <w:rsid w:val="03C3F485"/>
    <w:rsid w:val="03C4C75A"/>
    <w:rsid w:val="03C51D2A"/>
    <w:rsid w:val="03C792DC"/>
    <w:rsid w:val="03C808E0"/>
    <w:rsid w:val="03C94719"/>
    <w:rsid w:val="03C96799"/>
    <w:rsid w:val="03C9E21C"/>
    <w:rsid w:val="03CC5F8A"/>
    <w:rsid w:val="03CD826A"/>
    <w:rsid w:val="03D0BE25"/>
    <w:rsid w:val="03D3C0EB"/>
    <w:rsid w:val="03D817D2"/>
    <w:rsid w:val="03DA269A"/>
    <w:rsid w:val="03DD8BCB"/>
    <w:rsid w:val="03DF3806"/>
    <w:rsid w:val="03E0024B"/>
    <w:rsid w:val="03E1F3E0"/>
    <w:rsid w:val="03E53827"/>
    <w:rsid w:val="03E91AFF"/>
    <w:rsid w:val="03FA3000"/>
    <w:rsid w:val="03FDBE0E"/>
    <w:rsid w:val="03FDDEBA"/>
    <w:rsid w:val="03FE54A7"/>
    <w:rsid w:val="03FE6809"/>
    <w:rsid w:val="0400714E"/>
    <w:rsid w:val="0402605A"/>
    <w:rsid w:val="04029D08"/>
    <w:rsid w:val="04043801"/>
    <w:rsid w:val="0404DD88"/>
    <w:rsid w:val="040820AA"/>
    <w:rsid w:val="040A75EA"/>
    <w:rsid w:val="040C5863"/>
    <w:rsid w:val="04122366"/>
    <w:rsid w:val="041AB8D6"/>
    <w:rsid w:val="041AD7AA"/>
    <w:rsid w:val="041C1705"/>
    <w:rsid w:val="041D82E2"/>
    <w:rsid w:val="041DAAB1"/>
    <w:rsid w:val="041E6C59"/>
    <w:rsid w:val="041EE3D1"/>
    <w:rsid w:val="041F7680"/>
    <w:rsid w:val="041FA828"/>
    <w:rsid w:val="04228B0D"/>
    <w:rsid w:val="0426ADDE"/>
    <w:rsid w:val="04273A40"/>
    <w:rsid w:val="0428C628"/>
    <w:rsid w:val="042D11EF"/>
    <w:rsid w:val="042E65A0"/>
    <w:rsid w:val="04304E44"/>
    <w:rsid w:val="043169B1"/>
    <w:rsid w:val="043C079B"/>
    <w:rsid w:val="044039D5"/>
    <w:rsid w:val="0440E02D"/>
    <w:rsid w:val="044108F5"/>
    <w:rsid w:val="04415078"/>
    <w:rsid w:val="04454B7D"/>
    <w:rsid w:val="04483362"/>
    <w:rsid w:val="0449073C"/>
    <w:rsid w:val="0450EFD1"/>
    <w:rsid w:val="0451DE36"/>
    <w:rsid w:val="04543B47"/>
    <w:rsid w:val="0454C640"/>
    <w:rsid w:val="04567068"/>
    <w:rsid w:val="04590F75"/>
    <w:rsid w:val="045BCA93"/>
    <w:rsid w:val="04613311"/>
    <w:rsid w:val="04623085"/>
    <w:rsid w:val="046708D6"/>
    <w:rsid w:val="04682023"/>
    <w:rsid w:val="046A3F01"/>
    <w:rsid w:val="046BBF88"/>
    <w:rsid w:val="046BC641"/>
    <w:rsid w:val="046BFD3D"/>
    <w:rsid w:val="046C5E71"/>
    <w:rsid w:val="046CB792"/>
    <w:rsid w:val="046FAB11"/>
    <w:rsid w:val="0472824A"/>
    <w:rsid w:val="0473049D"/>
    <w:rsid w:val="04763E08"/>
    <w:rsid w:val="0477942B"/>
    <w:rsid w:val="047989D9"/>
    <w:rsid w:val="04808465"/>
    <w:rsid w:val="0484CD63"/>
    <w:rsid w:val="04897B37"/>
    <w:rsid w:val="048A86D3"/>
    <w:rsid w:val="048C0A2F"/>
    <w:rsid w:val="0491AA9E"/>
    <w:rsid w:val="04979CD7"/>
    <w:rsid w:val="04984020"/>
    <w:rsid w:val="049976BE"/>
    <w:rsid w:val="049A7D09"/>
    <w:rsid w:val="049EDD8E"/>
    <w:rsid w:val="04A34845"/>
    <w:rsid w:val="04A3A03D"/>
    <w:rsid w:val="04A43431"/>
    <w:rsid w:val="04A46ACF"/>
    <w:rsid w:val="04A4D104"/>
    <w:rsid w:val="04A60E93"/>
    <w:rsid w:val="04A76FB3"/>
    <w:rsid w:val="04A7BD27"/>
    <w:rsid w:val="04A7C7A2"/>
    <w:rsid w:val="04AC2A42"/>
    <w:rsid w:val="04AFF0E7"/>
    <w:rsid w:val="04B24A35"/>
    <w:rsid w:val="04B28D97"/>
    <w:rsid w:val="04B30139"/>
    <w:rsid w:val="04B70E27"/>
    <w:rsid w:val="04B7179B"/>
    <w:rsid w:val="04B74508"/>
    <w:rsid w:val="04BB5216"/>
    <w:rsid w:val="04BFDDBA"/>
    <w:rsid w:val="04C22863"/>
    <w:rsid w:val="04C2857F"/>
    <w:rsid w:val="04C2A308"/>
    <w:rsid w:val="04CAB919"/>
    <w:rsid w:val="04CAFD16"/>
    <w:rsid w:val="04D23829"/>
    <w:rsid w:val="04D42C54"/>
    <w:rsid w:val="04DA3912"/>
    <w:rsid w:val="04E01325"/>
    <w:rsid w:val="04E10FAA"/>
    <w:rsid w:val="04E20B44"/>
    <w:rsid w:val="04E25B59"/>
    <w:rsid w:val="04E61CEA"/>
    <w:rsid w:val="04E7B50D"/>
    <w:rsid w:val="04E80CC0"/>
    <w:rsid w:val="04E88F04"/>
    <w:rsid w:val="04EB3BEC"/>
    <w:rsid w:val="04EC5CE7"/>
    <w:rsid w:val="04ED5A47"/>
    <w:rsid w:val="04F12308"/>
    <w:rsid w:val="04F5E6F3"/>
    <w:rsid w:val="04F72C5B"/>
    <w:rsid w:val="04FAA59D"/>
    <w:rsid w:val="04FFCBA4"/>
    <w:rsid w:val="05000BD4"/>
    <w:rsid w:val="05003119"/>
    <w:rsid w:val="05006FDC"/>
    <w:rsid w:val="05039FDA"/>
    <w:rsid w:val="050B5836"/>
    <w:rsid w:val="050D2F52"/>
    <w:rsid w:val="05173E14"/>
    <w:rsid w:val="051E0D48"/>
    <w:rsid w:val="051E65D0"/>
    <w:rsid w:val="051EDFBB"/>
    <w:rsid w:val="051F6B56"/>
    <w:rsid w:val="051FC630"/>
    <w:rsid w:val="0528B4E6"/>
    <w:rsid w:val="052A099C"/>
    <w:rsid w:val="052A3A6E"/>
    <w:rsid w:val="052A4E5A"/>
    <w:rsid w:val="052B9520"/>
    <w:rsid w:val="052BB0E4"/>
    <w:rsid w:val="052C5E1F"/>
    <w:rsid w:val="052FB3EE"/>
    <w:rsid w:val="05334C48"/>
    <w:rsid w:val="0536D32A"/>
    <w:rsid w:val="053924DE"/>
    <w:rsid w:val="053F4486"/>
    <w:rsid w:val="05447791"/>
    <w:rsid w:val="0545912E"/>
    <w:rsid w:val="0547F8AD"/>
    <w:rsid w:val="05480FD8"/>
    <w:rsid w:val="0549A348"/>
    <w:rsid w:val="054ADFFB"/>
    <w:rsid w:val="054BE7B4"/>
    <w:rsid w:val="054C3C1F"/>
    <w:rsid w:val="054D1C26"/>
    <w:rsid w:val="054E666B"/>
    <w:rsid w:val="05567C62"/>
    <w:rsid w:val="05569A7A"/>
    <w:rsid w:val="055DEACD"/>
    <w:rsid w:val="05611CE7"/>
    <w:rsid w:val="05618325"/>
    <w:rsid w:val="056221BD"/>
    <w:rsid w:val="056326BB"/>
    <w:rsid w:val="05643667"/>
    <w:rsid w:val="0564D74D"/>
    <w:rsid w:val="05659BA5"/>
    <w:rsid w:val="05680538"/>
    <w:rsid w:val="0568B2D7"/>
    <w:rsid w:val="056D5DD3"/>
    <w:rsid w:val="056E770C"/>
    <w:rsid w:val="0571DC65"/>
    <w:rsid w:val="05736079"/>
    <w:rsid w:val="05739977"/>
    <w:rsid w:val="0573A653"/>
    <w:rsid w:val="0577CD18"/>
    <w:rsid w:val="057D264F"/>
    <w:rsid w:val="057D9436"/>
    <w:rsid w:val="057F54E5"/>
    <w:rsid w:val="05818ABC"/>
    <w:rsid w:val="058861C2"/>
    <w:rsid w:val="058F31D4"/>
    <w:rsid w:val="0590F336"/>
    <w:rsid w:val="059173E9"/>
    <w:rsid w:val="0595B6FD"/>
    <w:rsid w:val="059AF8D7"/>
    <w:rsid w:val="059CA8B4"/>
    <w:rsid w:val="05A228BF"/>
    <w:rsid w:val="05A4FE99"/>
    <w:rsid w:val="05A54C53"/>
    <w:rsid w:val="05A73329"/>
    <w:rsid w:val="05A77A26"/>
    <w:rsid w:val="05A7E3D7"/>
    <w:rsid w:val="05A9B793"/>
    <w:rsid w:val="05AAE3B4"/>
    <w:rsid w:val="05ADE1CE"/>
    <w:rsid w:val="05B12B8F"/>
    <w:rsid w:val="05B1399C"/>
    <w:rsid w:val="05B149CE"/>
    <w:rsid w:val="05B3B02E"/>
    <w:rsid w:val="05B61A13"/>
    <w:rsid w:val="05B7D10C"/>
    <w:rsid w:val="05B9D58E"/>
    <w:rsid w:val="05B9F1B4"/>
    <w:rsid w:val="05BBC7DF"/>
    <w:rsid w:val="05BC58E8"/>
    <w:rsid w:val="05BDC7FD"/>
    <w:rsid w:val="05BEC08B"/>
    <w:rsid w:val="05C3B76A"/>
    <w:rsid w:val="05C675BF"/>
    <w:rsid w:val="05C791CB"/>
    <w:rsid w:val="05C855F7"/>
    <w:rsid w:val="05CFF1E7"/>
    <w:rsid w:val="05D280D4"/>
    <w:rsid w:val="05D61C84"/>
    <w:rsid w:val="05D6430A"/>
    <w:rsid w:val="05D8CB4B"/>
    <w:rsid w:val="05D8E8AC"/>
    <w:rsid w:val="05D9D1EC"/>
    <w:rsid w:val="05D9E7E1"/>
    <w:rsid w:val="05DA63A6"/>
    <w:rsid w:val="05DB2B38"/>
    <w:rsid w:val="05DBA5FE"/>
    <w:rsid w:val="05DBBE3A"/>
    <w:rsid w:val="05DC3DAB"/>
    <w:rsid w:val="05DD0F6E"/>
    <w:rsid w:val="05DFAA5C"/>
    <w:rsid w:val="05E214CA"/>
    <w:rsid w:val="05E2F903"/>
    <w:rsid w:val="05EBE74B"/>
    <w:rsid w:val="05EC2CDC"/>
    <w:rsid w:val="05EE3E0F"/>
    <w:rsid w:val="05F0A0D0"/>
    <w:rsid w:val="05F0ED40"/>
    <w:rsid w:val="05F6DE75"/>
    <w:rsid w:val="05F99997"/>
    <w:rsid w:val="05F9E3B4"/>
    <w:rsid w:val="05FA2A1E"/>
    <w:rsid w:val="05FB5E20"/>
    <w:rsid w:val="05FC54B5"/>
    <w:rsid w:val="05FE1CF9"/>
    <w:rsid w:val="0605D0D1"/>
    <w:rsid w:val="060881F2"/>
    <w:rsid w:val="0608B74C"/>
    <w:rsid w:val="060AE182"/>
    <w:rsid w:val="060B37DC"/>
    <w:rsid w:val="060E5B1B"/>
    <w:rsid w:val="06155823"/>
    <w:rsid w:val="06182FC9"/>
    <w:rsid w:val="06195A58"/>
    <w:rsid w:val="061F38B2"/>
    <w:rsid w:val="062050E6"/>
    <w:rsid w:val="0622DF0F"/>
    <w:rsid w:val="06261224"/>
    <w:rsid w:val="0628850C"/>
    <w:rsid w:val="062B5963"/>
    <w:rsid w:val="062D07FC"/>
    <w:rsid w:val="062D8BF5"/>
    <w:rsid w:val="062EA372"/>
    <w:rsid w:val="062F0071"/>
    <w:rsid w:val="06305D45"/>
    <w:rsid w:val="0630C5B5"/>
    <w:rsid w:val="063F33CD"/>
    <w:rsid w:val="063FB286"/>
    <w:rsid w:val="0640E0CA"/>
    <w:rsid w:val="0643CA2E"/>
    <w:rsid w:val="0644BF37"/>
    <w:rsid w:val="06479678"/>
    <w:rsid w:val="064C0681"/>
    <w:rsid w:val="064CE294"/>
    <w:rsid w:val="064DF98D"/>
    <w:rsid w:val="064EA984"/>
    <w:rsid w:val="06528652"/>
    <w:rsid w:val="06533C4A"/>
    <w:rsid w:val="0653B8BD"/>
    <w:rsid w:val="065449D1"/>
    <w:rsid w:val="0656437A"/>
    <w:rsid w:val="0656C46A"/>
    <w:rsid w:val="0657BB48"/>
    <w:rsid w:val="065829A6"/>
    <w:rsid w:val="06584862"/>
    <w:rsid w:val="065A2A97"/>
    <w:rsid w:val="065A9802"/>
    <w:rsid w:val="065BA861"/>
    <w:rsid w:val="06616A31"/>
    <w:rsid w:val="06645BDB"/>
    <w:rsid w:val="0664C419"/>
    <w:rsid w:val="066815CA"/>
    <w:rsid w:val="06691448"/>
    <w:rsid w:val="066C3BF9"/>
    <w:rsid w:val="06704661"/>
    <w:rsid w:val="06708FFD"/>
    <w:rsid w:val="0670D7DC"/>
    <w:rsid w:val="0672546D"/>
    <w:rsid w:val="06799062"/>
    <w:rsid w:val="067CB657"/>
    <w:rsid w:val="0681DC3B"/>
    <w:rsid w:val="0681E16A"/>
    <w:rsid w:val="06833093"/>
    <w:rsid w:val="06873FB1"/>
    <w:rsid w:val="068A2026"/>
    <w:rsid w:val="068B0B54"/>
    <w:rsid w:val="06979279"/>
    <w:rsid w:val="06981603"/>
    <w:rsid w:val="069A11CF"/>
    <w:rsid w:val="069BDC35"/>
    <w:rsid w:val="06A11EB2"/>
    <w:rsid w:val="06A4A3FA"/>
    <w:rsid w:val="06A6D256"/>
    <w:rsid w:val="06A89637"/>
    <w:rsid w:val="06A9EFF9"/>
    <w:rsid w:val="06AD5A62"/>
    <w:rsid w:val="06AF294F"/>
    <w:rsid w:val="06B1EDDA"/>
    <w:rsid w:val="06B26693"/>
    <w:rsid w:val="06B803AF"/>
    <w:rsid w:val="06B99B23"/>
    <w:rsid w:val="06BCF93B"/>
    <w:rsid w:val="06BFFFD0"/>
    <w:rsid w:val="06C07357"/>
    <w:rsid w:val="06C24004"/>
    <w:rsid w:val="06C55C3A"/>
    <w:rsid w:val="06CB99B0"/>
    <w:rsid w:val="06CBF719"/>
    <w:rsid w:val="06CE2D9E"/>
    <w:rsid w:val="06D2DC97"/>
    <w:rsid w:val="06D4E2D1"/>
    <w:rsid w:val="06D79A89"/>
    <w:rsid w:val="06E6FC72"/>
    <w:rsid w:val="06EA1E70"/>
    <w:rsid w:val="06ECB126"/>
    <w:rsid w:val="06F785EF"/>
    <w:rsid w:val="06F80861"/>
    <w:rsid w:val="06FA259E"/>
    <w:rsid w:val="07016B90"/>
    <w:rsid w:val="0703F354"/>
    <w:rsid w:val="07071A7B"/>
    <w:rsid w:val="0708028D"/>
    <w:rsid w:val="0708F0E4"/>
    <w:rsid w:val="0709F988"/>
    <w:rsid w:val="070A3AFA"/>
    <w:rsid w:val="070F98B8"/>
    <w:rsid w:val="07140E4F"/>
    <w:rsid w:val="07141B5A"/>
    <w:rsid w:val="0716FE71"/>
    <w:rsid w:val="07197CD0"/>
    <w:rsid w:val="07198690"/>
    <w:rsid w:val="07290D94"/>
    <w:rsid w:val="0736A61C"/>
    <w:rsid w:val="0736D636"/>
    <w:rsid w:val="0739B584"/>
    <w:rsid w:val="073A620B"/>
    <w:rsid w:val="073A716D"/>
    <w:rsid w:val="073B0222"/>
    <w:rsid w:val="073EEA39"/>
    <w:rsid w:val="07460B46"/>
    <w:rsid w:val="074B1C28"/>
    <w:rsid w:val="07501442"/>
    <w:rsid w:val="07502BB3"/>
    <w:rsid w:val="07537012"/>
    <w:rsid w:val="0755CED7"/>
    <w:rsid w:val="07602825"/>
    <w:rsid w:val="076114C5"/>
    <w:rsid w:val="076275AC"/>
    <w:rsid w:val="0764108F"/>
    <w:rsid w:val="076431B9"/>
    <w:rsid w:val="0764C42A"/>
    <w:rsid w:val="076620CE"/>
    <w:rsid w:val="076EC9D3"/>
    <w:rsid w:val="076F9F69"/>
    <w:rsid w:val="0770BE45"/>
    <w:rsid w:val="0773DCD2"/>
    <w:rsid w:val="0779B5AB"/>
    <w:rsid w:val="0779DF74"/>
    <w:rsid w:val="077A26E8"/>
    <w:rsid w:val="077D0B0D"/>
    <w:rsid w:val="077D1862"/>
    <w:rsid w:val="0781AC2B"/>
    <w:rsid w:val="07851949"/>
    <w:rsid w:val="07856B49"/>
    <w:rsid w:val="078631B4"/>
    <w:rsid w:val="0789293B"/>
    <w:rsid w:val="0789B573"/>
    <w:rsid w:val="078E16AA"/>
    <w:rsid w:val="078FA088"/>
    <w:rsid w:val="0790007A"/>
    <w:rsid w:val="07917C37"/>
    <w:rsid w:val="07934674"/>
    <w:rsid w:val="07944F94"/>
    <w:rsid w:val="0795BEF8"/>
    <w:rsid w:val="0797CD6B"/>
    <w:rsid w:val="0797D70B"/>
    <w:rsid w:val="0799F180"/>
    <w:rsid w:val="07A0379E"/>
    <w:rsid w:val="07A0DDF7"/>
    <w:rsid w:val="07A107DA"/>
    <w:rsid w:val="07A10A7C"/>
    <w:rsid w:val="07A12398"/>
    <w:rsid w:val="07A9114D"/>
    <w:rsid w:val="07AABE83"/>
    <w:rsid w:val="07AAF192"/>
    <w:rsid w:val="07ABDA5A"/>
    <w:rsid w:val="07AD2082"/>
    <w:rsid w:val="07B456D0"/>
    <w:rsid w:val="07B5CAE3"/>
    <w:rsid w:val="07BE5F92"/>
    <w:rsid w:val="07BFEE13"/>
    <w:rsid w:val="07C06070"/>
    <w:rsid w:val="07C11649"/>
    <w:rsid w:val="07C44B94"/>
    <w:rsid w:val="07C4A8F4"/>
    <w:rsid w:val="07C63D4C"/>
    <w:rsid w:val="07CAC24B"/>
    <w:rsid w:val="07CB839E"/>
    <w:rsid w:val="07D19259"/>
    <w:rsid w:val="07D1A1F0"/>
    <w:rsid w:val="07D3740A"/>
    <w:rsid w:val="07DB4C8B"/>
    <w:rsid w:val="07DBF76D"/>
    <w:rsid w:val="07E19E39"/>
    <w:rsid w:val="07E3F627"/>
    <w:rsid w:val="07E41B34"/>
    <w:rsid w:val="07EBDE10"/>
    <w:rsid w:val="07EFF5C6"/>
    <w:rsid w:val="07FD6889"/>
    <w:rsid w:val="07FE85C8"/>
    <w:rsid w:val="07FF6FCE"/>
    <w:rsid w:val="0800F196"/>
    <w:rsid w:val="0805B4B4"/>
    <w:rsid w:val="0806FE77"/>
    <w:rsid w:val="0809AA99"/>
    <w:rsid w:val="080BB88B"/>
    <w:rsid w:val="080D2A1B"/>
    <w:rsid w:val="0810A988"/>
    <w:rsid w:val="08212EE7"/>
    <w:rsid w:val="082738D5"/>
    <w:rsid w:val="08276FBC"/>
    <w:rsid w:val="08284848"/>
    <w:rsid w:val="082CDEC4"/>
    <w:rsid w:val="08316E96"/>
    <w:rsid w:val="08378B82"/>
    <w:rsid w:val="0839017F"/>
    <w:rsid w:val="083915E8"/>
    <w:rsid w:val="083B253A"/>
    <w:rsid w:val="083BF986"/>
    <w:rsid w:val="083C0AF7"/>
    <w:rsid w:val="083C4782"/>
    <w:rsid w:val="083DBE06"/>
    <w:rsid w:val="0840F0A2"/>
    <w:rsid w:val="08422477"/>
    <w:rsid w:val="0846765E"/>
    <w:rsid w:val="08495065"/>
    <w:rsid w:val="084B0157"/>
    <w:rsid w:val="084CC045"/>
    <w:rsid w:val="084D7F76"/>
    <w:rsid w:val="084F5687"/>
    <w:rsid w:val="085073E2"/>
    <w:rsid w:val="08564316"/>
    <w:rsid w:val="0858C99C"/>
    <w:rsid w:val="08594C66"/>
    <w:rsid w:val="085CA1E0"/>
    <w:rsid w:val="085CC09C"/>
    <w:rsid w:val="085E23C8"/>
    <w:rsid w:val="0865C649"/>
    <w:rsid w:val="0865D509"/>
    <w:rsid w:val="08689445"/>
    <w:rsid w:val="0869329A"/>
    <w:rsid w:val="086BAAEF"/>
    <w:rsid w:val="086BC258"/>
    <w:rsid w:val="086C2988"/>
    <w:rsid w:val="086E21E3"/>
    <w:rsid w:val="086F641F"/>
    <w:rsid w:val="08709F5A"/>
    <w:rsid w:val="08723284"/>
    <w:rsid w:val="087248F6"/>
    <w:rsid w:val="0874F51D"/>
    <w:rsid w:val="08758523"/>
    <w:rsid w:val="0876052E"/>
    <w:rsid w:val="08793E00"/>
    <w:rsid w:val="087D1C14"/>
    <w:rsid w:val="0881237C"/>
    <w:rsid w:val="08852B08"/>
    <w:rsid w:val="0887BCA3"/>
    <w:rsid w:val="0889099D"/>
    <w:rsid w:val="088BF5B9"/>
    <w:rsid w:val="0896CF41"/>
    <w:rsid w:val="08A16E9F"/>
    <w:rsid w:val="08A42727"/>
    <w:rsid w:val="08A5038F"/>
    <w:rsid w:val="08A61B6A"/>
    <w:rsid w:val="08AEEB8B"/>
    <w:rsid w:val="08AF27FF"/>
    <w:rsid w:val="08AF5ABD"/>
    <w:rsid w:val="08B13595"/>
    <w:rsid w:val="08B338F8"/>
    <w:rsid w:val="08B47872"/>
    <w:rsid w:val="08BEFA10"/>
    <w:rsid w:val="08BFC5D8"/>
    <w:rsid w:val="08C249E7"/>
    <w:rsid w:val="08C7EEBC"/>
    <w:rsid w:val="08C9B6D0"/>
    <w:rsid w:val="08CB03AA"/>
    <w:rsid w:val="08CC0920"/>
    <w:rsid w:val="08D62AC0"/>
    <w:rsid w:val="08D68367"/>
    <w:rsid w:val="08D7368A"/>
    <w:rsid w:val="08D78420"/>
    <w:rsid w:val="08DA4CD3"/>
    <w:rsid w:val="08DA5302"/>
    <w:rsid w:val="08DE9BF0"/>
    <w:rsid w:val="08E335E6"/>
    <w:rsid w:val="08E9E30A"/>
    <w:rsid w:val="08EA4C88"/>
    <w:rsid w:val="08EAD0DD"/>
    <w:rsid w:val="08EEC8AF"/>
    <w:rsid w:val="08F09727"/>
    <w:rsid w:val="08F4E427"/>
    <w:rsid w:val="08F52B77"/>
    <w:rsid w:val="08F545D5"/>
    <w:rsid w:val="08F6DB98"/>
    <w:rsid w:val="08FD1EBB"/>
    <w:rsid w:val="08FD87F4"/>
    <w:rsid w:val="08FDB4E4"/>
    <w:rsid w:val="09002E4D"/>
    <w:rsid w:val="09031260"/>
    <w:rsid w:val="090A4D50"/>
    <w:rsid w:val="090B5F08"/>
    <w:rsid w:val="090EB8DF"/>
    <w:rsid w:val="0913B2E2"/>
    <w:rsid w:val="0914194C"/>
    <w:rsid w:val="09141D22"/>
    <w:rsid w:val="0915AFCF"/>
    <w:rsid w:val="09180CF2"/>
    <w:rsid w:val="091D0AB9"/>
    <w:rsid w:val="091FBE8A"/>
    <w:rsid w:val="09224571"/>
    <w:rsid w:val="09268716"/>
    <w:rsid w:val="09297000"/>
    <w:rsid w:val="092ADE9D"/>
    <w:rsid w:val="092DE9D3"/>
    <w:rsid w:val="093022C4"/>
    <w:rsid w:val="0930ECF3"/>
    <w:rsid w:val="0934E1F4"/>
    <w:rsid w:val="093597BC"/>
    <w:rsid w:val="0936A022"/>
    <w:rsid w:val="0936DF30"/>
    <w:rsid w:val="093B5D4B"/>
    <w:rsid w:val="093E7779"/>
    <w:rsid w:val="093F0D97"/>
    <w:rsid w:val="09401219"/>
    <w:rsid w:val="094069E2"/>
    <w:rsid w:val="0941AECE"/>
    <w:rsid w:val="094303C8"/>
    <w:rsid w:val="09448841"/>
    <w:rsid w:val="09450153"/>
    <w:rsid w:val="094F4C2B"/>
    <w:rsid w:val="095258C1"/>
    <w:rsid w:val="095475BB"/>
    <w:rsid w:val="0957BF37"/>
    <w:rsid w:val="095D5F0B"/>
    <w:rsid w:val="095E9646"/>
    <w:rsid w:val="096261FE"/>
    <w:rsid w:val="0965887E"/>
    <w:rsid w:val="096D8388"/>
    <w:rsid w:val="097195B4"/>
    <w:rsid w:val="09734CC4"/>
    <w:rsid w:val="09738697"/>
    <w:rsid w:val="0981C410"/>
    <w:rsid w:val="09830088"/>
    <w:rsid w:val="0990A867"/>
    <w:rsid w:val="099330DA"/>
    <w:rsid w:val="0993A4BE"/>
    <w:rsid w:val="09947755"/>
    <w:rsid w:val="09964C98"/>
    <w:rsid w:val="09971E6B"/>
    <w:rsid w:val="0998FBAC"/>
    <w:rsid w:val="0999FFAD"/>
    <w:rsid w:val="099BB3C1"/>
    <w:rsid w:val="099C8E99"/>
    <w:rsid w:val="09A4F475"/>
    <w:rsid w:val="09AD7195"/>
    <w:rsid w:val="09B2138B"/>
    <w:rsid w:val="09B7DCDB"/>
    <w:rsid w:val="09B870CF"/>
    <w:rsid w:val="09BA92E7"/>
    <w:rsid w:val="09C1CF6B"/>
    <w:rsid w:val="09C2A281"/>
    <w:rsid w:val="09C526BF"/>
    <w:rsid w:val="09C94C4E"/>
    <w:rsid w:val="09CA28F5"/>
    <w:rsid w:val="09CA9C79"/>
    <w:rsid w:val="09D3ECA7"/>
    <w:rsid w:val="09D83726"/>
    <w:rsid w:val="09D8EAE3"/>
    <w:rsid w:val="09DDCA01"/>
    <w:rsid w:val="09DF0A5A"/>
    <w:rsid w:val="09E05CD4"/>
    <w:rsid w:val="09E6CA11"/>
    <w:rsid w:val="09E725C7"/>
    <w:rsid w:val="09EDB283"/>
    <w:rsid w:val="09EE09D2"/>
    <w:rsid w:val="09EE5D95"/>
    <w:rsid w:val="09F3D6BA"/>
    <w:rsid w:val="09F466D2"/>
    <w:rsid w:val="09F499FD"/>
    <w:rsid w:val="09F869BF"/>
    <w:rsid w:val="09F96C29"/>
    <w:rsid w:val="09FBD94B"/>
    <w:rsid w:val="09FF6AA3"/>
    <w:rsid w:val="0A008E85"/>
    <w:rsid w:val="0A00BBBC"/>
    <w:rsid w:val="0A0361B1"/>
    <w:rsid w:val="0A04D694"/>
    <w:rsid w:val="0A07A590"/>
    <w:rsid w:val="0A07CAD8"/>
    <w:rsid w:val="0A08E69C"/>
    <w:rsid w:val="0A0AEDA2"/>
    <w:rsid w:val="0A0C26E0"/>
    <w:rsid w:val="0A16F325"/>
    <w:rsid w:val="0A1A354D"/>
    <w:rsid w:val="0A1CC31D"/>
    <w:rsid w:val="0A1F1D64"/>
    <w:rsid w:val="0A230913"/>
    <w:rsid w:val="0A2758A7"/>
    <w:rsid w:val="0A2A5DB4"/>
    <w:rsid w:val="0A2E2AC6"/>
    <w:rsid w:val="0A30C981"/>
    <w:rsid w:val="0A31E7F7"/>
    <w:rsid w:val="0A35D5CF"/>
    <w:rsid w:val="0A39375D"/>
    <w:rsid w:val="0A3A8151"/>
    <w:rsid w:val="0A3C514A"/>
    <w:rsid w:val="0A3D073A"/>
    <w:rsid w:val="0A3D468F"/>
    <w:rsid w:val="0A3F6D26"/>
    <w:rsid w:val="0A3FE6B0"/>
    <w:rsid w:val="0A405715"/>
    <w:rsid w:val="0A4104BA"/>
    <w:rsid w:val="0A427B41"/>
    <w:rsid w:val="0A46592F"/>
    <w:rsid w:val="0A4AC205"/>
    <w:rsid w:val="0A4BAE4B"/>
    <w:rsid w:val="0A52CEB5"/>
    <w:rsid w:val="0A52F022"/>
    <w:rsid w:val="0A541EA9"/>
    <w:rsid w:val="0A550673"/>
    <w:rsid w:val="0A5C79A6"/>
    <w:rsid w:val="0A5C888F"/>
    <w:rsid w:val="0A5DF0E1"/>
    <w:rsid w:val="0A60EEDD"/>
    <w:rsid w:val="0A6330C8"/>
    <w:rsid w:val="0A6515A4"/>
    <w:rsid w:val="0A669214"/>
    <w:rsid w:val="0A677913"/>
    <w:rsid w:val="0A69078E"/>
    <w:rsid w:val="0A6A4EF4"/>
    <w:rsid w:val="0A6B163B"/>
    <w:rsid w:val="0A6B2F47"/>
    <w:rsid w:val="0A6CB6A6"/>
    <w:rsid w:val="0A6FFF66"/>
    <w:rsid w:val="0A72E1FE"/>
    <w:rsid w:val="0A73007F"/>
    <w:rsid w:val="0A76A520"/>
    <w:rsid w:val="0A793B19"/>
    <w:rsid w:val="0A7CF61D"/>
    <w:rsid w:val="0A7E9A9F"/>
    <w:rsid w:val="0A7FD263"/>
    <w:rsid w:val="0A801CC0"/>
    <w:rsid w:val="0A8056F0"/>
    <w:rsid w:val="0A83CBC5"/>
    <w:rsid w:val="0A8AD49C"/>
    <w:rsid w:val="0A8F40B6"/>
    <w:rsid w:val="0A90FFCD"/>
    <w:rsid w:val="0A929A54"/>
    <w:rsid w:val="0A98B2A7"/>
    <w:rsid w:val="0A9F4684"/>
    <w:rsid w:val="0AA15B87"/>
    <w:rsid w:val="0AA307C1"/>
    <w:rsid w:val="0AA367C6"/>
    <w:rsid w:val="0AA6BB04"/>
    <w:rsid w:val="0AA72F48"/>
    <w:rsid w:val="0AABAF35"/>
    <w:rsid w:val="0AAC33DC"/>
    <w:rsid w:val="0AB325B1"/>
    <w:rsid w:val="0AB51F4A"/>
    <w:rsid w:val="0AB67908"/>
    <w:rsid w:val="0ABAA7B8"/>
    <w:rsid w:val="0ABB2A81"/>
    <w:rsid w:val="0AC3367C"/>
    <w:rsid w:val="0AC3A5C4"/>
    <w:rsid w:val="0AC44D5D"/>
    <w:rsid w:val="0AC58B33"/>
    <w:rsid w:val="0AC6C0B8"/>
    <w:rsid w:val="0AC845D2"/>
    <w:rsid w:val="0ACB99B8"/>
    <w:rsid w:val="0ACBAB3E"/>
    <w:rsid w:val="0ACC2865"/>
    <w:rsid w:val="0ACD9A6F"/>
    <w:rsid w:val="0AD08A5F"/>
    <w:rsid w:val="0AD3F041"/>
    <w:rsid w:val="0ADA82B6"/>
    <w:rsid w:val="0ADBE27A"/>
    <w:rsid w:val="0ADDE35A"/>
    <w:rsid w:val="0ADE7F00"/>
    <w:rsid w:val="0AE013A3"/>
    <w:rsid w:val="0AE68DD5"/>
    <w:rsid w:val="0AE89137"/>
    <w:rsid w:val="0AE8D97F"/>
    <w:rsid w:val="0AEF27C4"/>
    <w:rsid w:val="0AF04BB2"/>
    <w:rsid w:val="0AF0851C"/>
    <w:rsid w:val="0AF2FFEE"/>
    <w:rsid w:val="0AF456B6"/>
    <w:rsid w:val="0AF4EF4D"/>
    <w:rsid w:val="0AF6144D"/>
    <w:rsid w:val="0AF8418E"/>
    <w:rsid w:val="0AFDA1A0"/>
    <w:rsid w:val="0AFF34ED"/>
    <w:rsid w:val="0B00D23B"/>
    <w:rsid w:val="0B0459D7"/>
    <w:rsid w:val="0B07D1BB"/>
    <w:rsid w:val="0B09FA4B"/>
    <w:rsid w:val="0B0B0D77"/>
    <w:rsid w:val="0B0E1D7E"/>
    <w:rsid w:val="0B10B074"/>
    <w:rsid w:val="0B152F12"/>
    <w:rsid w:val="0B1B1D4F"/>
    <w:rsid w:val="0B1BBDAF"/>
    <w:rsid w:val="0B1CD4DD"/>
    <w:rsid w:val="0B1FA19E"/>
    <w:rsid w:val="0B246F4B"/>
    <w:rsid w:val="0B32F735"/>
    <w:rsid w:val="0B38F4B3"/>
    <w:rsid w:val="0B3AC4F6"/>
    <w:rsid w:val="0B3F9BC1"/>
    <w:rsid w:val="0B40ECDB"/>
    <w:rsid w:val="0B449117"/>
    <w:rsid w:val="0B47EEA1"/>
    <w:rsid w:val="0B4A27BC"/>
    <w:rsid w:val="0B553271"/>
    <w:rsid w:val="0B574D13"/>
    <w:rsid w:val="0B5C3EBA"/>
    <w:rsid w:val="0B5D73EF"/>
    <w:rsid w:val="0B60FF68"/>
    <w:rsid w:val="0B621973"/>
    <w:rsid w:val="0B6239EB"/>
    <w:rsid w:val="0B634016"/>
    <w:rsid w:val="0B65C3E6"/>
    <w:rsid w:val="0B6648B0"/>
    <w:rsid w:val="0B68B75D"/>
    <w:rsid w:val="0B697D10"/>
    <w:rsid w:val="0B6B2082"/>
    <w:rsid w:val="0B6EF6BB"/>
    <w:rsid w:val="0B71F5A2"/>
    <w:rsid w:val="0B7668DC"/>
    <w:rsid w:val="0B768F15"/>
    <w:rsid w:val="0B79588E"/>
    <w:rsid w:val="0B7A8668"/>
    <w:rsid w:val="0B7E72F2"/>
    <w:rsid w:val="0B8311AD"/>
    <w:rsid w:val="0B838DB7"/>
    <w:rsid w:val="0B8475AE"/>
    <w:rsid w:val="0B8670DC"/>
    <w:rsid w:val="0B882A26"/>
    <w:rsid w:val="0B8869F3"/>
    <w:rsid w:val="0B89C997"/>
    <w:rsid w:val="0B8A3D31"/>
    <w:rsid w:val="0B8C6609"/>
    <w:rsid w:val="0B8C73B3"/>
    <w:rsid w:val="0B8D49C0"/>
    <w:rsid w:val="0B937A31"/>
    <w:rsid w:val="0B93ADAC"/>
    <w:rsid w:val="0B988199"/>
    <w:rsid w:val="0B9B024A"/>
    <w:rsid w:val="0B9B5657"/>
    <w:rsid w:val="0B9CE0AA"/>
    <w:rsid w:val="0B9D81FF"/>
    <w:rsid w:val="0BA853F4"/>
    <w:rsid w:val="0BA99C16"/>
    <w:rsid w:val="0BAD13ED"/>
    <w:rsid w:val="0BB28FE7"/>
    <w:rsid w:val="0BB2B7AC"/>
    <w:rsid w:val="0BB915D6"/>
    <w:rsid w:val="0BB98350"/>
    <w:rsid w:val="0BBBF988"/>
    <w:rsid w:val="0BBCDE17"/>
    <w:rsid w:val="0BC0C20C"/>
    <w:rsid w:val="0BC23854"/>
    <w:rsid w:val="0BC5A019"/>
    <w:rsid w:val="0BC60E02"/>
    <w:rsid w:val="0BC63C99"/>
    <w:rsid w:val="0BC664C4"/>
    <w:rsid w:val="0BC88E91"/>
    <w:rsid w:val="0BC8F1A4"/>
    <w:rsid w:val="0BCD0C28"/>
    <w:rsid w:val="0BCD3DB2"/>
    <w:rsid w:val="0BD20FEE"/>
    <w:rsid w:val="0BD5FB34"/>
    <w:rsid w:val="0BD60358"/>
    <w:rsid w:val="0BD83C39"/>
    <w:rsid w:val="0BD8CE75"/>
    <w:rsid w:val="0BDAC6E2"/>
    <w:rsid w:val="0BDD3039"/>
    <w:rsid w:val="0BDD807E"/>
    <w:rsid w:val="0BDDA13A"/>
    <w:rsid w:val="0BDE064D"/>
    <w:rsid w:val="0BE086C0"/>
    <w:rsid w:val="0BE09043"/>
    <w:rsid w:val="0BE1B7C6"/>
    <w:rsid w:val="0BE38954"/>
    <w:rsid w:val="0BE5436C"/>
    <w:rsid w:val="0BE786EF"/>
    <w:rsid w:val="0BE8A5A2"/>
    <w:rsid w:val="0BE975E8"/>
    <w:rsid w:val="0BE9929F"/>
    <w:rsid w:val="0BEAEC18"/>
    <w:rsid w:val="0BF2EB2E"/>
    <w:rsid w:val="0BF427FD"/>
    <w:rsid w:val="0BF592EB"/>
    <w:rsid w:val="0BF710E3"/>
    <w:rsid w:val="0BF93307"/>
    <w:rsid w:val="0BFBC078"/>
    <w:rsid w:val="0BFD92E3"/>
    <w:rsid w:val="0C02A1A8"/>
    <w:rsid w:val="0C02EE1C"/>
    <w:rsid w:val="0C0464AC"/>
    <w:rsid w:val="0C05C233"/>
    <w:rsid w:val="0C0C9612"/>
    <w:rsid w:val="0C0D7FA4"/>
    <w:rsid w:val="0C0FBFFC"/>
    <w:rsid w:val="0C108D83"/>
    <w:rsid w:val="0C11F1A3"/>
    <w:rsid w:val="0C135DC8"/>
    <w:rsid w:val="0C16F8DF"/>
    <w:rsid w:val="0C193D3D"/>
    <w:rsid w:val="0C1A014A"/>
    <w:rsid w:val="0C1A172B"/>
    <w:rsid w:val="0C1AA73E"/>
    <w:rsid w:val="0C1B20F4"/>
    <w:rsid w:val="0C1B5355"/>
    <w:rsid w:val="0C1C2006"/>
    <w:rsid w:val="0C1C37F3"/>
    <w:rsid w:val="0C1FB773"/>
    <w:rsid w:val="0C20DC75"/>
    <w:rsid w:val="0C228453"/>
    <w:rsid w:val="0C28C200"/>
    <w:rsid w:val="0C2CF511"/>
    <w:rsid w:val="0C2E2EC9"/>
    <w:rsid w:val="0C32DAE4"/>
    <w:rsid w:val="0C34D39C"/>
    <w:rsid w:val="0C369497"/>
    <w:rsid w:val="0C3771C8"/>
    <w:rsid w:val="0C38CFAD"/>
    <w:rsid w:val="0C3ABD2D"/>
    <w:rsid w:val="0C42564F"/>
    <w:rsid w:val="0C433FDF"/>
    <w:rsid w:val="0C4790FD"/>
    <w:rsid w:val="0C4A6012"/>
    <w:rsid w:val="0C4C485D"/>
    <w:rsid w:val="0C4DA8E3"/>
    <w:rsid w:val="0C53072B"/>
    <w:rsid w:val="0C5AB55A"/>
    <w:rsid w:val="0C5B3A77"/>
    <w:rsid w:val="0C6113EF"/>
    <w:rsid w:val="0C648F5D"/>
    <w:rsid w:val="0C64EF33"/>
    <w:rsid w:val="0C65D16B"/>
    <w:rsid w:val="0C68EB5B"/>
    <w:rsid w:val="0C6C801F"/>
    <w:rsid w:val="0C6C9864"/>
    <w:rsid w:val="0C6D1300"/>
    <w:rsid w:val="0C6E2163"/>
    <w:rsid w:val="0C6F0889"/>
    <w:rsid w:val="0C716F49"/>
    <w:rsid w:val="0C725D11"/>
    <w:rsid w:val="0C728F0F"/>
    <w:rsid w:val="0C72A1BC"/>
    <w:rsid w:val="0C73826A"/>
    <w:rsid w:val="0C7AC313"/>
    <w:rsid w:val="0C87099D"/>
    <w:rsid w:val="0C873D9C"/>
    <w:rsid w:val="0C876FBB"/>
    <w:rsid w:val="0C88A78E"/>
    <w:rsid w:val="0C9077E6"/>
    <w:rsid w:val="0C92DBFD"/>
    <w:rsid w:val="0C93D9FB"/>
    <w:rsid w:val="0C95238F"/>
    <w:rsid w:val="0C9536C1"/>
    <w:rsid w:val="0C99173C"/>
    <w:rsid w:val="0C9C2A1A"/>
    <w:rsid w:val="0C9D26F8"/>
    <w:rsid w:val="0C9D997F"/>
    <w:rsid w:val="0C9E5373"/>
    <w:rsid w:val="0C9E5E46"/>
    <w:rsid w:val="0C9EABEB"/>
    <w:rsid w:val="0C9FD60D"/>
    <w:rsid w:val="0C9FDE91"/>
    <w:rsid w:val="0CA12390"/>
    <w:rsid w:val="0CA40AB6"/>
    <w:rsid w:val="0CA597BE"/>
    <w:rsid w:val="0CA63F13"/>
    <w:rsid w:val="0CA8BD51"/>
    <w:rsid w:val="0CB330C5"/>
    <w:rsid w:val="0CB36D4B"/>
    <w:rsid w:val="0CB45115"/>
    <w:rsid w:val="0CB6F7F4"/>
    <w:rsid w:val="0CB96456"/>
    <w:rsid w:val="0CBCEEA6"/>
    <w:rsid w:val="0CBDDAA2"/>
    <w:rsid w:val="0CC05E74"/>
    <w:rsid w:val="0CC16767"/>
    <w:rsid w:val="0CC44507"/>
    <w:rsid w:val="0CC562C1"/>
    <w:rsid w:val="0CC6275D"/>
    <w:rsid w:val="0CCC3373"/>
    <w:rsid w:val="0CCD34DE"/>
    <w:rsid w:val="0CD252C6"/>
    <w:rsid w:val="0CD33050"/>
    <w:rsid w:val="0CD74C93"/>
    <w:rsid w:val="0CD811F0"/>
    <w:rsid w:val="0CE3CBC8"/>
    <w:rsid w:val="0CE5E0AA"/>
    <w:rsid w:val="0CEB8EB0"/>
    <w:rsid w:val="0CEC41E6"/>
    <w:rsid w:val="0CF60E19"/>
    <w:rsid w:val="0CF7BFCE"/>
    <w:rsid w:val="0CF8EFF2"/>
    <w:rsid w:val="0CFBD079"/>
    <w:rsid w:val="0CFCF7AD"/>
    <w:rsid w:val="0CFEEFB1"/>
    <w:rsid w:val="0D055881"/>
    <w:rsid w:val="0D0E03E2"/>
    <w:rsid w:val="0D1006C5"/>
    <w:rsid w:val="0D106613"/>
    <w:rsid w:val="0D10BDD0"/>
    <w:rsid w:val="0D137AAA"/>
    <w:rsid w:val="0D165828"/>
    <w:rsid w:val="0D1931DB"/>
    <w:rsid w:val="0D19E025"/>
    <w:rsid w:val="0D20A146"/>
    <w:rsid w:val="0D210B48"/>
    <w:rsid w:val="0D21A2C4"/>
    <w:rsid w:val="0D273C4C"/>
    <w:rsid w:val="0D280183"/>
    <w:rsid w:val="0D314A3B"/>
    <w:rsid w:val="0D328A69"/>
    <w:rsid w:val="0D33A3A2"/>
    <w:rsid w:val="0D35AD5C"/>
    <w:rsid w:val="0D3B58BF"/>
    <w:rsid w:val="0D3E3161"/>
    <w:rsid w:val="0D3F6AD5"/>
    <w:rsid w:val="0D435EB6"/>
    <w:rsid w:val="0D43EA69"/>
    <w:rsid w:val="0D446CAF"/>
    <w:rsid w:val="0D469BFF"/>
    <w:rsid w:val="0D497437"/>
    <w:rsid w:val="0D4C69D8"/>
    <w:rsid w:val="0D53DCB1"/>
    <w:rsid w:val="0D547003"/>
    <w:rsid w:val="0D5749D6"/>
    <w:rsid w:val="0D57ECEF"/>
    <w:rsid w:val="0D586889"/>
    <w:rsid w:val="0D5D63E8"/>
    <w:rsid w:val="0D60CBC2"/>
    <w:rsid w:val="0D610ADB"/>
    <w:rsid w:val="0D619E6B"/>
    <w:rsid w:val="0D66DA9A"/>
    <w:rsid w:val="0D66F054"/>
    <w:rsid w:val="0D67D0A6"/>
    <w:rsid w:val="0D6853BE"/>
    <w:rsid w:val="0D6BB35D"/>
    <w:rsid w:val="0D72DCCC"/>
    <w:rsid w:val="0D72E3D8"/>
    <w:rsid w:val="0D730C40"/>
    <w:rsid w:val="0D7356AA"/>
    <w:rsid w:val="0D76A450"/>
    <w:rsid w:val="0D793AF0"/>
    <w:rsid w:val="0D794277"/>
    <w:rsid w:val="0D7A2B91"/>
    <w:rsid w:val="0D7CC782"/>
    <w:rsid w:val="0D7F4F5D"/>
    <w:rsid w:val="0D7F5D87"/>
    <w:rsid w:val="0D7FBAEA"/>
    <w:rsid w:val="0D817F41"/>
    <w:rsid w:val="0D84532A"/>
    <w:rsid w:val="0D89D2F4"/>
    <w:rsid w:val="0D8BAB43"/>
    <w:rsid w:val="0D8DE1BF"/>
    <w:rsid w:val="0D8DE459"/>
    <w:rsid w:val="0D90AB2D"/>
    <w:rsid w:val="0D90E5DF"/>
    <w:rsid w:val="0D965E29"/>
    <w:rsid w:val="0DA0675D"/>
    <w:rsid w:val="0DA4435A"/>
    <w:rsid w:val="0DA4ADF6"/>
    <w:rsid w:val="0DA72128"/>
    <w:rsid w:val="0DAC1341"/>
    <w:rsid w:val="0DB08267"/>
    <w:rsid w:val="0DB496C6"/>
    <w:rsid w:val="0DB8685F"/>
    <w:rsid w:val="0DBA7D27"/>
    <w:rsid w:val="0DBF81E4"/>
    <w:rsid w:val="0DC10F1A"/>
    <w:rsid w:val="0DCA5BF1"/>
    <w:rsid w:val="0DCACD40"/>
    <w:rsid w:val="0DCB4098"/>
    <w:rsid w:val="0DCE6132"/>
    <w:rsid w:val="0DD7275A"/>
    <w:rsid w:val="0DDA701A"/>
    <w:rsid w:val="0DDDC1BC"/>
    <w:rsid w:val="0DE018EC"/>
    <w:rsid w:val="0DE3CA9F"/>
    <w:rsid w:val="0DE89F66"/>
    <w:rsid w:val="0DEAC67E"/>
    <w:rsid w:val="0DEE6B8D"/>
    <w:rsid w:val="0DFCCA19"/>
    <w:rsid w:val="0DFD41C4"/>
    <w:rsid w:val="0DFEE65B"/>
    <w:rsid w:val="0E006E3E"/>
    <w:rsid w:val="0E05B5AA"/>
    <w:rsid w:val="0E0B6347"/>
    <w:rsid w:val="0E0C9C1E"/>
    <w:rsid w:val="0E113002"/>
    <w:rsid w:val="0E13833C"/>
    <w:rsid w:val="0E1551E3"/>
    <w:rsid w:val="0E156865"/>
    <w:rsid w:val="0E185100"/>
    <w:rsid w:val="0E1D7A3D"/>
    <w:rsid w:val="0E221D9E"/>
    <w:rsid w:val="0E228FC5"/>
    <w:rsid w:val="0E229EB2"/>
    <w:rsid w:val="0E239116"/>
    <w:rsid w:val="0E244DDC"/>
    <w:rsid w:val="0E252B8B"/>
    <w:rsid w:val="0E25C866"/>
    <w:rsid w:val="0E284F67"/>
    <w:rsid w:val="0E2DC590"/>
    <w:rsid w:val="0E2E1B8E"/>
    <w:rsid w:val="0E2E249A"/>
    <w:rsid w:val="0E2EA500"/>
    <w:rsid w:val="0E316D62"/>
    <w:rsid w:val="0E350881"/>
    <w:rsid w:val="0E372360"/>
    <w:rsid w:val="0E37500C"/>
    <w:rsid w:val="0E39B996"/>
    <w:rsid w:val="0E3AC8E6"/>
    <w:rsid w:val="0E3D4EEB"/>
    <w:rsid w:val="0E4067A6"/>
    <w:rsid w:val="0E43576E"/>
    <w:rsid w:val="0E490A87"/>
    <w:rsid w:val="0E4BD947"/>
    <w:rsid w:val="0E5036CB"/>
    <w:rsid w:val="0E507FB9"/>
    <w:rsid w:val="0E52AA03"/>
    <w:rsid w:val="0E540D19"/>
    <w:rsid w:val="0E6780CB"/>
    <w:rsid w:val="0E67E878"/>
    <w:rsid w:val="0E6A7A25"/>
    <w:rsid w:val="0E6A7AC2"/>
    <w:rsid w:val="0E6DA200"/>
    <w:rsid w:val="0E6EC993"/>
    <w:rsid w:val="0E6FF08B"/>
    <w:rsid w:val="0E71BB12"/>
    <w:rsid w:val="0E7AAA81"/>
    <w:rsid w:val="0E7C42E8"/>
    <w:rsid w:val="0E80AE29"/>
    <w:rsid w:val="0E8537D1"/>
    <w:rsid w:val="0E893F9F"/>
    <w:rsid w:val="0E8D2A45"/>
    <w:rsid w:val="0E8DF333"/>
    <w:rsid w:val="0E8ECCBD"/>
    <w:rsid w:val="0E9171DA"/>
    <w:rsid w:val="0E91C444"/>
    <w:rsid w:val="0E941EF9"/>
    <w:rsid w:val="0E945BA6"/>
    <w:rsid w:val="0E985AEF"/>
    <w:rsid w:val="0E9D6A64"/>
    <w:rsid w:val="0E9EAD86"/>
    <w:rsid w:val="0E9EC31D"/>
    <w:rsid w:val="0E9FFADF"/>
    <w:rsid w:val="0EA12567"/>
    <w:rsid w:val="0EA2ACE9"/>
    <w:rsid w:val="0EA5AEC3"/>
    <w:rsid w:val="0EAB81B8"/>
    <w:rsid w:val="0EB19EEB"/>
    <w:rsid w:val="0EB21424"/>
    <w:rsid w:val="0EB3611F"/>
    <w:rsid w:val="0EB7EC52"/>
    <w:rsid w:val="0EBC0426"/>
    <w:rsid w:val="0EC0F15C"/>
    <w:rsid w:val="0EC123A6"/>
    <w:rsid w:val="0EC48630"/>
    <w:rsid w:val="0EC95808"/>
    <w:rsid w:val="0EC973C4"/>
    <w:rsid w:val="0ED050EB"/>
    <w:rsid w:val="0ED0DA03"/>
    <w:rsid w:val="0ED6BF39"/>
    <w:rsid w:val="0ED86EAF"/>
    <w:rsid w:val="0EDF1F6F"/>
    <w:rsid w:val="0EDFE2B2"/>
    <w:rsid w:val="0EE52647"/>
    <w:rsid w:val="0EE928C7"/>
    <w:rsid w:val="0EF01E0A"/>
    <w:rsid w:val="0EF03492"/>
    <w:rsid w:val="0EF089DE"/>
    <w:rsid w:val="0EF0AF10"/>
    <w:rsid w:val="0EF29702"/>
    <w:rsid w:val="0EF564A5"/>
    <w:rsid w:val="0EF7BB01"/>
    <w:rsid w:val="0EFD0707"/>
    <w:rsid w:val="0EFE1C95"/>
    <w:rsid w:val="0F0034EF"/>
    <w:rsid w:val="0F00DE34"/>
    <w:rsid w:val="0F01CC7C"/>
    <w:rsid w:val="0F040C4B"/>
    <w:rsid w:val="0F06DD48"/>
    <w:rsid w:val="0F09CFDF"/>
    <w:rsid w:val="0F0B8BCC"/>
    <w:rsid w:val="0F0BEA46"/>
    <w:rsid w:val="0F0D8E34"/>
    <w:rsid w:val="0F10532F"/>
    <w:rsid w:val="0F1E51B2"/>
    <w:rsid w:val="0F1F50FB"/>
    <w:rsid w:val="0F20F478"/>
    <w:rsid w:val="0F21005D"/>
    <w:rsid w:val="0F24471D"/>
    <w:rsid w:val="0F263270"/>
    <w:rsid w:val="0F27EC1A"/>
    <w:rsid w:val="0F30D00D"/>
    <w:rsid w:val="0F32A7F6"/>
    <w:rsid w:val="0F34B30D"/>
    <w:rsid w:val="0F385675"/>
    <w:rsid w:val="0F3BEBE1"/>
    <w:rsid w:val="0F3C59AD"/>
    <w:rsid w:val="0F3D0F0D"/>
    <w:rsid w:val="0F4008F1"/>
    <w:rsid w:val="0F4C883B"/>
    <w:rsid w:val="0F4E59EB"/>
    <w:rsid w:val="0F4ED7DB"/>
    <w:rsid w:val="0F505FD6"/>
    <w:rsid w:val="0F5373D0"/>
    <w:rsid w:val="0F562CE1"/>
    <w:rsid w:val="0F56DD22"/>
    <w:rsid w:val="0F57E191"/>
    <w:rsid w:val="0F584451"/>
    <w:rsid w:val="0F5C5B4E"/>
    <w:rsid w:val="0F5F0A54"/>
    <w:rsid w:val="0F61168C"/>
    <w:rsid w:val="0F641930"/>
    <w:rsid w:val="0F69705E"/>
    <w:rsid w:val="0F6DBA6E"/>
    <w:rsid w:val="0F6F22BC"/>
    <w:rsid w:val="0F70EF16"/>
    <w:rsid w:val="0F75E04A"/>
    <w:rsid w:val="0F76EA69"/>
    <w:rsid w:val="0F7CD840"/>
    <w:rsid w:val="0F7D883A"/>
    <w:rsid w:val="0F824F88"/>
    <w:rsid w:val="0F872720"/>
    <w:rsid w:val="0F88ADD3"/>
    <w:rsid w:val="0F8A24E2"/>
    <w:rsid w:val="0F8AEB8F"/>
    <w:rsid w:val="0F8C02E2"/>
    <w:rsid w:val="0F8DA395"/>
    <w:rsid w:val="0F8EAA0B"/>
    <w:rsid w:val="0F8F3B43"/>
    <w:rsid w:val="0F8F84EE"/>
    <w:rsid w:val="0F8F93C7"/>
    <w:rsid w:val="0F90B4B6"/>
    <w:rsid w:val="0F93A3D3"/>
    <w:rsid w:val="0F9461EC"/>
    <w:rsid w:val="0F95B5E9"/>
    <w:rsid w:val="0F9ED80D"/>
    <w:rsid w:val="0F9F8674"/>
    <w:rsid w:val="0F9FCCE3"/>
    <w:rsid w:val="0FA14302"/>
    <w:rsid w:val="0FA2A711"/>
    <w:rsid w:val="0FA325E1"/>
    <w:rsid w:val="0FB0E6DD"/>
    <w:rsid w:val="0FB12708"/>
    <w:rsid w:val="0FB1C0BE"/>
    <w:rsid w:val="0FB44497"/>
    <w:rsid w:val="0FB53FDC"/>
    <w:rsid w:val="0FB563C6"/>
    <w:rsid w:val="0FBBE51A"/>
    <w:rsid w:val="0FBCC832"/>
    <w:rsid w:val="0FBD7269"/>
    <w:rsid w:val="0FBE7035"/>
    <w:rsid w:val="0FBE87ED"/>
    <w:rsid w:val="0FC05326"/>
    <w:rsid w:val="0FC36A63"/>
    <w:rsid w:val="0FC55ABE"/>
    <w:rsid w:val="0FC73878"/>
    <w:rsid w:val="0FC9D602"/>
    <w:rsid w:val="0FCA5A49"/>
    <w:rsid w:val="0FCDB887"/>
    <w:rsid w:val="0FD29386"/>
    <w:rsid w:val="0FD62E88"/>
    <w:rsid w:val="0FD6709E"/>
    <w:rsid w:val="0FD881D6"/>
    <w:rsid w:val="0FDD65E6"/>
    <w:rsid w:val="0FDF27CF"/>
    <w:rsid w:val="0FE1E17A"/>
    <w:rsid w:val="0FE2DEAC"/>
    <w:rsid w:val="0FE669F4"/>
    <w:rsid w:val="0FE6D469"/>
    <w:rsid w:val="0FE6FAD6"/>
    <w:rsid w:val="0FE82AA4"/>
    <w:rsid w:val="0FE9B383"/>
    <w:rsid w:val="0FEC74C0"/>
    <w:rsid w:val="0FED4552"/>
    <w:rsid w:val="0FEECCEC"/>
    <w:rsid w:val="0FF25F3E"/>
    <w:rsid w:val="0FF33F02"/>
    <w:rsid w:val="0FF41A50"/>
    <w:rsid w:val="0FF4B974"/>
    <w:rsid w:val="0FF99144"/>
    <w:rsid w:val="0FFAA23E"/>
    <w:rsid w:val="0FFB46F6"/>
    <w:rsid w:val="0FFB5346"/>
    <w:rsid w:val="0FFD1DFF"/>
    <w:rsid w:val="0FFE60A9"/>
    <w:rsid w:val="0FFE9A70"/>
    <w:rsid w:val="10028EFE"/>
    <w:rsid w:val="1004FD6B"/>
    <w:rsid w:val="1007F212"/>
    <w:rsid w:val="10089E1C"/>
    <w:rsid w:val="100A7FCF"/>
    <w:rsid w:val="100B7C5B"/>
    <w:rsid w:val="100C9508"/>
    <w:rsid w:val="100D7DDF"/>
    <w:rsid w:val="100F5CE6"/>
    <w:rsid w:val="101075A0"/>
    <w:rsid w:val="1012D2CA"/>
    <w:rsid w:val="10147FB5"/>
    <w:rsid w:val="1014F024"/>
    <w:rsid w:val="101B6F76"/>
    <w:rsid w:val="101B8A00"/>
    <w:rsid w:val="101C693B"/>
    <w:rsid w:val="10219D91"/>
    <w:rsid w:val="102372CA"/>
    <w:rsid w:val="102405ED"/>
    <w:rsid w:val="1026E094"/>
    <w:rsid w:val="1027C878"/>
    <w:rsid w:val="10287132"/>
    <w:rsid w:val="1029C394"/>
    <w:rsid w:val="102AF1B6"/>
    <w:rsid w:val="102D042B"/>
    <w:rsid w:val="102EF2C9"/>
    <w:rsid w:val="102F9397"/>
    <w:rsid w:val="103158C3"/>
    <w:rsid w:val="10315B1E"/>
    <w:rsid w:val="10331F95"/>
    <w:rsid w:val="103503A7"/>
    <w:rsid w:val="1035E759"/>
    <w:rsid w:val="1038490A"/>
    <w:rsid w:val="10384BE8"/>
    <w:rsid w:val="103B498E"/>
    <w:rsid w:val="103B7BEA"/>
    <w:rsid w:val="103DE599"/>
    <w:rsid w:val="1047B974"/>
    <w:rsid w:val="10507FBA"/>
    <w:rsid w:val="105303D6"/>
    <w:rsid w:val="10539D76"/>
    <w:rsid w:val="10571E22"/>
    <w:rsid w:val="105CF407"/>
    <w:rsid w:val="10685956"/>
    <w:rsid w:val="1069227E"/>
    <w:rsid w:val="1069639D"/>
    <w:rsid w:val="106A16D5"/>
    <w:rsid w:val="106ADD9E"/>
    <w:rsid w:val="106B3EB9"/>
    <w:rsid w:val="106F5D14"/>
    <w:rsid w:val="1072C950"/>
    <w:rsid w:val="107A686E"/>
    <w:rsid w:val="10823B6B"/>
    <w:rsid w:val="10830C3E"/>
    <w:rsid w:val="108393ED"/>
    <w:rsid w:val="108587E4"/>
    <w:rsid w:val="1086A7F7"/>
    <w:rsid w:val="1089E6D1"/>
    <w:rsid w:val="108C51DE"/>
    <w:rsid w:val="108FD026"/>
    <w:rsid w:val="10928A9C"/>
    <w:rsid w:val="109305BD"/>
    <w:rsid w:val="109AFD30"/>
    <w:rsid w:val="109DC7A1"/>
    <w:rsid w:val="10A0A350"/>
    <w:rsid w:val="10A28F92"/>
    <w:rsid w:val="10A836C3"/>
    <w:rsid w:val="10AE1374"/>
    <w:rsid w:val="10B0AA3F"/>
    <w:rsid w:val="10B194AF"/>
    <w:rsid w:val="10B23099"/>
    <w:rsid w:val="10B2D7B9"/>
    <w:rsid w:val="10B32D8C"/>
    <w:rsid w:val="10B5419B"/>
    <w:rsid w:val="10B5D3A3"/>
    <w:rsid w:val="10B5DFBB"/>
    <w:rsid w:val="10B9F637"/>
    <w:rsid w:val="10C1D0A6"/>
    <w:rsid w:val="10C2E996"/>
    <w:rsid w:val="10C4A925"/>
    <w:rsid w:val="10C52430"/>
    <w:rsid w:val="10CAEF68"/>
    <w:rsid w:val="10CB75F3"/>
    <w:rsid w:val="10CE3096"/>
    <w:rsid w:val="10CEA7E2"/>
    <w:rsid w:val="10D039DD"/>
    <w:rsid w:val="10D1BB15"/>
    <w:rsid w:val="10D45F25"/>
    <w:rsid w:val="10D76144"/>
    <w:rsid w:val="10D838E0"/>
    <w:rsid w:val="10DE1C65"/>
    <w:rsid w:val="10DE8064"/>
    <w:rsid w:val="10E586B6"/>
    <w:rsid w:val="10E5C574"/>
    <w:rsid w:val="10E689C1"/>
    <w:rsid w:val="10EB9324"/>
    <w:rsid w:val="10EF02BC"/>
    <w:rsid w:val="10EF3013"/>
    <w:rsid w:val="10F0540A"/>
    <w:rsid w:val="10F315A4"/>
    <w:rsid w:val="10F46AED"/>
    <w:rsid w:val="10F4F633"/>
    <w:rsid w:val="10F6982A"/>
    <w:rsid w:val="10FBA0DB"/>
    <w:rsid w:val="10FFB899"/>
    <w:rsid w:val="11038C77"/>
    <w:rsid w:val="11044C45"/>
    <w:rsid w:val="110A526C"/>
    <w:rsid w:val="110CDB1E"/>
    <w:rsid w:val="110ECA28"/>
    <w:rsid w:val="11108786"/>
    <w:rsid w:val="11142DA3"/>
    <w:rsid w:val="1116BB4C"/>
    <w:rsid w:val="1118DB59"/>
    <w:rsid w:val="111AB1A5"/>
    <w:rsid w:val="111B176E"/>
    <w:rsid w:val="1120E209"/>
    <w:rsid w:val="112700DB"/>
    <w:rsid w:val="112765A9"/>
    <w:rsid w:val="11291FC3"/>
    <w:rsid w:val="112C7F0B"/>
    <w:rsid w:val="11317EA6"/>
    <w:rsid w:val="113424F6"/>
    <w:rsid w:val="11365BC5"/>
    <w:rsid w:val="114120B9"/>
    <w:rsid w:val="11430690"/>
    <w:rsid w:val="1145D0A4"/>
    <w:rsid w:val="1146692E"/>
    <w:rsid w:val="1147133C"/>
    <w:rsid w:val="11494185"/>
    <w:rsid w:val="114BCBD9"/>
    <w:rsid w:val="115036B4"/>
    <w:rsid w:val="1151911B"/>
    <w:rsid w:val="115195CA"/>
    <w:rsid w:val="115266F6"/>
    <w:rsid w:val="11539A3C"/>
    <w:rsid w:val="11540DF7"/>
    <w:rsid w:val="1154EBCA"/>
    <w:rsid w:val="115A6E7C"/>
    <w:rsid w:val="115BC658"/>
    <w:rsid w:val="11635474"/>
    <w:rsid w:val="11682BC4"/>
    <w:rsid w:val="116834B6"/>
    <w:rsid w:val="116A37CC"/>
    <w:rsid w:val="116C55D9"/>
    <w:rsid w:val="116EF338"/>
    <w:rsid w:val="116F6DB5"/>
    <w:rsid w:val="117765CC"/>
    <w:rsid w:val="1177A0C2"/>
    <w:rsid w:val="117C571B"/>
    <w:rsid w:val="117CD25E"/>
    <w:rsid w:val="117E19DB"/>
    <w:rsid w:val="1184D6D0"/>
    <w:rsid w:val="11894942"/>
    <w:rsid w:val="118B3EC0"/>
    <w:rsid w:val="118C6689"/>
    <w:rsid w:val="1193BDCE"/>
    <w:rsid w:val="1195DC32"/>
    <w:rsid w:val="119792B4"/>
    <w:rsid w:val="11995ACD"/>
    <w:rsid w:val="119A0083"/>
    <w:rsid w:val="119C80DE"/>
    <w:rsid w:val="119F9322"/>
    <w:rsid w:val="119FB73A"/>
    <w:rsid w:val="11A4E8D9"/>
    <w:rsid w:val="11A9698F"/>
    <w:rsid w:val="11AC84A2"/>
    <w:rsid w:val="11ADC063"/>
    <w:rsid w:val="11ADFC6F"/>
    <w:rsid w:val="11B03BAD"/>
    <w:rsid w:val="11B0D4EE"/>
    <w:rsid w:val="11B1D599"/>
    <w:rsid w:val="11B5323E"/>
    <w:rsid w:val="11B7932D"/>
    <w:rsid w:val="11B8300A"/>
    <w:rsid w:val="11BA6713"/>
    <w:rsid w:val="11BCD281"/>
    <w:rsid w:val="11BFCFF4"/>
    <w:rsid w:val="11C88097"/>
    <w:rsid w:val="11C9132C"/>
    <w:rsid w:val="11CA8682"/>
    <w:rsid w:val="11CAC409"/>
    <w:rsid w:val="11CE83B6"/>
    <w:rsid w:val="11D0D909"/>
    <w:rsid w:val="11D193FB"/>
    <w:rsid w:val="11D2D19D"/>
    <w:rsid w:val="11D50744"/>
    <w:rsid w:val="11D5A1C8"/>
    <w:rsid w:val="11D82E72"/>
    <w:rsid w:val="11DE8744"/>
    <w:rsid w:val="11E3940F"/>
    <w:rsid w:val="11E9F09A"/>
    <w:rsid w:val="11EAE1CB"/>
    <w:rsid w:val="11EB4D34"/>
    <w:rsid w:val="11EBEBAD"/>
    <w:rsid w:val="11ED1DC0"/>
    <w:rsid w:val="11F2765F"/>
    <w:rsid w:val="11F2B42C"/>
    <w:rsid w:val="11F8D999"/>
    <w:rsid w:val="11FC716E"/>
    <w:rsid w:val="11FD12F9"/>
    <w:rsid w:val="11FD21C5"/>
    <w:rsid w:val="11FDFBAC"/>
    <w:rsid w:val="11FE6AF3"/>
    <w:rsid w:val="11FF1465"/>
    <w:rsid w:val="12008F1D"/>
    <w:rsid w:val="12039AA0"/>
    <w:rsid w:val="1203EF11"/>
    <w:rsid w:val="1205D5E2"/>
    <w:rsid w:val="12068181"/>
    <w:rsid w:val="1207EA7D"/>
    <w:rsid w:val="12081993"/>
    <w:rsid w:val="1209608F"/>
    <w:rsid w:val="120D73DC"/>
    <w:rsid w:val="120F7E72"/>
    <w:rsid w:val="12144F31"/>
    <w:rsid w:val="1214F8FF"/>
    <w:rsid w:val="121527F2"/>
    <w:rsid w:val="1216727F"/>
    <w:rsid w:val="121CA7A9"/>
    <w:rsid w:val="121D351D"/>
    <w:rsid w:val="1221C165"/>
    <w:rsid w:val="122256FC"/>
    <w:rsid w:val="12236A82"/>
    <w:rsid w:val="122477DD"/>
    <w:rsid w:val="12270354"/>
    <w:rsid w:val="122895F4"/>
    <w:rsid w:val="122AA3ED"/>
    <w:rsid w:val="122C2F1B"/>
    <w:rsid w:val="123042C6"/>
    <w:rsid w:val="12317089"/>
    <w:rsid w:val="12325725"/>
    <w:rsid w:val="123583BF"/>
    <w:rsid w:val="12363BC0"/>
    <w:rsid w:val="12394B99"/>
    <w:rsid w:val="123B43DE"/>
    <w:rsid w:val="12405B7D"/>
    <w:rsid w:val="12406284"/>
    <w:rsid w:val="1240FD34"/>
    <w:rsid w:val="1242C927"/>
    <w:rsid w:val="1244AD52"/>
    <w:rsid w:val="1244F7CD"/>
    <w:rsid w:val="1246DAE4"/>
    <w:rsid w:val="1246EE71"/>
    <w:rsid w:val="124C2717"/>
    <w:rsid w:val="124C843E"/>
    <w:rsid w:val="1253CFF3"/>
    <w:rsid w:val="1254C553"/>
    <w:rsid w:val="1257682A"/>
    <w:rsid w:val="126A7AB9"/>
    <w:rsid w:val="126C98AA"/>
    <w:rsid w:val="126D837C"/>
    <w:rsid w:val="12766691"/>
    <w:rsid w:val="1278A4A5"/>
    <w:rsid w:val="127C57B0"/>
    <w:rsid w:val="127D40B2"/>
    <w:rsid w:val="127E3566"/>
    <w:rsid w:val="128ABB2D"/>
    <w:rsid w:val="12927743"/>
    <w:rsid w:val="1292F9A8"/>
    <w:rsid w:val="1296A8A7"/>
    <w:rsid w:val="1297B28B"/>
    <w:rsid w:val="129857CC"/>
    <w:rsid w:val="129924CC"/>
    <w:rsid w:val="129B07DD"/>
    <w:rsid w:val="129E8140"/>
    <w:rsid w:val="12A1930C"/>
    <w:rsid w:val="12A289CE"/>
    <w:rsid w:val="12A4287F"/>
    <w:rsid w:val="12A7BE18"/>
    <w:rsid w:val="12A89523"/>
    <w:rsid w:val="12AC2CB8"/>
    <w:rsid w:val="12ACA5B5"/>
    <w:rsid w:val="12B15633"/>
    <w:rsid w:val="12B2373B"/>
    <w:rsid w:val="12B258FD"/>
    <w:rsid w:val="12B33160"/>
    <w:rsid w:val="12B66DFD"/>
    <w:rsid w:val="12BC6173"/>
    <w:rsid w:val="12BC8EB5"/>
    <w:rsid w:val="12C02B98"/>
    <w:rsid w:val="12C15CB0"/>
    <w:rsid w:val="12C61622"/>
    <w:rsid w:val="12C76D7E"/>
    <w:rsid w:val="12CA8BA4"/>
    <w:rsid w:val="12CCAD31"/>
    <w:rsid w:val="12CD365A"/>
    <w:rsid w:val="12CE054E"/>
    <w:rsid w:val="12D09752"/>
    <w:rsid w:val="12D26038"/>
    <w:rsid w:val="12D80BD5"/>
    <w:rsid w:val="12D8A148"/>
    <w:rsid w:val="12D92B7C"/>
    <w:rsid w:val="12DD6100"/>
    <w:rsid w:val="12DF731B"/>
    <w:rsid w:val="12E2F95E"/>
    <w:rsid w:val="12E37CE9"/>
    <w:rsid w:val="12E729A7"/>
    <w:rsid w:val="12E8E261"/>
    <w:rsid w:val="12F042AB"/>
    <w:rsid w:val="12F26322"/>
    <w:rsid w:val="12F60BFE"/>
    <w:rsid w:val="12F6171B"/>
    <w:rsid w:val="12F624A1"/>
    <w:rsid w:val="12F76154"/>
    <w:rsid w:val="12F7F48A"/>
    <w:rsid w:val="12FD03AA"/>
    <w:rsid w:val="12FDE204"/>
    <w:rsid w:val="12FFCFE8"/>
    <w:rsid w:val="1303D682"/>
    <w:rsid w:val="1305016F"/>
    <w:rsid w:val="13076BAD"/>
    <w:rsid w:val="130843B0"/>
    <w:rsid w:val="13126FB8"/>
    <w:rsid w:val="131319FD"/>
    <w:rsid w:val="1315D4A7"/>
    <w:rsid w:val="13193B4C"/>
    <w:rsid w:val="131A2109"/>
    <w:rsid w:val="131A895F"/>
    <w:rsid w:val="131AE5CC"/>
    <w:rsid w:val="131BB1A2"/>
    <w:rsid w:val="131E20CF"/>
    <w:rsid w:val="131E4902"/>
    <w:rsid w:val="1321DE0D"/>
    <w:rsid w:val="13236E9C"/>
    <w:rsid w:val="13245DFC"/>
    <w:rsid w:val="1326AF15"/>
    <w:rsid w:val="132EF968"/>
    <w:rsid w:val="133784A5"/>
    <w:rsid w:val="1337924D"/>
    <w:rsid w:val="133A7EC2"/>
    <w:rsid w:val="133ADF74"/>
    <w:rsid w:val="133C7F02"/>
    <w:rsid w:val="133FCBFC"/>
    <w:rsid w:val="1341034D"/>
    <w:rsid w:val="134280BB"/>
    <w:rsid w:val="13429882"/>
    <w:rsid w:val="1343258F"/>
    <w:rsid w:val="1343BE4F"/>
    <w:rsid w:val="134A1D2C"/>
    <w:rsid w:val="134B4B86"/>
    <w:rsid w:val="134DA8D1"/>
    <w:rsid w:val="134F5CAE"/>
    <w:rsid w:val="1350E337"/>
    <w:rsid w:val="13537955"/>
    <w:rsid w:val="13560C63"/>
    <w:rsid w:val="135A50C9"/>
    <w:rsid w:val="135DE686"/>
    <w:rsid w:val="135FB009"/>
    <w:rsid w:val="1360902C"/>
    <w:rsid w:val="13633AB1"/>
    <w:rsid w:val="13666167"/>
    <w:rsid w:val="1367D3B5"/>
    <w:rsid w:val="1368589E"/>
    <w:rsid w:val="1369DD60"/>
    <w:rsid w:val="136C56D2"/>
    <w:rsid w:val="136F8723"/>
    <w:rsid w:val="13723F1C"/>
    <w:rsid w:val="13753AB4"/>
    <w:rsid w:val="13768065"/>
    <w:rsid w:val="13811990"/>
    <w:rsid w:val="1384C93D"/>
    <w:rsid w:val="1386DD11"/>
    <w:rsid w:val="1389978E"/>
    <w:rsid w:val="138A3D71"/>
    <w:rsid w:val="138B5E76"/>
    <w:rsid w:val="138C69BD"/>
    <w:rsid w:val="138E1620"/>
    <w:rsid w:val="138F2533"/>
    <w:rsid w:val="1390B6DF"/>
    <w:rsid w:val="139ED713"/>
    <w:rsid w:val="139F6884"/>
    <w:rsid w:val="139FF618"/>
    <w:rsid w:val="13A10F9C"/>
    <w:rsid w:val="13A400F4"/>
    <w:rsid w:val="13A715C7"/>
    <w:rsid w:val="13A7E45A"/>
    <w:rsid w:val="13ABD04F"/>
    <w:rsid w:val="13ADD5B0"/>
    <w:rsid w:val="13ADDBF0"/>
    <w:rsid w:val="13B0EFA1"/>
    <w:rsid w:val="13B1A5A4"/>
    <w:rsid w:val="13B1ABE7"/>
    <w:rsid w:val="13B29709"/>
    <w:rsid w:val="13B481A4"/>
    <w:rsid w:val="13BAD175"/>
    <w:rsid w:val="13C24E12"/>
    <w:rsid w:val="13C40C64"/>
    <w:rsid w:val="13C5943E"/>
    <w:rsid w:val="13C88244"/>
    <w:rsid w:val="13C93556"/>
    <w:rsid w:val="13D45F94"/>
    <w:rsid w:val="13DA9D92"/>
    <w:rsid w:val="13DAC969"/>
    <w:rsid w:val="13DB515B"/>
    <w:rsid w:val="13DBEA14"/>
    <w:rsid w:val="13E16A33"/>
    <w:rsid w:val="13E3E9E2"/>
    <w:rsid w:val="13E8C049"/>
    <w:rsid w:val="13ED483B"/>
    <w:rsid w:val="13ED4EFE"/>
    <w:rsid w:val="13F32B8E"/>
    <w:rsid w:val="13F33C11"/>
    <w:rsid w:val="13F82A3A"/>
    <w:rsid w:val="13FA280C"/>
    <w:rsid w:val="13FB9E93"/>
    <w:rsid w:val="13FC9BA9"/>
    <w:rsid w:val="13FF34C0"/>
    <w:rsid w:val="1401A0B4"/>
    <w:rsid w:val="140316B5"/>
    <w:rsid w:val="14044784"/>
    <w:rsid w:val="1404CF70"/>
    <w:rsid w:val="140B08E9"/>
    <w:rsid w:val="140CE34E"/>
    <w:rsid w:val="14161C8F"/>
    <w:rsid w:val="1418C446"/>
    <w:rsid w:val="14228143"/>
    <w:rsid w:val="142666BA"/>
    <w:rsid w:val="1426BCCE"/>
    <w:rsid w:val="14277B23"/>
    <w:rsid w:val="1427E2D5"/>
    <w:rsid w:val="14293729"/>
    <w:rsid w:val="142A90A2"/>
    <w:rsid w:val="142CC3A3"/>
    <w:rsid w:val="1434D13B"/>
    <w:rsid w:val="1435BF70"/>
    <w:rsid w:val="143B8719"/>
    <w:rsid w:val="143C01D0"/>
    <w:rsid w:val="143F925A"/>
    <w:rsid w:val="1442258D"/>
    <w:rsid w:val="14446399"/>
    <w:rsid w:val="1444AD60"/>
    <w:rsid w:val="1449F434"/>
    <w:rsid w:val="144DAE6D"/>
    <w:rsid w:val="144E3CCA"/>
    <w:rsid w:val="144EC432"/>
    <w:rsid w:val="1456E745"/>
    <w:rsid w:val="1457F768"/>
    <w:rsid w:val="145DD9AC"/>
    <w:rsid w:val="145E9D13"/>
    <w:rsid w:val="1465CE11"/>
    <w:rsid w:val="146D5499"/>
    <w:rsid w:val="146E3247"/>
    <w:rsid w:val="1476F4E7"/>
    <w:rsid w:val="1477E0F1"/>
    <w:rsid w:val="1478F2B7"/>
    <w:rsid w:val="147FC034"/>
    <w:rsid w:val="1480F4D1"/>
    <w:rsid w:val="1482AE76"/>
    <w:rsid w:val="1487C38D"/>
    <w:rsid w:val="1495E6DB"/>
    <w:rsid w:val="1497FA99"/>
    <w:rsid w:val="14A08153"/>
    <w:rsid w:val="14A2CBD5"/>
    <w:rsid w:val="14A38E93"/>
    <w:rsid w:val="14A57616"/>
    <w:rsid w:val="14A83B17"/>
    <w:rsid w:val="14AA4DC0"/>
    <w:rsid w:val="14AD6675"/>
    <w:rsid w:val="14AE4725"/>
    <w:rsid w:val="14C02A3C"/>
    <w:rsid w:val="14C0B232"/>
    <w:rsid w:val="14C85A22"/>
    <w:rsid w:val="14C88683"/>
    <w:rsid w:val="14CC5F94"/>
    <w:rsid w:val="14D0045A"/>
    <w:rsid w:val="14D0D9E1"/>
    <w:rsid w:val="14D13431"/>
    <w:rsid w:val="14D15DCB"/>
    <w:rsid w:val="14D4F4A3"/>
    <w:rsid w:val="14D80E61"/>
    <w:rsid w:val="14DBD319"/>
    <w:rsid w:val="14DCE7B5"/>
    <w:rsid w:val="14DE9A87"/>
    <w:rsid w:val="14DEABA6"/>
    <w:rsid w:val="14E162B0"/>
    <w:rsid w:val="14E2B57D"/>
    <w:rsid w:val="14E4D30D"/>
    <w:rsid w:val="14E59683"/>
    <w:rsid w:val="14E7CD8A"/>
    <w:rsid w:val="14EC8680"/>
    <w:rsid w:val="14EF4ACB"/>
    <w:rsid w:val="14F358C8"/>
    <w:rsid w:val="14F36182"/>
    <w:rsid w:val="14F6ED9C"/>
    <w:rsid w:val="14F70FF4"/>
    <w:rsid w:val="14F7F57F"/>
    <w:rsid w:val="14F90508"/>
    <w:rsid w:val="14FCFF4E"/>
    <w:rsid w:val="14FD34B7"/>
    <w:rsid w:val="14FFB2C3"/>
    <w:rsid w:val="15026CA7"/>
    <w:rsid w:val="150EF528"/>
    <w:rsid w:val="151132CD"/>
    <w:rsid w:val="15126E07"/>
    <w:rsid w:val="1514C8F2"/>
    <w:rsid w:val="1517B96E"/>
    <w:rsid w:val="15205EDB"/>
    <w:rsid w:val="1525E3A5"/>
    <w:rsid w:val="1528A1CC"/>
    <w:rsid w:val="152BB8E3"/>
    <w:rsid w:val="152BDA9C"/>
    <w:rsid w:val="152C8740"/>
    <w:rsid w:val="152D9398"/>
    <w:rsid w:val="152E06DD"/>
    <w:rsid w:val="152F869D"/>
    <w:rsid w:val="154412BA"/>
    <w:rsid w:val="1548D78D"/>
    <w:rsid w:val="154D81B9"/>
    <w:rsid w:val="154F35B1"/>
    <w:rsid w:val="154FC29A"/>
    <w:rsid w:val="1550023B"/>
    <w:rsid w:val="155168E1"/>
    <w:rsid w:val="1558C427"/>
    <w:rsid w:val="15623C9A"/>
    <w:rsid w:val="15627A34"/>
    <w:rsid w:val="1564DFAB"/>
    <w:rsid w:val="15671CC0"/>
    <w:rsid w:val="1567A3AE"/>
    <w:rsid w:val="156988F5"/>
    <w:rsid w:val="156DFC93"/>
    <w:rsid w:val="156EAF52"/>
    <w:rsid w:val="156F05D9"/>
    <w:rsid w:val="15706643"/>
    <w:rsid w:val="15729B11"/>
    <w:rsid w:val="1576C384"/>
    <w:rsid w:val="15777361"/>
    <w:rsid w:val="1578F54B"/>
    <w:rsid w:val="157EDB9C"/>
    <w:rsid w:val="157F99D1"/>
    <w:rsid w:val="1583AEFA"/>
    <w:rsid w:val="158403CA"/>
    <w:rsid w:val="158AE52E"/>
    <w:rsid w:val="15910F7E"/>
    <w:rsid w:val="1592740B"/>
    <w:rsid w:val="15927D82"/>
    <w:rsid w:val="1598557B"/>
    <w:rsid w:val="159AB778"/>
    <w:rsid w:val="15A4AFB1"/>
    <w:rsid w:val="15A85AE3"/>
    <w:rsid w:val="15AE2533"/>
    <w:rsid w:val="15AE83F7"/>
    <w:rsid w:val="15B13B66"/>
    <w:rsid w:val="15B38AA4"/>
    <w:rsid w:val="15B520B0"/>
    <w:rsid w:val="15B763BC"/>
    <w:rsid w:val="15B79857"/>
    <w:rsid w:val="15B7BDC9"/>
    <w:rsid w:val="15B7DB36"/>
    <w:rsid w:val="15B8889E"/>
    <w:rsid w:val="15BB9A90"/>
    <w:rsid w:val="15BBF8A4"/>
    <w:rsid w:val="15BDFB04"/>
    <w:rsid w:val="15BE44D0"/>
    <w:rsid w:val="15C196EC"/>
    <w:rsid w:val="15C471E4"/>
    <w:rsid w:val="15C6997D"/>
    <w:rsid w:val="15C8D5DE"/>
    <w:rsid w:val="15C92E02"/>
    <w:rsid w:val="15C95808"/>
    <w:rsid w:val="15CEF576"/>
    <w:rsid w:val="15D4FD54"/>
    <w:rsid w:val="15D5BAF0"/>
    <w:rsid w:val="15D8E3CD"/>
    <w:rsid w:val="15D8F0BB"/>
    <w:rsid w:val="15D8F3BB"/>
    <w:rsid w:val="15E3E5C3"/>
    <w:rsid w:val="15E72551"/>
    <w:rsid w:val="15E945D9"/>
    <w:rsid w:val="15EFCDE6"/>
    <w:rsid w:val="15F218B1"/>
    <w:rsid w:val="15F26765"/>
    <w:rsid w:val="15FAD93A"/>
    <w:rsid w:val="15FBF4F7"/>
    <w:rsid w:val="15FDE28F"/>
    <w:rsid w:val="15FF6263"/>
    <w:rsid w:val="16024C7C"/>
    <w:rsid w:val="16035A69"/>
    <w:rsid w:val="1603601F"/>
    <w:rsid w:val="16073E3D"/>
    <w:rsid w:val="16082350"/>
    <w:rsid w:val="1609F291"/>
    <w:rsid w:val="160BF4F8"/>
    <w:rsid w:val="160E11DE"/>
    <w:rsid w:val="1614C386"/>
    <w:rsid w:val="1617FF95"/>
    <w:rsid w:val="161AEF10"/>
    <w:rsid w:val="161E53C5"/>
    <w:rsid w:val="161EF7AD"/>
    <w:rsid w:val="16202F8E"/>
    <w:rsid w:val="16207567"/>
    <w:rsid w:val="1620F34A"/>
    <w:rsid w:val="162195AA"/>
    <w:rsid w:val="16268CA1"/>
    <w:rsid w:val="1629FE7B"/>
    <w:rsid w:val="162A2A73"/>
    <w:rsid w:val="162B6078"/>
    <w:rsid w:val="162F5C4F"/>
    <w:rsid w:val="1630C764"/>
    <w:rsid w:val="163327F0"/>
    <w:rsid w:val="1634F26E"/>
    <w:rsid w:val="163636D9"/>
    <w:rsid w:val="163664E0"/>
    <w:rsid w:val="1637BC5F"/>
    <w:rsid w:val="16393341"/>
    <w:rsid w:val="163B6676"/>
    <w:rsid w:val="163C88B0"/>
    <w:rsid w:val="16415A6D"/>
    <w:rsid w:val="1642889E"/>
    <w:rsid w:val="16575DF9"/>
    <w:rsid w:val="165E8335"/>
    <w:rsid w:val="165F5850"/>
    <w:rsid w:val="16608A3B"/>
    <w:rsid w:val="1664740D"/>
    <w:rsid w:val="16668538"/>
    <w:rsid w:val="166B988B"/>
    <w:rsid w:val="167070EA"/>
    <w:rsid w:val="1671D312"/>
    <w:rsid w:val="167E7D19"/>
    <w:rsid w:val="1683C39A"/>
    <w:rsid w:val="16850852"/>
    <w:rsid w:val="16854464"/>
    <w:rsid w:val="16867595"/>
    <w:rsid w:val="1688B1F3"/>
    <w:rsid w:val="16895D22"/>
    <w:rsid w:val="168F2598"/>
    <w:rsid w:val="168FBFA5"/>
    <w:rsid w:val="169055CB"/>
    <w:rsid w:val="1692017B"/>
    <w:rsid w:val="1692E5F2"/>
    <w:rsid w:val="16952351"/>
    <w:rsid w:val="169A01D3"/>
    <w:rsid w:val="169CC7DD"/>
    <w:rsid w:val="169D7DB5"/>
    <w:rsid w:val="16A967D3"/>
    <w:rsid w:val="16AF8AF8"/>
    <w:rsid w:val="16B0E29C"/>
    <w:rsid w:val="16B2B551"/>
    <w:rsid w:val="16B99AC6"/>
    <w:rsid w:val="16BB57DC"/>
    <w:rsid w:val="16BD8A02"/>
    <w:rsid w:val="16C39518"/>
    <w:rsid w:val="16C5173C"/>
    <w:rsid w:val="16C751F3"/>
    <w:rsid w:val="16CAA1C3"/>
    <w:rsid w:val="16CD80E1"/>
    <w:rsid w:val="16D078B9"/>
    <w:rsid w:val="16D188BA"/>
    <w:rsid w:val="16D1F175"/>
    <w:rsid w:val="16D57565"/>
    <w:rsid w:val="16D5A1B6"/>
    <w:rsid w:val="16D7C1B8"/>
    <w:rsid w:val="16D8482D"/>
    <w:rsid w:val="16DA0DCE"/>
    <w:rsid w:val="16DA76EC"/>
    <w:rsid w:val="16E1D2EE"/>
    <w:rsid w:val="16E2BEFF"/>
    <w:rsid w:val="16E38736"/>
    <w:rsid w:val="16E493D2"/>
    <w:rsid w:val="16E4F8A2"/>
    <w:rsid w:val="16E8732E"/>
    <w:rsid w:val="16E9B2EA"/>
    <w:rsid w:val="16EE3E61"/>
    <w:rsid w:val="16F67507"/>
    <w:rsid w:val="16F7C7A9"/>
    <w:rsid w:val="16F7FC2C"/>
    <w:rsid w:val="16F933F3"/>
    <w:rsid w:val="16FDD46E"/>
    <w:rsid w:val="1702D5B7"/>
    <w:rsid w:val="170784B6"/>
    <w:rsid w:val="171A2B4F"/>
    <w:rsid w:val="171E7C15"/>
    <w:rsid w:val="172093C0"/>
    <w:rsid w:val="172937E4"/>
    <w:rsid w:val="1731CEEB"/>
    <w:rsid w:val="1733476F"/>
    <w:rsid w:val="17374088"/>
    <w:rsid w:val="17389258"/>
    <w:rsid w:val="173933F8"/>
    <w:rsid w:val="173F0BFF"/>
    <w:rsid w:val="17411D87"/>
    <w:rsid w:val="17413AFF"/>
    <w:rsid w:val="1744962F"/>
    <w:rsid w:val="17466340"/>
    <w:rsid w:val="174A0762"/>
    <w:rsid w:val="17501835"/>
    <w:rsid w:val="1752C29D"/>
    <w:rsid w:val="17532ED4"/>
    <w:rsid w:val="1756C625"/>
    <w:rsid w:val="175B371D"/>
    <w:rsid w:val="175E7C5B"/>
    <w:rsid w:val="175EE678"/>
    <w:rsid w:val="176292EC"/>
    <w:rsid w:val="1763347B"/>
    <w:rsid w:val="1765D8A2"/>
    <w:rsid w:val="176C7010"/>
    <w:rsid w:val="1773CCE3"/>
    <w:rsid w:val="177D8CA8"/>
    <w:rsid w:val="17828C2C"/>
    <w:rsid w:val="178618D0"/>
    <w:rsid w:val="1786C9BE"/>
    <w:rsid w:val="178902CC"/>
    <w:rsid w:val="178DFFAA"/>
    <w:rsid w:val="178E5471"/>
    <w:rsid w:val="178FBC68"/>
    <w:rsid w:val="1791CAE3"/>
    <w:rsid w:val="1793A476"/>
    <w:rsid w:val="17948C3A"/>
    <w:rsid w:val="1797297B"/>
    <w:rsid w:val="17978D37"/>
    <w:rsid w:val="179CA3DB"/>
    <w:rsid w:val="179E3982"/>
    <w:rsid w:val="17A0C7FE"/>
    <w:rsid w:val="17A53EAF"/>
    <w:rsid w:val="17A81F59"/>
    <w:rsid w:val="17AA893B"/>
    <w:rsid w:val="17AB65C4"/>
    <w:rsid w:val="17AE4E4E"/>
    <w:rsid w:val="17B2F558"/>
    <w:rsid w:val="17B367D2"/>
    <w:rsid w:val="17B4CD2B"/>
    <w:rsid w:val="17BC4AAB"/>
    <w:rsid w:val="17BE0C6C"/>
    <w:rsid w:val="17BE4C46"/>
    <w:rsid w:val="17CC74D1"/>
    <w:rsid w:val="17CC7946"/>
    <w:rsid w:val="17D89FBB"/>
    <w:rsid w:val="17D8E270"/>
    <w:rsid w:val="17D93330"/>
    <w:rsid w:val="17DA0D67"/>
    <w:rsid w:val="17DAC744"/>
    <w:rsid w:val="17DCB235"/>
    <w:rsid w:val="17DFF01C"/>
    <w:rsid w:val="17DFFC75"/>
    <w:rsid w:val="17E66871"/>
    <w:rsid w:val="17E711D9"/>
    <w:rsid w:val="17EB989F"/>
    <w:rsid w:val="17F4C91E"/>
    <w:rsid w:val="17F578B3"/>
    <w:rsid w:val="17F6E839"/>
    <w:rsid w:val="17FC0CB3"/>
    <w:rsid w:val="17FD5EA9"/>
    <w:rsid w:val="17FFCE83"/>
    <w:rsid w:val="18064024"/>
    <w:rsid w:val="180660E0"/>
    <w:rsid w:val="180AA811"/>
    <w:rsid w:val="180B8D8F"/>
    <w:rsid w:val="180D46A3"/>
    <w:rsid w:val="1810FA00"/>
    <w:rsid w:val="18114399"/>
    <w:rsid w:val="18121F38"/>
    <w:rsid w:val="18182F7D"/>
    <w:rsid w:val="181DFAA5"/>
    <w:rsid w:val="181E2A57"/>
    <w:rsid w:val="181EFB45"/>
    <w:rsid w:val="181F89B8"/>
    <w:rsid w:val="18218AB3"/>
    <w:rsid w:val="182598D4"/>
    <w:rsid w:val="18274B53"/>
    <w:rsid w:val="182B4524"/>
    <w:rsid w:val="182FE38F"/>
    <w:rsid w:val="183482C1"/>
    <w:rsid w:val="18368256"/>
    <w:rsid w:val="1838AD3A"/>
    <w:rsid w:val="183CE973"/>
    <w:rsid w:val="183E3B54"/>
    <w:rsid w:val="18418916"/>
    <w:rsid w:val="184209A9"/>
    <w:rsid w:val="184410B4"/>
    <w:rsid w:val="1849EFBF"/>
    <w:rsid w:val="184E79ED"/>
    <w:rsid w:val="18517154"/>
    <w:rsid w:val="185294FA"/>
    <w:rsid w:val="1857C2E2"/>
    <w:rsid w:val="1859D00F"/>
    <w:rsid w:val="185B94B6"/>
    <w:rsid w:val="185C6611"/>
    <w:rsid w:val="18611954"/>
    <w:rsid w:val="1864C375"/>
    <w:rsid w:val="187492D5"/>
    <w:rsid w:val="1877507F"/>
    <w:rsid w:val="1878803D"/>
    <w:rsid w:val="187E4252"/>
    <w:rsid w:val="187EBF36"/>
    <w:rsid w:val="1885A520"/>
    <w:rsid w:val="1887F6D8"/>
    <w:rsid w:val="18899002"/>
    <w:rsid w:val="188FAE47"/>
    <w:rsid w:val="188FC501"/>
    <w:rsid w:val="1892BEE7"/>
    <w:rsid w:val="1895AA3F"/>
    <w:rsid w:val="1895AFE3"/>
    <w:rsid w:val="1898228D"/>
    <w:rsid w:val="18986399"/>
    <w:rsid w:val="18991598"/>
    <w:rsid w:val="1899EED9"/>
    <w:rsid w:val="189FDD6D"/>
    <w:rsid w:val="18A14798"/>
    <w:rsid w:val="18A1A116"/>
    <w:rsid w:val="18A23C77"/>
    <w:rsid w:val="18A47C3D"/>
    <w:rsid w:val="18A51465"/>
    <w:rsid w:val="18A7CAE2"/>
    <w:rsid w:val="18AA6476"/>
    <w:rsid w:val="18AD41CB"/>
    <w:rsid w:val="18AD7FCF"/>
    <w:rsid w:val="18AF9D17"/>
    <w:rsid w:val="18B17ADA"/>
    <w:rsid w:val="18B264AE"/>
    <w:rsid w:val="18B38647"/>
    <w:rsid w:val="18B58267"/>
    <w:rsid w:val="18B6ED47"/>
    <w:rsid w:val="18B7149F"/>
    <w:rsid w:val="18BC43A1"/>
    <w:rsid w:val="18BC6320"/>
    <w:rsid w:val="18BEA56C"/>
    <w:rsid w:val="18C3EBA3"/>
    <w:rsid w:val="18CADEA2"/>
    <w:rsid w:val="18CD7533"/>
    <w:rsid w:val="18D0A5CE"/>
    <w:rsid w:val="18D17C01"/>
    <w:rsid w:val="18D3236C"/>
    <w:rsid w:val="18D33585"/>
    <w:rsid w:val="18DEC8E0"/>
    <w:rsid w:val="18DF9B87"/>
    <w:rsid w:val="18E49E25"/>
    <w:rsid w:val="18E5024A"/>
    <w:rsid w:val="18E544CC"/>
    <w:rsid w:val="18E5FA69"/>
    <w:rsid w:val="18E603BE"/>
    <w:rsid w:val="18EA4385"/>
    <w:rsid w:val="18EA741C"/>
    <w:rsid w:val="18EB0761"/>
    <w:rsid w:val="18EEA33C"/>
    <w:rsid w:val="18F5BF04"/>
    <w:rsid w:val="18F771C8"/>
    <w:rsid w:val="18F9A85E"/>
    <w:rsid w:val="18FD444D"/>
    <w:rsid w:val="18FEB3F3"/>
    <w:rsid w:val="190C07E6"/>
    <w:rsid w:val="190CCD82"/>
    <w:rsid w:val="190CE4BB"/>
    <w:rsid w:val="19123332"/>
    <w:rsid w:val="1914850E"/>
    <w:rsid w:val="191D298D"/>
    <w:rsid w:val="1921C912"/>
    <w:rsid w:val="19245437"/>
    <w:rsid w:val="19260F5C"/>
    <w:rsid w:val="192638E5"/>
    <w:rsid w:val="19265F75"/>
    <w:rsid w:val="19272EC8"/>
    <w:rsid w:val="192A6505"/>
    <w:rsid w:val="192E3BAB"/>
    <w:rsid w:val="1932F9DB"/>
    <w:rsid w:val="1934E64F"/>
    <w:rsid w:val="193881F4"/>
    <w:rsid w:val="193EA0C6"/>
    <w:rsid w:val="193F3D04"/>
    <w:rsid w:val="19439571"/>
    <w:rsid w:val="194A1297"/>
    <w:rsid w:val="194AE63F"/>
    <w:rsid w:val="194BA85C"/>
    <w:rsid w:val="194C9D63"/>
    <w:rsid w:val="194FE004"/>
    <w:rsid w:val="194FF2D7"/>
    <w:rsid w:val="1950A492"/>
    <w:rsid w:val="19517EDF"/>
    <w:rsid w:val="1954597C"/>
    <w:rsid w:val="1957EE96"/>
    <w:rsid w:val="195A2C5C"/>
    <w:rsid w:val="195E2369"/>
    <w:rsid w:val="19630787"/>
    <w:rsid w:val="1963229B"/>
    <w:rsid w:val="1963E0D6"/>
    <w:rsid w:val="19645F74"/>
    <w:rsid w:val="19676E67"/>
    <w:rsid w:val="1969C71E"/>
    <w:rsid w:val="196B5C0F"/>
    <w:rsid w:val="196DA33A"/>
    <w:rsid w:val="1970C23E"/>
    <w:rsid w:val="197446B2"/>
    <w:rsid w:val="19749148"/>
    <w:rsid w:val="1974BCC7"/>
    <w:rsid w:val="1976131D"/>
    <w:rsid w:val="197615C9"/>
    <w:rsid w:val="1978C7C2"/>
    <w:rsid w:val="197D0B80"/>
    <w:rsid w:val="197DC766"/>
    <w:rsid w:val="197ECF8D"/>
    <w:rsid w:val="198112AE"/>
    <w:rsid w:val="1981E0BF"/>
    <w:rsid w:val="1983B89D"/>
    <w:rsid w:val="19868D1B"/>
    <w:rsid w:val="198D0906"/>
    <w:rsid w:val="198E40D4"/>
    <w:rsid w:val="19913497"/>
    <w:rsid w:val="199135E3"/>
    <w:rsid w:val="199172DD"/>
    <w:rsid w:val="19919CD9"/>
    <w:rsid w:val="19944A77"/>
    <w:rsid w:val="1995032B"/>
    <w:rsid w:val="1995EB5C"/>
    <w:rsid w:val="1996BC5C"/>
    <w:rsid w:val="19985A94"/>
    <w:rsid w:val="19A2A432"/>
    <w:rsid w:val="19A2D379"/>
    <w:rsid w:val="19A3379B"/>
    <w:rsid w:val="19A484E3"/>
    <w:rsid w:val="19A97C40"/>
    <w:rsid w:val="19A9F184"/>
    <w:rsid w:val="19ABE753"/>
    <w:rsid w:val="19AE623A"/>
    <w:rsid w:val="19B3D1B3"/>
    <w:rsid w:val="19B59A7C"/>
    <w:rsid w:val="19B80D23"/>
    <w:rsid w:val="19B870BD"/>
    <w:rsid w:val="19BABF5C"/>
    <w:rsid w:val="19BF1266"/>
    <w:rsid w:val="19BF9F3E"/>
    <w:rsid w:val="19C212AF"/>
    <w:rsid w:val="19C51C8C"/>
    <w:rsid w:val="19C525E9"/>
    <w:rsid w:val="19C6DDAE"/>
    <w:rsid w:val="19C7EB18"/>
    <w:rsid w:val="19CBFF4F"/>
    <w:rsid w:val="19CC79BF"/>
    <w:rsid w:val="19CCFE8B"/>
    <w:rsid w:val="19CEAEA7"/>
    <w:rsid w:val="19D56D78"/>
    <w:rsid w:val="19D6EFAD"/>
    <w:rsid w:val="19DE26B3"/>
    <w:rsid w:val="19DFCC4D"/>
    <w:rsid w:val="19E140CF"/>
    <w:rsid w:val="19E4C274"/>
    <w:rsid w:val="19E7F211"/>
    <w:rsid w:val="19EA6A9C"/>
    <w:rsid w:val="19EC1708"/>
    <w:rsid w:val="19EF28F1"/>
    <w:rsid w:val="19EF49EA"/>
    <w:rsid w:val="19F25513"/>
    <w:rsid w:val="19F2D48E"/>
    <w:rsid w:val="19F889C6"/>
    <w:rsid w:val="19F99ED2"/>
    <w:rsid w:val="19FD8C07"/>
    <w:rsid w:val="19FFD6CD"/>
    <w:rsid w:val="1A00BA3A"/>
    <w:rsid w:val="1A017E6B"/>
    <w:rsid w:val="1A019275"/>
    <w:rsid w:val="1A020711"/>
    <w:rsid w:val="1A0511BE"/>
    <w:rsid w:val="1A09C52F"/>
    <w:rsid w:val="1A0C83BB"/>
    <w:rsid w:val="1A0EEF24"/>
    <w:rsid w:val="1A0FCDEE"/>
    <w:rsid w:val="1A0FE88F"/>
    <w:rsid w:val="1A112AC6"/>
    <w:rsid w:val="1A113489"/>
    <w:rsid w:val="1A17BE90"/>
    <w:rsid w:val="1A1C67A7"/>
    <w:rsid w:val="1A1DAE35"/>
    <w:rsid w:val="1A1E8300"/>
    <w:rsid w:val="1A211473"/>
    <w:rsid w:val="1A211F1D"/>
    <w:rsid w:val="1A2450C3"/>
    <w:rsid w:val="1A25C886"/>
    <w:rsid w:val="1A260EB8"/>
    <w:rsid w:val="1A27163C"/>
    <w:rsid w:val="1A2A2A70"/>
    <w:rsid w:val="1A2A52D0"/>
    <w:rsid w:val="1A2B84D0"/>
    <w:rsid w:val="1A2B97A6"/>
    <w:rsid w:val="1A2BA8C5"/>
    <w:rsid w:val="1A2EB591"/>
    <w:rsid w:val="1A2FEEB9"/>
    <w:rsid w:val="1A316305"/>
    <w:rsid w:val="1A322276"/>
    <w:rsid w:val="1A33A9F9"/>
    <w:rsid w:val="1A345FB7"/>
    <w:rsid w:val="1A35F076"/>
    <w:rsid w:val="1A365C2E"/>
    <w:rsid w:val="1A37761B"/>
    <w:rsid w:val="1A3855E6"/>
    <w:rsid w:val="1A3A92BC"/>
    <w:rsid w:val="1A3ACD58"/>
    <w:rsid w:val="1A3BCF0B"/>
    <w:rsid w:val="1A3D70FC"/>
    <w:rsid w:val="1A3DA93D"/>
    <w:rsid w:val="1A3F4E4A"/>
    <w:rsid w:val="1A403A20"/>
    <w:rsid w:val="1A405C7B"/>
    <w:rsid w:val="1A411C84"/>
    <w:rsid w:val="1A447273"/>
    <w:rsid w:val="1A45393E"/>
    <w:rsid w:val="1A4ACC8E"/>
    <w:rsid w:val="1A4D1CC4"/>
    <w:rsid w:val="1A5965BF"/>
    <w:rsid w:val="1A5B9121"/>
    <w:rsid w:val="1A5E47FF"/>
    <w:rsid w:val="1A5EA4CF"/>
    <w:rsid w:val="1A6222C3"/>
    <w:rsid w:val="1A622BAB"/>
    <w:rsid w:val="1A62829E"/>
    <w:rsid w:val="1A62FA3B"/>
    <w:rsid w:val="1A639683"/>
    <w:rsid w:val="1A669A27"/>
    <w:rsid w:val="1A67D626"/>
    <w:rsid w:val="1A67D998"/>
    <w:rsid w:val="1A6AF66E"/>
    <w:rsid w:val="1A6C6E84"/>
    <w:rsid w:val="1A75F417"/>
    <w:rsid w:val="1A79B003"/>
    <w:rsid w:val="1A79F26B"/>
    <w:rsid w:val="1A857879"/>
    <w:rsid w:val="1A89A108"/>
    <w:rsid w:val="1A8C2C93"/>
    <w:rsid w:val="1A8E5F2B"/>
    <w:rsid w:val="1A923D60"/>
    <w:rsid w:val="1A934C74"/>
    <w:rsid w:val="1A94FC19"/>
    <w:rsid w:val="1A97F219"/>
    <w:rsid w:val="1A9914AE"/>
    <w:rsid w:val="1A9F2BD1"/>
    <w:rsid w:val="1A9F95E9"/>
    <w:rsid w:val="1AA05AA5"/>
    <w:rsid w:val="1AAB633B"/>
    <w:rsid w:val="1AAE10D8"/>
    <w:rsid w:val="1AB11FA4"/>
    <w:rsid w:val="1AB57C1B"/>
    <w:rsid w:val="1ABA15B3"/>
    <w:rsid w:val="1ABC5138"/>
    <w:rsid w:val="1ABC93BE"/>
    <w:rsid w:val="1ABE1BEF"/>
    <w:rsid w:val="1AC06565"/>
    <w:rsid w:val="1AC62E43"/>
    <w:rsid w:val="1AC75416"/>
    <w:rsid w:val="1ACC8D9D"/>
    <w:rsid w:val="1ACD2CCC"/>
    <w:rsid w:val="1AD074BD"/>
    <w:rsid w:val="1AD0E94C"/>
    <w:rsid w:val="1AD3E118"/>
    <w:rsid w:val="1AD52ED1"/>
    <w:rsid w:val="1AD7B1C2"/>
    <w:rsid w:val="1AD98850"/>
    <w:rsid w:val="1ADD75CF"/>
    <w:rsid w:val="1AE2496F"/>
    <w:rsid w:val="1AE32FA6"/>
    <w:rsid w:val="1AE4F2F5"/>
    <w:rsid w:val="1AE59720"/>
    <w:rsid w:val="1AE65D83"/>
    <w:rsid w:val="1AE85F58"/>
    <w:rsid w:val="1AE8D642"/>
    <w:rsid w:val="1AE9B512"/>
    <w:rsid w:val="1AF13AB0"/>
    <w:rsid w:val="1AF1F5F2"/>
    <w:rsid w:val="1AF3F446"/>
    <w:rsid w:val="1AFDBBD1"/>
    <w:rsid w:val="1B04FE1A"/>
    <w:rsid w:val="1B059E7D"/>
    <w:rsid w:val="1B0810CF"/>
    <w:rsid w:val="1B084B1E"/>
    <w:rsid w:val="1B09EAA6"/>
    <w:rsid w:val="1B0C3D72"/>
    <w:rsid w:val="1B0F0444"/>
    <w:rsid w:val="1B16CC7F"/>
    <w:rsid w:val="1B171178"/>
    <w:rsid w:val="1B19CFDD"/>
    <w:rsid w:val="1B1A73ED"/>
    <w:rsid w:val="1B1F35D7"/>
    <w:rsid w:val="1B1F5597"/>
    <w:rsid w:val="1B26F784"/>
    <w:rsid w:val="1B27DB03"/>
    <w:rsid w:val="1B2E9131"/>
    <w:rsid w:val="1B3320EB"/>
    <w:rsid w:val="1B3AF852"/>
    <w:rsid w:val="1B3AFCE2"/>
    <w:rsid w:val="1B3EA17A"/>
    <w:rsid w:val="1B41D1A2"/>
    <w:rsid w:val="1B4310C1"/>
    <w:rsid w:val="1B43DD7F"/>
    <w:rsid w:val="1B461739"/>
    <w:rsid w:val="1B4B1FF8"/>
    <w:rsid w:val="1B4C07B2"/>
    <w:rsid w:val="1B4D0A85"/>
    <w:rsid w:val="1B4D7887"/>
    <w:rsid w:val="1B4F9201"/>
    <w:rsid w:val="1B50569B"/>
    <w:rsid w:val="1B506BA8"/>
    <w:rsid w:val="1B51DFCB"/>
    <w:rsid w:val="1B54BBFE"/>
    <w:rsid w:val="1B552E31"/>
    <w:rsid w:val="1B563AC1"/>
    <w:rsid w:val="1B5ACB2A"/>
    <w:rsid w:val="1B5FB404"/>
    <w:rsid w:val="1B607ED0"/>
    <w:rsid w:val="1B62C53A"/>
    <w:rsid w:val="1B62DBC3"/>
    <w:rsid w:val="1B632FD4"/>
    <w:rsid w:val="1B68D618"/>
    <w:rsid w:val="1B715095"/>
    <w:rsid w:val="1B733FA7"/>
    <w:rsid w:val="1B760483"/>
    <w:rsid w:val="1B7808B5"/>
    <w:rsid w:val="1B786F4D"/>
    <w:rsid w:val="1B793F96"/>
    <w:rsid w:val="1B8262B3"/>
    <w:rsid w:val="1B88E97D"/>
    <w:rsid w:val="1B89125C"/>
    <w:rsid w:val="1B8CB08C"/>
    <w:rsid w:val="1B8E2BFC"/>
    <w:rsid w:val="1B8FD294"/>
    <w:rsid w:val="1B909474"/>
    <w:rsid w:val="1B976DA4"/>
    <w:rsid w:val="1B9801D5"/>
    <w:rsid w:val="1B996EE3"/>
    <w:rsid w:val="1B9A6A4F"/>
    <w:rsid w:val="1B9B6A36"/>
    <w:rsid w:val="1B9F9F54"/>
    <w:rsid w:val="1B9FE77B"/>
    <w:rsid w:val="1BA4575F"/>
    <w:rsid w:val="1BA686DB"/>
    <w:rsid w:val="1BA7BF54"/>
    <w:rsid w:val="1BAC1D55"/>
    <w:rsid w:val="1BAE9459"/>
    <w:rsid w:val="1BB0E39C"/>
    <w:rsid w:val="1BB92B75"/>
    <w:rsid w:val="1BBB3D8C"/>
    <w:rsid w:val="1BBCFB37"/>
    <w:rsid w:val="1BBF979A"/>
    <w:rsid w:val="1BC02124"/>
    <w:rsid w:val="1BC16CED"/>
    <w:rsid w:val="1BC2FD3E"/>
    <w:rsid w:val="1BC76D9D"/>
    <w:rsid w:val="1BC93A47"/>
    <w:rsid w:val="1BC9DBDE"/>
    <w:rsid w:val="1BCB0203"/>
    <w:rsid w:val="1BCFDD12"/>
    <w:rsid w:val="1BD33BD0"/>
    <w:rsid w:val="1BD5E183"/>
    <w:rsid w:val="1BD773DA"/>
    <w:rsid w:val="1BDA1F17"/>
    <w:rsid w:val="1BDBF1C7"/>
    <w:rsid w:val="1BDEA57B"/>
    <w:rsid w:val="1BE51650"/>
    <w:rsid w:val="1BE58A3A"/>
    <w:rsid w:val="1BF216E7"/>
    <w:rsid w:val="1BF59286"/>
    <w:rsid w:val="1BF964B1"/>
    <w:rsid w:val="1BFBB2D0"/>
    <w:rsid w:val="1BFC5C1A"/>
    <w:rsid w:val="1BFE121C"/>
    <w:rsid w:val="1BFEB2B3"/>
    <w:rsid w:val="1C00525A"/>
    <w:rsid w:val="1C01DB83"/>
    <w:rsid w:val="1C04F021"/>
    <w:rsid w:val="1C089777"/>
    <w:rsid w:val="1C08CD12"/>
    <w:rsid w:val="1C0B6613"/>
    <w:rsid w:val="1C0C0859"/>
    <w:rsid w:val="1C0C76A1"/>
    <w:rsid w:val="1C0EB754"/>
    <w:rsid w:val="1C1118B0"/>
    <w:rsid w:val="1C11B42C"/>
    <w:rsid w:val="1C14E2D6"/>
    <w:rsid w:val="1C1534E2"/>
    <w:rsid w:val="1C15D6A0"/>
    <w:rsid w:val="1C185E10"/>
    <w:rsid w:val="1C1B1FB3"/>
    <w:rsid w:val="1C1E3E92"/>
    <w:rsid w:val="1C23EE7B"/>
    <w:rsid w:val="1C241C22"/>
    <w:rsid w:val="1C2808A2"/>
    <w:rsid w:val="1C29F0E8"/>
    <w:rsid w:val="1C2B59F9"/>
    <w:rsid w:val="1C3183EA"/>
    <w:rsid w:val="1C32E7C7"/>
    <w:rsid w:val="1C32EFE6"/>
    <w:rsid w:val="1C38E9C6"/>
    <w:rsid w:val="1C3E8BBF"/>
    <w:rsid w:val="1C40D21F"/>
    <w:rsid w:val="1C41D10D"/>
    <w:rsid w:val="1C45C937"/>
    <w:rsid w:val="1C475691"/>
    <w:rsid w:val="1C488D17"/>
    <w:rsid w:val="1C48DFE1"/>
    <w:rsid w:val="1C49230C"/>
    <w:rsid w:val="1C4B5586"/>
    <w:rsid w:val="1C4B867D"/>
    <w:rsid w:val="1C4D326B"/>
    <w:rsid w:val="1C4EAE74"/>
    <w:rsid w:val="1C5122D1"/>
    <w:rsid w:val="1C574BAC"/>
    <w:rsid w:val="1C5A7BF1"/>
    <w:rsid w:val="1C5E9DCB"/>
    <w:rsid w:val="1C602898"/>
    <w:rsid w:val="1C629383"/>
    <w:rsid w:val="1C640882"/>
    <w:rsid w:val="1C642FE4"/>
    <w:rsid w:val="1C68A344"/>
    <w:rsid w:val="1C693DCD"/>
    <w:rsid w:val="1C6B311E"/>
    <w:rsid w:val="1C6C3585"/>
    <w:rsid w:val="1C6EB14B"/>
    <w:rsid w:val="1C6F7B39"/>
    <w:rsid w:val="1C70B5DB"/>
    <w:rsid w:val="1C7D66E3"/>
    <w:rsid w:val="1C7D745F"/>
    <w:rsid w:val="1C85F685"/>
    <w:rsid w:val="1C895F04"/>
    <w:rsid w:val="1C8E14EF"/>
    <w:rsid w:val="1C9127AB"/>
    <w:rsid w:val="1C91B8F0"/>
    <w:rsid w:val="1C92038B"/>
    <w:rsid w:val="1C933D40"/>
    <w:rsid w:val="1C94AFBD"/>
    <w:rsid w:val="1C980278"/>
    <w:rsid w:val="1C991513"/>
    <w:rsid w:val="1C996831"/>
    <w:rsid w:val="1C9DC975"/>
    <w:rsid w:val="1C9EC74B"/>
    <w:rsid w:val="1CA337F4"/>
    <w:rsid w:val="1CA694D2"/>
    <w:rsid w:val="1CA82663"/>
    <w:rsid w:val="1CAA9446"/>
    <w:rsid w:val="1CAEE502"/>
    <w:rsid w:val="1CAF2DAF"/>
    <w:rsid w:val="1CB35635"/>
    <w:rsid w:val="1CBA32BE"/>
    <w:rsid w:val="1CBA776F"/>
    <w:rsid w:val="1CBAAEAB"/>
    <w:rsid w:val="1CC0B2B7"/>
    <w:rsid w:val="1CC19F06"/>
    <w:rsid w:val="1CC20748"/>
    <w:rsid w:val="1CC5CF0E"/>
    <w:rsid w:val="1CC96629"/>
    <w:rsid w:val="1CC9EA76"/>
    <w:rsid w:val="1CCC4ED9"/>
    <w:rsid w:val="1CCF8BF1"/>
    <w:rsid w:val="1CD15328"/>
    <w:rsid w:val="1CD95D02"/>
    <w:rsid w:val="1CE31D32"/>
    <w:rsid w:val="1CE43059"/>
    <w:rsid w:val="1CE463B9"/>
    <w:rsid w:val="1CE53A46"/>
    <w:rsid w:val="1CE802DB"/>
    <w:rsid w:val="1CEA2967"/>
    <w:rsid w:val="1CED92CE"/>
    <w:rsid w:val="1CEDF92C"/>
    <w:rsid w:val="1CF09501"/>
    <w:rsid w:val="1CF45800"/>
    <w:rsid w:val="1CF4BA01"/>
    <w:rsid w:val="1D089D2F"/>
    <w:rsid w:val="1D0A872D"/>
    <w:rsid w:val="1D0D42BD"/>
    <w:rsid w:val="1D0D609C"/>
    <w:rsid w:val="1D128100"/>
    <w:rsid w:val="1D16655B"/>
    <w:rsid w:val="1D168EF3"/>
    <w:rsid w:val="1D18E755"/>
    <w:rsid w:val="1D1E6081"/>
    <w:rsid w:val="1D2435DD"/>
    <w:rsid w:val="1D259D82"/>
    <w:rsid w:val="1D26663D"/>
    <w:rsid w:val="1D28D4F1"/>
    <w:rsid w:val="1D2F5AC4"/>
    <w:rsid w:val="1D46B24A"/>
    <w:rsid w:val="1D48CAD0"/>
    <w:rsid w:val="1D48E35D"/>
    <w:rsid w:val="1D48E9C8"/>
    <w:rsid w:val="1D4D00F8"/>
    <w:rsid w:val="1D5289D0"/>
    <w:rsid w:val="1D64478C"/>
    <w:rsid w:val="1D670D1E"/>
    <w:rsid w:val="1D6BABC1"/>
    <w:rsid w:val="1D6CF866"/>
    <w:rsid w:val="1D6F16A7"/>
    <w:rsid w:val="1D71753F"/>
    <w:rsid w:val="1D727861"/>
    <w:rsid w:val="1D783C82"/>
    <w:rsid w:val="1D7B58CC"/>
    <w:rsid w:val="1D7C4670"/>
    <w:rsid w:val="1D7DC1AA"/>
    <w:rsid w:val="1D7EDF0E"/>
    <w:rsid w:val="1D8576A0"/>
    <w:rsid w:val="1D896CD3"/>
    <w:rsid w:val="1D8BA9BF"/>
    <w:rsid w:val="1D8CB081"/>
    <w:rsid w:val="1D92BA24"/>
    <w:rsid w:val="1D951457"/>
    <w:rsid w:val="1D97A83A"/>
    <w:rsid w:val="1D97BFAE"/>
    <w:rsid w:val="1D9B9F9E"/>
    <w:rsid w:val="1D9D1C94"/>
    <w:rsid w:val="1D9D552A"/>
    <w:rsid w:val="1D9E8E15"/>
    <w:rsid w:val="1DA0C0EA"/>
    <w:rsid w:val="1DA19269"/>
    <w:rsid w:val="1DA338F1"/>
    <w:rsid w:val="1DA458FF"/>
    <w:rsid w:val="1DA4C57F"/>
    <w:rsid w:val="1DA65A4A"/>
    <w:rsid w:val="1DA6D2AE"/>
    <w:rsid w:val="1DAB2C93"/>
    <w:rsid w:val="1DAD271C"/>
    <w:rsid w:val="1DAD848D"/>
    <w:rsid w:val="1DAFC4EA"/>
    <w:rsid w:val="1DB31019"/>
    <w:rsid w:val="1DB4E0C7"/>
    <w:rsid w:val="1DB55F1C"/>
    <w:rsid w:val="1DBD3E13"/>
    <w:rsid w:val="1DBE7892"/>
    <w:rsid w:val="1DBFB308"/>
    <w:rsid w:val="1DC9A8B3"/>
    <w:rsid w:val="1DCB836C"/>
    <w:rsid w:val="1DCF94E1"/>
    <w:rsid w:val="1DD2425F"/>
    <w:rsid w:val="1DD3149D"/>
    <w:rsid w:val="1DD44713"/>
    <w:rsid w:val="1DD48BAB"/>
    <w:rsid w:val="1DD5D3F8"/>
    <w:rsid w:val="1DD70F8C"/>
    <w:rsid w:val="1DD93194"/>
    <w:rsid w:val="1DDE3C98"/>
    <w:rsid w:val="1DE37D3E"/>
    <w:rsid w:val="1DE703CF"/>
    <w:rsid w:val="1DE8FF75"/>
    <w:rsid w:val="1DEA2285"/>
    <w:rsid w:val="1DEC1614"/>
    <w:rsid w:val="1DECED28"/>
    <w:rsid w:val="1DEDCBAC"/>
    <w:rsid w:val="1DF2B0AB"/>
    <w:rsid w:val="1DF778C2"/>
    <w:rsid w:val="1DFAC6D1"/>
    <w:rsid w:val="1DFD0B40"/>
    <w:rsid w:val="1E016396"/>
    <w:rsid w:val="1E01CBB0"/>
    <w:rsid w:val="1E028195"/>
    <w:rsid w:val="1E042AF2"/>
    <w:rsid w:val="1E0855B0"/>
    <w:rsid w:val="1E08D3B2"/>
    <w:rsid w:val="1E099093"/>
    <w:rsid w:val="1E0C6500"/>
    <w:rsid w:val="1E102542"/>
    <w:rsid w:val="1E173683"/>
    <w:rsid w:val="1E1754B5"/>
    <w:rsid w:val="1E17700A"/>
    <w:rsid w:val="1E18EEB6"/>
    <w:rsid w:val="1E1A7B78"/>
    <w:rsid w:val="1E1B32DD"/>
    <w:rsid w:val="1E1C3A47"/>
    <w:rsid w:val="1E1C74A5"/>
    <w:rsid w:val="1E1EDDFE"/>
    <w:rsid w:val="1E244C77"/>
    <w:rsid w:val="1E2468B4"/>
    <w:rsid w:val="1E25BA65"/>
    <w:rsid w:val="1E2B8C2F"/>
    <w:rsid w:val="1E2C19B5"/>
    <w:rsid w:val="1E2C5E16"/>
    <w:rsid w:val="1E2F5C0D"/>
    <w:rsid w:val="1E3034C7"/>
    <w:rsid w:val="1E3188CF"/>
    <w:rsid w:val="1E358163"/>
    <w:rsid w:val="1E3AE551"/>
    <w:rsid w:val="1E3ED058"/>
    <w:rsid w:val="1E412FD3"/>
    <w:rsid w:val="1E42FB30"/>
    <w:rsid w:val="1E465DAD"/>
    <w:rsid w:val="1E4715FB"/>
    <w:rsid w:val="1E494758"/>
    <w:rsid w:val="1E4B9981"/>
    <w:rsid w:val="1E4D71B8"/>
    <w:rsid w:val="1E4FB8C4"/>
    <w:rsid w:val="1E53A4FD"/>
    <w:rsid w:val="1E53D370"/>
    <w:rsid w:val="1E543598"/>
    <w:rsid w:val="1E58D68F"/>
    <w:rsid w:val="1E5A91B6"/>
    <w:rsid w:val="1E5AC33B"/>
    <w:rsid w:val="1E5B7723"/>
    <w:rsid w:val="1E5D0B68"/>
    <w:rsid w:val="1E60949F"/>
    <w:rsid w:val="1E60971C"/>
    <w:rsid w:val="1E660113"/>
    <w:rsid w:val="1E66738A"/>
    <w:rsid w:val="1E686FCC"/>
    <w:rsid w:val="1E69E1C5"/>
    <w:rsid w:val="1E6DD655"/>
    <w:rsid w:val="1E6FB64B"/>
    <w:rsid w:val="1E70A264"/>
    <w:rsid w:val="1E714737"/>
    <w:rsid w:val="1E720A1A"/>
    <w:rsid w:val="1E748C10"/>
    <w:rsid w:val="1E75E233"/>
    <w:rsid w:val="1E772671"/>
    <w:rsid w:val="1E7AC05D"/>
    <w:rsid w:val="1E7D73A5"/>
    <w:rsid w:val="1E8527AD"/>
    <w:rsid w:val="1E85D3D9"/>
    <w:rsid w:val="1E8C8311"/>
    <w:rsid w:val="1E8E500D"/>
    <w:rsid w:val="1E91A4F6"/>
    <w:rsid w:val="1E91F8D8"/>
    <w:rsid w:val="1E939483"/>
    <w:rsid w:val="1E9A9237"/>
    <w:rsid w:val="1EA3B3A8"/>
    <w:rsid w:val="1EA86D04"/>
    <w:rsid w:val="1EA8D3DC"/>
    <w:rsid w:val="1EAD8ACD"/>
    <w:rsid w:val="1EB00DD4"/>
    <w:rsid w:val="1EB6324E"/>
    <w:rsid w:val="1EB809EE"/>
    <w:rsid w:val="1ECA7DC1"/>
    <w:rsid w:val="1ECB3842"/>
    <w:rsid w:val="1ECC1CA5"/>
    <w:rsid w:val="1ECC73F9"/>
    <w:rsid w:val="1ECDE67F"/>
    <w:rsid w:val="1ED08969"/>
    <w:rsid w:val="1ED32FD8"/>
    <w:rsid w:val="1ED49220"/>
    <w:rsid w:val="1EDFC3AB"/>
    <w:rsid w:val="1EE29146"/>
    <w:rsid w:val="1EE2AA7B"/>
    <w:rsid w:val="1EE45401"/>
    <w:rsid w:val="1EF11F5A"/>
    <w:rsid w:val="1EF7F368"/>
    <w:rsid w:val="1EF8C464"/>
    <w:rsid w:val="1EF97AD4"/>
    <w:rsid w:val="1EF9EF91"/>
    <w:rsid w:val="1EFBF7C0"/>
    <w:rsid w:val="1F00BF1B"/>
    <w:rsid w:val="1F022AF6"/>
    <w:rsid w:val="1F036F92"/>
    <w:rsid w:val="1F0452E6"/>
    <w:rsid w:val="1F05DEAF"/>
    <w:rsid w:val="1F07407D"/>
    <w:rsid w:val="1F09C37C"/>
    <w:rsid w:val="1F0A6E5B"/>
    <w:rsid w:val="1F0CA2E1"/>
    <w:rsid w:val="1F113F36"/>
    <w:rsid w:val="1F150869"/>
    <w:rsid w:val="1F15F9CF"/>
    <w:rsid w:val="1F18126A"/>
    <w:rsid w:val="1F1A4582"/>
    <w:rsid w:val="1F1A5CF8"/>
    <w:rsid w:val="1F1AD097"/>
    <w:rsid w:val="1F223E81"/>
    <w:rsid w:val="1F22C39B"/>
    <w:rsid w:val="1F22D5AC"/>
    <w:rsid w:val="1F235031"/>
    <w:rsid w:val="1F273331"/>
    <w:rsid w:val="1F2B239C"/>
    <w:rsid w:val="1F2BB967"/>
    <w:rsid w:val="1F2EB69B"/>
    <w:rsid w:val="1F3047B6"/>
    <w:rsid w:val="1F32470C"/>
    <w:rsid w:val="1F3ADB63"/>
    <w:rsid w:val="1F3B8990"/>
    <w:rsid w:val="1F44D956"/>
    <w:rsid w:val="1F4515C5"/>
    <w:rsid w:val="1F464DE4"/>
    <w:rsid w:val="1F474A85"/>
    <w:rsid w:val="1F4EFD42"/>
    <w:rsid w:val="1F50C66A"/>
    <w:rsid w:val="1F51CF30"/>
    <w:rsid w:val="1F54DCEF"/>
    <w:rsid w:val="1F55FE30"/>
    <w:rsid w:val="1F5827E7"/>
    <w:rsid w:val="1F5D2524"/>
    <w:rsid w:val="1F5F7C12"/>
    <w:rsid w:val="1F6078DF"/>
    <w:rsid w:val="1F6C8F9D"/>
    <w:rsid w:val="1F6CDCB0"/>
    <w:rsid w:val="1F704704"/>
    <w:rsid w:val="1F7182F7"/>
    <w:rsid w:val="1F71986F"/>
    <w:rsid w:val="1F75FABA"/>
    <w:rsid w:val="1F777A7D"/>
    <w:rsid w:val="1F7DDCC6"/>
    <w:rsid w:val="1F7E3EAC"/>
    <w:rsid w:val="1F7E83C7"/>
    <w:rsid w:val="1F7FCF58"/>
    <w:rsid w:val="1F83FF04"/>
    <w:rsid w:val="1F877538"/>
    <w:rsid w:val="1F8A0824"/>
    <w:rsid w:val="1F8B576F"/>
    <w:rsid w:val="1F8BB4B3"/>
    <w:rsid w:val="1F90F962"/>
    <w:rsid w:val="1F920BEA"/>
    <w:rsid w:val="1F92EB31"/>
    <w:rsid w:val="1F96575A"/>
    <w:rsid w:val="1F9CEA86"/>
    <w:rsid w:val="1F9ED6CA"/>
    <w:rsid w:val="1FA5FCBD"/>
    <w:rsid w:val="1FA691F5"/>
    <w:rsid w:val="1FA74410"/>
    <w:rsid w:val="1FB270D2"/>
    <w:rsid w:val="1FB27555"/>
    <w:rsid w:val="1FB4AF2F"/>
    <w:rsid w:val="1FB5AC41"/>
    <w:rsid w:val="1FB9166D"/>
    <w:rsid w:val="1FBB49A2"/>
    <w:rsid w:val="1FBFBAA1"/>
    <w:rsid w:val="1FC121B2"/>
    <w:rsid w:val="1FC18D9C"/>
    <w:rsid w:val="1FC33C57"/>
    <w:rsid w:val="1FC6E3A1"/>
    <w:rsid w:val="1FC75C90"/>
    <w:rsid w:val="1FCCF25E"/>
    <w:rsid w:val="1FCEE37B"/>
    <w:rsid w:val="1FCEEF38"/>
    <w:rsid w:val="1FD1E10A"/>
    <w:rsid w:val="1FD6DD82"/>
    <w:rsid w:val="1FD869CC"/>
    <w:rsid w:val="1FDA453F"/>
    <w:rsid w:val="1FDD81AB"/>
    <w:rsid w:val="1FDE92EE"/>
    <w:rsid w:val="1FDF7943"/>
    <w:rsid w:val="1FE22072"/>
    <w:rsid w:val="1FEBEB4B"/>
    <w:rsid w:val="1FEFDF5A"/>
    <w:rsid w:val="1FF011B1"/>
    <w:rsid w:val="1FF2BBF3"/>
    <w:rsid w:val="1FF515B4"/>
    <w:rsid w:val="1FF5F965"/>
    <w:rsid w:val="1FF61F34"/>
    <w:rsid w:val="1FF923E2"/>
    <w:rsid w:val="1FFA726F"/>
    <w:rsid w:val="1FFAC563"/>
    <w:rsid w:val="1FFCD5F9"/>
    <w:rsid w:val="20055CEB"/>
    <w:rsid w:val="200C5AC5"/>
    <w:rsid w:val="200F1DFC"/>
    <w:rsid w:val="2010CEDF"/>
    <w:rsid w:val="201253C8"/>
    <w:rsid w:val="201A3E37"/>
    <w:rsid w:val="201D42B4"/>
    <w:rsid w:val="201F9A3D"/>
    <w:rsid w:val="201FC5BC"/>
    <w:rsid w:val="2020B9C7"/>
    <w:rsid w:val="20244F6A"/>
    <w:rsid w:val="20258479"/>
    <w:rsid w:val="202A937B"/>
    <w:rsid w:val="2032AD15"/>
    <w:rsid w:val="203753C4"/>
    <w:rsid w:val="203963B4"/>
    <w:rsid w:val="2039AF17"/>
    <w:rsid w:val="2039C929"/>
    <w:rsid w:val="203C7620"/>
    <w:rsid w:val="203E8732"/>
    <w:rsid w:val="2042C09E"/>
    <w:rsid w:val="2043AEEC"/>
    <w:rsid w:val="204471BE"/>
    <w:rsid w:val="2047373C"/>
    <w:rsid w:val="2049E2A4"/>
    <w:rsid w:val="204B1DFB"/>
    <w:rsid w:val="2054D1CA"/>
    <w:rsid w:val="2054D9D4"/>
    <w:rsid w:val="20551234"/>
    <w:rsid w:val="2055EF58"/>
    <w:rsid w:val="205E4541"/>
    <w:rsid w:val="205FA889"/>
    <w:rsid w:val="20616230"/>
    <w:rsid w:val="20624307"/>
    <w:rsid w:val="2065F633"/>
    <w:rsid w:val="2068E7AD"/>
    <w:rsid w:val="206AF89D"/>
    <w:rsid w:val="206D8592"/>
    <w:rsid w:val="206E05A1"/>
    <w:rsid w:val="206EEC4E"/>
    <w:rsid w:val="20706617"/>
    <w:rsid w:val="20709E2B"/>
    <w:rsid w:val="20726216"/>
    <w:rsid w:val="207423E1"/>
    <w:rsid w:val="2075B568"/>
    <w:rsid w:val="20768E4D"/>
    <w:rsid w:val="207995B7"/>
    <w:rsid w:val="207B461A"/>
    <w:rsid w:val="20809A3D"/>
    <w:rsid w:val="208194A9"/>
    <w:rsid w:val="208381E4"/>
    <w:rsid w:val="208D929F"/>
    <w:rsid w:val="209057E8"/>
    <w:rsid w:val="209480E5"/>
    <w:rsid w:val="20952890"/>
    <w:rsid w:val="20956DEA"/>
    <w:rsid w:val="2095E398"/>
    <w:rsid w:val="2097C2A0"/>
    <w:rsid w:val="209968E1"/>
    <w:rsid w:val="2099B2C8"/>
    <w:rsid w:val="209C5164"/>
    <w:rsid w:val="209D2137"/>
    <w:rsid w:val="209D868C"/>
    <w:rsid w:val="209DABE6"/>
    <w:rsid w:val="209FDE87"/>
    <w:rsid w:val="20A0FA20"/>
    <w:rsid w:val="20A1454F"/>
    <w:rsid w:val="20A5081D"/>
    <w:rsid w:val="20A826FE"/>
    <w:rsid w:val="20A8492A"/>
    <w:rsid w:val="20A9F416"/>
    <w:rsid w:val="20AFBE11"/>
    <w:rsid w:val="20B09D17"/>
    <w:rsid w:val="20B9914B"/>
    <w:rsid w:val="20BBDFD6"/>
    <w:rsid w:val="20BE4127"/>
    <w:rsid w:val="20C50593"/>
    <w:rsid w:val="20C5763B"/>
    <w:rsid w:val="20C7F2F7"/>
    <w:rsid w:val="20C88277"/>
    <w:rsid w:val="20CAB273"/>
    <w:rsid w:val="20CBE3F7"/>
    <w:rsid w:val="20D28143"/>
    <w:rsid w:val="20D2B361"/>
    <w:rsid w:val="20D78FC7"/>
    <w:rsid w:val="20DAEB74"/>
    <w:rsid w:val="20DD27AE"/>
    <w:rsid w:val="20DD6FF5"/>
    <w:rsid w:val="20DE5EBC"/>
    <w:rsid w:val="20E138F0"/>
    <w:rsid w:val="20E1BF18"/>
    <w:rsid w:val="20E23592"/>
    <w:rsid w:val="20E2C834"/>
    <w:rsid w:val="20E7A3A9"/>
    <w:rsid w:val="20E86E06"/>
    <w:rsid w:val="20EC4EAC"/>
    <w:rsid w:val="20EDF057"/>
    <w:rsid w:val="20F23272"/>
    <w:rsid w:val="20F6E09C"/>
    <w:rsid w:val="20F79A88"/>
    <w:rsid w:val="20FC0093"/>
    <w:rsid w:val="20FE2EB8"/>
    <w:rsid w:val="210D6778"/>
    <w:rsid w:val="210F9492"/>
    <w:rsid w:val="2113C2B3"/>
    <w:rsid w:val="21154FB3"/>
    <w:rsid w:val="211DF111"/>
    <w:rsid w:val="2122F32A"/>
    <w:rsid w:val="212500EF"/>
    <w:rsid w:val="2125D591"/>
    <w:rsid w:val="2127E2FE"/>
    <w:rsid w:val="212B55C6"/>
    <w:rsid w:val="212B8EAE"/>
    <w:rsid w:val="212DBF97"/>
    <w:rsid w:val="212E1954"/>
    <w:rsid w:val="213224DA"/>
    <w:rsid w:val="213355C7"/>
    <w:rsid w:val="21361184"/>
    <w:rsid w:val="2136A481"/>
    <w:rsid w:val="2138F2A6"/>
    <w:rsid w:val="213AA48B"/>
    <w:rsid w:val="21401836"/>
    <w:rsid w:val="214287B0"/>
    <w:rsid w:val="21438621"/>
    <w:rsid w:val="2148F457"/>
    <w:rsid w:val="214C78C0"/>
    <w:rsid w:val="214E8D94"/>
    <w:rsid w:val="21551CC9"/>
    <w:rsid w:val="21563D11"/>
    <w:rsid w:val="2156B3A7"/>
    <w:rsid w:val="21585C4F"/>
    <w:rsid w:val="215AE57F"/>
    <w:rsid w:val="2169B1DC"/>
    <w:rsid w:val="216DBEC6"/>
    <w:rsid w:val="216FBA4E"/>
    <w:rsid w:val="21743D5A"/>
    <w:rsid w:val="217816A4"/>
    <w:rsid w:val="217A5976"/>
    <w:rsid w:val="21852AEB"/>
    <w:rsid w:val="218AA660"/>
    <w:rsid w:val="218AA6CF"/>
    <w:rsid w:val="218BCFFB"/>
    <w:rsid w:val="218C326A"/>
    <w:rsid w:val="218E4FD1"/>
    <w:rsid w:val="21917912"/>
    <w:rsid w:val="21933134"/>
    <w:rsid w:val="219528F5"/>
    <w:rsid w:val="2196080E"/>
    <w:rsid w:val="219608BF"/>
    <w:rsid w:val="21973047"/>
    <w:rsid w:val="21984A5A"/>
    <w:rsid w:val="21988F4B"/>
    <w:rsid w:val="2199D825"/>
    <w:rsid w:val="219F588C"/>
    <w:rsid w:val="21A179BC"/>
    <w:rsid w:val="21A2EEF9"/>
    <w:rsid w:val="21A8A611"/>
    <w:rsid w:val="21A9E3DE"/>
    <w:rsid w:val="21AC4E6F"/>
    <w:rsid w:val="21ADA43E"/>
    <w:rsid w:val="21B0BE70"/>
    <w:rsid w:val="21B0FD20"/>
    <w:rsid w:val="21B1285A"/>
    <w:rsid w:val="21B346FC"/>
    <w:rsid w:val="21B4464A"/>
    <w:rsid w:val="21B668AE"/>
    <w:rsid w:val="21B6A1F1"/>
    <w:rsid w:val="21B8DDF7"/>
    <w:rsid w:val="21B97BFA"/>
    <w:rsid w:val="21BD8D57"/>
    <w:rsid w:val="21C1C008"/>
    <w:rsid w:val="21C3B75B"/>
    <w:rsid w:val="21C9679C"/>
    <w:rsid w:val="21CAF55A"/>
    <w:rsid w:val="21CCEFA6"/>
    <w:rsid w:val="21CE6A79"/>
    <w:rsid w:val="21D376CE"/>
    <w:rsid w:val="21D471CA"/>
    <w:rsid w:val="21D5F1F6"/>
    <w:rsid w:val="21D99CA1"/>
    <w:rsid w:val="21DD1552"/>
    <w:rsid w:val="21E1F308"/>
    <w:rsid w:val="21E39DE3"/>
    <w:rsid w:val="21E643E3"/>
    <w:rsid w:val="21E80DDC"/>
    <w:rsid w:val="21E87E5E"/>
    <w:rsid w:val="21E8C195"/>
    <w:rsid w:val="21EB39C3"/>
    <w:rsid w:val="21F5EA12"/>
    <w:rsid w:val="21F7D3C7"/>
    <w:rsid w:val="21FA48DC"/>
    <w:rsid w:val="21FA5E48"/>
    <w:rsid w:val="21FB6BC0"/>
    <w:rsid w:val="21FB78EA"/>
    <w:rsid w:val="21FCA151"/>
    <w:rsid w:val="2204CAB7"/>
    <w:rsid w:val="22069202"/>
    <w:rsid w:val="2212F9EA"/>
    <w:rsid w:val="221701AA"/>
    <w:rsid w:val="2218F3B3"/>
    <w:rsid w:val="2219452F"/>
    <w:rsid w:val="22219998"/>
    <w:rsid w:val="22222A12"/>
    <w:rsid w:val="22238FFC"/>
    <w:rsid w:val="222679ED"/>
    <w:rsid w:val="222C5DB4"/>
    <w:rsid w:val="222D277C"/>
    <w:rsid w:val="222FF04C"/>
    <w:rsid w:val="222FFAA4"/>
    <w:rsid w:val="2231C0F0"/>
    <w:rsid w:val="2236EB1D"/>
    <w:rsid w:val="223FC1C1"/>
    <w:rsid w:val="2240A9C5"/>
    <w:rsid w:val="2243453E"/>
    <w:rsid w:val="224889CC"/>
    <w:rsid w:val="2248E772"/>
    <w:rsid w:val="224A6C41"/>
    <w:rsid w:val="224D20F2"/>
    <w:rsid w:val="224DD324"/>
    <w:rsid w:val="2252F08C"/>
    <w:rsid w:val="22539ACC"/>
    <w:rsid w:val="2254B62C"/>
    <w:rsid w:val="225C204E"/>
    <w:rsid w:val="225F22C2"/>
    <w:rsid w:val="2261F27E"/>
    <w:rsid w:val="226331DF"/>
    <w:rsid w:val="226E05BA"/>
    <w:rsid w:val="227023C9"/>
    <w:rsid w:val="22705A01"/>
    <w:rsid w:val="2270E5B3"/>
    <w:rsid w:val="22747CAE"/>
    <w:rsid w:val="2277CCE7"/>
    <w:rsid w:val="2278592E"/>
    <w:rsid w:val="2279CD32"/>
    <w:rsid w:val="227BA072"/>
    <w:rsid w:val="227D9332"/>
    <w:rsid w:val="227FE2F1"/>
    <w:rsid w:val="22808DA1"/>
    <w:rsid w:val="22850EFE"/>
    <w:rsid w:val="22863DD8"/>
    <w:rsid w:val="228C1824"/>
    <w:rsid w:val="228F948D"/>
    <w:rsid w:val="22923A3F"/>
    <w:rsid w:val="2292C8DD"/>
    <w:rsid w:val="22992C86"/>
    <w:rsid w:val="229A91C3"/>
    <w:rsid w:val="229B9D8A"/>
    <w:rsid w:val="229DC277"/>
    <w:rsid w:val="229E3EED"/>
    <w:rsid w:val="229ECD6A"/>
    <w:rsid w:val="22A127BE"/>
    <w:rsid w:val="22A52639"/>
    <w:rsid w:val="22A56147"/>
    <w:rsid w:val="22A7DB93"/>
    <w:rsid w:val="22ABDC99"/>
    <w:rsid w:val="22B1BD0D"/>
    <w:rsid w:val="22B244D9"/>
    <w:rsid w:val="22B39B21"/>
    <w:rsid w:val="22BBC0B9"/>
    <w:rsid w:val="22C3BD28"/>
    <w:rsid w:val="22C536BC"/>
    <w:rsid w:val="22C8201B"/>
    <w:rsid w:val="22D269F0"/>
    <w:rsid w:val="22D3F534"/>
    <w:rsid w:val="22DA1952"/>
    <w:rsid w:val="22DEA37B"/>
    <w:rsid w:val="22E04BD1"/>
    <w:rsid w:val="22E3E62E"/>
    <w:rsid w:val="22E73684"/>
    <w:rsid w:val="22E738F0"/>
    <w:rsid w:val="22E79B86"/>
    <w:rsid w:val="22F08023"/>
    <w:rsid w:val="22F4B270"/>
    <w:rsid w:val="22F4F70B"/>
    <w:rsid w:val="22F5946B"/>
    <w:rsid w:val="22F87DE7"/>
    <w:rsid w:val="22FF3570"/>
    <w:rsid w:val="22FFCF7E"/>
    <w:rsid w:val="23035245"/>
    <w:rsid w:val="23063B2D"/>
    <w:rsid w:val="2306B4BE"/>
    <w:rsid w:val="230B3722"/>
    <w:rsid w:val="230B678E"/>
    <w:rsid w:val="230CCD20"/>
    <w:rsid w:val="230E3752"/>
    <w:rsid w:val="2317DC2E"/>
    <w:rsid w:val="23187E70"/>
    <w:rsid w:val="231BC98C"/>
    <w:rsid w:val="231BF9D7"/>
    <w:rsid w:val="231D2927"/>
    <w:rsid w:val="231FE1A7"/>
    <w:rsid w:val="23203709"/>
    <w:rsid w:val="23211CC6"/>
    <w:rsid w:val="23276A14"/>
    <w:rsid w:val="232D6062"/>
    <w:rsid w:val="2332B830"/>
    <w:rsid w:val="23360723"/>
    <w:rsid w:val="233E72F7"/>
    <w:rsid w:val="233E8445"/>
    <w:rsid w:val="233EA725"/>
    <w:rsid w:val="233F3DD4"/>
    <w:rsid w:val="234048E8"/>
    <w:rsid w:val="234830C7"/>
    <w:rsid w:val="2349277A"/>
    <w:rsid w:val="234F3B92"/>
    <w:rsid w:val="234F7DAB"/>
    <w:rsid w:val="23517578"/>
    <w:rsid w:val="2355CF81"/>
    <w:rsid w:val="23599796"/>
    <w:rsid w:val="235E4C07"/>
    <w:rsid w:val="235E883C"/>
    <w:rsid w:val="236141EA"/>
    <w:rsid w:val="23618FE1"/>
    <w:rsid w:val="236482EB"/>
    <w:rsid w:val="23661FD9"/>
    <w:rsid w:val="2366D2B9"/>
    <w:rsid w:val="2367943E"/>
    <w:rsid w:val="236B7A8B"/>
    <w:rsid w:val="236F246E"/>
    <w:rsid w:val="236F9364"/>
    <w:rsid w:val="237150D2"/>
    <w:rsid w:val="2371C3DF"/>
    <w:rsid w:val="237C03B5"/>
    <w:rsid w:val="237EE648"/>
    <w:rsid w:val="2384BFF4"/>
    <w:rsid w:val="23887985"/>
    <w:rsid w:val="238DE138"/>
    <w:rsid w:val="2393FF18"/>
    <w:rsid w:val="23968575"/>
    <w:rsid w:val="239863AF"/>
    <w:rsid w:val="239D96F5"/>
    <w:rsid w:val="239FDCCA"/>
    <w:rsid w:val="23A72816"/>
    <w:rsid w:val="23AA629B"/>
    <w:rsid w:val="23B51590"/>
    <w:rsid w:val="23B954D9"/>
    <w:rsid w:val="23C2E8D3"/>
    <w:rsid w:val="23C35623"/>
    <w:rsid w:val="23C9D660"/>
    <w:rsid w:val="23CDE655"/>
    <w:rsid w:val="23D42ACE"/>
    <w:rsid w:val="23D7DD86"/>
    <w:rsid w:val="23E2CA76"/>
    <w:rsid w:val="23E4BB35"/>
    <w:rsid w:val="23E4EFAA"/>
    <w:rsid w:val="23E670FA"/>
    <w:rsid w:val="23E68554"/>
    <w:rsid w:val="23E6CACD"/>
    <w:rsid w:val="23EB682D"/>
    <w:rsid w:val="23F72013"/>
    <w:rsid w:val="23F8E76C"/>
    <w:rsid w:val="23FA6B73"/>
    <w:rsid w:val="23FA8191"/>
    <w:rsid w:val="23FBD2E7"/>
    <w:rsid w:val="2400DA8A"/>
    <w:rsid w:val="2401BB9A"/>
    <w:rsid w:val="2409A0F4"/>
    <w:rsid w:val="240A7C76"/>
    <w:rsid w:val="240C5A0F"/>
    <w:rsid w:val="240F7D1E"/>
    <w:rsid w:val="2410B04E"/>
    <w:rsid w:val="24124067"/>
    <w:rsid w:val="2414975E"/>
    <w:rsid w:val="24159B27"/>
    <w:rsid w:val="2415C516"/>
    <w:rsid w:val="2417ADD4"/>
    <w:rsid w:val="241A655C"/>
    <w:rsid w:val="241C5E35"/>
    <w:rsid w:val="241CFD7A"/>
    <w:rsid w:val="241D80EA"/>
    <w:rsid w:val="241DD322"/>
    <w:rsid w:val="24212805"/>
    <w:rsid w:val="242414B7"/>
    <w:rsid w:val="242D8295"/>
    <w:rsid w:val="243102E6"/>
    <w:rsid w:val="243491C1"/>
    <w:rsid w:val="24354F31"/>
    <w:rsid w:val="24363C4C"/>
    <w:rsid w:val="24364458"/>
    <w:rsid w:val="24381700"/>
    <w:rsid w:val="2438CE71"/>
    <w:rsid w:val="243A9CC5"/>
    <w:rsid w:val="243CE3CF"/>
    <w:rsid w:val="2442D3FF"/>
    <w:rsid w:val="2447BE5E"/>
    <w:rsid w:val="244B1D55"/>
    <w:rsid w:val="244B3337"/>
    <w:rsid w:val="24515CBA"/>
    <w:rsid w:val="245237A1"/>
    <w:rsid w:val="2452A436"/>
    <w:rsid w:val="24541F1C"/>
    <w:rsid w:val="24586079"/>
    <w:rsid w:val="2458BBCD"/>
    <w:rsid w:val="2458D73B"/>
    <w:rsid w:val="245A9C14"/>
    <w:rsid w:val="24601314"/>
    <w:rsid w:val="24614C52"/>
    <w:rsid w:val="2461AE4A"/>
    <w:rsid w:val="2465C718"/>
    <w:rsid w:val="246999F8"/>
    <w:rsid w:val="246A360D"/>
    <w:rsid w:val="246CC191"/>
    <w:rsid w:val="246E546A"/>
    <w:rsid w:val="24705379"/>
    <w:rsid w:val="2474C0DD"/>
    <w:rsid w:val="2477553A"/>
    <w:rsid w:val="24796DE0"/>
    <w:rsid w:val="2481F3D2"/>
    <w:rsid w:val="2482DC88"/>
    <w:rsid w:val="24852ECA"/>
    <w:rsid w:val="24855329"/>
    <w:rsid w:val="2488CD23"/>
    <w:rsid w:val="2488F08E"/>
    <w:rsid w:val="2488F405"/>
    <w:rsid w:val="248A9DCA"/>
    <w:rsid w:val="248B27E4"/>
    <w:rsid w:val="24921AAA"/>
    <w:rsid w:val="2492CA61"/>
    <w:rsid w:val="2492E981"/>
    <w:rsid w:val="24938EBF"/>
    <w:rsid w:val="24970475"/>
    <w:rsid w:val="249891A8"/>
    <w:rsid w:val="249CDAB0"/>
    <w:rsid w:val="24A8F514"/>
    <w:rsid w:val="24AC77F4"/>
    <w:rsid w:val="24ACF771"/>
    <w:rsid w:val="24AF5E40"/>
    <w:rsid w:val="24B050BF"/>
    <w:rsid w:val="24B08337"/>
    <w:rsid w:val="24B11A58"/>
    <w:rsid w:val="24B29098"/>
    <w:rsid w:val="24B3BE27"/>
    <w:rsid w:val="24B542C0"/>
    <w:rsid w:val="24B73B4C"/>
    <w:rsid w:val="24B7BA27"/>
    <w:rsid w:val="24B9EEBC"/>
    <w:rsid w:val="24BBC958"/>
    <w:rsid w:val="24BD4773"/>
    <w:rsid w:val="24BE18E8"/>
    <w:rsid w:val="24BEF046"/>
    <w:rsid w:val="24C0E793"/>
    <w:rsid w:val="24C344BF"/>
    <w:rsid w:val="24C455F0"/>
    <w:rsid w:val="24CD0F5E"/>
    <w:rsid w:val="24CEE8C4"/>
    <w:rsid w:val="24D2025E"/>
    <w:rsid w:val="24D36BAE"/>
    <w:rsid w:val="24D90360"/>
    <w:rsid w:val="24D9BDED"/>
    <w:rsid w:val="24D9C644"/>
    <w:rsid w:val="24D9C6B8"/>
    <w:rsid w:val="24DAF5A7"/>
    <w:rsid w:val="24DC1BA7"/>
    <w:rsid w:val="24E5C563"/>
    <w:rsid w:val="24E62D90"/>
    <w:rsid w:val="24EC6A17"/>
    <w:rsid w:val="24ED0BD8"/>
    <w:rsid w:val="24ED7730"/>
    <w:rsid w:val="24EF0EF0"/>
    <w:rsid w:val="24F08D54"/>
    <w:rsid w:val="24F1FC15"/>
    <w:rsid w:val="24F29662"/>
    <w:rsid w:val="24F36153"/>
    <w:rsid w:val="24F3C4A0"/>
    <w:rsid w:val="24F451E8"/>
    <w:rsid w:val="24F75FFC"/>
    <w:rsid w:val="24F85A7C"/>
    <w:rsid w:val="24FADD1A"/>
    <w:rsid w:val="24FB7DD1"/>
    <w:rsid w:val="2506179E"/>
    <w:rsid w:val="250BD72F"/>
    <w:rsid w:val="250CE49C"/>
    <w:rsid w:val="251269DB"/>
    <w:rsid w:val="251484D6"/>
    <w:rsid w:val="25148A9B"/>
    <w:rsid w:val="251A6C77"/>
    <w:rsid w:val="251AADD1"/>
    <w:rsid w:val="2521549C"/>
    <w:rsid w:val="2523F465"/>
    <w:rsid w:val="25246846"/>
    <w:rsid w:val="252D2549"/>
    <w:rsid w:val="252E65AB"/>
    <w:rsid w:val="252FABA3"/>
    <w:rsid w:val="2531DB98"/>
    <w:rsid w:val="25367F8D"/>
    <w:rsid w:val="2536BFAA"/>
    <w:rsid w:val="2538E071"/>
    <w:rsid w:val="25396756"/>
    <w:rsid w:val="253B3643"/>
    <w:rsid w:val="253E4952"/>
    <w:rsid w:val="253F744C"/>
    <w:rsid w:val="2544C7CE"/>
    <w:rsid w:val="25452CEC"/>
    <w:rsid w:val="2545B980"/>
    <w:rsid w:val="2546CF6C"/>
    <w:rsid w:val="2553514C"/>
    <w:rsid w:val="25544FDC"/>
    <w:rsid w:val="2555C179"/>
    <w:rsid w:val="2563BDFC"/>
    <w:rsid w:val="2565434D"/>
    <w:rsid w:val="25668901"/>
    <w:rsid w:val="2568AD3D"/>
    <w:rsid w:val="256A93F6"/>
    <w:rsid w:val="256B5495"/>
    <w:rsid w:val="256CFDB7"/>
    <w:rsid w:val="256EFDCA"/>
    <w:rsid w:val="25725936"/>
    <w:rsid w:val="25745D19"/>
    <w:rsid w:val="257B460E"/>
    <w:rsid w:val="257B568C"/>
    <w:rsid w:val="25801152"/>
    <w:rsid w:val="25824D6A"/>
    <w:rsid w:val="258267CB"/>
    <w:rsid w:val="258373CF"/>
    <w:rsid w:val="2585B09E"/>
    <w:rsid w:val="258A0192"/>
    <w:rsid w:val="258B0891"/>
    <w:rsid w:val="2593DA5F"/>
    <w:rsid w:val="2594598B"/>
    <w:rsid w:val="259A76CE"/>
    <w:rsid w:val="259A81BD"/>
    <w:rsid w:val="259F3BE8"/>
    <w:rsid w:val="25A1637F"/>
    <w:rsid w:val="25A8A1A3"/>
    <w:rsid w:val="25AD45AA"/>
    <w:rsid w:val="25AEFF06"/>
    <w:rsid w:val="25B1A864"/>
    <w:rsid w:val="25B1EDC3"/>
    <w:rsid w:val="25B5F9C6"/>
    <w:rsid w:val="25BD545F"/>
    <w:rsid w:val="25C47548"/>
    <w:rsid w:val="25C47F3B"/>
    <w:rsid w:val="25C8BA79"/>
    <w:rsid w:val="25CB03C3"/>
    <w:rsid w:val="25D19614"/>
    <w:rsid w:val="25D35A91"/>
    <w:rsid w:val="25D428EA"/>
    <w:rsid w:val="25D7EDA6"/>
    <w:rsid w:val="25D9E878"/>
    <w:rsid w:val="25DC31E8"/>
    <w:rsid w:val="25E3BDAA"/>
    <w:rsid w:val="25E93647"/>
    <w:rsid w:val="25EA34D6"/>
    <w:rsid w:val="25EB3088"/>
    <w:rsid w:val="25EF0ABF"/>
    <w:rsid w:val="25F4F7AC"/>
    <w:rsid w:val="25F67E6F"/>
    <w:rsid w:val="25FA23BC"/>
    <w:rsid w:val="260138B3"/>
    <w:rsid w:val="2612B2ED"/>
    <w:rsid w:val="2612F613"/>
    <w:rsid w:val="261333E7"/>
    <w:rsid w:val="26153767"/>
    <w:rsid w:val="2619365C"/>
    <w:rsid w:val="261E6938"/>
    <w:rsid w:val="26219CB4"/>
    <w:rsid w:val="262215E6"/>
    <w:rsid w:val="2622E235"/>
    <w:rsid w:val="26281021"/>
    <w:rsid w:val="26286232"/>
    <w:rsid w:val="262970CC"/>
    <w:rsid w:val="262EA02C"/>
    <w:rsid w:val="262EE0F7"/>
    <w:rsid w:val="262FE7EA"/>
    <w:rsid w:val="2630B6BA"/>
    <w:rsid w:val="2631FE1D"/>
    <w:rsid w:val="2632A2B5"/>
    <w:rsid w:val="2632EF61"/>
    <w:rsid w:val="26360D46"/>
    <w:rsid w:val="26371B44"/>
    <w:rsid w:val="26372DC9"/>
    <w:rsid w:val="2638007B"/>
    <w:rsid w:val="263ACA0A"/>
    <w:rsid w:val="263ACA96"/>
    <w:rsid w:val="263B4C66"/>
    <w:rsid w:val="264A8E5C"/>
    <w:rsid w:val="264B237A"/>
    <w:rsid w:val="264B47A3"/>
    <w:rsid w:val="264B8A35"/>
    <w:rsid w:val="264DB4AF"/>
    <w:rsid w:val="2653728B"/>
    <w:rsid w:val="26584E32"/>
    <w:rsid w:val="2658ADCF"/>
    <w:rsid w:val="2658DE9F"/>
    <w:rsid w:val="265EFCAB"/>
    <w:rsid w:val="2660DD90"/>
    <w:rsid w:val="2661D28E"/>
    <w:rsid w:val="26678A07"/>
    <w:rsid w:val="266B0E04"/>
    <w:rsid w:val="266DAC52"/>
    <w:rsid w:val="266F12FD"/>
    <w:rsid w:val="266F39E7"/>
    <w:rsid w:val="26703354"/>
    <w:rsid w:val="26737037"/>
    <w:rsid w:val="26749147"/>
    <w:rsid w:val="2676D18B"/>
    <w:rsid w:val="267E1F4B"/>
    <w:rsid w:val="26858B47"/>
    <w:rsid w:val="2685F9AA"/>
    <w:rsid w:val="26868D84"/>
    <w:rsid w:val="268A1FA1"/>
    <w:rsid w:val="268B379E"/>
    <w:rsid w:val="268DE719"/>
    <w:rsid w:val="268FEF9D"/>
    <w:rsid w:val="26939F91"/>
    <w:rsid w:val="269567ED"/>
    <w:rsid w:val="2697ECC8"/>
    <w:rsid w:val="2699AAAB"/>
    <w:rsid w:val="26A03A6A"/>
    <w:rsid w:val="26A1277B"/>
    <w:rsid w:val="26A30E6E"/>
    <w:rsid w:val="26A50529"/>
    <w:rsid w:val="26A9A12D"/>
    <w:rsid w:val="26AD722A"/>
    <w:rsid w:val="26AE300E"/>
    <w:rsid w:val="26AF3695"/>
    <w:rsid w:val="26B92C25"/>
    <w:rsid w:val="26BD76F2"/>
    <w:rsid w:val="26BDD528"/>
    <w:rsid w:val="26BFC0DE"/>
    <w:rsid w:val="26CEFE35"/>
    <w:rsid w:val="26D04E9D"/>
    <w:rsid w:val="26D0BB4A"/>
    <w:rsid w:val="26D2DF56"/>
    <w:rsid w:val="26D86091"/>
    <w:rsid w:val="26D864CB"/>
    <w:rsid w:val="26D8FE46"/>
    <w:rsid w:val="26DA3F8D"/>
    <w:rsid w:val="26DD8770"/>
    <w:rsid w:val="26DECE6B"/>
    <w:rsid w:val="26DFD3B1"/>
    <w:rsid w:val="26E45441"/>
    <w:rsid w:val="26E7C228"/>
    <w:rsid w:val="26E98B85"/>
    <w:rsid w:val="26EA22C3"/>
    <w:rsid w:val="26EEAA35"/>
    <w:rsid w:val="26EF6B5A"/>
    <w:rsid w:val="26F11675"/>
    <w:rsid w:val="26F210FD"/>
    <w:rsid w:val="26F2C133"/>
    <w:rsid w:val="26F30BC9"/>
    <w:rsid w:val="26F3D926"/>
    <w:rsid w:val="26F71148"/>
    <w:rsid w:val="2700CF7E"/>
    <w:rsid w:val="27038792"/>
    <w:rsid w:val="2704AB37"/>
    <w:rsid w:val="27088B17"/>
    <w:rsid w:val="270AA1B2"/>
    <w:rsid w:val="270C65E2"/>
    <w:rsid w:val="2712EDA0"/>
    <w:rsid w:val="2717D709"/>
    <w:rsid w:val="2718AB48"/>
    <w:rsid w:val="2719243F"/>
    <w:rsid w:val="271AF701"/>
    <w:rsid w:val="271DA6D6"/>
    <w:rsid w:val="271ECF1A"/>
    <w:rsid w:val="2720949C"/>
    <w:rsid w:val="27226F9C"/>
    <w:rsid w:val="272C2674"/>
    <w:rsid w:val="2733F74E"/>
    <w:rsid w:val="2735744B"/>
    <w:rsid w:val="273826F5"/>
    <w:rsid w:val="27382E21"/>
    <w:rsid w:val="273B2054"/>
    <w:rsid w:val="27422962"/>
    <w:rsid w:val="274238DF"/>
    <w:rsid w:val="2742B642"/>
    <w:rsid w:val="2744EF3E"/>
    <w:rsid w:val="274C113F"/>
    <w:rsid w:val="27513FAD"/>
    <w:rsid w:val="275AE076"/>
    <w:rsid w:val="275B2938"/>
    <w:rsid w:val="275C2266"/>
    <w:rsid w:val="275D2129"/>
    <w:rsid w:val="2760997F"/>
    <w:rsid w:val="27610E19"/>
    <w:rsid w:val="27620495"/>
    <w:rsid w:val="2764B995"/>
    <w:rsid w:val="2766CEC8"/>
    <w:rsid w:val="2767A6B4"/>
    <w:rsid w:val="2768F15C"/>
    <w:rsid w:val="276B62AC"/>
    <w:rsid w:val="276C62E7"/>
    <w:rsid w:val="276D5C1F"/>
    <w:rsid w:val="276DC69C"/>
    <w:rsid w:val="276EC087"/>
    <w:rsid w:val="276EC926"/>
    <w:rsid w:val="277858B9"/>
    <w:rsid w:val="27791962"/>
    <w:rsid w:val="2780EE98"/>
    <w:rsid w:val="2781E079"/>
    <w:rsid w:val="2783C60F"/>
    <w:rsid w:val="278FD5D1"/>
    <w:rsid w:val="279140C4"/>
    <w:rsid w:val="2796B542"/>
    <w:rsid w:val="2798728B"/>
    <w:rsid w:val="27A274D6"/>
    <w:rsid w:val="27A3BFA3"/>
    <w:rsid w:val="27A7EC29"/>
    <w:rsid w:val="27A893CC"/>
    <w:rsid w:val="27B105DF"/>
    <w:rsid w:val="27B2E22E"/>
    <w:rsid w:val="27BD1FB2"/>
    <w:rsid w:val="27C063F2"/>
    <w:rsid w:val="27C62D6A"/>
    <w:rsid w:val="27C86182"/>
    <w:rsid w:val="27C87349"/>
    <w:rsid w:val="27CD8697"/>
    <w:rsid w:val="27D01329"/>
    <w:rsid w:val="27D02835"/>
    <w:rsid w:val="27D208EF"/>
    <w:rsid w:val="27D340A1"/>
    <w:rsid w:val="27D611DA"/>
    <w:rsid w:val="27D7D83D"/>
    <w:rsid w:val="27D8F82C"/>
    <w:rsid w:val="27E0B36D"/>
    <w:rsid w:val="27E37AE0"/>
    <w:rsid w:val="27E48C90"/>
    <w:rsid w:val="27E61B60"/>
    <w:rsid w:val="27E8D635"/>
    <w:rsid w:val="27F1D22C"/>
    <w:rsid w:val="27F452F6"/>
    <w:rsid w:val="27F58BA1"/>
    <w:rsid w:val="27F7094A"/>
    <w:rsid w:val="27F78260"/>
    <w:rsid w:val="27F78AA0"/>
    <w:rsid w:val="27F862F3"/>
    <w:rsid w:val="27FCBB68"/>
    <w:rsid w:val="27FD2978"/>
    <w:rsid w:val="27FD7CE4"/>
    <w:rsid w:val="28000412"/>
    <w:rsid w:val="2804EBEA"/>
    <w:rsid w:val="280A3647"/>
    <w:rsid w:val="280C6FFE"/>
    <w:rsid w:val="280CDBFE"/>
    <w:rsid w:val="28107A02"/>
    <w:rsid w:val="2812EEDC"/>
    <w:rsid w:val="28146B4C"/>
    <w:rsid w:val="28183A65"/>
    <w:rsid w:val="281997D0"/>
    <w:rsid w:val="2819D1D0"/>
    <w:rsid w:val="281E40A1"/>
    <w:rsid w:val="281EE1D4"/>
    <w:rsid w:val="281F4BEB"/>
    <w:rsid w:val="28261D50"/>
    <w:rsid w:val="2828FFF4"/>
    <w:rsid w:val="282CA4FD"/>
    <w:rsid w:val="282F7C27"/>
    <w:rsid w:val="2831F95F"/>
    <w:rsid w:val="283849CF"/>
    <w:rsid w:val="283A195A"/>
    <w:rsid w:val="283A61A6"/>
    <w:rsid w:val="2841C41F"/>
    <w:rsid w:val="284FCBD0"/>
    <w:rsid w:val="2852E6C9"/>
    <w:rsid w:val="285393B2"/>
    <w:rsid w:val="28557581"/>
    <w:rsid w:val="28584F0E"/>
    <w:rsid w:val="28594C59"/>
    <w:rsid w:val="2859D4D7"/>
    <w:rsid w:val="285A6CA4"/>
    <w:rsid w:val="285C2724"/>
    <w:rsid w:val="2860163E"/>
    <w:rsid w:val="28620848"/>
    <w:rsid w:val="286ADA69"/>
    <w:rsid w:val="287E28A6"/>
    <w:rsid w:val="28816611"/>
    <w:rsid w:val="28824170"/>
    <w:rsid w:val="28841AD6"/>
    <w:rsid w:val="2887D260"/>
    <w:rsid w:val="288DE1D7"/>
    <w:rsid w:val="2890FB91"/>
    <w:rsid w:val="28928B8B"/>
    <w:rsid w:val="2894318C"/>
    <w:rsid w:val="2894CEF2"/>
    <w:rsid w:val="28998849"/>
    <w:rsid w:val="289EA0F2"/>
    <w:rsid w:val="28A05FF4"/>
    <w:rsid w:val="28A3410A"/>
    <w:rsid w:val="28A91566"/>
    <w:rsid w:val="28AE27E5"/>
    <w:rsid w:val="28AEB971"/>
    <w:rsid w:val="28B8149F"/>
    <w:rsid w:val="28BE0B94"/>
    <w:rsid w:val="28BF6D14"/>
    <w:rsid w:val="28C3058C"/>
    <w:rsid w:val="28C42C79"/>
    <w:rsid w:val="28C4C7B4"/>
    <w:rsid w:val="28C68282"/>
    <w:rsid w:val="28CC654A"/>
    <w:rsid w:val="28CD608D"/>
    <w:rsid w:val="28CE41FE"/>
    <w:rsid w:val="28CE4CD6"/>
    <w:rsid w:val="28CEEBFD"/>
    <w:rsid w:val="28CFCD7F"/>
    <w:rsid w:val="28D34114"/>
    <w:rsid w:val="28D51CFA"/>
    <w:rsid w:val="28D5A907"/>
    <w:rsid w:val="28D6EB31"/>
    <w:rsid w:val="28D70F77"/>
    <w:rsid w:val="28DC0D32"/>
    <w:rsid w:val="28DF78E2"/>
    <w:rsid w:val="28E3C06B"/>
    <w:rsid w:val="28E661BC"/>
    <w:rsid w:val="28EAB672"/>
    <w:rsid w:val="28EDB37C"/>
    <w:rsid w:val="28F4A981"/>
    <w:rsid w:val="28F6BFD6"/>
    <w:rsid w:val="28FE5711"/>
    <w:rsid w:val="28FED4D8"/>
    <w:rsid w:val="2900167C"/>
    <w:rsid w:val="2900B341"/>
    <w:rsid w:val="2901C98A"/>
    <w:rsid w:val="2902FB29"/>
    <w:rsid w:val="2903A7ED"/>
    <w:rsid w:val="2904C06D"/>
    <w:rsid w:val="2904C5A7"/>
    <w:rsid w:val="2905C00B"/>
    <w:rsid w:val="29063173"/>
    <w:rsid w:val="290D63E1"/>
    <w:rsid w:val="290F5CDE"/>
    <w:rsid w:val="2913B171"/>
    <w:rsid w:val="29146678"/>
    <w:rsid w:val="29180FE8"/>
    <w:rsid w:val="291CDE78"/>
    <w:rsid w:val="29226268"/>
    <w:rsid w:val="29234972"/>
    <w:rsid w:val="2925205D"/>
    <w:rsid w:val="2925F5E2"/>
    <w:rsid w:val="292766AD"/>
    <w:rsid w:val="292D7B51"/>
    <w:rsid w:val="292EA936"/>
    <w:rsid w:val="29320807"/>
    <w:rsid w:val="2932EBA3"/>
    <w:rsid w:val="2933C8D1"/>
    <w:rsid w:val="29345A7B"/>
    <w:rsid w:val="29351B2A"/>
    <w:rsid w:val="2936585E"/>
    <w:rsid w:val="2938072C"/>
    <w:rsid w:val="2938F328"/>
    <w:rsid w:val="293DAE2B"/>
    <w:rsid w:val="29414C0B"/>
    <w:rsid w:val="29418132"/>
    <w:rsid w:val="2942F857"/>
    <w:rsid w:val="2943586F"/>
    <w:rsid w:val="2944CD9E"/>
    <w:rsid w:val="294C899B"/>
    <w:rsid w:val="294ECABB"/>
    <w:rsid w:val="29535D06"/>
    <w:rsid w:val="2953672F"/>
    <w:rsid w:val="29571CB4"/>
    <w:rsid w:val="2958BE3A"/>
    <w:rsid w:val="295BCA19"/>
    <w:rsid w:val="2961A57A"/>
    <w:rsid w:val="296415EC"/>
    <w:rsid w:val="296467FC"/>
    <w:rsid w:val="29693536"/>
    <w:rsid w:val="296CD9E1"/>
    <w:rsid w:val="29726ACC"/>
    <w:rsid w:val="297A4E11"/>
    <w:rsid w:val="29813033"/>
    <w:rsid w:val="2988C226"/>
    <w:rsid w:val="29897243"/>
    <w:rsid w:val="298BA722"/>
    <w:rsid w:val="298C2957"/>
    <w:rsid w:val="298CC24B"/>
    <w:rsid w:val="298DFBA1"/>
    <w:rsid w:val="298E7876"/>
    <w:rsid w:val="2991E9E9"/>
    <w:rsid w:val="2995CE8E"/>
    <w:rsid w:val="2996E2EE"/>
    <w:rsid w:val="299778EF"/>
    <w:rsid w:val="2999FFDA"/>
    <w:rsid w:val="299A795A"/>
    <w:rsid w:val="299EB6D1"/>
    <w:rsid w:val="299FDA87"/>
    <w:rsid w:val="29A23531"/>
    <w:rsid w:val="29A404FD"/>
    <w:rsid w:val="29A8D863"/>
    <w:rsid w:val="29A8E13B"/>
    <w:rsid w:val="29AA9B7D"/>
    <w:rsid w:val="29ACAA39"/>
    <w:rsid w:val="29AF8430"/>
    <w:rsid w:val="29B133B3"/>
    <w:rsid w:val="29B5F762"/>
    <w:rsid w:val="29B64BED"/>
    <w:rsid w:val="29B86676"/>
    <w:rsid w:val="29B96FDD"/>
    <w:rsid w:val="29BAB72F"/>
    <w:rsid w:val="29BBCA3E"/>
    <w:rsid w:val="29BE4542"/>
    <w:rsid w:val="29C0304A"/>
    <w:rsid w:val="29C09358"/>
    <w:rsid w:val="29C50530"/>
    <w:rsid w:val="29C63B96"/>
    <w:rsid w:val="29C96B5C"/>
    <w:rsid w:val="29C9C0CF"/>
    <w:rsid w:val="29CBABDC"/>
    <w:rsid w:val="29CC356C"/>
    <w:rsid w:val="29D37E06"/>
    <w:rsid w:val="29D406B9"/>
    <w:rsid w:val="29D871DC"/>
    <w:rsid w:val="29D9100A"/>
    <w:rsid w:val="29DD0C19"/>
    <w:rsid w:val="29DFC305"/>
    <w:rsid w:val="29E09598"/>
    <w:rsid w:val="29EC77A8"/>
    <w:rsid w:val="29EDBADD"/>
    <w:rsid w:val="29F36664"/>
    <w:rsid w:val="29FB0C37"/>
    <w:rsid w:val="29FBBFC1"/>
    <w:rsid w:val="29FED49D"/>
    <w:rsid w:val="29FFB867"/>
    <w:rsid w:val="2A00262B"/>
    <w:rsid w:val="2A01C3F9"/>
    <w:rsid w:val="2A01CD26"/>
    <w:rsid w:val="2A067411"/>
    <w:rsid w:val="2A06B7F1"/>
    <w:rsid w:val="2A06E0DC"/>
    <w:rsid w:val="2A099283"/>
    <w:rsid w:val="2A0A17E6"/>
    <w:rsid w:val="2A0B110B"/>
    <w:rsid w:val="2A0CBDF0"/>
    <w:rsid w:val="2A0D6962"/>
    <w:rsid w:val="2A0E877F"/>
    <w:rsid w:val="2A106276"/>
    <w:rsid w:val="2A151541"/>
    <w:rsid w:val="2A185DA9"/>
    <w:rsid w:val="2A194B4D"/>
    <w:rsid w:val="2A19AFA7"/>
    <w:rsid w:val="2A1C1AD4"/>
    <w:rsid w:val="2A1C9BBA"/>
    <w:rsid w:val="2A2324A0"/>
    <w:rsid w:val="2A23CF2A"/>
    <w:rsid w:val="2A25B056"/>
    <w:rsid w:val="2A29329C"/>
    <w:rsid w:val="2A298443"/>
    <w:rsid w:val="2A2D0A50"/>
    <w:rsid w:val="2A2DD3BF"/>
    <w:rsid w:val="2A2EACED"/>
    <w:rsid w:val="2A2F877D"/>
    <w:rsid w:val="2A3696A7"/>
    <w:rsid w:val="2A38B316"/>
    <w:rsid w:val="2A3A8D91"/>
    <w:rsid w:val="2A3ABEB4"/>
    <w:rsid w:val="2A3BB632"/>
    <w:rsid w:val="2A3D22A8"/>
    <w:rsid w:val="2A3D838E"/>
    <w:rsid w:val="2A3EC587"/>
    <w:rsid w:val="2A45E8BE"/>
    <w:rsid w:val="2A4800A4"/>
    <w:rsid w:val="2A495476"/>
    <w:rsid w:val="2A4A4D21"/>
    <w:rsid w:val="2A4C59B4"/>
    <w:rsid w:val="2A4CA04C"/>
    <w:rsid w:val="2A4DA48E"/>
    <w:rsid w:val="2A504542"/>
    <w:rsid w:val="2A519D10"/>
    <w:rsid w:val="2A527618"/>
    <w:rsid w:val="2A52BDB8"/>
    <w:rsid w:val="2A5496DA"/>
    <w:rsid w:val="2A559DCC"/>
    <w:rsid w:val="2A5CD549"/>
    <w:rsid w:val="2A5DFBD2"/>
    <w:rsid w:val="2A5E7344"/>
    <w:rsid w:val="2A60CC47"/>
    <w:rsid w:val="2A60F8D7"/>
    <w:rsid w:val="2A6106DB"/>
    <w:rsid w:val="2A63DC32"/>
    <w:rsid w:val="2A662FAE"/>
    <w:rsid w:val="2A67A2C2"/>
    <w:rsid w:val="2A68A5FF"/>
    <w:rsid w:val="2A6B0F53"/>
    <w:rsid w:val="2A701086"/>
    <w:rsid w:val="2A702B3E"/>
    <w:rsid w:val="2A713679"/>
    <w:rsid w:val="2A736B8A"/>
    <w:rsid w:val="2A75EE97"/>
    <w:rsid w:val="2A762A96"/>
    <w:rsid w:val="2A77AD26"/>
    <w:rsid w:val="2A7A2FED"/>
    <w:rsid w:val="2A7B2A98"/>
    <w:rsid w:val="2A81DA17"/>
    <w:rsid w:val="2A83D111"/>
    <w:rsid w:val="2A84C7ED"/>
    <w:rsid w:val="2A86415A"/>
    <w:rsid w:val="2A8B5BCA"/>
    <w:rsid w:val="2A8DECF2"/>
    <w:rsid w:val="2A92D0C1"/>
    <w:rsid w:val="2A950656"/>
    <w:rsid w:val="2A9B7238"/>
    <w:rsid w:val="2AA2AD01"/>
    <w:rsid w:val="2AAAAD8A"/>
    <w:rsid w:val="2AAACDB8"/>
    <w:rsid w:val="2AADD924"/>
    <w:rsid w:val="2AB3FE99"/>
    <w:rsid w:val="2AB591D1"/>
    <w:rsid w:val="2AB6C9BA"/>
    <w:rsid w:val="2ABC4312"/>
    <w:rsid w:val="2AC1643A"/>
    <w:rsid w:val="2AC86BB5"/>
    <w:rsid w:val="2AC9862D"/>
    <w:rsid w:val="2ACBCB8C"/>
    <w:rsid w:val="2ACDAB22"/>
    <w:rsid w:val="2AD498DB"/>
    <w:rsid w:val="2AD66C53"/>
    <w:rsid w:val="2ADB3CFE"/>
    <w:rsid w:val="2ADBE930"/>
    <w:rsid w:val="2ADBFE70"/>
    <w:rsid w:val="2AE1B68F"/>
    <w:rsid w:val="2AE2650F"/>
    <w:rsid w:val="2AE31D4A"/>
    <w:rsid w:val="2AEA5A9A"/>
    <w:rsid w:val="2AED10D3"/>
    <w:rsid w:val="2AEF9FCA"/>
    <w:rsid w:val="2AF30559"/>
    <w:rsid w:val="2AF41C5D"/>
    <w:rsid w:val="2AF4AE47"/>
    <w:rsid w:val="2AF752E1"/>
    <w:rsid w:val="2AF7D29D"/>
    <w:rsid w:val="2AF855FD"/>
    <w:rsid w:val="2AFF9878"/>
    <w:rsid w:val="2B0064BF"/>
    <w:rsid w:val="2B0369AD"/>
    <w:rsid w:val="2B09E842"/>
    <w:rsid w:val="2B0A6D25"/>
    <w:rsid w:val="2B0EFD09"/>
    <w:rsid w:val="2B169EEA"/>
    <w:rsid w:val="2B171F0F"/>
    <w:rsid w:val="2B1B6061"/>
    <w:rsid w:val="2B1EC16C"/>
    <w:rsid w:val="2B233844"/>
    <w:rsid w:val="2B242F4C"/>
    <w:rsid w:val="2B24B59D"/>
    <w:rsid w:val="2B25E9E8"/>
    <w:rsid w:val="2B25FCF6"/>
    <w:rsid w:val="2B26BAD0"/>
    <w:rsid w:val="2B2804B7"/>
    <w:rsid w:val="2B2E0631"/>
    <w:rsid w:val="2B31362D"/>
    <w:rsid w:val="2B36437D"/>
    <w:rsid w:val="2B37102D"/>
    <w:rsid w:val="2B3A7620"/>
    <w:rsid w:val="2B414AB1"/>
    <w:rsid w:val="2B42F281"/>
    <w:rsid w:val="2B460689"/>
    <w:rsid w:val="2B4A67CB"/>
    <w:rsid w:val="2B4B56B9"/>
    <w:rsid w:val="2B4C2C66"/>
    <w:rsid w:val="2B4E94A7"/>
    <w:rsid w:val="2B4F60FE"/>
    <w:rsid w:val="2B51A175"/>
    <w:rsid w:val="2B5344F9"/>
    <w:rsid w:val="2B543E68"/>
    <w:rsid w:val="2B5D7DF9"/>
    <w:rsid w:val="2B606D29"/>
    <w:rsid w:val="2B60EE3B"/>
    <w:rsid w:val="2B62AD13"/>
    <w:rsid w:val="2B667AB2"/>
    <w:rsid w:val="2B68D138"/>
    <w:rsid w:val="2B691D99"/>
    <w:rsid w:val="2B70A074"/>
    <w:rsid w:val="2B7AD793"/>
    <w:rsid w:val="2B7ADEAD"/>
    <w:rsid w:val="2B7AF76A"/>
    <w:rsid w:val="2B7C66CA"/>
    <w:rsid w:val="2B81669F"/>
    <w:rsid w:val="2B81B46C"/>
    <w:rsid w:val="2B82DADF"/>
    <w:rsid w:val="2B84B380"/>
    <w:rsid w:val="2B862B85"/>
    <w:rsid w:val="2B886030"/>
    <w:rsid w:val="2B8A878B"/>
    <w:rsid w:val="2B8BA0B8"/>
    <w:rsid w:val="2B8D652A"/>
    <w:rsid w:val="2B8D6A5A"/>
    <w:rsid w:val="2B8DCE60"/>
    <w:rsid w:val="2B92D30F"/>
    <w:rsid w:val="2B99DD93"/>
    <w:rsid w:val="2B9E47F9"/>
    <w:rsid w:val="2BA4F706"/>
    <w:rsid w:val="2BA52DDF"/>
    <w:rsid w:val="2BA55739"/>
    <w:rsid w:val="2BA5E582"/>
    <w:rsid w:val="2BA7D301"/>
    <w:rsid w:val="2BAC524D"/>
    <w:rsid w:val="2BAC53D3"/>
    <w:rsid w:val="2BB04947"/>
    <w:rsid w:val="2BB440BD"/>
    <w:rsid w:val="2BB65CD8"/>
    <w:rsid w:val="2BB791AE"/>
    <w:rsid w:val="2BB7C492"/>
    <w:rsid w:val="2BB9A864"/>
    <w:rsid w:val="2BBAA6DD"/>
    <w:rsid w:val="2BBAB84E"/>
    <w:rsid w:val="2BBACC83"/>
    <w:rsid w:val="2BBB4CB1"/>
    <w:rsid w:val="2BBE9284"/>
    <w:rsid w:val="2BBEA61C"/>
    <w:rsid w:val="2BBFE8E1"/>
    <w:rsid w:val="2BC3B831"/>
    <w:rsid w:val="2BC5AC94"/>
    <w:rsid w:val="2BC9A726"/>
    <w:rsid w:val="2BCF395C"/>
    <w:rsid w:val="2BD27C67"/>
    <w:rsid w:val="2BD2C33B"/>
    <w:rsid w:val="2BD2CF55"/>
    <w:rsid w:val="2BD99694"/>
    <w:rsid w:val="2BDB9569"/>
    <w:rsid w:val="2BDCB36E"/>
    <w:rsid w:val="2BDCCA24"/>
    <w:rsid w:val="2BDCDC9F"/>
    <w:rsid w:val="2BDCEA7C"/>
    <w:rsid w:val="2BDD5CEF"/>
    <w:rsid w:val="2BE01C33"/>
    <w:rsid w:val="2BE20D92"/>
    <w:rsid w:val="2BE35BDB"/>
    <w:rsid w:val="2BE3832F"/>
    <w:rsid w:val="2BE5AD45"/>
    <w:rsid w:val="2BE9BC43"/>
    <w:rsid w:val="2BEB2D3E"/>
    <w:rsid w:val="2BED0714"/>
    <w:rsid w:val="2BED2758"/>
    <w:rsid w:val="2BEE54AA"/>
    <w:rsid w:val="2BF43FC3"/>
    <w:rsid w:val="2BF56342"/>
    <w:rsid w:val="2BF68BE1"/>
    <w:rsid w:val="2BF6EDFC"/>
    <w:rsid w:val="2BFCD038"/>
    <w:rsid w:val="2BFCD18E"/>
    <w:rsid w:val="2BFDCC64"/>
    <w:rsid w:val="2BFE9952"/>
    <w:rsid w:val="2C0273C4"/>
    <w:rsid w:val="2C03DEA2"/>
    <w:rsid w:val="2C06CD10"/>
    <w:rsid w:val="2C073D59"/>
    <w:rsid w:val="2C0752D2"/>
    <w:rsid w:val="2C09C644"/>
    <w:rsid w:val="2C0D5E30"/>
    <w:rsid w:val="2C0F5A1D"/>
    <w:rsid w:val="2C162765"/>
    <w:rsid w:val="2C16B252"/>
    <w:rsid w:val="2C171C7C"/>
    <w:rsid w:val="2C17E105"/>
    <w:rsid w:val="2C206E1E"/>
    <w:rsid w:val="2C23CA30"/>
    <w:rsid w:val="2C2635EA"/>
    <w:rsid w:val="2C290E5B"/>
    <w:rsid w:val="2C2A8B52"/>
    <w:rsid w:val="2C30DB33"/>
    <w:rsid w:val="2C315FB0"/>
    <w:rsid w:val="2C32B2EC"/>
    <w:rsid w:val="2C33B72B"/>
    <w:rsid w:val="2C344C26"/>
    <w:rsid w:val="2C38DCC8"/>
    <w:rsid w:val="2C394E46"/>
    <w:rsid w:val="2C3961BA"/>
    <w:rsid w:val="2C396C80"/>
    <w:rsid w:val="2C3C8E2F"/>
    <w:rsid w:val="2C3EB5C9"/>
    <w:rsid w:val="2C3EDCA9"/>
    <w:rsid w:val="2C422F03"/>
    <w:rsid w:val="2C43FDCA"/>
    <w:rsid w:val="2C48C94F"/>
    <w:rsid w:val="2C49EE9B"/>
    <w:rsid w:val="2C4DE2A7"/>
    <w:rsid w:val="2C5245C2"/>
    <w:rsid w:val="2C53BD97"/>
    <w:rsid w:val="2C53DBB7"/>
    <w:rsid w:val="2C5E73BE"/>
    <w:rsid w:val="2C627AAA"/>
    <w:rsid w:val="2C665186"/>
    <w:rsid w:val="2C6714D8"/>
    <w:rsid w:val="2C6980BC"/>
    <w:rsid w:val="2C69C393"/>
    <w:rsid w:val="2C6BF229"/>
    <w:rsid w:val="2C6D023C"/>
    <w:rsid w:val="2C723D80"/>
    <w:rsid w:val="2C745B5D"/>
    <w:rsid w:val="2C74F526"/>
    <w:rsid w:val="2C76F651"/>
    <w:rsid w:val="2C78003F"/>
    <w:rsid w:val="2C7F7B1D"/>
    <w:rsid w:val="2C7F8F09"/>
    <w:rsid w:val="2C7FE05F"/>
    <w:rsid w:val="2C8175EF"/>
    <w:rsid w:val="2C88EDFD"/>
    <w:rsid w:val="2C8AA11B"/>
    <w:rsid w:val="2C90E270"/>
    <w:rsid w:val="2C94267F"/>
    <w:rsid w:val="2C9732A4"/>
    <w:rsid w:val="2C97A3B6"/>
    <w:rsid w:val="2C9F4F17"/>
    <w:rsid w:val="2CA1322E"/>
    <w:rsid w:val="2CA17B4B"/>
    <w:rsid w:val="2CA3133B"/>
    <w:rsid w:val="2CA45FB0"/>
    <w:rsid w:val="2CA47F61"/>
    <w:rsid w:val="2CA67E1B"/>
    <w:rsid w:val="2CA79E8A"/>
    <w:rsid w:val="2CB6DAA8"/>
    <w:rsid w:val="2CB7BC1E"/>
    <w:rsid w:val="2CC6E8FB"/>
    <w:rsid w:val="2CC759FC"/>
    <w:rsid w:val="2CC78473"/>
    <w:rsid w:val="2CCBF6B9"/>
    <w:rsid w:val="2CDA5CE3"/>
    <w:rsid w:val="2CDB9C0F"/>
    <w:rsid w:val="2CE0FACE"/>
    <w:rsid w:val="2CE1B432"/>
    <w:rsid w:val="2CEDF7CA"/>
    <w:rsid w:val="2CF53F22"/>
    <w:rsid w:val="2CF6AEB8"/>
    <w:rsid w:val="2CF6F152"/>
    <w:rsid w:val="2CF7641B"/>
    <w:rsid w:val="2CF8A1AE"/>
    <w:rsid w:val="2D030BA8"/>
    <w:rsid w:val="2D05371C"/>
    <w:rsid w:val="2D072E4C"/>
    <w:rsid w:val="2D08060A"/>
    <w:rsid w:val="2D0C38CF"/>
    <w:rsid w:val="2D0CD194"/>
    <w:rsid w:val="2D0E63DA"/>
    <w:rsid w:val="2D0E92B3"/>
    <w:rsid w:val="2D1B7855"/>
    <w:rsid w:val="2D1E1943"/>
    <w:rsid w:val="2D1E1C7D"/>
    <w:rsid w:val="2D21CCA8"/>
    <w:rsid w:val="2D2657EC"/>
    <w:rsid w:val="2D2B47D4"/>
    <w:rsid w:val="2D2F91B1"/>
    <w:rsid w:val="2D30182F"/>
    <w:rsid w:val="2D30881B"/>
    <w:rsid w:val="2D324B5C"/>
    <w:rsid w:val="2D34E868"/>
    <w:rsid w:val="2D35CCF7"/>
    <w:rsid w:val="2D39274E"/>
    <w:rsid w:val="2D3972FB"/>
    <w:rsid w:val="2D397AF6"/>
    <w:rsid w:val="2D3B2999"/>
    <w:rsid w:val="2D40D595"/>
    <w:rsid w:val="2D4170AD"/>
    <w:rsid w:val="2D4333BF"/>
    <w:rsid w:val="2D456222"/>
    <w:rsid w:val="2D4BABBE"/>
    <w:rsid w:val="2D4E3BE1"/>
    <w:rsid w:val="2D50412F"/>
    <w:rsid w:val="2D56E6D6"/>
    <w:rsid w:val="2D56FAD3"/>
    <w:rsid w:val="2D5E5785"/>
    <w:rsid w:val="2D5E97C6"/>
    <w:rsid w:val="2D5EF875"/>
    <w:rsid w:val="2D64C9AB"/>
    <w:rsid w:val="2D65426D"/>
    <w:rsid w:val="2D6A2B61"/>
    <w:rsid w:val="2D6E2873"/>
    <w:rsid w:val="2D6EB3DC"/>
    <w:rsid w:val="2D707302"/>
    <w:rsid w:val="2D70D08D"/>
    <w:rsid w:val="2D72A240"/>
    <w:rsid w:val="2D75B7E1"/>
    <w:rsid w:val="2D77269E"/>
    <w:rsid w:val="2D77B459"/>
    <w:rsid w:val="2D7E8E4D"/>
    <w:rsid w:val="2D7F7FB0"/>
    <w:rsid w:val="2D80CEF7"/>
    <w:rsid w:val="2D80DCE6"/>
    <w:rsid w:val="2D83EAE7"/>
    <w:rsid w:val="2D8528E1"/>
    <w:rsid w:val="2D8B4A63"/>
    <w:rsid w:val="2D8EBC28"/>
    <w:rsid w:val="2D901B18"/>
    <w:rsid w:val="2D964EE6"/>
    <w:rsid w:val="2D992C99"/>
    <w:rsid w:val="2D9D9DFE"/>
    <w:rsid w:val="2D9E711F"/>
    <w:rsid w:val="2D9F0F51"/>
    <w:rsid w:val="2DA2E6CD"/>
    <w:rsid w:val="2DA318ED"/>
    <w:rsid w:val="2DA433FB"/>
    <w:rsid w:val="2DA44DC6"/>
    <w:rsid w:val="2DA4BB22"/>
    <w:rsid w:val="2DA89892"/>
    <w:rsid w:val="2DA9DF61"/>
    <w:rsid w:val="2DAA48F3"/>
    <w:rsid w:val="2DADA1E7"/>
    <w:rsid w:val="2DB34FDF"/>
    <w:rsid w:val="2DB554D6"/>
    <w:rsid w:val="2DB6B119"/>
    <w:rsid w:val="2DB6C020"/>
    <w:rsid w:val="2DBAE3F2"/>
    <w:rsid w:val="2DBF3CE7"/>
    <w:rsid w:val="2DC4F969"/>
    <w:rsid w:val="2DC55CED"/>
    <w:rsid w:val="2DC62A53"/>
    <w:rsid w:val="2DCB1292"/>
    <w:rsid w:val="2DCCC215"/>
    <w:rsid w:val="2DCD7771"/>
    <w:rsid w:val="2DD40762"/>
    <w:rsid w:val="2DD481F1"/>
    <w:rsid w:val="2DD5FBA5"/>
    <w:rsid w:val="2DDB6ADF"/>
    <w:rsid w:val="2DDCB779"/>
    <w:rsid w:val="2DDD4153"/>
    <w:rsid w:val="2DDD6A8A"/>
    <w:rsid w:val="2DE54465"/>
    <w:rsid w:val="2DE9854E"/>
    <w:rsid w:val="2DEBF73C"/>
    <w:rsid w:val="2DEFA0FB"/>
    <w:rsid w:val="2DEFB2D6"/>
    <w:rsid w:val="2DF0DE44"/>
    <w:rsid w:val="2DF21E81"/>
    <w:rsid w:val="2DF30248"/>
    <w:rsid w:val="2DF6D508"/>
    <w:rsid w:val="2DF6EEF5"/>
    <w:rsid w:val="2DF7EF90"/>
    <w:rsid w:val="2DF81DF1"/>
    <w:rsid w:val="2DFD4D79"/>
    <w:rsid w:val="2E00B069"/>
    <w:rsid w:val="2E0317D2"/>
    <w:rsid w:val="2E04C183"/>
    <w:rsid w:val="2E04D6DC"/>
    <w:rsid w:val="2E0845A4"/>
    <w:rsid w:val="2E0D6372"/>
    <w:rsid w:val="2E0F3B04"/>
    <w:rsid w:val="2E1084F4"/>
    <w:rsid w:val="2E120D46"/>
    <w:rsid w:val="2E1E1D33"/>
    <w:rsid w:val="2E1F73DD"/>
    <w:rsid w:val="2E26FB41"/>
    <w:rsid w:val="2E28BACD"/>
    <w:rsid w:val="2E2A43C3"/>
    <w:rsid w:val="2E2FD04B"/>
    <w:rsid w:val="2E2FD686"/>
    <w:rsid w:val="2E35F000"/>
    <w:rsid w:val="2E371B78"/>
    <w:rsid w:val="2E39F43F"/>
    <w:rsid w:val="2E3A7A79"/>
    <w:rsid w:val="2E3A8633"/>
    <w:rsid w:val="2E3C2C42"/>
    <w:rsid w:val="2E3CB6A6"/>
    <w:rsid w:val="2E4156D7"/>
    <w:rsid w:val="2E430034"/>
    <w:rsid w:val="2E431C18"/>
    <w:rsid w:val="2E443542"/>
    <w:rsid w:val="2E44CC82"/>
    <w:rsid w:val="2E450B7D"/>
    <w:rsid w:val="2E4558A7"/>
    <w:rsid w:val="2E4679BC"/>
    <w:rsid w:val="2E476E50"/>
    <w:rsid w:val="2E49327C"/>
    <w:rsid w:val="2E4ACA25"/>
    <w:rsid w:val="2E4F6DC3"/>
    <w:rsid w:val="2E53F067"/>
    <w:rsid w:val="2E5476BA"/>
    <w:rsid w:val="2E5B70DC"/>
    <w:rsid w:val="2E60C2BB"/>
    <w:rsid w:val="2E6D03A7"/>
    <w:rsid w:val="2E71CE07"/>
    <w:rsid w:val="2E76DAC0"/>
    <w:rsid w:val="2E7A1723"/>
    <w:rsid w:val="2E7B9385"/>
    <w:rsid w:val="2E7E88CB"/>
    <w:rsid w:val="2E80887E"/>
    <w:rsid w:val="2E809578"/>
    <w:rsid w:val="2E852176"/>
    <w:rsid w:val="2E887ADD"/>
    <w:rsid w:val="2E887B65"/>
    <w:rsid w:val="2E8B306B"/>
    <w:rsid w:val="2E912C5E"/>
    <w:rsid w:val="2E95839F"/>
    <w:rsid w:val="2E959B83"/>
    <w:rsid w:val="2E964A47"/>
    <w:rsid w:val="2E97DA6A"/>
    <w:rsid w:val="2E9846C5"/>
    <w:rsid w:val="2E98EA41"/>
    <w:rsid w:val="2E9B1394"/>
    <w:rsid w:val="2E9CD2A2"/>
    <w:rsid w:val="2E9D7144"/>
    <w:rsid w:val="2E9EF7CE"/>
    <w:rsid w:val="2EA13AE3"/>
    <w:rsid w:val="2EA4F1EC"/>
    <w:rsid w:val="2EAE0CE6"/>
    <w:rsid w:val="2EB1F1BA"/>
    <w:rsid w:val="2EB222F5"/>
    <w:rsid w:val="2EB64B27"/>
    <w:rsid w:val="2EB7C496"/>
    <w:rsid w:val="2EB9E603"/>
    <w:rsid w:val="2EC32532"/>
    <w:rsid w:val="2EC4744A"/>
    <w:rsid w:val="2EC5C9E0"/>
    <w:rsid w:val="2EC75FE4"/>
    <w:rsid w:val="2EC82A37"/>
    <w:rsid w:val="2ECB2B3F"/>
    <w:rsid w:val="2ECCE0C8"/>
    <w:rsid w:val="2ECE5A96"/>
    <w:rsid w:val="2ED51623"/>
    <w:rsid w:val="2ED64870"/>
    <w:rsid w:val="2ED64AE6"/>
    <w:rsid w:val="2ED846AB"/>
    <w:rsid w:val="2ED8FE10"/>
    <w:rsid w:val="2EDBBE79"/>
    <w:rsid w:val="2EDC9589"/>
    <w:rsid w:val="2EDC9B7B"/>
    <w:rsid w:val="2EE2AE4B"/>
    <w:rsid w:val="2EE7EA09"/>
    <w:rsid w:val="2EEC50C4"/>
    <w:rsid w:val="2EEFC3BE"/>
    <w:rsid w:val="2EF25D2D"/>
    <w:rsid w:val="2EF85918"/>
    <w:rsid w:val="2EFAA47F"/>
    <w:rsid w:val="2EFD00F4"/>
    <w:rsid w:val="2F02E5B9"/>
    <w:rsid w:val="2F041A15"/>
    <w:rsid w:val="2F04607B"/>
    <w:rsid w:val="2F07CCB5"/>
    <w:rsid w:val="2F07E162"/>
    <w:rsid w:val="2F098030"/>
    <w:rsid w:val="2F0C3C3B"/>
    <w:rsid w:val="2F0EB08A"/>
    <w:rsid w:val="2F0F9222"/>
    <w:rsid w:val="2F1294BA"/>
    <w:rsid w:val="2F1FAC2C"/>
    <w:rsid w:val="2F22AE13"/>
    <w:rsid w:val="2F2382D7"/>
    <w:rsid w:val="2F255C6D"/>
    <w:rsid w:val="2F27A24A"/>
    <w:rsid w:val="2F29B8CE"/>
    <w:rsid w:val="2F2F6323"/>
    <w:rsid w:val="2F2FB1A4"/>
    <w:rsid w:val="2F35D234"/>
    <w:rsid w:val="2F35FB21"/>
    <w:rsid w:val="2F36C838"/>
    <w:rsid w:val="2F3ACDB9"/>
    <w:rsid w:val="2F3B7B49"/>
    <w:rsid w:val="2F3C27C9"/>
    <w:rsid w:val="2F408A97"/>
    <w:rsid w:val="2F461C15"/>
    <w:rsid w:val="2F4811C5"/>
    <w:rsid w:val="2F488BDC"/>
    <w:rsid w:val="2F4974B0"/>
    <w:rsid w:val="2F49DDD6"/>
    <w:rsid w:val="2F4C535D"/>
    <w:rsid w:val="2F515E2C"/>
    <w:rsid w:val="2F51CB37"/>
    <w:rsid w:val="2F550EF9"/>
    <w:rsid w:val="2F554B44"/>
    <w:rsid w:val="2F5ADE77"/>
    <w:rsid w:val="2F5DFE46"/>
    <w:rsid w:val="2F69FADA"/>
    <w:rsid w:val="2F6A9651"/>
    <w:rsid w:val="2F6EBB94"/>
    <w:rsid w:val="2F6F84D3"/>
    <w:rsid w:val="2F70EB0C"/>
    <w:rsid w:val="2F7164CD"/>
    <w:rsid w:val="2F71683D"/>
    <w:rsid w:val="2F7A0776"/>
    <w:rsid w:val="2F7C2D01"/>
    <w:rsid w:val="2F80C633"/>
    <w:rsid w:val="2F869E47"/>
    <w:rsid w:val="2F8A0839"/>
    <w:rsid w:val="2F8FAE2C"/>
    <w:rsid w:val="2F934DC5"/>
    <w:rsid w:val="2F94DEE3"/>
    <w:rsid w:val="2F97E85F"/>
    <w:rsid w:val="2F995FAD"/>
    <w:rsid w:val="2F9A6AC2"/>
    <w:rsid w:val="2F9CB5E9"/>
    <w:rsid w:val="2F9FC5F3"/>
    <w:rsid w:val="2FA5BE99"/>
    <w:rsid w:val="2FA7EF61"/>
    <w:rsid w:val="2FAA6ADE"/>
    <w:rsid w:val="2FB345C6"/>
    <w:rsid w:val="2FB6B695"/>
    <w:rsid w:val="2FB9EBBB"/>
    <w:rsid w:val="2FC1F80E"/>
    <w:rsid w:val="2FCBDDC3"/>
    <w:rsid w:val="2FD64DE2"/>
    <w:rsid w:val="2FD70947"/>
    <w:rsid w:val="2FD81164"/>
    <w:rsid w:val="2FD9503E"/>
    <w:rsid w:val="2FD9F1B4"/>
    <w:rsid w:val="2FDE38EF"/>
    <w:rsid w:val="2FE1A41E"/>
    <w:rsid w:val="2FE334CF"/>
    <w:rsid w:val="2FE57FE5"/>
    <w:rsid w:val="2FE63ED9"/>
    <w:rsid w:val="2FE750A3"/>
    <w:rsid w:val="2FEAC21C"/>
    <w:rsid w:val="2FEB6176"/>
    <w:rsid w:val="2FECD266"/>
    <w:rsid w:val="2FED90B3"/>
    <w:rsid w:val="2FEF0155"/>
    <w:rsid w:val="2FF4A8DE"/>
    <w:rsid w:val="2FFC98B5"/>
    <w:rsid w:val="30047064"/>
    <w:rsid w:val="300863C7"/>
    <w:rsid w:val="300DDECF"/>
    <w:rsid w:val="300FE5EF"/>
    <w:rsid w:val="301018D3"/>
    <w:rsid w:val="3010BBD6"/>
    <w:rsid w:val="30145B87"/>
    <w:rsid w:val="3014CB32"/>
    <w:rsid w:val="30189BAC"/>
    <w:rsid w:val="301C9813"/>
    <w:rsid w:val="301D4F3A"/>
    <w:rsid w:val="301DF980"/>
    <w:rsid w:val="30298FFA"/>
    <w:rsid w:val="302CC15E"/>
    <w:rsid w:val="3037A6C7"/>
    <w:rsid w:val="303906EF"/>
    <w:rsid w:val="303907BB"/>
    <w:rsid w:val="303B77F9"/>
    <w:rsid w:val="303B7E84"/>
    <w:rsid w:val="303F78EC"/>
    <w:rsid w:val="303F7C9A"/>
    <w:rsid w:val="3040AD45"/>
    <w:rsid w:val="30411233"/>
    <w:rsid w:val="304AB172"/>
    <w:rsid w:val="304CF01C"/>
    <w:rsid w:val="30502300"/>
    <w:rsid w:val="3050CE0A"/>
    <w:rsid w:val="3052F126"/>
    <w:rsid w:val="305443A0"/>
    <w:rsid w:val="3058167F"/>
    <w:rsid w:val="30587661"/>
    <w:rsid w:val="3059DC53"/>
    <w:rsid w:val="305F2F35"/>
    <w:rsid w:val="30618865"/>
    <w:rsid w:val="30628914"/>
    <w:rsid w:val="3062B263"/>
    <w:rsid w:val="30694AF8"/>
    <w:rsid w:val="306F867F"/>
    <w:rsid w:val="306F86EF"/>
    <w:rsid w:val="307413BF"/>
    <w:rsid w:val="307467AA"/>
    <w:rsid w:val="307881F8"/>
    <w:rsid w:val="307DB9F7"/>
    <w:rsid w:val="307E1B71"/>
    <w:rsid w:val="307EF526"/>
    <w:rsid w:val="307FE6D7"/>
    <w:rsid w:val="30835576"/>
    <w:rsid w:val="30839314"/>
    <w:rsid w:val="3085863C"/>
    <w:rsid w:val="30918D7F"/>
    <w:rsid w:val="3093D07B"/>
    <w:rsid w:val="3096D1D4"/>
    <w:rsid w:val="3099780B"/>
    <w:rsid w:val="309BE31B"/>
    <w:rsid w:val="309E9BDA"/>
    <w:rsid w:val="30A2A5D7"/>
    <w:rsid w:val="30A71FFC"/>
    <w:rsid w:val="30A777AC"/>
    <w:rsid w:val="30AC14F0"/>
    <w:rsid w:val="30ACC433"/>
    <w:rsid w:val="30AD5876"/>
    <w:rsid w:val="30AE9160"/>
    <w:rsid w:val="30B00863"/>
    <w:rsid w:val="30B1E4B4"/>
    <w:rsid w:val="30B23396"/>
    <w:rsid w:val="30BE073F"/>
    <w:rsid w:val="30BE234D"/>
    <w:rsid w:val="30C1BD8A"/>
    <w:rsid w:val="30C667F1"/>
    <w:rsid w:val="30CA7296"/>
    <w:rsid w:val="30CB8B31"/>
    <w:rsid w:val="30CD47EE"/>
    <w:rsid w:val="30CE5E86"/>
    <w:rsid w:val="30CEA429"/>
    <w:rsid w:val="30CF92DC"/>
    <w:rsid w:val="30D5BC8C"/>
    <w:rsid w:val="30D75957"/>
    <w:rsid w:val="30D96269"/>
    <w:rsid w:val="30DAB538"/>
    <w:rsid w:val="30E1424D"/>
    <w:rsid w:val="30E85540"/>
    <w:rsid w:val="30EE28C7"/>
    <w:rsid w:val="30EE2A49"/>
    <w:rsid w:val="30FB2B9A"/>
    <w:rsid w:val="30FB8F01"/>
    <w:rsid w:val="30FFFE61"/>
    <w:rsid w:val="310074AC"/>
    <w:rsid w:val="310297F5"/>
    <w:rsid w:val="3104377E"/>
    <w:rsid w:val="3105B4F9"/>
    <w:rsid w:val="310711EB"/>
    <w:rsid w:val="31074293"/>
    <w:rsid w:val="31082E5A"/>
    <w:rsid w:val="3108802E"/>
    <w:rsid w:val="310A6C2C"/>
    <w:rsid w:val="310BC696"/>
    <w:rsid w:val="310C1364"/>
    <w:rsid w:val="310C8535"/>
    <w:rsid w:val="310E4502"/>
    <w:rsid w:val="31113E1B"/>
    <w:rsid w:val="3113E65F"/>
    <w:rsid w:val="3118C821"/>
    <w:rsid w:val="3119C2C4"/>
    <w:rsid w:val="3123D8BA"/>
    <w:rsid w:val="31266782"/>
    <w:rsid w:val="31280A7E"/>
    <w:rsid w:val="31282AAE"/>
    <w:rsid w:val="3129D46C"/>
    <w:rsid w:val="312D13D5"/>
    <w:rsid w:val="3130FE4B"/>
    <w:rsid w:val="313499B0"/>
    <w:rsid w:val="313BF2B1"/>
    <w:rsid w:val="3140F6A8"/>
    <w:rsid w:val="31430236"/>
    <w:rsid w:val="3147BCFA"/>
    <w:rsid w:val="31486127"/>
    <w:rsid w:val="314D913A"/>
    <w:rsid w:val="314E9B9E"/>
    <w:rsid w:val="314EA852"/>
    <w:rsid w:val="31505513"/>
    <w:rsid w:val="315F3D74"/>
    <w:rsid w:val="316072DF"/>
    <w:rsid w:val="31617196"/>
    <w:rsid w:val="3161C30C"/>
    <w:rsid w:val="31643476"/>
    <w:rsid w:val="316CA870"/>
    <w:rsid w:val="317065D1"/>
    <w:rsid w:val="3171521B"/>
    <w:rsid w:val="31832FF5"/>
    <w:rsid w:val="31836670"/>
    <w:rsid w:val="31857D35"/>
    <w:rsid w:val="31868CB9"/>
    <w:rsid w:val="3189BB9A"/>
    <w:rsid w:val="318DFC2C"/>
    <w:rsid w:val="318E1318"/>
    <w:rsid w:val="318F5AC6"/>
    <w:rsid w:val="31936FC0"/>
    <w:rsid w:val="31955C69"/>
    <w:rsid w:val="31969E22"/>
    <w:rsid w:val="3197D2A3"/>
    <w:rsid w:val="319B1F9D"/>
    <w:rsid w:val="31A0BB03"/>
    <w:rsid w:val="31A833D1"/>
    <w:rsid w:val="31AD420C"/>
    <w:rsid w:val="31B1B7E5"/>
    <w:rsid w:val="31B4BC73"/>
    <w:rsid w:val="31B5E2E9"/>
    <w:rsid w:val="31B630B7"/>
    <w:rsid w:val="31B8B787"/>
    <w:rsid w:val="31BDA4A9"/>
    <w:rsid w:val="31BF77D4"/>
    <w:rsid w:val="31C42F95"/>
    <w:rsid w:val="31C751B3"/>
    <w:rsid w:val="31CE1851"/>
    <w:rsid w:val="31D0403C"/>
    <w:rsid w:val="31DD8D9D"/>
    <w:rsid w:val="31DE503E"/>
    <w:rsid w:val="31DEF8E7"/>
    <w:rsid w:val="31DFC4F8"/>
    <w:rsid w:val="31E09442"/>
    <w:rsid w:val="31E0BE6C"/>
    <w:rsid w:val="31E1D4FD"/>
    <w:rsid w:val="31E58BD4"/>
    <w:rsid w:val="31E64825"/>
    <w:rsid w:val="31E8B424"/>
    <w:rsid w:val="31E8CBB3"/>
    <w:rsid w:val="31EA917C"/>
    <w:rsid w:val="31ED7B16"/>
    <w:rsid w:val="31F59D7E"/>
    <w:rsid w:val="31F5CB31"/>
    <w:rsid w:val="31FD188E"/>
    <w:rsid w:val="31FF8249"/>
    <w:rsid w:val="32004795"/>
    <w:rsid w:val="32015996"/>
    <w:rsid w:val="3201AEBC"/>
    <w:rsid w:val="3203B6CA"/>
    <w:rsid w:val="320484C0"/>
    <w:rsid w:val="3206FB47"/>
    <w:rsid w:val="3208A4EF"/>
    <w:rsid w:val="3212444E"/>
    <w:rsid w:val="321505BE"/>
    <w:rsid w:val="3216DE21"/>
    <w:rsid w:val="32183AB0"/>
    <w:rsid w:val="321A1A0D"/>
    <w:rsid w:val="321B7C03"/>
    <w:rsid w:val="321C98F1"/>
    <w:rsid w:val="321EC830"/>
    <w:rsid w:val="321FF95F"/>
    <w:rsid w:val="3225FCE4"/>
    <w:rsid w:val="32269348"/>
    <w:rsid w:val="32273F21"/>
    <w:rsid w:val="3228B179"/>
    <w:rsid w:val="322EE908"/>
    <w:rsid w:val="3230A172"/>
    <w:rsid w:val="32332D14"/>
    <w:rsid w:val="3233E995"/>
    <w:rsid w:val="32375E5A"/>
    <w:rsid w:val="323A46BF"/>
    <w:rsid w:val="323A92FE"/>
    <w:rsid w:val="324013CE"/>
    <w:rsid w:val="324054A6"/>
    <w:rsid w:val="32411A53"/>
    <w:rsid w:val="32420DDC"/>
    <w:rsid w:val="32435BF9"/>
    <w:rsid w:val="32439FA3"/>
    <w:rsid w:val="324BD424"/>
    <w:rsid w:val="324C4FCD"/>
    <w:rsid w:val="324E03F7"/>
    <w:rsid w:val="3259E605"/>
    <w:rsid w:val="325B7C85"/>
    <w:rsid w:val="325BD848"/>
    <w:rsid w:val="325BE55C"/>
    <w:rsid w:val="325D3409"/>
    <w:rsid w:val="325F49D7"/>
    <w:rsid w:val="3260146D"/>
    <w:rsid w:val="32624797"/>
    <w:rsid w:val="3264BBE1"/>
    <w:rsid w:val="3268D7D8"/>
    <w:rsid w:val="32695710"/>
    <w:rsid w:val="326F5E3F"/>
    <w:rsid w:val="32753200"/>
    <w:rsid w:val="32776155"/>
    <w:rsid w:val="327CF82E"/>
    <w:rsid w:val="327D35A0"/>
    <w:rsid w:val="327EA78E"/>
    <w:rsid w:val="32807A5E"/>
    <w:rsid w:val="32821057"/>
    <w:rsid w:val="3282F9A2"/>
    <w:rsid w:val="328CEDCA"/>
    <w:rsid w:val="328FDB9D"/>
    <w:rsid w:val="3291AF94"/>
    <w:rsid w:val="3292D70E"/>
    <w:rsid w:val="3295A75C"/>
    <w:rsid w:val="329AAA82"/>
    <w:rsid w:val="329BBBE2"/>
    <w:rsid w:val="329EBD54"/>
    <w:rsid w:val="32A14C89"/>
    <w:rsid w:val="32A8A20B"/>
    <w:rsid w:val="32A8F825"/>
    <w:rsid w:val="32A94D94"/>
    <w:rsid w:val="32AA9340"/>
    <w:rsid w:val="32ABAADE"/>
    <w:rsid w:val="32AC8F7B"/>
    <w:rsid w:val="32AD033D"/>
    <w:rsid w:val="32ADAB47"/>
    <w:rsid w:val="32B5C6EF"/>
    <w:rsid w:val="32B7D546"/>
    <w:rsid w:val="32B95829"/>
    <w:rsid w:val="32BC3598"/>
    <w:rsid w:val="32BF4917"/>
    <w:rsid w:val="32C4B112"/>
    <w:rsid w:val="32C51C4D"/>
    <w:rsid w:val="32C608AB"/>
    <w:rsid w:val="32C73267"/>
    <w:rsid w:val="32C7536F"/>
    <w:rsid w:val="32CB1053"/>
    <w:rsid w:val="32CD7F13"/>
    <w:rsid w:val="32D078C5"/>
    <w:rsid w:val="32D228E0"/>
    <w:rsid w:val="32D7758D"/>
    <w:rsid w:val="32DA62C6"/>
    <w:rsid w:val="32DDD96F"/>
    <w:rsid w:val="32E07AAC"/>
    <w:rsid w:val="32E45341"/>
    <w:rsid w:val="32ECE289"/>
    <w:rsid w:val="32EF6007"/>
    <w:rsid w:val="32F6633A"/>
    <w:rsid w:val="32FE4BA7"/>
    <w:rsid w:val="33003108"/>
    <w:rsid w:val="33008BF5"/>
    <w:rsid w:val="3302011C"/>
    <w:rsid w:val="3302F75B"/>
    <w:rsid w:val="3303D276"/>
    <w:rsid w:val="33055379"/>
    <w:rsid w:val="3305AAF8"/>
    <w:rsid w:val="330AE47D"/>
    <w:rsid w:val="330DF6AA"/>
    <w:rsid w:val="330E364C"/>
    <w:rsid w:val="330E7B92"/>
    <w:rsid w:val="3313B845"/>
    <w:rsid w:val="3318CE82"/>
    <w:rsid w:val="3326BF0D"/>
    <w:rsid w:val="332D5C6B"/>
    <w:rsid w:val="332EDAD5"/>
    <w:rsid w:val="3330941F"/>
    <w:rsid w:val="33317EA2"/>
    <w:rsid w:val="3333849F"/>
    <w:rsid w:val="333A7042"/>
    <w:rsid w:val="333A92BD"/>
    <w:rsid w:val="333E6A31"/>
    <w:rsid w:val="3341849C"/>
    <w:rsid w:val="33421EE4"/>
    <w:rsid w:val="3343A84D"/>
    <w:rsid w:val="33456C98"/>
    <w:rsid w:val="3345E0BA"/>
    <w:rsid w:val="3348E291"/>
    <w:rsid w:val="334A96FD"/>
    <w:rsid w:val="334AE46B"/>
    <w:rsid w:val="334AFAD2"/>
    <w:rsid w:val="334C7EF0"/>
    <w:rsid w:val="334E525A"/>
    <w:rsid w:val="3351B644"/>
    <w:rsid w:val="3356F18E"/>
    <w:rsid w:val="335895CE"/>
    <w:rsid w:val="335BED17"/>
    <w:rsid w:val="3361509B"/>
    <w:rsid w:val="33615F4F"/>
    <w:rsid w:val="3363E697"/>
    <w:rsid w:val="33640531"/>
    <w:rsid w:val="3367016F"/>
    <w:rsid w:val="3367BE0D"/>
    <w:rsid w:val="336A74FA"/>
    <w:rsid w:val="3374EBFA"/>
    <w:rsid w:val="3376D1CA"/>
    <w:rsid w:val="33799E58"/>
    <w:rsid w:val="337C4334"/>
    <w:rsid w:val="3380A82E"/>
    <w:rsid w:val="338113CF"/>
    <w:rsid w:val="3383FD2A"/>
    <w:rsid w:val="338A08D2"/>
    <w:rsid w:val="338DBD8C"/>
    <w:rsid w:val="338E5BE4"/>
    <w:rsid w:val="338EEAE2"/>
    <w:rsid w:val="33924FE2"/>
    <w:rsid w:val="33952CA7"/>
    <w:rsid w:val="3395AA43"/>
    <w:rsid w:val="339A66F3"/>
    <w:rsid w:val="339B53F4"/>
    <w:rsid w:val="339BB379"/>
    <w:rsid w:val="33A11C5F"/>
    <w:rsid w:val="33ADE9D5"/>
    <w:rsid w:val="33B171B3"/>
    <w:rsid w:val="33BBA6BB"/>
    <w:rsid w:val="33BBA845"/>
    <w:rsid w:val="33C012B6"/>
    <w:rsid w:val="33C2FF6F"/>
    <w:rsid w:val="33C33199"/>
    <w:rsid w:val="33C49A94"/>
    <w:rsid w:val="33C631A1"/>
    <w:rsid w:val="33C6DD04"/>
    <w:rsid w:val="33C8C94F"/>
    <w:rsid w:val="33CFBD56"/>
    <w:rsid w:val="33D1128C"/>
    <w:rsid w:val="33D37EB8"/>
    <w:rsid w:val="33D3D0F1"/>
    <w:rsid w:val="33D489FE"/>
    <w:rsid w:val="33D4EDDA"/>
    <w:rsid w:val="33D8BFD9"/>
    <w:rsid w:val="33DB3F5C"/>
    <w:rsid w:val="33DECA35"/>
    <w:rsid w:val="33DFEB74"/>
    <w:rsid w:val="33E1844F"/>
    <w:rsid w:val="33E21D1C"/>
    <w:rsid w:val="33E53B5E"/>
    <w:rsid w:val="33E79AAA"/>
    <w:rsid w:val="33E8A734"/>
    <w:rsid w:val="33E9D458"/>
    <w:rsid w:val="33EA93C7"/>
    <w:rsid w:val="33EBA815"/>
    <w:rsid w:val="33EDED93"/>
    <w:rsid w:val="33EE5CBF"/>
    <w:rsid w:val="33F1E97D"/>
    <w:rsid w:val="33FA64B5"/>
    <w:rsid w:val="3408ACBD"/>
    <w:rsid w:val="340B180C"/>
    <w:rsid w:val="340B4AD4"/>
    <w:rsid w:val="3411D38D"/>
    <w:rsid w:val="34183EE6"/>
    <w:rsid w:val="341B3FB8"/>
    <w:rsid w:val="341BABBC"/>
    <w:rsid w:val="341BFF53"/>
    <w:rsid w:val="341F4252"/>
    <w:rsid w:val="34200CF8"/>
    <w:rsid w:val="34228C69"/>
    <w:rsid w:val="34234DD7"/>
    <w:rsid w:val="3426CEE6"/>
    <w:rsid w:val="3428EA3A"/>
    <w:rsid w:val="34299AE7"/>
    <w:rsid w:val="342EA46D"/>
    <w:rsid w:val="342EB31A"/>
    <w:rsid w:val="3434C145"/>
    <w:rsid w:val="3435F145"/>
    <w:rsid w:val="34372EF9"/>
    <w:rsid w:val="343A8F2F"/>
    <w:rsid w:val="343BCF01"/>
    <w:rsid w:val="343FD1ED"/>
    <w:rsid w:val="344069C0"/>
    <w:rsid w:val="34431ED4"/>
    <w:rsid w:val="34449B8A"/>
    <w:rsid w:val="3446E21F"/>
    <w:rsid w:val="3448982E"/>
    <w:rsid w:val="344B4C19"/>
    <w:rsid w:val="344C00A9"/>
    <w:rsid w:val="344E034E"/>
    <w:rsid w:val="344F8EBD"/>
    <w:rsid w:val="345128CD"/>
    <w:rsid w:val="34522DC3"/>
    <w:rsid w:val="34555CB2"/>
    <w:rsid w:val="3457F2D6"/>
    <w:rsid w:val="345A2775"/>
    <w:rsid w:val="345A3832"/>
    <w:rsid w:val="34620677"/>
    <w:rsid w:val="3467F87C"/>
    <w:rsid w:val="34687CFF"/>
    <w:rsid w:val="346969BB"/>
    <w:rsid w:val="346B4566"/>
    <w:rsid w:val="346B774D"/>
    <w:rsid w:val="346BEF14"/>
    <w:rsid w:val="346CBCBA"/>
    <w:rsid w:val="3472C61B"/>
    <w:rsid w:val="3474DD2D"/>
    <w:rsid w:val="3477A76D"/>
    <w:rsid w:val="347F770B"/>
    <w:rsid w:val="3480A824"/>
    <w:rsid w:val="3485545E"/>
    <w:rsid w:val="34863C60"/>
    <w:rsid w:val="348977FA"/>
    <w:rsid w:val="348C3710"/>
    <w:rsid w:val="349062BD"/>
    <w:rsid w:val="349487FC"/>
    <w:rsid w:val="3495C2A8"/>
    <w:rsid w:val="349BF756"/>
    <w:rsid w:val="349FBF7F"/>
    <w:rsid w:val="34A0599F"/>
    <w:rsid w:val="34A16A89"/>
    <w:rsid w:val="34A71C3B"/>
    <w:rsid w:val="34A92B7F"/>
    <w:rsid w:val="34AA7C3C"/>
    <w:rsid w:val="34AAAE18"/>
    <w:rsid w:val="34AE0590"/>
    <w:rsid w:val="34AE9779"/>
    <w:rsid w:val="34B17405"/>
    <w:rsid w:val="34B2754E"/>
    <w:rsid w:val="34B3F3C8"/>
    <w:rsid w:val="34B51D73"/>
    <w:rsid w:val="34B5A8F4"/>
    <w:rsid w:val="34BDAB3B"/>
    <w:rsid w:val="34BE333F"/>
    <w:rsid w:val="34C22451"/>
    <w:rsid w:val="34CA005B"/>
    <w:rsid w:val="34CC9A01"/>
    <w:rsid w:val="34CE9E82"/>
    <w:rsid w:val="34CF19FB"/>
    <w:rsid w:val="34CF445B"/>
    <w:rsid w:val="34D75D66"/>
    <w:rsid w:val="34D926B2"/>
    <w:rsid w:val="34DA35EA"/>
    <w:rsid w:val="34DD65EF"/>
    <w:rsid w:val="34DD7AC1"/>
    <w:rsid w:val="34E18890"/>
    <w:rsid w:val="34E190DA"/>
    <w:rsid w:val="34E84C68"/>
    <w:rsid w:val="34EAF081"/>
    <w:rsid w:val="34ECB27B"/>
    <w:rsid w:val="34EEB910"/>
    <w:rsid w:val="34F1B966"/>
    <w:rsid w:val="34F32135"/>
    <w:rsid w:val="34F351AF"/>
    <w:rsid w:val="34F536EC"/>
    <w:rsid w:val="34F998EB"/>
    <w:rsid w:val="34FBA7B1"/>
    <w:rsid w:val="34FF79F4"/>
    <w:rsid w:val="3500A0FD"/>
    <w:rsid w:val="3502FFF6"/>
    <w:rsid w:val="3504D83F"/>
    <w:rsid w:val="35062466"/>
    <w:rsid w:val="350BC10E"/>
    <w:rsid w:val="350EFE58"/>
    <w:rsid w:val="35100821"/>
    <w:rsid w:val="35107C67"/>
    <w:rsid w:val="35111BE3"/>
    <w:rsid w:val="3511AC2A"/>
    <w:rsid w:val="351C0C4D"/>
    <w:rsid w:val="351D5241"/>
    <w:rsid w:val="35212B59"/>
    <w:rsid w:val="35212C7C"/>
    <w:rsid w:val="3522C8CB"/>
    <w:rsid w:val="3524B7B0"/>
    <w:rsid w:val="3526A135"/>
    <w:rsid w:val="352D37C7"/>
    <w:rsid w:val="352E0986"/>
    <w:rsid w:val="352E0DF9"/>
    <w:rsid w:val="352ECE1B"/>
    <w:rsid w:val="353A458D"/>
    <w:rsid w:val="353D887C"/>
    <w:rsid w:val="353E06AD"/>
    <w:rsid w:val="353FB10D"/>
    <w:rsid w:val="3545CEE9"/>
    <w:rsid w:val="354604D7"/>
    <w:rsid w:val="35464311"/>
    <w:rsid w:val="3547E50E"/>
    <w:rsid w:val="354C2697"/>
    <w:rsid w:val="354C7985"/>
    <w:rsid w:val="354D13F1"/>
    <w:rsid w:val="354D31D7"/>
    <w:rsid w:val="3552B08F"/>
    <w:rsid w:val="3552E921"/>
    <w:rsid w:val="355A2EE9"/>
    <w:rsid w:val="355AC676"/>
    <w:rsid w:val="355EA056"/>
    <w:rsid w:val="35632B12"/>
    <w:rsid w:val="3565264B"/>
    <w:rsid w:val="3568C47C"/>
    <w:rsid w:val="3569D321"/>
    <w:rsid w:val="356B657B"/>
    <w:rsid w:val="356C7B75"/>
    <w:rsid w:val="356EF741"/>
    <w:rsid w:val="3570968C"/>
    <w:rsid w:val="3572633E"/>
    <w:rsid w:val="357584F7"/>
    <w:rsid w:val="3575B0EC"/>
    <w:rsid w:val="357C36E4"/>
    <w:rsid w:val="357FB874"/>
    <w:rsid w:val="358181C4"/>
    <w:rsid w:val="3581D880"/>
    <w:rsid w:val="3583D399"/>
    <w:rsid w:val="35861F39"/>
    <w:rsid w:val="358638FD"/>
    <w:rsid w:val="3586B1C5"/>
    <w:rsid w:val="35877876"/>
    <w:rsid w:val="35888A78"/>
    <w:rsid w:val="35897217"/>
    <w:rsid w:val="3589BCBE"/>
    <w:rsid w:val="358DAD09"/>
    <w:rsid w:val="358F7DCA"/>
    <w:rsid w:val="3592C3CE"/>
    <w:rsid w:val="3597F4E9"/>
    <w:rsid w:val="359B7345"/>
    <w:rsid w:val="359BE567"/>
    <w:rsid w:val="359F84A4"/>
    <w:rsid w:val="35A2558B"/>
    <w:rsid w:val="35A6E84B"/>
    <w:rsid w:val="35AA5D6C"/>
    <w:rsid w:val="35AAF8E4"/>
    <w:rsid w:val="35AE5913"/>
    <w:rsid w:val="35AF7355"/>
    <w:rsid w:val="35B07B44"/>
    <w:rsid w:val="35B0F5A7"/>
    <w:rsid w:val="35B45652"/>
    <w:rsid w:val="35B4E21E"/>
    <w:rsid w:val="35B52954"/>
    <w:rsid w:val="35BA8518"/>
    <w:rsid w:val="35BAE1BF"/>
    <w:rsid w:val="35BF0378"/>
    <w:rsid w:val="35C0C3B0"/>
    <w:rsid w:val="35C34EE5"/>
    <w:rsid w:val="35C42DE6"/>
    <w:rsid w:val="35CBB7A4"/>
    <w:rsid w:val="35CF665A"/>
    <w:rsid w:val="35CFA847"/>
    <w:rsid w:val="35D14098"/>
    <w:rsid w:val="35D485C6"/>
    <w:rsid w:val="35D590FC"/>
    <w:rsid w:val="35D84A92"/>
    <w:rsid w:val="35D8664A"/>
    <w:rsid w:val="35D8B182"/>
    <w:rsid w:val="35DB6C18"/>
    <w:rsid w:val="35DD331A"/>
    <w:rsid w:val="35E8397A"/>
    <w:rsid w:val="35E83C09"/>
    <w:rsid w:val="35EABE6E"/>
    <w:rsid w:val="35EC2DA7"/>
    <w:rsid w:val="35EC4D29"/>
    <w:rsid w:val="35EE881F"/>
    <w:rsid w:val="35EEB50B"/>
    <w:rsid w:val="35EEDE98"/>
    <w:rsid w:val="35EF133F"/>
    <w:rsid w:val="35F1CC9B"/>
    <w:rsid w:val="35F331FC"/>
    <w:rsid w:val="35F6DD7B"/>
    <w:rsid w:val="35F8271D"/>
    <w:rsid w:val="35FBB01C"/>
    <w:rsid w:val="35FC7B8C"/>
    <w:rsid w:val="3601744E"/>
    <w:rsid w:val="36022C04"/>
    <w:rsid w:val="36062FB1"/>
    <w:rsid w:val="360D74DD"/>
    <w:rsid w:val="36100D25"/>
    <w:rsid w:val="361251A7"/>
    <w:rsid w:val="36170007"/>
    <w:rsid w:val="36178EC5"/>
    <w:rsid w:val="3618B5DC"/>
    <w:rsid w:val="3619CFDD"/>
    <w:rsid w:val="361A14AB"/>
    <w:rsid w:val="361A60AD"/>
    <w:rsid w:val="361D2039"/>
    <w:rsid w:val="361D3931"/>
    <w:rsid w:val="36217F5B"/>
    <w:rsid w:val="36233642"/>
    <w:rsid w:val="3627E243"/>
    <w:rsid w:val="362B9F34"/>
    <w:rsid w:val="362E7E48"/>
    <w:rsid w:val="363847D3"/>
    <w:rsid w:val="363C4014"/>
    <w:rsid w:val="363D15E2"/>
    <w:rsid w:val="3643E891"/>
    <w:rsid w:val="364410CA"/>
    <w:rsid w:val="36469625"/>
    <w:rsid w:val="364BDAFA"/>
    <w:rsid w:val="364C9524"/>
    <w:rsid w:val="364EE522"/>
    <w:rsid w:val="36518C15"/>
    <w:rsid w:val="36543205"/>
    <w:rsid w:val="365668DF"/>
    <w:rsid w:val="365AF38F"/>
    <w:rsid w:val="365C3A01"/>
    <w:rsid w:val="366180F6"/>
    <w:rsid w:val="3661B6A5"/>
    <w:rsid w:val="3662FA3A"/>
    <w:rsid w:val="36641AE2"/>
    <w:rsid w:val="3664982B"/>
    <w:rsid w:val="3669F066"/>
    <w:rsid w:val="366A162F"/>
    <w:rsid w:val="366AC829"/>
    <w:rsid w:val="366B2CF8"/>
    <w:rsid w:val="367B6020"/>
    <w:rsid w:val="367D2E82"/>
    <w:rsid w:val="3680422F"/>
    <w:rsid w:val="3682CE36"/>
    <w:rsid w:val="3685E2F4"/>
    <w:rsid w:val="368744B9"/>
    <w:rsid w:val="368CB8F0"/>
    <w:rsid w:val="368ED29E"/>
    <w:rsid w:val="3690AD48"/>
    <w:rsid w:val="36965952"/>
    <w:rsid w:val="36981D37"/>
    <w:rsid w:val="36982422"/>
    <w:rsid w:val="36992241"/>
    <w:rsid w:val="3699EB82"/>
    <w:rsid w:val="369AC2D6"/>
    <w:rsid w:val="369CDADA"/>
    <w:rsid w:val="369FE9CC"/>
    <w:rsid w:val="36A0E230"/>
    <w:rsid w:val="36A0E72A"/>
    <w:rsid w:val="36A40EEE"/>
    <w:rsid w:val="36A8843F"/>
    <w:rsid w:val="36AC4844"/>
    <w:rsid w:val="36AE26C5"/>
    <w:rsid w:val="36B0167C"/>
    <w:rsid w:val="36B03D9B"/>
    <w:rsid w:val="36B6FF3B"/>
    <w:rsid w:val="36B773C3"/>
    <w:rsid w:val="36B7DB77"/>
    <w:rsid w:val="36BA5485"/>
    <w:rsid w:val="36BD1E81"/>
    <w:rsid w:val="36BF82B0"/>
    <w:rsid w:val="36C0D6D9"/>
    <w:rsid w:val="36C386E0"/>
    <w:rsid w:val="36CB0B8C"/>
    <w:rsid w:val="36CE8A4F"/>
    <w:rsid w:val="36CF12BA"/>
    <w:rsid w:val="36D24CB6"/>
    <w:rsid w:val="36D4A2C9"/>
    <w:rsid w:val="36DAF4E5"/>
    <w:rsid w:val="36E285A7"/>
    <w:rsid w:val="36E9826E"/>
    <w:rsid w:val="36EFD2F0"/>
    <w:rsid w:val="36F392E5"/>
    <w:rsid w:val="36F54922"/>
    <w:rsid w:val="36F9D8D2"/>
    <w:rsid w:val="36FB7386"/>
    <w:rsid w:val="370093E4"/>
    <w:rsid w:val="37014F9E"/>
    <w:rsid w:val="37016373"/>
    <w:rsid w:val="37029C9C"/>
    <w:rsid w:val="37031F55"/>
    <w:rsid w:val="3708B63E"/>
    <w:rsid w:val="370A3294"/>
    <w:rsid w:val="370DC62E"/>
    <w:rsid w:val="370DDF40"/>
    <w:rsid w:val="37151409"/>
    <w:rsid w:val="371ACFEF"/>
    <w:rsid w:val="371C9424"/>
    <w:rsid w:val="3727654D"/>
    <w:rsid w:val="3727969A"/>
    <w:rsid w:val="37290772"/>
    <w:rsid w:val="372A3FB3"/>
    <w:rsid w:val="37322026"/>
    <w:rsid w:val="37419781"/>
    <w:rsid w:val="37422A10"/>
    <w:rsid w:val="374A7A22"/>
    <w:rsid w:val="374B059E"/>
    <w:rsid w:val="3750AEB1"/>
    <w:rsid w:val="37575994"/>
    <w:rsid w:val="37595E21"/>
    <w:rsid w:val="375B8A53"/>
    <w:rsid w:val="375CDFC3"/>
    <w:rsid w:val="37625660"/>
    <w:rsid w:val="3762FA5B"/>
    <w:rsid w:val="3767AB78"/>
    <w:rsid w:val="376BFAB7"/>
    <w:rsid w:val="376EA53F"/>
    <w:rsid w:val="37742465"/>
    <w:rsid w:val="377660C7"/>
    <w:rsid w:val="3777DDDC"/>
    <w:rsid w:val="3778B83B"/>
    <w:rsid w:val="3778EA6E"/>
    <w:rsid w:val="37795A4C"/>
    <w:rsid w:val="377AC163"/>
    <w:rsid w:val="377B1F87"/>
    <w:rsid w:val="3787A3A2"/>
    <w:rsid w:val="378A3A7C"/>
    <w:rsid w:val="378D65C7"/>
    <w:rsid w:val="3790763D"/>
    <w:rsid w:val="37920E1C"/>
    <w:rsid w:val="3792ABE4"/>
    <w:rsid w:val="379452D8"/>
    <w:rsid w:val="3794A7AE"/>
    <w:rsid w:val="379CCC20"/>
    <w:rsid w:val="379F7E9E"/>
    <w:rsid w:val="379FF7EF"/>
    <w:rsid w:val="37A60B9E"/>
    <w:rsid w:val="37A6D68E"/>
    <w:rsid w:val="37A7D4C8"/>
    <w:rsid w:val="37AE0D06"/>
    <w:rsid w:val="37AEB375"/>
    <w:rsid w:val="37B04ED7"/>
    <w:rsid w:val="37B1A1A1"/>
    <w:rsid w:val="37B394D2"/>
    <w:rsid w:val="37B94AA3"/>
    <w:rsid w:val="37BB3A5F"/>
    <w:rsid w:val="37BC7A2C"/>
    <w:rsid w:val="37BE6A59"/>
    <w:rsid w:val="37CC3BC6"/>
    <w:rsid w:val="37CD8B44"/>
    <w:rsid w:val="37CED62A"/>
    <w:rsid w:val="37D2C772"/>
    <w:rsid w:val="37D56292"/>
    <w:rsid w:val="37D76041"/>
    <w:rsid w:val="37D7C68F"/>
    <w:rsid w:val="37D8A093"/>
    <w:rsid w:val="37D9EF34"/>
    <w:rsid w:val="37DCABA4"/>
    <w:rsid w:val="37E5A38C"/>
    <w:rsid w:val="37EC4B2E"/>
    <w:rsid w:val="37EDA62D"/>
    <w:rsid w:val="37EE4F3C"/>
    <w:rsid w:val="37EF55A0"/>
    <w:rsid w:val="37F21F1F"/>
    <w:rsid w:val="37F49E1B"/>
    <w:rsid w:val="37F8E7F0"/>
    <w:rsid w:val="3804774F"/>
    <w:rsid w:val="3808A03D"/>
    <w:rsid w:val="380AA37B"/>
    <w:rsid w:val="38122CEF"/>
    <w:rsid w:val="38175AA3"/>
    <w:rsid w:val="38182E8A"/>
    <w:rsid w:val="381BD2D9"/>
    <w:rsid w:val="381C4B69"/>
    <w:rsid w:val="381D06D5"/>
    <w:rsid w:val="381F6F07"/>
    <w:rsid w:val="382031DD"/>
    <w:rsid w:val="3822C604"/>
    <w:rsid w:val="38259051"/>
    <w:rsid w:val="3828884A"/>
    <w:rsid w:val="382B9B5D"/>
    <w:rsid w:val="383204DD"/>
    <w:rsid w:val="3832A297"/>
    <w:rsid w:val="38369337"/>
    <w:rsid w:val="3839E51C"/>
    <w:rsid w:val="3839F099"/>
    <w:rsid w:val="383AA6B7"/>
    <w:rsid w:val="383ED9EF"/>
    <w:rsid w:val="38407BC1"/>
    <w:rsid w:val="38409A70"/>
    <w:rsid w:val="3844D3E7"/>
    <w:rsid w:val="3844EE55"/>
    <w:rsid w:val="38481D29"/>
    <w:rsid w:val="3849181B"/>
    <w:rsid w:val="384C5E63"/>
    <w:rsid w:val="384DB6B8"/>
    <w:rsid w:val="3855236D"/>
    <w:rsid w:val="3856A2E9"/>
    <w:rsid w:val="3856BA32"/>
    <w:rsid w:val="38595800"/>
    <w:rsid w:val="3859C7B1"/>
    <w:rsid w:val="385CB3B4"/>
    <w:rsid w:val="3860245A"/>
    <w:rsid w:val="38627CB3"/>
    <w:rsid w:val="38636B99"/>
    <w:rsid w:val="38671A3F"/>
    <w:rsid w:val="38698724"/>
    <w:rsid w:val="3869EDA3"/>
    <w:rsid w:val="386FB70A"/>
    <w:rsid w:val="3870E715"/>
    <w:rsid w:val="387768D3"/>
    <w:rsid w:val="387941C1"/>
    <w:rsid w:val="38797B54"/>
    <w:rsid w:val="3879E745"/>
    <w:rsid w:val="387E5294"/>
    <w:rsid w:val="387FA356"/>
    <w:rsid w:val="38834144"/>
    <w:rsid w:val="3884021F"/>
    <w:rsid w:val="38879492"/>
    <w:rsid w:val="3887FD12"/>
    <w:rsid w:val="3888CEC8"/>
    <w:rsid w:val="388ECE57"/>
    <w:rsid w:val="3893158E"/>
    <w:rsid w:val="38968B7A"/>
    <w:rsid w:val="389B0F7B"/>
    <w:rsid w:val="38A50387"/>
    <w:rsid w:val="38AB18DB"/>
    <w:rsid w:val="38AC1378"/>
    <w:rsid w:val="38AFF9A8"/>
    <w:rsid w:val="38B6A50A"/>
    <w:rsid w:val="38C16FCF"/>
    <w:rsid w:val="38C207A2"/>
    <w:rsid w:val="38C77343"/>
    <w:rsid w:val="38C956A5"/>
    <w:rsid w:val="38D2D13A"/>
    <w:rsid w:val="38D8A406"/>
    <w:rsid w:val="38DC8757"/>
    <w:rsid w:val="38DDF41D"/>
    <w:rsid w:val="38DDF41D"/>
    <w:rsid w:val="38E6D5FF"/>
    <w:rsid w:val="38EB535F"/>
    <w:rsid w:val="38ED9D26"/>
    <w:rsid w:val="38EF0D1E"/>
    <w:rsid w:val="38F4BFF3"/>
    <w:rsid w:val="38FB5EDE"/>
    <w:rsid w:val="38FD3BC9"/>
    <w:rsid w:val="38FD8148"/>
    <w:rsid w:val="390184D7"/>
    <w:rsid w:val="390256D4"/>
    <w:rsid w:val="39034009"/>
    <w:rsid w:val="3903E6F0"/>
    <w:rsid w:val="39040237"/>
    <w:rsid w:val="390439C0"/>
    <w:rsid w:val="3907049C"/>
    <w:rsid w:val="39083D79"/>
    <w:rsid w:val="390CADD3"/>
    <w:rsid w:val="390D083B"/>
    <w:rsid w:val="390EFE2D"/>
    <w:rsid w:val="3911FA4D"/>
    <w:rsid w:val="391E08BE"/>
    <w:rsid w:val="391E0CCA"/>
    <w:rsid w:val="3925F537"/>
    <w:rsid w:val="3928F6AF"/>
    <w:rsid w:val="392AF2AB"/>
    <w:rsid w:val="392B8896"/>
    <w:rsid w:val="392EBA61"/>
    <w:rsid w:val="392ED1D8"/>
    <w:rsid w:val="39316CDC"/>
    <w:rsid w:val="3931F030"/>
    <w:rsid w:val="39334D02"/>
    <w:rsid w:val="3934E152"/>
    <w:rsid w:val="39371501"/>
    <w:rsid w:val="3939AFAA"/>
    <w:rsid w:val="393AB803"/>
    <w:rsid w:val="3940F401"/>
    <w:rsid w:val="3941EE4E"/>
    <w:rsid w:val="39423365"/>
    <w:rsid w:val="3946696F"/>
    <w:rsid w:val="3947B5BD"/>
    <w:rsid w:val="394BB010"/>
    <w:rsid w:val="394EA8DB"/>
    <w:rsid w:val="3954D0E9"/>
    <w:rsid w:val="3955517D"/>
    <w:rsid w:val="3955CB16"/>
    <w:rsid w:val="395667C3"/>
    <w:rsid w:val="3956CE41"/>
    <w:rsid w:val="3958A1B5"/>
    <w:rsid w:val="3958E812"/>
    <w:rsid w:val="3959527B"/>
    <w:rsid w:val="39595B8E"/>
    <w:rsid w:val="395F4CBD"/>
    <w:rsid w:val="396421E7"/>
    <w:rsid w:val="39681BC8"/>
    <w:rsid w:val="396C8699"/>
    <w:rsid w:val="396C9034"/>
    <w:rsid w:val="396D9562"/>
    <w:rsid w:val="396EA328"/>
    <w:rsid w:val="3971C0A1"/>
    <w:rsid w:val="39726321"/>
    <w:rsid w:val="397269EC"/>
    <w:rsid w:val="3973E325"/>
    <w:rsid w:val="3976404A"/>
    <w:rsid w:val="397C09CA"/>
    <w:rsid w:val="397C9DB9"/>
    <w:rsid w:val="397DDD67"/>
    <w:rsid w:val="397E633B"/>
    <w:rsid w:val="397FBD64"/>
    <w:rsid w:val="39844E66"/>
    <w:rsid w:val="39851DF2"/>
    <w:rsid w:val="398AEF93"/>
    <w:rsid w:val="39975A7D"/>
    <w:rsid w:val="39980256"/>
    <w:rsid w:val="39990CA6"/>
    <w:rsid w:val="399B45A3"/>
    <w:rsid w:val="399BD52A"/>
    <w:rsid w:val="399D2F74"/>
    <w:rsid w:val="39A191B6"/>
    <w:rsid w:val="39A4E466"/>
    <w:rsid w:val="39A54599"/>
    <w:rsid w:val="39A73408"/>
    <w:rsid w:val="39AE0814"/>
    <w:rsid w:val="39B00B53"/>
    <w:rsid w:val="39B07359"/>
    <w:rsid w:val="39B1E628"/>
    <w:rsid w:val="39B4BB63"/>
    <w:rsid w:val="39B65A62"/>
    <w:rsid w:val="39B74797"/>
    <w:rsid w:val="39BC7F53"/>
    <w:rsid w:val="39BF697D"/>
    <w:rsid w:val="39C02499"/>
    <w:rsid w:val="39C0DA43"/>
    <w:rsid w:val="39C2AC4D"/>
    <w:rsid w:val="39C3180B"/>
    <w:rsid w:val="39C3A46A"/>
    <w:rsid w:val="39C3D825"/>
    <w:rsid w:val="39C4C804"/>
    <w:rsid w:val="39C59CE8"/>
    <w:rsid w:val="39C8A1ED"/>
    <w:rsid w:val="39D0C3BA"/>
    <w:rsid w:val="39D3BE85"/>
    <w:rsid w:val="39D49BCB"/>
    <w:rsid w:val="39D53654"/>
    <w:rsid w:val="39D75988"/>
    <w:rsid w:val="39D75B70"/>
    <w:rsid w:val="39DC34F0"/>
    <w:rsid w:val="39DE501E"/>
    <w:rsid w:val="39DF41C9"/>
    <w:rsid w:val="39E5EC38"/>
    <w:rsid w:val="39E7B410"/>
    <w:rsid w:val="39ECEB73"/>
    <w:rsid w:val="39EF0865"/>
    <w:rsid w:val="39F24A98"/>
    <w:rsid w:val="39F4EF22"/>
    <w:rsid w:val="39F8A903"/>
    <w:rsid w:val="39F8D6C3"/>
    <w:rsid w:val="3A03A3B4"/>
    <w:rsid w:val="3A0A6CB0"/>
    <w:rsid w:val="3A0B8F1E"/>
    <w:rsid w:val="3A143008"/>
    <w:rsid w:val="3A1438AC"/>
    <w:rsid w:val="3A19D288"/>
    <w:rsid w:val="3A1E63E5"/>
    <w:rsid w:val="3A20AB38"/>
    <w:rsid w:val="3A22295B"/>
    <w:rsid w:val="3A233305"/>
    <w:rsid w:val="3A252333"/>
    <w:rsid w:val="3A252E3F"/>
    <w:rsid w:val="3A29579E"/>
    <w:rsid w:val="3A2F6DE3"/>
    <w:rsid w:val="3A2FBF5A"/>
    <w:rsid w:val="3A3131A8"/>
    <w:rsid w:val="3A3E1E84"/>
    <w:rsid w:val="3A412869"/>
    <w:rsid w:val="3A41DC68"/>
    <w:rsid w:val="3A42F350"/>
    <w:rsid w:val="3A478A45"/>
    <w:rsid w:val="3A4AF3D7"/>
    <w:rsid w:val="3A4C1CE1"/>
    <w:rsid w:val="3A4DA46A"/>
    <w:rsid w:val="3A4F724C"/>
    <w:rsid w:val="3A593027"/>
    <w:rsid w:val="3A600834"/>
    <w:rsid w:val="3A6535D5"/>
    <w:rsid w:val="3A6729AA"/>
    <w:rsid w:val="3A674A13"/>
    <w:rsid w:val="3A6AE62F"/>
    <w:rsid w:val="3A6C80AC"/>
    <w:rsid w:val="3A7463C0"/>
    <w:rsid w:val="3A7BBA15"/>
    <w:rsid w:val="3A8581C7"/>
    <w:rsid w:val="3A859163"/>
    <w:rsid w:val="3A8760F6"/>
    <w:rsid w:val="3A8CE0AC"/>
    <w:rsid w:val="3A903E76"/>
    <w:rsid w:val="3A9050CE"/>
    <w:rsid w:val="3A90F088"/>
    <w:rsid w:val="3A92BE39"/>
    <w:rsid w:val="3A9A5300"/>
    <w:rsid w:val="3A9D55AF"/>
    <w:rsid w:val="3A9EAB16"/>
    <w:rsid w:val="3AA39575"/>
    <w:rsid w:val="3AA8C877"/>
    <w:rsid w:val="3AAD98A6"/>
    <w:rsid w:val="3AB48F4C"/>
    <w:rsid w:val="3AB916ED"/>
    <w:rsid w:val="3AB952ED"/>
    <w:rsid w:val="3AB96ACF"/>
    <w:rsid w:val="3AB9A32D"/>
    <w:rsid w:val="3ABBDC13"/>
    <w:rsid w:val="3ABBE2D6"/>
    <w:rsid w:val="3ABF56C7"/>
    <w:rsid w:val="3AC16434"/>
    <w:rsid w:val="3AC3E2AA"/>
    <w:rsid w:val="3AC691C4"/>
    <w:rsid w:val="3ACB3E76"/>
    <w:rsid w:val="3AD03407"/>
    <w:rsid w:val="3ADB182C"/>
    <w:rsid w:val="3ADF9398"/>
    <w:rsid w:val="3AE05D8F"/>
    <w:rsid w:val="3AE0ED63"/>
    <w:rsid w:val="3AE239D0"/>
    <w:rsid w:val="3AE43EF4"/>
    <w:rsid w:val="3AE44EC7"/>
    <w:rsid w:val="3AE5D8C0"/>
    <w:rsid w:val="3AE60B8E"/>
    <w:rsid w:val="3AE6B89A"/>
    <w:rsid w:val="3AE6F623"/>
    <w:rsid w:val="3AE93B40"/>
    <w:rsid w:val="3AF55434"/>
    <w:rsid w:val="3AF6F84C"/>
    <w:rsid w:val="3AF8C85C"/>
    <w:rsid w:val="3AFBC660"/>
    <w:rsid w:val="3AFC4055"/>
    <w:rsid w:val="3AFC79CD"/>
    <w:rsid w:val="3AFDAFC4"/>
    <w:rsid w:val="3B03D8BE"/>
    <w:rsid w:val="3B047682"/>
    <w:rsid w:val="3B05F68F"/>
    <w:rsid w:val="3B068860"/>
    <w:rsid w:val="3B08CE7F"/>
    <w:rsid w:val="3B0AC592"/>
    <w:rsid w:val="3B0EF82A"/>
    <w:rsid w:val="3B238D00"/>
    <w:rsid w:val="3B284270"/>
    <w:rsid w:val="3B2E4EBD"/>
    <w:rsid w:val="3B2E774C"/>
    <w:rsid w:val="3B35577F"/>
    <w:rsid w:val="3B3C932B"/>
    <w:rsid w:val="3B3E9C45"/>
    <w:rsid w:val="3B43ECE0"/>
    <w:rsid w:val="3B452480"/>
    <w:rsid w:val="3B4ADAC9"/>
    <w:rsid w:val="3B4B441F"/>
    <w:rsid w:val="3B5197F3"/>
    <w:rsid w:val="3B52314E"/>
    <w:rsid w:val="3B53F683"/>
    <w:rsid w:val="3B549A40"/>
    <w:rsid w:val="3B568709"/>
    <w:rsid w:val="3B56EEE7"/>
    <w:rsid w:val="3B58262C"/>
    <w:rsid w:val="3B59EB64"/>
    <w:rsid w:val="3B5B1FCC"/>
    <w:rsid w:val="3B5C0FE7"/>
    <w:rsid w:val="3B5D1BEA"/>
    <w:rsid w:val="3B5F7E68"/>
    <w:rsid w:val="3B6106E4"/>
    <w:rsid w:val="3B633787"/>
    <w:rsid w:val="3B6359CC"/>
    <w:rsid w:val="3B654356"/>
    <w:rsid w:val="3B655FFB"/>
    <w:rsid w:val="3B677C3D"/>
    <w:rsid w:val="3B67C73B"/>
    <w:rsid w:val="3B67D371"/>
    <w:rsid w:val="3B688BE8"/>
    <w:rsid w:val="3B6B938D"/>
    <w:rsid w:val="3B70A040"/>
    <w:rsid w:val="3B7227EE"/>
    <w:rsid w:val="3B78D996"/>
    <w:rsid w:val="3B7A0790"/>
    <w:rsid w:val="3B7A11FB"/>
    <w:rsid w:val="3B7DA46D"/>
    <w:rsid w:val="3B8086FD"/>
    <w:rsid w:val="3B87C97B"/>
    <w:rsid w:val="3B898677"/>
    <w:rsid w:val="3B8CB83B"/>
    <w:rsid w:val="3B8D5FB7"/>
    <w:rsid w:val="3B8F052B"/>
    <w:rsid w:val="3B906E00"/>
    <w:rsid w:val="3B91EB3B"/>
    <w:rsid w:val="3B9236F9"/>
    <w:rsid w:val="3B9AB467"/>
    <w:rsid w:val="3B9C7F91"/>
    <w:rsid w:val="3B9DF68C"/>
    <w:rsid w:val="3BA06B34"/>
    <w:rsid w:val="3BA31510"/>
    <w:rsid w:val="3BA67B02"/>
    <w:rsid w:val="3BA6FBD4"/>
    <w:rsid w:val="3BA72075"/>
    <w:rsid w:val="3BAC394E"/>
    <w:rsid w:val="3BB3C136"/>
    <w:rsid w:val="3BBF7E40"/>
    <w:rsid w:val="3BC0DEAC"/>
    <w:rsid w:val="3BC1AF7D"/>
    <w:rsid w:val="3BC1F213"/>
    <w:rsid w:val="3BC4441D"/>
    <w:rsid w:val="3BC4E146"/>
    <w:rsid w:val="3BD028C1"/>
    <w:rsid w:val="3BD4B675"/>
    <w:rsid w:val="3BD5EA82"/>
    <w:rsid w:val="3BD88C42"/>
    <w:rsid w:val="3BDF2490"/>
    <w:rsid w:val="3BDFCDC3"/>
    <w:rsid w:val="3BE41568"/>
    <w:rsid w:val="3BE923D7"/>
    <w:rsid w:val="3BEB7E32"/>
    <w:rsid w:val="3BEE49E6"/>
    <w:rsid w:val="3BF729F8"/>
    <w:rsid w:val="3BF8BD9C"/>
    <w:rsid w:val="3BFF1206"/>
    <w:rsid w:val="3C0171FC"/>
    <w:rsid w:val="3C022AA3"/>
    <w:rsid w:val="3C067468"/>
    <w:rsid w:val="3C1124CF"/>
    <w:rsid w:val="3C12BF40"/>
    <w:rsid w:val="3C157FDD"/>
    <w:rsid w:val="3C16CFC4"/>
    <w:rsid w:val="3C18C289"/>
    <w:rsid w:val="3C193880"/>
    <w:rsid w:val="3C196C85"/>
    <w:rsid w:val="3C1A74E4"/>
    <w:rsid w:val="3C1AA01E"/>
    <w:rsid w:val="3C1AB3A5"/>
    <w:rsid w:val="3C1B4EA7"/>
    <w:rsid w:val="3C1BB8E5"/>
    <w:rsid w:val="3C1C8E3D"/>
    <w:rsid w:val="3C1FE9C2"/>
    <w:rsid w:val="3C220C54"/>
    <w:rsid w:val="3C233157"/>
    <w:rsid w:val="3C234BA2"/>
    <w:rsid w:val="3C2B1EDD"/>
    <w:rsid w:val="3C2E92D9"/>
    <w:rsid w:val="3C2FC3FB"/>
    <w:rsid w:val="3C352C86"/>
    <w:rsid w:val="3C35CFB0"/>
    <w:rsid w:val="3C3B7E5E"/>
    <w:rsid w:val="3C3BC477"/>
    <w:rsid w:val="3C3E0F0C"/>
    <w:rsid w:val="3C40B77D"/>
    <w:rsid w:val="3C46A0E7"/>
    <w:rsid w:val="3C480DA1"/>
    <w:rsid w:val="3C4FDA96"/>
    <w:rsid w:val="3C575A7E"/>
    <w:rsid w:val="3C580EE0"/>
    <w:rsid w:val="3C5865B0"/>
    <w:rsid w:val="3C58B751"/>
    <w:rsid w:val="3C59B933"/>
    <w:rsid w:val="3C59E056"/>
    <w:rsid w:val="3C5F280F"/>
    <w:rsid w:val="3C600CC7"/>
    <w:rsid w:val="3C654236"/>
    <w:rsid w:val="3C682795"/>
    <w:rsid w:val="3C68E6FC"/>
    <w:rsid w:val="3C6BC183"/>
    <w:rsid w:val="3C6C49C5"/>
    <w:rsid w:val="3C6CB1E8"/>
    <w:rsid w:val="3C71E391"/>
    <w:rsid w:val="3C72BAB7"/>
    <w:rsid w:val="3C773C96"/>
    <w:rsid w:val="3C7B255E"/>
    <w:rsid w:val="3C7E61BA"/>
    <w:rsid w:val="3C821901"/>
    <w:rsid w:val="3C82654B"/>
    <w:rsid w:val="3C83A408"/>
    <w:rsid w:val="3C86FD5D"/>
    <w:rsid w:val="3C879525"/>
    <w:rsid w:val="3C8D5E71"/>
    <w:rsid w:val="3C935511"/>
    <w:rsid w:val="3C96D871"/>
    <w:rsid w:val="3C9A8427"/>
    <w:rsid w:val="3C9B2509"/>
    <w:rsid w:val="3C9BCD4C"/>
    <w:rsid w:val="3C9CDD8C"/>
    <w:rsid w:val="3C9D37AD"/>
    <w:rsid w:val="3CA49678"/>
    <w:rsid w:val="3CA56102"/>
    <w:rsid w:val="3CA5A6C1"/>
    <w:rsid w:val="3CA5D6C2"/>
    <w:rsid w:val="3CA7F61D"/>
    <w:rsid w:val="3CA82FF8"/>
    <w:rsid w:val="3CA9057F"/>
    <w:rsid w:val="3CA90DAE"/>
    <w:rsid w:val="3CAA08F6"/>
    <w:rsid w:val="3CAABAF2"/>
    <w:rsid w:val="3CAF9329"/>
    <w:rsid w:val="3CB360B4"/>
    <w:rsid w:val="3CB3706E"/>
    <w:rsid w:val="3CB3BFD4"/>
    <w:rsid w:val="3CBCAACD"/>
    <w:rsid w:val="3CCAFA7B"/>
    <w:rsid w:val="3CCE8D00"/>
    <w:rsid w:val="3CD098B1"/>
    <w:rsid w:val="3CD1F556"/>
    <w:rsid w:val="3CD48FD2"/>
    <w:rsid w:val="3CD69658"/>
    <w:rsid w:val="3CDC9E52"/>
    <w:rsid w:val="3CDCC93C"/>
    <w:rsid w:val="3CDD5C11"/>
    <w:rsid w:val="3CE4424D"/>
    <w:rsid w:val="3CECDDA4"/>
    <w:rsid w:val="3CEE2E18"/>
    <w:rsid w:val="3CF25F2F"/>
    <w:rsid w:val="3CF5370C"/>
    <w:rsid w:val="3CF97436"/>
    <w:rsid w:val="3CFA2DC1"/>
    <w:rsid w:val="3CFA8CEE"/>
    <w:rsid w:val="3CFE5B31"/>
    <w:rsid w:val="3CFEED0B"/>
    <w:rsid w:val="3D020995"/>
    <w:rsid w:val="3D07C3CF"/>
    <w:rsid w:val="3D09E3BF"/>
    <w:rsid w:val="3D0EF789"/>
    <w:rsid w:val="3D115B5F"/>
    <w:rsid w:val="3D12E548"/>
    <w:rsid w:val="3D13E335"/>
    <w:rsid w:val="3D14A9F7"/>
    <w:rsid w:val="3D15E25C"/>
    <w:rsid w:val="3D1C81F8"/>
    <w:rsid w:val="3D1CA5AF"/>
    <w:rsid w:val="3D20E208"/>
    <w:rsid w:val="3D20F7B0"/>
    <w:rsid w:val="3D214CCF"/>
    <w:rsid w:val="3D21B207"/>
    <w:rsid w:val="3D22586F"/>
    <w:rsid w:val="3D27B383"/>
    <w:rsid w:val="3D286067"/>
    <w:rsid w:val="3D293018"/>
    <w:rsid w:val="3D29546D"/>
    <w:rsid w:val="3D2BB49B"/>
    <w:rsid w:val="3D2C2667"/>
    <w:rsid w:val="3D2C7FEB"/>
    <w:rsid w:val="3D2DC998"/>
    <w:rsid w:val="3D328B53"/>
    <w:rsid w:val="3D333437"/>
    <w:rsid w:val="3D3462E3"/>
    <w:rsid w:val="3D367783"/>
    <w:rsid w:val="3D397991"/>
    <w:rsid w:val="3D39D81D"/>
    <w:rsid w:val="3D3A7647"/>
    <w:rsid w:val="3D3B52C4"/>
    <w:rsid w:val="3D3C7032"/>
    <w:rsid w:val="3D400393"/>
    <w:rsid w:val="3D42C715"/>
    <w:rsid w:val="3D48C778"/>
    <w:rsid w:val="3D48E79C"/>
    <w:rsid w:val="3D4B2DCB"/>
    <w:rsid w:val="3D4C8EF8"/>
    <w:rsid w:val="3D5200FE"/>
    <w:rsid w:val="3D56913D"/>
    <w:rsid w:val="3D5AD24C"/>
    <w:rsid w:val="3D5C0DCC"/>
    <w:rsid w:val="3D622F0A"/>
    <w:rsid w:val="3D624648"/>
    <w:rsid w:val="3D66A0B4"/>
    <w:rsid w:val="3D675562"/>
    <w:rsid w:val="3D676C84"/>
    <w:rsid w:val="3D67C0C2"/>
    <w:rsid w:val="3D68F743"/>
    <w:rsid w:val="3D694489"/>
    <w:rsid w:val="3D6D254B"/>
    <w:rsid w:val="3D6DA57A"/>
    <w:rsid w:val="3D71E199"/>
    <w:rsid w:val="3D73268A"/>
    <w:rsid w:val="3D750BE7"/>
    <w:rsid w:val="3D772FDA"/>
    <w:rsid w:val="3D7B184F"/>
    <w:rsid w:val="3D7B5A01"/>
    <w:rsid w:val="3D7E5891"/>
    <w:rsid w:val="3D7EA6DE"/>
    <w:rsid w:val="3D7EE4AE"/>
    <w:rsid w:val="3D80072E"/>
    <w:rsid w:val="3D8032B8"/>
    <w:rsid w:val="3D821639"/>
    <w:rsid w:val="3D85D760"/>
    <w:rsid w:val="3D86A936"/>
    <w:rsid w:val="3D883789"/>
    <w:rsid w:val="3D8848BD"/>
    <w:rsid w:val="3D89E68C"/>
    <w:rsid w:val="3D89EEFF"/>
    <w:rsid w:val="3D920FE5"/>
    <w:rsid w:val="3D93AE56"/>
    <w:rsid w:val="3D970647"/>
    <w:rsid w:val="3D9762E8"/>
    <w:rsid w:val="3D97F0CE"/>
    <w:rsid w:val="3D982945"/>
    <w:rsid w:val="3D99A8AF"/>
    <w:rsid w:val="3D9AC9EE"/>
    <w:rsid w:val="3D9C1B10"/>
    <w:rsid w:val="3D9CD517"/>
    <w:rsid w:val="3D9EC6CC"/>
    <w:rsid w:val="3D9FF84F"/>
    <w:rsid w:val="3DA48818"/>
    <w:rsid w:val="3DA4EA77"/>
    <w:rsid w:val="3DA76BF1"/>
    <w:rsid w:val="3DAE2342"/>
    <w:rsid w:val="3DB10AF0"/>
    <w:rsid w:val="3DB1859C"/>
    <w:rsid w:val="3DB214EF"/>
    <w:rsid w:val="3DB3522A"/>
    <w:rsid w:val="3DBEAF47"/>
    <w:rsid w:val="3DC2BEB9"/>
    <w:rsid w:val="3DC4E398"/>
    <w:rsid w:val="3DC6614B"/>
    <w:rsid w:val="3DC6B987"/>
    <w:rsid w:val="3DC94C74"/>
    <w:rsid w:val="3DCCA1EF"/>
    <w:rsid w:val="3DCE4B45"/>
    <w:rsid w:val="3DCE6A8E"/>
    <w:rsid w:val="3DD01414"/>
    <w:rsid w:val="3DD4C35F"/>
    <w:rsid w:val="3DD6F9EF"/>
    <w:rsid w:val="3DD8060A"/>
    <w:rsid w:val="3DD9D967"/>
    <w:rsid w:val="3DDB6C9C"/>
    <w:rsid w:val="3DDBF1E2"/>
    <w:rsid w:val="3DDD98B8"/>
    <w:rsid w:val="3DE29BB7"/>
    <w:rsid w:val="3DE6F5E7"/>
    <w:rsid w:val="3DEA06D4"/>
    <w:rsid w:val="3DEA738E"/>
    <w:rsid w:val="3DEDCA92"/>
    <w:rsid w:val="3DF061DB"/>
    <w:rsid w:val="3DFDB696"/>
    <w:rsid w:val="3E00266D"/>
    <w:rsid w:val="3E032B3C"/>
    <w:rsid w:val="3E032D64"/>
    <w:rsid w:val="3E052C0D"/>
    <w:rsid w:val="3E09EE4A"/>
    <w:rsid w:val="3E0F6F4C"/>
    <w:rsid w:val="3E1013B8"/>
    <w:rsid w:val="3E152008"/>
    <w:rsid w:val="3E166B03"/>
    <w:rsid w:val="3E184865"/>
    <w:rsid w:val="3E1D80D5"/>
    <w:rsid w:val="3E1EC185"/>
    <w:rsid w:val="3E21E494"/>
    <w:rsid w:val="3E2327AE"/>
    <w:rsid w:val="3E3129AC"/>
    <w:rsid w:val="3E35785D"/>
    <w:rsid w:val="3E374FDA"/>
    <w:rsid w:val="3E3B2397"/>
    <w:rsid w:val="3E427E91"/>
    <w:rsid w:val="3E429232"/>
    <w:rsid w:val="3E42A13A"/>
    <w:rsid w:val="3E42C63C"/>
    <w:rsid w:val="3E42D8D7"/>
    <w:rsid w:val="3E457CDA"/>
    <w:rsid w:val="3E483B43"/>
    <w:rsid w:val="3E4CB636"/>
    <w:rsid w:val="3E5450F0"/>
    <w:rsid w:val="3E54D42F"/>
    <w:rsid w:val="3E55A5B2"/>
    <w:rsid w:val="3E55BECD"/>
    <w:rsid w:val="3E561973"/>
    <w:rsid w:val="3E5CA69F"/>
    <w:rsid w:val="3E5CDA34"/>
    <w:rsid w:val="3E635D14"/>
    <w:rsid w:val="3E67B471"/>
    <w:rsid w:val="3E67C568"/>
    <w:rsid w:val="3E68C1D0"/>
    <w:rsid w:val="3E69FDC3"/>
    <w:rsid w:val="3E6B8D3B"/>
    <w:rsid w:val="3E6BB388"/>
    <w:rsid w:val="3E6C13A7"/>
    <w:rsid w:val="3E70417F"/>
    <w:rsid w:val="3E73BB27"/>
    <w:rsid w:val="3E74304A"/>
    <w:rsid w:val="3E74766E"/>
    <w:rsid w:val="3E7764B9"/>
    <w:rsid w:val="3E7B06D1"/>
    <w:rsid w:val="3E7CA1ED"/>
    <w:rsid w:val="3E7CEB0A"/>
    <w:rsid w:val="3E807E67"/>
    <w:rsid w:val="3E80C535"/>
    <w:rsid w:val="3E815723"/>
    <w:rsid w:val="3E847145"/>
    <w:rsid w:val="3E84ADD4"/>
    <w:rsid w:val="3E8E4BA5"/>
    <w:rsid w:val="3E8F8B6F"/>
    <w:rsid w:val="3EA22946"/>
    <w:rsid w:val="3EA3D18E"/>
    <w:rsid w:val="3EA6065C"/>
    <w:rsid w:val="3EA9FC0B"/>
    <w:rsid w:val="3EB07A58"/>
    <w:rsid w:val="3EB0C7EE"/>
    <w:rsid w:val="3EB1860D"/>
    <w:rsid w:val="3EB2896E"/>
    <w:rsid w:val="3EB2E4D6"/>
    <w:rsid w:val="3EB42CA7"/>
    <w:rsid w:val="3EB439DA"/>
    <w:rsid w:val="3EBC06F9"/>
    <w:rsid w:val="3EBCB269"/>
    <w:rsid w:val="3EBF63A0"/>
    <w:rsid w:val="3EC2F988"/>
    <w:rsid w:val="3ECA5351"/>
    <w:rsid w:val="3ED35143"/>
    <w:rsid w:val="3ED93EE7"/>
    <w:rsid w:val="3EDC8D55"/>
    <w:rsid w:val="3EE0CDED"/>
    <w:rsid w:val="3EEBF66F"/>
    <w:rsid w:val="3EED295B"/>
    <w:rsid w:val="3EED5E17"/>
    <w:rsid w:val="3EF0D117"/>
    <w:rsid w:val="3EF2CDC4"/>
    <w:rsid w:val="3EF354AC"/>
    <w:rsid w:val="3EF52E27"/>
    <w:rsid w:val="3EF53FC1"/>
    <w:rsid w:val="3EF85221"/>
    <w:rsid w:val="3EF85C3C"/>
    <w:rsid w:val="3EFBA5A4"/>
    <w:rsid w:val="3F00141A"/>
    <w:rsid w:val="3F044E0A"/>
    <w:rsid w:val="3F04C214"/>
    <w:rsid w:val="3F069252"/>
    <w:rsid w:val="3F0E4637"/>
    <w:rsid w:val="3F0F929D"/>
    <w:rsid w:val="3F11D860"/>
    <w:rsid w:val="3F130AEF"/>
    <w:rsid w:val="3F15BC00"/>
    <w:rsid w:val="3F15D850"/>
    <w:rsid w:val="3F18346B"/>
    <w:rsid w:val="3F1C1283"/>
    <w:rsid w:val="3F1EEF76"/>
    <w:rsid w:val="3F1F8555"/>
    <w:rsid w:val="3F25CF43"/>
    <w:rsid w:val="3F29FC19"/>
    <w:rsid w:val="3F2FC79A"/>
    <w:rsid w:val="3F332285"/>
    <w:rsid w:val="3F341C11"/>
    <w:rsid w:val="3F3571E8"/>
    <w:rsid w:val="3F3C1E9A"/>
    <w:rsid w:val="3F3F0595"/>
    <w:rsid w:val="3F41790A"/>
    <w:rsid w:val="3F43ECC6"/>
    <w:rsid w:val="3F46C930"/>
    <w:rsid w:val="3F4C70F2"/>
    <w:rsid w:val="3F4C9B93"/>
    <w:rsid w:val="3F4E5DEE"/>
    <w:rsid w:val="3F4E7079"/>
    <w:rsid w:val="3F4FC255"/>
    <w:rsid w:val="3F539AD7"/>
    <w:rsid w:val="3F55E5FC"/>
    <w:rsid w:val="3F5A1F91"/>
    <w:rsid w:val="3F5C5D50"/>
    <w:rsid w:val="3F600F79"/>
    <w:rsid w:val="3F6046DB"/>
    <w:rsid w:val="3F613F4E"/>
    <w:rsid w:val="3F61C30D"/>
    <w:rsid w:val="3F61FC46"/>
    <w:rsid w:val="3F6A4FE0"/>
    <w:rsid w:val="3F6C5293"/>
    <w:rsid w:val="3F6C88BD"/>
    <w:rsid w:val="3F7368BE"/>
    <w:rsid w:val="3F73B395"/>
    <w:rsid w:val="3F7476DF"/>
    <w:rsid w:val="3F796919"/>
    <w:rsid w:val="3F7E046F"/>
    <w:rsid w:val="3F822BBE"/>
    <w:rsid w:val="3F845414"/>
    <w:rsid w:val="3F88FA07"/>
    <w:rsid w:val="3F8D2739"/>
    <w:rsid w:val="3F8E3065"/>
    <w:rsid w:val="3F8FC9C1"/>
    <w:rsid w:val="3F94EBC6"/>
    <w:rsid w:val="3F954C28"/>
    <w:rsid w:val="3F9626A5"/>
    <w:rsid w:val="3F98C016"/>
    <w:rsid w:val="3F9F1853"/>
    <w:rsid w:val="3FA0358E"/>
    <w:rsid w:val="3FA9F59D"/>
    <w:rsid w:val="3FAA6BA7"/>
    <w:rsid w:val="3FACC1EA"/>
    <w:rsid w:val="3FAF9837"/>
    <w:rsid w:val="3FB136EE"/>
    <w:rsid w:val="3FB42277"/>
    <w:rsid w:val="3FB46B86"/>
    <w:rsid w:val="3FB4E56D"/>
    <w:rsid w:val="3FB9E748"/>
    <w:rsid w:val="3FBA5C31"/>
    <w:rsid w:val="3FBC5150"/>
    <w:rsid w:val="3FBF0F01"/>
    <w:rsid w:val="3FC1119B"/>
    <w:rsid w:val="3FC47331"/>
    <w:rsid w:val="3FC4C5EF"/>
    <w:rsid w:val="3FC55485"/>
    <w:rsid w:val="3FC7A063"/>
    <w:rsid w:val="3FC8B49A"/>
    <w:rsid w:val="3FCAEC1F"/>
    <w:rsid w:val="3FCF51DC"/>
    <w:rsid w:val="3FCF94AF"/>
    <w:rsid w:val="3FCFBBC8"/>
    <w:rsid w:val="3FD1881A"/>
    <w:rsid w:val="3FD35D01"/>
    <w:rsid w:val="3FD5B971"/>
    <w:rsid w:val="3FD7FE5F"/>
    <w:rsid w:val="3FD81C12"/>
    <w:rsid w:val="3FD8A869"/>
    <w:rsid w:val="3FDEF13D"/>
    <w:rsid w:val="3FE035C7"/>
    <w:rsid w:val="3FE25EAA"/>
    <w:rsid w:val="3FE9B478"/>
    <w:rsid w:val="3FF12188"/>
    <w:rsid w:val="3FF147BB"/>
    <w:rsid w:val="3FF296EE"/>
    <w:rsid w:val="3FF326CD"/>
    <w:rsid w:val="3FF6B701"/>
    <w:rsid w:val="40018DE2"/>
    <w:rsid w:val="400309D8"/>
    <w:rsid w:val="4006A1CE"/>
    <w:rsid w:val="400A6063"/>
    <w:rsid w:val="400AD381"/>
    <w:rsid w:val="400C86D0"/>
    <w:rsid w:val="400EB915"/>
    <w:rsid w:val="400F990B"/>
    <w:rsid w:val="400FBDBA"/>
    <w:rsid w:val="4017F461"/>
    <w:rsid w:val="40191FB7"/>
    <w:rsid w:val="401B50B0"/>
    <w:rsid w:val="40201086"/>
    <w:rsid w:val="4022626F"/>
    <w:rsid w:val="40263A25"/>
    <w:rsid w:val="40274A74"/>
    <w:rsid w:val="4027801D"/>
    <w:rsid w:val="402AB920"/>
    <w:rsid w:val="402BE031"/>
    <w:rsid w:val="402F22D4"/>
    <w:rsid w:val="40313343"/>
    <w:rsid w:val="403277A6"/>
    <w:rsid w:val="4032DCB5"/>
    <w:rsid w:val="4039190F"/>
    <w:rsid w:val="4039334C"/>
    <w:rsid w:val="4049E4F1"/>
    <w:rsid w:val="404D4874"/>
    <w:rsid w:val="405021E4"/>
    <w:rsid w:val="40553626"/>
    <w:rsid w:val="40567B36"/>
    <w:rsid w:val="4059BDE3"/>
    <w:rsid w:val="405A784B"/>
    <w:rsid w:val="405D4F49"/>
    <w:rsid w:val="405D9BC4"/>
    <w:rsid w:val="405EFDC2"/>
    <w:rsid w:val="40626B88"/>
    <w:rsid w:val="40660E2A"/>
    <w:rsid w:val="40692904"/>
    <w:rsid w:val="4069C2B4"/>
    <w:rsid w:val="406D1516"/>
    <w:rsid w:val="406DA9B5"/>
    <w:rsid w:val="406E813F"/>
    <w:rsid w:val="406F42EC"/>
    <w:rsid w:val="406F71B8"/>
    <w:rsid w:val="407095E4"/>
    <w:rsid w:val="40761A09"/>
    <w:rsid w:val="4077B07F"/>
    <w:rsid w:val="407991D9"/>
    <w:rsid w:val="407E2B39"/>
    <w:rsid w:val="407E8765"/>
    <w:rsid w:val="4084CC3B"/>
    <w:rsid w:val="4085594E"/>
    <w:rsid w:val="4088D70E"/>
    <w:rsid w:val="408B62DD"/>
    <w:rsid w:val="408DC153"/>
    <w:rsid w:val="4092BA57"/>
    <w:rsid w:val="4096C6B6"/>
    <w:rsid w:val="40991836"/>
    <w:rsid w:val="409B2A37"/>
    <w:rsid w:val="409B71CB"/>
    <w:rsid w:val="409E8571"/>
    <w:rsid w:val="40A030A0"/>
    <w:rsid w:val="40A10FED"/>
    <w:rsid w:val="40A2785F"/>
    <w:rsid w:val="40A2BAE8"/>
    <w:rsid w:val="40AB4611"/>
    <w:rsid w:val="40B30D2A"/>
    <w:rsid w:val="40B7CFCD"/>
    <w:rsid w:val="40BB1D56"/>
    <w:rsid w:val="40BF12ED"/>
    <w:rsid w:val="40C60F21"/>
    <w:rsid w:val="40C8611D"/>
    <w:rsid w:val="40C97EC7"/>
    <w:rsid w:val="40CA757C"/>
    <w:rsid w:val="40CFB639"/>
    <w:rsid w:val="40D1935A"/>
    <w:rsid w:val="40D26AB0"/>
    <w:rsid w:val="40D32BDF"/>
    <w:rsid w:val="40D6764C"/>
    <w:rsid w:val="40D9EAD1"/>
    <w:rsid w:val="40DB6FF3"/>
    <w:rsid w:val="40DC8501"/>
    <w:rsid w:val="40E2F663"/>
    <w:rsid w:val="40E45F4F"/>
    <w:rsid w:val="40EAF2EC"/>
    <w:rsid w:val="40EB242C"/>
    <w:rsid w:val="40EB95E7"/>
    <w:rsid w:val="40EF35DF"/>
    <w:rsid w:val="40F373CD"/>
    <w:rsid w:val="40F50444"/>
    <w:rsid w:val="40F5A3BD"/>
    <w:rsid w:val="40F6A27A"/>
    <w:rsid w:val="40F8D28C"/>
    <w:rsid w:val="40FA3D08"/>
    <w:rsid w:val="40FD628F"/>
    <w:rsid w:val="40FF53C3"/>
    <w:rsid w:val="4106095F"/>
    <w:rsid w:val="410C79F5"/>
    <w:rsid w:val="410F4134"/>
    <w:rsid w:val="410F8FF7"/>
    <w:rsid w:val="4113DA17"/>
    <w:rsid w:val="4113F9D9"/>
    <w:rsid w:val="4114C8F4"/>
    <w:rsid w:val="41188D6E"/>
    <w:rsid w:val="411C9389"/>
    <w:rsid w:val="411E3BCE"/>
    <w:rsid w:val="41244885"/>
    <w:rsid w:val="412892D5"/>
    <w:rsid w:val="412B49A7"/>
    <w:rsid w:val="412B7858"/>
    <w:rsid w:val="412BA111"/>
    <w:rsid w:val="412E51EC"/>
    <w:rsid w:val="412F8D6E"/>
    <w:rsid w:val="4130A0BD"/>
    <w:rsid w:val="4135AFE3"/>
    <w:rsid w:val="4138005E"/>
    <w:rsid w:val="413F5734"/>
    <w:rsid w:val="41404C99"/>
    <w:rsid w:val="41411935"/>
    <w:rsid w:val="4145C716"/>
    <w:rsid w:val="4149ABAF"/>
    <w:rsid w:val="414A5C9A"/>
    <w:rsid w:val="414B46B5"/>
    <w:rsid w:val="41516946"/>
    <w:rsid w:val="4151F38F"/>
    <w:rsid w:val="41524FA0"/>
    <w:rsid w:val="4153F0E2"/>
    <w:rsid w:val="41561D39"/>
    <w:rsid w:val="4159ABA7"/>
    <w:rsid w:val="4160821C"/>
    <w:rsid w:val="41617EA0"/>
    <w:rsid w:val="41643E26"/>
    <w:rsid w:val="416C08E8"/>
    <w:rsid w:val="41753C55"/>
    <w:rsid w:val="4175CCB0"/>
    <w:rsid w:val="417A781E"/>
    <w:rsid w:val="417ACD57"/>
    <w:rsid w:val="417AEAC6"/>
    <w:rsid w:val="417B1329"/>
    <w:rsid w:val="417B175F"/>
    <w:rsid w:val="417C8DC2"/>
    <w:rsid w:val="4180D8B8"/>
    <w:rsid w:val="41813B13"/>
    <w:rsid w:val="41857E16"/>
    <w:rsid w:val="4187F99B"/>
    <w:rsid w:val="418865FD"/>
    <w:rsid w:val="41919CDD"/>
    <w:rsid w:val="4191BC84"/>
    <w:rsid w:val="41999CD1"/>
    <w:rsid w:val="419D867B"/>
    <w:rsid w:val="419E649F"/>
    <w:rsid w:val="41AD2DF7"/>
    <w:rsid w:val="41B2A369"/>
    <w:rsid w:val="41B4DC98"/>
    <w:rsid w:val="41B62686"/>
    <w:rsid w:val="41B7C7A8"/>
    <w:rsid w:val="41BCB9AE"/>
    <w:rsid w:val="41BE7B9C"/>
    <w:rsid w:val="41C1C20E"/>
    <w:rsid w:val="41C1FA3F"/>
    <w:rsid w:val="41C281DA"/>
    <w:rsid w:val="41D029BB"/>
    <w:rsid w:val="41D09F62"/>
    <w:rsid w:val="41D21ED9"/>
    <w:rsid w:val="41D22037"/>
    <w:rsid w:val="41D5B8BF"/>
    <w:rsid w:val="41DD6350"/>
    <w:rsid w:val="41E1A734"/>
    <w:rsid w:val="41EC9FDA"/>
    <w:rsid w:val="41ECD1B4"/>
    <w:rsid w:val="41EE2FD4"/>
    <w:rsid w:val="41EE76E0"/>
    <w:rsid w:val="41F0702A"/>
    <w:rsid w:val="41F077D7"/>
    <w:rsid w:val="41F13915"/>
    <w:rsid w:val="41F35FC3"/>
    <w:rsid w:val="41F7D0ED"/>
    <w:rsid w:val="41FA9745"/>
    <w:rsid w:val="41FC6233"/>
    <w:rsid w:val="41FF2755"/>
    <w:rsid w:val="420E4601"/>
    <w:rsid w:val="421603C8"/>
    <w:rsid w:val="42179CAD"/>
    <w:rsid w:val="421955C7"/>
    <w:rsid w:val="421B3B79"/>
    <w:rsid w:val="421BAFE3"/>
    <w:rsid w:val="421C29DA"/>
    <w:rsid w:val="422292FF"/>
    <w:rsid w:val="4226CD14"/>
    <w:rsid w:val="4226E31B"/>
    <w:rsid w:val="42285007"/>
    <w:rsid w:val="42288C0B"/>
    <w:rsid w:val="422AF11B"/>
    <w:rsid w:val="42315FFD"/>
    <w:rsid w:val="4231F96C"/>
    <w:rsid w:val="4232F85D"/>
    <w:rsid w:val="423B273F"/>
    <w:rsid w:val="423B635F"/>
    <w:rsid w:val="423CA0FE"/>
    <w:rsid w:val="423D9C1B"/>
    <w:rsid w:val="423EBCFF"/>
    <w:rsid w:val="423F7CB5"/>
    <w:rsid w:val="424000ED"/>
    <w:rsid w:val="42400344"/>
    <w:rsid w:val="4244AA87"/>
    <w:rsid w:val="42485314"/>
    <w:rsid w:val="42492E8A"/>
    <w:rsid w:val="424C327D"/>
    <w:rsid w:val="424CD321"/>
    <w:rsid w:val="4255C55F"/>
    <w:rsid w:val="425F67B4"/>
    <w:rsid w:val="4261A71E"/>
    <w:rsid w:val="4264F333"/>
    <w:rsid w:val="426ACAF5"/>
    <w:rsid w:val="426E4A6A"/>
    <w:rsid w:val="426F6611"/>
    <w:rsid w:val="426FFCB0"/>
    <w:rsid w:val="42770F9A"/>
    <w:rsid w:val="427A3EB5"/>
    <w:rsid w:val="427C7FB5"/>
    <w:rsid w:val="427CA688"/>
    <w:rsid w:val="427FB44A"/>
    <w:rsid w:val="4281B981"/>
    <w:rsid w:val="4284E17C"/>
    <w:rsid w:val="428667DB"/>
    <w:rsid w:val="42883A3E"/>
    <w:rsid w:val="428ACC7C"/>
    <w:rsid w:val="428E34A2"/>
    <w:rsid w:val="429254D6"/>
    <w:rsid w:val="42948825"/>
    <w:rsid w:val="42949B4C"/>
    <w:rsid w:val="42975B98"/>
    <w:rsid w:val="42A4B3E7"/>
    <w:rsid w:val="42A88AD8"/>
    <w:rsid w:val="42A976AC"/>
    <w:rsid w:val="42ABF603"/>
    <w:rsid w:val="42AC3C62"/>
    <w:rsid w:val="42ACB535"/>
    <w:rsid w:val="42AE7DC8"/>
    <w:rsid w:val="42B2A904"/>
    <w:rsid w:val="42B336EC"/>
    <w:rsid w:val="42B40329"/>
    <w:rsid w:val="42B5DD0C"/>
    <w:rsid w:val="42B7A235"/>
    <w:rsid w:val="42B9A1BB"/>
    <w:rsid w:val="42BB3363"/>
    <w:rsid w:val="42C0AABF"/>
    <w:rsid w:val="42C14A52"/>
    <w:rsid w:val="42C26DD6"/>
    <w:rsid w:val="42C590E0"/>
    <w:rsid w:val="42C60737"/>
    <w:rsid w:val="42C621E2"/>
    <w:rsid w:val="42CC60FF"/>
    <w:rsid w:val="42CEFC8E"/>
    <w:rsid w:val="42D05EC8"/>
    <w:rsid w:val="42D1033B"/>
    <w:rsid w:val="42D25713"/>
    <w:rsid w:val="42D99FA0"/>
    <w:rsid w:val="42DA0B6E"/>
    <w:rsid w:val="42E09A2B"/>
    <w:rsid w:val="42E1141B"/>
    <w:rsid w:val="42E1B235"/>
    <w:rsid w:val="42E20189"/>
    <w:rsid w:val="42E22849"/>
    <w:rsid w:val="42E25C3B"/>
    <w:rsid w:val="42E285F5"/>
    <w:rsid w:val="42E41978"/>
    <w:rsid w:val="42F08C04"/>
    <w:rsid w:val="42F2949E"/>
    <w:rsid w:val="42F5BB39"/>
    <w:rsid w:val="42F723F9"/>
    <w:rsid w:val="42F7AEF4"/>
    <w:rsid w:val="42F88161"/>
    <w:rsid w:val="42FCAA82"/>
    <w:rsid w:val="42FF83E0"/>
    <w:rsid w:val="43035F90"/>
    <w:rsid w:val="430385CB"/>
    <w:rsid w:val="430453A8"/>
    <w:rsid w:val="4305CECA"/>
    <w:rsid w:val="430E096B"/>
    <w:rsid w:val="43121FDE"/>
    <w:rsid w:val="431524C5"/>
    <w:rsid w:val="431761AC"/>
    <w:rsid w:val="431CB8A3"/>
    <w:rsid w:val="431E274F"/>
    <w:rsid w:val="431E507D"/>
    <w:rsid w:val="431E5CDA"/>
    <w:rsid w:val="431ECCE0"/>
    <w:rsid w:val="43212EEE"/>
    <w:rsid w:val="43217F27"/>
    <w:rsid w:val="4326A3DD"/>
    <w:rsid w:val="4329F9EF"/>
    <w:rsid w:val="432C2E73"/>
    <w:rsid w:val="43330C35"/>
    <w:rsid w:val="43336442"/>
    <w:rsid w:val="4335C06E"/>
    <w:rsid w:val="4337D236"/>
    <w:rsid w:val="4338471E"/>
    <w:rsid w:val="433C31A4"/>
    <w:rsid w:val="43410B32"/>
    <w:rsid w:val="4341F760"/>
    <w:rsid w:val="43473F29"/>
    <w:rsid w:val="4348D8C1"/>
    <w:rsid w:val="434D43CA"/>
    <w:rsid w:val="434D44E7"/>
    <w:rsid w:val="434F9767"/>
    <w:rsid w:val="43529642"/>
    <w:rsid w:val="4363111E"/>
    <w:rsid w:val="4364191B"/>
    <w:rsid w:val="4370ACA0"/>
    <w:rsid w:val="4372E109"/>
    <w:rsid w:val="4374E256"/>
    <w:rsid w:val="43762749"/>
    <w:rsid w:val="43769540"/>
    <w:rsid w:val="437AF77D"/>
    <w:rsid w:val="437C43E6"/>
    <w:rsid w:val="437DCCF9"/>
    <w:rsid w:val="43808977"/>
    <w:rsid w:val="4382ECF4"/>
    <w:rsid w:val="43830709"/>
    <w:rsid w:val="438523E0"/>
    <w:rsid w:val="43858977"/>
    <w:rsid w:val="4386F87B"/>
    <w:rsid w:val="438B8398"/>
    <w:rsid w:val="438D89EC"/>
    <w:rsid w:val="4390DE25"/>
    <w:rsid w:val="43A1E5A7"/>
    <w:rsid w:val="43A5B614"/>
    <w:rsid w:val="43A63EE7"/>
    <w:rsid w:val="43A977DA"/>
    <w:rsid w:val="43AA0B86"/>
    <w:rsid w:val="43AA591B"/>
    <w:rsid w:val="43ABE850"/>
    <w:rsid w:val="43AD0CAB"/>
    <w:rsid w:val="43AE0C0D"/>
    <w:rsid w:val="43B3F03E"/>
    <w:rsid w:val="43B4B6D2"/>
    <w:rsid w:val="43B56E63"/>
    <w:rsid w:val="43B64122"/>
    <w:rsid w:val="43BC3DD6"/>
    <w:rsid w:val="43BF5A53"/>
    <w:rsid w:val="43C016A6"/>
    <w:rsid w:val="43C60F34"/>
    <w:rsid w:val="43C6E98D"/>
    <w:rsid w:val="43C6EE0E"/>
    <w:rsid w:val="43CB275C"/>
    <w:rsid w:val="43CD5F15"/>
    <w:rsid w:val="43CD8207"/>
    <w:rsid w:val="43D1FC26"/>
    <w:rsid w:val="43D32509"/>
    <w:rsid w:val="43D6508C"/>
    <w:rsid w:val="43D65CDC"/>
    <w:rsid w:val="43DC9CFF"/>
    <w:rsid w:val="43DCA05E"/>
    <w:rsid w:val="43E0FD01"/>
    <w:rsid w:val="43E1F631"/>
    <w:rsid w:val="43E3B312"/>
    <w:rsid w:val="43E430ED"/>
    <w:rsid w:val="43E95C9B"/>
    <w:rsid w:val="43EE1BC9"/>
    <w:rsid w:val="43F452BC"/>
    <w:rsid w:val="43F4CC67"/>
    <w:rsid w:val="43F6D1A5"/>
    <w:rsid w:val="43F94066"/>
    <w:rsid w:val="43FA2D11"/>
    <w:rsid w:val="43FD464A"/>
    <w:rsid w:val="43FF3021"/>
    <w:rsid w:val="44024564"/>
    <w:rsid w:val="44035661"/>
    <w:rsid w:val="440467EF"/>
    <w:rsid w:val="440678D3"/>
    <w:rsid w:val="4407DDCD"/>
    <w:rsid w:val="440B01DC"/>
    <w:rsid w:val="440F8CBF"/>
    <w:rsid w:val="441216C4"/>
    <w:rsid w:val="4416A801"/>
    <w:rsid w:val="441BD138"/>
    <w:rsid w:val="441C2948"/>
    <w:rsid w:val="441D3D05"/>
    <w:rsid w:val="441DF76C"/>
    <w:rsid w:val="441E309A"/>
    <w:rsid w:val="44244C7E"/>
    <w:rsid w:val="44274F99"/>
    <w:rsid w:val="4429CB57"/>
    <w:rsid w:val="442A2DF0"/>
    <w:rsid w:val="442B5054"/>
    <w:rsid w:val="442FBC8B"/>
    <w:rsid w:val="4434BDC5"/>
    <w:rsid w:val="4437EFE1"/>
    <w:rsid w:val="4438435D"/>
    <w:rsid w:val="4438A933"/>
    <w:rsid w:val="443920A1"/>
    <w:rsid w:val="443DF09F"/>
    <w:rsid w:val="4440704C"/>
    <w:rsid w:val="44407818"/>
    <w:rsid w:val="44419755"/>
    <w:rsid w:val="4441E0ED"/>
    <w:rsid w:val="444724B8"/>
    <w:rsid w:val="444D0DD1"/>
    <w:rsid w:val="444DFDC7"/>
    <w:rsid w:val="444F7ACF"/>
    <w:rsid w:val="4450370D"/>
    <w:rsid w:val="44516BA8"/>
    <w:rsid w:val="44517831"/>
    <w:rsid w:val="4455C955"/>
    <w:rsid w:val="4457070A"/>
    <w:rsid w:val="44581A77"/>
    <w:rsid w:val="445C0A1C"/>
    <w:rsid w:val="4465E6DB"/>
    <w:rsid w:val="44695F2F"/>
    <w:rsid w:val="446AE9FA"/>
    <w:rsid w:val="446D20B0"/>
    <w:rsid w:val="446D2F73"/>
    <w:rsid w:val="447008B5"/>
    <w:rsid w:val="4470CC70"/>
    <w:rsid w:val="4472F107"/>
    <w:rsid w:val="447804C3"/>
    <w:rsid w:val="447A10B1"/>
    <w:rsid w:val="447A6AC2"/>
    <w:rsid w:val="447B3862"/>
    <w:rsid w:val="447E4EEE"/>
    <w:rsid w:val="4488B9BA"/>
    <w:rsid w:val="448949C2"/>
    <w:rsid w:val="448A46A1"/>
    <w:rsid w:val="448B588E"/>
    <w:rsid w:val="448BA085"/>
    <w:rsid w:val="448C6482"/>
    <w:rsid w:val="448E22BB"/>
    <w:rsid w:val="448E3A15"/>
    <w:rsid w:val="448EC20C"/>
    <w:rsid w:val="449169C1"/>
    <w:rsid w:val="4492939F"/>
    <w:rsid w:val="449903DA"/>
    <w:rsid w:val="44995527"/>
    <w:rsid w:val="449EE194"/>
    <w:rsid w:val="44A6F3E5"/>
    <w:rsid w:val="44AA49EA"/>
    <w:rsid w:val="44AB32CB"/>
    <w:rsid w:val="44AE4EF3"/>
    <w:rsid w:val="44B1AAF8"/>
    <w:rsid w:val="44B4A741"/>
    <w:rsid w:val="44B6292B"/>
    <w:rsid w:val="44BAEF09"/>
    <w:rsid w:val="44BE2F1E"/>
    <w:rsid w:val="44BE66DC"/>
    <w:rsid w:val="44C27093"/>
    <w:rsid w:val="44C2E51B"/>
    <w:rsid w:val="44C45CE2"/>
    <w:rsid w:val="44D161F6"/>
    <w:rsid w:val="44D540DA"/>
    <w:rsid w:val="44D55405"/>
    <w:rsid w:val="44D7FB42"/>
    <w:rsid w:val="44E29709"/>
    <w:rsid w:val="44E6517A"/>
    <w:rsid w:val="44E695E2"/>
    <w:rsid w:val="44EB0CC9"/>
    <w:rsid w:val="44F1B4B9"/>
    <w:rsid w:val="44F8485E"/>
    <w:rsid w:val="44FB54CC"/>
    <w:rsid w:val="44FC8BE6"/>
    <w:rsid w:val="44FC9C85"/>
    <w:rsid w:val="44FEC28B"/>
    <w:rsid w:val="450249EF"/>
    <w:rsid w:val="450D72D0"/>
    <w:rsid w:val="450EBDDF"/>
    <w:rsid w:val="45185C71"/>
    <w:rsid w:val="451AE912"/>
    <w:rsid w:val="451C45D1"/>
    <w:rsid w:val="45226782"/>
    <w:rsid w:val="45295A7C"/>
    <w:rsid w:val="4529E167"/>
    <w:rsid w:val="453086AD"/>
    <w:rsid w:val="4530F5CA"/>
    <w:rsid w:val="45375484"/>
    <w:rsid w:val="45379479"/>
    <w:rsid w:val="4537A38B"/>
    <w:rsid w:val="453B8181"/>
    <w:rsid w:val="453BF4C5"/>
    <w:rsid w:val="45472ADC"/>
    <w:rsid w:val="454B12A4"/>
    <w:rsid w:val="454F702A"/>
    <w:rsid w:val="4558AC03"/>
    <w:rsid w:val="455FC728"/>
    <w:rsid w:val="45652FFB"/>
    <w:rsid w:val="4566F2E1"/>
    <w:rsid w:val="45692D70"/>
    <w:rsid w:val="45692E41"/>
    <w:rsid w:val="456B591B"/>
    <w:rsid w:val="456C3AF9"/>
    <w:rsid w:val="456E0020"/>
    <w:rsid w:val="456E4A5F"/>
    <w:rsid w:val="456E4BB6"/>
    <w:rsid w:val="456F3D97"/>
    <w:rsid w:val="45795AFC"/>
    <w:rsid w:val="4579869A"/>
    <w:rsid w:val="457C9CCD"/>
    <w:rsid w:val="457CFA0E"/>
    <w:rsid w:val="4580BC7D"/>
    <w:rsid w:val="4589BB73"/>
    <w:rsid w:val="458DD070"/>
    <w:rsid w:val="458ECF62"/>
    <w:rsid w:val="458F00E4"/>
    <w:rsid w:val="4595011B"/>
    <w:rsid w:val="4598AC58"/>
    <w:rsid w:val="459F57D9"/>
    <w:rsid w:val="45A4A56F"/>
    <w:rsid w:val="45A632D6"/>
    <w:rsid w:val="45A73230"/>
    <w:rsid w:val="45A90709"/>
    <w:rsid w:val="45AA1D90"/>
    <w:rsid w:val="45AA3849"/>
    <w:rsid w:val="45AF8B75"/>
    <w:rsid w:val="45B2671D"/>
    <w:rsid w:val="45B33779"/>
    <w:rsid w:val="45B49592"/>
    <w:rsid w:val="45B6E769"/>
    <w:rsid w:val="45C4C5E6"/>
    <w:rsid w:val="45C5E8D3"/>
    <w:rsid w:val="45C93ADC"/>
    <w:rsid w:val="45C98CDE"/>
    <w:rsid w:val="45CC47F1"/>
    <w:rsid w:val="45CDC873"/>
    <w:rsid w:val="45CE6999"/>
    <w:rsid w:val="45D03310"/>
    <w:rsid w:val="45D1108A"/>
    <w:rsid w:val="45D13AA9"/>
    <w:rsid w:val="45D17377"/>
    <w:rsid w:val="45D1B182"/>
    <w:rsid w:val="45D63C89"/>
    <w:rsid w:val="45D669C2"/>
    <w:rsid w:val="45D95EBB"/>
    <w:rsid w:val="45DC0938"/>
    <w:rsid w:val="45E330A0"/>
    <w:rsid w:val="45E605AC"/>
    <w:rsid w:val="45E612F3"/>
    <w:rsid w:val="45F8A05C"/>
    <w:rsid w:val="45F9DF90"/>
    <w:rsid w:val="45F9F6E8"/>
    <w:rsid w:val="45FABD3C"/>
    <w:rsid w:val="46022944"/>
    <w:rsid w:val="4602494D"/>
    <w:rsid w:val="4606BA21"/>
    <w:rsid w:val="460775D4"/>
    <w:rsid w:val="46082F96"/>
    <w:rsid w:val="46138D79"/>
    <w:rsid w:val="461419E3"/>
    <w:rsid w:val="4614CF02"/>
    <w:rsid w:val="46168D73"/>
    <w:rsid w:val="461976C2"/>
    <w:rsid w:val="461AE2B1"/>
    <w:rsid w:val="4629C4EF"/>
    <w:rsid w:val="463133E4"/>
    <w:rsid w:val="46356009"/>
    <w:rsid w:val="463856A8"/>
    <w:rsid w:val="463CFF59"/>
    <w:rsid w:val="463E06F4"/>
    <w:rsid w:val="46426E30"/>
    <w:rsid w:val="4646DEAA"/>
    <w:rsid w:val="464B4E7F"/>
    <w:rsid w:val="46512F23"/>
    <w:rsid w:val="465B3661"/>
    <w:rsid w:val="4660F3D6"/>
    <w:rsid w:val="4662895F"/>
    <w:rsid w:val="4663A69A"/>
    <w:rsid w:val="4669302B"/>
    <w:rsid w:val="466C7F54"/>
    <w:rsid w:val="466EF53C"/>
    <w:rsid w:val="466F004C"/>
    <w:rsid w:val="466F4BC6"/>
    <w:rsid w:val="4672F506"/>
    <w:rsid w:val="467703D6"/>
    <w:rsid w:val="467A1E01"/>
    <w:rsid w:val="467EFFA4"/>
    <w:rsid w:val="46803D08"/>
    <w:rsid w:val="4682D663"/>
    <w:rsid w:val="4688B6F3"/>
    <w:rsid w:val="46896119"/>
    <w:rsid w:val="468B9F99"/>
    <w:rsid w:val="468DC2C1"/>
    <w:rsid w:val="4694C250"/>
    <w:rsid w:val="46957BA9"/>
    <w:rsid w:val="46969D88"/>
    <w:rsid w:val="46994D30"/>
    <w:rsid w:val="469BAC93"/>
    <w:rsid w:val="469BF2FC"/>
    <w:rsid w:val="469ED3EE"/>
    <w:rsid w:val="469FB0C8"/>
    <w:rsid w:val="46A0E7A7"/>
    <w:rsid w:val="46A3A8D5"/>
    <w:rsid w:val="46B20BAD"/>
    <w:rsid w:val="46B64415"/>
    <w:rsid w:val="46B7A575"/>
    <w:rsid w:val="46B7B3DE"/>
    <w:rsid w:val="46B7CEB2"/>
    <w:rsid w:val="46B89ABC"/>
    <w:rsid w:val="46B8B69B"/>
    <w:rsid w:val="46BAE375"/>
    <w:rsid w:val="46BC9F74"/>
    <w:rsid w:val="46C6A5D0"/>
    <w:rsid w:val="46C6E82D"/>
    <w:rsid w:val="46C7F3AF"/>
    <w:rsid w:val="46C89116"/>
    <w:rsid w:val="46CA3D89"/>
    <w:rsid w:val="46CAB150"/>
    <w:rsid w:val="46CCCEC1"/>
    <w:rsid w:val="46CCDC72"/>
    <w:rsid w:val="46CE16FA"/>
    <w:rsid w:val="46CE54B8"/>
    <w:rsid w:val="46D31687"/>
    <w:rsid w:val="46D37F22"/>
    <w:rsid w:val="46D3B24E"/>
    <w:rsid w:val="46D3C56B"/>
    <w:rsid w:val="46D59413"/>
    <w:rsid w:val="46D68F14"/>
    <w:rsid w:val="46D709EB"/>
    <w:rsid w:val="46D773F0"/>
    <w:rsid w:val="46DC49CC"/>
    <w:rsid w:val="46E60FDE"/>
    <w:rsid w:val="46E92AE1"/>
    <w:rsid w:val="46EF7BE6"/>
    <w:rsid w:val="46F45561"/>
    <w:rsid w:val="46F80581"/>
    <w:rsid w:val="46F87CDE"/>
    <w:rsid w:val="46FC2752"/>
    <w:rsid w:val="46FDD6C6"/>
    <w:rsid w:val="46FE4ABF"/>
    <w:rsid w:val="470753CB"/>
    <w:rsid w:val="4707DE82"/>
    <w:rsid w:val="47083543"/>
    <w:rsid w:val="470B8C4D"/>
    <w:rsid w:val="47148AA2"/>
    <w:rsid w:val="471823BE"/>
    <w:rsid w:val="4720790F"/>
    <w:rsid w:val="4720FFD1"/>
    <w:rsid w:val="4721771B"/>
    <w:rsid w:val="4721CCED"/>
    <w:rsid w:val="47245CE7"/>
    <w:rsid w:val="4728626E"/>
    <w:rsid w:val="47286EB3"/>
    <w:rsid w:val="47337A01"/>
    <w:rsid w:val="473450A7"/>
    <w:rsid w:val="47354A5C"/>
    <w:rsid w:val="4735B8B9"/>
    <w:rsid w:val="4736A57A"/>
    <w:rsid w:val="473870A4"/>
    <w:rsid w:val="4739AE50"/>
    <w:rsid w:val="473A9D34"/>
    <w:rsid w:val="473E282D"/>
    <w:rsid w:val="473EF836"/>
    <w:rsid w:val="4740E2C8"/>
    <w:rsid w:val="474183A6"/>
    <w:rsid w:val="4742EA3D"/>
    <w:rsid w:val="4746C5E8"/>
    <w:rsid w:val="474C393D"/>
    <w:rsid w:val="474E23E6"/>
    <w:rsid w:val="4750B49E"/>
    <w:rsid w:val="4750C768"/>
    <w:rsid w:val="4751822F"/>
    <w:rsid w:val="4751DF1E"/>
    <w:rsid w:val="4754DB63"/>
    <w:rsid w:val="475526B4"/>
    <w:rsid w:val="475AE76E"/>
    <w:rsid w:val="475E3C08"/>
    <w:rsid w:val="4760CCDE"/>
    <w:rsid w:val="47658468"/>
    <w:rsid w:val="4769609C"/>
    <w:rsid w:val="476B188D"/>
    <w:rsid w:val="476D0429"/>
    <w:rsid w:val="477486BE"/>
    <w:rsid w:val="4774C5FB"/>
    <w:rsid w:val="4778271E"/>
    <w:rsid w:val="47785F3D"/>
    <w:rsid w:val="477A230B"/>
    <w:rsid w:val="477DDB52"/>
    <w:rsid w:val="477F14A4"/>
    <w:rsid w:val="477F98B4"/>
    <w:rsid w:val="47829175"/>
    <w:rsid w:val="4786F047"/>
    <w:rsid w:val="478B9CD4"/>
    <w:rsid w:val="478E737C"/>
    <w:rsid w:val="479201F0"/>
    <w:rsid w:val="4792DB00"/>
    <w:rsid w:val="4793506C"/>
    <w:rsid w:val="4793C8EB"/>
    <w:rsid w:val="4793D942"/>
    <w:rsid w:val="47950704"/>
    <w:rsid w:val="479B4957"/>
    <w:rsid w:val="479B8733"/>
    <w:rsid w:val="479BAAEC"/>
    <w:rsid w:val="479BABD7"/>
    <w:rsid w:val="479C12B4"/>
    <w:rsid w:val="479C7CE8"/>
    <w:rsid w:val="479DFF73"/>
    <w:rsid w:val="479F0E3D"/>
    <w:rsid w:val="47A1EEE5"/>
    <w:rsid w:val="47A5D4E8"/>
    <w:rsid w:val="47A63F90"/>
    <w:rsid w:val="47A687C4"/>
    <w:rsid w:val="47A85172"/>
    <w:rsid w:val="47A85AD5"/>
    <w:rsid w:val="47A9DA6B"/>
    <w:rsid w:val="47B25EB7"/>
    <w:rsid w:val="47B6FC49"/>
    <w:rsid w:val="47C586F1"/>
    <w:rsid w:val="47C7D08D"/>
    <w:rsid w:val="47C8E5E4"/>
    <w:rsid w:val="47C95FF7"/>
    <w:rsid w:val="47CAC8BE"/>
    <w:rsid w:val="47CC198C"/>
    <w:rsid w:val="47CC98F2"/>
    <w:rsid w:val="47CD74C8"/>
    <w:rsid w:val="47CDB5A8"/>
    <w:rsid w:val="47CE3A06"/>
    <w:rsid w:val="47D4D585"/>
    <w:rsid w:val="47DFC354"/>
    <w:rsid w:val="47E0C448"/>
    <w:rsid w:val="47E2E23F"/>
    <w:rsid w:val="47E36D80"/>
    <w:rsid w:val="47EBD2BE"/>
    <w:rsid w:val="47EF2E4A"/>
    <w:rsid w:val="47F050DD"/>
    <w:rsid w:val="47F5A31C"/>
    <w:rsid w:val="47F69D95"/>
    <w:rsid w:val="47F75CEC"/>
    <w:rsid w:val="47FA9E36"/>
    <w:rsid w:val="47FD3FDC"/>
    <w:rsid w:val="47FEE2DE"/>
    <w:rsid w:val="48021016"/>
    <w:rsid w:val="48044D7C"/>
    <w:rsid w:val="480A748C"/>
    <w:rsid w:val="480B9F54"/>
    <w:rsid w:val="4810AC8D"/>
    <w:rsid w:val="4814FD78"/>
    <w:rsid w:val="4815CF43"/>
    <w:rsid w:val="481721B2"/>
    <w:rsid w:val="48189EDF"/>
    <w:rsid w:val="481A59E9"/>
    <w:rsid w:val="481DAFF0"/>
    <w:rsid w:val="48217581"/>
    <w:rsid w:val="4824B6AC"/>
    <w:rsid w:val="482514CD"/>
    <w:rsid w:val="4826AFCD"/>
    <w:rsid w:val="4827D0C8"/>
    <w:rsid w:val="482DC639"/>
    <w:rsid w:val="48368A59"/>
    <w:rsid w:val="483A22FF"/>
    <w:rsid w:val="483CA863"/>
    <w:rsid w:val="484139CA"/>
    <w:rsid w:val="4842811E"/>
    <w:rsid w:val="484295CC"/>
    <w:rsid w:val="4842C820"/>
    <w:rsid w:val="4845A0F8"/>
    <w:rsid w:val="484C5A7A"/>
    <w:rsid w:val="484FCF34"/>
    <w:rsid w:val="485095A8"/>
    <w:rsid w:val="4851542B"/>
    <w:rsid w:val="48545039"/>
    <w:rsid w:val="48562E9D"/>
    <w:rsid w:val="4857E842"/>
    <w:rsid w:val="4857F7B2"/>
    <w:rsid w:val="48596B12"/>
    <w:rsid w:val="485A489A"/>
    <w:rsid w:val="485BFC99"/>
    <w:rsid w:val="485C4875"/>
    <w:rsid w:val="48639143"/>
    <w:rsid w:val="4865708D"/>
    <w:rsid w:val="48676CC6"/>
    <w:rsid w:val="48683119"/>
    <w:rsid w:val="4869C989"/>
    <w:rsid w:val="486EA6C5"/>
    <w:rsid w:val="48735FC1"/>
    <w:rsid w:val="48787098"/>
    <w:rsid w:val="487A59DB"/>
    <w:rsid w:val="487BF21B"/>
    <w:rsid w:val="487CE0D8"/>
    <w:rsid w:val="487D2D61"/>
    <w:rsid w:val="4882CF15"/>
    <w:rsid w:val="48832EF9"/>
    <w:rsid w:val="488357C3"/>
    <w:rsid w:val="48841BE0"/>
    <w:rsid w:val="48854D79"/>
    <w:rsid w:val="4885A2DB"/>
    <w:rsid w:val="48864123"/>
    <w:rsid w:val="488CA7C9"/>
    <w:rsid w:val="4895A5F6"/>
    <w:rsid w:val="489925C8"/>
    <w:rsid w:val="489ADB99"/>
    <w:rsid w:val="489BB8A6"/>
    <w:rsid w:val="489D6EF0"/>
    <w:rsid w:val="48A38881"/>
    <w:rsid w:val="48A3D1E7"/>
    <w:rsid w:val="48A4758E"/>
    <w:rsid w:val="48AC22F1"/>
    <w:rsid w:val="48AE9B82"/>
    <w:rsid w:val="48AE9D4A"/>
    <w:rsid w:val="48B55F4D"/>
    <w:rsid w:val="48B7AE73"/>
    <w:rsid w:val="48BC687C"/>
    <w:rsid w:val="48C1E4E1"/>
    <w:rsid w:val="48C35CE0"/>
    <w:rsid w:val="48C3C657"/>
    <w:rsid w:val="48C3F7CA"/>
    <w:rsid w:val="48C740E7"/>
    <w:rsid w:val="48C815C8"/>
    <w:rsid w:val="48CCD063"/>
    <w:rsid w:val="48CDB9DA"/>
    <w:rsid w:val="48CE26F8"/>
    <w:rsid w:val="48D1F597"/>
    <w:rsid w:val="48D42184"/>
    <w:rsid w:val="48D57B12"/>
    <w:rsid w:val="48D5FB97"/>
    <w:rsid w:val="48D6CCED"/>
    <w:rsid w:val="48D6F930"/>
    <w:rsid w:val="48D99D03"/>
    <w:rsid w:val="48DAD61F"/>
    <w:rsid w:val="48DDB458"/>
    <w:rsid w:val="48E177E2"/>
    <w:rsid w:val="48E96EEB"/>
    <w:rsid w:val="48EB9164"/>
    <w:rsid w:val="48EDA838"/>
    <w:rsid w:val="48F2AB75"/>
    <w:rsid w:val="48F36F34"/>
    <w:rsid w:val="48F4A779"/>
    <w:rsid w:val="48F8098B"/>
    <w:rsid w:val="48F9C9FE"/>
    <w:rsid w:val="48FF4E54"/>
    <w:rsid w:val="48FF7B0F"/>
    <w:rsid w:val="4900AE08"/>
    <w:rsid w:val="4902559A"/>
    <w:rsid w:val="490F3EC2"/>
    <w:rsid w:val="490F939E"/>
    <w:rsid w:val="4911B7C9"/>
    <w:rsid w:val="4911BD94"/>
    <w:rsid w:val="491B848A"/>
    <w:rsid w:val="491C904A"/>
    <w:rsid w:val="4925BAB8"/>
    <w:rsid w:val="4929A5C2"/>
    <w:rsid w:val="4929E9E6"/>
    <w:rsid w:val="492ABACC"/>
    <w:rsid w:val="492ADB7D"/>
    <w:rsid w:val="492E125B"/>
    <w:rsid w:val="492F0A26"/>
    <w:rsid w:val="492FA5B7"/>
    <w:rsid w:val="49313D52"/>
    <w:rsid w:val="4932E937"/>
    <w:rsid w:val="4939DC87"/>
    <w:rsid w:val="49410806"/>
    <w:rsid w:val="4945A0EA"/>
    <w:rsid w:val="4949CEE0"/>
    <w:rsid w:val="495139BB"/>
    <w:rsid w:val="4951406D"/>
    <w:rsid w:val="49556EAC"/>
    <w:rsid w:val="495862A1"/>
    <w:rsid w:val="4959C8F3"/>
    <w:rsid w:val="49606672"/>
    <w:rsid w:val="4967C885"/>
    <w:rsid w:val="4968DBF8"/>
    <w:rsid w:val="496AD16C"/>
    <w:rsid w:val="496EBBB1"/>
    <w:rsid w:val="496F9534"/>
    <w:rsid w:val="4973BE30"/>
    <w:rsid w:val="4975A493"/>
    <w:rsid w:val="4975ABCB"/>
    <w:rsid w:val="4976A066"/>
    <w:rsid w:val="4979D9E5"/>
    <w:rsid w:val="497B55AF"/>
    <w:rsid w:val="497C7E92"/>
    <w:rsid w:val="497F25FF"/>
    <w:rsid w:val="49812155"/>
    <w:rsid w:val="49817B74"/>
    <w:rsid w:val="49860E4A"/>
    <w:rsid w:val="498B206A"/>
    <w:rsid w:val="498B87F7"/>
    <w:rsid w:val="498C6E9D"/>
    <w:rsid w:val="498E850D"/>
    <w:rsid w:val="4990708F"/>
    <w:rsid w:val="4990F771"/>
    <w:rsid w:val="49998861"/>
    <w:rsid w:val="499AF024"/>
    <w:rsid w:val="499C3482"/>
    <w:rsid w:val="499E5397"/>
    <w:rsid w:val="49A320FD"/>
    <w:rsid w:val="49A39F87"/>
    <w:rsid w:val="49A84DFC"/>
    <w:rsid w:val="49ABBFD6"/>
    <w:rsid w:val="49AE0434"/>
    <w:rsid w:val="49B08878"/>
    <w:rsid w:val="49B1BC88"/>
    <w:rsid w:val="49B2BF62"/>
    <w:rsid w:val="49B33125"/>
    <w:rsid w:val="49B51FFA"/>
    <w:rsid w:val="49B9011A"/>
    <w:rsid w:val="49B9DBC0"/>
    <w:rsid w:val="49BC5AB8"/>
    <w:rsid w:val="49BD2D34"/>
    <w:rsid w:val="49C0A0C0"/>
    <w:rsid w:val="49C1F2F8"/>
    <w:rsid w:val="49C2D39B"/>
    <w:rsid w:val="49C72BF5"/>
    <w:rsid w:val="49CADB4B"/>
    <w:rsid w:val="49CD1116"/>
    <w:rsid w:val="49CDC03A"/>
    <w:rsid w:val="49CF15AA"/>
    <w:rsid w:val="49D1EB47"/>
    <w:rsid w:val="49D7DB8E"/>
    <w:rsid w:val="49DE9BDF"/>
    <w:rsid w:val="49DF07ED"/>
    <w:rsid w:val="49E1191C"/>
    <w:rsid w:val="49E593AC"/>
    <w:rsid w:val="49E99609"/>
    <w:rsid w:val="49F19F85"/>
    <w:rsid w:val="49F35811"/>
    <w:rsid w:val="49F4BFBB"/>
    <w:rsid w:val="49F4D7DC"/>
    <w:rsid w:val="49F6385E"/>
    <w:rsid w:val="49FCC10A"/>
    <w:rsid w:val="49FDC628"/>
    <w:rsid w:val="49FE17B3"/>
    <w:rsid w:val="49FFFBE5"/>
    <w:rsid w:val="4A02ABE6"/>
    <w:rsid w:val="4A06E149"/>
    <w:rsid w:val="4A0AA90B"/>
    <w:rsid w:val="4A117B78"/>
    <w:rsid w:val="4A13316E"/>
    <w:rsid w:val="4A1B17C5"/>
    <w:rsid w:val="4A1BB16A"/>
    <w:rsid w:val="4A24A3EC"/>
    <w:rsid w:val="4A291734"/>
    <w:rsid w:val="4A2C6BFD"/>
    <w:rsid w:val="4A2ED370"/>
    <w:rsid w:val="4A2EFBD4"/>
    <w:rsid w:val="4A2F9549"/>
    <w:rsid w:val="4A3484DC"/>
    <w:rsid w:val="4A34BAB2"/>
    <w:rsid w:val="4A350466"/>
    <w:rsid w:val="4A379981"/>
    <w:rsid w:val="4A399818"/>
    <w:rsid w:val="4A399956"/>
    <w:rsid w:val="4A3EA6EE"/>
    <w:rsid w:val="4A3F5C21"/>
    <w:rsid w:val="4A3FFD3C"/>
    <w:rsid w:val="4A404033"/>
    <w:rsid w:val="4A4330DB"/>
    <w:rsid w:val="4A44B188"/>
    <w:rsid w:val="4A4543BD"/>
    <w:rsid w:val="4A48881F"/>
    <w:rsid w:val="4A491DEF"/>
    <w:rsid w:val="4A4ADCFF"/>
    <w:rsid w:val="4A4C456D"/>
    <w:rsid w:val="4A4D3432"/>
    <w:rsid w:val="4A5A812B"/>
    <w:rsid w:val="4A5CCA2E"/>
    <w:rsid w:val="4A60EE53"/>
    <w:rsid w:val="4A676AC1"/>
    <w:rsid w:val="4A69332D"/>
    <w:rsid w:val="4A69A74A"/>
    <w:rsid w:val="4A719776"/>
    <w:rsid w:val="4A720001"/>
    <w:rsid w:val="4A73DF38"/>
    <w:rsid w:val="4A75818F"/>
    <w:rsid w:val="4A75EAD4"/>
    <w:rsid w:val="4A790944"/>
    <w:rsid w:val="4A7D09A3"/>
    <w:rsid w:val="4A8084C7"/>
    <w:rsid w:val="4A82784E"/>
    <w:rsid w:val="4A82A751"/>
    <w:rsid w:val="4A833526"/>
    <w:rsid w:val="4A86E816"/>
    <w:rsid w:val="4A87F81E"/>
    <w:rsid w:val="4A8B8E76"/>
    <w:rsid w:val="4A9C64C8"/>
    <w:rsid w:val="4A9D1C56"/>
    <w:rsid w:val="4A9DE304"/>
    <w:rsid w:val="4A9FB3A2"/>
    <w:rsid w:val="4A9FB6DA"/>
    <w:rsid w:val="4AA6BBBD"/>
    <w:rsid w:val="4AA8C113"/>
    <w:rsid w:val="4AAA7616"/>
    <w:rsid w:val="4AACF5CD"/>
    <w:rsid w:val="4AAD4D7E"/>
    <w:rsid w:val="4AAF123D"/>
    <w:rsid w:val="4AB09BD4"/>
    <w:rsid w:val="4AB1189E"/>
    <w:rsid w:val="4AB36B24"/>
    <w:rsid w:val="4AB4AAB9"/>
    <w:rsid w:val="4AB5D617"/>
    <w:rsid w:val="4ABA0EC5"/>
    <w:rsid w:val="4ABBBA95"/>
    <w:rsid w:val="4AC8FB31"/>
    <w:rsid w:val="4ACC495B"/>
    <w:rsid w:val="4ACE219F"/>
    <w:rsid w:val="4ACF0932"/>
    <w:rsid w:val="4AD414A7"/>
    <w:rsid w:val="4AD491FC"/>
    <w:rsid w:val="4AD76598"/>
    <w:rsid w:val="4AD89EE0"/>
    <w:rsid w:val="4ADD2E8D"/>
    <w:rsid w:val="4AE1DA86"/>
    <w:rsid w:val="4AE3858F"/>
    <w:rsid w:val="4AE54006"/>
    <w:rsid w:val="4AE6B84C"/>
    <w:rsid w:val="4AE74253"/>
    <w:rsid w:val="4AE8FD7B"/>
    <w:rsid w:val="4AE92A3E"/>
    <w:rsid w:val="4AE93195"/>
    <w:rsid w:val="4AEC10DE"/>
    <w:rsid w:val="4AF6230C"/>
    <w:rsid w:val="4AF97C1D"/>
    <w:rsid w:val="4B002438"/>
    <w:rsid w:val="4B00748C"/>
    <w:rsid w:val="4B00988D"/>
    <w:rsid w:val="4B03A61F"/>
    <w:rsid w:val="4B053666"/>
    <w:rsid w:val="4B0630CA"/>
    <w:rsid w:val="4B095D2C"/>
    <w:rsid w:val="4B0CFC90"/>
    <w:rsid w:val="4B17D51A"/>
    <w:rsid w:val="4B1B232B"/>
    <w:rsid w:val="4B22DAD9"/>
    <w:rsid w:val="4B230A92"/>
    <w:rsid w:val="4B24EAF6"/>
    <w:rsid w:val="4B267BF5"/>
    <w:rsid w:val="4B2A3D6C"/>
    <w:rsid w:val="4B2A6622"/>
    <w:rsid w:val="4B2A8AC1"/>
    <w:rsid w:val="4B2D7D90"/>
    <w:rsid w:val="4B370320"/>
    <w:rsid w:val="4B3BBBDB"/>
    <w:rsid w:val="4B44C84E"/>
    <w:rsid w:val="4B482EE6"/>
    <w:rsid w:val="4B48AC09"/>
    <w:rsid w:val="4B4A32A3"/>
    <w:rsid w:val="4B4A6200"/>
    <w:rsid w:val="4B4DB9E8"/>
    <w:rsid w:val="4B4E07AA"/>
    <w:rsid w:val="4B5068B0"/>
    <w:rsid w:val="4B510D79"/>
    <w:rsid w:val="4B53A981"/>
    <w:rsid w:val="4B57DC47"/>
    <w:rsid w:val="4B5EAF44"/>
    <w:rsid w:val="4B601B72"/>
    <w:rsid w:val="4B60F847"/>
    <w:rsid w:val="4B61C465"/>
    <w:rsid w:val="4B62E38E"/>
    <w:rsid w:val="4B64DDFC"/>
    <w:rsid w:val="4B67E4DB"/>
    <w:rsid w:val="4B6C38D4"/>
    <w:rsid w:val="4B6FE60A"/>
    <w:rsid w:val="4B71857A"/>
    <w:rsid w:val="4B73F5D1"/>
    <w:rsid w:val="4B75B9A7"/>
    <w:rsid w:val="4B76474D"/>
    <w:rsid w:val="4B778112"/>
    <w:rsid w:val="4B785ABC"/>
    <w:rsid w:val="4B7ACF67"/>
    <w:rsid w:val="4B7B007A"/>
    <w:rsid w:val="4B7EE011"/>
    <w:rsid w:val="4B85DC94"/>
    <w:rsid w:val="4B8D2BE7"/>
    <w:rsid w:val="4B8D3E1B"/>
    <w:rsid w:val="4B93E937"/>
    <w:rsid w:val="4B9591C6"/>
    <w:rsid w:val="4B97C660"/>
    <w:rsid w:val="4B9E03B5"/>
    <w:rsid w:val="4BA201B2"/>
    <w:rsid w:val="4BAA76DB"/>
    <w:rsid w:val="4BAACDFC"/>
    <w:rsid w:val="4BAB2551"/>
    <w:rsid w:val="4BABB8FD"/>
    <w:rsid w:val="4BAC3913"/>
    <w:rsid w:val="4BB3F004"/>
    <w:rsid w:val="4BB9454D"/>
    <w:rsid w:val="4BBA7E2B"/>
    <w:rsid w:val="4BBFC8B7"/>
    <w:rsid w:val="4BC0A964"/>
    <w:rsid w:val="4BC45E0E"/>
    <w:rsid w:val="4BC8BF82"/>
    <w:rsid w:val="4BC93503"/>
    <w:rsid w:val="4BCBA352"/>
    <w:rsid w:val="4BD10A67"/>
    <w:rsid w:val="4BD1D1D4"/>
    <w:rsid w:val="4BD43F67"/>
    <w:rsid w:val="4BD4717F"/>
    <w:rsid w:val="4BD56270"/>
    <w:rsid w:val="4BD97FE5"/>
    <w:rsid w:val="4BDC596F"/>
    <w:rsid w:val="4BDE0FE4"/>
    <w:rsid w:val="4BE24CEB"/>
    <w:rsid w:val="4BE95F42"/>
    <w:rsid w:val="4BEC2120"/>
    <w:rsid w:val="4BEC50A4"/>
    <w:rsid w:val="4BEC8ED7"/>
    <w:rsid w:val="4BED6C8F"/>
    <w:rsid w:val="4BF1DFA3"/>
    <w:rsid w:val="4BF378C6"/>
    <w:rsid w:val="4BF72D1B"/>
    <w:rsid w:val="4BF7D383"/>
    <w:rsid w:val="4BF88FC4"/>
    <w:rsid w:val="4BFCB7DE"/>
    <w:rsid w:val="4BFDEED2"/>
    <w:rsid w:val="4C01CC55"/>
    <w:rsid w:val="4C030D9B"/>
    <w:rsid w:val="4C048D73"/>
    <w:rsid w:val="4C0CCBF9"/>
    <w:rsid w:val="4C0F82F5"/>
    <w:rsid w:val="4C165C0F"/>
    <w:rsid w:val="4C174108"/>
    <w:rsid w:val="4C17FC69"/>
    <w:rsid w:val="4C188303"/>
    <w:rsid w:val="4C1BA5D7"/>
    <w:rsid w:val="4C1C7377"/>
    <w:rsid w:val="4C26C12F"/>
    <w:rsid w:val="4C289DCA"/>
    <w:rsid w:val="4C2A8843"/>
    <w:rsid w:val="4C2AA96D"/>
    <w:rsid w:val="4C2F92E2"/>
    <w:rsid w:val="4C31B2F8"/>
    <w:rsid w:val="4C338264"/>
    <w:rsid w:val="4C3457EB"/>
    <w:rsid w:val="4C352CDF"/>
    <w:rsid w:val="4C395D07"/>
    <w:rsid w:val="4C3C760B"/>
    <w:rsid w:val="4C40FBFD"/>
    <w:rsid w:val="4C410344"/>
    <w:rsid w:val="4C439595"/>
    <w:rsid w:val="4C4803EF"/>
    <w:rsid w:val="4C4C621D"/>
    <w:rsid w:val="4C4CE3D7"/>
    <w:rsid w:val="4C4FD259"/>
    <w:rsid w:val="4C531FD9"/>
    <w:rsid w:val="4C53AA9B"/>
    <w:rsid w:val="4C5846E0"/>
    <w:rsid w:val="4C5B8FE7"/>
    <w:rsid w:val="4C5EF259"/>
    <w:rsid w:val="4C5F46CC"/>
    <w:rsid w:val="4C6212B1"/>
    <w:rsid w:val="4C627215"/>
    <w:rsid w:val="4C653827"/>
    <w:rsid w:val="4C677B13"/>
    <w:rsid w:val="4C690C54"/>
    <w:rsid w:val="4C69E65E"/>
    <w:rsid w:val="4C6A05E5"/>
    <w:rsid w:val="4C6A05FD"/>
    <w:rsid w:val="4C6BBC2F"/>
    <w:rsid w:val="4C6BC411"/>
    <w:rsid w:val="4C6E39A2"/>
    <w:rsid w:val="4C700921"/>
    <w:rsid w:val="4C72DF3F"/>
    <w:rsid w:val="4C74B809"/>
    <w:rsid w:val="4C773DA2"/>
    <w:rsid w:val="4C775BCB"/>
    <w:rsid w:val="4C77F31B"/>
    <w:rsid w:val="4C7D3229"/>
    <w:rsid w:val="4C7EC932"/>
    <w:rsid w:val="4C80494B"/>
    <w:rsid w:val="4C85648D"/>
    <w:rsid w:val="4C85C5AB"/>
    <w:rsid w:val="4C876188"/>
    <w:rsid w:val="4C8CB984"/>
    <w:rsid w:val="4C8CFB0E"/>
    <w:rsid w:val="4C8D3379"/>
    <w:rsid w:val="4C8EA652"/>
    <w:rsid w:val="4C910A49"/>
    <w:rsid w:val="4C917B99"/>
    <w:rsid w:val="4C9275C7"/>
    <w:rsid w:val="4C98E2ED"/>
    <w:rsid w:val="4C9E8B98"/>
    <w:rsid w:val="4CA59E46"/>
    <w:rsid w:val="4CA5E507"/>
    <w:rsid w:val="4CA90401"/>
    <w:rsid w:val="4CB1099B"/>
    <w:rsid w:val="4CB9B859"/>
    <w:rsid w:val="4CBC2058"/>
    <w:rsid w:val="4CBC79FE"/>
    <w:rsid w:val="4CBC97E4"/>
    <w:rsid w:val="4CBED299"/>
    <w:rsid w:val="4CC4E229"/>
    <w:rsid w:val="4CC71731"/>
    <w:rsid w:val="4CC98AFB"/>
    <w:rsid w:val="4CCE9E46"/>
    <w:rsid w:val="4CD31428"/>
    <w:rsid w:val="4CD3A7E5"/>
    <w:rsid w:val="4CD6D552"/>
    <w:rsid w:val="4CD759D6"/>
    <w:rsid w:val="4CD94901"/>
    <w:rsid w:val="4CDA0301"/>
    <w:rsid w:val="4CDA623D"/>
    <w:rsid w:val="4CDB19E7"/>
    <w:rsid w:val="4CE14239"/>
    <w:rsid w:val="4CE4746B"/>
    <w:rsid w:val="4CE6A514"/>
    <w:rsid w:val="4CEDCBF8"/>
    <w:rsid w:val="4CEED230"/>
    <w:rsid w:val="4CF679AD"/>
    <w:rsid w:val="4CF7C9CC"/>
    <w:rsid w:val="4CF910CA"/>
    <w:rsid w:val="4CF9537F"/>
    <w:rsid w:val="4CF962BD"/>
    <w:rsid w:val="4CFCC995"/>
    <w:rsid w:val="4CFE88E8"/>
    <w:rsid w:val="4D00787E"/>
    <w:rsid w:val="4D0577D3"/>
    <w:rsid w:val="4D07338F"/>
    <w:rsid w:val="4D09DABE"/>
    <w:rsid w:val="4D0BD1E4"/>
    <w:rsid w:val="4D0C4E62"/>
    <w:rsid w:val="4D0C5B0C"/>
    <w:rsid w:val="4D0E6217"/>
    <w:rsid w:val="4D0FA0BB"/>
    <w:rsid w:val="4D15B38E"/>
    <w:rsid w:val="4D2487F3"/>
    <w:rsid w:val="4D24ED52"/>
    <w:rsid w:val="4D29208A"/>
    <w:rsid w:val="4D29617B"/>
    <w:rsid w:val="4D2F6E7B"/>
    <w:rsid w:val="4D30C10F"/>
    <w:rsid w:val="4D35619F"/>
    <w:rsid w:val="4D36EB77"/>
    <w:rsid w:val="4D39EDBA"/>
    <w:rsid w:val="4D3BFFA5"/>
    <w:rsid w:val="4D3C1DA0"/>
    <w:rsid w:val="4D3C2F08"/>
    <w:rsid w:val="4D3FAA1A"/>
    <w:rsid w:val="4D443213"/>
    <w:rsid w:val="4D47B678"/>
    <w:rsid w:val="4D47CBB9"/>
    <w:rsid w:val="4D48D169"/>
    <w:rsid w:val="4D499B8B"/>
    <w:rsid w:val="4D4A88A1"/>
    <w:rsid w:val="4D4C6838"/>
    <w:rsid w:val="4D4D770C"/>
    <w:rsid w:val="4D4DD02D"/>
    <w:rsid w:val="4D508AD6"/>
    <w:rsid w:val="4D527E3D"/>
    <w:rsid w:val="4D52ED14"/>
    <w:rsid w:val="4D589961"/>
    <w:rsid w:val="4D5A5F3C"/>
    <w:rsid w:val="4D5BD6DD"/>
    <w:rsid w:val="4D5F91FB"/>
    <w:rsid w:val="4D60AA50"/>
    <w:rsid w:val="4D628D57"/>
    <w:rsid w:val="4D629041"/>
    <w:rsid w:val="4D64E562"/>
    <w:rsid w:val="4D657795"/>
    <w:rsid w:val="4D65FC12"/>
    <w:rsid w:val="4D6F0D91"/>
    <w:rsid w:val="4D7232C2"/>
    <w:rsid w:val="4D75DE80"/>
    <w:rsid w:val="4D76B142"/>
    <w:rsid w:val="4D784613"/>
    <w:rsid w:val="4D79338D"/>
    <w:rsid w:val="4D7AC34E"/>
    <w:rsid w:val="4D7C571B"/>
    <w:rsid w:val="4D7F5643"/>
    <w:rsid w:val="4D882105"/>
    <w:rsid w:val="4D8B2751"/>
    <w:rsid w:val="4D8B7EE4"/>
    <w:rsid w:val="4D8CC50C"/>
    <w:rsid w:val="4D8CF1E9"/>
    <w:rsid w:val="4D8DDC26"/>
    <w:rsid w:val="4D8DF55C"/>
    <w:rsid w:val="4D8F2A52"/>
    <w:rsid w:val="4D914560"/>
    <w:rsid w:val="4D917A81"/>
    <w:rsid w:val="4D948FC3"/>
    <w:rsid w:val="4D966183"/>
    <w:rsid w:val="4D9838F8"/>
    <w:rsid w:val="4D989490"/>
    <w:rsid w:val="4D99D7C5"/>
    <w:rsid w:val="4D99DED5"/>
    <w:rsid w:val="4D9D6F50"/>
    <w:rsid w:val="4D9DBD96"/>
    <w:rsid w:val="4DA1145C"/>
    <w:rsid w:val="4DA20A05"/>
    <w:rsid w:val="4DA525F6"/>
    <w:rsid w:val="4DA5AEEB"/>
    <w:rsid w:val="4DA6B458"/>
    <w:rsid w:val="4DAF3BB8"/>
    <w:rsid w:val="4DB4874F"/>
    <w:rsid w:val="4DB5DA4F"/>
    <w:rsid w:val="4DB66BDB"/>
    <w:rsid w:val="4DB740B4"/>
    <w:rsid w:val="4DBA1910"/>
    <w:rsid w:val="4DBA3DF3"/>
    <w:rsid w:val="4DBA4DA7"/>
    <w:rsid w:val="4DBD0712"/>
    <w:rsid w:val="4DBDCEDF"/>
    <w:rsid w:val="4DBF2C39"/>
    <w:rsid w:val="4DC18F10"/>
    <w:rsid w:val="4DC53EC1"/>
    <w:rsid w:val="4DC5D8C0"/>
    <w:rsid w:val="4DC72F53"/>
    <w:rsid w:val="4DC91CC9"/>
    <w:rsid w:val="4DCA9561"/>
    <w:rsid w:val="4DCACD0A"/>
    <w:rsid w:val="4DD52582"/>
    <w:rsid w:val="4DD68646"/>
    <w:rsid w:val="4DD92D8B"/>
    <w:rsid w:val="4DDA2F39"/>
    <w:rsid w:val="4DDA9425"/>
    <w:rsid w:val="4DDACC6A"/>
    <w:rsid w:val="4DDC23D9"/>
    <w:rsid w:val="4DE1BBB9"/>
    <w:rsid w:val="4DE590EB"/>
    <w:rsid w:val="4DE71CCA"/>
    <w:rsid w:val="4DE8E5D6"/>
    <w:rsid w:val="4DEDBE61"/>
    <w:rsid w:val="4DF24CCC"/>
    <w:rsid w:val="4DF57021"/>
    <w:rsid w:val="4DF6988B"/>
    <w:rsid w:val="4DFC97F7"/>
    <w:rsid w:val="4DFCFA07"/>
    <w:rsid w:val="4DFF19F7"/>
    <w:rsid w:val="4E003B73"/>
    <w:rsid w:val="4E02A1A9"/>
    <w:rsid w:val="4E0372FB"/>
    <w:rsid w:val="4E05A7FE"/>
    <w:rsid w:val="4E08B990"/>
    <w:rsid w:val="4E08E0FE"/>
    <w:rsid w:val="4E0B003A"/>
    <w:rsid w:val="4E14BB6E"/>
    <w:rsid w:val="4E16226A"/>
    <w:rsid w:val="4E163CC6"/>
    <w:rsid w:val="4E16D2FD"/>
    <w:rsid w:val="4E184F51"/>
    <w:rsid w:val="4E18DAC6"/>
    <w:rsid w:val="4E1E71A2"/>
    <w:rsid w:val="4E1E8AC9"/>
    <w:rsid w:val="4E1FB9AB"/>
    <w:rsid w:val="4E20D257"/>
    <w:rsid w:val="4E20F736"/>
    <w:rsid w:val="4E2812E4"/>
    <w:rsid w:val="4E2845ED"/>
    <w:rsid w:val="4E2894AC"/>
    <w:rsid w:val="4E2FD85B"/>
    <w:rsid w:val="4E31DE41"/>
    <w:rsid w:val="4E3235D1"/>
    <w:rsid w:val="4E3371AC"/>
    <w:rsid w:val="4E33D613"/>
    <w:rsid w:val="4E34D5A3"/>
    <w:rsid w:val="4E35D0B5"/>
    <w:rsid w:val="4E378EC7"/>
    <w:rsid w:val="4E3AFCDC"/>
    <w:rsid w:val="4E3C954B"/>
    <w:rsid w:val="4E428A81"/>
    <w:rsid w:val="4E45151B"/>
    <w:rsid w:val="4E4A5382"/>
    <w:rsid w:val="4E4BBD2D"/>
    <w:rsid w:val="4E4E4E9F"/>
    <w:rsid w:val="4E50152B"/>
    <w:rsid w:val="4E50C1DC"/>
    <w:rsid w:val="4E58DCFE"/>
    <w:rsid w:val="4E5A9931"/>
    <w:rsid w:val="4E5CB2CE"/>
    <w:rsid w:val="4E606321"/>
    <w:rsid w:val="4E623F17"/>
    <w:rsid w:val="4E627853"/>
    <w:rsid w:val="4E64A0C7"/>
    <w:rsid w:val="4E68F43F"/>
    <w:rsid w:val="4E698CEF"/>
    <w:rsid w:val="4E6A0B5E"/>
    <w:rsid w:val="4E6BA554"/>
    <w:rsid w:val="4E6CD9B7"/>
    <w:rsid w:val="4E6D846A"/>
    <w:rsid w:val="4E6E4B13"/>
    <w:rsid w:val="4E743D19"/>
    <w:rsid w:val="4E772259"/>
    <w:rsid w:val="4E7E66AB"/>
    <w:rsid w:val="4E8B30A3"/>
    <w:rsid w:val="4E8DCC0B"/>
    <w:rsid w:val="4E9155F2"/>
    <w:rsid w:val="4E91E928"/>
    <w:rsid w:val="4E94E5D0"/>
    <w:rsid w:val="4E962A7E"/>
    <w:rsid w:val="4E98A414"/>
    <w:rsid w:val="4E9A45D7"/>
    <w:rsid w:val="4E9B0074"/>
    <w:rsid w:val="4E9B760F"/>
    <w:rsid w:val="4EA46547"/>
    <w:rsid w:val="4EA888EC"/>
    <w:rsid w:val="4EA89847"/>
    <w:rsid w:val="4EAF514E"/>
    <w:rsid w:val="4EB598E7"/>
    <w:rsid w:val="4EB81777"/>
    <w:rsid w:val="4EC25B68"/>
    <w:rsid w:val="4EC8E140"/>
    <w:rsid w:val="4ED3F7AB"/>
    <w:rsid w:val="4ED46120"/>
    <w:rsid w:val="4ED48A8A"/>
    <w:rsid w:val="4ED97D99"/>
    <w:rsid w:val="4EDDF610"/>
    <w:rsid w:val="4EE6FA2E"/>
    <w:rsid w:val="4EE85745"/>
    <w:rsid w:val="4EEC33D1"/>
    <w:rsid w:val="4EECA425"/>
    <w:rsid w:val="4EECAA15"/>
    <w:rsid w:val="4EF20414"/>
    <w:rsid w:val="4EF40845"/>
    <w:rsid w:val="4EF5BB05"/>
    <w:rsid w:val="4F02450F"/>
    <w:rsid w:val="4F04B9A1"/>
    <w:rsid w:val="4F0671ED"/>
    <w:rsid w:val="4F0C1FBC"/>
    <w:rsid w:val="4F14ECA3"/>
    <w:rsid w:val="4F1670AB"/>
    <w:rsid w:val="4F1A5AA3"/>
    <w:rsid w:val="4F1AD846"/>
    <w:rsid w:val="4F1AFB12"/>
    <w:rsid w:val="4F270B9E"/>
    <w:rsid w:val="4F294ED7"/>
    <w:rsid w:val="4F2A8968"/>
    <w:rsid w:val="4F2F36D0"/>
    <w:rsid w:val="4F387644"/>
    <w:rsid w:val="4F3BB359"/>
    <w:rsid w:val="4F4018B9"/>
    <w:rsid w:val="4F41AA34"/>
    <w:rsid w:val="4F442A98"/>
    <w:rsid w:val="4F460C6D"/>
    <w:rsid w:val="4F4A984F"/>
    <w:rsid w:val="4F4B6DD4"/>
    <w:rsid w:val="4F4DBB04"/>
    <w:rsid w:val="4F5263BE"/>
    <w:rsid w:val="4F529EF1"/>
    <w:rsid w:val="4F666423"/>
    <w:rsid w:val="4F66BAA8"/>
    <w:rsid w:val="4F684804"/>
    <w:rsid w:val="4F6D61FC"/>
    <w:rsid w:val="4F6DDFAB"/>
    <w:rsid w:val="4F70F5E3"/>
    <w:rsid w:val="4F7683B4"/>
    <w:rsid w:val="4F791567"/>
    <w:rsid w:val="4F7A2CC0"/>
    <w:rsid w:val="4F7B5E1A"/>
    <w:rsid w:val="4F80276A"/>
    <w:rsid w:val="4F807821"/>
    <w:rsid w:val="4F84B5A7"/>
    <w:rsid w:val="4F8C34B5"/>
    <w:rsid w:val="4F8FC926"/>
    <w:rsid w:val="4F8FDD26"/>
    <w:rsid w:val="4F8FEFCE"/>
    <w:rsid w:val="4F90B87A"/>
    <w:rsid w:val="4F90C3A7"/>
    <w:rsid w:val="4F910BCB"/>
    <w:rsid w:val="4F9315B9"/>
    <w:rsid w:val="4F989212"/>
    <w:rsid w:val="4F989CF9"/>
    <w:rsid w:val="4F9F34CE"/>
    <w:rsid w:val="4FA0161A"/>
    <w:rsid w:val="4FA57DC3"/>
    <w:rsid w:val="4FA981B1"/>
    <w:rsid w:val="4FAA6780"/>
    <w:rsid w:val="4FB13E94"/>
    <w:rsid w:val="4FB5549C"/>
    <w:rsid w:val="4FB5BED9"/>
    <w:rsid w:val="4FB79932"/>
    <w:rsid w:val="4FC228C0"/>
    <w:rsid w:val="4FC29422"/>
    <w:rsid w:val="4FC3AC56"/>
    <w:rsid w:val="4FC441E0"/>
    <w:rsid w:val="4FC72EEE"/>
    <w:rsid w:val="4FCC6D8C"/>
    <w:rsid w:val="4FCFFD2B"/>
    <w:rsid w:val="4FD911F2"/>
    <w:rsid w:val="4FDA9FEF"/>
    <w:rsid w:val="4FDB7213"/>
    <w:rsid w:val="4FDB859A"/>
    <w:rsid w:val="4FDD3E2E"/>
    <w:rsid w:val="4FDDDAC0"/>
    <w:rsid w:val="4FE29E0E"/>
    <w:rsid w:val="4FE9B85A"/>
    <w:rsid w:val="4FEA426C"/>
    <w:rsid w:val="4FEC0400"/>
    <w:rsid w:val="4FF09B71"/>
    <w:rsid w:val="4FF678B2"/>
    <w:rsid w:val="4FFAEA1E"/>
    <w:rsid w:val="4FFEF4FC"/>
    <w:rsid w:val="5001CCE6"/>
    <w:rsid w:val="50020537"/>
    <w:rsid w:val="5014107E"/>
    <w:rsid w:val="5014ACE5"/>
    <w:rsid w:val="501827BB"/>
    <w:rsid w:val="50187B86"/>
    <w:rsid w:val="501A6BB2"/>
    <w:rsid w:val="501C0BA0"/>
    <w:rsid w:val="501EFF7D"/>
    <w:rsid w:val="501FB048"/>
    <w:rsid w:val="501FB101"/>
    <w:rsid w:val="5022C58D"/>
    <w:rsid w:val="5024FA4C"/>
    <w:rsid w:val="50258658"/>
    <w:rsid w:val="50269BE7"/>
    <w:rsid w:val="5026C862"/>
    <w:rsid w:val="502A8351"/>
    <w:rsid w:val="502CFB32"/>
    <w:rsid w:val="502E09C9"/>
    <w:rsid w:val="50336396"/>
    <w:rsid w:val="503483EE"/>
    <w:rsid w:val="503C0A60"/>
    <w:rsid w:val="503D6A41"/>
    <w:rsid w:val="50453DD7"/>
    <w:rsid w:val="504548DC"/>
    <w:rsid w:val="504C32D7"/>
    <w:rsid w:val="5050ABAE"/>
    <w:rsid w:val="50586EF2"/>
    <w:rsid w:val="505919B7"/>
    <w:rsid w:val="505E8564"/>
    <w:rsid w:val="505FFAA0"/>
    <w:rsid w:val="5062B938"/>
    <w:rsid w:val="50671256"/>
    <w:rsid w:val="506E3072"/>
    <w:rsid w:val="506F7FF3"/>
    <w:rsid w:val="506FF709"/>
    <w:rsid w:val="507036D4"/>
    <w:rsid w:val="50738FCA"/>
    <w:rsid w:val="50767751"/>
    <w:rsid w:val="5078C10F"/>
    <w:rsid w:val="507B6CE2"/>
    <w:rsid w:val="507C8E05"/>
    <w:rsid w:val="507CE380"/>
    <w:rsid w:val="5082D06C"/>
    <w:rsid w:val="5083B67F"/>
    <w:rsid w:val="50862143"/>
    <w:rsid w:val="5088D00B"/>
    <w:rsid w:val="508945EA"/>
    <w:rsid w:val="509483CE"/>
    <w:rsid w:val="50957B39"/>
    <w:rsid w:val="509B12B0"/>
    <w:rsid w:val="509BBD1A"/>
    <w:rsid w:val="509C301A"/>
    <w:rsid w:val="509DF0B5"/>
    <w:rsid w:val="509E5D57"/>
    <w:rsid w:val="509ED16F"/>
    <w:rsid w:val="50A03099"/>
    <w:rsid w:val="50A14CC6"/>
    <w:rsid w:val="50A4A85D"/>
    <w:rsid w:val="50A5FE89"/>
    <w:rsid w:val="50A6784C"/>
    <w:rsid w:val="50AB0851"/>
    <w:rsid w:val="50B3146F"/>
    <w:rsid w:val="50B369FC"/>
    <w:rsid w:val="50B389AE"/>
    <w:rsid w:val="50B54628"/>
    <w:rsid w:val="50B5E215"/>
    <w:rsid w:val="50B67659"/>
    <w:rsid w:val="50BAC522"/>
    <w:rsid w:val="50C0A2E4"/>
    <w:rsid w:val="50CA8957"/>
    <w:rsid w:val="50CAA898"/>
    <w:rsid w:val="50CAD500"/>
    <w:rsid w:val="50CCF7B6"/>
    <w:rsid w:val="50D8B816"/>
    <w:rsid w:val="50DF6A65"/>
    <w:rsid w:val="50DF6E09"/>
    <w:rsid w:val="50E562AE"/>
    <w:rsid w:val="50E668B0"/>
    <w:rsid w:val="50E70014"/>
    <w:rsid w:val="50EAE7B0"/>
    <w:rsid w:val="50EBE18F"/>
    <w:rsid w:val="50ECAC18"/>
    <w:rsid w:val="50F85D4D"/>
    <w:rsid w:val="50FA7D83"/>
    <w:rsid w:val="50FA8209"/>
    <w:rsid w:val="50FDE40F"/>
    <w:rsid w:val="50FE0736"/>
    <w:rsid w:val="50FE68D0"/>
    <w:rsid w:val="510197FB"/>
    <w:rsid w:val="5103ED11"/>
    <w:rsid w:val="51065762"/>
    <w:rsid w:val="51078E92"/>
    <w:rsid w:val="510BF554"/>
    <w:rsid w:val="51107034"/>
    <w:rsid w:val="5112D376"/>
    <w:rsid w:val="5112EE1E"/>
    <w:rsid w:val="51144C36"/>
    <w:rsid w:val="511D08C2"/>
    <w:rsid w:val="512375DB"/>
    <w:rsid w:val="5123F5FF"/>
    <w:rsid w:val="5124FF37"/>
    <w:rsid w:val="5125E6F5"/>
    <w:rsid w:val="5126A098"/>
    <w:rsid w:val="512BB658"/>
    <w:rsid w:val="512C41A1"/>
    <w:rsid w:val="51337D50"/>
    <w:rsid w:val="5138F641"/>
    <w:rsid w:val="513E4844"/>
    <w:rsid w:val="513FBB29"/>
    <w:rsid w:val="51431274"/>
    <w:rsid w:val="51449701"/>
    <w:rsid w:val="51473B51"/>
    <w:rsid w:val="514DAF0A"/>
    <w:rsid w:val="514E49E0"/>
    <w:rsid w:val="514EA86E"/>
    <w:rsid w:val="5151C944"/>
    <w:rsid w:val="51536054"/>
    <w:rsid w:val="515454CF"/>
    <w:rsid w:val="5155330B"/>
    <w:rsid w:val="5159AD5E"/>
    <w:rsid w:val="515A3147"/>
    <w:rsid w:val="515BB4F1"/>
    <w:rsid w:val="515DEBB9"/>
    <w:rsid w:val="515F57EB"/>
    <w:rsid w:val="51612D10"/>
    <w:rsid w:val="51650D0B"/>
    <w:rsid w:val="516801B3"/>
    <w:rsid w:val="516ACBD4"/>
    <w:rsid w:val="516CF1F6"/>
    <w:rsid w:val="516D7E04"/>
    <w:rsid w:val="516DE94E"/>
    <w:rsid w:val="516E05A0"/>
    <w:rsid w:val="516E4F50"/>
    <w:rsid w:val="51703BAA"/>
    <w:rsid w:val="51736406"/>
    <w:rsid w:val="5177D6AE"/>
    <w:rsid w:val="5177DF32"/>
    <w:rsid w:val="517E420A"/>
    <w:rsid w:val="517EAFA5"/>
    <w:rsid w:val="51866339"/>
    <w:rsid w:val="5186B420"/>
    <w:rsid w:val="518891D2"/>
    <w:rsid w:val="518D1B19"/>
    <w:rsid w:val="518E05B8"/>
    <w:rsid w:val="518F6DC7"/>
    <w:rsid w:val="519383F1"/>
    <w:rsid w:val="5198FB6E"/>
    <w:rsid w:val="51997B8E"/>
    <w:rsid w:val="519B91A1"/>
    <w:rsid w:val="519DFB3A"/>
    <w:rsid w:val="51A22F3F"/>
    <w:rsid w:val="51A30116"/>
    <w:rsid w:val="51A405FF"/>
    <w:rsid w:val="51A57E04"/>
    <w:rsid w:val="51A76A4C"/>
    <w:rsid w:val="51A7C84C"/>
    <w:rsid w:val="51AA62DF"/>
    <w:rsid w:val="51AB781C"/>
    <w:rsid w:val="51AD9A3F"/>
    <w:rsid w:val="51AE838B"/>
    <w:rsid w:val="51AF6451"/>
    <w:rsid w:val="51B4E75E"/>
    <w:rsid w:val="51BAAEAE"/>
    <w:rsid w:val="51BAE306"/>
    <w:rsid w:val="51C4A087"/>
    <w:rsid w:val="51C4E938"/>
    <w:rsid w:val="51C54C6B"/>
    <w:rsid w:val="51C6DD34"/>
    <w:rsid w:val="51C9C457"/>
    <w:rsid w:val="51C9EAD0"/>
    <w:rsid w:val="51CF2405"/>
    <w:rsid w:val="51D787C9"/>
    <w:rsid w:val="51E23898"/>
    <w:rsid w:val="51E31797"/>
    <w:rsid w:val="51E5DA22"/>
    <w:rsid w:val="51E75997"/>
    <w:rsid w:val="51E91E29"/>
    <w:rsid w:val="51E926BC"/>
    <w:rsid w:val="51E97207"/>
    <w:rsid w:val="51EDC5D0"/>
    <w:rsid w:val="51EE5805"/>
    <w:rsid w:val="51EF3C12"/>
    <w:rsid w:val="51F4D9A9"/>
    <w:rsid w:val="51F6F899"/>
    <w:rsid w:val="51F84929"/>
    <w:rsid w:val="51FCCC99"/>
    <w:rsid w:val="51FE5F18"/>
    <w:rsid w:val="51FF9A0A"/>
    <w:rsid w:val="52032ABB"/>
    <w:rsid w:val="52044E37"/>
    <w:rsid w:val="5204747B"/>
    <w:rsid w:val="520773D5"/>
    <w:rsid w:val="520C7F7E"/>
    <w:rsid w:val="520C9C9A"/>
    <w:rsid w:val="520E4B31"/>
    <w:rsid w:val="5213FFBB"/>
    <w:rsid w:val="521819E5"/>
    <w:rsid w:val="521AB200"/>
    <w:rsid w:val="521E2D49"/>
    <w:rsid w:val="522363E8"/>
    <w:rsid w:val="522730A5"/>
    <w:rsid w:val="52273E91"/>
    <w:rsid w:val="5227EC89"/>
    <w:rsid w:val="52287096"/>
    <w:rsid w:val="52293C8C"/>
    <w:rsid w:val="5229B2CA"/>
    <w:rsid w:val="5229E026"/>
    <w:rsid w:val="5229F1CB"/>
    <w:rsid w:val="522C5427"/>
    <w:rsid w:val="522D61DC"/>
    <w:rsid w:val="52304851"/>
    <w:rsid w:val="5230D026"/>
    <w:rsid w:val="5232AA66"/>
    <w:rsid w:val="52348A0F"/>
    <w:rsid w:val="5237801A"/>
    <w:rsid w:val="523820A1"/>
    <w:rsid w:val="5238B49A"/>
    <w:rsid w:val="523F260B"/>
    <w:rsid w:val="52413C65"/>
    <w:rsid w:val="52438A89"/>
    <w:rsid w:val="5248DCFB"/>
    <w:rsid w:val="524CCF81"/>
    <w:rsid w:val="524DAEF2"/>
    <w:rsid w:val="525196D3"/>
    <w:rsid w:val="5255DBC2"/>
    <w:rsid w:val="525645C7"/>
    <w:rsid w:val="5256C79E"/>
    <w:rsid w:val="525B022C"/>
    <w:rsid w:val="525CEEF0"/>
    <w:rsid w:val="525F0F34"/>
    <w:rsid w:val="526266ED"/>
    <w:rsid w:val="52645E01"/>
    <w:rsid w:val="5264864C"/>
    <w:rsid w:val="5264A605"/>
    <w:rsid w:val="526A8CCB"/>
    <w:rsid w:val="526B10C6"/>
    <w:rsid w:val="526E277B"/>
    <w:rsid w:val="526ECB90"/>
    <w:rsid w:val="526F783B"/>
    <w:rsid w:val="526FF957"/>
    <w:rsid w:val="5271104A"/>
    <w:rsid w:val="52744C4A"/>
    <w:rsid w:val="5274701A"/>
    <w:rsid w:val="5278ADDB"/>
    <w:rsid w:val="527926DA"/>
    <w:rsid w:val="527B8155"/>
    <w:rsid w:val="527F5777"/>
    <w:rsid w:val="527F7AB9"/>
    <w:rsid w:val="5285A996"/>
    <w:rsid w:val="52861362"/>
    <w:rsid w:val="5289D32B"/>
    <w:rsid w:val="528D8A33"/>
    <w:rsid w:val="5295550E"/>
    <w:rsid w:val="52958282"/>
    <w:rsid w:val="5297346F"/>
    <w:rsid w:val="529CA1CE"/>
    <w:rsid w:val="529CFD5E"/>
    <w:rsid w:val="529D9015"/>
    <w:rsid w:val="529EFE30"/>
    <w:rsid w:val="52A366F1"/>
    <w:rsid w:val="52A4D630"/>
    <w:rsid w:val="52A59D25"/>
    <w:rsid w:val="52A8BC39"/>
    <w:rsid w:val="52A8C6B8"/>
    <w:rsid w:val="52A8CD5B"/>
    <w:rsid w:val="52B14402"/>
    <w:rsid w:val="52B1F88C"/>
    <w:rsid w:val="52B6990A"/>
    <w:rsid w:val="52BB5C69"/>
    <w:rsid w:val="52C482EA"/>
    <w:rsid w:val="52C56968"/>
    <w:rsid w:val="52C5F803"/>
    <w:rsid w:val="52C965A7"/>
    <w:rsid w:val="52CB12CA"/>
    <w:rsid w:val="52CCB304"/>
    <w:rsid w:val="52CD4C74"/>
    <w:rsid w:val="52CDC8E1"/>
    <w:rsid w:val="52D06F6A"/>
    <w:rsid w:val="52D2A88E"/>
    <w:rsid w:val="52D4B0C4"/>
    <w:rsid w:val="52D5733B"/>
    <w:rsid w:val="52D61218"/>
    <w:rsid w:val="52D69177"/>
    <w:rsid w:val="52D75BE4"/>
    <w:rsid w:val="52D79D04"/>
    <w:rsid w:val="52D900ED"/>
    <w:rsid w:val="52DBC797"/>
    <w:rsid w:val="52DDE9B2"/>
    <w:rsid w:val="52E4A047"/>
    <w:rsid w:val="52E5C70A"/>
    <w:rsid w:val="52F045D6"/>
    <w:rsid w:val="52F7747C"/>
    <w:rsid w:val="52F7CD75"/>
    <w:rsid w:val="53016907"/>
    <w:rsid w:val="53030D49"/>
    <w:rsid w:val="5305332D"/>
    <w:rsid w:val="5309C98C"/>
    <w:rsid w:val="530D63D7"/>
    <w:rsid w:val="530F0C39"/>
    <w:rsid w:val="5310CADB"/>
    <w:rsid w:val="53135375"/>
    <w:rsid w:val="5315E002"/>
    <w:rsid w:val="5318F764"/>
    <w:rsid w:val="531BB3CE"/>
    <w:rsid w:val="531C3225"/>
    <w:rsid w:val="531C40E6"/>
    <w:rsid w:val="532070E9"/>
    <w:rsid w:val="53221658"/>
    <w:rsid w:val="53323CB6"/>
    <w:rsid w:val="5335D36E"/>
    <w:rsid w:val="5336D628"/>
    <w:rsid w:val="533CF073"/>
    <w:rsid w:val="533D1F30"/>
    <w:rsid w:val="53442D9A"/>
    <w:rsid w:val="534504A2"/>
    <w:rsid w:val="534574F0"/>
    <w:rsid w:val="534620DE"/>
    <w:rsid w:val="534B705A"/>
    <w:rsid w:val="534C07FB"/>
    <w:rsid w:val="534D2EDC"/>
    <w:rsid w:val="534F244C"/>
    <w:rsid w:val="5351FCBB"/>
    <w:rsid w:val="535AA842"/>
    <w:rsid w:val="535BB0A0"/>
    <w:rsid w:val="535C1134"/>
    <w:rsid w:val="53605441"/>
    <w:rsid w:val="5363E7B3"/>
    <w:rsid w:val="5368A80E"/>
    <w:rsid w:val="536FC25A"/>
    <w:rsid w:val="5373ADCB"/>
    <w:rsid w:val="53746465"/>
    <w:rsid w:val="5377BE76"/>
    <w:rsid w:val="537D9F9E"/>
    <w:rsid w:val="537F8107"/>
    <w:rsid w:val="537F839E"/>
    <w:rsid w:val="537FAA3E"/>
    <w:rsid w:val="537FE654"/>
    <w:rsid w:val="5380AB78"/>
    <w:rsid w:val="53856F18"/>
    <w:rsid w:val="5387BFEB"/>
    <w:rsid w:val="538A2635"/>
    <w:rsid w:val="538C81AC"/>
    <w:rsid w:val="538D1AC7"/>
    <w:rsid w:val="538E1C26"/>
    <w:rsid w:val="53955E0D"/>
    <w:rsid w:val="53997D38"/>
    <w:rsid w:val="53A1D30B"/>
    <w:rsid w:val="53A8593A"/>
    <w:rsid w:val="53A97972"/>
    <w:rsid w:val="53AC54F4"/>
    <w:rsid w:val="53AE6775"/>
    <w:rsid w:val="53B308C6"/>
    <w:rsid w:val="53B38352"/>
    <w:rsid w:val="53BF245E"/>
    <w:rsid w:val="53C03D11"/>
    <w:rsid w:val="53C3573C"/>
    <w:rsid w:val="53C3615C"/>
    <w:rsid w:val="53C3C38E"/>
    <w:rsid w:val="53CC9B98"/>
    <w:rsid w:val="53CCE495"/>
    <w:rsid w:val="53CE68F9"/>
    <w:rsid w:val="53CEFECA"/>
    <w:rsid w:val="53D2C982"/>
    <w:rsid w:val="53D4EA07"/>
    <w:rsid w:val="53DDE120"/>
    <w:rsid w:val="53E3B2C8"/>
    <w:rsid w:val="53E5AA16"/>
    <w:rsid w:val="53EA44C6"/>
    <w:rsid w:val="53EA6DE1"/>
    <w:rsid w:val="53ED69BD"/>
    <w:rsid w:val="53EF0F6A"/>
    <w:rsid w:val="53F49572"/>
    <w:rsid w:val="53F72AC3"/>
    <w:rsid w:val="53F89DE5"/>
    <w:rsid w:val="53FF0280"/>
    <w:rsid w:val="53FFD09F"/>
    <w:rsid w:val="540760C2"/>
    <w:rsid w:val="540A7A03"/>
    <w:rsid w:val="540ABB97"/>
    <w:rsid w:val="5412E0FA"/>
    <w:rsid w:val="5418BE74"/>
    <w:rsid w:val="5420E4E4"/>
    <w:rsid w:val="54227949"/>
    <w:rsid w:val="54299CC8"/>
    <w:rsid w:val="542B2564"/>
    <w:rsid w:val="5431D1D4"/>
    <w:rsid w:val="54349291"/>
    <w:rsid w:val="54354C8D"/>
    <w:rsid w:val="5435F035"/>
    <w:rsid w:val="54392A58"/>
    <w:rsid w:val="54394274"/>
    <w:rsid w:val="543ABF51"/>
    <w:rsid w:val="543E44C0"/>
    <w:rsid w:val="544017B4"/>
    <w:rsid w:val="54407000"/>
    <w:rsid w:val="5443C466"/>
    <w:rsid w:val="5443C6D0"/>
    <w:rsid w:val="5446B9B0"/>
    <w:rsid w:val="544910E0"/>
    <w:rsid w:val="544A4D94"/>
    <w:rsid w:val="544CE1C1"/>
    <w:rsid w:val="544DA881"/>
    <w:rsid w:val="544E229A"/>
    <w:rsid w:val="544F846C"/>
    <w:rsid w:val="5450EADE"/>
    <w:rsid w:val="5453F626"/>
    <w:rsid w:val="5454ED2F"/>
    <w:rsid w:val="54582FC4"/>
    <w:rsid w:val="545A4675"/>
    <w:rsid w:val="545C5D3E"/>
    <w:rsid w:val="545FFD3D"/>
    <w:rsid w:val="54622412"/>
    <w:rsid w:val="546434BE"/>
    <w:rsid w:val="54647822"/>
    <w:rsid w:val="54662294"/>
    <w:rsid w:val="546ADDC4"/>
    <w:rsid w:val="546C6B31"/>
    <w:rsid w:val="546F9929"/>
    <w:rsid w:val="5470EA12"/>
    <w:rsid w:val="547307BB"/>
    <w:rsid w:val="5473601E"/>
    <w:rsid w:val="54756EC1"/>
    <w:rsid w:val="54768B9E"/>
    <w:rsid w:val="5483463E"/>
    <w:rsid w:val="54838225"/>
    <w:rsid w:val="54884B3D"/>
    <w:rsid w:val="548A1F25"/>
    <w:rsid w:val="548DE17F"/>
    <w:rsid w:val="5490E5BB"/>
    <w:rsid w:val="5490EA72"/>
    <w:rsid w:val="5497BDB4"/>
    <w:rsid w:val="549CBD1F"/>
    <w:rsid w:val="549CFCB1"/>
    <w:rsid w:val="549E3F5A"/>
    <w:rsid w:val="54A0021F"/>
    <w:rsid w:val="54A0BDCD"/>
    <w:rsid w:val="54A387A0"/>
    <w:rsid w:val="54A40983"/>
    <w:rsid w:val="54A45C73"/>
    <w:rsid w:val="54A67129"/>
    <w:rsid w:val="54A79846"/>
    <w:rsid w:val="54AED847"/>
    <w:rsid w:val="54AFE5C3"/>
    <w:rsid w:val="54AFF2D3"/>
    <w:rsid w:val="54B31BF7"/>
    <w:rsid w:val="54B4CE1E"/>
    <w:rsid w:val="54BADA1C"/>
    <w:rsid w:val="54BD2633"/>
    <w:rsid w:val="54C0B7B0"/>
    <w:rsid w:val="54C3D0ED"/>
    <w:rsid w:val="54C8D4ED"/>
    <w:rsid w:val="54CC02C2"/>
    <w:rsid w:val="54CD8E7E"/>
    <w:rsid w:val="54D41630"/>
    <w:rsid w:val="54D56E0F"/>
    <w:rsid w:val="54D73682"/>
    <w:rsid w:val="54D7C651"/>
    <w:rsid w:val="54DAC5C5"/>
    <w:rsid w:val="54DE6ECD"/>
    <w:rsid w:val="54E01CFF"/>
    <w:rsid w:val="54E53E64"/>
    <w:rsid w:val="54E9113D"/>
    <w:rsid w:val="54EAF6F9"/>
    <w:rsid w:val="54EBC0A0"/>
    <w:rsid w:val="54FAA5BB"/>
    <w:rsid w:val="54FF6B65"/>
    <w:rsid w:val="5503E3E3"/>
    <w:rsid w:val="55048917"/>
    <w:rsid w:val="5504B8CC"/>
    <w:rsid w:val="55054226"/>
    <w:rsid w:val="550607B0"/>
    <w:rsid w:val="5508BA56"/>
    <w:rsid w:val="550A2176"/>
    <w:rsid w:val="550BBDF3"/>
    <w:rsid w:val="550BE934"/>
    <w:rsid w:val="550BF386"/>
    <w:rsid w:val="550C2B9C"/>
    <w:rsid w:val="550D5DAC"/>
    <w:rsid w:val="550E08C0"/>
    <w:rsid w:val="5513520E"/>
    <w:rsid w:val="551F1463"/>
    <w:rsid w:val="5522537D"/>
    <w:rsid w:val="5524C3FF"/>
    <w:rsid w:val="5527B66E"/>
    <w:rsid w:val="552A4F19"/>
    <w:rsid w:val="552C9FCE"/>
    <w:rsid w:val="552CF54C"/>
    <w:rsid w:val="552D74A5"/>
    <w:rsid w:val="5537E413"/>
    <w:rsid w:val="553956E7"/>
    <w:rsid w:val="5539C487"/>
    <w:rsid w:val="553AF22B"/>
    <w:rsid w:val="553CF8DD"/>
    <w:rsid w:val="553D01CC"/>
    <w:rsid w:val="553E70D0"/>
    <w:rsid w:val="55428FD5"/>
    <w:rsid w:val="554C8AA0"/>
    <w:rsid w:val="554F77E7"/>
    <w:rsid w:val="55519687"/>
    <w:rsid w:val="55535240"/>
    <w:rsid w:val="5557CA89"/>
    <w:rsid w:val="5557F414"/>
    <w:rsid w:val="555B23B7"/>
    <w:rsid w:val="555C734E"/>
    <w:rsid w:val="556665E9"/>
    <w:rsid w:val="556D409C"/>
    <w:rsid w:val="556D80EC"/>
    <w:rsid w:val="5571442C"/>
    <w:rsid w:val="5571A0F0"/>
    <w:rsid w:val="55749911"/>
    <w:rsid w:val="557AD53E"/>
    <w:rsid w:val="557BC324"/>
    <w:rsid w:val="557C4E5F"/>
    <w:rsid w:val="5580D0F1"/>
    <w:rsid w:val="5581C327"/>
    <w:rsid w:val="5584BB38"/>
    <w:rsid w:val="5585C0CD"/>
    <w:rsid w:val="5587C5AB"/>
    <w:rsid w:val="558CB33B"/>
    <w:rsid w:val="558D54D1"/>
    <w:rsid w:val="558DEAC6"/>
    <w:rsid w:val="558E03A3"/>
    <w:rsid w:val="55910C2D"/>
    <w:rsid w:val="5594E70F"/>
    <w:rsid w:val="55950C10"/>
    <w:rsid w:val="55951CF5"/>
    <w:rsid w:val="559A86FE"/>
    <w:rsid w:val="559AECE6"/>
    <w:rsid w:val="559C2A19"/>
    <w:rsid w:val="55A5BC99"/>
    <w:rsid w:val="55AB38B5"/>
    <w:rsid w:val="55AE6703"/>
    <w:rsid w:val="55B1CF52"/>
    <w:rsid w:val="55B74742"/>
    <w:rsid w:val="55B9BBBB"/>
    <w:rsid w:val="55BA0C08"/>
    <w:rsid w:val="55BA1DB0"/>
    <w:rsid w:val="55C10740"/>
    <w:rsid w:val="55C2EEA6"/>
    <w:rsid w:val="55C9333E"/>
    <w:rsid w:val="55CA2985"/>
    <w:rsid w:val="55CB00F1"/>
    <w:rsid w:val="55CBB731"/>
    <w:rsid w:val="55CCB851"/>
    <w:rsid w:val="55CD7333"/>
    <w:rsid w:val="55CE55FD"/>
    <w:rsid w:val="55CF1210"/>
    <w:rsid w:val="55CF42CF"/>
    <w:rsid w:val="55CFDEE9"/>
    <w:rsid w:val="55D15C48"/>
    <w:rsid w:val="55D3CD78"/>
    <w:rsid w:val="55D8F97E"/>
    <w:rsid w:val="55D975AA"/>
    <w:rsid w:val="55E29100"/>
    <w:rsid w:val="55EAA4F0"/>
    <w:rsid w:val="55F08590"/>
    <w:rsid w:val="55F194EA"/>
    <w:rsid w:val="55F34742"/>
    <w:rsid w:val="55F94B82"/>
    <w:rsid w:val="55FAEF0F"/>
    <w:rsid w:val="55FE211D"/>
    <w:rsid w:val="56086CEA"/>
    <w:rsid w:val="5608C2BF"/>
    <w:rsid w:val="560C9C14"/>
    <w:rsid w:val="561153FC"/>
    <w:rsid w:val="5614E17F"/>
    <w:rsid w:val="56152870"/>
    <w:rsid w:val="56167BCC"/>
    <w:rsid w:val="561C39FF"/>
    <w:rsid w:val="561C8695"/>
    <w:rsid w:val="561CDB1E"/>
    <w:rsid w:val="561E8711"/>
    <w:rsid w:val="561E9890"/>
    <w:rsid w:val="5620B3C1"/>
    <w:rsid w:val="562126E3"/>
    <w:rsid w:val="5623FFC2"/>
    <w:rsid w:val="56264939"/>
    <w:rsid w:val="56265A32"/>
    <w:rsid w:val="562A7736"/>
    <w:rsid w:val="562AE71E"/>
    <w:rsid w:val="562CAF69"/>
    <w:rsid w:val="5634D41A"/>
    <w:rsid w:val="5638B6CE"/>
    <w:rsid w:val="563DA922"/>
    <w:rsid w:val="564656DF"/>
    <w:rsid w:val="5649AA67"/>
    <w:rsid w:val="564F0BAE"/>
    <w:rsid w:val="564FA54C"/>
    <w:rsid w:val="565A70D8"/>
    <w:rsid w:val="565F42D8"/>
    <w:rsid w:val="56663A37"/>
    <w:rsid w:val="566AFAB7"/>
    <w:rsid w:val="566AFF57"/>
    <w:rsid w:val="566DFF00"/>
    <w:rsid w:val="566EEA18"/>
    <w:rsid w:val="5674EDA5"/>
    <w:rsid w:val="567B3273"/>
    <w:rsid w:val="567BF9F2"/>
    <w:rsid w:val="567D624D"/>
    <w:rsid w:val="5684F526"/>
    <w:rsid w:val="568617A9"/>
    <w:rsid w:val="56891B0E"/>
    <w:rsid w:val="568E2575"/>
    <w:rsid w:val="56910670"/>
    <w:rsid w:val="569185BB"/>
    <w:rsid w:val="5694D9B1"/>
    <w:rsid w:val="56A2DF5B"/>
    <w:rsid w:val="56A47321"/>
    <w:rsid w:val="56A7CAF2"/>
    <w:rsid w:val="56AACB70"/>
    <w:rsid w:val="56AB2BB6"/>
    <w:rsid w:val="56ADB067"/>
    <w:rsid w:val="56AF4277"/>
    <w:rsid w:val="56B0BC95"/>
    <w:rsid w:val="56B3A98D"/>
    <w:rsid w:val="56B57859"/>
    <w:rsid w:val="56B59585"/>
    <w:rsid w:val="56B6AA9B"/>
    <w:rsid w:val="56B7E476"/>
    <w:rsid w:val="56BACAF1"/>
    <w:rsid w:val="56BB2FC7"/>
    <w:rsid w:val="56BC63EE"/>
    <w:rsid w:val="56C5B056"/>
    <w:rsid w:val="56CCED93"/>
    <w:rsid w:val="56CEA3C0"/>
    <w:rsid w:val="56D44F63"/>
    <w:rsid w:val="56D78B4B"/>
    <w:rsid w:val="56D83AAD"/>
    <w:rsid w:val="56DA5B5F"/>
    <w:rsid w:val="56DCEA30"/>
    <w:rsid w:val="56E45B3D"/>
    <w:rsid w:val="56E4B30D"/>
    <w:rsid w:val="56E5532B"/>
    <w:rsid w:val="56E751CF"/>
    <w:rsid w:val="56EAE931"/>
    <w:rsid w:val="56ECB318"/>
    <w:rsid w:val="56ECEDE7"/>
    <w:rsid w:val="56F46CE3"/>
    <w:rsid w:val="56F8628C"/>
    <w:rsid w:val="56FA3231"/>
    <w:rsid w:val="56FD19BA"/>
    <w:rsid w:val="56FE7485"/>
    <w:rsid w:val="57011F5E"/>
    <w:rsid w:val="5702B0A2"/>
    <w:rsid w:val="570911F0"/>
    <w:rsid w:val="57105252"/>
    <w:rsid w:val="5710CF23"/>
    <w:rsid w:val="5710E67A"/>
    <w:rsid w:val="5714C143"/>
    <w:rsid w:val="57178227"/>
    <w:rsid w:val="571ACDDD"/>
    <w:rsid w:val="571BF9E8"/>
    <w:rsid w:val="571D98EB"/>
    <w:rsid w:val="571FD05C"/>
    <w:rsid w:val="57221640"/>
    <w:rsid w:val="5722860F"/>
    <w:rsid w:val="572580DD"/>
    <w:rsid w:val="5726A5F8"/>
    <w:rsid w:val="5728B83C"/>
    <w:rsid w:val="5729486B"/>
    <w:rsid w:val="572A3CCB"/>
    <w:rsid w:val="572B821A"/>
    <w:rsid w:val="572BC509"/>
    <w:rsid w:val="572C95B4"/>
    <w:rsid w:val="572FCA47"/>
    <w:rsid w:val="573076A6"/>
    <w:rsid w:val="5730B12A"/>
    <w:rsid w:val="57334F18"/>
    <w:rsid w:val="57388C97"/>
    <w:rsid w:val="573A6540"/>
    <w:rsid w:val="573DFB14"/>
    <w:rsid w:val="573FFD2B"/>
    <w:rsid w:val="574255D6"/>
    <w:rsid w:val="574CF601"/>
    <w:rsid w:val="575051D4"/>
    <w:rsid w:val="57506749"/>
    <w:rsid w:val="575151C0"/>
    <w:rsid w:val="5751F3C4"/>
    <w:rsid w:val="5752CCDC"/>
    <w:rsid w:val="57570033"/>
    <w:rsid w:val="575AAC7C"/>
    <w:rsid w:val="5760C68E"/>
    <w:rsid w:val="57620759"/>
    <w:rsid w:val="576F9F6D"/>
    <w:rsid w:val="5770C241"/>
    <w:rsid w:val="5771D4CD"/>
    <w:rsid w:val="57768CCA"/>
    <w:rsid w:val="577849AB"/>
    <w:rsid w:val="5778E2DC"/>
    <w:rsid w:val="577FF284"/>
    <w:rsid w:val="5780FA6B"/>
    <w:rsid w:val="5782F95B"/>
    <w:rsid w:val="57847440"/>
    <w:rsid w:val="578610E2"/>
    <w:rsid w:val="578B7D60"/>
    <w:rsid w:val="578C2503"/>
    <w:rsid w:val="578C6E1A"/>
    <w:rsid w:val="578DF34D"/>
    <w:rsid w:val="578E2D86"/>
    <w:rsid w:val="5792AD8B"/>
    <w:rsid w:val="5798797B"/>
    <w:rsid w:val="579DF072"/>
    <w:rsid w:val="579FAE2B"/>
    <w:rsid w:val="57A17BFE"/>
    <w:rsid w:val="57A191A6"/>
    <w:rsid w:val="57A6A3E7"/>
    <w:rsid w:val="57A6CBF6"/>
    <w:rsid w:val="57AC72D1"/>
    <w:rsid w:val="57ACE5B1"/>
    <w:rsid w:val="57AE3340"/>
    <w:rsid w:val="57AE7E35"/>
    <w:rsid w:val="57AEAD23"/>
    <w:rsid w:val="57B30319"/>
    <w:rsid w:val="57B382A1"/>
    <w:rsid w:val="57B3EB3A"/>
    <w:rsid w:val="57B4CC84"/>
    <w:rsid w:val="57B5098C"/>
    <w:rsid w:val="57B56E99"/>
    <w:rsid w:val="57B694BA"/>
    <w:rsid w:val="57B74B7F"/>
    <w:rsid w:val="57C06EF2"/>
    <w:rsid w:val="57C2FDF6"/>
    <w:rsid w:val="57C376C8"/>
    <w:rsid w:val="57C46501"/>
    <w:rsid w:val="57C61F5F"/>
    <w:rsid w:val="57C88B64"/>
    <w:rsid w:val="57C943ED"/>
    <w:rsid w:val="57CD6080"/>
    <w:rsid w:val="57CEB0F8"/>
    <w:rsid w:val="57DBF822"/>
    <w:rsid w:val="57DCADB1"/>
    <w:rsid w:val="57DFC747"/>
    <w:rsid w:val="57E109EB"/>
    <w:rsid w:val="57E4B80B"/>
    <w:rsid w:val="57E58714"/>
    <w:rsid w:val="57E83AE9"/>
    <w:rsid w:val="57EA19AF"/>
    <w:rsid w:val="57F2AF08"/>
    <w:rsid w:val="57F57286"/>
    <w:rsid w:val="57F6020A"/>
    <w:rsid w:val="57FBDA47"/>
    <w:rsid w:val="57FD6CD7"/>
    <w:rsid w:val="58025E7D"/>
    <w:rsid w:val="5805FEDF"/>
    <w:rsid w:val="58068CB2"/>
    <w:rsid w:val="5806994E"/>
    <w:rsid w:val="58073517"/>
    <w:rsid w:val="58142EA1"/>
    <w:rsid w:val="58176978"/>
    <w:rsid w:val="581E49F0"/>
    <w:rsid w:val="581F8281"/>
    <w:rsid w:val="582197D8"/>
    <w:rsid w:val="5826AF59"/>
    <w:rsid w:val="5828FA16"/>
    <w:rsid w:val="582A0692"/>
    <w:rsid w:val="582B28E4"/>
    <w:rsid w:val="582CFC15"/>
    <w:rsid w:val="582E2D21"/>
    <w:rsid w:val="5830FE2D"/>
    <w:rsid w:val="58341FD0"/>
    <w:rsid w:val="58354430"/>
    <w:rsid w:val="58355B7B"/>
    <w:rsid w:val="5838557C"/>
    <w:rsid w:val="583C32CC"/>
    <w:rsid w:val="583D444F"/>
    <w:rsid w:val="58442D9B"/>
    <w:rsid w:val="584C7B30"/>
    <w:rsid w:val="584CEFD8"/>
    <w:rsid w:val="584E549D"/>
    <w:rsid w:val="584ED01E"/>
    <w:rsid w:val="585981F2"/>
    <w:rsid w:val="585A1DCB"/>
    <w:rsid w:val="585D399D"/>
    <w:rsid w:val="58636000"/>
    <w:rsid w:val="58679782"/>
    <w:rsid w:val="5869F104"/>
    <w:rsid w:val="586C67A3"/>
    <w:rsid w:val="586FEF47"/>
    <w:rsid w:val="5873B25A"/>
    <w:rsid w:val="587748E4"/>
    <w:rsid w:val="587C9C6D"/>
    <w:rsid w:val="588520D3"/>
    <w:rsid w:val="5889D12B"/>
    <w:rsid w:val="5889E77E"/>
    <w:rsid w:val="588B4279"/>
    <w:rsid w:val="58938A85"/>
    <w:rsid w:val="589559B1"/>
    <w:rsid w:val="589876BB"/>
    <w:rsid w:val="58992B2B"/>
    <w:rsid w:val="5899F08E"/>
    <w:rsid w:val="589BFEEB"/>
    <w:rsid w:val="589F6DC2"/>
    <w:rsid w:val="589F9D68"/>
    <w:rsid w:val="58A00611"/>
    <w:rsid w:val="58A260CF"/>
    <w:rsid w:val="58A4D6F2"/>
    <w:rsid w:val="58A56CD3"/>
    <w:rsid w:val="58A7811F"/>
    <w:rsid w:val="58A795B3"/>
    <w:rsid w:val="58A80C26"/>
    <w:rsid w:val="58AADAC0"/>
    <w:rsid w:val="58B26F59"/>
    <w:rsid w:val="58B59FE5"/>
    <w:rsid w:val="58B5A500"/>
    <w:rsid w:val="58B87662"/>
    <w:rsid w:val="58B8A349"/>
    <w:rsid w:val="58BC9273"/>
    <w:rsid w:val="58BEBCE0"/>
    <w:rsid w:val="58C01A42"/>
    <w:rsid w:val="58C26BA0"/>
    <w:rsid w:val="58C66E8C"/>
    <w:rsid w:val="58CCB169"/>
    <w:rsid w:val="58CD37B4"/>
    <w:rsid w:val="58CDCE32"/>
    <w:rsid w:val="58CE50AD"/>
    <w:rsid w:val="58D5764B"/>
    <w:rsid w:val="58D6021C"/>
    <w:rsid w:val="58D63BE4"/>
    <w:rsid w:val="58DA7129"/>
    <w:rsid w:val="58DB5228"/>
    <w:rsid w:val="58DC6700"/>
    <w:rsid w:val="58DFD1F4"/>
    <w:rsid w:val="58E1F143"/>
    <w:rsid w:val="58E7969D"/>
    <w:rsid w:val="58E8B097"/>
    <w:rsid w:val="58EC6AA5"/>
    <w:rsid w:val="58ECA02C"/>
    <w:rsid w:val="58F30802"/>
    <w:rsid w:val="58F3E8E8"/>
    <w:rsid w:val="58FFDC80"/>
    <w:rsid w:val="59008CC0"/>
    <w:rsid w:val="59009E89"/>
    <w:rsid w:val="5903DD5A"/>
    <w:rsid w:val="590406DC"/>
    <w:rsid w:val="5905F089"/>
    <w:rsid w:val="590792E1"/>
    <w:rsid w:val="590797FB"/>
    <w:rsid w:val="590E80E3"/>
    <w:rsid w:val="590FDEF9"/>
    <w:rsid w:val="59110437"/>
    <w:rsid w:val="591252BE"/>
    <w:rsid w:val="5913BBF9"/>
    <w:rsid w:val="59141164"/>
    <w:rsid w:val="59143B84"/>
    <w:rsid w:val="59150A47"/>
    <w:rsid w:val="592278E4"/>
    <w:rsid w:val="592639D6"/>
    <w:rsid w:val="593103D7"/>
    <w:rsid w:val="59318FAF"/>
    <w:rsid w:val="5931A4EC"/>
    <w:rsid w:val="593B9F3F"/>
    <w:rsid w:val="593C2151"/>
    <w:rsid w:val="593F607D"/>
    <w:rsid w:val="59402778"/>
    <w:rsid w:val="59418D0B"/>
    <w:rsid w:val="5944A7AF"/>
    <w:rsid w:val="5946FC75"/>
    <w:rsid w:val="59484C4F"/>
    <w:rsid w:val="59487C67"/>
    <w:rsid w:val="59489548"/>
    <w:rsid w:val="5949C789"/>
    <w:rsid w:val="594AB976"/>
    <w:rsid w:val="5952EFB9"/>
    <w:rsid w:val="5953CC38"/>
    <w:rsid w:val="59542BAA"/>
    <w:rsid w:val="5955DC7D"/>
    <w:rsid w:val="59582E96"/>
    <w:rsid w:val="5959C8DC"/>
    <w:rsid w:val="595C32AF"/>
    <w:rsid w:val="595ECAA2"/>
    <w:rsid w:val="595F62D4"/>
    <w:rsid w:val="5962AE48"/>
    <w:rsid w:val="59647F2C"/>
    <w:rsid w:val="596C22AE"/>
    <w:rsid w:val="596E2BE2"/>
    <w:rsid w:val="596F9B9A"/>
    <w:rsid w:val="596FFAF5"/>
    <w:rsid w:val="5970B273"/>
    <w:rsid w:val="5971C91E"/>
    <w:rsid w:val="59727A10"/>
    <w:rsid w:val="5972D823"/>
    <w:rsid w:val="59744EA6"/>
    <w:rsid w:val="5974D0AB"/>
    <w:rsid w:val="5974D43F"/>
    <w:rsid w:val="597912FD"/>
    <w:rsid w:val="5979DF37"/>
    <w:rsid w:val="597DC269"/>
    <w:rsid w:val="597ED324"/>
    <w:rsid w:val="597FF863"/>
    <w:rsid w:val="59889DC7"/>
    <w:rsid w:val="598AF552"/>
    <w:rsid w:val="598E742B"/>
    <w:rsid w:val="5999DC27"/>
    <w:rsid w:val="599CEAFA"/>
    <w:rsid w:val="599FADF2"/>
    <w:rsid w:val="59A15C2E"/>
    <w:rsid w:val="59A30BAB"/>
    <w:rsid w:val="59A84249"/>
    <w:rsid w:val="59A8AF2C"/>
    <w:rsid w:val="59AAAA89"/>
    <w:rsid w:val="59AC468E"/>
    <w:rsid w:val="59B02821"/>
    <w:rsid w:val="59B0B05C"/>
    <w:rsid w:val="59B9A126"/>
    <w:rsid w:val="59BB2062"/>
    <w:rsid w:val="59BC3B79"/>
    <w:rsid w:val="59C0ABA9"/>
    <w:rsid w:val="59C0FFE7"/>
    <w:rsid w:val="59C2BD63"/>
    <w:rsid w:val="59C558B2"/>
    <w:rsid w:val="59C9E856"/>
    <w:rsid w:val="59CAECB1"/>
    <w:rsid w:val="59CD5F13"/>
    <w:rsid w:val="59CF25A8"/>
    <w:rsid w:val="59CF2DA5"/>
    <w:rsid w:val="59D07CBB"/>
    <w:rsid w:val="59D2B1D1"/>
    <w:rsid w:val="59D3DD8E"/>
    <w:rsid w:val="59D54EE1"/>
    <w:rsid w:val="59D69266"/>
    <w:rsid w:val="59D8AC1A"/>
    <w:rsid w:val="59D973AA"/>
    <w:rsid w:val="59D9DF28"/>
    <w:rsid w:val="59DC683B"/>
    <w:rsid w:val="59E024AB"/>
    <w:rsid w:val="59E179B2"/>
    <w:rsid w:val="59E29227"/>
    <w:rsid w:val="59E3D594"/>
    <w:rsid w:val="59E76352"/>
    <w:rsid w:val="59E77F52"/>
    <w:rsid w:val="59E8E583"/>
    <w:rsid w:val="59EA72B8"/>
    <w:rsid w:val="59EC7285"/>
    <w:rsid w:val="59ED3534"/>
    <w:rsid w:val="59F0791E"/>
    <w:rsid w:val="59F1283A"/>
    <w:rsid w:val="59F213C8"/>
    <w:rsid w:val="59F71749"/>
    <w:rsid w:val="59F9291A"/>
    <w:rsid w:val="59FA7210"/>
    <w:rsid w:val="59FB22B6"/>
    <w:rsid w:val="5A031448"/>
    <w:rsid w:val="5A04E4E3"/>
    <w:rsid w:val="5A0B3F90"/>
    <w:rsid w:val="5A0FC18E"/>
    <w:rsid w:val="5A100266"/>
    <w:rsid w:val="5A1109BF"/>
    <w:rsid w:val="5A12EEA7"/>
    <w:rsid w:val="5A158C95"/>
    <w:rsid w:val="5A184FC0"/>
    <w:rsid w:val="5A186A1B"/>
    <w:rsid w:val="5A1B251E"/>
    <w:rsid w:val="5A1BC958"/>
    <w:rsid w:val="5A20216A"/>
    <w:rsid w:val="5A20524F"/>
    <w:rsid w:val="5A2078E4"/>
    <w:rsid w:val="5A278D15"/>
    <w:rsid w:val="5A297F65"/>
    <w:rsid w:val="5A2E322D"/>
    <w:rsid w:val="5A2F3577"/>
    <w:rsid w:val="5A353D52"/>
    <w:rsid w:val="5A357EC3"/>
    <w:rsid w:val="5A39297B"/>
    <w:rsid w:val="5A397AD1"/>
    <w:rsid w:val="5A3B4998"/>
    <w:rsid w:val="5A3BDD95"/>
    <w:rsid w:val="5A3F878E"/>
    <w:rsid w:val="5A43E765"/>
    <w:rsid w:val="5A451D7D"/>
    <w:rsid w:val="5A47D9FB"/>
    <w:rsid w:val="5A49AEFF"/>
    <w:rsid w:val="5A5046C5"/>
    <w:rsid w:val="5A50B258"/>
    <w:rsid w:val="5A554FA5"/>
    <w:rsid w:val="5A59531D"/>
    <w:rsid w:val="5A5A7138"/>
    <w:rsid w:val="5A5B5EC2"/>
    <w:rsid w:val="5A630BC1"/>
    <w:rsid w:val="5A63A9AC"/>
    <w:rsid w:val="5A644252"/>
    <w:rsid w:val="5A64EE2A"/>
    <w:rsid w:val="5A661226"/>
    <w:rsid w:val="5A6E2815"/>
    <w:rsid w:val="5A78B3F7"/>
    <w:rsid w:val="5A7ADAD3"/>
    <w:rsid w:val="5A7EC101"/>
    <w:rsid w:val="5A7F3696"/>
    <w:rsid w:val="5A8544E5"/>
    <w:rsid w:val="5A85A3DC"/>
    <w:rsid w:val="5A875D11"/>
    <w:rsid w:val="5A88FF70"/>
    <w:rsid w:val="5A897883"/>
    <w:rsid w:val="5A89C6FF"/>
    <w:rsid w:val="5A8BAB7A"/>
    <w:rsid w:val="5A8C5F91"/>
    <w:rsid w:val="5A8CFE92"/>
    <w:rsid w:val="5A919C6D"/>
    <w:rsid w:val="5A91C91A"/>
    <w:rsid w:val="5A920152"/>
    <w:rsid w:val="5A94D013"/>
    <w:rsid w:val="5A986223"/>
    <w:rsid w:val="5A98868C"/>
    <w:rsid w:val="5A9CCCF2"/>
    <w:rsid w:val="5AA4771F"/>
    <w:rsid w:val="5AA60B6C"/>
    <w:rsid w:val="5AA6988A"/>
    <w:rsid w:val="5AAD7E44"/>
    <w:rsid w:val="5AB0A851"/>
    <w:rsid w:val="5AB5E709"/>
    <w:rsid w:val="5AB6869A"/>
    <w:rsid w:val="5AB75914"/>
    <w:rsid w:val="5ABB50EF"/>
    <w:rsid w:val="5ABBB870"/>
    <w:rsid w:val="5ABED4F0"/>
    <w:rsid w:val="5ABFA550"/>
    <w:rsid w:val="5ABFFB15"/>
    <w:rsid w:val="5AC10E51"/>
    <w:rsid w:val="5AC3E506"/>
    <w:rsid w:val="5AC57827"/>
    <w:rsid w:val="5AC60BCB"/>
    <w:rsid w:val="5AC7FCAC"/>
    <w:rsid w:val="5ACA0729"/>
    <w:rsid w:val="5ACC7795"/>
    <w:rsid w:val="5AD3AEB6"/>
    <w:rsid w:val="5AD4A9B0"/>
    <w:rsid w:val="5AD5C593"/>
    <w:rsid w:val="5AD5F4AD"/>
    <w:rsid w:val="5AE1001D"/>
    <w:rsid w:val="5AE20C2D"/>
    <w:rsid w:val="5AE48673"/>
    <w:rsid w:val="5AE523C4"/>
    <w:rsid w:val="5AE7601D"/>
    <w:rsid w:val="5AE8DFB3"/>
    <w:rsid w:val="5AE8E48C"/>
    <w:rsid w:val="5AEBF262"/>
    <w:rsid w:val="5AEE47D0"/>
    <w:rsid w:val="5AEEBCDF"/>
    <w:rsid w:val="5AF2BD3A"/>
    <w:rsid w:val="5AF5D5C0"/>
    <w:rsid w:val="5AF6BAE9"/>
    <w:rsid w:val="5AF86F53"/>
    <w:rsid w:val="5AFA4439"/>
    <w:rsid w:val="5AFA8247"/>
    <w:rsid w:val="5AFC3532"/>
    <w:rsid w:val="5AFD93FA"/>
    <w:rsid w:val="5AFE8737"/>
    <w:rsid w:val="5AFF6F41"/>
    <w:rsid w:val="5AFFC04C"/>
    <w:rsid w:val="5B014E13"/>
    <w:rsid w:val="5B053033"/>
    <w:rsid w:val="5B06B2CA"/>
    <w:rsid w:val="5B09BBA9"/>
    <w:rsid w:val="5B09F6EF"/>
    <w:rsid w:val="5B0F1676"/>
    <w:rsid w:val="5B0FF308"/>
    <w:rsid w:val="5B162B76"/>
    <w:rsid w:val="5B18266E"/>
    <w:rsid w:val="5B20A125"/>
    <w:rsid w:val="5B223DA7"/>
    <w:rsid w:val="5B2493EA"/>
    <w:rsid w:val="5B24F62D"/>
    <w:rsid w:val="5B25AAF6"/>
    <w:rsid w:val="5B25C3D2"/>
    <w:rsid w:val="5B2E6053"/>
    <w:rsid w:val="5B30D848"/>
    <w:rsid w:val="5B3337ED"/>
    <w:rsid w:val="5B35FD14"/>
    <w:rsid w:val="5B367715"/>
    <w:rsid w:val="5B37C36C"/>
    <w:rsid w:val="5B3A5D35"/>
    <w:rsid w:val="5B3D1961"/>
    <w:rsid w:val="5B3EFBFA"/>
    <w:rsid w:val="5B3FBABC"/>
    <w:rsid w:val="5B403C0B"/>
    <w:rsid w:val="5B40D21E"/>
    <w:rsid w:val="5B442FD0"/>
    <w:rsid w:val="5B456699"/>
    <w:rsid w:val="5B46705D"/>
    <w:rsid w:val="5B479EC5"/>
    <w:rsid w:val="5B4E2616"/>
    <w:rsid w:val="5B4E6DF3"/>
    <w:rsid w:val="5B4EA668"/>
    <w:rsid w:val="5B4F1EE8"/>
    <w:rsid w:val="5B563837"/>
    <w:rsid w:val="5B5B1FBC"/>
    <w:rsid w:val="5B5B9E2A"/>
    <w:rsid w:val="5B5D159D"/>
    <w:rsid w:val="5B61E823"/>
    <w:rsid w:val="5B63B673"/>
    <w:rsid w:val="5B679B50"/>
    <w:rsid w:val="5B68F7C7"/>
    <w:rsid w:val="5B6A84F1"/>
    <w:rsid w:val="5B6E9147"/>
    <w:rsid w:val="5B7051BE"/>
    <w:rsid w:val="5B726581"/>
    <w:rsid w:val="5B73F1A6"/>
    <w:rsid w:val="5B779784"/>
    <w:rsid w:val="5B7C1250"/>
    <w:rsid w:val="5B7C87EB"/>
    <w:rsid w:val="5B80FCAE"/>
    <w:rsid w:val="5B835C32"/>
    <w:rsid w:val="5B83C4EA"/>
    <w:rsid w:val="5B84EC15"/>
    <w:rsid w:val="5B882FD0"/>
    <w:rsid w:val="5B8BC61A"/>
    <w:rsid w:val="5B8C2145"/>
    <w:rsid w:val="5B8CBF04"/>
    <w:rsid w:val="5B8E109A"/>
    <w:rsid w:val="5B8FE3CE"/>
    <w:rsid w:val="5B92FF2A"/>
    <w:rsid w:val="5B94A030"/>
    <w:rsid w:val="5B959503"/>
    <w:rsid w:val="5B990C31"/>
    <w:rsid w:val="5B9D14DD"/>
    <w:rsid w:val="5B9EAA40"/>
    <w:rsid w:val="5B9FE22F"/>
    <w:rsid w:val="5BA0E502"/>
    <w:rsid w:val="5BA4B06C"/>
    <w:rsid w:val="5BAACE2A"/>
    <w:rsid w:val="5BB3538F"/>
    <w:rsid w:val="5BC60FD8"/>
    <w:rsid w:val="5BCB9EB8"/>
    <w:rsid w:val="5BD56920"/>
    <w:rsid w:val="5BDC08FB"/>
    <w:rsid w:val="5BDE4C2B"/>
    <w:rsid w:val="5BDE9A80"/>
    <w:rsid w:val="5BE27E00"/>
    <w:rsid w:val="5BE2F3B9"/>
    <w:rsid w:val="5BE55824"/>
    <w:rsid w:val="5BE58F90"/>
    <w:rsid w:val="5BE70348"/>
    <w:rsid w:val="5BF2F0DA"/>
    <w:rsid w:val="5BF47A81"/>
    <w:rsid w:val="5BF6B38D"/>
    <w:rsid w:val="5BF9C70A"/>
    <w:rsid w:val="5BFA8DFF"/>
    <w:rsid w:val="5BFBC37B"/>
    <w:rsid w:val="5BFD3D2D"/>
    <w:rsid w:val="5C00A6CA"/>
    <w:rsid w:val="5C00E2D3"/>
    <w:rsid w:val="5C031024"/>
    <w:rsid w:val="5C040F11"/>
    <w:rsid w:val="5C07721B"/>
    <w:rsid w:val="5C093990"/>
    <w:rsid w:val="5C093B3E"/>
    <w:rsid w:val="5C13EE30"/>
    <w:rsid w:val="5C15DA54"/>
    <w:rsid w:val="5C16194F"/>
    <w:rsid w:val="5C1C0F6A"/>
    <w:rsid w:val="5C20C100"/>
    <w:rsid w:val="5C22639B"/>
    <w:rsid w:val="5C23FE20"/>
    <w:rsid w:val="5C249E1E"/>
    <w:rsid w:val="5C27A809"/>
    <w:rsid w:val="5C340295"/>
    <w:rsid w:val="5C35A34C"/>
    <w:rsid w:val="5C35B88E"/>
    <w:rsid w:val="5C37F891"/>
    <w:rsid w:val="5C38857A"/>
    <w:rsid w:val="5C3A029D"/>
    <w:rsid w:val="5C3B8804"/>
    <w:rsid w:val="5C3E157D"/>
    <w:rsid w:val="5C406FF4"/>
    <w:rsid w:val="5C428FA9"/>
    <w:rsid w:val="5C44AD6D"/>
    <w:rsid w:val="5C4813C7"/>
    <w:rsid w:val="5C48C773"/>
    <w:rsid w:val="5C48E66B"/>
    <w:rsid w:val="5C49DF71"/>
    <w:rsid w:val="5C4E46B5"/>
    <w:rsid w:val="5C4F78EB"/>
    <w:rsid w:val="5C535208"/>
    <w:rsid w:val="5C5628AD"/>
    <w:rsid w:val="5C59AB2C"/>
    <w:rsid w:val="5C5ACC8F"/>
    <w:rsid w:val="5C602B21"/>
    <w:rsid w:val="5C604A70"/>
    <w:rsid w:val="5C61AEE4"/>
    <w:rsid w:val="5C635DC3"/>
    <w:rsid w:val="5C6ADA1A"/>
    <w:rsid w:val="5C6C4F9C"/>
    <w:rsid w:val="5C71B429"/>
    <w:rsid w:val="5C754DF3"/>
    <w:rsid w:val="5C75CF4C"/>
    <w:rsid w:val="5C78C77F"/>
    <w:rsid w:val="5C790333"/>
    <w:rsid w:val="5C7E30F9"/>
    <w:rsid w:val="5C800157"/>
    <w:rsid w:val="5C8056D4"/>
    <w:rsid w:val="5C83291B"/>
    <w:rsid w:val="5C8455E3"/>
    <w:rsid w:val="5C86C88F"/>
    <w:rsid w:val="5C877711"/>
    <w:rsid w:val="5C8E58C2"/>
    <w:rsid w:val="5C917945"/>
    <w:rsid w:val="5C93F37F"/>
    <w:rsid w:val="5C97F4A5"/>
    <w:rsid w:val="5C99C397"/>
    <w:rsid w:val="5C9B1E3C"/>
    <w:rsid w:val="5C9C6566"/>
    <w:rsid w:val="5C9F0CCF"/>
    <w:rsid w:val="5C9F1607"/>
    <w:rsid w:val="5CA0D67B"/>
    <w:rsid w:val="5CA6AD64"/>
    <w:rsid w:val="5CA76244"/>
    <w:rsid w:val="5CAC920F"/>
    <w:rsid w:val="5CADB70D"/>
    <w:rsid w:val="5CB1B398"/>
    <w:rsid w:val="5CBCCFC8"/>
    <w:rsid w:val="5CC1C7A9"/>
    <w:rsid w:val="5CC29614"/>
    <w:rsid w:val="5CC3F8AF"/>
    <w:rsid w:val="5CC9F576"/>
    <w:rsid w:val="5CCA385A"/>
    <w:rsid w:val="5CD0F160"/>
    <w:rsid w:val="5CD3F020"/>
    <w:rsid w:val="5CD53C88"/>
    <w:rsid w:val="5CD8BE1B"/>
    <w:rsid w:val="5CD98A46"/>
    <w:rsid w:val="5CDB0C2E"/>
    <w:rsid w:val="5CDB1D81"/>
    <w:rsid w:val="5CDC6B97"/>
    <w:rsid w:val="5CDE7AFA"/>
    <w:rsid w:val="5CE0ACA9"/>
    <w:rsid w:val="5CE3B76B"/>
    <w:rsid w:val="5CE4FE49"/>
    <w:rsid w:val="5CE52AC5"/>
    <w:rsid w:val="5CE83E60"/>
    <w:rsid w:val="5CE8BA39"/>
    <w:rsid w:val="5CEAAF98"/>
    <w:rsid w:val="5CEB0E65"/>
    <w:rsid w:val="5CECF594"/>
    <w:rsid w:val="5CFBEE12"/>
    <w:rsid w:val="5CFC9A85"/>
    <w:rsid w:val="5CFCA10B"/>
    <w:rsid w:val="5D0047F4"/>
    <w:rsid w:val="5D047EE3"/>
    <w:rsid w:val="5D052483"/>
    <w:rsid w:val="5D068FC2"/>
    <w:rsid w:val="5D071404"/>
    <w:rsid w:val="5D0C5CDB"/>
    <w:rsid w:val="5D0E9FD0"/>
    <w:rsid w:val="5D0ECDEA"/>
    <w:rsid w:val="5D10F7F5"/>
    <w:rsid w:val="5D1507B1"/>
    <w:rsid w:val="5D16098E"/>
    <w:rsid w:val="5D16A198"/>
    <w:rsid w:val="5D185CD0"/>
    <w:rsid w:val="5D225729"/>
    <w:rsid w:val="5D225B7C"/>
    <w:rsid w:val="5D236471"/>
    <w:rsid w:val="5D238C5E"/>
    <w:rsid w:val="5D247B61"/>
    <w:rsid w:val="5D2BEF09"/>
    <w:rsid w:val="5D2CBEA4"/>
    <w:rsid w:val="5D313333"/>
    <w:rsid w:val="5D318905"/>
    <w:rsid w:val="5D34F639"/>
    <w:rsid w:val="5D37D180"/>
    <w:rsid w:val="5D3BFB60"/>
    <w:rsid w:val="5D4365FA"/>
    <w:rsid w:val="5D45D2FF"/>
    <w:rsid w:val="5D476320"/>
    <w:rsid w:val="5D4F58FB"/>
    <w:rsid w:val="5D4FFA23"/>
    <w:rsid w:val="5D522F69"/>
    <w:rsid w:val="5D57137D"/>
    <w:rsid w:val="5D572744"/>
    <w:rsid w:val="5D5FCD14"/>
    <w:rsid w:val="5D6516AD"/>
    <w:rsid w:val="5D65DBBC"/>
    <w:rsid w:val="5D6C41E6"/>
    <w:rsid w:val="5D6E04AA"/>
    <w:rsid w:val="5D714046"/>
    <w:rsid w:val="5D7226A1"/>
    <w:rsid w:val="5D750F04"/>
    <w:rsid w:val="5D7B62CB"/>
    <w:rsid w:val="5D7D470F"/>
    <w:rsid w:val="5D7E33E3"/>
    <w:rsid w:val="5D818BEF"/>
    <w:rsid w:val="5D8F7056"/>
    <w:rsid w:val="5D94C292"/>
    <w:rsid w:val="5D976126"/>
    <w:rsid w:val="5DA1AD3A"/>
    <w:rsid w:val="5DA616EB"/>
    <w:rsid w:val="5DA76529"/>
    <w:rsid w:val="5DB227E5"/>
    <w:rsid w:val="5DB7CE92"/>
    <w:rsid w:val="5DB9988C"/>
    <w:rsid w:val="5DBA6401"/>
    <w:rsid w:val="5DBE970F"/>
    <w:rsid w:val="5DBEAF78"/>
    <w:rsid w:val="5DC0721A"/>
    <w:rsid w:val="5DC30BDD"/>
    <w:rsid w:val="5DC5A4B7"/>
    <w:rsid w:val="5DC7CC2A"/>
    <w:rsid w:val="5DCA86A3"/>
    <w:rsid w:val="5DCA9B85"/>
    <w:rsid w:val="5DCB7D95"/>
    <w:rsid w:val="5DCCB952"/>
    <w:rsid w:val="5DCDBEC0"/>
    <w:rsid w:val="5DCF8C48"/>
    <w:rsid w:val="5DDDA9D1"/>
    <w:rsid w:val="5DDE21C7"/>
    <w:rsid w:val="5DE13F5B"/>
    <w:rsid w:val="5DE1809B"/>
    <w:rsid w:val="5DE44DC5"/>
    <w:rsid w:val="5DE6DE60"/>
    <w:rsid w:val="5DE75B21"/>
    <w:rsid w:val="5DE7C4ED"/>
    <w:rsid w:val="5DE95C42"/>
    <w:rsid w:val="5DEA2991"/>
    <w:rsid w:val="5DF043BD"/>
    <w:rsid w:val="5DF0AC51"/>
    <w:rsid w:val="5DF336D2"/>
    <w:rsid w:val="5DF3A04F"/>
    <w:rsid w:val="5DF3B780"/>
    <w:rsid w:val="5DFE52AA"/>
    <w:rsid w:val="5DFFB0AC"/>
    <w:rsid w:val="5E0389FD"/>
    <w:rsid w:val="5E048961"/>
    <w:rsid w:val="5E072867"/>
    <w:rsid w:val="5E097DE9"/>
    <w:rsid w:val="5E0C184E"/>
    <w:rsid w:val="5E0F8CDA"/>
    <w:rsid w:val="5E105F9D"/>
    <w:rsid w:val="5E11E994"/>
    <w:rsid w:val="5E13D1BE"/>
    <w:rsid w:val="5E1532F5"/>
    <w:rsid w:val="5E160C6D"/>
    <w:rsid w:val="5E166D48"/>
    <w:rsid w:val="5E19ACEF"/>
    <w:rsid w:val="5E19D190"/>
    <w:rsid w:val="5E1A0043"/>
    <w:rsid w:val="5E1BAF9C"/>
    <w:rsid w:val="5E20D24A"/>
    <w:rsid w:val="5E24CBF4"/>
    <w:rsid w:val="5E266F26"/>
    <w:rsid w:val="5E2753F4"/>
    <w:rsid w:val="5E2E0E03"/>
    <w:rsid w:val="5E2E5F2D"/>
    <w:rsid w:val="5E328D16"/>
    <w:rsid w:val="5E32D937"/>
    <w:rsid w:val="5E33F950"/>
    <w:rsid w:val="5E35A446"/>
    <w:rsid w:val="5E36F5D2"/>
    <w:rsid w:val="5E399A61"/>
    <w:rsid w:val="5E3A1D7F"/>
    <w:rsid w:val="5E40DE2C"/>
    <w:rsid w:val="5E421E05"/>
    <w:rsid w:val="5E42AFE8"/>
    <w:rsid w:val="5E49D044"/>
    <w:rsid w:val="5E4B589E"/>
    <w:rsid w:val="5E4F6DF1"/>
    <w:rsid w:val="5E52D640"/>
    <w:rsid w:val="5E5382EE"/>
    <w:rsid w:val="5E605E82"/>
    <w:rsid w:val="5E60BFC6"/>
    <w:rsid w:val="5E65E9DA"/>
    <w:rsid w:val="5E68FE55"/>
    <w:rsid w:val="5E6A5408"/>
    <w:rsid w:val="5E6B0541"/>
    <w:rsid w:val="5E6C9224"/>
    <w:rsid w:val="5E6F400E"/>
    <w:rsid w:val="5E70BF76"/>
    <w:rsid w:val="5E70C77F"/>
    <w:rsid w:val="5E71152F"/>
    <w:rsid w:val="5E714749"/>
    <w:rsid w:val="5E726B0C"/>
    <w:rsid w:val="5E744616"/>
    <w:rsid w:val="5E794B7E"/>
    <w:rsid w:val="5E7D0EE5"/>
    <w:rsid w:val="5E85E3F6"/>
    <w:rsid w:val="5E876490"/>
    <w:rsid w:val="5E886D7E"/>
    <w:rsid w:val="5E91B6B4"/>
    <w:rsid w:val="5E939E2C"/>
    <w:rsid w:val="5E950CE8"/>
    <w:rsid w:val="5E98D69A"/>
    <w:rsid w:val="5E9A5669"/>
    <w:rsid w:val="5E9C3A30"/>
    <w:rsid w:val="5E9F810C"/>
    <w:rsid w:val="5E9FFDC5"/>
    <w:rsid w:val="5EA1AC18"/>
    <w:rsid w:val="5EA4FAD5"/>
    <w:rsid w:val="5EAA8C74"/>
    <w:rsid w:val="5EAE4D76"/>
    <w:rsid w:val="5EAF620B"/>
    <w:rsid w:val="5EB20D6A"/>
    <w:rsid w:val="5EB3C9EE"/>
    <w:rsid w:val="5EB80067"/>
    <w:rsid w:val="5EB854F1"/>
    <w:rsid w:val="5EB9E016"/>
    <w:rsid w:val="5EBBDA51"/>
    <w:rsid w:val="5EBE024D"/>
    <w:rsid w:val="5EBE0F19"/>
    <w:rsid w:val="5EC2CCC2"/>
    <w:rsid w:val="5EC2E91B"/>
    <w:rsid w:val="5EC69E94"/>
    <w:rsid w:val="5EC8194F"/>
    <w:rsid w:val="5EC8F17B"/>
    <w:rsid w:val="5ECCB1A7"/>
    <w:rsid w:val="5ECF83B6"/>
    <w:rsid w:val="5ED0AC4B"/>
    <w:rsid w:val="5ED587C5"/>
    <w:rsid w:val="5EDBD5B5"/>
    <w:rsid w:val="5EDF8EB2"/>
    <w:rsid w:val="5EE24539"/>
    <w:rsid w:val="5EE2B734"/>
    <w:rsid w:val="5EE6EBB4"/>
    <w:rsid w:val="5EE98121"/>
    <w:rsid w:val="5EEA1735"/>
    <w:rsid w:val="5EEABF80"/>
    <w:rsid w:val="5EEC3792"/>
    <w:rsid w:val="5EF069D6"/>
    <w:rsid w:val="5EF2FD39"/>
    <w:rsid w:val="5EFCD143"/>
    <w:rsid w:val="5EFE71C1"/>
    <w:rsid w:val="5EFEA51B"/>
    <w:rsid w:val="5EFFC4BA"/>
    <w:rsid w:val="5F036A16"/>
    <w:rsid w:val="5F04D0E0"/>
    <w:rsid w:val="5F09E30A"/>
    <w:rsid w:val="5F0C4029"/>
    <w:rsid w:val="5F0CAC05"/>
    <w:rsid w:val="5F0F8481"/>
    <w:rsid w:val="5F0FE840"/>
    <w:rsid w:val="5F103269"/>
    <w:rsid w:val="5F10B793"/>
    <w:rsid w:val="5F119AB6"/>
    <w:rsid w:val="5F11EF7D"/>
    <w:rsid w:val="5F125935"/>
    <w:rsid w:val="5F166F46"/>
    <w:rsid w:val="5F1A15B7"/>
    <w:rsid w:val="5F229DF4"/>
    <w:rsid w:val="5F27B5A3"/>
    <w:rsid w:val="5F290E3F"/>
    <w:rsid w:val="5F31357A"/>
    <w:rsid w:val="5F36D3D5"/>
    <w:rsid w:val="5F3722E6"/>
    <w:rsid w:val="5F380CDC"/>
    <w:rsid w:val="5F3B738F"/>
    <w:rsid w:val="5F3D1BD2"/>
    <w:rsid w:val="5F3ECD80"/>
    <w:rsid w:val="5F3F4DF9"/>
    <w:rsid w:val="5F493224"/>
    <w:rsid w:val="5F4B69BD"/>
    <w:rsid w:val="5F4CB897"/>
    <w:rsid w:val="5F4EE131"/>
    <w:rsid w:val="5F4F587A"/>
    <w:rsid w:val="5F51932A"/>
    <w:rsid w:val="5F534C2B"/>
    <w:rsid w:val="5F547F22"/>
    <w:rsid w:val="5F5C91DF"/>
    <w:rsid w:val="5F5D90A8"/>
    <w:rsid w:val="5F5E2936"/>
    <w:rsid w:val="5F60F35D"/>
    <w:rsid w:val="5F631E56"/>
    <w:rsid w:val="5F64C6D0"/>
    <w:rsid w:val="5F69E1EC"/>
    <w:rsid w:val="5F6F3586"/>
    <w:rsid w:val="5F70C764"/>
    <w:rsid w:val="5F739015"/>
    <w:rsid w:val="5F7514B5"/>
    <w:rsid w:val="5F7594C6"/>
    <w:rsid w:val="5F761AB6"/>
    <w:rsid w:val="5F7A3941"/>
    <w:rsid w:val="5F7D8F96"/>
    <w:rsid w:val="5F7F0D42"/>
    <w:rsid w:val="5F7F8E19"/>
    <w:rsid w:val="5F82F289"/>
    <w:rsid w:val="5F82F3CB"/>
    <w:rsid w:val="5F834F4A"/>
    <w:rsid w:val="5F8703DC"/>
    <w:rsid w:val="5F8A29A1"/>
    <w:rsid w:val="5F9113B7"/>
    <w:rsid w:val="5F928646"/>
    <w:rsid w:val="5F9382F5"/>
    <w:rsid w:val="5F96D0E3"/>
    <w:rsid w:val="5F9703AA"/>
    <w:rsid w:val="5F97B674"/>
    <w:rsid w:val="5F9F4953"/>
    <w:rsid w:val="5FA1E42C"/>
    <w:rsid w:val="5FA1E674"/>
    <w:rsid w:val="5FA7180D"/>
    <w:rsid w:val="5FA96902"/>
    <w:rsid w:val="5FA9BE38"/>
    <w:rsid w:val="5FAAC780"/>
    <w:rsid w:val="5FAB1C4B"/>
    <w:rsid w:val="5FABD04E"/>
    <w:rsid w:val="5FAC2961"/>
    <w:rsid w:val="5FB0CB0C"/>
    <w:rsid w:val="5FB141D8"/>
    <w:rsid w:val="5FB894E7"/>
    <w:rsid w:val="5FB9C120"/>
    <w:rsid w:val="5FBF5DBD"/>
    <w:rsid w:val="5FC271F8"/>
    <w:rsid w:val="5FC29AFC"/>
    <w:rsid w:val="5FCD5F25"/>
    <w:rsid w:val="5FCDD887"/>
    <w:rsid w:val="5FCF6A99"/>
    <w:rsid w:val="5FD02AD0"/>
    <w:rsid w:val="5FD0A06B"/>
    <w:rsid w:val="5FD155D6"/>
    <w:rsid w:val="5FD2179E"/>
    <w:rsid w:val="5FD57D07"/>
    <w:rsid w:val="5FD6DE72"/>
    <w:rsid w:val="5FD79E8E"/>
    <w:rsid w:val="5FD9740C"/>
    <w:rsid w:val="5FDA678C"/>
    <w:rsid w:val="5FDDC1B1"/>
    <w:rsid w:val="5FDE57CE"/>
    <w:rsid w:val="5FE4639C"/>
    <w:rsid w:val="5FE68432"/>
    <w:rsid w:val="5FE70428"/>
    <w:rsid w:val="5FE7BD7D"/>
    <w:rsid w:val="5FEAA5DF"/>
    <w:rsid w:val="5FED2855"/>
    <w:rsid w:val="5FF07D77"/>
    <w:rsid w:val="5FF0D27F"/>
    <w:rsid w:val="5FF5DAF5"/>
    <w:rsid w:val="5FF64F10"/>
    <w:rsid w:val="5FF6DE0A"/>
    <w:rsid w:val="5FF8C240"/>
    <w:rsid w:val="5FFC6F58"/>
    <w:rsid w:val="5FFCA752"/>
    <w:rsid w:val="6005B972"/>
    <w:rsid w:val="600C22FF"/>
    <w:rsid w:val="601163B5"/>
    <w:rsid w:val="6011AE63"/>
    <w:rsid w:val="60121E61"/>
    <w:rsid w:val="60183EBD"/>
    <w:rsid w:val="6019D237"/>
    <w:rsid w:val="601FECEA"/>
    <w:rsid w:val="602322BF"/>
    <w:rsid w:val="602B363F"/>
    <w:rsid w:val="602B4B89"/>
    <w:rsid w:val="602CEC28"/>
    <w:rsid w:val="602E261C"/>
    <w:rsid w:val="602EAE1B"/>
    <w:rsid w:val="602F48D3"/>
    <w:rsid w:val="602FCB84"/>
    <w:rsid w:val="6033E3A6"/>
    <w:rsid w:val="603D306B"/>
    <w:rsid w:val="6040B7CB"/>
    <w:rsid w:val="6042769D"/>
    <w:rsid w:val="604C2BF9"/>
    <w:rsid w:val="6050E83B"/>
    <w:rsid w:val="6053AAE3"/>
    <w:rsid w:val="6055DF2A"/>
    <w:rsid w:val="60566B07"/>
    <w:rsid w:val="605B5C24"/>
    <w:rsid w:val="605EC8C9"/>
    <w:rsid w:val="60662739"/>
    <w:rsid w:val="60670034"/>
    <w:rsid w:val="60672B37"/>
    <w:rsid w:val="6069A1C9"/>
    <w:rsid w:val="606B7658"/>
    <w:rsid w:val="606CE593"/>
    <w:rsid w:val="60768E7C"/>
    <w:rsid w:val="6079B45E"/>
    <w:rsid w:val="607C902E"/>
    <w:rsid w:val="608052EB"/>
    <w:rsid w:val="60810011"/>
    <w:rsid w:val="6082FD2F"/>
    <w:rsid w:val="60851046"/>
    <w:rsid w:val="60856750"/>
    <w:rsid w:val="60887BFD"/>
    <w:rsid w:val="608B22CC"/>
    <w:rsid w:val="6094242A"/>
    <w:rsid w:val="60983255"/>
    <w:rsid w:val="60989C92"/>
    <w:rsid w:val="609A9F37"/>
    <w:rsid w:val="60A04F74"/>
    <w:rsid w:val="60A26B41"/>
    <w:rsid w:val="60A90CED"/>
    <w:rsid w:val="60AB390F"/>
    <w:rsid w:val="60ABBA89"/>
    <w:rsid w:val="60AEBA2C"/>
    <w:rsid w:val="60B11254"/>
    <w:rsid w:val="60B341DB"/>
    <w:rsid w:val="60B7CA8C"/>
    <w:rsid w:val="60B93DE8"/>
    <w:rsid w:val="60BB2533"/>
    <w:rsid w:val="60BECDE8"/>
    <w:rsid w:val="60C33EA1"/>
    <w:rsid w:val="60C965E7"/>
    <w:rsid w:val="60CA8CA7"/>
    <w:rsid w:val="60CC6354"/>
    <w:rsid w:val="60CC8289"/>
    <w:rsid w:val="60D117E6"/>
    <w:rsid w:val="60D4B057"/>
    <w:rsid w:val="60D9BEC8"/>
    <w:rsid w:val="60DC1F24"/>
    <w:rsid w:val="60DCD3EB"/>
    <w:rsid w:val="60E5343D"/>
    <w:rsid w:val="60E5F2B6"/>
    <w:rsid w:val="60E93E49"/>
    <w:rsid w:val="60F7139C"/>
    <w:rsid w:val="60FA56A3"/>
    <w:rsid w:val="60FD3EAC"/>
    <w:rsid w:val="60FF80E4"/>
    <w:rsid w:val="6100793B"/>
    <w:rsid w:val="6100A076"/>
    <w:rsid w:val="61025F84"/>
    <w:rsid w:val="610345E0"/>
    <w:rsid w:val="61034F5E"/>
    <w:rsid w:val="6105AD9D"/>
    <w:rsid w:val="610C277B"/>
    <w:rsid w:val="610E7AF0"/>
    <w:rsid w:val="611003E9"/>
    <w:rsid w:val="61102B53"/>
    <w:rsid w:val="6111C4E3"/>
    <w:rsid w:val="611266EE"/>
    <w:rsid w:val="611B2230"/>
    <w:rsid w:val="61200675"/>
    <w:rsid w:val="61290D7F"/>
    <w:rsid w:val="612E0810"/>
    <w:rsid w:val="612ED0DD"/>
    <w:rsid w:val="6130BB41"/>
    <w:rsid w:val="6132120B"/>
    <w:rsid w:val="6134CAB9"/>
    <w:rsid w:val="61388399"/>
    <w:rsid w:val="61393A2D"/>
    <w:rsid w:val="613C813C"/>
    <w:rsid w:val="613CC402"/>
    <w:rsid w:val="613DE2A0"/>
    <w:rsid w:val="613E2056"/>
    <w:rsid w:val="61403598"/>
    <w:rsid w:val="614127F6"/>
    <w:rsid w:val="6144350D"/>
    <w:rsid w:val="61541CAB"/>
    <w:rsid w:val="6159304D"/>
    <w:rsid w:val="615EA45F"/>
    <w:rsid w:val="61655234"/>
    <w:rsid w:val="61682ECC"/>
    <w:rsid w:val="616BF9BE"/>
    <w:rsid w:val="6178F2E5"/>
    <w:rsid w:val="617B9E64"/>
    <w:rsid w:val="617F486B"/>
    <w:rsid w:val="617FA0D3"/>
    <w:rsid w:val="6181AD4F"/>
    <w:rsid w:val="61825761"/>
    <w:rsid w:val="6184B56E"/>
    <w:rsid w:val="6187EDF5"/>
    <w:rsid w:val="61892EDB"/>
    <w:rsid w:val="618A5FE0"/>
    <w:rsid w:val="61929A64"/>
    <w:rsid w:val="6192C788"/>
    <w:rsid w:val="61950022"/>
    <w:rsid w:val="61955FBF"/>
    <w:rsid w:val="61972710"/>
    <w:rsid w:val="6197E2F0"/>
    <w:rsid w:val="619DD937"/>
    <w:rsid w:val="619E5776"/>
    <w:rsid w:val="61A126B3"/>
    <w:rsid w:val="61A29CF1"/>
    <w:rsid w:val="61A9BE3A"/>
    <w:rsid w:val="61AC55D8"/>
    <w:rsid w:val="61B02B38"/>
    <w:rsid w:val="61B7DDFE"/>
    <w:rsid w:val="61B81C2D"/>
    <w:rsid w:val="61BB4F60"/>
    <w:rsid w:val="61BB7D77"/>
    <w:rsid w:val="61BC8E10"/>
    <w:rsid w:val="61BD679A"/>
    <w:rsid w:val="61C40F50"/>
    <w:rsid w:val="61C4F7EC"/>
    <w:rsid w:val="61C7BD20"/>
    <w:rsid w:val="61CADE44"/>
    <w:rsid w:val="61CEAB45"/>
    <w:rsid w:val="61D7812B"/>
    <w:rsid w:val="61D8949F"/>
    <w:rsid w:val="61D8EF9F"/>
    <w:rsid w:val="61D90DBE"/>
    <w:rsid w:val="61D94CDA"/>
    <w:rsid w:val="61DD0CC2"/>
    <w:rsid w:val="61DD8349"/>
    <w:rsid w:val="61E2D0F9"/>
    <w:rsid w:val="61E2F305"/>
    <w:rsid w:val="61E8D5B5"/>
    <w:rsid w:val="61EB493F"/>
    <w:rsid w:val="61F37934"/>
    <w:rsid w:val="61F3EE49"/>
    <w:rsid w:val="61F40B48"/>
    <w:rsid w:val="61F4AB9E"/>
    <w:rsid w:val="61F4ECCF"/>
    <w:rsid w:val="6202991F"/>
    <w:rsid w:val="62045448"/>
    <w:rsid w:val="6204A7B7"/>
    <w:rsid w:val="620922AD"/>
    <w:rsid w:val="620B7EB6"/>
    <w:rsid w:val="620C15B0"/>
    <w:rsid w:val="620C71F7"/>
    <w:rsid w:val="620CEC8F"/>
    <w:rsid w:val="6212491C"/>
    <w:rsid w:val="621A5DAD"/>
    <w:rsid w:val="621C8E89"/>
    <w:rsid w:val="621D3272"/>
    <w:rsid w:val="622136A5"/>
    <w:rsid w:val="6224C055"/>
    <w:rsid w:val="62276A0C"/>
    <w:rsid w:val="62296B06"/>
    <w:rsid w:val="622B9E2F"/>
    <w:rsid w:val="622C4ADE"/>
    <w:rsid w:val="623087FA"/>
    <w:rsid w:val="6231C5DC"/>
    <w:rsid w:val="62334BA7"/>
    <w:rsid w:val="62344489"/>
    <w:rsid w:val="6234A12E"/>
    <w:rsid w:val="623B5E91"/>
    <w:rsid w:val="623BD285"/>
    <w:rsid w:val="623C0E8F"/>
    <w:rsid w:val="623D732B"/>
    <w:rsid w:val="6243FD70"/>
    <w:rsid w:val="6244C6C0"/>
    <w:rsid w:val="62468D3C"/>
    <w:rsid w:val="624A33E1"/>
    <w:rsid w:val="624DD42B"/>
    <w:rsid w:val="624DFDE3"/>
    <w:rsid w:val="624FF49B"/>
    <w:rsid w:val="624FFFBE"/>
    <w:rsid w:val="62508197"/>
    <w:rsid w:val="62531DB1"/>
    <w:rsid w:val="625CDC26"/>
    <w:rsid w:val="62663471"/>
    <w:rsid w:val="626853D1"/>
    <w:rsid w:val="6268A0D2"/>
    <w:rsid w:val="626A8BAE"/>
    <w:rsid w:val="626C2FB0"/>
    <w:rsid w:val="626DD2EF"/>
    <w:rsid w:val="6273A213"/>
    <w:rsid w:val="62741C4F"/>
    <w:rsid w:val="6274D75B"/>
    <w:rsid w:val="62769BF1"/>
    <w:rsid w:val="6277EB99"/>
    <w:rsid w:val="627CE788"/>
    <w:rsid w:val="62862FCC"/>
    <w:rsid w:val="6287971C"/>
    <w:rsid w:val="629209AF"/>
    <w:rsid w:val="6293B032"/>
    <w:rsid w:val="62943773"/>
    <w:rsid w:val="6299D177"/>
    <w:rsid w:val="629E4097"/>
    <w:rsid w:val="62A2546E"/>
    <w:rsid w:val="62A7B388"/>
    <w:rsid w:val="62A86F85"/>
    <w:rsid w:val="62A883E7"/>
    <w:rsid w:val="62AE1A21"/>
    <w:rsid w:val="62B2194E"/>
    <w:rsid w:val="62B2F4A9"/>
    <w:rsid w:val="62B5D9C6"/>
    <w:rsid w:val="62B9AAB3"/>
    <w:rsid w:val="62CCA79A"/>
    <w:rsid w:val="62D08FE8"/>
    <w:rsid w:val="62D0CC33"/>
    <w:rsid w:val="62D38368"/>
    <w:rsid w:val="62D50FF5"/>
    <w:rsid w:val="62DBCA38"/>
    <w:rsid w:val="62DC93E0"/>
    <w:rsid w:val="62DE4A61"/>
    <w:rsid w:val="62E2CBB1"/>
    <w:rsid w:val="62E3FFF9"/>
    <w:rsid w:val="62EC6387"/>
    <w:rsid w:val="62EDF6D0"/>
    <w:rsid w:val="62EE39BA"/>
    <w:rsid w:val="62EFEFF9"/>
    <w:rsid w:val="62F2C321"/>
    <w:rsid w:val="62FA783F"/>
    <w:rsid w:val="62FF65E1"/>
    <w:rsid w:val="6301CFB4"/>
    <w:rsid w:val="6304692A"/>
    <w:rsid w:val="6304C914"/>
    <w:rsid w:val="6306C7BD"/>
    <w:rsid w:val="630F0935"/>
    <w:rsid w:val="630F1635"/>
    <w:rsid w:val="6310AC33"/>
    <w:rsid w:val="631C5F85"/>
    <w:rsid w:val="631CF8B8"/>
    <w:rsid w:val="631DB81A"/>
    <w:rsid w:val="631E9A50"/>
    <w:rsid w:val="631F314B"/>
    <w:rsid w:val="631F4BD8"/>
    <w:rsid w:val="6320CC19"/>
    <w:rsid w:val="63210930"/>
    <w:rsid w:val="63216653"/>
    <w:rsid w:val="6326A20D"/>
    <w:rsid w:val="6327C856"/>
    <w:rsid w:val="632D7687"/>
    <w:rsid w:val="63306D5A"/>
    <w:rsid w:val="6330CD1C"/>
    <w:rsid w:val="6336CD90"/>
    <w:rsid w:val="633A0D06"/>
    <w:rsid w:val="63404529"/>
    <w:rsid w:val="63469B5B"/>
    <w:rsid w:val="634C5088"/>
    <w:rsid w:val="63511DC9"/>
    <w:rsid w:val="63559770"/>
    <w:rsid w:val="63583970"/>
    <w:rsid w:val="635B5721"/>
    <w:rsid w:val="635BB127"/>
    <w:rsid w:val="635E56B5"/>
    <w:rsid w:val="6360C0EC"/>
    <w:rsid w:val="6362EA17"/>
    <w:rsid w:val="636465F2"/>
    <w:rsid w:val="636488AA"/>
    <w:rsid w:val="6366C927"/>
    <w:rsid w:val="637102A0"/>
    <w:rsid w:val="63720BC7"/>
    <w:rsid w:val="6374B646"/>
    <w:rsid w:val="637A33DD"/>
    <w:rsid w:val="6381125C"/>
    <w:rsid w:val="63817E16"/>
    <w:rsid w:val="6381A9E2"/>
    <w:rsid w:val="63873372"/>
    <w:rsid w:val="63878312"/>
    <w:rsid w:val="638788D4"/>
    <w:rsid w:val="638BFE76"/>
    <w:rsid w:val="638C0245"/>
    <w:rsid w:val="638E0BC9"/>
    <w:rsid w:val="638E7356"/>
    <w:rsid w:val="638FDF33"/>
    <w:rsid w:val="63930693"/>
    <w:rsid w:val="639C3A73"/>
    <w:rsid w:val="63A2C874"/>
    <w:rsid w:val="63A53E68"/>
    <w:rsid w:val="63A8652D"/>
    <w:rsid w:val="63AAE078"/>
    <w:rsid w:val="63AB27FC"/>
    <w:rsid w:val="63AB654F"/>
    <w:rsid w:val="63AC87EB"/>
    <w:rsid w:val="63AC8BC5"/>
    <w:rsid w:val="63AF8E20"/>
    <w:rsid w:val="63AFE606"/>
    <w:rsid w:val="63B03E1B"/>
    <w:rsid w:val="63B08AD6"/>
    <w:rsid w:val="63B64A26"/>
    <w:rsid w:val="63B8286E"/>
    <w:rsid w:val="63B9A16B"/>
    <w:rsid w:val="63BB2079"/>
    <w:rsid w:val="63BBFD32"/>
    <w:rsid w:val="63BC6BEB"/>
    <w:rsid w:val="63C132C8"/>
    <w:rsid w:val="63C17E35"/>
    <w:rsid w:val="63C36AD9"/>
    <w:rsid w:val="63C37707"/>
    <w:rsid w:val="63C6468C"/>
    <w:rsid w:val="63CBD210"/>
    <w:rsid w:val="63CC7BB2"/>
    <w:rsid w:val="63CCAB56"/>
    <w:rsid w:val="63CE8227"/>
    <w:rsid w:val="63D6E39A"/>
    <w:rsid w:val="63D7D2CB"/>
    <w:rsid w:val="63D88DD5"/>
    <w:rsid w:val="63D98E6E"/>
    <w:rsid w:val="63D99AD3"/>
    <w:rsid w:val="63E03E68"/>
    <w:rsid w:val="63E2FD94"/>
    <w:rsid w:val="63E428B6"/>
    <w:rsid w:val="63E65164"/>
    <w:rsid w:val="63E8A676"/>
    <w:rsid w:val="63EA2FEC"/>
    <w:rsid w:val="63F0BDA6"/>
    <w:rsid w:val="63F3EBC8"/>
    <w:rsid w:val="63F6FE99"/>
    <w:rsid w:val="63FA3F0E"/>
    <w:rsid w:val="63FB3EEF"/>
    <w:rsid w:val="63FC7781"/>
    <w:rsid w:val="640163A6"/>
    <w:rsid w:val="64034582"/>
    <w:rsid w:val="64041945"/>
    <w:rsid w:val="640504EF"/>
    <w:rsid w:val="6405EE42"/>
    <w:rsid w:val="640A5D0E"/>
    <w:rsid w:val="640D6237"/>
    <w:rsid w:val="640FECB0"/>
    <w:rsid w:val="641144BC"/>
    <w:rsid w:val="641185AD"/>
    <w:rsid w:val="64122C82"/>
    <w:rsid w:val="641434DD"/>
    <w:rsid w:val="6416B00C"/>
    <w:rsid w:val="6417596B"/>
    <w:rsid w:val="6417F8AE"/>
    <w:rsid w:val="64232220"/>
    <w:rsid w:val="6423D046"/>
    <w:rsid w:val="6425418D"/>
    <w:rsid w:val="642A8674"/>
    <w:rsid w:val="642A9FE2"/>
    <w:rsid w:val="642B8E71"/>
    <w:rsid w:val="642C2DE7"/>
    <w:rsid w:val="643022DA"/>
    <w:rsid w:val="64319B08"/>
    <w:rsid w:val="64323195"/>
    <w:rsid w:val="64332834"/>
    <w:rsid w:val="64354F31"/>
    <w:rsid w:val="64355738"/>
    <w:rsid w:val="6435A91C"/>
    <w:rsid w:val="6438F926"/>
    <w:rsid w:val="64392566"/>
    <w:rsid w:val="643B9D5C"/>
    <w:rsid w:val="643C2BEE"/>
    <w:rsid w:val="643E82CD"/>
    <w:rsid w:val="6444275B"/>
    <w:rsid w:val="6456DAAE"/>
    <w:rsid w:val="645CD1AA"/>
    <w:rsid w:val="645D11C0"/>
    <w:rsid w:val="645E27C4"/>
    <w:rsid w:val="645E8CB2"/>
    <w:rsid w:val="645F870A"/>
    <w:rsid w:val="64615021"/>
    <w:rsid w:val="6462B355"/>
    <w:rsid w:val="646A0874"/>
    <w:rsid w:val="6472DEA8"/>
    <w:rsid w:val="6479B813"/>
    <w:rsid w:val="6479BB0D"/>
    <w:rsid w:val="647BB1B5"/>
    <w:rsid w:val="64824D14"/>
    <w:rsid w:val="6484FBFD"/>
    <w:rsid w:val="648B16EB"/>
    <w:rsid w:val="648F803A"/>
    <w:rsid w:val="6490B8CC"/>
    <w:rsid w:val="6491FCCA"/>
    <w:rsid w:val="6492BB2B"/>
    <w:rsid w:val="6495E993"/>
    <w:rsid w:val="64989C13"/>
    <w:rsid w:val="6498A628"/>
    <w:rsid w:val="6499AA3C"/>
    <w:rsid w:val="649C6765"/>
    <w:rsid w:val="649E7EF5"/>
    <w:rsid w:val="64A4294E"/>
    <w:rsid w:val="64A53A4E"/>
    <w:rsid w:val="64A59382"/>
    <w:rsid w:val="64A65B58"/>
    <w:rsid w:val="64ADE6FA"/>
    <w:rsid w:val="64AFD652"/>
    <w:rsid w:val="64B1FDD7"/>
    <w:rsid w:val="64B6D8F6"/>
    <w:rsid w:val="64BA9562"/>
    <w:rsid w:val="64BDA1B5"/>
    <w:rsid w:val="64C91551"/>
    <w:rsid w:val="64CB383A"/>
    <w:rsid w:val="64CBF33F"/>
    <w:rsid w:val="64CEC675"/>
    <w:rsid w:val="64D0FA42"/>
    <w:rsid w:val="64D46EEA"/>
    <w:rsid w:val="64D61F73"/>
    <w:rsid w:val="64D8035B"/>
    <w:rsid w:val="64DBDFFF"/>
    <w:rsid w:val="64DF8876"/>
    <w:rsid w:val="64E15A75"/>
    <w:rsid w:val="64E51B44"/>
    <w:rsid w:val="64E8D12C"/>
    <w:rsid w:val="64E972C5"/>
    <w:rsid w:val="64EA737B"/>
    <w:rsid w:val="64F1CF16"/>
    <w:rsid w:val="64F45355"/>
    <w:rsid w:val="64F45DD4"/>
    <w:rsid w:val="64F474F1"/>
    <w:rsid w:val="64F78826"/>
    <w:rsid w:val="64FE18DD"/>
    <w:rsid w:val="6501EE5D"/>
    <w:rsid w:val="650354AE"/>
    <w:rsid w:val="650B2668"/>
    <w:rsid w:val="651609FD"/>
    <w:rsid w:val="6516EA2E"/>
    <w:rsid w:val="65195B1C"/>
    <w:rsid w:val="651EC101"/>
    <w:rsid w:val="65245B72"/>
    <w:rsid w:val="65277316"/>
    <w:rsid w:val="652BEDC8"/>
    <w:rsid w:val="65334151"/>
    <w:rsid w:val="65350AC1"/>
    <w:rsid w:val="65358189"/>
    <w:rsid w:val="6536A6B0"/>
    <w:rsid w:val="6537C9EA"/>
    <w:rsid w:val="653899B0"/>
    <w:rsid w:val="653D8261"/>
    <w:rsid w:val="653E2270"/>
    <w:rsid w:val="653E9CD3"/>
    <w:rsid w:val="654139BF"/>
    <w:rsid w:val="6549B4AE"/>
    <w:rsid w:val="6550E394"/>
    <w:rsid w:val="6550F738"/>
    <w:rsid w:val="65591827"/>
    <w:rsid w:val="655A1AC9"/>
    <w:rsid w:val="65619468"/>
    <w:rsid w:val="65658F49"/>
    <w:rsid w:val="6568072D"/>
    <w:rsid w:val="656BBD5D"/>
    <w:rsid w:val="656BCC20"/>
    <w:rsid w:val="6571B618"/>
    <w:rsid w:val="6573E3A4"/>
    <w:rsid w:val="6576FAC5"/>
    <w:rsid w:val="6579D644"/>
    <w:rsid w:val="657ACAF6"/>
    <w:rsid w:val="657B0EB7"/>
    <w:rsid w:val="657D8D4C"/>
    <w:rsid w:val="65829AB7"/>
    <w:rsid w:val="658574ED"/>
    <w:rsid w:val="658695E1"/>
    <w:rsid w:val="658EDC5C"/>
    <w:rsid w:val="658F8668"/>
    <w:rsid w:val="6591622C"/>
    <w:rsid w:val="65936871"/>
    <w:rsid w:val="65961C1C"/>
    <w:rsid w:val="659BD5D1"/>
    <w:rsid w:val="659CDDB0"/>
    <w:rsid w:val="65A65221"/>
    <w:rsid w:val="65A838E2"/>
    <w:rsid w:val="65A9513A"/>
    <w:rsid w:val="65ABB12A"/>
    <w:rsid w:val="65AC9D61"/>
    <w:rsid w:val="65B0F4B3"/>
    <w:rsid w:val="65BACCD1"/>
    <w:rsid w:val="65BEA5AE"/>
    <w:rsid w:val="65C0685F"/>
    <w:rsid w:val="65C2E4BB"/>
    <w:rsid w:val="65C5EE31"/>
    <w:rsid w:val="65C7BC86"/>
    <w:rsid w:val="65CAFC26"/>
    <w:rsid w:val="65CEFD08"/>
    <w:rsid w:val="65D15573"/>
    <w:rsid w:val="65D47E7A"/>
    <w:rsid w:val="65D58B40"/>
    <w:rsid w:val="65D730C3"/>
    <w:rsid w:val="65D8E2D0"/>
    <w:rsid w:val="65DB37F2"/>
    <w:rsid w:val="65DC47E3"/>
    <w:rsid w:val="65DD1137"/>
    <w:rsid w:val="65DD2D14"/>
    <w:rsid w:val="65E044F6"/>
    <w:rsid w:val="65EA8D8A"/>
    <w:rsid w:val="65EAC7FC"/>
    <w:rsid w:val="65EDAFEA"/>
    <w:rsid w:val="65EF879C"/>
    <w:rsid w:val="65F0DE40"/>
    <w:rsid w:val="65F1DBBD"/>
    <w:rsid w:val="65F23D33"/>
    <w:rsid w:val="65F5DC8F"/>
    <w:rsid w:val="65F80D31"/>
    <w:rsid w:val="65FD91FB"/>
    <w:rsid w:val="66014482"/>
    <w:rsid w:val="66024EC5"/>
    <w:rsid w:val="6602A559"/>
    <w:rsid w:val="660304A7"/>
    <w:rsid w:val="66077AB1"/>
    <w:rsid w:val="6608AD6D"/>
    <w:rsid w:val="660A6800"/>
    <w:rsid w:val="6611ACA6"/>
    <w:rsid w:val="661376B1"/>
    <w:rsid w:val="661396FD"/>
    <w:rsid w:val="6617144B"/>
    <w:rsid w:val="661A3EB0"/>
    <w:rsid w:val="661E818A"/>
    <w:rsid w:val="661F547D"/>
    <w:rsid w:val="6620D807"/>
    <w:rsid w:val="66252FC6"/>
    <w:rsid w:val="66263479"/>
    <w:rsid w:val="66278DCE"/>
    <w:rsid w:val="662B558D"/>
    <w:rsid w:val="662E8B8C"/>
    <w:rsid w:val="662F606D"/>
    <w:rsid w:val="6634C8C6"/>
    <w:rsid w:val="66352A43"/>
    <w:rsid w:val="66353289"/>
    <w:rsid w:val="6637D135"/>
    <w:rsid w:val="663BF18B"/>
    <w:rsid w:val="663E702B"/>
    <w:rsid w:val="663ED519"/>
    <w:rsid w:val="663F6B42"/>
    <w:rsid w:val="663FABCF"/>
    <w:rsid w:val="6640FC64"/>
    <w:rsid w:val="66461FF6"/>
    <w:rsid w:val="664ABA32"/>
    <w:rsid w:val="664AF90F"/>
    <w:rsid w:val="664C6C73"/>
    <w:rsid w:val="664D09FC"/>
    <w:rsid w:val="6657569F"/>
    <w:rsid w:val="665C3655"/>
    <w:rsid w:val="665C8A9D"/>
    <w:rsid w:val="666771FD"/>
    <w:rsid w:val="6667F399"/>
    <w:rsid w:val="666A616F"/>
    <w:rsid w:val="666BD410"/>
    <w:rsid w:val="6672688E"/>
    <w:rsid w:val="6674E26D"/>
    <w:rsid w:val="6676A138"/>
    <w:rsid w:val="6677A409"/>
    <w:rsid w:val="6678BC4B"/>
    <w:rsid w:val="667E1503"/>
    <w:rsid w:val="66894EBB"/>
    <w:rsid w:val="668DE687"/>
    <w:rsid w:val="668EC4CF"/>
    <w:rsid w:val="66907462"/>
    <w:rsid w:val="66975730"/>
    <w:rsid w:val="66999320"/>
    <w:rsid w:val="66A4E3A5"/>
    <w:rsid w:val="66A582F7"/>
    <w:rsid w:val="66A5DCD4"/>
    <w:rsid w:val="66AFC49E"/>
    <w:rsid w:val="66B52083"/>
    <w:rsid w:val="66B848DF"/>
    <w:rsid w:val="66C4EE64"/>
    <w:rsid w:val="66C7E94F"/>
    <w:rsid w:val="66CAE0BE"/>
    <w:rsid w:val="66CFF599"/>
    <w:rsid w:val="66D9AF15"/>
    <w:rsid w:val="66D9CED3"/>
    <w:rsid w:val="66DD576C"/>
    <w:rsid w:val="66E3BC0A"/>
    <w:rsid w:val="66E6D851"/>
    <w:rsid w:val="66E7C205"/>
    <w:rsid w:val="66E830FD"/>
    <w:rsid w:val="66EB782F"/>
    <w:rsid w:val="66EBAA59"/>
    <w:rsid w:val="66EC691C"/>
    <w:rsid w:val="66EC823F"/>
    <w:rsid w:val="66ED149B"/>
    <w:rsid w:val="66F3B49D"/>
    <w:rsid w:val="66F47E82"/>
    <w:rsid w:val="66F92B4E"/>
    <w:rsid w:val="66F95822"/>
    <w:rsid w:val="66FABE15"/>
    <w:rsid w:val="66FAC3E0"/>
    <w:rsid w:val="67041A78"/>
    <w:rsid w:val="67052780"/>
    <w:rsid w:val="670880AE"/>
    <w:rsid w:val="670E3D77"/>
    <w:rsid w:val="670ED10E"/>
    <w:rsid w:val="67108256"/>
    <w:rsid w:val="6710E036"/>
    <w:rsid w:val="67116787"/>
    <w:rsid w:val="671378B7"/>
    <w:rsid w:val="671402CE"/>
    <w:rsid w:val="67164E64"/>
    <w:rsid w:val="671801AD"/>
    <w:rsid w:val="671DCC1C"/>
    <w:rsid w:val="67204C03"/>
    <w:rsid w:val="67246EAB"/>
    <w:rsid w:val="673C25E2"/>
    <w:rsid w:val="673E7898"/>
    <w:rsid w:val="67425B98"/>
    <w:rsid w:val="67457B44"/>
    <w:rsid w:val="674733DB"/>
    <w:rsid w:val="674D31F1"/>
    <w:rsid w:val="674D4431"/>
    <w:rsid w:val="674FD7E6"/>
    <w:rsid w:val="6750252E"/>
    <w:rsid w:val="6755665A"/>
    <w:rsid w:val="67572CCD"/>
    <w:rsid w:val="67580F05"/>
    <w:rsid w:val="675AC55E"/>
    <w:rsid w:val="675C2F38"/>
    <w:rsid w:val="6760F452"/>
    <w:rsid w:val="6762C536"/>
    <w:rsid w:val="67631CE6"/>
    <w:rsid w:val="676351B2"/>
    <w:rsid w:val="6766DDB1"/>
    <w:rsid w:val="676932FB"/>
    <w:rsid w:val="676D461D"/>
    <w:rsid w:val="67720B40"/>
    <w:rsid w:val="677597FE"/>
    <w:rsid w:val="677AE324"/>
    <w:rsid w:val="677B0F86"/>
    <w:rsid w:val="677B5C06"/>
    <w:rsid w:val="677E0236"/>
    <w:rsid w:val="677F86AA"/>
    <w:rsid w:val="6781325D"/>
    <w:rsid w:val="6787389C"/>
    <w:rsid w:val="6787E8CF"/>
    <w:rsid w:val="678A518D"/>
    <w:rsid w:val="67921FDB"/>
    <w:rsid w:val="6792DFE2"/>
    <w:rsid w:val="6795EACF"/>
    <w:rsid w:val="679C9BC5"/>
    <w:rsid w:val="679EDAC4"/>
    <w:rsid w:val="67A4A6DE"/>
    <w:rsid w:val="67A826AE"/>
    <w:rsid w:val="67AD14A4"/>
    <w:rsid w:val="67AED544"/>
    <w:rsid w:val="67B030FD"/>
    <w:rsid w:val="67B37DE3"/>
    <w:rsid w:val="67B65793"/>
    <w:rsid w:val="67BA934B"/>
    <w:rsid w:val="67BB57CE"/>
    <w:rsid w:val="67BC2E81"/>
    <w:rsid w:val="67BEDCDB"/>
    <w:rsid w:val="67C00B8A"/>
    <w:rsid w:val="67C3097B"/>
    <w:rsid w:val="67C9116B"/>
    <w:rsid w:val="67CB0D2C"/>
    <w:rsid w:val="67CB0EAC"/>
    <w:rsid w:val="67CD8C2C"/>
    <w:rsid w:val="67CE0B24"/>
    <w:rsid w:val="67CE46D4"/>
    <w:rsid w:val="67D0CEF4"/>
    <w:rsid w:val="67D19F38"/>
    <w:rsid w:val="67D5DE6A"/>
    <w:rsid w:val="67E04793"/>
    <w:rsid w:val="67E623A9"/>
    <w:rsid w:val="67E8F9E4"/>
    <w:rsid w:val="67EC8102"/>
    <w:rsid w:val="67EE18B2"/>
    <w:rsid w:val="67F5272E"/>
    <w:rsid w:val="67F73DA7"/>
    <w:rsid w:val="67F80049"/>
    <w:rsid w:val="67FEB2FF"/>
    <w:rsid w:val="67FED098"/>
    <w:rsid w:val="67FF9FF0"/>
    <w:rsid w:val="67FFF8D3"/>
    <w:rsid w:val="680342B1"/>
    <w:rsid w:val="6804E947"/>
    <w:rsid w:val="68050A91"/>
    <w:rsid w:val="680A81D1"/>
    <w:rsid w:val="680BE449"/>
    <w:rsid w:val="680D96A7"/>
    <w:rsid w:val="6811ED3E"/>
    <w:rsid w:val="681603F6"/>
    <w:rsid w:val="681E3848"/>
    <w:rsid w:val="6822E33D"/>
    <w:rsid w:val="682A5C3D"/>
    <w:rsid w:val="682AF4FD"/>
    <w:rsid w:val="68319678"/>
    <w:rsid w:val="683CFB90"/>
    <w:rsid w:val="683EA441"/>
    <w:rsid w:val="6840FBCF"/>
    <w:rsid w:val="6842ED1B"/>
    <w:rsid w:val="68463C81"/>
    <w:rsid w:val="68487374"/>
    <w:rsid w:val="68490870"/>
    <w:rsid w:val="684960D3"/>
    <w:rsid w:val="684EADB8"/>
    <w:rsid w:val="685164E9"/>
    <w:rsid w:val="6852AA17"/>
    <w:rsid w:val="685E2C46"/>
    <w:rsid w:val="6860A0F3"/>
    <w:rsid w:val="6861C012"/>
    <w:rsid w:val="68706425"/>
    <w:rsid w:val="6870D605"/>
    <w:rsid w:val="687445C9"/>
    <w:rsid w:val="687670FD"/>
    <w:rsid w:val="68775F80"/>
    <w:rsid w:val="6879DE35"/>
    <w:rsid w:val="687E1E19"/>
    <w:rsid w:val="68800C3C"/>
    <w:rsid w:val="6883A432"/>
    <w:rsid w:val="6885DCED"/>
    <w:rsid w:val="6888FF25"/>
    <w:rsid w:val="688A40C5"/>
    <w:rsid w:val="688D952A"/>
    <w:rsid w:val="688F64F3"/>
    <w:rsid w:val="6892B25A"/>
    <w:rsid w:val="68951E6C"/>
    <w:rsid w:val="689E6758"/>
    <w:rsid w:val="68A11B7A"/>
    <w:rsid w:val="68A27A94"/>
    <w:rsid w:val="68A4E03B"/>
    <w:rsid w:val="68A53A53"/>
    <w:rsid w:val="68A53CC3"/>
    <w:rsid w:val="68A62A5F"/>
    <w:rsid w:val="68A84D14"/>
    <w:rsid w:val="68A8E04E"/>
    <w:rsid w:val="68A98DEE"/>
    <w:rsid w:val="68AD9EA2"/>
    <w:rsid w:val="68B0B6BC"/>
    <w:rsid w:val="68B468AC"/>
    <w:rsid w:val="68B799D9"/>
    <w:rsid w:val="68B8A6FF"/>
    <w:rsid w:val="68BB1D58"/>
    <w:rsid w:val="68BD4DEC"/>
    <w:rsid w:val="68BE118E"/>
    <w:rsid w:val="68BE195D"/>
    <w:rsid w:val="68BEB82A"/>
    <w:rsid w:val="68BFB34C"/>
    <w:rsid w:val="68C3DE3C"/>
    <w:rsid w:val="68C4BF98"/>
    <w:rsid w:val="68C828A1"/>
    <w:rsid w:val="68CA9AB6"/>
    <w:rsid w:val="68CC094D"/>
    <w:rsid w:val="68D17889"/>
    <w:rsid w:val="68D21BD3"/>
    <w:rsid w:val="68D2BC85"/>
    <w:rsid w:val="68D419EF"/>
    <w:rsid w:val="68D41A2F"/>
    <w:rsid w:val="68D7AD34"/>
    <w:rsid w:val="68D96723"/>
    <w:rsid w:val="68DBEA57"/>
    <w:rsid w:val="68DD5A40"/>
    <w:rsid w:val="68DE4101"/>
    <w:rsid w:val="68DE7598"/>
    <w:rsid w:val="68DEC8B5"/>
    <w:rsid w:val="68DF3774"/>
    <w:rsid w:val="68DFDA08"/>
    <w:rsid w:val="68E6D686"/>
    <w:rsid w:val="68ED809B"/>
    <w:rsid w:val="68EDE67F"/>
    <w:rsid w:val="68EFC2FA"/>
    <w:rsid w:val="68F1E2DA"/>
    <w:rsid w:val="68F2D23A"/>
    <w:rsid w:val="68F68DD0"/>
    <w:rsid w:val="68FAC929"/>
    <w:rsid w:val="6902B5E8"/>
    <w:rsid w:val="69042C78"/>
    <w:rsid w:val="69075FC9"/>
    <w:rsid w:val="69107A34"/>
    <w:rsid w:val="6910C257"/>
    <w:rsid w:val="691371B5"/>
    <w:rsid w:val="69162F3A"/>
    <w:rsid w:val="691698BF"/>
    <w:rsid w:val="691971EF"/>
    <w:rsid w:val="6919E525"/>
    <w:rsid w:val="691C052E"/>
    <w:rsid w:val="691C84EC"/>
    <w:rsid w:val="691EDA61"/>
    <w:rsid w:val="6920CD50"/>
    <w:rsid w:val="69232B9F"/>
    <w:rsid w:val="692C2DA5"/>
    <w:rsid w:val="692F268D"/>
    <w:rsid w:val="6934AB45"/>
    <w:rsid w:val="693C6581"/>
    <w:rsid w:val="69528672"/>
    <w:rsid w:val="6956432D"/>
    <w:rsid w:val="6958A5A7"/>
    <w:rsid w:val="6959A906"/>
    <w:rsid w:val="695D2D3F"/>
    <w:rsid w:val="695EC633"/>
    <w:rsid w:val="69609704"/>
    <w:rsid w:val="69658F30"/>
    <w:rsid w:val="69669B8E"/>
    <w:rsid w:val="69671150"/>
    <w:rsid w:val="69676645"/>
    <w:rsid w:val="6967702E"/>
    <w:rsid w:val="69692C2D"/>
    <w:rsid w:val="696A0E05"/>
    <w:rsid w:val="696DE92A"/>
    <w:rsid w:val="6975F2A8"/>
    <w:rsid w:val="6977C98A"/>
    <w:rsid w:val="697D1784"/>
    <w:rsid w:val="697F5AD6"/>
    <w:rsid w:val="698186C1"/>
    <w:rsid w:val="69819357"/>
    <w:rsid w:val="6981D7BF"/>
    <w:rsid w:val="69828F73"/>
    <w:rsid w:val="698363CC"/>
    <w:rsid w:val="6986C00B"/>
    <w:rsid w:val="6988AB8D"/>
    <w:rsid w:val="698CF385"/>
    <w:rsid w:val="698DD641"/>
    <w:rsid w:val="6990CD1A"/>
    <w:rsid w:val="6999142A"/>
    <w:rsid w:val="699B9C96"/>
    <w:rsid w:val="699C62CC"/>
    <w:rsid w:val="699F4C9F"/>
    <w:rsid w:val="69A17429"/>
    <w:rsid w:val="69A2BDB4"/>
    <w:rsid w:val="69A56FEA"/>
    <w:rsid w:val="69BA740A"/>
    <w:rsid w:val="69BF2AA3"/>
    <w:rsid w:val="69C0EF7D"/>
    <w:rsid w:val="69C6E84D"/>
    <w:rsid w:val="69CF8C6D"/>
    <w:rsid w:val="69E09D88"/>
    <w:rsid w:val="69E2A7AE"/>
    <w:rsid w:val="69E32FB9"/>
    <w:rsid w:val="69E4937C"/>
    <w:rsid w:val="69E5B3A6"/>
    <w:rsid w:val="69E6A207"/>
    <w:rsid w:val="69E81D04"/>
    <w:rsid w:val="69E95CA4"/>
    <w:rsid w:val="69F0DBF4"/>
    <w:rsid w:val="69F59326"/>
    <w:rsid w:val="69F75422"/>
    <w:rsid w:val="69F7DBE5"/>
    <w:rsid w:val="69F9E687"/>
    <w:rsid w:val="69FBB147"/>
    <w:rsid w:val="69FDB50A"/>
    <w:rsid w:val="69FF004B"/>
    <w:rsid w:val="6A03A277"/>
    <w:rsid w:val="6A04FE39"/>
    <w:rsid w:val="6A0829D4"/>
    <w:rsid w:val="6A09F2B9"/>
    <w:rsid w:val="6A09F347"/>
    <w:rsid w:val="6A0DDA1E"/>
    <w:rsid w:val="6A12B5E7"/>
    <w:rsid w:val="6A154BB9"/>
    <w:rsid w:val="6A18FCDB"/>
    <w:rsid w:val="6A1B571B"/>
    <w:rsid w:val="6A1EEA87"/>
    <w:rsid w:val="6A23A9E8"/>
    <w:rsid w:val="6A24AD20"/>
    <w:rsid w:val="6A28F249"/>
    <w:rsid w:val="6A2B8C69"/>
    <w:rsid w:val="6A2B9741"/>
    <w:rsid w:val="6A2C3253"/>
    <w:rsid w:val="6A2CAC1F"/>
    <w:rsid w:val="6A2F5C68"/>
    <w:rsid w:val="6A344EBD"/>
    <w:rsid w:val="6A372332"/>
    <w:rsid w:val="6A3B1A19"/>
    <w:rsid w:val="6A3F8D5C"/>
    <w:rsid w:val="6A442D2B"/>
    <w:rsid w:val="6A4B3749"/>
    <w:rsid w:val="6A4B60AE"/>
    <w:rsid w:val="6A4BAF5D"/>
    <w:rsid w:val="6A4BFFF6"/>
    <w:rsid w:val="6A5250EC"/>
    <w:rsid w:val="6A530042"/>
    <w:rsid w:val="6A549AC2"/>
    <w:rsid w:val="6A54AFE1"/>
    <w:rsid w:val="6A5632AF"/>
    <w:rsid w:val="6A570F24"/>
    <w:rsid w:val="6A59E1EF"/>
    <w:rsid w:val="6A5A6026"/>
    <w:rsid w:val="6A5A63CA"/>
    <w:rsid w:val="6A5B229A"/>
    <w:rsid w:val="6A5CA3AE"/>
    <w:rsid w:val="6A5D11C6"/>
    <w:rsid w:val="6A673E24"/>
    <w:rsid w:val="6A67A73E"/>
    <w:rsid w:val="6A67CFDF"/>
    <w:rsid w:val="6A68CE22"/>
    <w:rsid w:val="6A69976B"/>
    <w:rsid w:val="6A6CAEF0"/>
    <w:rsid w:val="6A6E26FC"/>
    <w:rsid w:val="6A6EA254"/>
    <w:rsid w:val="6A6FB0C5"/>
    <w:rsid w:val="6A72DB2E"/>
    <w:rsid w:val="6A73C3C3"/>
    <w:rsid w:val="6A74C9B3"/>
    <w:rsid w:val="6A764B58"/>
    <w:rsid w:val="6A76E97B"/>
    <w:rsid w:val="6A7722F6"/>
    <w:rsid w:val="6A78C2F4"/>
    <w:rsid w:val="6A78E4D4"/>
    <w:rsid w:val="6A794376"/>
    <w:rsid w:val="6A79473B"/>
    <w:rsid w:val="6A82589C"/>
    <w:rsid w:val="6A8945CE"/>
    <w:rsid w:val="6A89ECD9"/>
    <w:rsid w:val="6A8B245B"/>
    <w:rsid w:val="6A97D01E"/>
    <w:rsid w:val="6A97D949"/>
    <w:rsid w:val="6A9AD739"/>
    <w:rsid w:val="6A9B2DA9"/>
    <w:rsid w:val="6AA67F9D"/>
    <w:rsid w:val="6AA92241"/>
    <w:rsid w:val="6AA9C687"/>
    <w:rsid w:val="6AABF505"/>
    <w:rsid w:val="6AAD9428"/>
    <w:rsid w:val="6AAF9DC6"/>
    <w:rsid w:val="6AB70421"/>
    <w:rsid w:val="6AC30504"/>
    <w:rsid w:val="6AC78035"/>
    <w:rsid w:val="6ACBC433"/>
    <w:rsid w:val="6ACD57CC"/>
    <w:rsid w:val="6AD1BED6"/>
    <w:rsid w:val="6AD5E468"/>
    <w:rsid w:val="6AD948FF"/>
    <w:rsid w:val="6ADAACA2"/>
    <w:rsid w:val="6ADB4087"/>
    <w:rsid w:val="6AEA0239"/>
    <w:rsid w:val="6AECF58C"/>
    <w:rsid w:val="6AF07BB7"/>
    <w:rsid w:val="6AF2E97D"/>
    <w:rsid w:val="6AF53836"/>
    <w:rsid w:val="6AF60CE8"/>
    <w:rsid w:val="6AF71EC6"/>
    <w:rsid w:val="6AFADC67"/>
    <w:rsid w:val="6AFF6093"/>
    <w:rsid w:val="6B02A78C"/>
    <w:rsid w:val="6B06C7AF"/>
    <w:rsid w:val="6B086768"/>
    <w:rsid w:val="6B08C121"/>
    <w:rsid w:val="6B0D247A"/>
    <w:rsid w:val="6B11B223"/>
    <w:rsid w:val="6B15A326"/>
    <w:rsid w:val="6B1CDECE"/>
    <w:rsid w:val="6B1FE54D"/>
    <w:rsid w:val="6B20D277"/>
    <w:rsid w:val="6B22F11C"/>
    <w:rsid w:val="6B2319EC"/>
    <w:rsid w:val="6B25E753"/>
    <w:rsid w:val="6B2E4651"/>
    <w:rsid w:val="6B2FFE68"/>
    <w:rsid w:val="6B31808E"/>
    <w:rsid w:val="6B31EE9F"/>
    <w:rsid w:val="6B326DF9"/>
    <w:rsid w:val="6B3270D3"/>
    <w:rsid w:val="6B329A11"/>
    <w:rsid w:val="6B34E048"/>
    <w:rsid w:val="6B3F1AE1"/>
    <w:rsid w:val="6B3FA2C3"/>
    <w:rsid w:val="6B442F98"/>
    <w:rsid w:val="6B45CFFC"/>
    <w:rsid w:val="6B479798"/>
    <w:rsid w:val="6B47C591"/>
    <w:rsid w:val="6B48E3F2"/>
    <w:rsid w:val="6B4D43FF"/>
    <w:rsid w:val="6B508C5E"/>
    <w:rsid w:val="6B5BE9F0"/>
    <w:rsid w:val="6B5C3E73"/>
    <w:rsid w:val="6B6668E8"/>
    <w:rsid w:val="6B6A2F98"/>
    <w:rsid w:val="6B6C7448"/>
    <w:rsid w:val="6B736061"/>
    <w:rsid w:val="6B7615EA"/>
    <w:rsid w:val="6B7691FE"/>
    <w:rsid w:val="6B76ACC2"/>
    <w:rsid w:val="6B792E5B"/>
    <w:rsid w:val="6B7B51B8"/>
    <w:rsid w:val="6B7D4E03"/>
    <w:rsid w:val="6B7E7AA8"/>
    <w:rsid w:val="6B81F1B7"/>
    <w:rsid w:val="6B83B36B"/>
    <w:rsid w:val="6B87AB10"/>
    <w:rsid w:val="6B8EF322"/>
    <w:rsid w:val="6B90A97D"/>
    <w:rsid w:val="6B90AB84"/>
    <w:rsid w:val="6B90F0F2"/>
    <w:rsid w:val="6B910DD7"/>
    <w:rsid w:val="6B93D9F9"/>
    <w:rsid w:val="6B94C713"/>
    <w:rsid w:val="6B96168C"/>
    <w:rsid w:val="6B97BA72"/>
    <w:rsid w:val="6B98CE88"/>
    <w:rsid w:val="6B9DC9BC"/>
    <w:rsid w:val="6B9FEAB3"/>
    <w:rsid w:val="6BA252DF"/>
    <w:rsid w:val="6BA2C079"/>
    <w:rsid w:val="6BA3C348"/>
    <w:rsid w:val="6BA4F90C"/>
    <w:rsid w:val="6BA50648"/>
    <w:rsid w:val="6BA94790"/>
    <w:rsid w:val="6BA9BFAD"/>
    <w:rsid w:val="6BB30F08"/>
    <w:rsid w:val="6BB4444A"/>
    <w:rsid w:val="6BBB62B8"/>
    <w:rsid w:val="6BC07D8A"/>
    <w:rsid w:val="6BC8BFD0"/>
    <w:rsid w:val="6BCA2652"/>
    <w:rsid w:val="6BCE1AD8"/>
    <w:rsid w:val="6BD153B2"/>
    <w:rsid w:val="6BD23BE5"/>
    <w:rsid w:val="6BD242AF"/>
    <w:rsid w:val="6BD6264A"/>
    <w:rsid w:val="6BDADC20"/>
    <w:rsid w:val="6BDCF0D6"/>
    <w:rsid w:val="6BE1CBE9"/>
    <w:rsid w:val="6BEA233D"/>
    <w:rsid w:val="6BF003AE"/>
    <w:rsid w:val="6BF0CDE0"/>
    <w:rsid w:val="6BF76E62"/>
    <w:rsid w:val="6BF8757D"/>
    <w:rsid w:val="6BFCFEB8"/>
    <w:rsid w:val="6C14ED7B"/>
    <w:rsid w:val="6C163AE3"/>
    <w:rsid w:val="6C1847EB"/>
    <w:rsid w:val="6C1B17CB"/>
    <w:rsid w:val="6C1BECD8"/>
    <w:rsid w:val="6C1BFFBE"/>
    <w:rsid w:val="6C1D1BCA"/>
    <w:rsid w:val="6C2142C9"/>
    <w:rsid w:val="6C22338B"/>
    <w:rsid w:val="6C2261E1"/>
    <w:rsid w:val="6C249523"/>
    <w:rsid w:val="6C25DD79"/>
    <w:rsid w:val="6C29E064"/>
    <w:rsid w:val="6C2AFB52"/>
    <w:rsid w:val="6C2C6CB7"/>
    <w:rsid w:val="6C2CC525"/>
    <w:rsid w:val="6C328F92"/>
    <w:rsid w:val="6C352ED1"/>
    <w:rsid w:val="6C35BF99"/>
    <w:rsid w:val="6C36FD6F"/>
    <w:rsid w:val="6C3708EC"/>
    <w:rsid w:val="6C3B0CA0"/>
    <w:rsid w:val="6C3DCDC9"/>
    <w:rsid w:val="6C416B1B"/>
    <w:rsid w:val="6C443CB8"/>
    <w:rsid w:val="6C475B4E"/>
    <w:rsid w:val="6C48F2CC"/>
    <w:rsid w:val="6C49D9FB"/>
    <w:rsid w:val="6C4F6BFE"/>
    <w:rsid w:val="6C512392"/>
    <w:rsid w:val="6C57E0EA"/>
    <w:rsid w:val="6C58183F"/>
    <w:rsid w:val="6C5C4A14"/>
    <w:rsid w:val="6C5CD45A"/>
    <w:rsid w:val="6C5E62B3"/>
    <w:rsid w:val="6C5F567E"/>
    <w:rsid w:val="6C60FE66"/>
    <w:rsid w:val="6C66F7BB"/>
    <w:rsid w:val="6C673CED"/>
    <w:rsid w:val="6C69501F"/>
    <w:rsid w:val="6C6AD0AA"/>
    <w:rsid w:val="6C6AD35F"/>
    <w:rsid w:val="6C6B2CB7"/>
    <w:rsid w:val="6C73B81A"/>
    <w:rsid w:val="6C74100E"/>
    <w:rsid w:val="6C755165"/>
    <w:rsid w:val="6C79998E"/>
    <w:rsid w:val="6C7C124A"/>
    <w:rsid w:val="6C7C1BD3"/>
    <w:rsid w:val="6C7D71B2"/>
    <w:rsid w:val="6C87DFFC"/>
    <w:rsid w:val="6C89378A"/>
    <w:rsid w:val="6C89737F"/>
    <w:rsid w:val="6C8D21F7"/>
    <w:rsid w:val="6C90200D"/>
    <w:rsid w:val="6C932EE5"/>
    <w:rsid w:val="6C96907E"/>
    <w:rsid w:val="6C97D1DD"/>
    <w:rsid w:val="6C98F0EA"/>
    <w:rsid w:val="6C9C2A5E"/>
    <w:rsid w:val="6C9C4E2E"/>
    <w:rsid w:val="6C9F40A8"/>
    <w:rsid w:val="6CA0D752"/>
    <w:rsid w:val="6CA89B45"/>
    <w:rsid w:val="6CAF7AED"/>
    <w:rsid w:val="6CB0B932"/>
    <w:rsid w:val="6CB59716"/>
    <w:rsid w:val="6CB8709E"/>
    <w:rsid w:val="6CBA589E"/>
    <w:rsid w:val="6CBA62F0"/>
    <w:rsid w:val="6CBA69BE"/>
    <w:rsid w:val="6CBDF28C"/>
    <w:rsid w:val="6CC0B9F5"/>
    <w:rsid w:val="6CC168E8"/>
    <w:rsid w:val="6CC4E8E6"/>
    <w:rsid w:val="6CC66A1F"/>
    <w:rsid w:val="6CC6956A"/>
    <w:rsid w:val="6CC86A22"/>
    <w:rsid w:val="6CC8764D"/>
    <w:rsid w:val="6CCA5D61"/>
    <w:rsid w:val="6CCE2428"/>
    <w:rsid w:val="6CD7F2B7"/>
    <w:rsid w:val="6CDA2847"/>
    <w:rsid w:val="6CDD8AF6"/>
    <w:rsid w:val="6CDE7FEF"/>
    <w:rsid w:val="6CDFFFF9"/>
    <w:rsid w:val="6CE24D93"/>
    <w:rsid w:val="6CE4BAE3"/>
    <w:rsid w:val="6CE80D22"/>
    <w:rsid w:val="6CE97634"/>
    <w:rsid w:val="6CEA19AE"/>
    <w:rsid w:val="6CEDF522"/>
    <w:rsid w:val="6CEE52EB"/>
    <w:rsid w:val="6CEFDA87"/>
    <w:rsid w:val="6CF032E3"/>
    <w:rsid w:val="6CF5727E"/>
    <w:rsid w:val="6CFE613E"/>
    <w:rsid w:val="6CFF5A94"/>
    <w:rsid w:val="6D078897"/>
    <w:rsid w:val="6D07A8F1"/>
    <w:rsid w:val="6D0ACC2F"/>
    <w:rsid w:val="6D0D7387"/>
    <w:rsid w:val="6D156617"/>
    <w:rsid w:val="6D19A059"/>
    <w:rsid w:val="6D19F6A3"/>
    <w:rsid w:val="6D1D03AF"/>
    <w:rsid w:val="6D1DED80"/>
    <w:rsid w:val="6D205035"/>
    <w:rsid w:val="6D21BEDE"/>
    <w:rsid w:val="6D21F81E"/>
    <w:rsid w:val="6D238067"/>
    <w:rsid w:val="6D253010"/>
    <w:rsid w:val="6D256CAF"/>
    <w:rsid w:val="6D26BCDB"/>
    <w:rsid w:val="6D27DA31"/>
    <w:rsid w:val="6D2952C0"/>
    <w:rsid w:val="6D2A751D"/>
    <w:rsid w:val="6D2CE0AC"/>
    <w:rsid w:val="6D2D9303"/>
    <w:rsid w:val="6D34E7FC"/>
    <w:rsid w:val="6D3D7C3A"/>
    <w:rsid w:val="6D3F0F39"/>
    <w:rsid w:val="6D411233"/>
    <w:rsid w:val="6D417F20"/>
    <w:rsid w:val="6D41ABD7"/>
    <w:rsid w:val="6D420F08"/>
    <w:rsid w:val="6D45DE32"/>
    <w:rsid w:val="6D4C51E4"/>
    <w:rsid w:val="6D503019"/>
    <w:rsid w:val="6D50913A"/>
    <w:rsid w:val="6D58A88A"/>
    <w:rsid w:val="6D5BB9FE"/>
    <w:rsid w:val="6D5CA7EA"/>
    <w:rsid w:val="6D5E8166"/>
    <w:rsid w:val="6D5F269B"/>
    <w:rsid w:val="6D5F84A7"/>
    <w:rsid w:val="6D62BAAF"/>
    <w:rsid w:val="6D638858"/>
    <w:rsid w:val="6D64149C"/>
    <w:rsid w:val="6D6658EB"/>
    <w:rsid w:val="6D66FEFA"/>
    <w:rsid w:val="6D70AB7A"/>
    <w:rsid w:val="6D717D1F"/>
    <w:rsid w:val="6D718EBB"/>
    <w:rsid w:val="6D72B62E"/>
    <w:rsid w:val="6D7395DC"/>
    <w:rsid w:val="6D7417F0"/>
    <w:rsid w:val="6D74F28E"/>
    <w:rsid w:val="6D77C316"/>
    <w:rsid w:val="6D78D1EF"/>
    <w:rsid w:val="6D78DC4D"/>
    <w:rsid w:val="6D813AE0"/>
    <w:rsid w:val="6D816356"/>
    <w:rsid w:val="6D8337D4"/>
    <w:rsid w:val="6D888E73"/>
    <w:rsid w:val="6D88FCB6"/>
    <w:rsid w:val="6D8A3D91"/>
    <w:rsid w:val="6D8B1B16"/>
    <w:rsid w:val="6D8B969D"/>
    <w:rsid w:val="6D8C2204"/>
    <w:rsid w:val="6D8C783D"/>
    <w:rsid w:val="6D8DCB22"/>
    <w:rsid w:val="6D90820E"/>
    <w:rsid w:val="6D956D4E"/>
    <w:rsid w:val="6D97C1D5"/>
    <w:rsid w:val="6D9F7F1B"/>
    <w:rsid w:val="6DA5F147"/>
    <w:rsid w:val="6DA65DC0"/>
    <w:rsid w:val="6DA8BE7E"/>
    <w:rsid w:val="6DAB12F2"/>
    <w:rsid w:val="6DAF8868"/>
    <w:rsid w:val="6DB1DBB7"/>
    <w:rsid w:val="6DB92202"/>
    <w:rsid w:val="6DBA9E80"/>
    <w:rsid w:val="6DBBF67D"/>
    <w:rsid w:val="6DBC27C0"/>
    <w:rsid w:val="6DBFC1F9"/>
    <w:rsid w:val="6DC3395E"/>
    <w:rsid w:val="6DC34481"/>
    <w:rsid w:val="6DC3C370"/>
    <w:rsid w:val="6DC7EBD5"/>
    <w:rsid w:val="6DCA32CC"/>
    <w:rsid w:val="6DCC7484"/>
    <w:rsid w:val="6DCCB75C"/>
    <w:rsid w:val="6DD16ABE"/>
    <w:rsid w:val="6DD609A3"/>
    <w:rsid w:val="6DD85E24"/>
    <w:rsid w:val="6DD8DDCB"/>
    <w:rsid w:val="6DD90A84"/>
    <w:rsid w:val="6DDD3FB5"/>
    <w:rsid w:val="6DEB41DD"/>
    <w:rsid w:val="6DF4EB53"/>
    <w:rsid w:val="6DF5BE41"/>
    <w:rsid w:val="6DF74D91"/>
    <w:rsid w:val="6DFBA444"/>
    <w:rsid w:val="6DFC220A"/>
    <w:rsid w:val="6DFC80DC"/>
    <w:rsid w:val="6DFD030A"/>
    <w:rsid w:val="6E006F1F"/>
    <w:rsid w:val="6E094A4D"/>
    <w:rsid w:val="6E0A4382"/>
    <w:rsid w:val="6E0D7EAC"/>
    <w:rsid w:val="6E1036EE"/>
    <w:rsid w:val="6E10EABA"/>
    <w:rsid w:val="6E143B8C"/>
    <w:rsid w:val="6E157786"/>
    <w:rsid w:val="6E168CA7"/>
    <w:rsid w:val="6E17E2AF"/>
    <w:rsid w:val="6E1D0A9A"/>
    <w:rsid w:val="6E1DCFA5"/>
    <w:rsid w:val="6E1EA1D1"/>
    <w:rsid w:val="6E1EFC39"/>
    <w:rsid w:val="6E1FC9E3"/>
    <w:rsid w:val="6E21536D"/>
    <w:rsid w:val="6E26A824"/>
    <w:rsid w:val="6E2A59E2"/>
    <w:rsid w:val="6E2B004B"/>
    <w:rsid w:val="6E2E3461"/>
    <w:rsid w:val="6E2F8908"/>
    <w:rsid w:val="6E314E23"/>
    <w:rsid w:val="6E394058"/>
    <w:rsid w:val="6E3E84DF"/>
    <w:rsid w:val="6E436257"/>
    <w:rsid w:val="6E436F16"/>
    <w:rsid w:val="6E4B20DE"/>
    <w:rsid w:val="6E4C668C"/>
    <w:rsid w:val="6E4CD9D2"/>
    <w:rsid w:val="6E4E81B6"/>
    <w:rsid w:val="6E4FBEE6"/>
    <w:rsid w:val="6E51D8FF"/>
    <w:rsid w:val="6E589C6F"/>
    <w:rsid w:val="6E59AE58"/>
    <w:rsid w:val="6E5D2119"/>
    <w:rsid w:val="6E605D97"/>
    <w:rsid w:val="6E61D04B"/>
    <w:rsid w:val="6E66D0FA"/>
    <w:rsid w:val="6E6ABB16"/>
    <w:rsid w:val="6E71B46A"/>
    <w:rsid w:val="6E75935D"/>
    <w:rsid w:val="6E7D55E7"/>
    <w:rsid w:val="6E838C42"/>
    <w:rsid w:val="6E88E9FF"/>
    <w:rsid w:val="6E8A2C36"/>
    <w:rsid w:val="6E8ABA1A"/>
    <w:rsid w:val="6E8CDF43"/>
    <w:rsid w:val="6E8F1521"/>
    <w:rsid w:val="6E915E5C"/>
    <w:rsid w:val="6E91CEC6"/>
    <w:rsid w:val="6E9222E7"/>
    <w:rsid w:val="6E939CA8"/>
    <w:rsid w:val="6E941F71"/>
    <w:rsid w:val="6E94CE4E"/>
    <w:rsid w:val="6E971527"/>
    <w:rsid w:val="6E978F16"/>
    <w:rsid w:val="6E9B7EF1"/>
    <w:rsid w:val="6E9C81BB"/>
    <w:rsid w:val="6EA0441F"/>
    <w:rsid w:val="6EA415B1"/>
    <w:rsid w:val="6EA4716A"/>
    <w:rsid w:val="6EAC8092"/>
    <w:rsid w:val="6EACFA2C"/>
    <w:rsid w:val="6EB54236"/>
    <w:rsid w:val="6EB5AA18"/>
    <w:rsid w:val="6EB767D6"/>
    <w:rsid w:val="6EBA784E"/>
    <w:rsid w:val="6EBD6576"/>
    <w:rsid w:val="6EBE0675"/>
    <w:rsid w:val="6EBE79D9"/>
    <w:rsid w:val="6EC2FE6B"/>
    <w:rsid w:val="6EC771DA"/>
    <w:rsid w:val="6EC8D006"/>
    <w:rsid w:val="6ECE4207"/>
    <w:rsid w:val="6ECE4B60"/>
    <w:rsid w:val="6ED09B56"/>
    <w:rsid w:val="6ED1E6BC"/>
    <w:rsid w:val="6ED2D908"/>
    <w:rsid w:val="6ED359D5"/>
    <w:rsid w:val="6ED5B666"/>
    <w:rsid w:val="6ED6A8DC"/>
    <w:rsid w:val="6ED8592E"/>
    <w:rsid w:val="6ED910A8"/>
    <w:rsid w:val="6EDAD5DD"/>
    <w:rsid w:val="6EE0CCD8"/>
    <w:rsid w:val="6EE2883B"/>
    <w:rsid w:val="6EE56E81"/>
    <w:rsid w:val="6EE651CD"/>
    <w:rsid w:val="6EEB8454"/>
    <w:rsid w:val="6EEBEDD5"/>
    <w:rsid w:val="6EED6197"/>
    <w:rsid w:val="6EEDBE2A"/>
    <w:rsid w:val="6EF11ECA"/>
    <w:rsid w:val="6EF169B4"/>
    <w:rsid w:val="6EF32381"/>
    <w:rsid w:val="6EF58666"/>
    <w:rsid w:val="6EF59522"/>
    <w:rsid w:val="6F00F4CC"/>
    <w:rsid w:val="6F01E7AB"/>
    <w:rsid w:val="6F02388B"/>
    <w:rsid w:val="6F090704"/>
    <w:rsid w:val="6F09BEED"/>
    <w:rsid w:val="6F0A2E2F"/>
    <w:rsid w:val="6F0C41EE"/>
    <w:rsid w:val="6F0D33D1"/>
    <w:rsid w:val="6F0F3DF2"/>
    <w:rsid w:val="6F12FFC7"/>
    <w:rsid w:val="6F13B031"/>
    <w:rsid w:val="6F14A6B0"/>
    <w:rsid w:val="6F15DCBD"/>
    <w:rsid w:val="6F16B86D"/>
    <w:rsid w:val="6F1C1B0A"/>
    <w:rsid w:val="6F1CAFA8"/>
    <w:rsid w:val="6F21E32F"/>
    <w:rsid w:val="6F22E290"/>
    <w:rsid w:val="6F2322C5"/>
    <w:rsid w:val="6F2A81C0"/>
    <w:rsid w:val="6F2D549E"/>
    <w:rsid w:val="6F30EEFF"/>
    <w:rsid w:val="6F3B891A"/>
    <w:rsid w:val="6F3C2DD8"/>
    <w:rsid w:val="6F41ED27"/>
    <w:rsid w:val="6F425CE0"/>
    <w:rsid w:val="6F427A3D"/>
    <w:rsid w:val="6F446B47"/>
    <w:rsid w:val="6F4DD8B4"/>
    <w:rsid w:val="6F4F2FC2"/>
    <w:rsid w:val="6F516AC5"/>
    <w:rsid w:val="6F5641AE"/>
    <w:rsid w:val="6F56BF16"/>
    <w:rsid w:val="6F5BC238"/>
    <w:rsid w:val="6F5C751A"/>
    <w:rsid w:val="6F5CCD76"/>
    <w:rsid w:val="6F5D6083"/>
    <w:rsid w:val="6F5EF5C4"/>
    <w:rsid w:val="6F602DB7"/>
    <w:rsid w:val="6F61EEFC"/>
    <w:rsid w:val="6F64B675"/>
    <w:rsid w:val="6F6785E4"/>
    <w:rsid w:val="6F69232C"/>
    <w:rsid w:val="6F6E9ECC"/>
    <w:rsid w:val="6F6F02A0"/>
    <w:rsid w:val="6F7B534D"/>
    <w:rsid w:val="6F8003DB"/>
    <w:rsid w:val="6F82BA13"/>
    <w:rsid w:val="6F84FB11"/>
    <w:rsid w:val="6F8AA84A"/>
    <w:rsid w:val="6F8B60FC"/>
    <w:rsid w:val="6F8C5FBB"/>
    <w:rsid w:val="6F91B698"/>
    <w:rsid w:val="6F9563D8"/>
    <w:rsid w:val="6F97F515"/>
    <w:rsid w:val="6F9CCEA7"/>
    <w:rsid w:val="6F9CDD51"/>
    <w:rsid w:val="6F9E6759"/>
    <w:rsid w:val="6F9E78A5"/>
    <w:rsid w:val="6F9EA7E2"/>
    <w:rsid w:val="6FA40919"/>
    <w:rsid w:val="6FA4644A"/>
    <w:rsid w:val="6FA78B8E"/>
    <w:rsid w:val="6FACA66E"/>
    <w:rsid w:val="6FB049AC"/>
    <w:rsid w:val="6FB0CF7C"/>
    <w:rsid w:val="6FB4A9E1"/>
    <w:rsid w:val="6FB54773"/>
    <w:rsid w:val="6FB602EF"/>
    <w:rsid w:val="6FC1506B"/>
    <w:rsid w:val="6FC243C4"/>
    <w:rsid w:val="6FC29284"/>
    <w:rsid w:val="6FC34DFE"/>
    <w:rsid w:val="6FC37824"/>
    <w:rsid w:val="6FC4AB03"/>
    <w:rsid w:val="6FC8566A"/>
    <w:rsid w:val="6FCFEDDA"/>
    <w:rsid w:val="6FDB82BF"/>
    <w:rsid w:val="6FE2D823"/>
    <w:rsid w:val="6FE3FDF9"/>
    <w:rsid w:val="6FEA3EE0"/>
    <w:rsid w:val="6FF349C4"/>
    <w:rsid w:val="6FF48167"/>
    <w:rsid w:val="6FF6F469"/>
    <w:rsid w:val="6FF7816B"/>
    <w:rsid w:val="6FF8501E"/>
    <w:rsid w:val="6FFD401B"/>
    <w:rsid w:val="6FFEF8E6"/>
    <w:rsid w:val="700178AA"/>
    <w:rsid w:val="7003FB00"/>
    <w:rsid w:val="70052CB8"/>
    <w:rsid w:val="700AF9A4"/>
    <w:rsid w:val="700DF7C2"/>
    <w:rsid w:val="7011FB95"/>
    <w:rsid w:val="7014FDD3"/>
    <w:rsid w:val="7017FCD9"/>
    <w:rsid w:val="701810AF"/>
    <w:rsid w:val="70198747"/>
    <w:rsid w:val="701CEFFA"/>
    <w:rsid w:val="701FEB18"/>
    <w:rsid w:val="7025AA72"/>
    <w:rsid w:val="702AF593"/>
    <w:rsid w:val="702C07C8"/>
    <w:rsid w:val="702E8B9E"/>
    <w:rsid w:val="7033CE20"/>
    <w:rsid w:val="70341316"/>
    <w:rsid w:val="70360200"/>
    <w:rsid w:val="7038521C"/>
    <w:rsid w:val="70388BED"/>
    <w:rsid w:val="7038A4BF"/>
    <w:rsid w:val="703B7116"/>
    <w:rsid w:val="703FB57E"/>
    <w:rsid w:val="70449DFF"/>
    <w:rsid w:val="70450E73"/>
    <w:rsid w:val="7045782A"/>
    <w:rsid w:val="704761CC"/>
    <w:rsid w:val="704C8A17"/>
    <w:rsid w:val="704D31D3"/>
    <w:rsid w:val="70514BAB"/>
    <w:rsid w:val="7051ACAE"/>
    <w:rsid w:val="7057174B"/>
    <w:rsid w:val="705A0867"/>
    <w:rsid w:val="705C602E"/>
    <w:rsid w:val="705DABC4"/>
    <w:rsid w:val="705EF11B"/>
    <w:rsid w:val="70633D82"/>
    <w:rsid w:val="70694B7D"/>
    <w:rsid w:val="7069BB06"/>
    <w:rsid w:val="706A174B"/>
    <w:rsid w:val="70751CFC"/>
    <w:rsid w:val="7075CBCE"/>
    <w:rsid w:val="7078B9E3"/>
    <w:rsid w:val="70794833"/>
    <w:rsid w:val="70798EA6"/>
    <w:rsid w:val="707A604D"/>
    <w:rsid w:val="707E5546"/>
    <w:rsid w:val="70800A81"/>
    <w:rsid w:val="708469B1"/>
    <w:rsid w:val="70866600"/>
    <w:rsid w:val="708852EE"/>
    <w:rsid w:val="7091B223"/>
    <w:rsid w:val="709291E0"/>
    <w:rsid w:val="70941179"/>
    <w:rsid w:val="709B7EE5"/>
    <w:rsid w:val="709DD502"/>
    <w:rsid w:val="70A3B5C1"/>
    <w:rsid w:val="70A420F8"/>
    <w:rsid w:val="70A45B19"/>
    <w:rsid w:val="70A5FF90"/>
    <w:rsid w:val="70A6965F"/>
    <w:rsid w:val="70AB0B0D"/>
    <w:rsid w:val="70ACE63D"/>
    <w:rsid w:val="70AD6AFF"/>
    <w:rsid w:val="70AF28EF"/>
    <w:rsid w:val="70B04D2F"/>
    <w:rsid w:val="70B34488"/>
    <w:rsid w:val="70B4A485"/>
    <w:rsid w:val="70B4F0F9"/>
    <w:rsid w:val="70BCA8F2"/>
    <w:rsid w:val="70C12102"/>
    <w:rsid w:val="70C1DE53"/>
    <w:rsid w:val="70C2308C"/>
    <w:rsid w:val="70C41907"/>
    <w:rsid w:val="70C7F084"/>
    <w:rsid w:val="70C90AEA"/>
    <w:rsid w:val="70C9A072"/>
    <w:rsid w:val="70CCCD28"/>
    <w:rsid w:val="70CD01C2"/>
    <w:rsid w:val="70CDAEC7"/>
    <w:rsid w:val="70D0203C"/>
    <w:rsid w:val="70D070B3"/>
    <w:rsid w:val="70D6856F"/>
    <w:rsid w:val="70D798A8"/>
    <w:rsid w:val="70D93A51"/>
    <w:rsid w:val="70D99764"/>
    <w:rsid w:val="70DAB6E5"/>
    <w:rsid w:val="70DBED5D"/>
    <w:rsid w:val="70DD3DEC"/>
    <w:rsid w:val="70E1202C"/>
    <w:rsid w:val="70E1B24B"/>
    <w:rsid w:val="70E27614"/>
    <w:rsid w:val="70F1F310"/>
    <w:rsid w:val="70F2BC81"/>
    <w:rsid w:val="70F33927"/>
    <w:rsid w:val="70F5100E"/>
    <w:rsid w:val="70F551F6"/>
    <w:rsid w:val="70F9F6E2"/>
    <w:rsid w:val="70F9F86C"/>
    <w:rsid w:val="70FB0A96"/>
    <w:rsid w:val="70FB0DFC"/>
    <w:rsid w:val="70FE3703"/>
    <w:rsid w:val="7107BE11"/>
    <w:rsid w:val="710A2BC3"/>
    <w:rsid w:val="711191DA"/>
    <w:rsid w:val="71129A2C"/>
    <w:rsid w:val="71159B81"/>
    <w:rsid w:val="711C3A10"/>
    <w:rsid w:val="711D9177"/>
    <w:rsid w:val="7120EE24"/>
    <w:rsid w:val="7121227D"/>
    <w:rsid w:val="71263A04"/>
    <w:rsid w:val="712654E4"/>
    <w:rsid w:val="712F92DE"/>
    <w:rsid w:val="7131FC69"/>
    <w:rsid w:val="7135B2EC"/>
    <w:rsid w:val="7135C0FB"/>
    <w:rsid w:val="7136C9DA"/>
    <w:rsid w:val="713B0FB0"/>
    <w:rsid w:val="713DC242"/>
    <w:rsid w:val="713F96A9"/>
    <w:rsid w:val="713F986F"/>
    <w:rsid w:val="714195B6"/>
    <w:rsid w:val="714460F2"/>
    <w:rsid w:val="714BB783"/>
    <w:rsid w:val="714D0729"/>
    <w:rsid w:val="714EBAC2"/>
    <w:rsid w:val="71507902"/>
    <w:rsid w:val="71560A18"/>
    <w:rsid w:val="71568417"/>
    <w:rsid w:val="7158739B"/>
    <w:rsid w:val="715FC5F3"/>
    <w:rsid w:val="7162ED21"/>
    <w:rsid w:val="717566D8"/>
    <w:rsid w:val="71771E06"/>
    <w:rsid w:val="717A9F03"/>
    <w:rsid w:val="717EC6A1"/>
    <w:rsid w:val="7180CF48"/>
    <w:rsid w:val="7182CD2C"/>
    <w:rsid w:val="7185F738"/>
    <w:rsid w:val="71864E78"/>
    <w:rsid w:val="718676EB"/>
    <w:rsid w:val="7187502C"/>
    <w:rsid w:val="71883F78"/>
    <w:rsid w:val="718999AB"/>
    <w:rsid w:val="718A53D6"/>
    <w:rsid w:val="718DE9AC"/>
    <w:rsid w:val="71947979"/>
    <w:rsid w:val="719695F1"/>
    <w:rsid w:val="7197D6CF"/>
    <w:rsid w:val="719D2F4F"/>
    <w:rsid w:val="719ED476"/>
    <w:rsid w:val="71A0B404"/>
    <w:rsid w:val="71A97D00"/>
    <w:rsid w:val="71AC4FF3"/>
    <w:rsid w:val="71AD7430"/>
    <w:rsid w:val="71AE4D25"/>
    <w:rsid w:val="71AF88B3"/>
    <w:rsid w:val="71B17B9F"/>
    <w:rsid w:val="71B76EAB"/>
    <w:rsid w:val="71BB2675"/>
    <w:rsid w:val="71BCFD91"/>
    <w:rsid w:val="71C640CF"/>
    <w:rsid w:val="71C6AC3C"/>
    <w:rsid w:val="71C7CB69"/>
    <w:rsid w:val="71C984E4"/>
    <w:rsid w:val="71C99BB8"/>
    <w:rsid w:val="71C9A097"/>
    <w:rsid w:val="71CE712D"/>
    <w:rsid w:val="71D084B2"/>
    <w:rsid w:val="71D269C0"/>
    <w:rsid w:val="71D63700"/>
    <w:rsid w:val="71D7C9FA"/>
    <w:rsid w:val="71D8A20A"/>
    <w:rsid w:val="71DA8FFC"/>
    <w:rsid w:val="71DF2D0B"/>
    <w:rsid w:val="71DF726B"/>
    <w:rsid w:val="71E1FED2"/>
    <w:rsid w:val="71E39B82"/>
    <w:rsid w:val="71E40957"/>
    <w:rsid w:val="71E43BD8"/>
    <w:rsid w:val="71E4E87E"/>
    <w:rsid w:val="71E5126A"/>
    <w:rsid w:val="71E953E9"/>
    <w:rsid w:val="71E9DAC6"/>
    <w:rsid w:val="71EAFB35"/>
    <w:rsid w:val="71ECB776"/>
    <w:rsid w:val="71EDF0E3"/>
    <w:rsid w:val="71F38CF3"/>
    <w:rsid w:val="71F45071"/>
    <w:rsid w:val="71F4E057"/>
    <w:rsid w:val="71FD6A9C"/>
    <w:rsid w:val="7203A57C"/>
    <w:rsid w:val="720824FB"/>
    <w:rsid w:val="720A3EC8"/>
    <w:rsid w:val="720A9848"/>
    <w:rsid w:val="720AEFF7"/>
    <w:rsid w:val="72112A0A"/>
    <w:rsid w:val="7218A2EE"/>
    <w:rsid w:val="721AB21F"/>
    <w:rsid w:val="721B6CAA"/>
    <w:rsid w:val="721D4018"/>
    <w:rsid w:val="722433FF"/>
    <w:rsid w:val="72280E2C"/>
    <w:rsid w:val="7229B1E5"/>
    <w:rsid w:val="722C9CB6"/>
    <w:rsid w:val="722E42F6"/>
    <w:rsid w:val="72352AB9"/>
    <w:rsid w:val="723994C1"/>
    <w:rsid w:val="723C51E7"/>
    <w:rsid w:val="723C5BD0"/>
    <w:rsid w:val="723D3EAE"/>
    <w:rsid w:val="723D5C5C"/>
    <w:rsid w:val="723E9D98"/>
    <w:rsid w:val="72402B7A"/>
    <w:rsid w:val="72459B2C"/>
    <w:rsid w:val="72466BFA"/>
    <w:rsid w:val="7248E7DA"/>
    <w:rsid w:val="724DA937"/>
    <w:rsid w:val="725194A9"/>
    <w:rsid w:val="725371FB"/>
    <w:rsid w:val="72565831"/>
    <w:rsid w:val="725831C7"/>
    <w:rsid w:val="725AA0CC"/>
    <w:rsid w:val="725BEBA0"/>
    <w:rsid w:val="725FE8DC"/>
    <w:rsid w:val="7263FC38"/>
    <w:rsid w:val="72658F8D"/>
    <w:rsid w:val="7266A8D0"/>
    <w:rsid w:val="726882DD"/>
    <w:rsid w:val="726D85C5"/>
    <w:rsid w:val="726E880D"/>
    <w:rsid w:val="726F395A"/>
    <w:rsid w:val="726F68A9"/>
    <w:rsid w:val="726FFD6C"/>
    <w:rsid w:val="7270FAA5"/>
    <w:rsid w:val="7272A92A"/>
    <w:rsid w:val="7279CBBF"/>
    <w:rsid w:val="727C0381"/>
    <w:rsid w:val="727DD7D3"/>
    <w:rsid w:val="72863264"/>
    <w:rsid w:val="728CB5A1"/>
    <w:rsid w:val="728E99A0"/>
    <w:rsid w:val="728EF111"/>
    <w:rsid w:val="728EFEC0"/>
    <w:rsid w:val="7295B4EC"/>
    <w:rsid w:val="729A260C"/>
    <w:rsid w:val="729B2745"/>
    <w:rsid w:val="72A5A5B4"/>
    <w:rsid w:val="72A73710"/>
    <w:rsid w:val="72A86308"/>
    <w:rsid w:val="72A88BFF"/>
    <w:rsid w:val="72ABAD1C"/>
    <w:rsid w:val="72B059D2"/>
    <w:rsid w:val="72B06846"/>
    <w:rsid w:val="72B09A7F"/>
    <w:rsid w:val="72B21BDE"/>
    <w:rsid w:val="72B34A62"/>
    <w:rsid w:val="72B36724"/>
    <w:rsid w:val="72B5C163"/>
    <w:rsid w:val="72C1B2AA"/>
    <w:rsid w:val="72C22ABB"/>
    <w:rsid w:val="72C4340D"/>
    <w:rsid w:val="72C51867"/>
    <w:rsid w:val="72CCFE15"/>
    <w:rsid w:val="72CDCCCA"/>
    <w:rsid w:val="72CE8FC5"/>
    <w:rsid w:val="72D19F7B"/>
    <w:rsid w:val="72D2F6C3"/>
    <w:rsid w:val="72D3A19E"/>
    <w:rsid w:val="72D63EEF"/>
    <w:rsid w:val="72D76CA4"/>
    <w:rsid w:val="72D802D7"/>
    <w:rsid w:val="72DA1B1D"/>
    <w:rsid w:val="72DED9EF"/>
    <w:rsid w:val="72E40A67"/>
    <w:rsid w:val="72E4882E"/>
    <w:rsid w:val="72E5948E"/>
    <w:rsid w:val="72E5C386"/>
    <w:rsid w:val="72E7F983"/>
    <w:rsid w:val="72E93BD6"/>
    <w:rsid w:val="72E9E695"/>
    <w:rsid w:val="72EB2B66"/>
    <w:rsid w:val="72ED66FB"/>
    <w:rsid w:val="72EFD985"/>
    <w:rsid w:val="72F27F1C"/>
    <w:rsid w:val="72F69353"/>
    <w:rsid w:val="72F8CD26"/>
    <w:rsid w:val="72FC7D11"/>
    <w:rsid w:val="72FEBD82"/>
    <w:rsid w:val="72FFA224"/>
    <w:rsid w:val="7300D07B"/>
    <w:rsid w:val="7301A283"/>
    <w:rsid w:val="730557DE"/>
    <w:rsid w:val="73059EB2"/>
    <w:rsid w:val="73063CD6"/>
    <w:rsid w:val="73086C58"/>
    <w:rsid w:val="7308C7A8"/>
    <w:rsid w:val="730DA9A8"/>
    <w:rsid w:val="730E7581"/>
    <w:rsid w:val="730EF3E7"/>
    <w:rsid w:val="73101F77"/>
    <w:rsid w:val="73120933"/>
    <w:rsid w:val="73177E59"/>
    <w:rsid w:val="7318945C"/>
    <w:rsid w:val="731B8EB2"/>
    <w:rsid w:val="7320018A"/>
    <w:rsid w:val="73216AAF"/>
    <w:rsid w:val="7327228D"/>
    <w:rsid w:val="7327F204"/>
    <w:rsid w:val="73295B53"/>
    <w:rsid w:val="732BA007"/>
    <w:rsid w:val="732C92C6"/>
    <w:rsid w:val="732EFDC3"/>
    <w:rsid w:val="73326E0B"/>
    <w:rsid w:val="73328F20"/>
    <w:rsid w:val="73361842"/>
    <w:rsid w:val="73385879"/>
    <w:rsid w:val="733D812D"/>
    <w:rsid w:val="7344FA9D"/>
    <w:rsid w:val="734E4FCE"/>
    <w:rsid w:val="734FCD62"/>
    <w:rsid w:val="73508BB7"/>
    <w:rsid w:val="7352196E"/>
    <w:rsid w:val="735223FA"/>
    <w:rsid w:val="7352ACAB"/>
    <w:rsid w:val="7357C806"/>
    <w:rsid w:val="735AB2FC"/>
    <w:rsid w:val="735C84DD"/>
    <w:rsid w:val="735FD645"/>
    <w:rsid w:val="7362B2C3"/>
    <w:rsid w:val="73656444"/>
    <w:rsid w:val="7369E0E9"/>
    <w:rsid w:val="736C5A21"/>
    <w:rsid w:val="736DAC20"/>
    <w:rsid w:val="7375DA38"/>
    <w:rsid w:val="73771434"/>
    <w:rsid w:val="737C1185"/>
    <w:rsid w:val="737D1968"/>
    <w:rsid w:val="737DC7BE"/>
    <w:rsid w:val="737FC3B6"/>
    <w:rsid w:val="7381CC4A"/>
    <w:rsid w:val="7382637F"/>
    <w:rsid w:val="7383D04A"/>
    <w:rsid w:val="73856F6D"/>
    <w:rsid w:val="7387D896"/>
    <w:rsid w:val="738B7B9F"/>
    <w:rsid w:val="738C0973"/>
    <w:rsid w:val="738D6893"/>
    <w:rsid w:val="738FD710"/>
    <w:rsid w:val="7390DFCF"/>
    <w:rsid w:val="73933747"/>
    <w:rsid w:val="73939D14"/>
    <w:rsid w:val="7394EABB"/>
    <w:rsid w:val="73970E3F"/>
    <w:rsid w:val="739A54A2"/>
    <w:rsid w:val="739FF300"/>
    <w:rsid w:val="73A33483"/>
    <w:rsid w:val="73A61930"/>
    <w:rsid w:val="73BE113B"/>
    <w:rsid w:val="73C0732A"/>
    <w:rsid w:val="73C2C437"/>
    <w:rsid w:val="73C4AB83"/>
    <w:rsid w:val="73C6AAD8"/>
    <w:rsid w:val="73C7CD36"/>
    <w:rsid w:val="73CCECA4"/>
    <w:rsid w:val="73D02496"/>
    <w:rsid w:val="73D0DC7E"/>
    <w:rsid w:val="73D5A71A"/>
    <w:rsid w:val="73DB3EF6"/>
    <w:rsid w:val="73DD6602"/>
    <w:rsid w:val="73DF9BDC"/>
    <w:rsid w:val="73E16194"/>
    <w:rsid w:val="73E2CE45"/>
    <w:rsid w:val="73E2FAB4"/>
    <w:rsid w:val="73E3CF76"/>
    <w:rsid w:val="73E5107D"/>
    <w:rsid w:val="73E740AA"/>
    <w:rsid w:val="73EB72D7"/>
    <w:rsid w:val="73ECB637"/>
    <w:rsid w:val="73ECC485"/>
    <w:rsid w:val="73F09F83"/>
    <w:rsid w:val="73F24C9C"/>
    <w:rsid w:val="73F4EC7B"/>
    <w:rsid w:val="73F69442"/>
    <w:rsid w:val="73F97F15"/>
    <w:rsid w:val="73FB6232"/>
    <w:rsid w:val="74068FC2"/>
    <w:rsid w:val="740FE27E"/>
    <w:rsid w:val="741086FB"/>
    <w:rsid w:val="74116AE9"/>
    <w:rsid w:val="74144234"/>
    <w:rsid w:val="74146B53"/>
    <w:rsid w:val="741511CA"/>
    <w:rsid w:val="741CF4BC"/>
    <w:rsid w:val="741FA43B"/>
    <w:rsid w:val="742710DB"/>
    <w:rsid w:val="7429C368"/>
    <w:rsid w:val="742EC2D3"/>
    <w:rsid w:val="74314D8A"/>
    <w:rsid w:val="7432EADE"/>
    <w:rsid w:val="7434A11D"/>
    <w:rsid w:val="7438A60D"/>
    <w:rsid w:val="7438DE67"/>
    <w:rsid w:val="743CA744"/>
    <w:rsid w:val="743CD1CF"/>
    <w:rsid w:val="744536D0"/>
    <w:rsid w:val="74456FAA"/>
    <w:rsid w:val="744689A2"/>
    <w:rsid w:val="7449D34D"/>
    <w:rsid w:val="744A5F63"/>
    <w:rsid w:val="744A7722"/>
    <w:rsid w:val="744E516F"/>
    <w:rsid w:val="745116A6"/>
    <w:rsid w:val="7452AED1"/>
    <w:rsid w:val="74539B70"/>
    <w:rsid w:val="74581809"/>
    <w:rsid w:val="745EC13D"/>
    <w:rsid w:val="74616199"/>
    <w:rsid w:val="7462F8DD"/>
    <w:rsid w:val="746572FF"/>
    <w:rsid w:val="746722AD"/>
    <w:rsid w:val="74673A61"/>
    <w:rsid w:val="7467725E"/>
    <w:rsid w:val="74693475"/>
    <w:rsid w:val="746E2DF6"/>
    <w:rsid w:val="74737412"/>
    <w:rsid w:val="7476F204"/>
    <w:rsid w:val="747AF951"/>
    <w:rsid w:val="747E63D7"/>
    <w:rsid w:val="747F2FC1"/>
    <w:rsid w:val="747F9F4D"/>
    <w:rsid w:val="7484323A"/>
    <w:rsid w:val="7485D2C2"/>
    <w:rsid w:val="7487C857"/>
    <w:rsid w:val="748AA5CF"/>
    <w:rsid w:val="748CED4B"/>
    <w:rsid w:val="7491FA2F"/>
    <w:rsid w:val="7494EA58"/>
    <w:rsid w:val="749BB808"/>
    <w:rsid w:val="74A2ECFC"/>
    <w:rsid w:val="74A6F1F6"/>
    <w:rsid w:val="74AA4662"/>
    <w:rsid w:val="74AAA875"/>
    <w:rsid w:val="74AC18C1"/>
    <w:rsid w:val="74AFAE63"/>
    <w:rsid w:val="74AFC115"/>
    <w:rsid w:val="74B3AE50"/>
    <w:rsid w:val="74B56884"/>
    <w:rsid w:val="74B66DE6"/>
    <w:rsid w:val="74B7A142"/>
    <w:rsid w:val="74C00179"/>
    <w:rsid w:val="74C46145"/>
    <w:rsid w:val="74C4EDD1"/>
    <w:rsid w:val="74C7465C"/>
    <w:rsid w:val="74CA546D"/>
    <w:rsid w:val="74CA7548"/>
    <w:rsid w:val="74CE5B6B"/>
    <w:rsid w:val="74D15E24"/>
    <w:rsid w:val="74D56B21"/>
    <w:rsid w:val="74D7A08A"/>
    <w:rsid w:val="74DB021D"/>
    <w:rsid w:val="74DC8D7B"/>
    <w:rsid w:val="74DD86A2"/>
    <w:rsid w:val="74DFC3FD"/>
    <w:rsid w:val="74E9BF2F"/>
    <w:rsid w:val="74EA1886"/>
    <w:rsid w:val="74EA1D88"/>
    <w:rsid w:val="74EAA4BA"/>
    <w:rsid w:val="74ECFDF5"/>
    <w:rsid w:val="74EDB104"/>
    <w:rsid w:val="74EF978D"/>
    <w:rsid w:val="74F0C627"/>
    <w:rsid w:val="74F18404"/>
    <w:rsid w:val="74F43915"/>
    <w:rsid w:val="74F7758A"/>
    <w:rsid w:val="74F99CC7"/>
    <w:rsid w:val="74F9DA77"/>
    <w:rsid w:val="74F9F14F"/>
    <w:rsid w:val="74FC5881"/>
    <w:rsid w:val="74FE57E0"/>
    <w:rsid w:val="74FF50ED"/>
    <w:rsid w:val="7500E1BE"/>
    <w:rsid w:val="75012E05"/>
    <w:rsid w:val="750752CB"/>
    <w:rsid w:val="7508D220"/>
    <w:rsid w:val="750C42B4"/>
    <w:rsid w:val="750CCA11"/>
    <w:rsid w:val="7514A86E"/>
    <w:rsid w:val="75151C2F"/>
    <w:rsid w:val="7516A4BE"/>
    <w:rsid w:val="751BDBF7"/>
    <w:rsid w:val="75239150"/>
    <w:rsid w:val="7523C866"/>
    <w:rsid w:val="7524E29F"/>
    <w:rsid w:val="752B8842"/>
    <w:rsid w:val="752DFA49"/>
    <w:rsid w:val="752E8EC2"/>
    <w:rsid w:val="75368D92"/>
    <w:rsid w:val="75385B00"/>
    <w:rsid w:val="7538EE68"/>
    <w:rsid w:val="753990C4"/>
    <w:rsid w:val="753D3CA9"/>
    <w:rsid w:val="753DA5A7"/>
    <w:rsid w:val="7542098A"/>
    <w:rsid w:val="75441C0A"/>
    <w:rsid w:val="754657F8"/>
    <w:rsid w:val="75471708"/>
    <w:rsid w:val="75497EE0"/>
    <w:rsid w:val="7549ECD1"/>
    <w:rsid w:val="754BC4FD"/>
    <w:rsid w:val="754CD009"/>
    <w:rsid w:val="7550AC37"/>
    <w:rsid w:val="75512BEE"/>
    <w:rsid w:val="75536C49"/>
    <w:rsid w:val="755889CA"/>
    <w:rsid w:val="755B4BEC"/>
    <w:rsid w:val="755D5ABB"/>
    <w:rsid w:val="75618D8D"/>
    <w:rsid w:val="7564FF12"/>
    <w:rsid w:val="756AAE7E"/>
    <w:rsid w:val="756CC797"/>
    <w:rsid w:val="756F5EA8"/>
    <w:rsid w:val="75716CA1"/>
    <w:rsid w:val="75789D47"/>
    <w:rsid w:val="757E46D5"/>
    <w:rsid w:val="757FAC0A"/>
    <w:rsid w:val="7581A700"/>
    <w:rsid w:val="758ABA36"/>
    <w:rsid w:val="758E6F3B"/>
    <w:rsid w:val="758EF570"/>
    <w:rsid w:val="758F326F"/>
    <w:rsid w:val="7590ECB9"/>
    <w:rsid w:val="75923E45"/>
    <w:rsid w:val="7592F54C"/>
    <w:rsid w:val="7595471B"/>
    <w:rsid w:val="7595F823"/>
    <w:rsid w:val="7596BB4D"/>
    <w:rsid w:val="759D8FC0"/>
    <w:rsid w:val="75A5BAB0"/>
    <w:rsid w:val="75A68230"/>
    <w:rsid w:val="75A82B47"/>
    <w:rsid w:val="75A87DFF"/>
    <w:rsid w:val="75AC4CFE"/>
    <w:rsid w:val="75AEB519"/>
    <w:rsid w:val="75B23958"/>
    <w:rsid w:val="75B31206"/>
    <w:rsid w:val="75B4D4BC"/>
    <w:rsid w:val="75B862A0"/>
    <w:rsid w:val="75BA0F20"/>
    <w:rsid w:val="75BC0B95"/>
    <w:rsid w:val="75BDA823"/>
    <w:rsid w:val="75C0B398"/>
    <w:rsid w:val="75C226D4"/>
    <w:rsid w:val="75C478A6"/>
    <w:rsid w:val="75C7E1AC"/>
    <w:rsid w:val="75CD43F5"/>
    <w:rsid w:val="75CDC1AC"/>
    <w:rsid w:val="75CE41BF"/>
    <w:rsid w:val="75D1C9DF"/>
    <w:rsid w:val="75D2853B"/>
    <w:rsid w:val="75D56E9C"/>
    <w:rsid w:val="75D60350"/>
    <w:rsid w:val="75DA7979"/>
    <w:rsid w:val="75DD03D1"/>
    <w:rsid w:val="75DD0D55"/>
    <w:rsid w:val="75DE7951"/>
    <w:rsid w:val="75DEBB31"/>
    <w:rsid w:val="75E55D5D"/>
    <w:rsid w:val="75E59FC5"/>
    <w:rsid w:val="75E75C94"/>
    <w:rsid w:val="75ED8855"/>
    <w:rsid w:val="75EE434F"/>
    <w:rsid w:val="75F17F26"/>
    <w:rsid w:val="75F47C55"/>
    <w:rsid w:val="75F63FA7"/>
    <w:rsid w:val="75F9D743"/>
    <w:rsid w:val="7601ABFC"/>
    <w:rsid w:val="76022C63"/>
    <w:rsid w:val="76057665"/>
    <w:rsid w:val="760C6898"/>
    <w:rsid w:val="760C6BF1"/>
    <w:rsid w:val="7614244D"/>
    <w:rsid w:val="761467EE"/>
    <w:rsid w:val="761567B3"/>
    <w:rsid w:val="761815E7"/>
    <w:rsid w:val="7618A9D6"/>
    <w:rsid w:val="761916D6"/>
    <w:rsid w:val="761B06BB"/>
    <w:rsid w:val="761B6CA7"/>
    <w:rsid w:val="761BAB29"/>
    <w:rsid w:val="761CCB45"/>
    <w:rsid w:val="761F02BB"/>
    <w:rsid w:val="7620C033"/>
    <w:rsid w:val="762497A0"/>
    <w:rsid w:val="76271C81"/>
    <w:rsid w:val="762DD627"/>
    <w:rsid w:val="762F0677"/>
    <w:rsid w:val="7631EF62"/>
    <w:rsid w:val="7633E0DF"/>
    <w:rsid w:val="763507DB"/>
    <w:rsid w:val="763596D4"/>
    <w:rsid w:val="76448EB3"/>
    <w:rsid w:val="764DBCD5"/>
    <w:rsid w:val="764F33D8"/>
    <w:rsid w:val="7652BA04"/>
    <w:rsid w:val="7652DACF"/>
    <w:rsid w:val="7653CAD8"/>
    <w:rsid w:val="765510A9"/>
    <w:rsid w:val="76561E67"/>
    <w:rsid w:val="765BF77A"/>
    <w:rsid w:val="765BFCAD"/>
    <w:rsid w:val="765F1EB9"/>
    <w:rsid w:val="76608A4E"/>
    <w:rsid w:val="76645C18"/>
    <w:rsid w:val="766ABCDE"/>
    <w:rsid w:val="766C4F47"/>
    <w:rsid w:val="766C625F"/>
    <w:rsid w:val="766DAF33"/>
    <w:rsid w:val="76760CA6"/>
    <w:rsid w:val="76763381"/>
    <w:rsid w:val="7677F8F7"/>
    <w:rsid w:val="7678015F"/>
    <w:rsid w:val="767B5E45"/>
    <w:rsid w:val="767BDD7C"/>
    <w:rsid w:val="767FCEB5"/>
    <w:rsid w:val="76863026"/>
    <w:rsid w:val="7688AD3E"/>
    <w:rsid w:val="7688E32A"/>
    <w:rsid w:val="768DD42A"/>
    <w:rsid w:val="768FD316"/>
    <w:rsid w:val="76937CBC"/>
    <w:rsid w:val="769689CB"/>
    <w:rsid w:val="7697CA58"/>
    <w:rsid w:val="7698C216"/>
    <w:rsid w:val="7699382A"/>
    <w:rsid w:val="769A16FD"/>
    <w:rsid w:val="769EFEF3"/>
    <w:rsid w:val="76A1AB4F"/>
    <w:rsid w:val="76A1EC06"/>
    <w:rsid w:val="76A21127"/>
    <w:rsid w:val="76A4362B"/>
    <w:rsid w:val="76A43C4E"/>
    <w:rsid w:val="76ACFA3C"/>
    <w:rsid w:val="76AF37FA"/>
    <w:rsid w:val="76B06692"/>
    <w:rsid w:val="76B18A0E"/>
    <w:rsid w:val="76B22BC4"/>
    <w:rsid w:val="76B38357"/>
    <w:rsid w:val="76B8059D"/>
    <w:rsid w:val="76B92276"/>
    <w:rsid w:val="76B9F064"/>
    <w:rsid w:val="76BA0441"/>
    <w:rsid w:val="76BE39FF"/>
    <w:rsid w:val="76BFE363"/>
    <w:rsid w:val="76C8157A"/>
    <w:rsid w:val="76C8D67C"/>
    <w:rsid w:val="76C8E74C"/>
    <w:rsid w:val="76DBB663"/>
    <w:rsid w:val="76DC2EE4"/>
    <w:rsid w:val="76E00342"/>
    <w:rsid w:val="76E08711"/>
    <w:rsid w:val="76E27CB3"/>
    <w:rsid w:val="76E5E7EF"/>
    <w:rsid w:val="76E9931E"/>
    <w:rsid w:val="76ECE3F7"/>
    <w:rsid w:val="76ED9D06"/>
    <w:rsid w:val="76EDA298"/>
    <w:rsid w:val="76EDD2E4"/>
    <w:rsid w:val="76EECA13"/>
    <w:rsid w:val="76F07418"/>
    <w:rsid w:val="76F178A2"/>
    <w:rsid w:val="76F6ADA8"/>
    <w:rsid w:val="76FADD33"/>
    <w:rsid w:val="7707281E"/>
    <w:rsid w:val="770CB0B2"/>
    <w:rsid w:val="770CD6B2"/>
    <w:rsid w:val="7711BBCF"/>
    <w:rsid w:val="77124560"/>
    <w:rsid w:val="77158959"/>
    <w:rsid w:val="77159E79"/>
    <w:rsid w:val="7715DCC7"/>
    <w:rsid w:val="77163B67"/>
    <w:rsid w:val="7717D1A6"/>
    <w:rsid w:val="771894CB"/>
    <w:rsid w:val="7718EFCF"/>
    <w:rsid w:val="771AEDC1"/>
    <w:rsid w:val="771C9E37"/>
    <w:rsid w:val="77222658"/>
    <w:rsid w:val="7723733D"/>
    <w:rsid w:val="77258BD1"/>
    <w:rsid w:val="77289655"/>
    <w:rsid w:val="772A53EB"/>
    <w:rsid w:val="772C67DD"/>
    <w:rsid w:val="772D7564"/>
    <w:rsid w:val="77310F58"/>
    <w:rsid w:val="773420FD"/>
    <w:rsid w:val="7734F486"/>
    <w:rsid w:val="7736D11C"/>
    <w:rsid w:val="773DAEAD"/>
    <w:rsid w:val="773DCF1E"/>
    <w:rsid w:val="773DE71A"/>
    <w:rsid w:val="7742AD04"/>
    <w:rsid w:val="7745871C"/>
    <w:rsid w:val="7748DA07"/>
    <w:rsid w:val="7748E1F6"/>
    <w:rsid w:val="774D7336"/>
    <w:rsid w:val="77502457"/>
    <w:rsid w:val="7754C450"/>
    <w:rsid w:val="7754F1C0"/>
    <w:rsid w:val="775E93E3"/>
    <w:rsid w:val="77673226"/>
    <w:rsid w:val="77679F9D"/>
    <w:rsid w:val="77685170"/>
    <w:rsid w:val="776A2E35"/>
    <w:rsid w:val="777057B7"/>
    <w:rsid w:val="7774AEE7"/>
    <w:rsid w:val="7774E71B"/>
    <w:rsid w:val="77786B77"/>
    <w:rsid w:val="777A4527"/>
    <w:rsid w:val="777D1BC3"/>
    <w:rsid w:val="777EC4A6"/>
    <w:rsid w:val="7786AB00"/>
    <w:rsid w:val="7787CBD7"/>
    <w:rsid w:val="778AD1F9"/>
    <w:rsid w:val="778E43BE"/>
    <w:rsid w:val="778ECF5E"/>
    <w:rsid w:val="7791B392"/>
    <w:rsid w:val="77920E78"/>
    <w:rsid w:val="779245B2"/>
    <w:rsid w:val="779718F9"/>
    <w:rsid w:val="77979DDC"/>
    <w:rsid w:val="779B3B82"/>
    <w:rsid w:val="779BDABB"/>
    <w:rsid w:val="779E79D2"/>
    <w:rsid w:val="779FD8A4"/>
    <w:rsid w:val="77A159E4"/>
    <w:rsid w:val="77AC6E0C"/>
    <w:rsid w:val="77AD4271"/>
    <w:rsid w:val="77B45AB0"/>
    <w:rsid w:val="77B481F3"/>
    <w:rsid w:val="77B5EDE9"/>
    <w:rsid w:val="77B60499"/>
    <w:rsid w:val="77B8844B"/>
    <w:rsid w:val="77B93FA7"/>
    <w:rsid w:val="77BDA2E1"/>
    <w:rsid w:val="77C06C6B"/>
    <w:rsid w:val="77C0C42D"/>
    <w:rsid w:val="77C16E41"/>
    <w:rsid w:val="77C8D0EB"/>
    <w:rsid w:val="77C95BC7"/>
    <w:rsid w:val="77C9A7B8"/>
    <w:rsid w:val="77CA2943"/>
    <w:rsid w:val="77CB8605"/>
    <w:rsid w:val="77CC4BAE"/>
    <w:rsid w:val="77D0E55E"/>
    <w:rsid w:val="77D1A3DB"/>
    <w:rsid w:val="77D1E933"/>
    <w:rsid w:val="77D5A592"/>
    <w:rsid w:val="77D8F3B7"/>
    <w:rsid w:val="77DEB608"/>
    <w:rsid w:val="77E6D36D"/>
    <w:rsid w:val="77EA8E88"/>
    <w:rsid w:val="77EDF2C8"/>
    <w:rsid w:val="77F05E73"/>
    <w:rsid w:val="77F30F7D"/>
    <w:rsid w:val="77F43455"/>
    <w:rsid w:val="77F5E754"/>
    <w:rsid w:val="77F61FE6"/>
    <w:rsid w:val="77F6EE45"/>
    <w:rsid w:val="780051C2"/>
    <w:rsid w:val="7804BDCC"/>
    <w:rsid w:val="78050BC9"/>
    <w:rsid w:val="78052E96"/>
    <w:rsid w:val="780B8882"/>
    <w:rsid w:val="780D0704"/>
    <w:rsid w:val="780F1E90"/>
    <w:rsid w:val="780F7D5C"/>
    <w:rsid w:val="780FFC90"/>
    <w:rsid w:val="7813B55C"/>
    <w:rsid w:val="7818C8BF"/>
    <w:rsid w:val="781AA66A"/>
    <w:rsid w:val="781B3326"/>
    <w:rsid w:val="781C9E1E"/>
    <w:rsid w:val="781E90A4"/>
    <w:rsid w:val="78254FF5"/>
    <w:rsid w:val="782DA9E1"/>
    <w:rsid w:val="782F2AF0"/>
    <w:rsid w:val="78307B88"/>
    <w:rsid w:val="783321F8"/>
    <w:rsid w:val="78390CF3"/>
    <w:rsid w:val="78421FBB"/>
    <w:rsid w:val="78489157"/>
    <w:rsid w:val="784E0F98"/>
    <w:rsid w:val="784EF119"/>
    <w:rsid w:val="784F53B8"/>
    <w:rsid w:val="7850FB2E"/>
    <w:rsid w:val="785554E5"/>
    <w:rsid w:val="7856A740"/>
    <w:rsid w:val="7859E9A5"/>
    <w:rsid w:val="785D761A"/>
    <w:rsid w:val="785F3DCA"/>
    <w:rsid w:val="786224F1"/>
    <w:rsid w:val="7863C823"/>
    <w:rsid w:val="7866B250"/>
    <w:rsid w:val="7875BF54"/>
    <w:rsid w:val="787989D5"/>
    <w:rsid w:val="787B0478"/>
    <w:rsid w:val="787ED54F"/>
    <w:rsid w:val="78852D1C"/>
    <w:rsid w:val="788679CA"/>
    <w:rsid w:val="788846C9"/>
    <w:rsid w:val="7888FFBD"/>
    <w:rsid w:val="788D3444"/>
    <w:rsid w:val="78959BEE"/>
    <w:rsid w:val="7898460F"/>
    <w:rsid w:val="789C5536"/>
    <w:rsid w:val="789C91AF"/>
    <w:rsid w:val="789D5D6E"/>
    <w:rsid w:val="789DDB6C"/>
    <w:rsid w:val="78A3A9B2"/>
    <w:rsid w:val="78A6F014"/>
    <w:rsid w:val="78AFB53F"/>
    <w:rsid w:val="78B0487D"/>
    <w:rsid w:val="78B09ED8"/>
    <w:rsid w:val="78B20255"/>
    <w:rsid w:val="78B281F1"/>
    <w:rsid w:val="78B2D585"/>
    <w:rsid w:val="78B3B7F1"/>
    <w:rsid w:val="78B48EF9"/>
    <w:rsid w:val="78B70293"/>
    <w:rsid w:val="78B8DEEC"/>
    <w:rsid w:val="78BDD3F5"/>
    <w:rsid w:val="78C8049C"/>
    <w:rsid w:val="78CC8BFE"/>
    <w:rsid w:val="78D11ED9"/>
    <w:rsid w:val="78D166D3"/>
    <w:rsid w:val="78D24B1C"/>
    <w:rsid w:val="78D92176"/>
    <w:rsid w:val="78DCDCF4"/>
    <w:rsid w:val="78DE4198"/>
    <w:rsid w:val="78E11DA9"/>
    <w:rsid w:val="78E39CD0"/>
    <w:rsid w:val="78E5ACA8"/>
    <w:rsid w:val="78E5D22A"/>
    <w:rsid w:val="78E909A5"/>
    <w:rsid w:val="78EBF734"/>
    <w:rsid w:val="78EE337C"/>
    <w:rsid w:val="78F1690C"/>
    <w:rsid w:val="78F45972"/>
    <w:rsid w:val="78F83270"/>
    <w:rsid w:val="78FFE6DF"/>
    <w:rsid w:val="79046A21"/>
    <w:rsid w:val="7909C5B5"/>
    <w:rsid w:val="790F525F"/>
    <w:rsid w:val="79101E30"/>
    <w:rsid w:val="79115926"/>
    <w:rsid w:val="79137B02"/>
    <w:rsid w:val="7917D02E"/>
    <w:rsid w:val="791D7411"/>
    <w:rsid w:val="792229A5"/>
    <w:rsid w:val="792248E5"/>
    <w:rsid w:val="7922BECC"/>
    <w:rsid w:val="7923003D"/>
    <w:rsid w:val="79247403"/>
    <w:rsid w:val="792D7AA6"/>
    <w:rsid w:val="793076F2"/>
    <w:rsid w:val="79307D73"/>
    <w:rsid w:val="79327DDC"/>
    <w:rsid w:val="793870DF"/>
    <w:rsid w:val="793F5A34"/>
    <w:rsid w:val="79404BC1"/>
    <w:rsid w:val="79409A9F"/>
    <w:rsid w:val="7940D52E"/>
    <w:rsid w:val="7943677B"/>
    <w:rsid w:val="79479466"/>
    <w:rsid w:val="7948550F"/>
    <w:rsid w:val="794C6D64"/>
    <w:rsid w:val="794E677B"/>
    <w:rsid w:val="794FAC3C"/>
    <w:rsid w:val="7954D51C"/>
    <w:rsid w:val="795689EE"/>
    <w:rsid w:val="7956C53E"/>
    <w:rsid w:val="7957AC1A"/>
    <w:rsid w:val="79586C3B"/>
    <w:rsid w:val="795964AD"/>
    <w:rsid w:val="795ADA0B"/>
    <w:rsid w:val="795D2B60"/>
    <w:rsid w:val="79613976"/>
    <w:rsid w:val="7961DF01"/>
    <w:rsid w:val="7961F8E0"/>
    <w:rsid w:val="79649620"/>
    <w:rsid w:val="79685A01"/>
    <w:rsid w:val="796B5982"/>
    <w:rsid w:val="796B760E"/>
    <w:rsid w:val="796C0359"/>
    <w:rsid w:val="79753337"/>
    <w:rsid w:val="79762294"/>
    <w:rsid w:val="7977E92F"/>
    <w:rsid w:val="79786710"/>
    <w:rsid w:val="797E95D7"/>
    <w:rsid w:val="79823354"/>
    <w:rsid w:val="798313E8"/>
    <w:rsid w:val="7983F33E"/>
    <w:rsid w:val="7987818E"/>
    <w:rsid w:val="798A33BB"/>
    <w:rsid w:val="798A90DB"/>
    <w:rsid w:val="798E96BC"/>
    <w:rsid w:val="798EE64E"/>
    <w:rsid w:val="7992550F"/>
    <w:rsid w:val="799BCD91"/>
    <w:rsid w:val="799F87DF"/>
    <w:rsid w:val="79A587DD"/>
    <w:rsid w:val="79A6E148"/>
    <w:rsid w:val="79ACF3A3"/>
    <w:rsid w:val="79B2BFCA"/>
    <w:rsid w:val="79B8477E"/>
    <w:rsid w:val="79B8F162"/>
    <w:rsid w:val="79B9FFA4"/>
    <w:rsid w:val="79BB1AFC"/>
    <w:rsid w:val="79BB4994"/>
    <w:rsid w:val="79BC20B7"/>
    <w:rsid w:val="79BD4100"/>
    <w:rsid w:val="79BDA78C"/>
    <w:rsid w:val="79BE2589"/>
    <w:rsid w:val="79C0C2D2"/>
    <w:rsid w:val="79C48040"/>
    <w:rsid w:val="79C61D3E"/>
    <w:rsid w:val="79C61E87"/>
    <w:rsid w:val="79CB0A73"/>
    <w:rsid w:val="79CB0BBF"/>
    <w:rsid w:val="79CE0476"/>
    <w:rsid w:val="79D00540"/>
    <w:rsid w:val="79D3090B"/>
    <w:rsid w:val="79D38EFC"/>
    <w:rsid w:val="79D39994"/>
    <w:rsid w:val="79D63157"/>
    <w:rsid w:val="79D672BF"/>
    <w:rsid w:val="79DA6628"/>
    <w:rsid w:val="79DC82CA"/>
    <w:rsid w:val="79E03EDF"/>
    <w:rsid w:val="79E237E4"/>
    <w:rsid w:val="79E3B3EF"/>
    <w:rsid w:val="79E631C1"/>
    <w:rsid w:val="79E6AB11"/>
    <w:rsid w:val="79EADC5B"/>
    <w:rsid w:val="79EC4316"/>
    <w:rsid w:val="79F1E31D"/>
    <w:rsid w:val="79F63C48"/>
    <w:rsid w:val="79FB0CB5"/>
    <w:rsid w:val="79FCDCA7"/>
    <w:rsid w:val="7A0024C6"/>
    <w:rsid w:val="7A0160D8"/>
    <w:rsid w:val="7A060559"/>
    <w:rsid w:val="7A074512"/>
    <w:rsid w:val="7A083C3F"/>
    <w:rsid w:val="7A09583B"/>
    <w:rsid w:val="7A0C3D9A"/>
    <w:rsid w:val="7A10648B"/>
    <w:rsid w:val="7A127CC3"/>
    <w:rsid w:val="7A13994E"/>
    <w:rsid w:val="7A172CE1"/>
    <w:rsid w:val="7A1C7981"/>
    <w:rsid w:val="7A1CC5EC"/>
    <w:rsid w:val="7A1F82A8"/>
    <w:rsid w:val="7A2555FD"/>
    <w:rsid w:val="7A2BA302"/>
    <w:rsid w:val="7A2C7A8F"/>
    <w:rsid w:val="7A2EA33B"/>
    <w:rsid w:val="7A3126FF"/>
    <w:rsid w:val="7A319F37"/>
    <w:rsid w:val="7A31FDCA"/>
    <w:rsid w:val="7A33F958"/>
    <w:rsid w:val="7A37E42F"/>
    <w:rsid w:val="7A3BE4FA"/>
    <w:rsid w:val="7A3E9EA8"/>
    <w:rsid w:val="7A3EF9D5"/>
    <w:rsid w:val="7A406015"/>
    <w:rsid w:val="7A444842"/>
    <w:rsid w:val="7A492001"/>
    <w:rsid w:val="7A4A0E7E"/>
    <w:rsid w:val="7A4C6C92"/>
    <w:rsid w:val="7A51FB75"/>
    <w:rsid w:val="7A54FF41"/>
    <w:rsid w:val="7A55414C"/>
    <w:rsid w:val="7A555137"/>
    <w:rsid w:val="7A555A08"/>
    <w:rsid w:val="7A558B2A"/>
    <w:rsid w:val="7A59E637"/>
    <w:rsid w:val="7A5C7637"/>
    <w:rsid w:val="7A5DCF03"/>
    <w:rsid w:val="7A5FE7D7"/>
    <w:rsid w:val="7A64346C"/>
    <w:rsid w:val="7A6F6E99"/>
    <w:rsid w:val="7A759171"/>
    <w:rsid w:val="7A75FB0B"/>
    <w:rsid w:val="7A78B9A0"/>
    <w:rsid w:val="7A7D29E5"/>
    <w:rsid w:val="7A80F1A1"/>
    <w:rsid w:val="7A88529D"/>
    <w:rsid w:val="7A885883"/>
    <w:rsid w:val="7A8903C2"/>
    <w:rsid w:val="7A8A9849"/>
    <w:rsid w:val="7A8AC1EE"/>
    <w:rsid w:val="7A9C7613"/>
    <w:rsid w:val="7A9E150F"/>
    <w:rsid w:val="7AA0AB87"/>
    <w:rsid w:val="7AA1C981"/>
    <w:rsid w:val="7AA5A5A2"/>
    <w:rsid w:val="7AA9045B"/>
    <w:rsid w:val="7AA90B08"/>
    <w:rsid w:val="7AA931CB"/>
    <w:rsid w:val="7AAC508E"/>
    <w:rsid w:val="7AADF5DB"/>
    <w:rsid w:val="7AAF17B4"/>
    <w:rsid w:val="7ABB148B"/>
    <w:rsid w:val="7ABE1972"/>
    <w:rsid w:val="7ABF5F99"/>
    <w:rsid w:val="7ABFE3EA"/>
    <w:rsid w:val="7AC54B10"/>
    <w:rsid w:val="7AC610F1"/>
    <w:rsid w:val="7ACF9BE7"/>
    <w:rsid w:val="7AD1A42E"/>
    <w:rsid w:val="7AD53809"/>
    <w:rsid w:val="7AD56B81"/>
    <w:rsid w:val="7AD7E887"/>
    <w:rsid w:val="7AD83EDB"/>
    <w:rsid w:val="7ADD19DA"/>
    <w:rsid w:val="7AE21D96"/>
    <w:rsid w:val="7AE73AF5"/>
    <w:rsid w:val="7AE95128"/>
    <w:rsid w:val="7AE9935B"/>
    <w:rsid w:val="7AEF0465"/>
    <w:rsid w:val="7AF3B65E"/>
    <w:rsid w:val="7AF9135B"/>
    <w:rsid w:val="7AFD7E3E"/>
    <w:rsid w:val="7AFDB442"/>
    <w:rsid w:val="7B05CB74"/>
    <w:rsid w:val="7B075088"/>
    <w:rsid w:val="7B0861FF"/>
    <w:rsid w:val="7B0B5351"/>
    <w:rsid w:val="7B0BBA1A"/>
    <w:rsid w:val="7B0BC955"/>
    <w:rsid w:val="7B0C65DB"/>
    <w:rsid w:val="7B10A2B3"/>
    <w:rsid w:val="7B14F94B"/>
    <w:rsid w:val="7B15062C"/>
    <w:rsid w:val="7B19D426"/>
    <w:rsid w:val="7B1A3406"/>
    <w:rsid w:val="7B1E6FC2"/>
    <w:rsid w:val="7B1EAF4A"/>
    <w:rsid w:val="7B1F0711"/>
    <w:rsid w:val="7B264346"/>
    <w:rsid w:val="7B27EDFD"/>
    <w:rsid w:val="7B2864EC"/>
    <w:rsid w:val="7B28AA13"/>
    <w:rsid w:val="7B31AAE3"/>
    <w:rsid w:val="7B37C9F0"/>
    <w:rsid w:val="7B398043"/>
    <w:rsid w:val="7B3C60C4"/>
    <w:rsid w:val="7B3E2DF7"/>
    <w:rsid w:val="7B437F39"/>
    <w:rsid w:val="7B44289A"/>
    <w:rsid w:val="7B48D1F6"/>
    <w:rsid w:val="7B48FFCB"/>
    <w:rsid w:val="7B4E3AD6"/>
    <w:rsid w:val="7B54CF44"/>
    <w:rsid w:val="7B570B7C"/>
    <w:rsid w:val="7B5BBC7A"/>
    <w:rsid w:val="7B5BF43A"/>
    <w:rsid w:val="7B5E09A4"/>
    <w:rsid w:val="7B6345F0"/>
    <w:rsid w:val="7B67CDCA"/>
    <w:rsid w:val="7B67E042"/>
    <w:rsid w:val="7B6F9EC2"/>
    <w:rsid w:val="7B744D07"/>
    <w:rsid w:val="7B783E0E"/>
    <w:rsid w:val="7B798447"/>
    <w:rsid w:val="7B7CC022"/>
    <w:rsid w:val="7B7F6FE6"/>
    <w:rsid w:val="7B7F8450"/>
    <w:rsid w:val="7B8B8A15"/>
    <w:rsid w:val="7B8EC350"/>
    <w:rsid w:val="7B9197DC"/>
    <w:rsid w:val="7B921199"/>
    <w:rsid w:val="7B932C8B"/>
    <w:rsid w:val="7B9654AD"/>
    <w:rsid w:val="7B9B92C7"/>
    <w:rsid w:val="7B9CFDCD"/>
    <w:rsid w:val="7B9D6F09"/>
    <w:rsid w:val="7BA00B0B"/>
    <w:rsid w:val="7BA04588"/>
    <w:rsid w:val="7BA60848"/>
    <w:rsid w:val="7BAAC59F"/>
    <w:rsid w:val="7BACE4F0"/>
    <w:rsid w:val="7BAED170"/>
    <w:rsid w:val="7BB19174"/>
    <w:rsid w:val="7BB3742A"/>
    <w:rsid w:val="7BB59322"/>
    <w:rsid w:val="7BB83719"/>
    <w:rsid w:val="7BBD4135"/>
    <w:rsid w:val="7BBE7D6F"/>
    <w:rsid w:val="7BC30FA9"/>
    <w:rsid w:val="7BC4A8C6"/>
    <w:rsid w:val="7BC5815D"/>
    <w:rsid w:val="7BC692D3"/>
    <w:rsid w:val="7BCAF6E9"/>
    <w:rsid w:val="7BCB3405"/>
    <w:rsid w:val="7BCCED54"/>
    <w:rsid w:val="7BCD790E"/>
    <w:rsid w:val="7BCDBCD1"/>
    <w:rsid w:val="7BCDCEAC"/>
    <w:rsid w:val="7BD0AF5D"/>
    <w:rsid w:val="7BD0CA43"/>
    <w:rsid w:val="7BD54630"/>
    <w:rsid w:val="7BD9FC91"/>
    <w:rsid w:val="7BDAC705"/>
    <w:rsid w:val="7BDE8B78"/>
    <w:rsid w:val="7BE45808"/>
    <w:rsid w:val="7BE4CBD9"/>
    <w:rsid w:val="7BE5B549"/>
    <w:rsid w:val="7BE80BB4"/>
    <w:rsid w:val="7BE81125"/>
    <w:rsid w:val="7BE90D30"/>
    <w:rsid w:val="7BF1C6D7"/>
    <w:rsid w:val="7BF87BAF"/>
    <w:rsid w:val="7BF8EA55"/>
    <w:rsid w:val="7BFA2CB8"/>
    <w:rsid w:val="7C027AF2"/>
    <w:rsid w:val="7C03CC71"/>
    <w:rsid w:val="7C04188D"/>
    <w:rsid w:val="7C08016D"/>
    <w:rsid w:val="7C08C7B5"/>
    <w:rsid w:val="7C0AAC2C"/>
    <w:rsid w:val="7C0C31B3"/>
    <w:rsid w:val="7C1774FF"/>
    <w:rsid w:val="7C187C55"/>
    <w:rsid w:val="7C1C645F"/>
    <w:rsid w:val="7C1F5BCC"/>
    <w:rsid w:val="7C21AF74"/>
    <w:rsid w:val="7C21DE95"/>
    <w:rsid w:val="7C223C4A"/>
    <w:rsid w:val="7C255ACF"/>
    <w:rsid w:val="7C259DBE"/>
    <w:rsid w:val="7C276BCE"/>
    <w:rsid w:val="7C29F5CC"/>
    <w:rsid w:val="7C2A1C5F"/>
    <w:rsid w:val="7C2C9E2C"/>
    <w:rsid w:val="7C2E4E4F"/>
    <w:rsid w:val="7C36E8B2"/>
    <w:rsid w:val="7C38CB7A"/>
    <w:rsid w:val="7C3CD05F"/>
    <w:rsid w:val="7C3CF27C"/>
    <w:rsid w:val="7C41FE94"/>
    <w:rsid w:val="7C436721"/>
    <w:rsid w:val="7C43A58A"/>
    <w:rsid w:val="7C43E149"/>
    <w:rsid w:val="7C4424A8"/>
    <w:rsid w:val="7C45A2BC"/>
    <w:rsid w:val="7C45D7FD"/>
    <w:rsid w:val="7C47077E"/>
    <w:rsid w:val="7C481F8D"/>
    <w:rsid w:val="7C48B1BB"/>
    <w:rsid w:val="7C4C165A"/>
    <w:rsid w:val="7C4DD0ED"/>
    <w:rsid w:val="7C531411"/>
    <w:rsid w:val="7C563836"/>
    <w:rsid w:val="7C563A39"/>
    <w:rsid w:val="7C5709B1"/>
    <w:rsid w:val="7C570CE3"/>
    <w:rsid w:val="7C585C9A"/>
    <w:rsid w:val="7C590A53"/>
    <w:rsid w:val="7C59DB99"/>
    <w:rsid w:val="7C5BB63C"/>
    <w:rsid w:val="7C5E31F1"/>
    <w:rsid w:val="7C5F3E6E"/>
    <w:rsid w:val="7C6409DC"/>
    <w:rsid w:val="7C69E13D"/>
    <w:rsid w:val="7C6D25BD"/>
    <w:rsid w:val="7C6FE09B"/>
    <w:rsid w:val="7C718A31"/>
    <w:rsid w:val="7C7B5721"/>
    <w:rsid w:val="7C85526F"/>
    <w:rsid w:val="7C875A8F"/>
    <w:rsid w:val="7C87B92A"/>
    <w:rsid w:val="7C89946F"/>
    <w:rsid w:val="7C8DB52E"/>
    <w:rsid w:val="7C93315E"/>
    <w:rsid w:val="7C96010E"/>
    <w:rsid w:val="7C963411"/>
    <w:rsid w:val="7C97ADF9"/>
    <w:rsid w:val="7C982A55"/>
    <w:rsid w:val="7C99E1B6"/>
    <w:rsid w:val="7C9C077E"/>
    <w:rsid w:val="7C9D699D"/>
    <w:rsid w:val="7C9FF2BD"/>
    <w:rsid w:val="7CA3869B"/>
    <w:rsid w:val="7CA3B741"/>
    <w:rsid w:val="7CA9E050"/>
    <w:rsid w:val="7CAAEFF7"/>
    <w:rsid w:val="7CAD080D"/>
    <w:rsid w:val="7CAD8835"/>
    <w:rsid w:val="7CB37D60"/>
    <w:rsid w:val="7CBD6B87"/>
    <w:rsid w:val="7CBFF1C8"/>
    <w:rsid w:val="7CC1D2BB"/>
    <w:rsid w:val="7CC1D36C"/>
    <w:rsid w:val="7CC346E1"/>
    <w:rsid w:val="7CC35DED"/>
    <w:rsid w:val="7CC6D4E9"/>
    <w:rsid w:val="7CC7AE46"/>
    <w:rsid w:val="7CCA5D03"/>
    <w:rsid w:val="7CCA73C1"/>
    <w:rsid w:val="7CCDF387"/>
    <w:rsid w:val="7CCF5B48"/>
    <w:rsid w:val="7CD39F85"/>
    <w:rsid w:val="7CD705D2"/>
    <w:rsid w:val="7CDA53D7"/>
    <w:rsid w:val="7CDAD0B3"/>
    <w:rsid w:val="7CE185AC"/>
    <w:rsid w:val="7CE23BA8"/>
    <w:rsid w:val="7CE478AB"/>
    <w:rsid w:val="7CE5D941"/>
    <w:rsid w:val="7CE78823"/>
    <w:rsid w:val="7CEA1FA6"/>
    <w:rsid w:val="7CEBD610"/>
    <w:rsid w:val="7CF0373A"/>
    <w:rsid w:val="7CF56D56"/>
    <w:rsid w:val="7CFA33D7"/>
    <w:rsid w:val="7CFA6BC6"/>
    <w:rsid w:val="7CFE30FA"/>
    <w:rsid w:val="7CFFD45B"/>
    <w:rsid w:val="7D009E68"/>
    <w:rsid w:val="7D00DD79"/>
    <w:rsid w:val="7D0169B2"/>
    <w:rsid w:val="7D0304DF"/>
    <w:rsid w:val="7D0443A3"/>
    <w:rsid w:val="7D05EC67"/>
    <w:rsid w:val="7D09D0A8"/>
    <w:rsid w:val="7D0B0D14"/>
    <w:rsid w:val="7D0EE4D0"/>
    <w:rsid w:val="7D0EFC68"/>
    <w:rsid w:val="7D11441E"/>
    <w:rsid w:val="7D182ACE"/>
    <w:rsid w:val="7D189482"/>
    <w:rsid w:val="7D1B87AF"/>
    <w:rsid w:val="7D2074B6"/>
    <w:rsid w:val="7D20DD3C"/>
    <w:rsid w:val="7D218903"/>
    <w:rsid w:val="7D252CCB"/>
    <w:rsid w:val="7D27447F"/>
    <w:rsid w:val="7D2DB376"/>
    <w:rsid w:val="7D2DEFEE"/>
    <w:rsid w:val="7D2F1C26"/>
    <w:rsid w:val="7D30489E"/>
    <w:rsid w:val="7D30F880"/>
    <w:rsid w:val="7D32B095"/>
    <w:rsid w:val="7D35A722"/>
    <w:rsid w:val="7D35B7A3"/>
    <w:rsid w:val="7D390F14"/>
    <w:rsid w:val="7D3E498D"/>
    <w:rsid w:val="7D41B88C"/>
    <w:rsid w:val="7D43FF0E"/>
    <w:rsid w:val="7D51A2B1"/>
    <w:rsid w:val="7D53743B"/>
    <w:rsid w:val="7D58DE7D"/>
    <w:rsid w:val="7D591BF4"/>
    <w:rsid w:val="7D5B7175"/>
    <w:rsid w:val="7D6A48BD"/>
    <w:rsid w:val="7D6CFC1C"/>
    <w:rsid w:val="7D6E8093"/>
    <w:rsid w:val="7D708E7D"/>
    <w:rsid w:val="7D7241EB"/>
    <w:rsid w:val="7D74387E"/>
    <w:rsid w:val="7D74B76E"/>
    <w:rsid w:val="7D75EB07"/>
    <w:rsid w:val="7D766582"/>
    <w:rsid w:val="7D7DEC64"/>
    <w:rsid w:val="7D7EB8C0"/>
    <w:rsid w:val="7D800A73"/>
    <w:rsid w:val="7D80D41D"/>
    <w:rsid w:val="7D85891A"/>
    <w:rsid w:val="7D86A50F"/>
    <w:rsid w:val="7D878DB2"/>
    <w:rsid w:val="7D894AEB"/>
    <w:rsid w:val="7D89D023"/>
    <w:rsid w:val="7D8BE6B9"/>
    <w:rsid w:val="7D8EDC44"/>
    <w:rsid w:val="7D94724F"/>
    <w:rsid w:val="7D97B25A"/>
    <w:rsid w:val="7D99CB24"/>
    <w:rsid w:val="7D9C4B20"/>
    <w:rsid w:val="7DA1DEA9"/>
    <w:rsid w:val="7DA2F31D"/>
    <w:rsid w:val="7DA88D4D"/>
    <w:rsid w:val="7DA8D7A0"/>
    <w:rsid w:val="7DAE2F7D"/>
    <w:rsid w:val="7DB4FE0E"/>
    <w:rsid w:val="7DB6473A"/>
    <w:rsid w:val="7DB7F366"/>
    <w:rsid w:val="7DC011E6"/>
    <w:rsid w:val="7DC41088"/>
    <w:rsid w:val="7DC76C1C"/>
    <w:rsid w:val="7DC9E1CD"/>
    <w:rsid w:val="7DCF32C9"/>
    <w:rsid w:val="7DCF8270"/>
    <w:rsid w:val="7DD2AB54"/>
    <w:rsid w:val="7DD3B719"/>
    <w:rsid w:val="7DD4593F"/>
    <w:rsid w:val="7DD4EB03"/>
    <w:rsid w:val="7DD52FC8"/>
    <w:rsid w:val="7DD55DD8"/>
    <w:rsid w:val="7DD910CF"/>
    <w:rsid w:val="7DD96FD5"/>
    <w:rsid w:val="7DDC2A89"/>
    <w:rsid w:val="7DDFA4DC"/>
    <w:rsid w:val="7DE2E249"/>
    <w:rsid w:val="7DE39C91"/>
    <w:rsid w:val="7DE6F440"/>
    <w:rsid w:val="7DEADFA9"/>
    <w:rsid w:val="7DEBE171"/>
    <w:rsid w:val="7DEC195A"/>
    <w:rsid w:val="7DEE6E92"/>
    <w:rsid w:val="7DF16AAB"/>
    <w:rsid w:val="7DF30271"/>
    <w:rsid w:val="7DF7F5D8"/>
    <w:rsid w:val="7DFCA80D"/>
    <w:rsid w:val="7E0023AF"/>
    <w:rsid w:val="7E07D175"/>
    <w:rsid w:val="7E0C502F"/>
    <w:rsid w:val="7E1D8B35"/>
    <w:rsid w:val="7E22C1A7"/>
    <w:rsid w:val="7E249B1C"/>
    <w:rsid w:val="7E296DC0"/>
    <w:rsid w:val="7E29E29C"/>
    <w:rsid w:val="7E2E6A8E"/>
    <w:rsid w:val="7E361B85"/>
    <w:rsid w:val="7E361CA8"/>
    <w:rsid w:val="7E366666"/>
    <w:rsid w:val="7E372F91"/>
    <w:rsid w:val="7E399E86"/>
    <w:rsid w:val="7E39ACDB"/>
    <w:rsid w:val="7E39D94C"/>
    <w:rsid w:val="7E3FBF8C"/>
    <w:rsid w:val="7E403986"/>
    <w:rsid w:val="7E429896"/>
    <w:rsid w:val="7E44E7A0"/>
    <w:rsid w:val="7E46FDFE"/>
    <w:rsid w:val="7E47F872"/>
    <w:rsid w:val="7E4C61AC"/>
    <w:rsid w:val="7E502CBF"/>
    <w:rsid w:val="7E51C2A4"/>
    <w:rsid w:val="7E52F1AD"/>
    <w:rsid w:val="7E53F028"/>
    <w:rsid w:val="7E549372"/>
    <w:rsid w:val="7E5A8AB1"/>
    <w:rsid w:val="7E619D36"/>
    <w:rsid w:val="7E61ACBC"/>
    <w:rsid w:val="7E651BE2"/>
    <w:rsid w:val="7E6D7269"/>
    <w:rsid w:val="7E6F5490"/>
    <w:rsid w:val="7E72211F"/>
    <w:rsid w:val="7E73F2E6"/>
    <w:rsid w:val="7E7475CF"/>
    <w:rsid w:val="7E7749E2"/>
    <w:rsid w:val="7E7749EE"/>
    <w:rsid w:val="7E780DBB"/>
    <w:rsid w:val="7E7AF753"/>
    <w:rsid w:val="7E7BC95C"/>
    <w:rsid w:val="7E800129"/>
    <w:rsid w:val="7E822884"/>
    <w:rsid w:val="7E8322F1"/>
    <w:rsid w:val="7E837F6A"/>
    <w:rsid w:val="7E8742E0"/>
    <w:rsid w:val="7E883818"/>
    <w:rsid w:val="7E8A916C"/>
    <w:rsid w:val="7E8E9EBA"/>
    <w:rsid w:val="7E8EF579"/>
    <w:rsid w:val="7E9113B8"/>
    <w:rsid w:val="7E9193A0"/>
    <w:rsid w:val="7E9332D6"/>
    <w:rsid w:val="7E93BC0B"/>
    <w:rsid w:val="7E94DB41"/>
    <w:rsid w:val="7E9775E0"/>
    <w:rsid w:val="7E97F860"/>
    <w:rsid w:val="7E9BA4BC"/>
    <w:rsid w:val="7E9D440A"/>
    <w:rsid w:val="7E9E9C13"/>
    <w:rsid w:val="7EA143F6"/>
    <w:rsid w:val="7EA1C7B3"/>
    <w:rsid w:val="7EA367FF"/>
    <w:rsid w:val="7EA41DFA"/>
    <w:rsid w:val="7EA6DFD4"/>
    <w:rsid w:val="7EAC0778"/>
    <w:rsid w:val="7EAF6AF7"/>
    <w:rsid w:val="7EB76C78"/>
    <w:rsid w:val="7EB85230"/>
    <w:rsid w:val="7EBBC7D2"/>
    <w:rsid w:val="7EBC5CF6"/>
    <w:rsid w:val="7EC036C8"/>
    <w:rsid w:val="7EC58EEA"/>
    <w:rsid w:val="7EC9034F"/>
    <w:rsid w:val="7ECD34E9"/>
    <w:rsid w:val="7ECE902D"/>
    <w:rsid w:val="7ED27828"/>
    <w:rsid w:val="7ED5BBED"/>
    <w:rsid w:val="7ED5F40F"/>
    <w:rsid w:val="7ED87F13"/>
    <w:rsid w:val="7EDB9A05"/>
    <w:rsid w:val="7EDBC83C"/>
    <w:rsid w:val="7EDBFC49"/>
    <w:rsid w:val="7EDD243E"/>
    <w:rsid w:val="7EDE81E1"/>
    <w:rsid w:val="7EE20547"/>
    <w:rsid w:val="7EE25B11"/>
    <w:rsid w:val="7EE658A1"/>
    <w:rsid w:val="7EEE29AC"/>
    <w:rsid w:val="7EF10755"/>
    <w:rsid w:val="7EF3BF4C"/>
    <w:rsid w:val="7EF484E0"/>
    <w:rsid w:val="7EFA4E90"/>
    <w:rsid w:val="7EFAEE11"/>
    <w:rsid w:val="7EFC86B2"/>
    <w:rsid w:val="7F01CAB7"/>
    <w:rsid w:val="7F07B737"/>
    <w:rsid w:val="7F098289"/>
    <w:rsid w:val="7F0CDC33"/>
    <w:rsid w:val="7F1422E7"/>
    <w:rsid w:val="7F143D2A"/>
    <w:rsid w:val="7F174DF9"/>
    <w:rsid w:val="7F188CF9"/>
    <w:rsid w:val="7F19311E"/>
    <w:rsid w:val="7F1C0ABF"/>
    <w:rsid w:val="7F1C407A"/>
    <w:rsid w:val="7F1CC30A"/>
    <w:rsid w:val="7F204A89"/>
    <w:rsid w:val="7F244DEE"/>
    <w:rsid w:val="7F256B3B"/>
    <w:rsid w:val="7F262A5C"/>
    <w:rsid w:val="7F31900D"/>
    <w:rsid w:val="7F36FD4E"/>
    <w:rsid w:val="7F37981D"/>
    <w:rsid w:val="7F3B5CDA"/>
    <w:rsid w:val="7F3C530C"/>
    <w:rsid w:val="7F3E32CB"/>
    <w:rsid w:val="7F3EEB67"/>
    <w:rsid w:val="7F41D507"/>
    <w:rsid w:val="7F41EC76"/>
    <w:rsid w:val="7F46AD12"/>
    <w:rsid w:val="7F46CF53"/>
    <w:rsid w:val="7F485EA8"/>
    <w:rsid w:val="7F4BDB72"/>
    <w:rsid w:val="7F4CA294"/>
    <w:rsid w:val="7F4CA33D"/>
    <w:rsid w:val="7F4D81E6"/>
    <w:rsid w:val="7F4E4FAF"/>
    <w:rsid w:val="7F4FD174"/>
    <w:rsid w:val="7F512081"/>
    <w:rsid w:val="7F519956"/>
    <w:rsid w:val="7F54458F"/>
    <w:rsid w:val="7F57884A"/>
    <w:rsid w:val="7F593434"/>
    <w:rsid w:val="7F59693D"/>
    <w:rsid w:val="7F5A337E"/>
    <w:rsid w:val="7F5BA15F"/>
    <w:rsid w:val="7F5CFBBD"/>
    <w:rsid w:val="7F62F9E4"/>
    <w:rsid w:val="7F6D7C80"/>
    <w:rsid w:val="7F737234"/>
    <w:rsid w:val="7F7B1BAB"/>
    <w:rsid w:val="7F7B3FFD"/>
    <w:rsid w:val="7F80DD6E"/>
    <w:rsid w:val="7F847F66"/>
    <w:rsid w:val="7F8A1A5D"/>
    <w:rsid w:val="7F8DC061"/>
    <w:rsid w:val="7F8E48FB"/>
    <w:rsid w:val="7F8E4FDA"/>
    <w:rsid w:val="7F8F597B"/>
    <w:rsid w:val="7F935E31"/>
    <w:rsid w:val="7F9414DF"/>
    <w:rsid w:val="7F95B799"/>
    <w:rsid w:val="7F963F7A"/>
    <w:rsid w:val="7F976F70"/>
    <w:rsid w:val="7F9A1152"/>
    <w:rsid w:val="7F9A5B83"/>
    <w:rsid w:val="7F9E152B"/>
    <w:rsid w:val="7FA2413B"/>
    <w:rsid w:val="7FA5A69A"/>
    <w:rsid w:val="7FA66878"/>
    <w:rsid w:val="7FAAD9CE"/>
    <w:rsid w:val="7FAD07BE"/>
    <w:rsid w:val="7FB1B3A2"/>
    <w:rsid w:val="7FB1B9CC"/>
    <w:rsid w:val="7FB1E2FC"/>
    <w:rsid w:val="7FB2AE84"/>
    <w:rsid w:val="7FB5BD51"/>
    <w:rsid w:val="7FB6DCA2"/>
    <w:rsid w:val="7FB73C4D"/>
    <w:rsid w:val="7FB98DDE"/>
    <w:rsid w:val="7FBB6C16"/>
    <w:rsid w:val="7FBE1CD2"/>
    <w:rsid w:val="7FBF7067"/>
    <w:rsid w:val="7FC11791"/>
    <w:rsid w:val="7FC297E9"/>
    <w:rsid w:val="7FC477E0"/>
    <w:rsid w:val="7FC4E4E9"/>
    <w:rsid w:val="7FC6CEF2"/>
    <w:rsid w:val="7FCF9EE1"/>
    <w:rsid w:val="7FD13EAE"/>
    <w:rsid w:val="7FD40FE1"/>
    <w:rsid w:val="7FD4B92B"/>
    <w:rsid w:val="7FD52AB3"/>
    <w:rsid w:val="7FD809A2"/>
    <w:rsid w:val="7FD992C0"/>
    <w:rsid w:val="7FDCB504"/>
    <w:rsid w:val="7FDD53BC"/>
    <w:rsid w:val="7FDF4987"/>
    <w:rsid w:val="7FDFEF41"/>
    <w:rsid w:val="7FE47D05"/>
    <w:rsid w:val="7FE5225B"/>
    <w:rsid w:val="7FE5E215"/>
    <w:rsid w:val="7FE75957"/>
    <w:rsid w:val="7FE8833A"/>
    <w:rsid w:val="7FED950E"/>
    <w:rsid w:val="7FFCE1D3"/>
    <w:rsid w:val="7FFE9F8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32D072"/>
  <w15:chartTrackingRefBased/>
  <w15:docId w15:val="{DE5F8FC6-8A05-4FB4-838D-60014D383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534C10"/>
    <w:pPr>
      <w:keepNext/>
      <w:keepLines/>
      <w:spacing w:before="240" w:after="0"/>
      <w:outlineLvl w:val="0"/>
    </w:pPr>
    <w:rPr>
      <w:rFonts w:asciiTheme="majorHAnsi" w:hAnsiTheme="majorHAnsi" w:eastAsiaTheme="majorEastAsia" w:cstheme="majorBidi"/>
      <w:color w:val="2F5496" w:themeColor="accent1" w:themeShade="BF"/>
      <w:kern w:val="0"/>
      <w:sz w:val="32"/>
      <w:szCs w:val="32"/>
      <w:lang w:val="en-US"/>
      <w14:ligatures w14:val="none"/>
    </w:rPr>
  </w:style>
  <w:style w:type="paragraph" w:styleId="Heading2">
    <w:name w:val="heading 2"/>
    <w:basedOn w:val="Normal"/>
    <w:next w:val="Normal"/>
    <w:link w:val="Heading2Char"/>
    <w:uiPriority w:val="9"/>
    <w:unhideWhenUsed/>
    <w:qFormat/>
    <w:rsid w:val="00534C10"/>
    <w:pPr>
      <w:keepNext/>
      <w:keepLines/>
      <w:spacing w:before="40" w:after="0"/>
      <w:outlineLvl w:val="1"/>
    </w:pPr>
    <w:rPr>
      <w:rFonts w:asciiTheme="majorHAnsi" w:hAnsiTheme="majorHAnsi" w:eastAsiaTheme="majorEastAsia" w:cstheme="majorBidi"/>
      <w:color w:val="2F5496" w:themeColor="accent1" w:themeShade="BF"/>
      <w:kern w:val="0"/>
      <w:sz w:val="26"/>
      <w:szCs w:val="26"/>
      <w:lang w:val="en-US"/>
      <w14:ligatures w14:val="none"/>
    </w:rPr>
  </w:style>
  <w:style w:type="paragraph" w:styleId="Heading3">
    <w:name w:val="heading 3"/>
    <w:basedOn w:val="Normal"/>
    <w:next w:val="Normal"/>
    <w:link w:val="Heading3Char"/>
    <w:uiPriority w:val="9"/>
    <w:unhideWhenUsed/>
    <w:qFormat/>
    <w:rsid w:val="00D26DD0"/>
    <w:pPr>
      <w:keepNext/>
      <w:keepLines/>
      <w:spacing w:before="40" w:after="0"/>
      <w:outlineLvl w:val="2"/>
    </w:pPr>
    <w:rPr>
      <w:rFonts w:asciiTheme="majorHAnsi" w:hAnsiTheme="majorHAnsi"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335D2"/>
    <w:pPr>
      <w:keepNext/>
      <w:keepLines/>
      <w:spacing w:before="40" w:after="0"/>
      <w:outlineLvl w:val="3"/>
    </w:pPr>
    <w:rPr>
      <w:rFonts w:asciiTheme="majorHAnsi" w:hAnsiTheme="majorHAnsi" w:eastAsiaTheme="majorEastAsia" w:cstheme="majorBidi"/>
      <w:i/>
      <w:iCs/>
      <w:color w:val="2F5496"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534C10"/>
    <w:rPr>
      <w:rFonts w:asciiTheme="majorHAnsi" w:hAnsiTheme="majorHAnsi" w:eastAsiaTheme="majorEastAsia" w:cstheme="majorBidi"/>
      <w:color w:val="2F5496" w:themeColor="accent1" w:themeShade="BF"/>
      <w:kern w:val="0"/>
      <w:sz w:val="32"/>
      <w:szCs w:val="32"/>
      <w:lang w:val="en-US"/>
      <w14:ligatures w14:val="none"/>
    </w:rPr>
  </w:style>
  <w:style w:type="character" w:styleId="Heading2Char" w:customStyle="1">
    <w:name w:val="Heading 2 Char"/>
    <w:basedOn w:val="DefaultParagraphFont"/>
    <w:link w:val="Heading2"/>
    <w:uiPriority w:val="9"/>
    <w:rsid w:val="00534C10"/>
    <w:rPr>
      <w:rFonts w:asciiTheme="majorHAnsi" w:hAnsiTheme="majorHAnsi" w:eastAsiaTheme="majorEastAsia" w:cstheme="majorBidi"/>
      <w:color w:val="2F5496" w:themeColor="accent1" w:themeShade="BF"/>
      <w:kern w:val="0"/>
      <w:sz w:val="26"/>
      <w:szCs w:val="26"/>
      <w:lang w:val="en-US"/>
      <w14:ligatures w14:val="none"/>
    </w:rPr>
  </w:style>
  <w:style w:type="character" w:styleId="normaltextrun" w:customStyle="1">
    <w:name w:val="normaltextrun"/>
    <w:basedOn w:val="DefaultParagraphFont"/>
    <w:rsid w:val="00534C10"/>
  </w:style>
  <w:style w:type="character" w:styleId="Hyperlink">
    <w:name w:val="Hyperlink"/>
    <w:basedOn w:val="DefaultParagraphFont"/>
    <w:uiPriority w:val="99"/>
    <w:unhideWhenUsed/>
    <w:rsid w:val="00534C10"/>
    <w:rPr>
      <w:color w:val="0563C1" w:themeColor="hyperlink"/>
      <w:u w:val="single"/>
    </w:rPr>
  </w:style>
  <w:style w:type="paragraph" w:styleId="ListParagraph">
    <w:name w:val="List Paragraph"/>
    <w:basedOn w:val="Normal"/>
    <w:uiPriority w:val="34"/>
    <w:qFormat/>
    <w:rsid w:val="00534C10"/>
    <w:pPr>
      <w:ind w:left="720"/>
      <w:contextualSpacing/>
    </w:pPr>
    <w:rPr>
      <w:kern w:val="0"/>
      <w:lang w:val="en-US"/>
      <w14:ligatures w14:val="none"/>
    </w:rPr>
  </w:style>
  <w:style w:type="table" w:styleId="TableGrid">
    <w:name w:val="Table Grid"/>
    <w:basedOn w:val="TableNormal"/>
    <w:uiPriority w:val="59"/>
    <w:rsid w:val="00534C10"/>
    <w:pPr>
      <w:spacing w:after="0" w:line="240" w:lineRule="auto"/>
    </w:pPr>
    <w:rPr>
      <w:kern w:val="0"/>
      <w:lang w:val="en-US"/>
      <w14:ligatures w14:val="none"/>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PlainTable4">
    <w:name w:val="Plain Table 4"/>
    <w:basedOn w:val="TableNormal"/>
    <w:uiPriority w:val="44"/>
    <w:rsid w:val="00534C10"/>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733378"/>
    <w:rPr>
      <w:sz w:val="16"/>
      <w:szCs w:val="16"/>
    </w:rPr>
  </w:style>
  <w:style w:type="paragraph" w:styleId="CommentText">
    <w:name w:val="annotation text"/>
    <w:basedOn w:val="Normal"/>
    <w:link w:val="CommentTextChar"/>
    <w:uiPriority w:val="99"/>
    <w:unhideWhenUsed/>
    <w:rsid w:val="00733378"/>
    <w:pPr>
      <w:spacing w:line="240" w:lineRule="auto"/>
    </w:pPr>
    <w:rPr>
      <w:sz w:val="20"/>
      <w:szCs w:val="20"/>
    </w:rPr>
  </w:style>
  <w:style w:type="character" w:styleId="CommentTextChar" w:customStyle="1">
    <w:name w:val="Comment Text Char"/>
    <w:basedOn w:val="DefaultParagraphFont"/>
    <w:link w:val="CommentText"/>
    <w:uiPriority w:val="99"/>
    <w:rsid w:val="00733378"/>
    <w:rPr>
      <w:sz w:val="20"/>
      <w:szCs w:val="20"/>
    </w:rPr>
  </w:style>
  <w:style w:type="paragraph" w:styleId="CommentSubject">
    <w:name w:val="annotation subject"/>
    <w:basedOn w:val="CommentText"/>
    <w:next w:val="CommentText"/>
    <w:link w:val="CommentSubjectChar"/>
    <w:uiPriority w:val="99"/>
    <w:semiHidden/>
    <w:unhideWhenUsed/>
    <w:rsid w:val="00733378"/>
    <w:rPr>
      <w:b/>
      <w:bCs/>
    </w:rPr>
  </w:style>
  <w:style w:type="character" w:styleId="CommentSubjectChar" w:customStyle="1">
    <w:name w:val="Comment Subject Char"/>
    <w:basedOn w:val="CommentTextChar"/>
    <w:link w:val="CommentSubject"/>
    <w:uiPriority w:val="99"/>
    <w:semiHidden/>
    <w:rsid w:val="00733378"/>
    <w:rPr>
      <w:b/>
      <w:bCs/>
      <w:sz w:val="20"/>
      <w:szCs w:val="20"/>
    </w:rPr>
  </w:style>
  <w:style w:type="paragraph" w:styleId="Revision">
    <w:name w:val="Revision"/>
    <w:hidden/>
    <w:uiPriority w:val="99"/>
    <w:semiHidden/>
    <w:rsid w:val="003E2A43"/>
    <w:pPr>
      <w:spacing w:after="0" w:line="240" w:lineRule="auto"/>
    </w:pPr>
  </w:style>
  <w:style w:type="paragraph" w:styleId="Header">
    <w:name w:val="header"/>
    <w:basedOn w:val="Normal"/>
    <w:link w:val="HeaderChar"/>
    <w:uiPriority w:val="99"/>
    <w:unhideWhenUsed/>
    <w:rsid w:val="004D5241"/>
    <w:pPr>
      <w:tabs>
        <w:tab w:val="center" w:pos="4513"/>
        <w:tab w:val="right" w:pos="9026"/>
      </w:tabs>
      <w:spacing w:after="0" w:line="240" w:lineRule="auto"/>
    </w:pPr>
  </w:style>
  <w:style w:type="character" w:styleId="HeaderChar" w:customStyle="1">
    <w:name w:val="Header Char"/>
    <w:basedOn w:val="DefaultParagraphFont"/>
    <w:link w:val="Header"/>
    <w:uiPriority w:val="99"/>
    <w:rsid w:val="004D5241"/>
  </w:style>
  <w:style w:type="paragraph" w:styleId="Footer">
    <w:name w:val="footer"/>
    <w:basedOn w:val="Normal"/>
    <w:link w:val="FooterChar"/>
    <w:uiPriority w:val="99"/>
    <w:unhideWhenUsed/>
    <w:rsid w:val="004D5241"/>
    <w:pPr>
      <w:tabs>
        <w:tab w:val="center" w:pos="4513"/>
        <w:tab w:val="right" w:pos="9026"/>
      </w:tabs>
      <w:spacing w:after="0" w:line="240" w:lineRule="auto"/>
    </w:pPr>
  </w:style>
  <w:style w:type="character" w:styleId="FooterChar" w:customStyle="1">
    <w:name w:val="Footer Char"/>
    <w:basedOn w:val="DefaultParagraphFont"/>
    <w:link w:val="Footer"/>
    <w:uiPriority w:val="99"/>
    <w:rsid w:val="004D5241"/>
  </w:style>
  <w:style w:type="paragraph" w:styleId="NormalWeb">
    <w:name w:val="Normal (Web)"/>
    <w:basedOn w:val="Normal"/>
    <w:link w:val="NormalWebChar"/>
    <w:uiPriority w:val="99"/>
    <w:unhideWhenUsed/>
    <w:rsid w:val="004D5241"/>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paragraph" w:styleId="EndNoteBibliographyTitle" w:customStyle="1">
    <w:name w:val="EndNote Bibliography Title"/>
    <w:basedOn w:val="Normal"/>
    <w:link w:val="EndNoteBibliographyTitleChar"/>
    <w:rsid w:val="001A26CF"/>
    <w:pPr>
      <w:spacing w:after="0"/>
      <w:jc w:val="center"/>
    </w:pPr>
    <w:rPr>
      <w:rFonts w:ascii="Calibri" w:hAnsi="Calibri" w:cs="Calibri"/>
      <w:lang w:val="en-US"/>
    </w:rPr>
  </w:style>
  <w:style w:type="character" w:styleId="NormalWebChar" w:customStyle="1">
    <w:name w:val="Normal (Web) Char"/>
    <w:basedOn w:val="DefaultParagraphFont"/>
    <w:link w:val="NormalWeb"/>
    <w:uiPriority w:val="99"/>
    <w:rsid w:val="001A26CF"/>
    <w:rPr>
      <w:rFonts w:ascii="Times New Roman" w:hAnsi="Times New Roman" w:eastAsia="Times New Roman" w:cs="Times New Roman"/>
      <w:kern w:val="0"/>
      <w:sz w:val="24"/>
      <w:szCs w:val="24"/>
      <w:lang w:eastAsia="en-GB"/>
      <w14:ligatures w14:val="none"/>
    </w:rPr>
  </w:style>
  <w:style w:type="character" w:styleId="EndNoteBibliographyTitleChar" w:customStyle="1">
    <w:name w:val="EndNote Bibliography Title Char"/>
    <w:basedOn w:val="NormalWebChar"/>
    <w:link w:val="EndNoteBibliographyTitle"/>
    <w:rsid w:val="001A26CF"/>
    <w:rPr>
      <w:rFonts w:ascii="Calibri" w:hAnsi="Calibri" w:eastAsia="Times New Roman" w:cs="Calibri"/>
      <w:kern w:val="0"/>
      <w:sz w:val="24"/>
      <w:szCs w:val="24"/>
      <w:lang w:val="en-US" w:eastAsia="en-GB"/>
      <w14:ligatures w14:val="none"/>
    </w:rPr>
  </w:style>
  <w:style w:type="paragraph" w:styleId="EndNoteBibliography" w:customStyle="1">
    <w:name w:val="EndNote Bibliography"/>
    <w:basedOn w:val="Normal"/>
    <w:link w:val="EndNoteBibliographyChar"/>
    <w:rsid w:val="001A26CF"/>
    <w:pPr>
      <w:spacing w:line="240" w:lineRule="auto"/>
    </w:pPr>
    <w:rPr>
      <w:rFonts w:ascii="Calibri" w:hAnsi="Calibri" w:cs="Calibri"/>
      <w:lang w:val="en-US"/>
    </w:rPr>
  </w:style>
  <w:style w:type="character" w:styleId="EndNoteBibliographyChar" w:customStyle="1">
    <w:name w:val="EndNote Bibliography Char"/>
    <w:basedOn w:val="NormalWebChar"/>
    <w:link w:val="EndNoteBibliography"/>
    <w:rsid w:val="001A26CF"/>
    <w:rPr>
      <w:rFonts w:ascii="Calibri" w:hAnsi="Calibri" w:eastAsia="Times New Roman" w:cs="Calibri"/>
      <w:kern w:val="0"/>
      <w:sz w:val="24"/>
      <w:szCs w:val="24"/>
      <w:lang w:val="en-US" w:eastAsia="en-GB"/>
      <w14:ligatures w14:val="none"/>
    </w:rPr>
  </w:style>
  <w:style w:type="character" w:styleId="FollowedHyperlink">
    <w:name w:val="FollowedHyperlink"/>
    <w:basedOn w:val="DefaultParagraphFont"/>
    <w:uiPriority w:val="99"/>
    <w:semiHidden/>
    <w:unhideWhenUsed/>
    <w:rsid w:val="000964D0"/>
    <w:rPr>
      <w:color w:val="954F72" w:themeColor="followedHyperlink"/>
      <w:u w:val="single"/>
    </w:rPr>
  </w:style>
  <w:style w:type="character" w:styleId="UnresolvedMention">
    <w:name w:val="Unresolved Mention"/>
    <w:basedOn w:val="DefaultParagraphFont"/>
    <w:uiPriority w:val="99"/>
    <w:semiHidden/>
    <w:unhideWhenUsed/>
    <w:rsid w:val="00F1246C"/>
    <w:rPr>
      <w:color w:val="605E5C"/>
      <w:shd w:val="clear" w:color="auto" w:fill="E1DFDD"/>
    </w:rPr>
  </w:style>
  <w:style w:type="character" w:styleId="Strong">
    <w:name w:val="Strong"/>
    <w:basedOn w:val="DefaultParagraphFont"/>
    <w:uiPriority w:val="22"/>
    <w:qFormat/>
    <w:rsid w:val="00AB06A8"/>
    <w:rPr>
      <w:b/>
      <w:bCs/>
    </w:rPr>
  </w:style>
  <w:style w:type="paragraph" w:styleId="chapter-para" w:customStyle="1">
    <w:name w:val="chapter-para"/>
    <w:basedOn w:val="Normal"/>
    <w:rsid w:val="00AB06A8"/>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character" w:styleId="apple-converted-space" w:customStyle="1">
    <w:name w:val="apple-converted-space"/>
    <w:basedOn w:val="DefaultParagraphFont"/>
    <w:rsid w:val="00AB06A8"/>
  </w:style>
  <w:style w:type="character" w:styleId="Emphasis">
    <w:name w:val="Emphasis"/>
    <w:basedOn w:val="DefaultParagraphFont"/>
    <w:uiPriority w:val="20"/>
    <w:qFormat/>
    <w:rsid w:val="00AB06A8"/>
    <w:rPr>
      <w:i/>
      <w:iCs/>
    </w:rPr>
  </w:style>
  <w:style w:type="character" w:styleId="Heading3Char" w:customStyle="1">
    <w:name w:val="Heading 3 Char"/>
    <w:basedOn w:val="DefaultParagraphFont"/>
    <w:link w:val="Heading3"/>
    <w:uiPriority w:val="9"/>
    <w:rsid w:val="00D26DD0"/>
    <w:rPr>
      <w:rFonts w:asciiTheme="majorHAnsi" w:hAnsiTheme="majorHAnsi" w:eastAsiaTheme="majorEastAsia" w:cstheme="majorBidi"/>
      <w:color w:val="1F3763" w:themeColor="accent1" w:themeShade="7F"/>
      <w:sz w:val="24"/>
      <w:szCs w:val="24"/>
    </w:rPr>
  </w:style>
  <w:style w:type="character" w:styleId="Heading4Char" w:customStyle="1">
    <w:name w:val="Heading 4 Char"/>
    <w:basedOn w:val="DefaultParagraphFont"/>
    <w:link w:val="Heading4"/>
    <w:uiPriority w:val="9"/>
    <w:rsid w:val="007335D2"/>
    <w:rPr>
      <w:rFonts w:asciiTheme="majorHAnsi" w:hAnsiTheme="majorHAnsi" w:eastAsiaTheme="majorEastAsia" w:cstheme="majorBidi"/>
      <w:i/>
      <w:iCs/>
      <w:color w:val="2F5496" w:themeColor="accent1" w:themeShade="BF"/>
    </w:rPr>
  </w:style>
  <w:style w:type="table" w:styleId="PlainTable2">
    <w:name w:val="Plain Table 2"/>
    <w:basedOn w:val="TableNormal"/>
    <w:uiPriority w:val="42"/>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findhit" w:customStyle="1">
    <w:name w:val="findhit"/>
    <w:basedOn w:val="DefaultParagraphFont"/>
    <w:rsid w:val="007E3A01"/>
  </w:style>
  <w:style w:type="character" w:styleId="eop" w:customStyle="1">
    <w:name w:val="eop"/>
    <w:basedOn w:val="DefaultParagraphFont"/>
    <w:rsid w:val="007E3A01"/>
  </w:style>
  <w:style w:type="paragraph" w:styleId="paragraph" w:customStyle="1">
    <w:name w:val="paragraph"/>
    <w:basedOn w:val="Normal"/>
    <w:uiPriority w:val="1"/>
    <w:rsid w:val="1CAF2DAF"/>
    <w:pPr>
      <w:spacing w:beforeAutospacing="1" w:afterAutospacing="1"/>
    </w:pPr>
    <w:rPr>
      <w:rFonts w:ascii="Times New Roman" w:hAnsi="Times New Roman" w:eastAsia="Times New Roman" w:cs="Times New Roman"/>
      <w:sz w:val="24"/>
      <w:szCs w:val="24"/>
    </w:rPr>
  </w:style>
  <w:style w:type="character" w:styleId="cf01" w:customStyle="1">
    <w:name w:val="cf01"/>
    <w:basedOn w:val="DefaultParagraphFont"/>
    <w:rsid w:val="00D31FF1"/>
    <w:rPr>
      <w:rFonts w:hint="default" w:ascii="Segoe UI" w:hAnsi="Segoe UI" w:cs="Segoe UI"/>
      <w:color w:val="222222"/>
      <w:sz w:val="18"/>
      <w:szCs w:val="18"/>
      <w:shd w:val="clear" w:color="auto" w:fill="FFFFFF"/>
    </w:rPr>
  </w:style>
  <w:style w:type="character" w:styleId="cf11" w:customStyle="1">
    <w:name w:val="cf11"/>
    <w:basedOn w:val="DefaultParagraphFont"/>
    <w:rsid w:val="00D31FF1"/>
    <w:rPr>
      <w:rFonts w:hint="default" w:ascii="Segoe UI" w:hAnsi="Segoe UI" w:cs="Segoe UI"/>
      <w:i/>
      <w:iCs/>
      <w:color w:val="222222"/>
      <w:sz w:val="18"/>
      <w:szCs w:val="18"/>
      <w:shd w:val="clear" w:color="auto" w:fill="FFFFFF"/>
    </w:rPr>
  </w:style>
  <w:style w:type="character" w:styleId="cf21" w:customStyle="1">
    <w:name w:val="cf21"/>
    <w:basedOn w:val="DefaultParagraphFont"/>
    <w:rsid w:val="00D31FF1"/>
    <w:rPr>
      <w:rFonts w:hint="default"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9522554">
      <w:bodyDiv w:val="1"/>
      <w:marLeft w:val="0"/>
      <w:marRight w:val="0"/>
      <w:marTop w:val="0"/>
      <w:marBottom w:val="0"/>
      <w:divBdr>
        <w:top w:val="none" w:sz="0" w:space="0" w:color="auto"/>
        <w:left w:val="none" w:sz="0" w:space="0" w:color="auto"/>
        <w:bottom w:val="none" w:sz="0" w:space="0" w:color="auto"/>
        <w:right w:val="none" w:sz="0" w:space="0" w:color="auto"/>
      </w:divBdr>
      <w:divsChild>
        <w:div w:id="889852274">
          <w:marLeft w:val="0"/>
          <w:marRight w:val="0"/>
          <w:marTop w:val="0"/>
          <w:marBottom w:val="120"/>
          <w:divBdr>
            <w:top w:val="none" w:sz="0" w:space="0" w:color="auto"/>
            <w:left w:val="none" w:sz="0" w:space="0" w:color="auto"/>
            <w:bottom w:val="none" w:sz="0" w:space="0" w:color="auto"/>
            <w:right w:val="none" w:sz="0" w:space="0" w:color="auto"/>
          </w:divBdr>
        </w:div>
        <w:div w:id="1582717930">
          <w:marLeft w:val="0"/>
          <w:marRight w:val="0"/>
          <w:marTop w:val="0"/>
          <w:marBottom w:val="225"/>
          <w:divBdr>
            <w:top w:val="none" w:sz="0" w:space="0" w:color="auto"/>
            <w:left w:val="none" w:sz="0" w:space="0" w:color="auto"/>
            <w:bottom w:val="none" w:sz="0" w:space="0" w:color="auto"/>
            <w:right w:val="none" w:sz="0" w:space="0" w:color="auto"/>
          </w:divBdr>
        </w:div>
        <w:div w:id="1869567604">
          <w:marLeft w:val="0"/>
          <w:marRight w:val="0"/>
          <w:marTop w:val="0"/>
          <w:marBottom w:val="0"/>
          <w:divBdr>
            <w:top w:val="none" w:sz="0" w:space="0" w:color="auto"/>
            <w:left w:val="none" w:sz="0" w:space="0" w:color="auto"/>
            <w:bottom w:val="none" w:sz="0" w:space="0" w:color="auto"/>
            <w:right w:val="none" w:sz="0" w:space="0" w:color="auto"/>
          </w:divBdr>
          <w:divsChild>
            <w:div w:id="1352680165">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image" Target="media/image2.png" Id="rId12" /><Relationship Type="http://schemas.microsoft.com/office/2020/10/relationships/intelligence" Target="intelligence2.xml" Id="rId17"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png" Id="rId11" /><Relationship Type="http://schemas.openxmlformats.org/officeDocument/2006/relationships/numbering" Target="numbering.xml" Id="rId5" /><Relationship Type="http://schemas.openxmlformats.org/officeDocument/2006/relationships/fontTable" Target="fontTable.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oter" Target="footer1.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c2b9644-a07c-4390-a038-01dcefa9952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C29B50889C79E44AEA9CE0C63C579AB" ma:contentTypeVersion="14" ma:contentTypeDescription="Create a new document." ma:contentTypeScope="" ma:versionID="d016f9fcaee71212c7b0a9d0e630ef2e">
  <xsd:schema xmlns:xsd="http://www.w3.org/2001/XMLSchema" xmlns:xs="http://www.w3.org/2001/XMLSchema" xmlns:p="http://schemas.microsoft.com/office/2006/metadata/properties" xmlns:ns3="dc2b9644-a07c-4390-a038-01dcefa99526" xmlns:ns4="b795c7b2-d545-412a-982e-ee9319e47bbc" targetNamespace="http://schemas.microsoft.com/office/2006/metadata/properties" ma:root="true" ma:fieldsID="137c30c294af11aab9777ef2817c521e" ns3:_="" ns4:_="">
    <xsd:import namespace="dc2b9644-a07c-4390-a038-01dcefa99526"/>
    <xsd:import namespace="b795c7b2-d545-412a-982e-ee9319e47bbc"/>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SearchPropertie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2b9644-a07c-4390-a038-01dcefa995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95c7b2-d545-412a-982e-ee9319e47bb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61EC979-E9DA-4FEA-A412-652DA2FBBD34}">
  <ds:schemaRefs>
    <ds:schemaRef ds:uri="http://schemas.microsoft.com/office/2006/metadata/properties"/>
    <ds:schemaRef ds:uri="http://schemas.microsoft.com/office/infopath/2007/PartnerControls"/>
    <ds:schemaRef ds:uri="dc2b9644-a07c-4390-a038-01dcefa99526"/>
  </ds:schemaRefs>
</ds:datastoreItem>
</file>

<file path=customXml/itemProps2.xml><?xml version="1.0" encoding="utf-8"?>
<ds:datastoreItem xmlns:ds="http://schemas.openxmlformats.org/officeDocument/2006/customXml" ds:itemID="{440FC71C-E8A2-4A3E-A4AF-F47151B547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2b9644-a07c-4390-a038-01dcefa99526"/>
    <ds:schemaRef ds:uri="b795c7b2-d545-412a-982e-ee9319e47b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443241-30DC-4355-B678-84ABA627D987}">
  <ds:schemaRefs>
    <ds:schemaRef ds:uri="http://schemas.openxmlformats.org/officeDocument/2006/bibliography"/>
  </ds:schemaRefs>
</ds:datastoreItem>
</file>

<file path=customXml/itemProps4.xml><?xml version="1.0" encoding="utf-8"?>
<ds:datastoreItem xmlns:ds="http://schemas.openxmlformats.org/officeDocument/2006/customXml" ds:itemID="{9A9CE070-C960-4898-AC79-7FDDBEDE9839}">
  <ds:schemaRefs>
    <ds:schemaRef ds:uri="http://schemas.microsoft.com/sharepoint/v3/contenttype/forms"/>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 id="{bdb74b30-9568-4856-bdbf-06759778fcbc}" enabled="0" method="" siteId="{bdb74b30-9568-4856-bdbf-06759778fcbc}"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rah Griffiths</dc:creator>
  <keywords/>
  <dc:description/>
  <lastModifiedBy>Griffiths, Sarah [slgriff]</lastModifiedBy>
  <revision>15</revision>
  <lastPrinted>2024-05-14T06:30:00.0000000Z</lastPrinted>
  <dcterms:created xsi:type="dcterms:W3CDTF">2025-12-03T22:45:00.0000000Z</dcterms:created>
  <dcterms:modified xsi:type="dcterms:W3CDTF">2025-12-04T00:04:04.980964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29B50889C79E44AEA9CE0C63C579AB</vt:lpwstr>
  </property>
</Properties>
</file>